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5EDA5" w14:textId="1D1EFBD5" w:rsidR="00C52B9B" w:rsidRPr="00240DE2" w:rsidRDefault="00663F43" w:rsidP="00CC1264">
      <w:pPr>
        <w:spacing w:after="0"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ry </w:t>
      </w:r>
      <w:r w:rsidR="00FF2924" w:rsidRPr="00240DE2">
        <w:rPr>
          <w:rFonts w:ascii="Times New Roman" w:hAnsi="Times New Roman" w:cs="Times New Roman"/>
          <w:b/>
          <w:bCs/>
          <w:sz w:val="20"/>
          <w:szCs w:val="20"/>
        </w:rPr>
        <w:t xml:space="preserve">Table </w:t>
      </w:r>
      <w:r w:rsidR="00321D71">
        <w:rPr>
          <w:rFonts w:ascii="Times New Roman" w:hAnsi="Times New Roman" w:cs="Times New Roman"/>
          <w:b/>
          <w:bCs/>
          <w:sz w:val="20"/>
          <w:szCs w:val="20"/>
        </w:rPr>
        <w:t>2</w:t>
      </w:r>
      <w:r w:rsidR="00FF2924" w:rsidRPr="00240DE2">
        <w:rPr>
          <w:rFonts w:ascii="Times New Roman" w:hAnsi="Times New Roman" w:cs="Times New Roman"/>
          <w:b/>
          <w:bCs/>
          <w:sz w:val="20"/>
          <w:szCs w:val="20"/>
        </w:rPr>
        <w:t>:</w:t>
      </w:r>
      <w:r w:rsidR="00FF2924" w:rsidRPr="00240DE2">
        <w:rPr>
          <w:rFonts w:ascii="Times New Roman" w:hAnsi="Times New Roman" w:cs="Times New Roman"/>
          <w:sz w:val="20"/>
          <w:szCs w:val="20"/>
        </w:rPr>
        <w:t xml:space="preserve"> A summary of compounds tested </w:t>
      </w:r>
      <w:r w:rsidR="00FF2924" w:rsidRPr="003011EE">
        <w:rPr>
          <w:rFonts w:ascii="Times New Roman" w:hAnsi="Times New Roman" w:cs="Times New Roman"/>
          <w:i/>
          <w:iCs/>
          <w:sz w:val="20"/>
          <w:szCs w:val="20"/>
        </w:rPr>
        <w:t>in vitro</w:t>
      </w:r>
      <w:r w:rsidR="00FF2924" w:rsidRPr="00240DE2">
        <w:rPr>
          <w:rFonts w:ascii="Times New Roman" w:hAnsi="Times New Roman" w:cs="Times New Roman"/>
          <w:sz w:val="20"/>
          <w:szCs w:val="20"/>
        </w:rPr>
        <w:t xml:space="preserve"> with inhibition potential for ZIKV.</w:t>
      </w:r>
      <w:r w:rsidR="00E16555" w:rsidRPr="00240DE2">
        <w:rPr>
          <w:rFonts w:ascii="Times New Roman" w:hAnsi="Times New Roman" w:cs="Times New Roman"/>
          <w:sz w:val="20"/>
          <w:szCs w:val="20"/>
        </w:rPr>
        <w:t xml:space="preserve"> </w:t>
      </w:r>
      <w:r w:rsidR="002C1D21" w:rsidRPr="00240DE2">
        <w:rPr>
          <w:rFonts w:ascii="Times New Roman" w:hAnsi="Times New Roman" w:cs="Times New Roman"/>
          <w:sz w:val="20"/>
          <w:szCs w:val="20"/>
        </w:rPr>
        <w:t>[N.D. = not determined; EC</w:t>
      </w:r>
      <w:r w:rsidR="002C1D21" w:rsidRPr="00240DE2">
        <w:rPr>
          <w:rFonts w:ascii="Times New Roman" w:hAnsi="Times New Roman" w:cs="Times New Roman"/>
          <w:sz w:val="20"/>
          <w:szCs w:val="20"/>
          <w:vertAlign w:val="subscript"/>
        </w:rPr>
        <w:t>50</w:t>
      </w:r>
      <w:r w:rsidR="002C1D21" w:rsidRPr="00240DE2">
        <w:rPr>
          <w:rFonts w:ascii="Times New Roman" w:hAnsi="Times New Roman" w:cs="Times New Roman"/>
          <w:sz w:val="20"/>
          <w:szCs w:val="20"/>
        </w:rPr>
        <w:t>= half maximal effective concentration; IC</w:t>
      </w:r>
      <w:r w:rsidR="002C1D21" w:rsidRPr="00240DE2">
        <w:rPr>
          <w:rFonts w:ascii="Times New Roman" w:hAnsi="Times New Roman" w:cs="Times New Roman"/>
          <w:sz w:val="20"/>
          <w:szCs w:val="20"/>
          <w:vertAlign w:val="subscript"/>
        </w:rPr>
        <w:t>50</w:t>
      </w:r>
      <w:r w:rsidR="002C1D21" w:rsidRPr="00240DE2">
        <w:rPr>
          <w:rFonts w:ascii="Times New Roman" w:hAnsi="Times New Roman" w:cs="Times New Roman"/>
          <w:sz w:val="20"/>
          <w:szCs w:val="20"/>
        </w:rPr>
        <w:t>= half maximal inhibitory concentration; IC</w:t>
      </w:r>
      <w:r w:rsidR="002C1D21" w:rsidRPr="00240DE2">
        <w:rPr>
          <w:rFonts w:ascii="Times New Roman" w:hAnsi="Times New Roman" w:cs="Times New Roman"/>
          <w:sz w:val="20"/>
          <w:szCs w:val="20"/>
          <w:vertAlign w:val="subscript"/>
        </w:rPr>
        <w:t>90</w:t>
      </w:r>
      <w:r w:rsidR="002C1D21" w:rsidRPr="00240DE2">
        <w:rPr>
          <w:rFonts w:ascii="Times New Roman" w:hAnsi="Times New Roman" w:cs="Times New Roman"/>
          <w:sz w:val="20"/>
          <w:szCs w:val="20"/>
        </w:rPr>
        <w:t>= concentration which shows 90% inhibi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90"/>
        <w:gridCol w:w="2590"/>
        <w:gridCol w:w="2590"/>
        <w:gridCol w:w="2590"/>
        <w:gridCol w:w="2590"/>
      </w:tblGrid>
      <w:tr w:rsidR="00240DE2" w:rsidRPr="00240DE2" w14:paraId="5BE15C70" w14:textId="77777777" w:rsidTr="008D565A">
        <w:trPr>
          <w:trHeight w:val="315"/>
        </w:trPr>
        <w:tc>
          <w:tcPr>
            <w:tcW w:w="1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6EC0C3E" w14:textId="3989862B"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b/>
                <w:bCs/>
                <w:sz w:val="20"/>
                <w:szCs w:val="20"/>
              </w:rPr>
              <w:t>Compound</w:t>
            </w:r>
          </w:p>
        </w:tc>
        <w:tc>
          <w:tcPr>
            <w:tcW w:w="1000" w:type="pct"/>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789E6563" w14:textId="7967E710"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b/>
                <w:bCs/>
                <w:sz w:val="20"/>
                <w:szCs w:val="20"/>
              </w:rPr>
              <w:t>Cell</w:t>
            </w:r>
            <w:r w:rsidR="00614DBE">
              <w:rPr>
                <w:rFonts w:ascii="Times New Roman" w:hAnsi="Times New Roman" w:cs="Times New Roman"/>
                <w:b/>
                <w:bCs/>
                <w:sz w:val="20"/>
                <w:szCs w:val="20"/>
              </w:rPr>
              <w:t xml:space="preserve"> line</w:t>
            </w:r>
            <w:r w:rsidRPr="00240DE2">
              <w:rPr>
                <w:rFonts w:ascii="Times New Roman" w:hAnsi="Times New Roman" w:cs="Times New Roman"/>
                <w:b/>
                <w:bCs/>
                <w:sz w:val="20"/>
                <w:szCs w:val="20"/>
              </w:rPr>
              <w:t xml:space="preserve"> (</w:t>
            </w:r>
            <w:r w:rsidRPr="00240DE2">
              <w:rPr>
                <w:rFonts w:ascii="Times New Roman" w:hAnsi="Times New Roman" w:cs="Times New Roman"/>
                <w:b/>
                <w:bCs/>
                <w:color w:val="000000"/>
                <w:sz w:val="20"/>
                <w:szCs w:val="20"/>
              </w:rPr>
              <w:t>anti-ZIKV activity of compounds</w:t>
            </w:r>
            <w:r w:rsidRPr="00240DE2">
              <w:rPr>
                <w:rFonts w:ascii="Times New Roman" w:hAnsi="Times New Roman" w:cs="Times New Roman"/>
                <w:b/>
                <w:bCs/>
                <w:sz w:val="20"/>
                <w:szCs w:val="20"/>
              </w:rPr>
              <w:t>, ZIKV strain)</w:t>
            </w:r>
          </w:p>
        </w:tc>
        <w:tc>
          <w:tcPr>
            <w:tcW w:w="1000" w:type="pct"/>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6FA4700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b/>
                <w:bCs/>
                <w:sz w:val="20"/>
                <w:szCs w:val="20"/>
              </w:rPr>
              <w:t>Mechanistic insight</w:t>
            </w:r>
          </w:p>
        </w:tc>
        <w:tc>
          <w:tcPr>
            <w:tcW w:w="1000" w:type="pct"/>
            <w:tcBorders>
              <w:top w:val="single" w:sz="4" w:space="0" w:color="auto"/>
              <w:left w:val="nil"/>
              <w:bottom w:val="single" w:sz="4" w:space="0" w:color="auto"/>
              <w:right w:val="single" w:sz="4" w:space="0" w:color="auto"/>
            </w:tcBorders>
            <w:shd w:val="clear" w:color="auto" w:fill="D9D9D9" w:themeFill="background1" w:themeFillShade="D9"/>
            <w:vAlign w:val="center"/>
          </w:tcPr>
          <w:p w14:paraId="126A1668" w14:textId="77777777" w:rsidR="00240DE2" w:rsidRPr="00240DE2" w:rsidRDefault="00240DE2" w:rsidP="008D565A">
            <w:pPr>
              <w:spacing w:after="0" w:line="240" w:lineRule="auto"/>
              <w:rPr>
                <w:rFonts w:ascii="Times New Roman" w:hAnsi="Times New Roman" w:cs="Times New Roman"/>
                <w:b/>
                <w:bCs/>
                <w:sz w:val="20"/>
                <w:szCs w:val="20"/>
              </w:rPr>
            </w:pPr>
            <w:r w:rsidRPr="00240DE2">
              <w:rPr>
                <w:rFonts w:ascii="Times New Roman" w:hAnsi="Times New Roman" w:cs="Times New Roman"/>
                <w:b/>
                <w:bCs/>
                <w:sz w:val="20"/>
                <w:szCs w:val="20"/>
              </w:rPr>
              <w:t>Description of compound</w:t>
            </w:r>
          </w:p>
        </w:tc>
        <w:tc>
          <w:tcPr>
            <w:tcW w:w="1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0AEA5C3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b/>
                <w:bCs/>
                <w:sz w:val="20"/>
                <w:szCs w:val="20"/>
              </w:rPr>
              <w:t xml:space="preserve">Ref. </w:t>
            </w:r>
          </w:p>
        </w:tc>
      </w:tr>
      <w:tr w:rsidR="00240DE2" w:rsidRPr="00240DE2" w14:paraId="5ABCFE96" w14:textId="77777777" w:rsidTr="008D565A">
        <w:trPr>
          <w:trHeight w:val="315"/>
        </w:trPr>
        <w:tc>
          <w:tcPr>
            <w:tcW w:w="1000" w:type="pct"/>
            <w:shd w:val="clear" w:color="auto" w:fill="auto"/>
            <w:noWrap/>
            <w:hideMark/>
          </w:tcPr>
          <w:p w14:paraId="6FA40B1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5-fluorouracil</w:t>
            </w:r>
          </w:p>
        </w:tc>
        <w:tc>
          <w:tcPr>
            <w:tcW w:w="1000" w:type="pct"/>
            <w:shd w:val="clear" w:color="auto" w:fill="auto"/>
            <w:noWrap/>
            <w:hideMark/>
          </w:tcPr>
          <w:p w14:paraId="0349E8A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6/36 (2 µM, significantly inhibited FSS13025 infection), 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4.3 µM, KX197192.1)</w:t>
            </w:r>
          </w:p>
        </w:tc>
        <w:tc>
          <w:tcPr>
            <w:tcW w:w="1000" w:type="pct"/>
            <w:shd w:val="clear" w:color="auto" w:fill="auto"/>
            <w:noWrap/>
            <w:hideMark/>
          </w:tcPr>
          <w:p w14:paraId="456F98E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654992E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hideMark/>
          </w:tcPr>
          <w:p w14:paraId="5295DFF1" w14:textId="3EA1BBCA"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2688/f1000research.9648.1","ISSN":"1759796X","abstract":"Background \nThe recent epidemics of Zika virus (ZIKV) implicated it as the cause of serious and potentially lethal congenital conditions such microcephaly and other central nervous system defects, as well as the development of the Guillain-Barr&amp;eacute; syndrome in otherwise healthy patients. Recent findings showed that anti-Dengue antibodies are capable of amplifying ZIKV infection by a mechanism similar to antibody-dependent enhancement, increasing the severity of the disease. This scenario becomes potentially catastrophic when the global burden of Dengue and the advent of the newly approved anti-Dengue vaccines in the near future are taken into account. Thus, antiviral chemotherapy should be pursued as a priority strategy to control the spread of the virus and prevent the complications associated with Zika. \n Methods \nHere we describe a fast and reliable cell-based, high-content screening assay for discovery of anti-ZIKV compounds. This methodology has been used to screen the National Institute of Health Clinical Collection compound library, a small collection of FDA-approved drugs. \n Results and conclusion \nFrom 725 FDA-approved compounds triaged, 29 (4%) were found to have anti-Zika virus activity, of which 22 had confirmed (76% of confirmation) by dose-response curves. Five candidates presented selective activity against ZIKV infection and replication in a human cell line. These hits have abroad spectrum of chemotypes and therapeutic uses, offering valuable opportunities for selection of leads for antiviral drug discovery.","author":[{"dropping-particle":"","family":"Freitas-Junior","given":"Lucio H.","non-dropping-particle":"","parse-names":false,"suffix":""},{"dropping-particle":"","family":"Pascoalino","given":"Bruno S.","non-dropping-particle":"","parse-names":false,"suffix":""},{"dropping-particle":"","family":"Courtemanche","given":"Gilles","non-dropping-particle":"","parse-names":false,"suffix":""},{"dropping-particle":"","family":"Cordeiro","given":"Marli T.","non-dropping-particle":"","parse-names":false,"suffix":""},{"dropping-particle":"","family":"Gil","given":"Laura H.V.G.","non-dropping-particle":"","parse-names":false,"suffix":""}],"container-title":"F1000Research 2016 5:2523","id":"ITEM-1","issued":{"date-parts":[["2016","10","14"]]},"page":"2523","publisher":"F1000 Research Limited","title":"Zika antiviral chemotherapy: identification of drugs and promising starting points for drug discovery from an FDA-approved library","type":"article-journal","volume":"5"},"uris":["http://www.mendeley.com/documents/?uuid=d373f6a1-55e1-3f22-a5b2-4b4b5861dacd"]},{"id":"ITEM-2","itemData":{"DOI":"10.1371/JOURNAL.PNTD.0007681","ISBN":"1111111111","ISSN":"1935-2735","PMID":"31430351","abstract":"Zika virus (ZIKV), an emerging arbovirus belonging to the genus Flavivirus, is transmitted by Aedes mosquitoes. ZIKV infection can cause microcephaly of newborn babies and Guillain–Barré syndrome in adults. Because no licensed vaccine or specific antiviral treatment is available for ZIKV infection, the most commonly used approach to control the spread of ZIKV is suppression of the mosquito vector population. A novel proposed strategy to block arthropod virus (arbovirus) transmission is based on the chemical inhibition of virus infection in mosquitoes. However, only a few drugs and compounds have been tested with such properties. Here we present a comprehensive screen of 55 FDA-approved anti-flaviviral drugs for potential anti-ZIKV and mosquitocidal activity. Four drugs (auranofin, actinomycin D (Act-D), bortezomib and gemcitabine) were toxic to C6/36 cells, and two drugs (5-fluorouracil and mycophenolic acid (MPA)) significantly reduced ZIKV production in C6/36 cells at 2 μM and 0.5 μM, respectively. Three drugs (Act-D, cyclosporin A, ivermectin) exhibited a strong adulticidal activity, and six drugs (U18666A, retinoic acid p-hydroxyanilide (4-HPR), clotrimazole, bortezomib, MPA, imatinib mesylate) significantly suppressed ZIKV infection in mosquito midguts. Some of these FDA-approved drugs may have potential for use for the development of ZIKV transmission-blocking strategies.","author":[{"dropping-particle":"","family":"Dong","given":"Shengzhang","non-dropping-particle":"","parse-names":false,"suffix":""},{"dropping-particle":"","family":"Kang","given":"Seokyoung","non-dropping-particle":"","parse-names":false,"suffix":""},{"dropping-particle":"","family":"Dimopoulos","given":"George","non-dropping-particle":"","parse-names":false,"suffix":""}],"container-title":"PLOS Neglected Tropical Diseases","id":"ITEM-2","issue":"8","issued":{"date-parts":[["2019"]]},"page":"e0007681","publisher":"Public Library of Science","title":"Identification of anti-flaviviral drugs with mosquitocidal and anti-Zika virus activity in Aedes aegypti","type":"article-journal","volume":"13"},"uris":["http://www.mendeley.com/documents/?uuid=01484447-6512-3903-bf21-f35bc0c1989a"]}],"mendeley":{"formattedCitation":"(1, 2)","plainTextFormattedCitation":"(1, 2)","previouslyFormattedCitation":"[1,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 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4636C4A9" w14:textId="77777777" w:rsidTr="008D565A">
        <w:trPr>
          <w:trHeight w:val="315"/>
        </w:trPr>
        <w:tc>
          <w:tcPr>
            <w:tcW w:w="1000" w:type="pct"/>
            <w:shd w:val="clear" w:color="auto" w:fill="auto"/>
            <w:noWrap/>
          </w:tcPr>
          <w:p w14:paraId="1F7F98C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Mycophenolic acid (MPA) </w:t>
            </w:r>
          </w:p>
        </w:tc>
        <w:tc>
          <w:tcPr>
            <w:tcW w:w="1000" w:type="pct"/>
            <w:shd w:val="clear" w:color="auto" w:fill="auto"/>
            <w:noWrap/>
          </w:tcPr>
          <w:p w14:paraId="7D142343" w14:textId="264562F1"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6/36 (0.5 µM, significantly inhibited FSS13025 infection), 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1-1.0 µM, ZIKV MEX_I_7) HeLa (1 µM completely inhibited ZIKV MEX_I_7 infection), JEG3 (1 &amp; 10 µM inhibited ZIKV MEX_I_7 infection), </w:t>
            </w:r>
            <w:proofErr w:type="spellStart"/>
            <w:r w:rsidRPr="00240DE2">
              <w:rPr>
                <w:rFonts w:ascii="Times New Roman" w:hAnsi="Times New Roman" w:cs="Times New Roman"/>
                <w:sz w:val="20"/>
                <w:szCs w:val="20"/>
              </w:rPr>
              <w:t>hNSC</w:t>
            </w:r>
            <w:proofErr w:type="spellEnd"/>
            <w:r w:rsidRPr="00240DE2">
              <w:rPr>
                <w:rFonts w:ascii="Times New Roman" w:hAnsi="Times New Roman" w:cs="Times New Roman"/>
                <w:sz w:val="20"/>
                <w:szCs w:val="20"/>
              </w:rPr>
              <w:t xml:space="preserve"> (1 µM shows inhibition </w:t>
            </w:r>
            <w:proofErr w:type="gramStart"/>
            <w:r w:rsidRPr="00240DE2">
              <w:rPr>
                <w:rFonts w:ascii="Times New Roman" w:hAnsi="Times New Roman" w:cs="Times New Roman"/>
                <w:sz w:val="20"/>
                <w:szCs w:val="20"/>
              </w:rPr>
              <w:t>to  ZIKV</w:t>
            </w:r>
            <w:proofErr w:type="gramEnd"/>
            <w:r w:rsidRPr="00240DE2">
              <w:rPr>
                <w:rFonts w:ascii="Times New Roman" w:hAnsi="Times New Roman" w:cs="Times New Roman"/>
                <w:sz w:val="20"/>
                <w:szCs w:val="20"/>
              </w:rPr>
              <w:t xml:space="preserve"> DAK_41525 infection)</w:t>
            </w:r>
            <w:r w:rsidR="004C2EF1">
              <w:rPr>
                <w:rFonts w:ascii="Times New Roman" w:hAnsi="Times New Roman" w:cs="Times New Roman"/>
                <w:sz w:val="20"/>
                <w:szCs w:val="20"/>
              </w:rPr>
              <w:t xml:space="preserve">, </w:t>
            </w:r>
            <w:r w:rsidRPr="00240DE2">
              <w:rPr>
                <w:rFonts w:ascii="Times New Roman" w:hAnsi="Times New Roman" w:cs="Times New Roman"/>
                <w:sz w:val="20"/>
                <w:szCs w:val="20"/>
              </w:rPr>
              <w:t>HAEC (1.6 µM inhibited ZIKV MEX_I_7 infection), Vero (EC</w:t>
            </w:r>
            <w:r w:rsidRPr="00240DE2">
              <w:rPr>
                <w:rFonts w:ascii="Times New Roman" w:hAnsi="Times New Roman" w:cs="Times New Roman"/>
                <w:sz w:val="20"/>
                <w:szCs w:val="20"/>
                <w:vertAlign w:val="subscript"/>
              </w:rPr>
              <w:t xml:space="preserve">50 </w:t>
            </w:r>
            <w:r w:rsidRPr="00240DE2">
              <w:rPr>
                <w:rFonts w:ascii="Times New Roman" w:hAnsi="Times New Roman" w:cs="Times New Roman"/>
                <w:sz w:val="20"/>
                <w:szCs w:val="20"/>
              </w:rPr>
              <w:t xml:space="preserve">: 0.32-0.77 µM,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w:t>
            </w:r>
          </w:p>
        </w:tc>
        <w:tc>
          <w:tcPr>
            <w:tcW w:w="1000" w:type="pct"/>
            <w:shd w:val="clear" w:color="auto" w:fill="auto"/>
            <w:noWrap/>
          </w:tcPr>
          <w:p w14:paraId="0899CAE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0F0A130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tcPr>
          <w:p w14:paraId="1087D659" w14:textId="5B72CB3C"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02/JMV.25031","ISSN":"1096-9071","PMID":"29315671","abstract":"Zika virus (ZIKV) outbreak has emerged as a global health threat, particularly in tropical areas, over the past few years. No antiviral therapy or vaccine is available at present. For these reasons, repurposing clinically approved drugs against ZIKV infection may provide rapid and cost-effective global health benefits. Here, we explored this strategy and screened eight FDA-approved drugs for antiviral activity against ZIKV using a cell-based assay. Our results show that the antimalarial drug amodiaquine has anti-ZIKV activity with EC 50 at low micromolar concentrations in cell culture. We further characterized amodiaquine antiviral activity against ZIKV and found that it targets early events of the viral replication cycle. Altogether, our results suggest that amodiaquine may be efficacious for the treatment of ZIKV infection.","author":[{"dropping-particle":"","family":"Han","given":"Yingshan","non-dropping-particle":"","parse-names":false,"suffix":""},{"dropping-particle":"","family":"Mesplède","given":"Thibault","non-dropping-particle":"","parse-names":false,"suffix":""},{"dropping-particle":"","family":"Xu","given":"Hongtao","non-dropping-particle":"","parse-names":false,"suffix":""},{"dropping-particle":"","family":"Quan","given":"Yudong","non-dropping-particle":"","parse-names":false,"suffix":""},{"dropping-particle":"","family":"Wainberg","given":"Mark A.","non-dropping-particle":"","parse-names":false,"suffix":""}],"container-title":"Journal of Medical Virology","id":"ITEM-1","issue":"5","issued":{"date-parts":[["2018","5","1"]]},"page":"796-802","publisher":"John Wiley &amp; Sons, Ltd","title":"The antimalarial drug amodiaquine possesses anti-ZIKA virus activities","type":"article-journal","volume":"90"},"uris":["http://www.mendeley.com/documents/?uuid=fdcf321e-b736-3166-8df6-6cf945f8ebb0"]},{"id":"ITEM-2","itemData":{"DOI":"10.1371/JOURNAL.PNTD.0007681","ISBN":"1111111111","ISSN":"1935-2735","PMID":"31430351","abstract":"Zika virus (ZIKV), an emerging arbovirus belonging to the genus Flavivirus, is transmitted by Aedes mosquitoes. ZIKV infection can cause microcephaly of newborn babies and Guillain–Barré syndrome in adults. Because no licensed vaccine or specific antiviral treatment is available for ZIKV infection, the most commonly used approach to control the spread of ZIKV is suppression of the mosquito vector population. A novel proposed strategy to block arthropod virus (arbovirus) transmission is based on the chemical inhibition of virus infection in mosquitoes. However, only a few drugs and compounds have been tested with such properties. Here we present a comprehensive screen of 55 FDA-approved anti-flaviviral drugs for potential anti-ZIKV and mosquitocidal activity. Four drugs (auranofin, actinomycin D (Act-D), bortezomib and gemcitabine) were toxic to C6/36 cells, and two drugs (5-fluorouracil and mycophenolic acid (MPA)) significantly reduced ZIKV production in C6/36 cells at 2 μM and 0.5 μM, respectively. Three drugs (Act-D, cyclosporin A, ivermectin) exhibited a strong adulticidal activity, and six drugs (U18666A, retinoic acid p-hydroxyanilide (4-HPR), clotrimazole, bortezomib, MPA, imatinib mesylate) significantly suppressed ZIKV infection in mosquito midguts. Some of these FDA-approved drugs may have potential for use for the development of ZIKV transmission-blocking strategies.","author":[{"dropping-particle":"","family":"Dong","given":"Shengzhang","non-dropping-particle":"","parse-names":false,"suffix":""},{"dropping-particle":"","family":"Kang","given":"Seokyoung","non-dropping-particle":"","parse-names":false,"suffix":""},{"dropping-particle":"","family":"Dimopoulos","given":"George","non-dropping-particle":"","parse-names":false,"suffix":""}],"container-title":"PLOS Neglected Tropical Diseases","id":"ITEM-2","issue":"8","issued":{"date-parts":[["2019"]]},"page":"e0007681","publisher":"Public Library of Science","title":"Identification of anti-flaviviral drugs with mosquitocidal and anti-Zika virus activity in Aedes aegypti","type":"article-journal","volume":"13"},"uris":["http://www.mendeley.com/documents/?uuid=01484447-6512-3903-bf21-f35bc0c1989a"]},{"id":"ITEM-3","itemData":{"DOI":"10.1016/J.CHOM.2016.07.004/ATTACHMENT/174D6CC8-1F36-45F8-8E61-F32E01A7158C/MMC2.XLSX","ISSN":"19346069","PMID":"27476412","abstract":"Currently there are no approved vaccines or specific therapies to prevent or treat Zika virus (ZIKV) infection. We interrogated a library of FDA-approved drugs for their ability to block infection of human HuH-7 cells by a newly isolated ZIKV strain (ZIKV MEX_I_7). More than 20 out of 774 tested compounds decreased ZIKV infection in our in vitro screening assay. Selected compounds were further validated for inhibition of ZIKV infection in human cervical, placental, and neural stem cell lines, as well as primary human amnion cells. Established anti-flaviviral drugs (e.g., bortezomib and mycophenolic acid) and others that had no previously known antiviral activity (e.g., daptomycin) were identified as inhibitors of ZIKV infection. Several drugs reduced ZIKV infection across multiple cell types. This study identifies drugs that could be tested in clinical studies of ZIKV infection and provides a resource of small molecules to study ZIKV pathogenesis.","author":[{"dropping-particle":"","family":"Barrows","given":"Nicholas J.","non-dropping-particle":"","parse-names":false,"suffix":""},{"dropping-particle":"","family":"Campos","given":"Rafael K.","non-dropping-particle":"","parse-names":false,"suffix":""},{"dropping-particle":"","family":"Powell","given":"Steven T.","non-dropping-particle":"","parse-names":false,"suffix":""},{"dropping-particle":"","family":"Prasanth","given":"K. Reddisiva","non-dropping-particle":"","parse-names":false,"suffix":""},{"dropping-particle":"","family":"Schott-Lerner","given":"Geraldine","non-dropping-particle":"","parse-names":false,"suffix":""},{"dropping-particle":"","family":"Soto-Acosta","given":"Ruben","non-dropping-particle":"","parse-names":false,"suffix":""},{"dropping-particle":"","family":"Galarza-Muñoz","given":"Gaddiel","non-dropping-particle":"","parse-names":false,"suffix":""},{"dropping-particle":"","family":"McGrath","given":"Erica L.","non-dropping-particle":"","parse-names":false,"suffix":""},{"dropping-particle":"","family":"Urrabaz-Garza","given":"Rheanna","non-dropping-particle":"","parse-names":false,"suffix":""},{"dropping-particle":"","family":"Gao","given":"Junling","non-dropping-particle":"","parse-names":false,"suffix":""},{"dropping-particle":"","family":"Wu","given":"Ping","non-dropping-particle":"","parse-names":false,"suffix":""},{"dropping-particle":"","family":"Menon","given":"Ramkumar","non-dropping-particle":"","parse-names":false,"suffix":""},{"dropping-particle":"","family":"Saade","given":"George","non-dropping-particle":"","parse-names":false,"suffix":""},{"dropping-particle":"","family":"Fernandez-Salas","given":"Ildefonso","non-dropping-particle":"","parse-names":false,"suffix":""},{"dropping-particle":"","family":"Rossi","given":"Shannan L.","non-dropping-particle":"","parse-names":false,"suffix":""},{"dropping-particle":"","family":"Vasilakis","given":"Nikos","non-dropping-particle":"","parse-names":false,"suffix":""},{"dropping-particle":"","family":"Routh","given":"Andrew","non-dropping-particle":"","parse-names":false,"suffix":""},{"dropping-particle":"","family":"Bradrick","given":"Shelton S.","non-dropping-particle":"","parse-names":false,"suffix":""},{"dropping-particle":"","family":"Garcia-Blanco","given":"Mariano A.","non-dropping-particle":"","parse-names":false,"suffix":""}],"container-title":"Cell Host and Microbe","id":"ITEM-3","issue":"2","issued":{"date-parts":[["2016","8","10"]]},"page":"259-270","publisher":"Cell Press","title":"A Screen of FDA-Approved Drugs for Inhibitors of Zika Virus Infection","type":"article-journal","volume":"20"},"uris":["http://www.mendeley.com/documents/?uuid=24f01027-ec00-366b-b2c2-07b446dc4b04"]}],"mendeley":{"formattedCitation":"(2–4)","plainTextFormattedCitation":"(2–4)","previouslyFormattedCitation":"[2–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4)</w:t>
            </w:r>
            <w:r w:rsidRPr="00240DE2">
              <w:rPr>
                <w:rFonts w:ascii="Times New Roman" w:hAnsi="Times New Roman" w:cs="Times New Roman"/>
                <w:color w:val="000000" w:themeColor="text1"/>
                <w:sz w:val="20"/>
                <w:szCs w:val="20"/>
              </w:rPr>
              <w:fldChar w:fldCharType="end"/>
            </w:r>
          </w:p>
        </w:tc>
      </w:tr>
      <w:tr w:rsidR="00240DE2" w:rsidRPr="00240DE2" w14:paraId="489DB405" w14:textId="77777777" w:rsidTr="008D565A">
        <w:trPr>
          <w:trHeight w:val="315"/>
        </w:trPr>
        <w:tc>
          <w:tcPr>
            <w:tcW w:w="1000" w:type="pct"/>
            <w:shd w:val="clear" w:color="auto" w:fill="auto"/>
            <w:noWrap/>
          </w:tcPr>
          <w:p w14:paraId="3E23674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vermectin</w:t>
            </w:r>
          </w:p>
        </w:tc>
        <w:tc>
          <w:tcPr>
            <w:tcW w:w="1000" w:type="pct"/>
            <w:shd w:val="clear" w:color="auto" w:fill="auto"/>
            <w:noWrap/>
          </w:tcPr>
          <w:p w14:paraId="6F3EE1FE" w14:textId="2449D0B1" w:rsidR="004C2EF1"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10 µM, ZIKV MEX_I_7), JEG3 (10 µM, significantly inhibited ZIKV MEX</w:t>
            </w:r>
            <w:r w:rsidR="004C2EF1">
              <w:rPr>
                <w:rFonts w:ascii="Times New Roman" w:hAnsi="Times New Roman" w:cs="Times New Roman"/>
                <w:sz w:val="20"/>
                <w:szCs w:val="20"/>
              </w:rPr>
              <w:t>_</w:t>
            </w:r>
            <w:r w:rsidRPr="00240DE2">
              <w:rPr>
                <w:rFonts w:ascii="Times New Roman" w:hAnsi="Times New Roman" w:cs="Times New Roman"/>
                <w:sz w:val="20"/>
                <w:szCs w:val="20"/>
              </w:rPr>
              <w:t>I_7 infection)</w:t>
            </w:r>
          </w:p>
        </w:tc>
        <w:tc>
          <w:tcPr>
            <w:tcW w:w="1000" w:type="pct"/>
            <w:shd w:val="clear" w:color="auto" w:fill="auto"/>
            <w:noWrap/>
          </w:tcPr>
          <w:p w14:paraId="5A70B22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306E625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DA approved drug</w:t>
            </w:r>
          </w:p>
        </w:tc>
        <w:tc>
          <w:tcPr>
            <w:tcW w:w="1000" w:type="pct"/>
            <w:shd w:val="clear" w:color="auto" w:fill="auto"/>
            <w:noWrap/>
          </w:tcPr>
          <w:p w14:paraId="15BFB951" w14:textId="3A871E0A" w:rsidR="00240DE2" w:rsidRPr="00240DE2" w:rsidRDefault="00240DE2" w:rsidP="008D565A">
            <w:pPr>
              <w:shd w:val="clear" w:color="auto" w:fill="FFFFFF"/>
              <w:spacing w:before="100" w:beforeAutospacing="1" w:after="100" w:afterAutospacing="1"/>
              <w:rPr>
                <w:rFonts w:ascii="Times New Roman" w:hAnsi="Times New Roman" w:cs="Times New Roman"/>
                <w:color w:val="21212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CHOM.2016.07.004/ATTACHMENT/174D6CC8-1F36-45F8-8E61-F32E01A7158C/MMC2.XLSX","ISSN":"19346069","PMID":"27476412","abstract":"Currently there are no approved vaccines or specific therapies to prevent or treat Zika virus (ZIKV) infection. We interrogated a library of FDA-approved drugs for their ability to block infection of human HuH-7 cells by a newly isolated ZIKV strain (ZIKV MEX_I_7). More than 20 out of 774 tested compounds decreased ZIKV infection in our in vitro screening assay. Selected compounds were further validated for inhibition of ZIKV infection in human cervical, placental, and neural stem cell lines, as well as primary human amnion cells. Established anti-flaviviral drugs (e.g., bortezomib and mycophenolic acid) and others that had no previously known antiviral activity (e.g., daptomycin) were identified as inhibitors of ZIKV infection. Several drugs reduced ZIKV infection across multiple cell types. This study identifies drugs that could be tested in clinical studies of ZIKV infection and provides a resource of small molecules to study ZIKV pathogenesis.","author":[{"dropping-particle":"","family":"Barrows","given":"Nicholas J.","non-dropping-particle":"","parse-names":false,"suffix":""},{"dropping-particle":"","family":"Campos","given":"Rafael K.","non-dropping-particle":"","parse-names":false,"suffix":""},{"dropping-particle":"","family":"Powell","given":"Steven T.","non-dropping-particle":"","parse-names":false,"suffix":""},{"dropping-particle":"","family":"Prasanth","given":"K. Reddisiva","non-dropping-particle":"","parse-names":false,"suffix":""},{"dropping-particle":"","family":"Schott-Lerner","given":"Geraldine","non-dropping-particle":"","parse-names":false,"suffix":""},{"dropping-particle":"","family":"Soto-Acosta","given":"Ruben","non-dropping-particle":"","parse-names":false,"suffix":""},{"dropping-particle":"","family":"Galarza-Muñoz","given":"Gaddiel","non-dropping-particle":"","parse-names":false,"suffix":""},{"dropping-particle":"","family":"McGrath","given":"Erica L.","non-dropping-particle":"","parse-names":false,"suffix":""},{"dropping-particle":"","family":"Urrabaz-Garza","given":"Rheanna","non-dropping-particle":"","parse-names":false,"suffix":""},{"dropping-particle":"","family":"Gao","given":"Junling","non-dropping-particle":"","parse-names":false,"suffix":""},{"dropping-particle":"","family":"Wu","given":"Ping","non-dropping-particle":"","parse-names":false,"suffix":""},{"dropping-particle":"","family":"Menon","given":"Ramkumar","non-dropping-particle":"","parse-names":false,"suffix":""},{"dropping-particle":"","family":"Saade","given":"George","non-dropping-particle":"","parse-names":false,"suffix":""},{"dropping-particle":"","family":"Fernandez-Salas","given":"Ildefonso","non-dropping-particle":"","parse-names":false,"suffix":""},{"dropping-particle":"","family":"Rossi","given":"Shannan L.","non-dropping-particle":"","parse-names":false,"suffix":""},{"dropping-particle":"","family":"Vasilakis","given":"Nikos","non-dropping-particle":"","parse-names":false,"suffix":""},{"dropping-particle":"","family":"Routh","given":"Andrew","non-dropping-particle":"","parse-names":false,"suffix":""},{"dropping-particle":"","family":"Bradrick","given":"Shelton S.","non-dropping-particle":"","parse-names":false,"suffix":""},{"dropping-particle":"","family":"Garcia-Blanco","given":"Mariano A.","non-dropping-particle":"","parse-names":false,"suffix":""}],"container-title":"Cell Host and Microbe","id":"ITEM-1","issue":"2","issued":{"date-parts":[["2016","8","10"]]},"page":"259-270","publisher":"Cell Press","title":"A Screen of FDA-Approved Drugs for Inhibitors of Zika Virus Infection","type":"article-journal","volume":"20"},"uris":["http://www.mendeley.com/documents/?uuid=24f01027-ec00-366b-b2c2-07b446dc4b04"]}],"mendeley":{"formattedCitation":"(4)","plainTextFormattedCitation":"(4)","previouslyFormattedCitation":"[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w:t>
            </w:r>
            <w:r w:rsidRPr="00240DE2">
              <w:rPr>
                <w:rFonts w:ascii="Times New Roman" w:hAnsi="Times New Roman" w:cs="Times New Roman"/>
                <w:color w:val="000000" w:themeColor="text1"/>
                <w:sz w:val="20"/>
                <w:szCs w:val="20"/>
              </w:rPr>
              <w:fldChar w:fldCharType="end"/>
            </w:r>
          </w:p>
          <w:p w14:paraId="773508C0" w14:textId="77777777" w:rsidR="00240DE2" w:rsidRPr="00240DE2" w:rsidRDefault="00240DE2" w:rsidP="008D565A">
            <w:pPr>
              <w:spacing w:after="0" w:line="240" w:lineRule="auto"/>
              <w:rPr>
                <w:rFonts w:ascii="Times New Roman" w:hAnsi="Times New Roman" w:cs="Times New Roman"/>
                <w:color w:val="000000" w:themeColor="text1"/>
                <w:sz w:val="20"/>
                <w:szCs w:val="20"/>
              </w:rPr>
            </w:pPr>
          </w:p>
        </w:tc>
      </w:tr>
      <w:tr w:rsidR="00240DE2" w:rsidRPr="00240DE2" w14:paraId="21E41196" w14:textId="77777777" w:rsidTr="008D565A">
        <w:trPr>
          <w:trHeight w:val="315"/>
        </w:trPr>
        <w:tc>
          <w:tcPr>
            <w:tcW w:w="1000" w:type="pct"/>
            <w:shd w:val="clear" w:color="auto" w:fill="auto"/>
            <w:noWrap/>
            <w:hideMark/>
          </w:tcPr>
          <w:p w14:paraId="651010D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Digoxin</w:t>
            </w:r>
          </w:p>
        </w:tc>
        <w:tc>
          <w:tcPr>
            <w:tcW w:w="1000" w:type="pct"/>
            <w:shd w:val="clear" w:color="auto" w:fill="auto"/>
            <w:noWrap/>
            <w:hideMark/>
          </w:tcPr>
          <w:p w14:paraId="3462C699" w14:textId="3ED7E1AE"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91.82 </w:t>
            </w:r>
            <w:proofErr w:type="spellStart"/>
            <w:r w:rsidRPr="00240DE2">
              <w:rPr>
                <w:rFonts w:ascii="Times New Roman" w:hAnsi="Times New Roman" w:cs="Times New Roman"/>
                <w:sz w:val="20"/>
                <w:szCs w:val="20"/>
              </w:rPr>
              <w:t>nM</w:t>
            </w:r>
            <w:proofErr w:type="spellEnd"/>
            <w:r w:rsidRPr="00240DE2">
              <w:rPr>
                <w:rFonts w:ascii="Times New Roman" w:hAnsi="Times New Roman" w:cs="Times New Roman"/>
                <w:sz w:val="20"/>
                <w:szCs w:val="20"/>
              </w:rPr>
              <w:t xml:space="preserve">; H/PF/2013; 24.5-784 </w:t>
            </w:r>
            <w:proofErr w:type="spellStart"/>
            <w:r w:rsidRPr="00240DE2">
              <w:rPr>
                <w:rFonts w:ascii="Times New Roman" w:hAnsi="Times New Roman" w:cs="Times New Roman"/>
                <w:sz w:val="20"/>
                <w:szCs w:val="20"/>
              </w:rPr>
              <w:t>nM</w:t>
            </w:r>
            <w:proofErr w:type="spellEnd"/>
            <w:r w:rsidRPr="00240DE2">
              <w:rPr>
                <w:rFonts w:ascii="Times New Roman" w:hAnsi="Times New Roman" w:cs="Times New Roman"/>
                <w:sz w:val="20"/>
                <w:szCs w:val="20"/>
              </w:rPr>
              <w:t xml:space="preserve">, inhibits MRS infection), Huh-7 (12.25-784 </w:t>
            </w:r>
            <w:proofErr w:type="spellStart"/>
            <w:r w:rsidRPr="00240DE2">
              <w:rPr>
                <w:rFonts w:ascii="Times New Roman" w:hAnsi="Times New Roman" w:cs="Times New Roman"/>
                <w:sz w:val="20"/>
                <w:szCs w:val="20"/>
              </w:rPr>
              <w:t>nM</w:t>
            </w:r>
            <w:proofErr w:type="spellEnd"/>
            <w:r w:rsidRPr="00240DE2">
              <w:rPr>
                <w:rFonts w:ascii="Times New Roman" w:hAnsi="Times New Roman" w:cs="Times New Roman"/>
                <w:sz w:val="20"/>
                <w:szCs w:val="20"/>
              </w:rPr>
              <w:t xml:space="preserve">, inhibit H/PF/2013 and MRS infection), U251 (98-784 </w:t>
            </w:r>
            <w:proofErr w:type="spellStart"/>
            <w:r w:rsidRPr="00240DE2">
              <w:rPr>
                <w:rFonts w:ascii="Times New Roman" w:hAnsi="Times New Roman" w:cs="Times New Roman"/>
                <w:sz w:val="20"/>
                <w:szCs w:val="20"/>
              </w:rPr>
              <w:t>nM</w:t>
            </w:r>
            <w:proofErr w:type="spellEnd"/>
            <w:r w:rsidRPr="00240DE2">
              <w:rPr>
                <w:rFonts w:ascii="Times New Roman" w:hAnsi="Times New Roman" w:cs="Times New Roman"/>
                <w:sz w:val="20"/>
                <w:szCs w:val="20"/>
              </w:rPr>
              <w:t xml:space="preserve">, inhibit of H/PF/2013 infection; 196-784 </w:t>
            </w:r>
            <w:proofErr w:type="spellStart"/>
            <w:r w:rsidRPr="00240DE2">
              <w:rPr>
                <w:rFonts w:ascii="Times New Roman" w:hAnsi="Times New Roman" w:cs="Times New Roman"/>
                <w:sz w:val="20"/>
                <w:szCs w:val="20"/>
              </w:rPr>
              <w:t>nM</w:t>
            </w:r>
            <w:proofErr w:type="spellEnd"/>
            <w:r w:rsidRPr="00240DE2">
              <w:rPr>
                <w:rFonts w:ascii="Times New Roman" w:hAnsi="Times New Roman" w:cs="Times New Roman"/>
                <w:sz w:val="20"/>
                <w:szCs w:val="20"/>
              </w:rPr>
              <w:t>, inhibit MRS infection)</w:t>
            </w:r>
          </w:p>
        </w:tc>
        <w:tc>
          <w:tcPr>
            <w:tcW w:w="1000" w:type="pct"/>
            <w:shd w:val="clear" w:color="auto" w:fill="auto"/>
            <w:noWrap/>
            <w:hideMark/>
          </w:tcPr>
          <w:p w14:paraId="4C69A1C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Na</w:t>
            </w:r>
            <w:r w:rsidRPr="00240DE2">
              <w:rPr>
                <w:rFonts w:ascii="Times New Roman" w:hAnsi="Times New Roman" w:cs="Times New Roman"/>
                <w:sz w:val="20"/>
                <w:szCs w:val="20"/>
                <w:vertAlign w:val="superscript"/>
              </w:rPr>
              <w:t>+</w:t>
            </w:r>
            <w:r w:rsidRPr="00240DE2">
              <w:rPr>
                <w:rFonts w:ascii="Times New Roman" w:hAnsi="Times New Roman" w:cs="Times New Roman"/>
                <w:sz w:val="20"/>
                <w:szCs w:val="20"/>
              </w:rPr>
              <w:t>/K</w:t>
            </w:r>
            <w:r w:rsidRPr="00240DE2">
              <w:rPr>
                <w:rFonts w:ascii="Times New Roman" w:hAnsi="Times New Roman" w:cs="Times New Roman"/>
                <w:sz w:val="20"/>
                <w:szCs w:val="20"/>
                <w:vertAlign w:val="superscript"/>
              </w:rPr>
              <w:t>+</w:t>
            </w:r>
            <w:r w:rsidRPr="00240DE2">
              <w:rPr>
                <w:rFonts w:ascii="Times New Roman" w:hAnsi="Times New Roman" w:cs="Times New Roman"/>
                <w:sz w:val="20"/>
                <w:szCs w:val="20"/>
              </w:rPr>
              <w:t>-ATPase.</w:t>
            </w:r>
          </w:p>
        </w:tc>
        <w:tc>
          <w:tcPr>
            <w:tcW w:w="1000" w:type="pct"/>
          </w:tcPr>
          <w:p w14:paraId="0B70A3C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hideMark/>
          </w:tcPr>
          <w:p w14:paraId="7B485B50" w14:textId="7E4080D1"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38/s42003-020-1109-8","ISSN":"2399-3642","PMID":"32669655","abstract":"Zika virus (ZIKV) is an infectious disease that has become an important concern worldwide, it associates with neurological disorders and congenital malformations in adults, also leading to fetal intrauterine growth restriction and microcephaly during pregnancy. However, there are currently no approved vaccines or specific antiviral drugs for preventing or treating ZIKV infection. Here, we show that two FDA-approved Na+/K+-ATPase inhibitors, ouabain and digoxin, can block ZIKV infection at the replication stage by targeting Na+/K+-ATPase. Furthermore, ouabain reduced the viral burden of ZIKV in adult mice, penetrated the placental barrier to enter fetal tissues, and protected fetal mice from ZIKV infection-induced microcephaly in a pregnant mouse model. Thus, ouabain has therapeutic potential for ZIKV. Guo, Jia et al. show that an FDA-approved Na + /K + - ATPase inhibitor ouabain reduces the burden of Zika virus infection in adult mice while protecting fetal mice from Zika virus infection-induced microcephaly. This study suggests ouabain’s therapeutic potential for Zika virus.","author":[{"dropping-particle":"","family":"Guo","given":"Jiao","non-dropping-particle":"","parse-names":false,"suffix":""},{"dropping-particle":"","family":"Jia","given":"Xiaoying","non-dropping-particle":"","parse-names":false,"suffix":""},{"dropping-particle":"","family":"Liu","given":"Yang","non-dropping-particle":"","parse-names":false,"suffix":""},{"dropping-particle":"","family":"Wang","given":"Shaobo","non-dropping-particle":"","parse-names":false,"suffix":""},{"dropping-particle":"","family":"Cao","given":"Junyuan","non-dropping-particle":"","parse-names":false,"suffix":""},{"dropping-particle":"","family":"Zhang","given":"Bo","non-dropping-particle":"","parse-names":false,"suffix":""},{"dropping-particle":"","family":"Xiao","given":"Gengfu","non-dropping-particle":"","parse-names":false,"suffix":""},{"dropping-particle":"","family":"Wang","given":"Wei","non-dropping-particle":"","parse-names":false,"suffix":""}],"container-title":"Communications Biology 2020 3:1","id":"ITEM-1","issue":"1","issued":{"date-parts":[["2020","7","15"]]},"page":"1-8","publisher":"Nature Publishing Group","title":"Inhibition of Na+/K+ ATPase blocks Zika virus infection in mice","type":"article-journal","volume":"3"},"uris":["http://www.mendeley.com/documents/?uuid=775787a5-4135-3cab-ae48-5f0ca6d33c08"]}],"mendeley":{"formattedCitation":"(5)","plainTextFormattedCitation":"(5)","previouslyFormattedCitation":"[5]"},"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07F14BBF" w14:textId="77777777" w:rsidTr="008D565A">
        <w:trPr>
          <w:trHeight w:val="315"/>
        </w:trPr>
        <w:tc>
          <w:tcPr>
            <w:tcW w:w="1000" w:type="pct"/>
            <w:shd w:val="clear" w:color="auto" w:fill="auto"/>
            <w:noWrap/>
            <w:hideMark/>
          </w:tcPr>
          <w:p w14:paraId="4583755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ortezomib</w:t>
            </w:r>
          </w:p>
        </w:tc>
        <w:tc>
          <w:tcPr>
            <w:tcW w:w="1000" w:type="pct"/>
            <w:shd w:val="clear" w:color="auto" w:fill="auto"/>
            <w:noWrap/>
            <w:hideMark/>
          </w:tcPr>
          <w:p w14:paraId="5F39803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7.67-31.04 µM; PAN2016, R116265, PAN2015, FLR, R103451, </w:t>
            </w:r>
            <w:r w:rsidRPr="00240DE2">
              <w:rPr>
                <w:rFonts w:ascii="Times New Roman" w:hAnsi="Times New Roman" w:cs="Times New Roman"/>
                <w:sz w:val="20"/>
                <w:szCs w:val="20"/>
              </w:rPr>
              <w:lastRenderedPageBreak/>
              <w:t xml:space="preserve">PRVABC59,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IbH</w:t>
            </w:r>
            <w:proofErr w:type="spellEnd"/>
            <w:r w:rsidRPr="00240DE2">
              <w:rPr>
                <w:rFonts w:ascii="Times New Roman" w:hAnsi="Times New Roman" w:cs="Times New Roman"/>
                <w:sz w:val="20"/>
                <w:szCs w:val="20"/>
              </w:rPr>
              <w:t xml:space="preserve"> 30656, MEX 2–81 &amp; MR766), Huh-7 (0.1-10 µM, inhibited ZIKV MEX_I_7 infection), </w:t>
            </w:r>
            <w:proofErr w:type="spellStart"/>
            <w:r w:rsidRPr="00240DE2">
              <w:rPr>
                <w:rFonts w:ascii="Times New Roman" w:hAnsi="Times New Roman" w:cs="Times New Roman"/>
                <w:sz w:val="20"/>
                <w:szCs w:val="20"/>
              </w:rPr>
              <w:t>hNSC</w:t>
            </w:r>
            <w:proofErr w:type="spellEnd"/>
            <w:r w:rsidRPr="00240DE2">
              <w:rPr>
                <w:rFonts w:ascii="Times New Roman" w:hAnsi="Times New Roman" w:cs="Times New Roman"/>
                <w:sz w:val="20"/>
                <w:szCs w:val="20"/>
              </w:rPr>
              <w:t xml:space="preserve"> (1 µM ZIKV DAK_41525)</w:t>
            </w:r>
          </w:p>
        </w:tc>
        <w:tc>
          <w:tcPr>
            <w:tcW w:w="1000" w:type="pct"/>
            <w:shd w:val="clear" w:color="auto" w:fill="auto"/>
            <w:noWrap/>
            <w:hideMark/>
          </w:tcPr>
          <w:p w14:paraId="3BF9AB1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lastRenderedPageBreak/>
              <w:t> N.D.</w:t>
            </w:r>
          </w:p>
        </w:tc>
        <w:tc>
          <w:tcPr>
            <w:tcW w:w="1000" w:type="pct"/>
          </w:tcPr>
          <w:p w14:paraId="742609D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hideMark/>
          </w:tcPr>
          <w:p w14:paraId="72537D0D" w14:textId="0BBC5917"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V11111019","ISSN":"19994915","PMID":"31684080","abstract":"Zika virus (ZIKV) infection during pregnancy leads to severe congenital Zika syndrome, which includes microcephaly and other neurological malformations. No therapeutic agents have, so far, been approved for the treatment of ZIKV infection in humans; as such, there is a need for a continuous effort to develop effective and safe antiviral drugs to treat ZIKV-caused diseases. After screening a natural product library, we have herein identified four natural products with anti-ZIKV activity in Vero E6 cells, including gossypol, curcumin, digitonin, and conessine. Except for curcumin, the other three natural products have not been reported before to have anti-ZIKV activity. Among them, gossypol exhibited the strongest inhibitory activity against almost all 10 ZIKV strains tested, including six recent epidemic human strains. The mechanistic study indicated that gossypol could neutralize ZIKV infection by targeting the envelope protein domain III (EDIII) of ZIKV. In contrast, the other natural products inhibited ZIKV infection by targeting the host cell or cell-associated entry and replication stages of ZIKV. A combination of gossypol with any of the three natural products identified in this study, as well as with bortezomib, a previously reported anti-ZIKV compound, exhibited significant combinatorial inhibitory effects against three ZIKV human strains tested. Importantly, gossypol also demonstrated marked potency against all four serotypes of dengue virus (DENV) human strains in vitro. Taken together, this study indicates the potential for further development of these natural products, particularly gossypol, as the lead compound or broad-spectrum inhibitors against ZIKV and other flaviviruses, such as DENV.","author":[{"dropping-particle":"","family":"Gao","given":"Yaning","non-dropping-particle":"","parse-names":false,"suffix":""},{"dropping-particle":"","family":"Tai","given":"Wanbo","non-dropping-particle":"","parse-names":false,"suffix":""},{"dropping-particle":"","family":"Wang","given":"Ning","non-dropping-particle":"","parse-names":false,"suffix":""},{"dropping-particle":"","family":"Li","given":"Xiang","non-dropping-particle":"","parse-names":false,"suffix":""},{"dropping-particle":"","family":"Jiang","given":"Shibo","non-dropping-particle":"","parse-names":false,"suffix":""},{"dropping-particle":"","family":"Debnath","given":"Asim K.","non-dropping-particle":"","parse-names":false,"suffix":""},{"dropping-particle":"","family":"Du","given":"Lanying","non-dropping-particle":"","parse-names":false,"suffix":""},{"dropping-particle":"","family":"Chen","given":"Shizhong","non-dropping-particle":"","parse-names":false,"suffix":""}],"container-title":"Viruses 2019, Vol. 11, Page 1019","id":"ITEM-1","issue":"11","issued":{"date-parts":[["2019","11","2"]]},"page":"1019","publisher":"Multidisciplinary Digital Publishing Institute","title":"Identification of Novel Natural Products as Effective and Broad-Spectrum Anti-Zika Virus Inhibitors","type":"article-journal","volume":"11"},"uris":["http://www.mendeley.com/documents/?uuid=57c1322f-3be6-3a2c-b685-1682afefe056"]},{"id":"ITEM-2","itemData":{"DOI":"10.1016/J.CHOM.2016.07.004/ATTACHMENT/174D6CC8-1F36-45F8-8E61-F32E01A7158C/MMC2.XLSX","ISSN":"19346069","PMID":"27476412","abstract":"Currently there are no approved vaccines or specific therapies to prevent or treat Zika virus (ZIKV) infection. We interrogated a library of FDA-approved drugs for their ability to block infection of human HuH-7 cells by a newly isolated ZIKV strain (ZIKV MEX_I_7). More than 20 out of 774 tested compounds decreased ZIKV infection in our in vitro screening assay. Selected compounds were further validated for inhibition of ZIKV infection in human cervical, placental, and neural stem cell lines, as well as primary human amnion cells. Established anti-flaviviral drugs (e.g., bortezomib and mycophenolic acid) and others that had no previously known antiviral activity (e.g., daptomycin) were identified as inhibitors of ZIKV infection. Several drugs reduced ZIKV infection across multiple cell types. This study identifies drugs that could be tested in clinical studies of ZIKV infection and provides a resource of small molecules to study ZIKV pathogenesis.","author":[{"dropping-particle":"","family":"Barrows","given":"Nicholas J.","non-dropping-particle":"","parse-names":false,"suffix":""},{"dropping-particle":"","family":"Campos","given":"Rafael K.","non-dropping-particle":"","parse-names":false,"suffix":""},{"dropping-particle":"","family":"Powell","given":"Steven T.","non-dropping-particle":"","parse-names":false,"suffix":""},{"dropping-particle":"","family":"Prasanth","given":"K. Reddisiva","non-dropping-particle":"","parse-names":false,"suffix":""},{"dropping-particle":"","family":"Schott-Lerner","given":"Geraldine","non-dropping-particle":"","parse-names":false,"suffix":""},{"dropping-particle":"","family":"Soto-Acosta","given":"Ruben","non-dropping-particle":"","parse-names":false,"suffix":""},{"dropping-particle":"","family":"Galarza-Muñoz","given":"Gaddiel","non-dropping-particle":"","parse-names":false,"suffix":""},{"dropping-particle":"","family":"McGrath","given":"Erica L.","non-dropping-particle":"","parse-names":false,"suffix":""},{"dropping-particle":"","family":"Urrabaz-Garza","given":"Rheanna","non-dropping-particle":"","parse-names":false,"suffix":""},{"dropping-particle":"","family":"Gao","given":"Junling","non-dropping-particle":"","parse-names":false,"suffix":""},{"dropping-particle":"","family":"Wu","given":"Ping","non-dropping-particle":"","parse-names":false,"suffix":""},{"dropping-particle":"","family":"Menon","given":"Ramkumar","non-dropping-particle":"","parse-names":false,"suffix":""},{"dropping-particle":"","family":"Saade","given":"George","non-dropping-particle":"","parse-names":false,"suffix":""},{"dropping-particle":"","family":"Fernandez-Salas","given":"Ildefonso","non-dropping-particle":"","parse-names":false,"suffix":""},{"dropping-particle":"","family":"Rossi","given":"Shannan L.","non-dropping-particle":"","parse-names":false,"suffix":""},{"dropping-particle":"","family":"Vasilakis","given":"Nikos","non-dropping-particle":"","parse-names":false,"suffix":""},{"dropping-particle":"","family":"Routh","given":"Andrew","non-dropping-particle":"","parse-names":false,"suffix":""},{"dropping-particle":"","family":"Bradrick","given":"Shelton S.","non-dropping-particle":"","parse-names":false,"suffix":""},{"dropping-particle":"","family":"Garcia-Blanco","given":"Mariano A.","non-dropping-particle":"","parse-names":false,"suffix":""}],"container-title":"Cell Host and Microbe","id":"ITEM-2","issue":"2","issued":{"date-parts":[["2016","8","10"]]},"page":"259-270","publisher":"Cell Press","title":"A Screen of FDA-Approved Drugs for Inhibitors of Zika Virus Infection","type":"article-journal","volume":"20"},"uris":["http://www.mendeley.com/documents/?uuid=24f01027-ec00-366b-b2c2-07b446dc4b04"]}],"mendeley":{"formattedCitation":"(4, 6)","plainTextFormattedCitation":"(4, 6)","previouslyFormattedCitation":"[4,6]"},"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 6)</w:t>
            </w:r>
            <w:r w:rsidRPr="00240DE2">
              <w:rPr>
                <w:rFonts w:ascii="Times New Roman" w:hAnsi="Times New Roman" w:cs="Times New Roman"/>
                <w:color w:val="000000" w:themeColor="text1"/>
                <w:sz w:val="20"/>
                <w:szCs w:val="20"/>
              </w:rPr>
              <w:fldChar w:fldCharType="end"/>
            </w:r>
          </w:p>
        </w:tc>
      </w:tr>
      <w:tr w:rsidR="00240DE2" w:rsidRPr="00240DE2" w14:paraId="08611DD4" w14:textId="77777777" w:rsidTr="008D565A">
        <w:trPr>
          <w:trHeight w:val="315"/>
        </w:trPr>
        <w:tc>
          <w:tcPr>
            <w:tcW w:w="1000" w:type="pct"/>
            <w:shd w:val="clear" w:color="auto" w:fill="auto"/>
            <w:noWrap/>
          </w:tcPr>
          <w:p w14:paraId="4EF380C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Daptomycin</w:t>
            </w:r>
          </w:p>
        </w:tc>
        <w:tc>
          <w:tcPr>
            <w:tcW w:w="1000" w:type="pct"/>
            <w:shd w:val="clear" w:color="auto" w:fill="auto"/>
            <w:noWrap/>
          </w:tcPr>
          <w:p w14:paraId="6EA03A7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0.1-1 µM, ZIKV MEX_I_7 infection), HeLa (10 µM, reduces ZIKV MEX_I_7 infection), HAECs (16 µM, moderate inhibition of ZIKV MEX_I_7 infection)</w:t>
            </w:r>
          </w:p>
        </w:tc>
        <w:tc>
          <w:tcPr>
            <w:tcW w:w="1000" w:type="pct"/>
            <w:shd w:val="clear" w:color="auto" w:fill="auto"/>
            <w:noWrap/>
          </w:tcPr>
          <w:p w14:paraId="13EEED5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50134EC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tcPr>
          <w:p w14:paraId="0FC15EDE" w14:textId="5CEF8820"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CHOM.2016.07.004/ATTACHMENT/174D6CC8-1F36-45F8-8E61-F32E01A7158C/MMC2.XLSX","ISSN":"19346069","PMID":"27476412","abstract":"Currently there are no approved vaccines or specific therapies to prevent or treat Zika virus (ZIKV) infection. We interrogated a library of FDA-approved drugs for their ability to block infection of human HuH-7 cells by a newly isolated ZIKV strain (ZIKV MEX_I_7). More than 20 out of 774 tested compounds decreased ZIKV infection in our in vitro screening assay. Selected compounds were further validated for inhibition of ZIKV infection in human cervical, placental, and neural stem cell lines, as well as primary human amnion cells. Established anti-flaviviral drugs (e.g., bortezomib and mycophenolic acid) and others that had no previously known antiviral activity (e.g., daptomycin) were identified as inhibitors of ZIKV infection. Several drugs reduced ZIKV infection across multiple cell types. This study identifies drugs that could be tested in clinical studies of ZIKV infection and provides a resource of small molecules to study ZIKV pathogenesis.","author":[{"dropping-particle":"","family":"Barrows","given":"Nicholas J.","non-dropping-particle":"","parse-names":false,"suffix":""},{"dropping-particle":"","family":"Campos","given":"Rafael K.","non-dropping-particle":"","parse-names":false,"suffix":""},{"dropping-particle":"","family":"Powell","given":"Steven T.","non-dropping-particle":"","parse-names":false,"suffix":""},{"dropping-particle":"","family":"Prasanth","given":"K. Reddisiva","non-dropping-particle":"","parse-names":false,"suffix":""},{"dropping-particle":"","family":"Schott-Lerner","given":"Geraldine","non-dropping-particle":"","parse-names":false,"suffix":""},{"dropping-particle":"","family":"Soto-Acosta","given":"Ruben","non-dropping-particle":"","parse-names":false,"suffix":""},{"dropping-particle":"","family":"Galarza-Muñoz","given":"Gaddiel","non-dropping-particle":"","parse-names":false,"suffix":""},{"dropping-particle":"","family":"McGrath","given":"Erica L.","non-dropping-particle":"","parse-names":false,"suffix":""},{"dropping-particle":"","family":"Urrabaz-Garza","given":"Rheanna","non-dropping-particle":"","parse-names":false,"suffix":""},{"dropping-particle":"","family":"Gao","given":"Junling","non-dropping-particle":"","parse-names":false,"suffix":""},{"dropping-particle":"","family":"Wu","given":"Ping","non-dropping-particle":"","parse-names":false,"suffix":""},{"dropping-particle":"","family":"Menon","given":"Ramkumar","non-dropping-particle":"","parse-names":false,"suffix":""},{"dropping-particle":"","family":"Saade","given":"George","non-dropping-particle":"","parse-names":false,"suffix":""},{"dropping-particle":"","family":"Fernandez-Salas","given":"Ildefonso","non-dropping-particle":"","parse-names":false,"suffix":""},{"dropping-particle":"","family":"Rossi","given":"Shannan L.","non-dropping-particle":"","parse-names":false,"suffix":""},{"dropping-particle":"","family":"Vasilakis","given":"Nikos","non-dropping-particle":"","parse-names":false,"suffix":""},{"dropping-particle":"","family":"Routh","given":"Andrew","non-dropping-particle":"","parse-names":false,"suffix":""},{"dropping-particle":"","family":"Bradrick","given":"Shelton S.","non-dropping-particle":"","parse-names":false,"suffix":""},{"dropping-particle":"","family":"Garcia-Blanco","given":"Mariano A.","non-dropping-particle":"","parse-names":false,"suffix":""}],"container-title":"Cell Host and Microbe","id":"ITEM-1","issue":"2","issued":{"date-parts":[["2016","8","10"]]},"page":"259-270","publisher":"Cell Press","title":"A Screen of FDA-Approved Drugs for Inhibitors of Zika Virus Infection","type":"article-journal","volume":"20"},"uris":["http://www.mendeley.com/documents/?uuid=24f01027-ec00-366b-b2c2-07b446dc4b04"]}],"mendeley":{"formattedCitation":"(4)","plainTextFormattedCitation":"(4)","previouslyFormattedCitation":"[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w:t>
            </w:r>
            <w:r w:rsidRPr="00240DE2">
              <w:rPr>
                <w:rFonts w:ascii="Times New Roman" w:hAnsi="Times New Roman" w:cs="Times New Roman"/>
                <w:color w:val="000000" w:themeColor="text1"/>
                <w:sz w:val="20"/>
                <w:szCs w:val="20"/>
              </w:rPr>
              <w:fldChar w:fldCharType="end"/>
            </w:r>
          </w:p>
        </w:tc>
      </w:tr>
      <w:tr w:rsidR="00240DE2" w:rsidRPr="00240DE2" w14:paraId="2015F8C1" w14:textId="77777777" w:rsidTr="008D565A">
        <w:trPr>
          <w:trHeight w:val="315"/>
        </w:trPr>
        <w:tc>
          <w:tcPr>
            <w:tcW w:w="1000" w:type="pct"/>
            <w:shd w:val="clear" w:color="auto" w:fill="auto"/>
            <w:noWrap/>
            <w:hideMark/>
          </w:tcPr>
          <w:p w14:paraId="10C203D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Clomiphene, </w:t>
            </w:r>
            <w:proofErr w:type="spellStart"/>
            <w:r w:rsidRPr="00240DE2">
              <w:rPr>
                <w:rFonts w:ascii="Times New Roman" w:hAnsi="Times New Roman" w:cs="Times New Roman"/>
                <w:sz w:val="20"/>
                <w:szCs w:val="20"/>
              </w:rPr>
              <w:t>Alverine</w:t>
            </w:r>
            <w:proofErr w:type="spellEnd"/>
            <w:r w:rsidRPr="00240DE2">
              <w:rPr>
                <w:rFonts w:ascii="Times New Roman" w:hAnsi="Times New Roman" w:cs="Times New Roman"/>
                <w:sz w:val="20"/>
                <w:szCs w:val="20"/>
              </w:rPr>
              <w:t>, Sertraline</w:t>
            </w:r>
          </w:p>
        </w:tc>
        <w:tc>
          <w:tcPr>
            <w:tcW w:w="1000" w:type="pct"/>
            <w:shd w:val="clear" w:color="auto" w:fill="auto"/>
            <w:noWrap/>
            <w:hideMark/>
          </w:tcPr>
          <w:p w14:paraId="7E192C6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HK-21 (10 µM, reduces GZ01/2016 infection)</w:t>
            </w:r>
          </w:p>
        </w:tc>
        <w:tc>
          <w:tcPr>
            <w:tcW w:w="1000" w:type="pct"/>
            <w:shd w:val="clear" w:color="auto" w:fill="auto"/>
            <w:noWrap/>
            <w:hideMark/>
          </w:tcPr>
          <w:p w14:paraId="26CA916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4439695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hideMark/>
          </w:tcPr>
          <w:p w14:paraId="698B4D00" w14:textId="515E3ABB"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EBIOM.2017.09.034/ATTACHMENT/B9F2974D-E76D-46E0-BBA3-06F8E9DA7B53/MMC1.DOCX","ISSN":"23523964","PMID":"29033372","abstract":"Zika virus (ZIKV) has become a global public health emergency due to its rapidly expanding range and its ability to cause severe congenital defects such as microcephaly. However, there are no FDA-approved therapies or vaccines against ZIKV infection. Through our screening of viral entry inhibitors, we found that chloroquine (CQ), a commonly used antimalarial and a FDA-approved drug that has also been repurposed against other pathogens, could significantly inhibit ZIKV infection in vitro, by blocking virus internalization. We also demonstrated that CQ attenuates ZIKV-associated morbidity and mortality in mice. Finally, we proved that CQ protects fetal mice from microcephaly caused by ZIKV infection. Our methodology of focusing on previously identified antivirals in screens for effectiveness against ZIKV proved to be a rapid and efficient means of discovering new ZIKV therapeutics. Selecting drugs that were previously FDA-approved, such as CQ, also improves the likelihood that they may more quickly reach stages of clinical testing and use by the public.","author":[{"dropping-particle":"","family":"Li","given":"Chunfeng","non-dropping-particle":"","parse-names":false,"suffix":""},{"dropping-particle":"","family":"Zhu","given":"Xingliang","non-dropping-particle":"","parse-names":false,"suffix":""},{"dropping-particle":"","family":"Ji","given":"Xue","non-dropping-particle":"","parse-names":false,"suffix":""},{"dropping-particle":"","family":"Quanquin","given":"Natalie","non-dropping-particle":"","parse-names":false,"suffix":""},{"dropping-particle":"","family":"Deng","given":"Yong Qiang","non-dropping-particle":"","parse-names":false,"suffix":""},{"dropping-particle":"","family":"Tian","given":"Min","non-dropping-particle":"","parse-names":false,"suffix":""},{"dropping-particle":"","family":"Aliyari","given":"Roghiyh","non-dropping-particle":"","parse-names":false,"suffix":""},{"dropping-particle":"","family":"Zuo","given":"Xiangyang","non-dropping-particle":"","parse-names":false,"suffix":""},{"dropping-particle":"","family":"Yuan","given":"Ling","non-dropping-particle":"","parse-names":false,"suffix":""},{"dropping-particle":"","family":"Afridi","given":"Shabbir Khan","non-dropping-particle":"","parse-names":false,"suffix":""},{"dropping-particle":"","family":"Li","given":"Xiao Feng","non-dropping-particle":"","parse-names":false,"suffix":""},{"dropping-particle":"","family":"Jung","given":"Jae U.","non-dropping-particle":"","parse-names":false,"suffix":""},{"dropping-particle":"","family":"Nielsen-Saines","given":"Karin","non-dropping-particle":"","parse-names":false,"suffix":""},{"dropping-particle":"","family":"Qin","given":"Frank Xiao Feng","non-dropping-particle":"","parse-names":false,"suffix":""},{"dropping-particle":"","family":"Qin","given":"Cheng Feng","non-dropping-particle":"","parse-names":false,"suffix":""},{"dropping-particle":"","family":"Xu","given":"Zhiheng","non-dropping-particle":"","parse-names":false,"suffix":""},{"dropping-particle":"","family":"Cheng","given":"Genhong","non-dropping-particle":"","parse-names":false,"suffix":""}],"container-title":"EBioMedicine","id":"ITEM-1","issued":{"date-parts":[["2017","10","1"]]},"page":"189-194","publisher":"Elsevier B.V.","title":"Chloroquine, a FDA-approved Drug, Prevents Zika Virus Infection and its Associated Congenital Microcephaly in Mice","type":"article-journal","volume":"24"},"uris":["http://www.mendeley.com/documents/?uuid=dbabb474-7155-365f-b91e-f327458705b1"]}],"mendeley":{"formattedCitation":"(7)","plainTextFormattedCitation":"(7)","previouslyFormattedCitation":"[7]"},"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7)</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2DFA1D66" w14:textId="77777777" w:rsidTr="008D565A">
        <w:trPr>
          <w:trHeight w:val="315"/>
        </w:trPr>
        <w:tc>
          <w:tcPr>
            <w:tcW w:w="1000" w:type="pct"/>
            <w:shd w:val="clear" w:color="auto" w:fill="auto"/>
            <w:noWrap/>
            <w:hideMark/>
          </w:tcPr>
          <w:p w14:paraId="05F4D25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itazoxanide</w:t>
            </w:r>
          </w:p>
        </w:tc>
        <w:tc>
          <w:tcPr>
            <w:tcW w:w="1000" w:type="pct"/>
            <w:shd w:val="clear" w:color="auto" w:fill="auto"/>
            <w:noWrap/>
            <w:hideMark/>
          </w:tcPr>
          <w:p w14:paraId="1C361F5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A549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48 µM, PRVABC59; 10 or 30 µM reduces SZ-WIV01 infection), </w:t>
            </w:r>
            <w:proofErr w:type="spellStart"/>
            <w:r w:rsidRPr="00240DE2">
              <w:rPr>
                <w:rFonts w:ascii="Times New Roman" w:hAnsi="Times New Roman" w:cs="Times New Roman"/>
                <w:sz w:val="20"/>
                <w:szCs w:val="20"/>
              </w:rPr>
              <w:t>hNPCs</w:t>
            </w:r>
            <w:proofErr w:type="spellEnd"/>
            <w:r w:rsidRPr="00240DE2">
              <w:rPr>
                <w:rFonts w:ascii="Times New Roman" w:hAnsi="Times New Roman" w:cs="Times New Roman"/>
                <w:sz w:val="20"/>
                <w:szCs w:val="20"/>
              </w:rPr>
              <w:t xml:space="preserve"> (considerable reduction in viral titer, PRVABC59), HDF9 (considerable reduction in viral titer, PRVABC59), HPEC (effective as antiviral, PRVABC59), Vero (10 µM, 100-fold reduction in virus particle SZ-WIV01)</w:t>
            </w:r>
          </w:p>
        </w:tc>
        <w:tc>
          <w:tcPr>
            <w:tcW w:w="1000" w:type="pct"/>
            <w:shd w:val="clear" w:color="auto" w:fill="auto"/>
            <w:noWrap/>
            <w:hideMark/>
          </w:tcPr>
          <w:p w14:paraId="635DD86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Disrupts the interaction between NS2B and NS3 protease.</w:t>
            </w:r>
          </w:p>
        </w:tc>
        <w:tc>
          <w:tcPr>
            <w:tcW w:w="1000" w:type="pct"/>
          </w:tcPr>
          <w:p w14:paraId="2243A1F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hideMark/>
          </w:tcPr>
          <w:p w14:paraId="17A848B6" w14:textId="6E709352"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93/OFID/OFX009","ISSN":"23288957","abstract":"Zika virus (ZIKV) infection can be the cause of congenital malformations, including microcephaly in infants and can cause other disorders such as Guillain-Barré syndrome, meningoencephalitis, and myelitis, which can also occur in some infected adults. However, at this time, there is no drug approved to treat ZIKV infection. Drug repurposing is the promptest way to obtain an effective drug during a global public health emergency such as the spread of Zika virus. In this study, we report a US Food and Drug Admistration-approved drug that is safe for pediatric use. Nitazoxanide and its bioactive metabolite, tizoxanide, have anti-ZIKV potential in vitro, and we identified that they exerts antiviral effect possibly by targeting the viral postattachment step.","author":[{"dropping-particle":"","family":"Cao","given":"Rui Yuan","non-dropping-particle":"","parse-names":false,"suffix":""},{"dropping-particle":"","family":"Xu","given":"Yong fen","non-dropping-particle":"","parse-names":false,"suffix":""},{"dropping-particle":"","family":"Zhang","given":"Tian Hong","non-dropping-particle":"","parse-names":false,"suffix":""},{"dropping-particle":"","family":"Yang","given":"Jing Jing","non-dropping-particle":"","parse-names":false,"suffix":""},{"dropping-particle":"","family":"Yuan","given":"Ye","non-dropping-particle":"","parse-names":false,"suffix":""},{"dropping-particle":"","family":"Hao","given":"Pei","non-dropping-particle":"","parse-names":false,"suffix":""},{"dropping-particle":"","family":"Shi","given":"Yi","non-dropping-particle":"","parse-names":false,"suffix":""},{"dropping-particle":"","family":"Zhong","given":"Jin","non-dropping-particle":"","parse-names":false,"suffix":""},{"dropping-particle":"","family":"Zhong","given":"Wu","non-dropping-particle":"","parse-names":false,"suffix":""}],"container-title":"Open Forum Infectious Diseases","id":"ITEM-1","issue":"1","issued":{"date-parts":[["2017","1","1"]]},"publisher":"Oxford Academic","title":"Pediatric Drug Nitazoxanide: A Potential Choice for Control of Zika","type":"article-journal","volume":"4"},"uris":["http://www.mendeley.com/documents/?uuid=b94005a5-6314-3c2a-a7a6-d72328fa67a0"]},{"id":"ITEM-2","itemData":{"DOI":"10.1038/cr.2017.88","ISBN":"27:10461064","ISSN":"1748-7838","PMID":"28685770","abstract":"Recent outbreaks of Zika virus (ZIKV) highlight an urgent need for therapeutics. The protease complex NS2B-NS3 plays essential roles during flaviviral polyprotein processing, and thus represents an attractive drug target. Here, we developed a split luciferase complementation-based high-throughput screening assay to identify orthosteric inhibitors that directly target flavivirus NS2B-NS3 interactions. By screening a total of 2 816 approved and investigational drugs, we identified three potent candidates, temoporfin, niclosamide, and nitazoxanide, as flavivirus NS2B-NS3 interaction inhibitors with nanomolar potencies. Significantly, the most potent compound, temoporfin, not only inhibited ZIKV replication in human placental and neural progenitor cells, but also prevented ZIKV-induced viremia and mortality in mouse models. Structural docking suggests that temoporfin potentially binds NS3 pockets that hold critical NS2B residues, thus inhibiting flaviviral polyprotein processing in a non-competitive manner. As these drugs have already been approved for clinical use in other indications either in the USA or other countries, they represent promising and easily developed therapies for the management of infections by ZIKV and other flaviviruses.","author":[{"dropping-particle":"","family":"Li","given":"Zhong","non-dropping-particle":"","parse-names":false,"suffix":""},{"dropping-particle":"","family":"Brecher","given":"Matthew","non-dropping-particle":"","parse-names":false,"suffix":""},{"dropping-particle":"","family":"Deng","given":"Yong Qiang","non-dropping-particle":"","parse-names":false,"suffix":""},{"dropping-particle":"","family":"Zhang","given":"Jing","non-dropping-particle":"","parse-names":false,"suffix":""},{"dropping-particle":"","family":"Sakamuru","given":"Srilatha","non-dropping-particle":"","parse-names":false,"suffix":""},{"dropping-particle":"","family":"Liu","given":"Binbin","non-dropping-particle":"","parse-names":false,"suffix":""},{"dropping-particle":"","family":"Huang","given":"Ruili","non-dropping-particle":"","parse-names":false,"suffix":""},{"dropping-particle":"","family":"Koetzner","given":"Cheri A.","non-dropping-particle":"","parse-names":false,"suffix":""},{"dropping-particle":"","family":"Allen","given":"Christina A.","non-dropping-particle":"","parse-names":false,"suffix":""},{"dropping-particle":"","family":"Jones","given":"Susan A.","non-dropping-particle":"","parse-names":false,"suffix":""},{"dropping-particle":"","family":"Chen","given":"Haiying","non-dropping-particle":"","parse-names":false,"suffix":""},{"dropping-particle":"","family":"Zhang","given":"Na Na","non-dropping-particle":"","parse-names":false,"suffix":""},{"dropping-particle":"","family":"Tian","given":"Min","non-dropping-particle":"","parse-names":false,"suffix":""},{"dropping-particle":"","family":"Gao","given":"Fengshan","non-dropping-particle":"","parse-names":false,"suffix":""},{"dropping-particle":"","family":"Lin","given":"Qishan","non-dropping-particle":"","parse-names":false,"suffix":""},{"dropping-particle":"","family":"Banavali","given":"Nilesh","non-dropping-particle":"","parse-names":false,"suffix":""},{"dropping-particle":"","family":"Zhou","given":"Jia","non-dropping-particle":"","parse-names":false,"suffix":""},{"dropping-particle":"","family":"Boles","given":"Nathan","non-dropping-particle":"","parse-names":false,"suffix":""},{"dropping-particle":"","family":"Xia","given":"Menghang","non-dropping-particle":"","parse-names":false,"suffix":""},{"dropping-particle":"","family":"Kramer","given":"Laura D.","non-dropping-particle":"","parse-names":false,"suffix":""},{"dropping-particle":"","family":"Qin","given":"Cheng Feng","non-dropping-particle":"","parse-names":false,"suffix":""},{"dropping-particle":"","family":"Li","given":"Hongmin","non-dropping-particle":"","parse-names":false,"suffix":""}],"container-title":"Cell Research 2017 27:8","id":"ITEM-2","issue":"8","issued":{"date-parts":[["2017","7","7"]]},"page":"1046-1064","publisher":"Nature Publishing Group","title":"Existing drugs as broad-spectrum and potent inhibitors for Zika virus by targeting NS2B-NS3 interaction","type":"article-journal","volume":"27"},"uris":["http://www.mendeley.com/documents/?uuid=ee3a1b5d-9197-3436-b8ca-2dfe733e4211"]}],"mendeley":{"formattedCitation":"(8, 9)","plainTextFormattedCitation":"(8, 9)","previouslyFormattedCitation":"[8,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 9)</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12B88FF1" w14:textId="77777777" w:rsidTr="008D565A">
        <w:trPr>
          <w:trHeight w:val="315"/>
        </w:trPr>
        <w:tc>
          <w:tcPr>
            <w:tcW w:w="1000" w:type="pct"/>
            <w:shd w:val="clear" w:color="auto" w:fill="auto"/>
            <w:noWrap/>
          </w:tcPr>
          <w:p w14:paraId="6F469D21"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Niclosamide</w:t>
            </w:r>
            <w:proofErr w:type="spellEnd"/>
            <w:r w:rsidRPr="00240DE2">
              <w:rPr>
                <w:rFonts w:ascii="Times New Roman" w:hAnsi="Times New Roman" w:cs="Times New Roman"/>
                <w:sz w:val="20"/>
                <w:szCs w:val="20"/>
              </w:rPr>
              <w:t xml:space="preserve"> </w:t>
            </w:r>
          </w:p>
        </w:tc>
        <w:tc>
          <w:tcPr>
            <w:tcW w:w="1000" w:type="pct"/>
            <w:shd w:val="clear" w:color="auto" w:fill="auto"/>
            <w:noWrap/>
          </w:tcPr>
          <w:p w14:paraId="0306FB5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A549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48 µM, PRVABC59), HDF9 (considerable reduction in viral titer, PRVABC59), </w:t>
            </w:r>
            <w:proofErr w:type="spellStart"/>
            <w:r w:rsidRPr="00240DE2">
              <w:rPr>
                <w:rFonts w:ascii="Times New Roman" w:hAnsi="Times New Roman" w:cs="Times New Roman"/>
                <w:sz w:val="20"/>
                <w:szCs w:val="20"/>
              </w:rPr>
              <w:t>hNPCs</w:t>
            </w:r>
            <w:proofErr w:type="spellEnd"/>
            <w:r w:rsidRPr="00240DE2">
              <w:rPr>
                <w:rFonts w:ascii="Times New Roman" w:hAnsi="Times New Roman" w:cs="Times New Roman"/>
                <w:sz w:val="20"/>
                <w:szCs w:val="20"/>
              </w:rPr>
              <w:t xml:space="preserve"> (considerable reduction in viral titer, PRVABC59), HPEC (effective as antiviral against PRVABC59), SNB-19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37 µM, FSS13025;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28 µM, PRVABC59), </w:t>
            </w:r>
            <w:r w:rsidRPr="00240DE2">
              <w:rPr>
                <w:rFonts w:ascii="Times New Roman" w:hAnsi="Times New Roman" w:cs="Times New Roman"/>
                <w:sz w:val="20"/>
                <w:szCs w:val="20"/>
              </w:rPr>
              <w:lastRenderedPageBreak/>
              <w:t>human astrocytes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37 µM, PRVABC59) </w:t>
            </w:r>
          </w:p>
        </w:tc>
        <w:tc>
          <w:tcPr>
            <w:tcW w:w="1000" w:type="pct"/>
            <w:shd w:val="clear" w:color="auto" w:fill="auto"/>
            <w:noWrap/>
          </w:tcPr>
          <w:p w14:paraId="3DE5184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lastRenderedPageBreak/>
              <w:t>Disrupts the interaction between NS2B and NS3 protease.</w:t>
            </w:r>
          </w:p>
        </w:tc>
        <w:tc>
          <w:tcPr>
            <w:tcW w:w="1000" w:type="pct"/>
          </w:tcPr>
          <w:p w14:paraId="18E1A70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tcPr>
          <w:p w14:paraId="23D08CDC" w14:textId="114DF439"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 xml:space="preserve">ADDIN CSL_CITATION {"citationItems":[{"id":"ITEM-1","itemData":{"DOI":"10.1038/cr.2017.88","ISBN":"27:10461064","ISSN":"1748-7838","PMID":"28685770","abstract":"Recent outbreaks of Zika virus (ZIKV) highlight an urgent need for therapeutics. The protease complex NS2B-NS3 plays essential roles during flaviviral polyprotein processing, and thus represents an attractive drug target. Here, we developed a split luciferase complementation-based high-throughput screening assay to identify orthosteric inhibitors that directly target flavivirus NS2B-NS3 interactions. By screening a total of 2 816 approved and investigational drugs, we identified three potent candidates, temoporfin, niclosamide, and nitazoxanide, as flavivirus NS2B-NS3 interaction inhibitors with nanomolar potencies. Significantly, the most potent compound, temoporfin, not only inhibited ZIKV replication in human placental and neural progenitor cells, but also prevented ZIKV-induced viremia and mortality in mouse models. Structural docking suggests that temoporfin potentially binds NS3 pockets that hold critical NS2B residues, thus inhibiting flaviviral polyprotein processing in a non-competitive manner. As these drugs have already been approved for clinical use in other indications either in the USA or other countries, they represent promising and easily developed therapies for the management of infections by ZIKV and other flaviviruses.","author":[{"dropping-particle":"","family":"Li","given":"Zhong","non-dropping-particle":"","parse-names":false,"suffix":""},{"dropping-particle":"","family":"Brecher","given":"Matthew","non-dropping-particle":"","parse-names":false,"suffix":""},{"dropping-particle":"","family":"Deng","given":"Yong Qiang","non-dropping-particle":"","parse-names":false,"suffix":""},{"dropping-particle":"","family":"Zhang","given":"Jing","non-dropping-particle":"","parse-names":false,"suffix":""},{"dropping-particle":"","family":"Sakamuru","given":"Srilatha","non-dropping-particle":"","parse-names":false,"suffix":""},{"dropping-particle":"","family":"Liu","given":"Binbin","non-dropping-particle":"","parse-names":false,"suffix":""},{"dropping-particle":"","family":"Huang","given":"Ruili","non-dropping-particle":"","parse-names":false,"suffix":""},{"dropping-particle":"","family":"Koetzner","given":"Cheri A.","non-dropping-particle":"","parse-names":false,"suffix":""},{"dropping-particle":"","family":"Allen","given":"Christina A.","non-dropping-particle":"","parse-names":false,"suffix":""},{"dropping-particle":"","family":"Jones","given":"Susan A.","non-dropping-particle":"","parse-names":false,"suffix":""},{"dropping-particle":"","family":"Chen","given":"Haiying","non-dropping-particle":"","parse-names":false,"suffix":""},{"dropping-particle":"","family":"Zhang","given":"Na Na","non-dropping-particle":"","parse-names":false,"suffix":""},{"dropping-particle":"","family":"Tian","given":"Min","non-dropping-particle":"","parse-names":false,"suffix":""},{"dropping-particle":"","family":"Gao","given":"Fengshan","non-dropping-particle":"","parse-names":false,"suffix":""},{"dropping-particle":"","family":"Lin","given":"Qishan","non-dropping-particle":"","parse-names":false,"suffix":""},{"dropping-particle":"","family":"Banavali","given":"Nilesh","non-dropping-particle":"","parse-names":false,"suffix":""},{"dropping-particle":"","family":"Zhou","given":"Jia","non-dropping-particle":"","parse-names":false,"suffix":""},{"dropping-particle":"","family":"Boles","given":"Nathan","non-dropping-particle":"","parse-names":false,"suffix":""},{"dropping-particle":"","family":"Xia","given":"Menghang","non-dropping-particle":"","parse-names":false,"suffix":""},{"dropping-particle":"","family":"Kramer","given":"Laura D.","non-dropping-particle":"","parse-names":false,"suffix":""},{"dropping-particle":"","family":"Qin","given":"Cheng Feng","non-dropping-particle":"","parse-names":false,"suffix":""},{"dropping-particle":"","family":"Li","given":"Hongmin","non-dropping-particle":"","parse-names":false,"suffix":""}],"container-title":"Cell Research 2017 27:8","id":"ITEM-1","issue":"8","issued":{"date-parts":[["2017","7","7"]]},"page":"1046-1064","publisher":"Nature Publishing Group","title":"Existing drugs as broad-spectrum and potent inhibitors for Zika virus by targeting NS2B-NS3 interaction","type":"article-journal","volume":"27"},"uris":["http://www.mendeley.com/documents/?uuid=ee3a1b5d-9197-3436-b8ca-2dfe733e4211"]},{"id":"ITEM-2","itemData":{"DOI":"10.1038/nm.4184","ISSN":"1546-170X","PMID":"27571349","abstract":"A high-throughput screen of preclinical, investigational and FDA-approved drugs identifies compounds that possess antiviral and neuroprotective effects against Zika virus infection in human neural progenitor cells and astrocytes. In response to the current global health emergency posed by the Zika virus (ZIKV) outbreak and its link to microcephaly and other neurological conditions, we performed a drug repurposing screen of </w:instrText>
            </w:r>
            <w:r w:rsidR="003E7BCE">
              <w:rPr>
                <w:rFonts w:ascii="Cambria Math" w:hAnsi="Cambria Math" w:cs="Cambria Math"/>
                <w:color w:val="000000" w:themeColor="text1"/>
                <w:sz w:val="20"/>
                <w:szCs w:val="20"/>
              </w:rPr>
              <w:instrText>∼</w:instrText>
            </w:r>
            <w:r w:rsidR="003E7BCE">
              <w:rPr>
                <w:rFonts w:ascii="Times New Roman" w:hAnsi="Times New Roman" w:cs="Times New Roman"/>
                <w:color w:val="000000" w:themeColor="text1"/>
                <w:sz w:val="20"/>
                <w:szCs w:val="20"/>
              </w:rPr>
              <w:instrText>6,000 compounds that included approved drugs, clinical trial drug candidates and pharmacologically active compounds; we identified compounds that either inhibit ZIKV infection or suppress infection-induced caspase-3 activity in different neural cells. A pan-caspase inhibitor, emricasan, inhibited ZIKV-induced increases in caspase-3 activity and protected human cortical neural progenitors in both monolayer and three-dimensional organoid cultures. Ten structurally unrelated inhibitors of cyclin-dependent kinases inhibited ZIKV replication. Niclosamide, a category B anthelmintic drug approved by the US Food and Drug Administration, also inhibited ZIKV replication. Finally, combination treatments using one compound from each category (neuroprotective and antiviral) further increased protection of human neural progenitors and astrocytes from ZIKV-induced cell death. Our results demonstrate the efficacy of this screening strategy and identify lead compounds for anti-ZIKV drug development.","author":[{"dropping-particle":"","family":"Xu","given":"Miao","non-dropping-particle":"","parse-names":false,"suffix":""},{"dropping-particle":"","family":"Lee","given":"Emily M.","non-dropping-particle":"","parse-names":false,"suffix":""},{"dropping-particle":"","family":"Wen","given":"Zhexing","non-dropping-particle":"","parse-names":false,"suffix":""},{"dropping-particle":"","family":"Cheng","given":"Yichen","non-dropping-particle":"","parse-names":false,"suffix":""},{"dropping-particle":"","family":"Huang","given":"Wei Kai","non-dropping-particle":"","parse-names":false,"suffix":""},{"dropping-particle":"","family":"Qian","given":"Xuyu","non-dropping-particle":"","parse-names":false,"suffix":""},{"dropping-particle":"","family":"Tcw","given":"Julia","non-dropping-particle":"","parse-names":false,"suffix":""},{"dropping-particle":"","family":"Kouznetsova","given":"Jennifer","non-dropping-particle":"","parse-names":false,"suffix":""},{"dropping-particle":"","family":"Ogden","given":"Sarah C.","non-dropping-particle":"","parse-names":false,"suffix":""},{"dropping-particle":"","family":"Hammack","given":"Christy","non-dropping-particle":"","parse-names":false,"suffix":""},{"dropping-particle":"","family":"Jacob","given":"Fadi","non-dropping-particle":"","parse-names":false,"suffix":""},{"dropping-particle":"","family":"Nguyen","given":"Ha Nam","non-dropping-particle":"","parse-names":false,"suffix":""},{"dropping-particle":"","family":"Itkin","given":"Misha","non-dropping-particle":"","parse-names":false,"suffix":""},{"dropping-particle":"","family":"Hanna","given":"Catherine","non-dropping-particle":"","parse-names":false,"suffix":""},{"dropping-particle":"","family":"Shinn","given":"Paul","non-dropping-particle":"","parse-names":false,"suffix":""},{"dropping-particle":"","family":"Allen","given":"Chase","non-dropping-particle":"","parse-names":false,"suffix":""},{"dropping-particle":"","family":"Michael","given":"Samuel G.","non-dropping-particle":"","parse-names":false,"suffix":""},{"dropping-particle":"","family":"Simeonov","given":"Anton","non-dropping-particle":"","parse-names":false,"suffix":""},{"dropping-particle":"","family":"Huang","given":"Wenwei","non-dropping-particle":"","parse-names":false,"suffix":""},{"dropping-particle":"","family":"Christian","given":"Kimberly M.","non-dropping-particle":"","parse-names":false,"suffix":""},{"dropping-particle":"","family":"Goate","given":"Alison","non-dropping-particle":"","parse-names":false,"suffix":""},{"dropping-particle":"","family":"Brennand","given":"Kristen J.","non-dropping-particle":"","parse-names":false,"suffix":""},{"dropping-particle":"","family":"Huang","given":"Ruili","non-dropping-particle":"","parse-names":false,"suffix":""},{"dropping-particle":"","family":"Xia","given":"Menghang","non-dropping-particle":"","parse-names":false,"suffix":""},{"dropping-particle":"","family":"Ming","given":"Guo Li","non-dropping-particle":"","parse-names":false,"suffix":""},{"dropping-particle":"","family":"Zheng","given":"Wei","non-dropping-particle":"","parse-names":false,"suffix":""},{"dropping-particle":"","family":"Song","given":"Hongjun","non-dropping-particle":"","parse-names":false,"suffix":""},{"dropping-particle":"","family":"Tang","given":"Hengli","non-dropping-particle":"","parse-names":false,"suffix":""}],"container-title":"Nature Medicine 2016 22:10","id":"ITEM-2","issue":"10","issued":{"date-parts":[["2016","8","29"]]},"page":"1101-1107","publisher":"Nature Publishing Group","title":"Identification of small-molecule inhibitors of Zika virus infection and induced neural cell death via a drug repurposing screen","type":"article-journal","volume":"22"},"uris":["http://www.mendeley.com/documents/?uuid=d45d278c-9e4c-3b34-bfa9-bab0e480205e"]}],"mendeley":{"formattedCitation":"(9, 10)","plainTextFormattedCitation":"(9, 10)","previouslyFormattedCitation":"[9,1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9, 1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5D16B2D0" w14:textId="77777777" w:rsidTr="008D565A">
        <w:trPr>
          <w:trHeight w:val="315"/>
        </w:trPr>
        <w:tc>
          <w:tcPr>
            <w:tcW w:w="1000" w:type="pct"/>
            <w:shd w:val="clear" w:color="auto" w:fill="auto"/>
            <w:noWrap/>
            <w:hideMark/>
          </w:tcPr>
          <w:p w14:paraId="4D76D6FC" w14:textId="433097B3"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Asunaprevir</w:t>
            </w:r>
            <w:proofErr w:type="spellEnd"/>
          </w:p>
        </w:tc>
        <w:tc>
          <w:tcPr>
            <w:tcW w:w="1000" w:type="pct"/>
            <w:shd w:val="clear" w:color="auto" w:fill="auto"/>
            <w:noWrap/>
            <w:hideMark/>
          </w:tcPr>
          <w:p w14:paraId="6322517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U-87 MG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4.7 µM, PRVABC-59)</w:t>
            </w:r>
          </w:p>
        </w:tc>
        <w:tc>
          <w:tcPr>
            <w:tcW w:w="1000" w:type="pct"/>
            <w:shd w:val="clear" w:color="auto" w:fill="auto"/>
            <w:noWrap/>
            <w:hideMark/>
          </w:tcPr>
          <w:p w14:paraId="369D47B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or of NS2B-NS3 protease (</w:t>
            </w:r>
            <w:r w:rsidRPr="00240DE2">
              <w:rPr>
                <w:rFonts w:ascii="Times New Roman" w:hAnsi="Times New Roman" w:cs="Times New Roman"/>
                <w:i/>
                <w:iCs/>
                <w:sz w:val="20"/>
                <w:szCs w:val="20"/>
              </w:rPr>
              <w:t xml:space="preserve">in vitro </w:t>
            </w:r>
            <w:r w:rsidRPr="00240DE2">
              <w:rPr>
                <w:rFonts w:ascii="Times New Roman" w:hAnsi="Times New Roman" w:cs="Times New Roman"/>
                <w:sz w:val="20"/>
                <w:szCs w:val="20"/>
              </w:rPr>
              <w:t xml:space="preserve">&amp;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4AD4CB0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hideMark/>
          </w:tcPr>
          <w:p w14:paraId="607E01C4" w14:textId="2FEBCFCC"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38/s41598-020-65489-w","ISSN":"2045-2322","PMID":"32488021","abstract":"Zika virus (ZIKV) of the flaviviridae family, is the cause of emerging infections characterized by fever, Guillain-Barré syndrome (GBS) in adults and microcephaly in newborns. There exists an urgent unmet clinical need for anti-ZIKV drugs for the treatment of infected individuals. In the current work, we aimed at the promising virus drug target, ZIKV NS3 protease and constructed a Pharmacophore Anchor (PA) model for the active site. The PA model reveals a total of 12 anchors (E, H, V) mapped across the active site subpockets. We further identified five of these anchors to be critical core anchors (CEH1, CH3, CH7, CV1, CV3) conserved across flaviviral proteases. The ZIKV protease PA model was then applied in anchor-enhanced virtual screening yielding 14 potential antiviral candidates, which were tested by in vitro assays. We discovered FDA drugs Asunaprevir and Simeprevir to have potent anti-ZIKV activities with EC50 values 4.7 µM and 0.4 µM, inhibiting the viral protease with IC50 values 6.0 µM and 2.6 µM respectively. Additionally, the PA model anchors aided in the exploration of inhibitor binding mechanisms. In conclusion, our PA model serves as a promising guide map for ZIKV protease targeted drug discovery and the identified ‘previr’ FDA drugs are promising for anti-ZIKV treatments.","author":[{"dropping-particle":"","family":"Pathak","given":"Nikhil","non-dropping-particle":"","parse-names":false,"suffix":""},{"dropping-particle":"","family":"Kuo","given":"Yi Ping","non-dropping-particle":"","parse-names":false,"suffix":""},{"dropping-particle":"","family":"Chang","given":"Teng Yuan","non-dropping-particle":"","parse-names":false,"suffix":""},{"dropping-particle":"","family":"Huang","given":"Chin Ting","non-dropping-particle":"","parse-names":false,"suffix":""},{"dropping-particle":"","family":"Hung","given":"Hui Chen","non-dropping-particle":"","parse-names":false,"suffix":""},{"dropping-particle":"","family":"Hsu","given":"John Tsu An","non-dropping-particle":"","parse-names":false,"suffix":""},{"dropping-particle":"","family":"Yu","given":"Guann Yi","non-dropping-particle":"","parse-names":false,"suffix":""},{"dropping-particle":"","family":"Yang","given":"Jinn Moon","non-dropping-particle":"","parse-names":false,"suffix":""}],"container-title":"Scientific Reports 2020 10:1","id":"ITEM-1","issue":"1","issued":{"date-parts":[["2020","6","2"]]},"page":"1-17","publisher":"Nature Publishing Group","title":"Zika Virus NS3 Protease Pharmacophore Anchor Model and Drug Discovery","type":"article-journal","volume":"10"},"uris":["http://www.mendeley.com/documents/?uuid=63815696-7d02-3d2e-b297-33983f3d397e"]}],"mendeley":{"formattedCitation":"(11)","plainTextFormattedCitation":"(11)","previouslyFormattedCitation":"[1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1)</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73CABA93" w14:textId="77777777" w:rsidTr="008D565A">
        <w:trPr>
          <w:trHeight w:val="315"/>
        </w:trPr>
        <w:tc>
          <w:tcPr>
            <w:tcW w:w="1000" w:type="pct"/>
            <w:shd w:val="clear" w:color="auto" w:fill="auto"/>
            <w:noWrap/>
          </w:tcPr>
          <w:p w14:paraId="4AD6C402"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Simeprevir</w:t>
            </w:r>
            <w:proofErr w:type="spellEnd"/>
          </w:p>
        </w:tc>
        <w:tc>
          <w:tcPr>
            <w:tcW w:w="1000" w:type="pct"/>
            <w:shd w:val="clear" w:color="auto" w:fill="auto"/>
            <w:noWrap/>
          </w:tcPr>
          <w:p w14:paraId="2C2A508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U-87 MG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4 µM, PRVABC-59)</w:t>
            </w:r>
          </w:p>
        </w:tc>
        <w:tc>
          <w:tcPr>
            <w:tcW w:w="1000" w:type="pct"/>
            <w:shd w:val="clear" w:color="auto" w:fill="auto"/>
            <w:noWrap/>
          </w:tcPr>
          <w:p w14:paraId="6E600FA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or of NS2B-NS3 protease (</w:t>
            </w:r>
            <w:r w:rsidRPr="00240DE2">
              <w:rPr>
                <w:rFonts w:ascii="Times New Roman" w:hAnsi="Times New Roman" w:cs="Times New Roman"/>
                <w:i/>
                <w:iCs/>
                <w:sz w:val="20"/>
                <w:szCs w:val="20"/>
              </w:rPr>
              <w:t xml:space="preserve">in vitro </w:t>
            </w:r>
            <w:r w:rsidRPr="00240DE2">
              <w:rPr>
                <w:rFonts w:ascii="Times New Roman" w:hAnsi="Times New Roman" w:cs="Times New Roman"/>
                <w:sz w:val="20"/>
                <w:szCs w:val="20"/>
              </w:rPr>
              <w:t xml:space="preserve">&amp;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7646485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tcPr>
          <w:p w14:paraId="01534D57" w14:textId="3BA802C7"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38/s41598-020-65489-w","ISSN":"2045-2322","PMID":"32488021","abstract":"Zika virus (ZIKV) of the flaviviridae family, is the cause of emerging infections characterized by fever, Guillain-Barré syndrome (GBS) in adults and microcephaly in newborns. There exists an urgent unmet clinical need for anti-ZIKV drugs for the treatment of infected individuals. In the current work, we aimed at the promising virus drug target, ZIKV NS3 protease and constructed a Pharmacophore Anchor (PA) model for the active site. The PA model reveals a total of 12 anchors (E, H, V) mapped across the active site subpockets. We further identified five of these anchors to be critical core anchors (CEH1, CH3, CH7, CV1, CV3) conserved across flaviviral proteases. The ZIKV protease PA model was then applied in anchor-enhanced virtual screening yielding 14 potential antiviral candidates, which were tested by in vitro assays. We discovered FDA drugs Asunaprevir and Simeprevir to have potent anti-ZIKV activities with EC50 values 4.7 µM and 0.4 µM, inhibiting the viral protease with IC50 values 6.0 µM and 2.6 µM respectively. Additionally, the PA model anchors aided in the exploration of inhibitor binding mechanisms. In conclusion, our PA model serves as a promising guide map for ZIKV protease targeted drug discovery and the identified ‘previr’ FDA drugs are promising for anti-ZIKV treatments.","author":[{"dropping-particle":"","family":"Pathak","given":"Nikhil","non-dropping-particle":"","parse-names":false,"suffix":""},{"dropping-particle":"","family":"Kuo","given":"Yi Ping","non-dropping-particle":"","parse-names":false,"suffix":""},{"dropping-particle":"","family":"Chang","given":"Teng Yuan","non-dropping-particle":"","parse-names":false,"suffix":""},{"dropping-particle":"","family":"Huang","given":"Chin Ting","non-dropping-particle":"","parse-names":false,"suffix":""},{"dropping-particle":"","family":"Hung","given":"Hui Chen","non-dropping-particle":"","parse-names":false,"suffix":""},{"dropping-particle":"","family":"Hsu","given":"John Tsu An","non-dropping-particle":"","parse-names":false,"suffix":""},{"dropping-particle":"","family":"Yu","given":"Guann Yi","non-dropping-particle":"","parse-names":false,"suffix":""},{"dropping-particle":"","family":"Yang","given":"Jinn Moon","non-dropping-particle":"","parse-names":false,"suffix":""}],"container-title":"Scientific Reports 2020 10:1","id":"ITEM-1","issue":"1","issued":{"date-parts":[["2020","6","2"]]},"page":"1-17","publisher":"Nature Publishing Group","title":"Zika Virus NS3 Protease Pharmacophore Anchor Model and Drug Discovery","type":"article-journal","volume":"10"},"uris":["http://www.mendeley.com/documents/?uuid=63815696-7d02-3d2e-b297-33983f3d397e"]}],"mendeley":{"formattedCitation":"(11)","plainTextFormattedCitation":"(11)","previouslyFormattedCitation":"[1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1)</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59177863" w14:textId="77777777" w:rsidTr="008D565A">
        <w:trPr>
          <w:trHeight w:val="315"/>
        </w:trPr>
        <w:tc>
          <w:tcPr>
            <w:tcW w:w="1000" w:type="pct"/>
            <w:shd w:val="clear" w:color="auto" w:fill="auto"/>
            <w:noWrap/>
            <w:hideMark/>
          </w:tcPr>
          <w:p w14:paraId="43648D8B" w14:textId="6A7E6652"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Lovastat</w:t>
            </w:r>
            <w:r w:rsidR="00EF20F1">
              <w:rPr>
                <w:rFonts w:ascii="Times New Roman" w:hAnsi="Times New Roman" w:cs="Times New Roman"/>
                <w:sz w:val="20"/>
                <w:szCs w:val="20"/>
              </w:rPr>
              <w:t>i</w:t>
            </w:r>
            <w:r w:rsidRPr="00240DE2">
              <w:rPr>
                <w:rFonts w:ascii="Times New Roman" w:hAnsi="Times New Roman" w:cs="Times New Roman"/>
                <w:sz w:val="20"/>
                <w:szCs w:val="20"/>
              </w:rPr>
              <w:t>n</w:t>
            </w:r>
          </w:p>
        </w:tc>
        <w:tc>
          <w:tcPr>
            <w:tcW w:w="1000" w:type="pct"/>
            <w:shd w:val="clear" w:color="auto" w:fill="auto"/>
            <w:noWrap/>
            <w:hideMark/>
          </w:tcPr>
          <w:p w14:paraId="0396E15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0.7 µM, KX197192.1)</w:t>
            </w:r>
          </w:p>
        </w:tc>
        <w:tc>
          <w:tcPr>
            <w:tcW w:w="1000" w:type="pct"/>
            <w:shd w:val="clear" w:color="auto" w:fill="auto"/>
            <w:noWrap/>
            <w:hideMark/>
          </w:tcPr>
          <w:p w14:paraId="4E4FAA4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6143962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hideMark/>
          </w:tcPr>
          <w:p w14:paraId="78E3E00E" w14:textId="441A2FE1"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2688/f1000research.9648.1","ISSN":"1759796X","abstract":"Background \nThe recent epidemics of Zika virus (ZIKV) implicated it as the cause of serious and potentially lethal congenital conditions such microcephaly and other central nervous system defects, as well as the development of the Guillain-Barr&amp;eacute; syndrome in otherwise healthy patients. Recent findings showed that anti-Dengue antibodies are capable of amplifying ZIKV infection by a mechanism similar to antibody-dependent enhancement, increasing the severity of the disease. This scenario becomes potentially catastrophic when the global burden of Dengue and the advent of the newly approved anti-Dengue vaccines in the near future are taken into account. Thus, antiviral chemotherapy should be pursued as a priority strategy to control the spread of the virus and prevent the complications associated with Zika. \n Methods \nHere we describe a fast and reliable cell-based, high-content screening assay for discovery of anti-ZIKV compounds. This methodology has been used to screen the National Institute of Health Clinical Collection compound library, a small collection of FDA-approved drugs. \n Results and conclusion \nFrom 725 FDA-approved compounds triaged, 29 (4%) were found to have anti-Zika virus activity, of which 22 had confirmed (76% of confirmation) by dose-response curves. Five candidates presented selective activity against ZIKV infection and replication in a human cell line. These hits have abroad spectrum of chemotypes and therapeutic uses, offering valuable opportunities for selection of leads for antiviral drug discovery.","author":[{"dropping-particle":"","family":"Freitas-Junior","given":"Lucio H.","non-dropping-particle":"","parse-names":false,"suffix":""},{"dropping-particle":"","family":"Pascoalino","given":"Bruno S.","non-dropping-particle":"","parse-names":false,"suffix":""},{"dropping-particle":"","family":"Courtemanche","given":"Gilles","non-dropping-particle":"","parse-names":false,"suffix":""},{"dropping-particle":"","family":"Cordeiro","given":"Marli T.","non-dropping-particle":"","parse-names":false,"suffix":""},{"dropping-particle":"","family":"Gil","given":"Laura H.V.G.","non-dropping-particle":"","parse-names":false,"suffix":""}],"container-title":"F1000Research 2016 5:2523","id":"ITEM-1","issued":{"date-parts":[["2016","10","14"]]},"page":"2523","publisher":"F1000 Research Limited","title":"Zika antiviral chemotherapy: identification of drugs and promising starting points for drug discovery from an FDA-approved library","type":"article-journal","volume":"5"},"uris":["http://www.mendeley.com/documents/?uuid=d373f6a1-55e1-3f22-a5b2-4b4b5861dacd"]}],"mendeley":{"formattedCitation":"(1)","plainTextFormattedCitation":"(1)","previouslyFormattedCitation":"[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7721E1ED" w14:textId="77777777" w:rsidTr="008D565A">
        <w:trPr>
          <w:trHeight w:val="315"/>
        </w:trPr>
        <w:tc>
          <w:tcPr>
            <w:tcW w:w="1000" w:type="pct"/>
            <w:shd w:val="clear" w:color="auto" w:fill="auto"/>
            <w:noWrap/>
          </w:tcPr>
          <w:p w14:paraId="74725F2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Palonosetron</w:t>
            </w:r>
          </w:p>
        </w:tc>
        <w:tc>
          <w:tcPr>
            <w:tcW w:w="1000" w:type="pct"/>
            <w:shd w:val="clear" w:color="auto" w:fill="auto"/>
            <w:noWrap/>
          </w:tcPr>
          <w:p w14:paraId="62BA532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6.3 µM, KX197192.1)</w:t>
            </w:r>
          </w:p>
        </w:tc>
        <w:tc>
          <w:tcPr>
            <w:tcW w:w="1000" w:type="pct"/>
            <w:shd w:val="clear" w:color="auto" w:fill="auto"/>
            <w:noWrap/>
          </w:tcPr>
          <w:p w14:paraId="211511A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405311A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tcPr>
          <w:p w14:paraId="4DD81EC9" w14:textId="39686E11"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2688/f1000research.9648.1","ISSN":"1759796X","abstract":"Background \nThe recent epidemics of Zika virus (ZIKV) implicated it as the cause of serious and potentially lethal congenital conditions such microcephaly and other central nervous system defects, as well as the development of the Guillain-Barr&amp;eacute; syndrome in otherwise healthy patients. Recent findings showed that anti-Dengue antibodies are capable of amplifying ZIKV infection by a mechanism similar to antibody-dependent enhancement, increasing the severity of the disease. This scenario becomes potentially catastrophic when the global burden of Dengue and the advent of the newly approved anti-Dengue vaccines in the near future are taken into account. Thus, antiviral chemotherapy should be pursued as a priority strategy to control the spread of the virus and prevent the complications associated with Zika. \n Methods \nHere we describe a fast and reliable cell-based, high-content screening assay for discovery of anti-ZIKV compounds. This methodology has been used to screen the National Institute of Health Clinical Collection compound library, a small collection of FDA-approved drugs. \n Results and conclusion \nFrom 725 FDA-approved compounds triaged, 29 (4%) were found to have anti-Zika virus activity, of which 22 had confirmed (76% of confirmation) by dose-response curves. Five candidates presented selective activity against ZIKV infection and replication in a human cell line. These hits have abroad spectrum of chemotypes and therapeutic uses, offering valuable opportunities for selection of leads for antiviral drug discovery.","author":[{"dropping-particle":"","family":"Freitas-Junior","given":"Lucio H.","non-dropping-particle":"","parse-names":false,"suffix":""},{"dropping-particle":"","family":"Pascoalino","given":"Bruno S.","non-dropping-particle":"","parse-names":false,"suffix":""},{"dropping-particle":"","family":"Courtemanche","given":"Gilles","non-dropping-particle":"","parse-names":false,"suffix":""},{"dropping-particle":"","family":"Cordeiro","given":"Marli T.","non-dropping-particle":"","parse-names":false,"suffix":""},{"dropping-particle":"","family":"Gil","given":"Laura H.V.G.","non-dropping-particle":"","parse-names":false,"suffix":""}],"container-title":"F1000Research 2016 5:2523","id":"ITEM-1","issued":{"date-parts":[["2016","10","14"]]},"page":"2523","publisher":"F1000 Research Limited","title":"Zika antiviral chemotherapy: identification of drugs and promising starting points for drug discovery from an FDA-approved library","type":"article-journal","volume":"5"},"uris":["http://www.mendeley.com/documents/?uuid=d373f6a1-55e1-3f22-a5b2-4b4b5861dacd"]}],"mendeley":{"formattedCitation":"(1)","plainTextFormattedCitation":"(1)","previouslyFormattedCitation":"[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2874296F" w14:textId="77777777" w:rsidTr="008D565A">
        <w:trPr>
          <w:trHeight w:val="315"/>
        </w:trPr>
        <w:tc>
          <w:tcPr>
            <w:tcW w:w="1000" w:type="pct"/>
            <w:shd w:val="clear" w:color="auto" w:fill="auto"/>
            <w:noWrap/>
          </w:tcPr>
          <w:p w14:paraId="69E54A4A"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Kitasamycin</w:t>
            </w:r>
            <w:proofErr w:type="spellEnd"/>
          </w:p>
        </w:tc>
        <w:tc>
          <w:tcPr>
            <w:tcW w:w="1000" w:type="pct"/>
            <w:shd w:val="clear" w:color="auto" w:fill="auto"/>
            <w:noWrap/>
          </w:tcPr>
          <w:p w14:paraId="1C5FE93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41.7 µM, KX197192.1)</w:t>
            </w:r>
          </w:p>
        </w:tc>
        <w:tc>
          <w:tcPr>
            <w:tcW w:w="1000" w:type="pct"/>
            <w:shd w:val="clear" w:color="auto" w:fill="auto"/>
            <w:noWrap/>
          </w:tcPr>
          <w:p w14:paraId="26822E1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6B2EAC5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tcPr>
          <w:p w14:paraId="7895DE0A" w14:textId="752A6F25"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2688/f1000research.9648.1","ISSN":"1759796X","abstract":"Background \nThe recent epidemics of Zika virus (ZIKV) implicated it as the cause of serious and potentially lethal congenital conditions such microcephaly and other central nervous system defects, as well as the development of the Guillain-Barr&amp;eacute; syndrome in otherwise healthy patients. Recent findings showed that anti-Dengue antibodies are capable of amplifying ZIKV infection by a mechanism similar to antibody-dependent enhancement, increasing the severity of the disease. This scenario becomes potentially catastrophic when the global burden of Dengue and the advent of the newly approved anti-Dengue vaccines in the near future are taken into account. Thus, antiviral chemotherapy should be pursued as a priority strategy to control the spread of the virus and prevent the complications associated with Zika. \n Methods \nHere we describe a fast and reliable cell-based, high-content screening assay for discovery of anti-ZIKV compounds. This methodology has been used to screen the National Institute of Health Clinical Collection compound library, a small collection of FDA-approved drugs. \n Results and conclusion \nFrom 725 FDA-approved compounds triaged, 29 (4%) were found to have anti-Zika virus activity, of which 22 had confirmed (76% of confirmation) by dose-response curves. Five candidates presented selective activity against ZIKV infection and replication in a human cell line. These hits have abroad spectrum of chemotypes and therapeutic uses, offering valuable opportunities for selection of leads for antiviral drug discovery.","author":[{"dropping-particle":"","family":"Freitas-Junior","given":"Lucio H.","non-dropping-particle":"","parse-names":false,"suffix":""},{"dropping-particle":"","family":"Pascoalino","given":"Bruno S.","non-dropping-particle":"","parse-names":false,"suffix":""},{"dropping-particle":"","family":"Courtemanche","given":"Gilles","non-dropping-particle":"","parse-names":false,"suffix":""},{"dropping-particle":"","family":"Cordeiro","given":"Marli T.","non-dropping-particle":"","parse-names":false,"suffix":""},{"dropping-particle":"","family":"Gil","given":"Laura H.V.G.","non-dropping-particle":"","parse-names":false,"suffix":""}],"container-title":"F1000Research 2016 5:2523","id":"ITEM-1","issued":{"date-parts":[["2016","10","14"]]},"page":"2523","publisher":"F1000 Research Limited","title":"Zika antiviral chemotherapy: identification of drugs and promising starting points for drug discovery from an FDA-approved library","type":"article-journal","volume":"5"},"uris":["http://www.mendeley.com/documents/?uuid=d373f6a1-55e1-3f22-a5b2-4b4b5861dacd"]}],"mendeley":{"formattedCitation":"(1)","plainTextFormattedCitation":"(1)","previouslyFormattedCitation":"[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78A74E5A" w14:textId="77777777" w:rsidTr="008D565A">
        <w:trPr>
          <w:trHeight w:val="315"/>
        </w:trPr>
        <w:tc>
          <w:tcPr>
            <w:tcW w:w="1000" w:type="pct"/>
            <w:shd w:val="clear" w:color="auto" w:fill="auto"/>
            <w:noWrap/>
          </w:tcPr>
          <w:p w14:paraId="0B664E4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6-azauridine</w:t>
            </w:r>
          </w:p>
        </w:tc>
        <w:tc>
          <w:tcPr>
            <w:tcW w:w="1000" w:type="pct"/>
            <w:shd w:val="clear" w:color="auto" w:fill="auto"/>
            <w:noWrap/>
          </w:tcPr>
          <w:p w14:paraId="6ED5FA8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3 µM, KX197192.1), 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3.18 µM, MR766;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3.91 µM, PRVABC59)</w:t>
            </w:r>
          </w:p>
        </w:tc>
        <w:tc>
          <w:tcPr>
            <w:tcW w:w="1000" w:type="pct"/>
            <w:shd w:val="clear" w:color="auto" w:fill="auto"/>
            <w:noWrap/>
          </w:tcPr>
          <w:p w14:paraId="21F89C6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5994FE6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tcPr>
          <w:p w14:paraId="43F066DF" w14:textId="427F993E"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6.11.018","ISSN":"0166-3542","PMID":"27919709","abstract":"Recent studies have clearly underscored the association between Zika virus (ZIKV) and severe neurological diseases such as microcephaly and Guillain-Barre syndrome. Given the historical complacency surrounding this virus, however, no significant antiviral screenings have been performed to specifically target ZIKV. As a result, there is an urgent need for a validated screening method and strategy that is focused on highlighting potential anti-ZIKV inhibitors that can be further advanced via rigorous validation and optimization. To address this critical gap, we sought to test whether a cell-based assay that measures protection from the ZIKV-induced cytopathic effect could serve as a high-throughput screen assay for discovering novel anti-ZIKV inhibitors. Employing this approach, we tested the anti-ZIKV activity of previously known broad-spectrum antiviral compounds and discovered several compounds (e.g., NITD008, SaliPhe, and CID 91632869) with anti-ZIKV activity. Interestingly, while GTP synthesis inhibitors (e.g., ribavirin or mycophenolic acid) were too toxic or showed no anti-ZIKV activity (EC50 &gt; 50 μM), ZIKV was highly susceptible to pyrimidine synthesis inhibitors (e.g., brequinar) in the assay. We amended the assay into a high-throughput screen (HTS)-compatible 384-well format and then screened the NIH Clinical Compound Collection library, which includes a total of 727 compounds organized, using an 8-point dose response format with two Zika virus strains (MR766 and PRVABC59, a recent human isolate). The screen discovered 6-azauridine and finasteride as potential anti-ZIKV inhibitors with EC50 levels of 3.18 and 9.85 μM for MR766, respectively. We further characterized the anti-ZIKV activity of 6-azauridine and several pyrimidine synthesis inhibitors such as brequinar in various secondary assays including an antiviral spectrum test within flaviviruses and alphaviruses, Western blot (protein), real-time PCR (RNA), and plaque reduction assays (progeny virus). From these assays, we discovered that brequinar has potent anti-ZIKV activity. Our results show that a broad anti-ZIKV screen of compound libraries with our CPE-based HTS assay will reveal multiple chemotypes that could be pursued as lead compounds for therapies to treat ZIKV-associated diseases or as molecular probes to study the biology of the ZIKV replication mechanism.","author":[{"dropping-particle":"","family":"Adcock","given":"Robert S.","non-dropping-particle":"","parse-names":false,"suffix":""},{"dropping-particle":"","family":"Chu","given":"Yong Kyu","non-dropping-particle":"","parse-names":false,"suffix":""},{"dropping-particle":"","family":"Golden","given":"Jennifer E.","non-dropping-particle":"","parse-names":false,"suffix":""},{"dropping-particle":"","family":"Chung","given":"Dong Hoon","non-dropping-particle":"","parse-names":false,"suffix":""}],"container-title":"Antiviral Research","id":"ITEM-1","issued":{"date-parts":[["2017","2","1"]]},"page":"47-56","publisher":"Elsevier","title":"Evaluation of anti-Zika virus activities of broad-spectrum antivirals and NIH clinical collection compounds using a cell-based, high-throughput screen assay","type":"article-journal","volume":"138"},"uris":["http://www.mendeley.com/documents/?uuid=d7667ce1-88fa-3ae4-b315-54c82536ad74"]},{"id":"ITEM-2","itemData":{"DOI":"10.12688/f1000research.9648.1","ISSN":"1759796X","abstract":"Background \nThe recent epidemics of Zika virus (ZIKV) implicated it as the cause of serious and potentially lethal congenital conditions such microcephaly and other central nervous system defects, as well as the development of the Guillain-Barr&amp;eacute; syndrome in otherwise healthy patients. Recent findings showed that anti-Dengue antibodies are capable of amplifying ZIKV infection by a mechanism similar to antibody-dependent enhancement, increasing the severity of the disease. This scenario becomes potentially catastrophic when the global burden of Dengue and the advent of the newly approved anti-Dengue vaccines in the near future are taken into account. Thus, antiviral chemotherapy should be pursued as a priority strategy to control the spread of the virus and prevent the complications associated with Zika. \n Methods \nHere we describe a fast and reliable cell-based, high-content screening assay for discovery of anti-ZIKV compounds. This methodology has been used to screen the National Institute of Health Clinical Collection compound library, a small collection of FDA-approved drugs. \n Results and conclusion \nFrom 725 FDA-approved compounds triaged, 29 (4%) were found to have anti-Zika virus activity, of which 22 had confirmed (76% of confirmation) by dose-response curves. Five candidates presented selective activity against ZIKV infection and replication in a human cell line. These hits have abroad spectrum of chemotypes and therapeutic uses, offering valuable opportunities for selection of leads for antiviral drug discovery.","author":[{"dropping-particle":"","family":"Freitas-Junior","given":"Lucio H.","non-dropping-particle":"","parse-names":false,"suffix":""},{"dropping-particle":"","family":"Pascoalino","given":"Bruno S.","non-dropping-particle":"","parse-names":false,"suffix":""},{"dropping-particle":"","family":"Courtemanche","given":"Gilles","non-dropping-particle":"","parse-names":false,"suffix":""},{"dropping-particle":"","family":"Cordeiro","given":"Marli T.","non-dropping-particle":"","parse-names":false,"suffix":""},{"dropping-particle":"","family":"Gil","given":"Laura H.V.G.","non-dropping-particle":"","parse-names":false,"suffix":""}],"container-title":"F1000Research 2016 5:2523","id":"ITEM-2","issued":{"date-parts":[["2016","10","14"]]},"page":"2523","publisher":"F1000 Research Limited","title":"Zika antiviral chemotherapy: identification of drugs and promising starting points for drug discovery from an FDA-approved library","type":"article-journal","volume":"5"},"uris":["http://www.mendeley.com/documents/?uuid=d373f6a1-55e1-3f22-a5b2-4b4b5861dacd"]}],"mendeley":{"formattedCitation":"(1, 12)","plainTextFormattedCitation":"(1, 12)","previouslyFormattedCitation":"[1,1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 1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5F21E501" w14:textId="77777777" w:rsidTr="008D565A">
        <w:trPr>
          <w:trHeight w:val="315"/>
        </w:trPr>
        <w:tc>
          <w:tcPr>
            <w:tcW w:w="1000" w:type="pct"/>
            <w:shd w:val="clear" w:color="auto" w:fill="auto"/>
            <w:noWrap/>
            <w:hideMark/>
          </w:tcPr>
          <w:p w14:paraId="4575CEA0"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Manidipine</w:t>
            </w:r>
            <w:proofErr w:type="spellEnd"/>
          </w:p>
        </w:tc>
        <w:tc>
          <w:tcPr>
            <w:tcW w:w="1000" w:type="pct"/>
            <w:shd w:val="clear" w:color="auto" w:fill="auto"/>
            <w:noWrap/>
            <w:hideMark/>
          </w:tcPr>
          <w:p w14:paraId="5384BAB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5 µM, 95 % inhibition of H/PF/2013 replication)</w:t>
            </w:r>
          </w:p>
        </w:tc>
        <w:tc>
          <w:tcPr>
            <w:tcW w:w="1000" w:type="pct"/>
            <w:shd w:val="clear" w:color="auto" w:fill="auto"/>
            <w:noWrap/>
            <w:hideMark/>
          </w:tcPr>
          <w:p w14:paraId="25FD1D6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7A5F025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hideMark/>
          </w:tcPr>
          <w:p w14:paraId="29E8B2D9" w14:textId="0940FBC5"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JVI.01055-17/ASSET/FB797C28-EC88-4F1E-BB96-B620E4155FFD/ASSETS/GRAPHIC/ZJV9991830270007.JPEG","ISSN":"0022-538X","PMID":"28814523","abstract":" Japanese encephalitis virus (JEV), an arthropod-borne flavivirus, is a major cause of acute viral encephalitis in humans. No approved drug is available for the specific treatment of JEV infections, and the available vaccines are not effective against all clinical JEV isolates. In the study described here, a high-throughput screening of an FDA-approved drug library for inhibitors of JEV was performed. Five hit drugs that inhibited JEV infection with a selective index of &gt;10 were identified. The antiviral activities of these five hit drugs against other flavivirus, including Zika virus, were also validated. As three of the five hit drugs were calcium inhibitors, additional types of calcium inhibitors that confirmed that calcium is essential for JEV infection, most likely during viral replication, were utilized. Adaptive mutant analysis uncovered that replacement of Q130, located in transmembrane domain 3 of the nonstructural NS4B protein, which is relatively conserved in flaviviruses, with R or K conferred JEV resistance to manidipine, a voltage-gated Ca 2+ channel (VGCC) inhibitor, without an apparent loss of the viral growth profile. Furthermore, manidipine was indicated to protect mice against JEV-induced lethality by decreasing the viral load in the brain, while it abrogated the histopathological changes associated with JEV infection. This study provides five antiflavivirus candidates and identifies cytoplasmic calcium to be a novel antiviral target for the treatment of JEV infection. The findings reported here provide therapeutic possibilities for combating infections caused by flaviviruses.  IMPORTANCE No approved therapy for the treatment of Japanese encephalitis virus infection is currently available. Repurposing of approved drugs would accelerate the development of a therapeutic stratagem. In this study, we screened a library of FDA-approved drugs and identified five hit drugs, especially calcium inhibitors, exerting antiflavivirus activity that blocked viral replication. The in vivo efficacy and toxicity of manidipine were investigated with a mouse model of JEV infection, and the viral target was identified by generating an adaptive mutant. ","author":[{"dropping-particle":"","family":"Wang","given":"Shaobo","non-dropping-particle":"","parse-names":false,"suffix":""},{"dropping-particle":"","family":"Liu","given":"Yang","non-dropping-particle":"","parse-names":false,"suffix":""},{"dropping-particle":"","family":"Guo","given":"Jiao","non-dropping-particle":"","parse-names":false,"suffix":""},{"dropping-particle":"","family":"Wang","given":"Peilin","non-dropping-particle":"","parse-names":false,"suffix":""},{"dropping-particle":"","family":"Zhang","given":"Leike","non-dropping-particle":"","parse-names":false,"suffix":""},{"dropping-particle":"","family":"Xiao","given":"Gengfu","non-dropping-particle":"","parse-names":false,"suffix":""},{"dropping-particle":"","family":"Wang","given":"Wei","non-dropping-particle":"","parse-names":false,"suffix":""}],"container-title":"Journal of Virology","id":"ITEM-1","issue":"21","issued":{"date-parts":[["2017","11"]]},"publisher":"American Society for Microbiology","title":"Screening of FDA-Approved Drugs for Inhibitors of Japanese Encephalitis Virus Infection","type":"article-journal","volume":"91"},"uris":["http://www.mendeley.com/documents/?uuid=8b64352d-eb97-3dc8-9432-99322fa094f7"]}],"mendeley":{"formattedCitation":"(13)","plainTextFormattedCitation":"(13)","previouslyFormattedCitation":"[13]"},"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3)</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53F85785" w14:textId="77777777" w:rsidTr="008D565A">
        <w:trPr>
          <w:trHeight w:val="315"/>
        </w:trPr>
        <w:tc>
          <w:tcPr>
            <w:tcW w:w="1000" w:type="pct"/>
            <w:shd w:val="clear" w:color="auto" w:fill="auto"/>
            <w:noWrap/>
          </w:tcPr>
          <w:p w14:paraId="325B3DB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ilnidipine</w:t>
            </w:r>
          </w:p>
        </w:tc>
        <w:tc>
          <w:tcPr>
            <w:tcW w:w="1000" w:type="pct"/>
            <w:shd w:val="clear" w:color="auto" w:fill="auto"/>
            <w:noWrap/>
          </w:tcPr>
          <w:p w14:paraId="715B73F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10 µM, shows significant inhibition of H/PF/2013)</w:t>
            </w:r>
          </w:p>
        </w:tc>
        <w:tc>
          <w:tcPr>
            <w:tcW w:w="1000" w:type="pct"/>
            <w:shd w:val="clear" w:color="auto" w:fill="auto"/>
            <w:noWrap/>
          </w:tcPr>
          <w:p w14:paraId="5C7CA67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350A237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tcPr>
          <w:p w14:paraId="60FFE4C6" w14:textId="6DCB159D"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JVI.01055-17/ASSET/FB797C28-EC88-4F1E-BB96-B620E4155FFD/ASSETS/GRAPHIC/ZJV9991830270007.JPEG","ISSN":"0022-538X","PMID":"28814523","abstract":" Japanese encephalitis virus (JEV), an arthropod-borne flavivirus, is a major cause of acute viral encephalitis in humans. No approved drug is available for the specific treatment of JEV infections, and the available vaccines are not effective against all clinical JEV isolates. In the study described here, a high-throughput screening of an FDA-approved drug library for inhibitors of JEV was performed. Five hit drugs that inhibited JEV infection with a selective index of &gt;10 were identified. The antiviral activities of these five hit drugs against other flavivirus, including Zika virus, were also validated. As three of the five hit drugs were calcium inhibitors, additional types of calcium inhibitors that confirmed that calcium is essential for JEV infection, most likely during viral replication, were utilized. Adaptive mutant analysis uncovered that replacement of Q130, located in transmembrane domain 3 of the nonstructural NS4B protein, which is relatively conserved in flaviviruses, with R or K conferred JEV resistance to manidipine, a voltage-gated Ca 2+ channel (VGCC) inhibitor, without an apparent loss of the viral growth profile. Furthermore, manidipine was indicated to protect mice against JEV-induced lethality by decreasing the viral load in the brain, while it abrogated the histopathological changes associated with JEV infection. This study provides five antiflavivirus candidates and identifies cytoplasmic calcium to be a novel antiviral target for the treatment of JEV infection. The findings reported here provide therapeutic possibilities for combating infections caused by flaviviruses.  IMPORTANCE No approved therapy for the treatment of Japanese encephalitis virus infection is currently available. Repurposing of approved drugs would accelerate the development of a therapeutic stratagem. In this study, we screened a library of FDA-approved drugs and identified five hit drugs, especially calcium inhibitors, exerting antiflavivirus activity that blocked viral replication. The in vivo efficacy and toxicity of manidipine were investigated with a mouse model of JEV infection, and the viral target was identified by generating an adaptive mutant. ","author":[{"dropping-particle":"","family":"Wang","given":"Shaobo","non-dropping-particle":"","parse-names":false,"suffix":""},{"dropping-particle":"","family":"Liu","given":"Yang","non-dropping-particle":"","parse-names":false,"suffix":""},{"dropping-particle":"","family":"Guo","given":"Jiao","non-dropping-particle":"","parse-names":false,"suffix":""},{"dropping-particle":"","family":"Wang","given":"Peilin","non-dropping-particle":"","parse-names":false,"suffix":""},{"dropping-particle":"","family":"Zhang","given":"Leike","non-dropping-particle":"","parse-names":false,"suffix":""},{"dropping-particle":"","family":"Xiao","given":"Gengfu","non-dropping-particle":"","parse-names":false,"suffix":""},{"dropping-particle":"","family":"Wang","given":"Wei","non-dropping-particle":"","parse-names":false,"suffix":""}],"container-title":"Journal of Virology","id":"ITEM-1","issue":"21","issued":{"date-parts":[["2017","11"]]},"publisher":"American Society for Microbiology","title":"Screening of FDA-Approved Drugs for Inhibitors of Japanese Encephalitis Virus Infection","type":"article-journal","volume":"91"},"uris":["http://www.mendeley.com/documents/?uuid=8b64352d-eb97-3dc8-9432-99322fa094f7"]}],"mendeley":{"formattedCitation":"(13)","plainTextFormattedCitation":"(13)","previouslyFormattedCitation":"[13]"},"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3)</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5E3AA80D" w14:textId="77777777" w:rsidTr="008D565A">
        <w:trPr>
          <w:trHeight w:val="315"/>
        </w:trPr>
        <w:tc>
          <w:tcPr>
            <w:tcW w:w="1000" w:type="pct"/>
            <w:shd w:val="clear" w:color="auto" w:fill="auto"/>
            <w:noWrap/>
            <w:hideMark/>
          </w:tcPr>
          <w:p w14:paraId="7942701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Methotrexate </w:t>
            </w:r>
          </w:p>
        </w:tc>
        <w:tc>
          <w:tcPr>
            <w:tcW w:w="1000" w:type="pct"/>
            <w:shd w:val="clear" w:color="auto" w:fill="auto"/>
            <w:noWrap/>
            <w:hideMark/>
          </w:tcPr>
          <w:p w14:paraId="04D410D5" w14:textId="6B630E7E"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w:t>
            </w:r>
            <w:r w:rsidR="00CA7C6F">
              <w:rPr>
                <w:rFonts w:ascii="Times New Roman" w:hAnsi="Times New Roman" w:cs="Times New Roman"/>
                <w:sz w:val="20"/>
                <w:szCs w:val="20"/>
              </w:rPr>
              <w:t>I</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245 µM, H/PAN/2016/BEI-259634), </w:t>
            </w:r>
            <w:proofErr w:type="spellStart"/>
            <w:r w:rsidRPr="00240DE2">
              <w:rPr>
                <w:rFonts w:ascii="Times New Roman" w:hAnsi="Times New Roman" w:cs="Times New Roman"/>
                <w:sz w:val="20"/>
                <w:szCs w:val="20"/>
              </w:rPr>
              <w:t>hNSCs</w:t>
            </w:r>
            <w:proofErr w:type="spellEnd"/>
            <w:r w:rsidRPr="00240DE2">
              <w:rPr>
                <w:rFonts w:ascii="Times New Roman" w:hAnsi="Times New Roman" w:cs="Times New Roman"/>
                <w:sz w:val="20"/>
                <w:szCs w:val="20"/>
              </w:rPr>
              <w:t xml:space="preserve"> (</w:t>
            </w:r>
            <w:r w:rsidR="00CA7C6F">
              <w:rPr>
                <w:rFonts w:ascii="Times New Roman" w:hAnsi="Times New Roman" w:cs="Times New Roman"/>
                <w:sz w:val="20"/>
                <w:szCs w:val="20"/>
              </w:rPr>
              <w:t>I</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334 µM, H/PAN/2016/BEI-259634)</w:t>
            </w:r>
          </w:p>
        </w:tc>
        <w:tc>
          <w:tcPr>
            <w:tcW w:w="1000" w:type="pct"/>
            <w:shd w:val="clear" w:color="auto" w:fill="auto"/>
            <w:noWrap/>
            <w:hideMark/>
          </w:tcPr>
          <w:p w14:paraId="56967E7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dihydrofolate reductase.</w:t>
            </w:r>
          </w:p>
        </w:tc>
        <w:tc>
          <w:tcPr>
            <w:tcW w:w="1000" w:type="pct"/>
          </w:tcPr>
          <w:p w14:paraId="667D7E5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DA approved drug </w:t>
            </w:r>
          </w:p>
        </w:tc>
        <w:tc>
          <w:tcPr>
            <w:tcW w:w="1000" w:type="pct"/>
            <w:shd w:val="clear" w:color="auto" w:fill="auto"/>
            <w:noWrap/>
            <w:hideMark/>
          </w:tcPr>
          <w:p w14:paraId="77644F14" w14:textId="41502829"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V11040338","ISSN":"19994915","PMID":"30974762","abstract":"Zika virus (ZIKV), which is associated with microcephaly in infants and Guillain-Barr&amp;eacute; syndrome, reemerged as a serious public health threat in Latin America in recent years. Previous high-throughput screening (HTS) campaigns have revealed several potential hit molecules against ZIKV, including methotrexate (MTX), which is clinically used as an anti-cancer chemotherapy and anti-rheumatoid agent. We studied the mechanism of action of MTX against ZIKV in relation to its inhibition of dihydrofolate reductase (DHFR) in vitro using Vero and human neural stem cells (hNSCs). As expected, an antiviral effect for MTX against ZIKV was observed, showing up to 10-fold decrease in virus titer during MTX treatment. We also observed that addition of leucovorin (a downstream metabolite of DHFR pathway) rescued the ZIKV replication impaired by MTX treatment in ZIKV-infected cells, explaining the antiviral effect of MTX through inhibition of DHFR. We also found that addition of adenosine to ZIKV-infected cells was able to rescue ZIKV replication inhibited by MTX, suggesting that restriction of de novo synthesis adenosine triphosphate (ATP) pools suppresses viral replication. These results confirm that the DHFR pathway can be targeted to inhibit replication of ZIKV, similar to other published results showing this effect in related flaviviruses.","author":[{"dropping-particle":"","family":"Beck","given":"Sungjun","non-dropping-particle":"","parse-names":false,"suffix":""},{"dropping-particle":"","family":"Zhu","given":"Zhe","non-dropping-particle":"","parse-names":false,"suffix":""},{"dropping-particle":"","family":"Oliveira","given":"Michelli F.","non-dropping-particle":"","parse-names":false,"suffix":""},{"dropping-particle":"","family":"Smith","given":"Davey M.","non-dropping-particle":"","parse-names":false,"suffix":""},{"dropping-particle":"","family":"Rich","given":"Jeremy N.","non-dropping-particle":"","parse-names":false,"suffix":""},{"dropping-particle":"","family":"Bernatchez","given":"Jean A.","non-dropping-particle":"","parse-names":false,"suffix":""},{"dropping-particle":"","family":"Siqueira-Neto","given":"Jair L.","non-dropping-particle":"","parse-names":false,"suffix":""}],"container-title":"Viruses 2019, Vol. 11, Page 338","id":"ITEM-1","issue":"4","issued":{"date-parts":[["2019","4","10"]]},"page":"338","publisher":"Multidisciplinary Digital Publishing Institute","title":"Mechanism of Action of Methotrexate Against Zika Virus","type":"article-journal","volume":"11"},"uris":["http://www.mendeley.com/documents/?uuid=72415858-c6f0-31a1-961d-ec6fafa71e5c"]}],"mendeley":{"formattedCitation":"(14)","plainTextFormattedCitation":"(14)","previouslyFormattedCitation":"[1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4)</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6450F4F0" w14:textId="77777777" w:rsidTr="008D565A">
        <w:trPr>
          <w:trHeight w:val="315"/>
        </w:trPr>
        <w:tc>
          <w:tcPr>
            <w:tcW w:w="1000" w:type="pct"/>
            <w:shd w:val="clear" w:color="auto" w:fill="auto"/>
            <w:noWrap/>
            <w:hideMark/>
          </w:tcPr>
          <w:p w14:paraId="0B4DE93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Amodiaquine</w:t>
            </w:r>
          </w:p>
        </w:tc>
        <w:tc>
          <w:tcPr>
            <w:tcW w:w="1000" w:type="pct"/>
            <w:shd w:val="clear" w:color="auto" w:fill="auto"/>
            <w:noWrap/>
            <w:hideMark/>
          </w:tcPr>
          <w:p w14:paraId="46F9C64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3.07 µM by MTT assay or 4.40 µM by Plaque assay,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 xml:space="preserve">; 10 µM, 85.7 % reduction in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 xml:space="preserve"> infection), BHK-21 (10 µM, inhibits GZ01/2016 infection)</w:t>
            </w:r>
          </w:p>
        </w:tc>
        <w:tc>
          <w:tcPr>
            <w:tcW w:w="1000" w:type="pct"/>
            <w:shd w:val="clear" w:color="auto" w:fill="auto"/>
            <w:noWrap/>
            <w:hideMark/>
          </w:tcPr>
          <w:p w14:paraId="7738EBC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5DB95A6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DA approved drug</w:t>
            </w:r>
          </w:p>
        </w:tc>
        <w:tc>
          <w:tcPr>
            <w:tcW w:w="1000" w:type="pct"/>
            <w:shd w:val="clear" w:color="auto" w:fill="auto"/>
            <w:noWrap/>
            <w:hideMark/>
          </w:tcPr>
          <w:p w14:paraId="2ACCFA1B" w14:textId="4A9DAD2F" w:rsidR="00240DE2" w:rsidRPr="00240DE2" w:rsidRDefault="00240DE2" w:rsidP="008D565A">
            <w:pPr>
              <w:shd w:val="clear" w:color="auto" w:fill="FFFFFF"/>
              <w:spacing w:before="100" w:beforeAutospacing="1" w:after="100" w:afterAutospacing="1"/>
              <w:rPr>
                <w:rFonts w:ascii="Times New Roman" w:hAnsi="Times New Roman" w:cs="Times New Roman"/>
                <w:color w:val="21212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EBIOM.2017.09.034/ATTACHMENT/B9F2974D-E76D-46E0-BBA3-06F8E9DA7B53/MMC1.DOCX","ISSN":"23523964","PMID":"29033372","abstract":"Zika virus (ZIKV) has become a global public health emergency due to its rapidly expanding range and its ability to cause severe congenital defects such as microcephaly. However, there are no FDA-approved therapies or vaccines against ZIKV infection. Through our screening of viral entry inhibitors, we found that chloroquine (CQ), a commonly used antimalarial and a FDA-approved drug that has also been repurposed against other pathogens, could significantly inhibit ZIKV infection in vitro, by blocking virus internalization. We also demonstrated that CQ attenuates ZIKV-associated morbidity and mortality in mice. Finally, we proved that CQ protects fetal mice from microcephaly caused by ZIKV infection. Our methodology of focusing on previously identified antivirals in screens for effectiveness against ZIKV proved to be a rapid and efficient means of discovering new ZIKV therapeutics. Selecting drugs that were previously FDA-approved, such as CQ, also improves the likelihood that they may more quickly reach stages of clinical testing and use by the public.","author":[{"dropping-particle":"","family":"Li","given":"Chunfeng","non-dropping-particle":"","parse-names":false,"suffix":""},{"dropping-particle":"","family":"Zhu","given":"Xingliang","non-dropping-particle":"","parse-names":false,"suffix":""},{"dropping-particle":"","family":"Ji","given":"Xue","non-dropping-particle":"","parse-names":false,"suffix":""},{"dropping-particle":"","family":"Quanquin","given":"Natalie","non-dropping-particle":"","parse-names":false,"suffix":""},{"dropping-particle":"","family":"Deng","given":"Yong Qiang","non-dropping-particle":"","parse-names":false,"suffix":""},{"dropping-particle":"","family":"Tian","given":"Min","non-dropping-particle":"","parse-names":false,"suffix":""},{"dropping-particle":"","family":"Aliyari","given":"Roghiyh","non-dropping-particle":"","parse-names":false,"suffix":""},{"dropping-particle":"","family":"Zuo","given":"Xiangyang","non-dropping-particle":"","parse-names":false,"suffix":""},{"dropping-particle":"","family":"Yuan","given":"Ling","non-dropping-particle":"","parse-names":false,"suffix":""},{"dropping-particle":"","family":"Afridi","given":"Shabbir Khan","non-dropping-particle":"","parse-names":false,"suffix":""},{"dropping-particle":"","family":"Li","given":"Xiao Feng","non-dropping-particle":"","parse-names":false,"suffix":""},{"dropping-particle":"","family":"Jung","given":"Jae U.","non-dropping-particle":"","parse-names":false,"suffix":""},{"dropping-particle":"","family":"Nielsen-Saines","given":"Karin","non-dropping-particle":"","parse-names":false,"suffix":""},{"dropping-particle":"","family":"Qin","given":"Frank Xiao Feng","non-dropping-particle":"","parse-names":false,"suffix":""},{"dropping-particle":"","family":"Qin","given":"Cheng Feng","non-dropping-particle":"","parse-names":false,"suffix":""},{"dropping-particle":"","family":"Xu","given":"Zhiheng","non-dropping-particle":"","parse-names":false,"suffix":""},{"dropping-particle":"","family":"Cheng","given":"Genhong","non-dropping-particle":"","parse-names":false,"suffix":""}],"container-title":"EBioMedicine","id":"ITEM-1","issued":{"date-parts":[["2017","10","1"]]},"page":"189-194","publisher":"Elsevier B.V.","title":"Chloroquine, a FDA-approved Drug, Prevents Zika Virus Infection and its Associated Congenital Microcephaly in Mice","type":"article-journal","volume":"24"},"uris":["http://www.mendeley.com/documents/?uuid=dbabb474-7155-365f-b91e-f327458705b1"]},{"id":"ITEM-2","itemData":{"DOI":"10.1002/JMV.25031","ISSN":"1096-9071","PMID":"29315671","abstract":"Zika virus (ZIKV) outbreak has emerged as a global health threat, particularly in tropical areas, over the past few years. No antiviral therapy or vaccine is available at present. For these reasons, repurposing clinically approved drugs against ZIKV infection may provide rapid and cost-effective global health benefits. Here, we explored this strategy and screened eight FDA-approved drugs for antiviral activity against ZIKV using a cell-based assay. Our results show that the antimalarial drug amodiaquine has anti-ZIKV activity with EC 50 at low micromolar concentrations in cell culture. We further characterized amodiaquine antiviral activity against ZIKV and found that it targets early events of the viral replication cycle. Altogether, our results suggest that amodiaquine may be efficacious for the treatment of ZIKV infection.","author":[{"dropping-particle":"","family":"Han","given":"Yingshan","non-dropping-particle":"","parse-names":false,"suffix":""},{"dropping-particle":"","family":"Mesplède","given":"Thibault","non-dropping-particle":"","parse-names":false,"suffix":""},{"dropping-particle":"","family":"Xu","given":"Hongtao","non-dropping-particle":"","parse-names":false,"suffix":""},{"dropping-particle":"","family":"Quan","given":"Yudong","non-dropping-particle":"","parse-names":false,"suffix":""},{"dropping-particle":"","family":"Wainberg","given":"Mark A.","non-dropping-particle":"","parse-names":false,"suffix":""}],"container-title":"Journal of Medical Virology","id":"ITEM-2","issue":"5","issued":{"date-parts":[["2018","5","1"]]},"page":"796-802","publisher":"John Wiley &amp; Sons, Ltd","title":"The antimalarial drug amodiaquine possesses anti-ZIKA virus activities","type":"article-journal","volume":"90"},"uris":["http://www.mendeley.com/documents/?uuid=fdcf321e-b736-3166-8df6-6cf945f8ebb0"]}],"mendeley":{"formattedCitation":"(3, 7)","plainTextFormattedCitation":"(3, 7)","previouslyFormattedCitation":"[3,7]"},"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3, 7)</w:t>
            </w:r>
            <w:r w:rsidRPr="00240DE2">
              <w:rPr>
                <w:rFonts w:ascii="Times New Roman" w:hAnsi="Times New Roman" w:cs="Times New Roman"/>
                <w:color w:val="000000" w:themeColor="text1"/>
                <w:sz w:val="20"/>
                <w:szCs w:val="20"/>
              </w:rPr>
              <w:fldChar w:fldCharType="end"/>
            </w:r>
          </w:p>
          <w:p w14:paraId="14A3A07F" w14:textId="77777777" w:rsidR="00240DE2" w:rsidRPr="00240DE2" w:rsidRDefault="00240DE2" w:rsidP="008D565A">
            <w:pPr>
              <w:spacing w:after="0" w:line="240" w:lineRule="auto"/>
              <w:rPr>
                <w:rFonts w:ascii="Times New Roman" w:hAnsi="Times New Roman" w:cs="Times New Roman"/>
                <w:sz w:val="20"/>
                <w:szCs w:val="20"/>
                <w:u w:val="single"/>
              </w:rPr>
            </w:pPr>
          </w:p>
        </w:tc>
      </w:tr>
      <w:tr w:rsidR="00240DE2" w:rsidRPr="00240DE2" w14:paraId="601EBEC8" w14:textId="77777777" w:rsidTr="008D565A">
        <w:trPr>
          <w:trHeight w:val="315"/>
        </w:trPr>
        <w:tc>
          <w:tcPr>
            <w:tcW w:w="1000" w:type="pct"/>
            <w:shd w:val="clear" w:color="auto" w:fill="auto"/>
            <w:noWrap/>
            <w:hideMark/>
          </w:tcPr>
          <w:p w14:paraId="10D17C00"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Emricasan</w:t>
            </w:r>
            <w:proofErr w:type="spellEnd"/>
            <w:r w:rsidRPr="00240DE2">
              <w:rPr>
                <w:rFonts w:ascii="Times New Roman" w:hAnsi="Times New Roman" w:cs="Times New Roman"/>
                <w:sz w:val="20"/>
                <w:szCs w:val="20"/>
              </w:rPr>
              <w:t xml:space="preserve"> </w:t>
            </w:r>
          </w:p>
        </w:tc>
        <w:tc>
          <w:tcPr>
            <w:tcW w:w="1000" w:type="pct"/>
            <w:shd w:val="clear" w:color="auto" w:fill="auto"/>
            <w:noWrap/>
            <w:hideMark/>
          </w:tcPr>
          <w:p w14:paraId="4F8EB33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NB-19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13-0.1.06 µM, MR766, FSS13025, PRVABC59), HNPCs (shows neuroprotective activity, FSS13025)</w:t>
            </w:r>
          </w:p>
        </w:tc>
        <w:tc>
          <w:tcPr>
            <w:tcW w:w="1000" w:type="pct"/>
            <w:shd w:val="clear" w:color="auto" w:fill="auto"/>
            <w:noWrap/>
            <w:hideMark/>
          </w:tcPr>
          <w:p w14:paraId="307D123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s ZIKV-induced caspase-3 activity.</w:t>
            </w:r>
          </w:p>
        </w:tc>
        <w:tc>
          <w:tcPr>
            <w:tcW w:w="1000" w:type="pct"/>
          </w:tcPr>
          <w:p w14:paraId="49301F9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DA approved drug</w:t>
            </w:r>
          </w:p>
        </w:tc>
        <w:tc>
          <w:tcPr>
            <w:tcW w:w="1000" w:type="pct"/>
            <w:shd w:val="clear" w:color="auto" w:fill="auto"/>
            <w:noWrap/>
            <w:hideMark/>
          </w:tcPr>
          <w:p w14:paraId="5638E7BA" w14:textId="07E51794"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 xml:space="preserve">ADDIN CSL_CITATION {"citationItems":[{"id":"ITEM-1","itemData":{"DOI":"10.1038/nm.4184","ISSN":"1546-170X","PMID":"27571349","abstract":"A high-throughput screen of preclinical, investigational and FDA-approved drugs identifies compounds that possess antiviral and neuroprotective effects against Zika virus infection in human neural progenitor cells and astrocytes. In response to the current global health emergency posed by the Zika virus (ZIKV) outbreak and its link to microcephaly and other neurological conditions, we performed a drug repurposing screen of </w:instrText>
            </w:r>
            <w:r w:rsidR="003E7BCE">
              <w:rPr>
                <w:rFonts w:ascii="Cambria Math" w:hAnsi="Cambria Math" w:cs="Cambria Math"/>
                <w:color w:val="000000" w:themeColor="text1"/>
                <w:sz w:val="20"/>
                <w:szCs w:val="20"/>
              </w:rPr>
              <w:instrText>∼</w:instrText>
            </w:r>
            <w:r w:rsidR="003E7BCE">
              <w:rPr>
                <w:rFonts w:ascii="Times New Roman" w:hAnsi="Times New Roman" w:cs="Times New Roman"/>
                <w:color w:val="000000" w:themeColor="text1"/>
                <w:sz w:val="20"/>
                <w:szCs w:val="20"/>
              </w:rPr>
              <w:instrText>6,000 compounds that included approved drugs, clinical trial drug candidates and pharmacologically active compounds; we identified compounds that either inhibit ZIKV infection or suppress infection-induced caspase-3 activity in different neural cells. A pan-caspase inhibitor, emricasan, inhibited ZIKV-induced increases in caspase-3 activity and protected human cortical neural progenitors in both monolayer and three-dimensional organoid cultures. Ten structurally unrelated inhibitors of cyclin-dependent kinases inhibited ZIKV replication. Niclosamide, a category B anthelmintic drug approved by the US Food and Drug Administration, also inhibited ZIKV replication. Finally, combination treatments using one compound from each category (neuroprotective and antiviral) further increased protection of human neural progenitors and astrocytes from ZIKV-induced cell death. Our results demonstrate the efficacy of this screening strategy and identify lead compounds for anti-ZIKV drug development.","author":[{"dropping-particle":"","family":"Xu","given":"Miao","non-dropping-particle":"","parse-names":false,"suffix":""},{"dropping-particle":"","family":"Lee","given":"Emily M.","non-dropping-particle":"","parse-names":false,"suffix":""},{"dropping-particle":"","family":"Wen","given":"Zhexing","non-dropping-particle":"","parse-names":false,"suffix":""},{"dropping-particle":"","family":"Cheng","given":"Yichen","non-dropping-particle":"","parse-names":false,"suffix":""},{"dropping-particle":"","family":"Huang","given":"Wei Kai","non-dropping-particle":"","parse-names":false,"suffix":""},{"dropping-particle":"","family":"Qian","given":"Xuyu","non-dropping-particle":"","parse-names":false,"suffix":""},{"dropping-particle":"","family":"Tcw","given":"Julia","non-dropping-particle":"","parse-names":false,"suffix":""},{"dropping-particle":"","family":"Kouznetsova","given":"Jennifer","non-dropping-particle":"","parse-names":false,"suffix":""},{"dropping-particle":"","family":"Ogden","given":"Sarah C.","non-dropping-particle":"","parse-names":false,"suffix":""},{"dropping-particle":"","family":"Hammack","given":"Christy","non-dropping-particle":"","parse-names":false,"suffix":""},{"dropping-particle":"","family":"Jacob","given":"Fadi","non-dropping-particle":"","parse-names":false,"suffix":""},{"dropping-particle":"","family":"Nguyen","given":"Ha Nam","non-dropping-particle":"","parse-names":false,"suffix":""},{"dropping-particle":"","family":"Itkin","given":"Misha","non-dropping-particle":"","parse-names":false,"suffix":""},{"dropping-particle":"","family":"Hanna","given":"Catherine","non-dropping-particle":"","parse-names":false,"suffix":""},{"dropping-particle":"","family":"Shinn","given":"Paul","non-dropping-particle":"","parse-names":false,"suffix":""},{"dropping-particle":"","family":"Allen","given":"Chase","non-dropping-particle":"","parse-names":false,"suffix":""},{"dropping-particle":"","family":"Michael","given":"Samuel G.","non-dropping-particle":"","parse-names":false,"suffix":""},{"dropping-particle":"","family":"Simeonov","given":"Anton","non-dropping-particle":"","parse-names":false,"suffix":""},{"dropping-particle":"","family":"Huang","given":"Wenwei","non-dropping-particle":"","parse-names":false,"suffix":""},{"dropping-particle":"","family":"Christian","given":"Kimberly M.","non-dropping-particle":"","parse-names":false,"suffix":""},{"dropping-particle":"","family":"Goate","given":"Alison","non-dropping-particle":"","parse-names":false,"suffix":""},{"dropping-particle":"","family":"Brennand","given":"Kristen J.","non-dropping-particle":"","parse-names":false,"suffix":""},{"dropping-particle":"","family":"Huang","given":"Ruili","non-dropping-particle":"","parse-names":false,"suffix":""},{"dropping-particle":"","family":"Xia","given":"Menghang","non-dropping-particle":"","parse-names":false,"suffix":""},{"dropping-particle":"","family":"Ming","given":"Guo Li","non-dropping-particle":"","parse-names":false,"suffix":""},{"dropping-particle":"","family":"Zheng","given":"Wei","non-dropping-particle":"","parse-names":false,"suffix":""},{"dropping-particle":"","family":"Song","given":"Hongjun","non-dropping-particle":"","parse-names":false,"suffix":""},{"dropping-particle":"","family":"Tang","given":"Hengli","non-dropping-particle":"","parse-names":false,"suffix":""}],"container-title":"Nature Medicine 2016 22:10","id":"ITEM-1","issue":"10","issued":{"date-parts":[["2016","8","29"]]},"page":"1101-1107","publisher":"Nature Publishing Group","title":"Identification of small-molecule inhibitors of Zika virus infection and induced neural cell death via a drug repurposing screen","type":"article-journal","volume":"22"},"uris":["http://www.mendeley.com/documents/?uuid=d45d278c-9e4c-3b34-bfa9-bab0e480205e"]}],"mendeley":{"formattedCitation":"(10)","plainTextFormattedCitation":"(10)","previouslyFormattedCitation":"[1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477B9CDE" w14:textId="77777777" w:rsidTr="008D565A">
        <w:trPr>
          <w:trHeight w:val="1070"/>
        </w:trPr>
        <w:tc>
          <w:tcPr>
            <w:tcW w:w="1000" w:type="pct"/>
            <w:shd w:val="clear" w:color="auto" w:fill="auto"/>
            <w:noWrap/>
            <w:hideMark/>
          </w:tcPr>
          <w:p w14:paraId="1689F44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lastRenderedPageBreak/>
              <w:t xml:space="preserve">Quinacrine (QC) </w:t>
            </w:r>
          </w:p>
        </w:tc>
        <w:tc>
          <w:tcPr>
            <w:tcW w:w="1000" w:type="pct"/>
            <w:shd w:val="clear" w:color="auto" w:fill="auto"/>
            <w:noWrap/>
            <w:hideMark/>
          </w:tcPr>
          <w:p w14:paraId="456DC1D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27 µM, MR766)</w:t>
            </w:r>
          </w:p>
        </w:tc>
        <w:tc>
          <w:tcPr>
            <w:tcW w:w="1000" w:type="pct"/>
            <w:shd w:val="clear" w:color="auto" w:fill="auto"/>
            <w:noWrap/>
            <w:hideMark/>
          </w:tcPr>
          <w:p w14:paraId="1EB1C10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2446E94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Acridine drug class</w:t>
            </w:r>
          </w:p>
        </w:tc>
        <w:tc>
          <w:tcPr>
            <w:tcW w:w="1000" w:type="pct"/>
            <w:shd w:val="clear" w:color="auto" w:fill="auto"/>
            <w:noWrap/>
            <w:hideMark/>
          </w:tcPr>
          <w:p w14:paraId="4F714547" w14:textId="6AB86228"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6.11.015","ISSN":"0166-3542","PMID":"27889529","abstract":"In a previous study, twelve antimalarial compounds, amodiaquine (AQ) and derivatives, were shown to have potent anti-dengue viral (DENV) activity by using the stable DENV2 Renilla luciferase reporter replicon expressing BHK-21 cells, infectivity (plaque), and the qRT-PCR assays. In this study, we performed molecular modeling on these compounds to determine their stereo-electronic properties required for optimal antiviral activity. Based on the similarity of calculated stereo-electronic profiles, specifically the electrostatic potential profiles of the compounds, and in silico screening of related compounds from literature, we identified three additional compounds, Quinacrine (QC), Mefloquine (MQ), and GSK369796. Analysis of their antiviral activities indicated that all three compounds have high anti-DENV activity in the DENV2 replicon expressing cells with EC50 values of 5.30 ± 1.31 μM (QC), 3.22 ± 0.37 μM (MQ), and 5.06 ± 0.86 μM (GSK369796). The infectivity assays revealed the EC50 values of 7.09 ± 1.67 μM (QC), 4.36 ± 0.31 μM (MQ) and 3.03 ± 0.35 μM (GSK369796). The mode of action of these compounds is through inhibition of autophagy, thereby affecting DENV2 replication. Moreover, these compounds also showed antiviral activity against the rapidly emerging Zika virus (ZIKV) with EC50 values of 2.27 ± 0.14 μM (QC), 3.95 ± 0.21 μM (MQ), and 2.57 ± 0.09 μM (GSK369796).","author":[{"dropping-particle":"","family":"Balasubramanian","given":"Anuradha","non-dropping-particle":"","parse-names":false,"suffix":""},{"dropping-particle":"","family":"Teramoto","given":"Tadahisa","non-dropping-particle":"","parse-names":false,"suffix":""},{"dropping-particle":"","family":"Kulkarni","given":"Amol A.","non-dropping-particle":"","parse-names":false,"suffix":""},{"dropping-particle":"","family":"Bhattacharjee","given":"Apurba K.","non-dropping-particle":"","parse-names":false,"suffix":""},{"dropping-particle":"","family":"Padmanabhan","given":"Radhakrishnan","non-dropping-particle":"","parse-names":false,"suffix":""}],"container-title":"Antiviral Research","id":"ITEM-1","issued":{"date-parts":[["2017","1","1"]]},"page":"141-150","publisher":"Elsevier","title":"Antiviral activities of selected antimalarials against dengue virus type 2 and Zika virus","type":"article-journal","volume":"137"},"uris":["http://www.mendeley.com/documents/?uuid=42c57aef-c344-3f0d-8959-722b05388ed6"]}],"mendeley":{"formattedCitation":"(15)","plainTextFormattedCitation":"(15)","previouslyFormattedCitation":"[15]"},"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5)</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19A483B1" w14:textId="77777777" w:rsidTr="008D565A">
        <w:trPr>
          <w:trHeight w:val="1070"/>
        </w:trPr>
        <w:tc>
          <w:tcPr>
            <w:tcW w:w="1000" w:type="pct"/>
            <w:shd w:val="clear" w:color="auto" w:fill="auto"/>
            <w:noWrap/>
          </w:tcPr>
          <w:p w14:paraId="6C3DD5F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Merimepodib</w:t>
            </w:r>
          </w:p>
        </w:tc>
        <w:tc>
          <w:tcPr>
            <w:tcW w:w="1000" w:type="pct"/>
            <w:shd w:val="clear" w:color="auto" w:fill="auto"/>
            <w:noWrap/>
          </w:tcPr>
          <w:p w14:paraId="1B45BB4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6 µM, MR766)</w:t>
            </w:r>
          </w:p>
        </w:tc>
        <w:tc>
          <w:tcPr>
            <w:tcW w:w="1000" w:type="pct"/>
            <w:shd w:val="clear" w:color="auto" w:fill="auto"/>
            <w:noWrap/>
          </w:tcPr>
          <w:p w14:paraId="5D2F1B5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7339A6E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Drug (IMPDH inhibitor)</w:t>
            </w:r>
          </w:p>
        </w:tc>
        <w:tc>
          <w:tcPr>
            <w:tcW w:w="1000" w:type="pct"/>
            <w:shd w:val="clear" w:color="auto" w:fill="auto"/>
            <w:noWrap/>
          </w:tcPr>
          <w:p w14:paraId="05C60B19" w14:textId="76440936"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7.11.004","ISSN":"0166-3542","PMID":"29126899","abstract":"Zika virus (ZIKV), a member of the Flaviviridae family, has recently been linked to abnormal pregnancies, fetal death, microcephaly, and Guillain-Barré syndrome in humans. Merimepodib (MMPD, VX-497), a potent inhibitor of inosine-5′-monophosphate dehydrogenase (IMPDH), has shown antiviral activity against HCV and a variety of DNA and RNA viruses in vitro. In this report, we expand the antiviral spectrum of MMPD, and demonstrate that MMPD inhibits ZIKV RNA replication with an EC50 of 0.6 μM. Furthermore, MMPD reduces the virus production of ZIKV as well as several other important emerging viral pathogens such as Ebola, Lassa, Chikungunya, and Junin viruses. The inhibition can be reversed by addition of exogenous guanosine to culture media, consistent with the mechanism of action of MMPD as an IMPDH inhibitor. We also provide evidence that MMPD can be used in combination with other antivirals such as ribavirin and T-705 (favipiravir) to enhance suppression of virus production.","author":[{"dropping-particle":"","family":"Tong","given":"Xiao","non-dropping-particle":"","parse-names":false,"suffix":""},{"dropping-particle":"","family":"Smith","given":"Jeanon","non-dropping-particle":"","parse-names":false,"suffix":""},{"dropping-particle":"","family":"Bukreyeva","given":"Natalya","non-dropping-particle":"","parse-names":false,"suffix":""},{"dropping-particle":"","family":"Koma","given":"Takaaki","non-dropping-particle":"","parse-names":false,"suffix":""},{"dropping-particle":"","family":"Manning","given":"John T.","non-dropping-particle":"","parse-names":false,"suffix":""},{"dropping-particle":"","family":"Kalkeri","given":"Raj","non-dropping-particle":"","parse-names":false,"suffix":""},{"dropping-particle":"","family":"Kwong","given":"Ann D.","non-dropping-particle":"","parse-names":false,"suffix":""},{"dropping-particle":"","family":"Paessler","given":"Slobodan","non-dropping-particle":"","parse-names":false,"suffix":""}],"container-title":"Antiviral Research","id":"ITEM-1","issued":{"date-parts":[["2018","1","1"]]},"page":"34-40","publisher":"Elsevier","title":"Merimepodib, an IMPDH inhibitor, suppresses replication of Zika virus and other emerging viral pathogens","type":"article-journal","volume":"149"},"uris":["http://www.mendeley.com/documents/?uuid=24a5bb87-e0d6-3c60-823d-2d385d97ae36"]}],"mendeley":{"formattedCitation":"(16)","plainTextFormattedCitation":"(16)","previouslyFormattedCitation":"[16]"},"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6)</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160EF498" w14:textId="77777777" w:rsidTr="008D565A">
        <w:trPr>
          <w:trHeight w:val="315"/>
        </w:trPr>
        <w:tc>
          <w:tcPr>
            <w:tcW w:w="1000" w:type="pct"/>
            <w:shd w:val="clear" w:color="auto" w:fill="auto"/>
            <w:noWrap/>
          </w:tcPr>
          <w:p w14:paraId="575CED5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Mefloquine (MQ)</w:t>
            </w:r>
          </w:p>
        </w:tc>
        <w:tc>
          <w:tcPr>
            <w:tcW w:w="1000" w:type="pct"/>
            <w:shd w:val="clear" w:color="auto" w:fill="auto"/>
            <w:noWrap/>
          </w:tcPr>
          <w:p w14:paraId="230962B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3.95 µM, MR766)</w:t>
            </w:r>
          </w:p>
        </w:tc>
        <w:tc>
          <w:tcPr>
            <w:tcW w:w="1000" w:type="pct"/>
            <w:shd w:val="clear" w:color="auto" w:fill="auto"/>
            <w:noWrap/>
          </w:tcPr>
          <w:p w14:paraId="3A1BFC7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5EB124B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DA approved drug</w:t>
            </w:r>
          </w:p>
        </w:tc>
        <w:tc>
          <w:tcPr>
            <w:tcW w:w="1000" w:type="pct"/>
            <w:shd w:val="clear" w:color="auto" w:fill="auto"/>
            <w:noWrap/>
          </w:tcPr>
          <w:p w14:paraId="4CDB59C0" w14:textId="20E07838"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6.11.015","ISSN":"0166-3542","PMID":"27889529","abstract":"In a previous study, twelve antimalarial compounds, amodiaquine (AQ) and derivatives, were shown to have potent anti-dengue viral (DENV) activity by using the stable DENV2 Renilla luciferase reporter replicon expressing BHK-21 cells, infectivity (plaque), and the qRT-PCR assays. In this study, we performed molecular modeling on these compounds to determine their stereo-electronic properties required for optimal antiviral activity. Based on the similarity of calculated stereo-electronic profiles, specifically the electrostatic potential profiles of the compounds, and in silico screening of related compounds from literature, we identified three additional compounds, Quinacrine (QC), Mefloquine (MQ), and GSK369796. Analysis of their antiviral activities indicated that all three compounds have high anti-DENV activity in the DENV2 replicon expressing cells with EC50 values of 5.30 ± 1.31 μM (QC), 3.22 ± 0.37 μM (MQ), and 5.06 ± 0.86 μM (GSK369796). The infectivity assays revealed the EC50 values of 7.09 ± 1.67 μM (QC), 4.36 ± 0.31 μM (MQ) and 3.03 ± 0.35 μM (GSK369796). The mode of action of these compounds is through inhibition of autophagy, thereby affecting DENV2 replication. Moreover, these compounds also showed antiviral activity against the rapidly emerging Zika virus (ZIKV) with EC50 values of 2.27 ± 0.14 μM (QC), 3.95 ± 0.21 μM (MQ), and 2.57 ± 0.09 μM (GSK369796).","author":[{"dropping-particle":"","family":"Balasubramanian","given":"Anuradha","non-dropping-particle":"","parse-names":false,"suffix":""},{"dropping-particle":"","family":"Teramoto","given":"Tadahisa","non-dropping-particle":"","parse-names":false,"suffix":""},{"dropping-particle":"","family":"Kulkarni","given":"Amol A.","non-dropping-particle":"","parse-names":false,"suffix":""},{"dropping-particle":"","family":"Bhattacharjee","given":"Apurba K.","non-dropping-particle":"","parse-names":false,"suffix":""},{"dropping-particle":"","family":"Padmanabhan","given":"Radhakrishnan","non-dropping-particle":"","parse-names":false,"suffix":""}],"container-title":"Antiviral Research","id":"ITEM-1","issued":{"date-parts":[["2017","1","1"]]},"page":"141-150","publisher":"Elsevier","title":"Antiviral activities of selected antimalarials against dengue virus type 2 and Zika virus","type":"article-journal","volume":"137"},"uris":["http://www.mendeley.com/documents/?uuid=42c57aef-c344-3f0d-8959-722b05388ed6"]}],"mendeley":{"formattedCitation":"(15)","plainTextFormattedCitation":"(15)","previouslyFormattedCitation":"[15]"},"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5)</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60769AFD" w14:textId="77777777" w:rsidTr="008D565A">
        <w:trPr>
          <w:trHeight w:val="315"/>
        </w:trPr>
        <w:tc>
          <w:tcPr>
            <w:tcW w:w="1000" w:type="pct"/>
            <w:shd w:val="clear" w:color="auto" w:fill="auto"/>
            <w:noWrap/>
            <w:hideMark/>
          </w:tcPr>
          <w:p w14:paraId="56CA168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Lopinavir-ritonavir</w:t>
            </w:r>
          </w:p>
        </w:tc>
        <w:tc>
          <w:tcPr>
            <w:tcW w:w="1000" w:type="pct"/>
            <w:shd w:val="clear" w:color="auto" w:fill="auto"/>
            <w:noWrap/>
            <w:hideMark/>
          </w:tcPr>
          <w:p w14:paraId="21CF126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4.78 µg/ml, PRVABC59), Huh-7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3.31 µg/ml, PRVABC59)</w:t>
            </w:r>
          </w:p>
        </w:tc>
        <w:tc>
          <w:tcPr>
            <w:tcW w:w="1000" w:type="pct"/>
            <w:shd w:val="clear" w:color="auto" w:fill="auto"/>
            <w:noWrap/>
            <w:hideMark/>
          </w:tcPr>
          <w:p w14:paraId="2002FA8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or of NS2B-NS3 protease (</w:t>
            </w:r>
            <w:r w:rsidRPr="00240DE2">
              <w:rPr>
                <w:rFonts w:ascii="Times New Roman" w:hAnsi="Times New Roman" w:cs="Times New Roman"/>
                <w:i/>
                <w:iCs/>
                <w:sz w:val="20"/>
                <w:szCs w:val="20"/>
              </w:rPr>
              <w:t xml:space="preserve">in vitro </w:t>
            </w:r>
            <w:r w:rsidRPr="00240DE2">
              <w:rPr>
                <w:rFonts w:ascii="Times New Roman" w:hAnsi="Times New Roman" w:cs="Times New Roman"/>
                <w:sz w:val="20"/>
                <w:szCs w:val="20"/>
              </w:rPr>
              <w:t xml:space="preserve">&amp;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2D52BEF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DA approved drug</w:t>
            </w:r>
          </w:p>
        </w:tc>
        <w:tc>
          <w:tcPr>
            <w:tcW w:w="1000" w:type="pct"/>
            <w:shd w:val="clear" w:color="auto" w:fill="auto"/>
            <w:noWrap/>
            <w:hideMark/>
          </w:tcPr>
          <w:p w14:paraId="5A7548CC" w14:textId="6ACDD121"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7.07.007","ISSN":"0166-3542","PMID":"28712942","abstract":"Zika virus (ZIKV) infection may be associated with severe complications in fetuses and adults, but treatment options are limited. We performed an in silico structure-based screening of a large chemical library to identify potential ZIKV NS2B-NS3 protease inhibitors. Clinically approved drugs belonging to different drug classes were selected among the 100 primary hit compounds with the highest predicted binding affinities to ZIKV NS2B-NS3-protease for validation studies. ZIKV NS2B-NS3 protease inhibitory activity was validated in most of the selected drugs and in vitro anti-ZIKV activity was identified in two of them (novobiocin and lopinavir-ritonavir). Molecular docking and molecular dynamics simulations predicted that novobiocin bound to ZIKV NS2B-NS3-protease with high stability. Dexamethasone-immunosuppressed mice with disseminated ZIKV infection and novobiocin treatment had significantly (P &lt; 0.05) higher survival rate (100% vs 0%), lower mean blood and tissue viral loads, and less severe histopathological changes than untreated controls. This structure-based drug discovery platform should facilitate the identification of additional enzyme inhibitors of ZIKV.","author":[{"dropping-particle":"","family":"Yuan","given":"Shuofeng","non-dropping-particle":"","parse-names":false,"suffix":""},{"dropping-particle":"","family":"Chan","given":"Jasper Fuk Woo","non-dropping-particle":"","parse-names":false,"suffix":""},{"dropping-particle":"","family":"den-Haan","given":"Helena","non-dropping-particle":"","parse-names":false,"suffix":""},{"dropping-particle":"","family":"Chik","given":"Kenn Ka Heng","non-dropping-particle":"","parse-names":false,"suffix":""},{"dropping-particle":"","family":"Zhang","given":"Anna Jinxia","non-dropping-particle":"","parse-names":false,"suffix":""},{"dropping-particle":"","family":"Chan","given":"Chris Chung Sing","non-dropping-particle":"","parse-names":false,"suffix":""},{"dropping-particle":"","family":"Poon","given":"Vincent Kwok Man","non-dropping-particle":"","parse-names":false,"suffix":""},{"dropping-particle":"","family":"Yip","given":"Cyril Chik Yan","non-dropping-particle":"","parse-names":false,"suffix":""},{"dropping-particle":"","family":"Mak","given":"Winger Wing Nga","non-dropping-particle":"","parse-names":false,"suffix":""},{"dropping-particle":"","family":"Zhu","given":"Zheng","non-dropping-particle":"","parse-names":false,"suffix":""},{"dropping-particle":"","family":"Zou","given":"Zijiao","non-dropping-particle":"","parse-names":false,"suffix":""},{"dropping-particle":"","family":"Tee","given":"Kah Meng","non-dropping-particle":"","parse-names":false,"suffix":""},{"dropping-particle":"","family":"Cai","given":"Jian Piao","non-dropping-particle":"","parse-names":false,"suffix":""},{"dropping-particle":"","family":"Chan","given":"Kwok Hung","non-dropping-particle":"","parse-names":false,"suffix":""},{"dropping-particle":"","family":"la Peña","given":"Jorge","non-dropping-particle":"de","parse-names":false,"suffix":""},{"dropping-particle":"","family":"Pérez-Sánchez","given":"Horacio","non-dropping-particle":"","parse-names":false,"suffix":""},{"dropping-particle":"","family":"Cerón-Carrasco","given":"José Pedro","non-dropping-particle":"","parse-names":false,"suffix":""},{"dropping-particle":"","family":"Yuen","given":"Kwok Yung","non-dropping-particle":"","parse-names":false,"suffix":""}],"container-title":"Antiviral Research","id":"ITEM-1","issued":{"date-parts":[["2017","9","1"]]},"page":"33-43","publisher":"Elsevier","title":"Structure-based discovery of clinically approved drugs as Zika virus NS2B-NS3 protease inhibitors that potently inhibit Zika virus infection in vitro and in vivo","type":"article-journal","volume":"145"},"uris":["http://www.mendeley.com/documents/?uuid=87629c40-6eaa-3b3f-8888-5e0617616b78"]}],"mendeley":{"formattedCitation":"(17)","plainTextFormattedCitation":"(17)","previouslyFormattedCitation":"[17]"},"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7)</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227A797F" w14:textId="77777777" w:rsidTr="008D565A">
        <w:trPr>
          <w:trHeight w:val="315"/>
        </w:trPr>
        <w:tc>
          <w:tcPr>
            <w:tcW w:w="1000" w:type="pct"/>
            <w:shd w:val="clear" w:color="auto" w:fill="auto"/>
            <w:noWrap/>
          </w:tcPr>
          <w:p w14:paraId="4124D6C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Azithromycin </w:t>
            </w:r>
          </w:p>
        </w:tc>
        <w:tc>
          <w:tcPr>
            <w:tcW w:w="1000" w:type="pct"/>
            <w:shd w:val="clear" w:color="auto" w:fill="auto"/>
            <w:noWrap/>
          </w:tcPr>
          <w:p w14:paraId="3D50FF6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50 mg/L prevented PF13/251013-18 replication)</w:t>
            </w:r>
          </w:p>
        </w:tc>
        <w:tc>
          <w:tcPr>
            <w:tcW w:w="1000" w:type="pct"/>
            <w:shd w:val="clear" w:color="auto" w:fill="auto"/>
            <w:noWrap/>
          </w:tcPr>
          <w:p w14:paraId="67626A6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4598F1C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DA Approved drug</w:t>
            </w:r>
          </w:p>
        </w:tc>
        <w:tc>
          <w:tcPr>
            <w:tcW w:w="1000" w:type="pct"/>
            <w:shd w:val="clear" w:color="auto" w:fill="auto"/>
            <w:noWrap/>
          </w:tcPr>
          <w:p w14:paraId="177FF22D" w14:textId="3B026A26"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URL":"https://www.longdom.org/open-access/azithromycin-inhibits-the-replication-of-zika-virus-1948-5964-1000173.pdf","accessed":{"date-parts":[["2022","1","24"]]},"id":"ITEM-1","issued":{"date-parts":[["0"]]},"title":"Azithromycin Inhibits the Replication of Zika Virus","type":"webpage"},"uris":["http://www.mendeley.com/documents/?uuid=d81fa468-b5c4-346a-a793-7494fbc4a08e"]}],"mendeley":{"formattedCitation":"(18)","plainTextFormattedCitation":"(18)","previouslyFormattedCitation":"[1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8)</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3119AD2B" w14:textId="77777777" w:rsidTr="008D565A">
        <w:trPr>
          <w:trHeight w:val="315"/>
        </w:trPr>
        <w:tc>
          <w:tcPr>
            <w:tcW w:w="1000" w:type="pct"/>
            <w:shd w:val="clear" w:color="auto" w:fill="auto"/>
            <w:noWrap/>
          </w:tcPr>
          <w:p w14:paraId="4F93CC1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Gemcitabine </w:t>
            </w:r>
          </w:p>
        </w:tc>
        <w:tc>
          <w:tcPr>
            <w:tcW w:w="1000" w:type="pct"/>
            <w:shd w:val="clear" w:color="auto" w:fill="auto"/>
            <w:noWrap/>
          </w:tcPr>
          <w:p w14:paraId="740A393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RPE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01 µM, FB-GWUH-2016; also inhibits MR766, H/PF/2013 and MRS_OPY_Martinique_PaRi_2015 infection)</w:t>
            </w:r>
          </w:p>
        </w:tc>
        <w:tc>
          <w:tcPr>
            <w:tcW w:w="1000" w:type="pct"/>
            <w:shd w:val="clear" w:color="auto" w:fill="auto"/>
            <w:noWrap/>
          </w:tcPr>
          <w:p w14:paraId="4742EF0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 viral RNA synthesis and protein. Inhibit the activation of cellular caspase.</w:t>
            </w:r>
          </w:p>
        </w:tc>
        <w:tc>
          <w:tcPr>
            <w:tcW w:w="1000" w:type="pct"/>
          </w:tcPr>
          <w:p w14:paraId="6DD8511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DA approved drug</w:t>
            </w:r>
          </w:p>
        </w:tc>
        <w:tc>
          <w:tcPr>
            <w:tcW w:w="1000" w:type="pct"/>
            <w:shd w:val="clear" w:color="auto" w:fill="auto"/>
            <w:noWrap/>
          </w:tcPr>
          <w:p w14:paraId="1EAB6A4C" w14:textId="0C90585B"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6.12.022","ISSN":"0166-3542","PMID":"28049006","abstract":"An epidemic of Zika virus (ZIKV) infection associated with congenital abnormalities such as microcephaly, is ongoing in the Americas and the Pacific. Currently there are no approved therapies to treat this emerging viral disease. Here, we tested three cell-directed broad-spectrum antiviral compounds against ZIKV replication using human retinal pigment epithelial (RPE) cells and a low-passage ZIKV strain isolated from fetal brain. We found that obatoclax, SaliPhe, and gemcitabine inhibited ZIKV infections at noncytotoxic concentrations. Moreover, all three compounds prevented production of viral RNA and proteins as well as activation of cellular caspase 8, 3 and 7. However, these compounds differentially affected ZIKV-mediated transcription, translation and posttranslational modifications of cellular factors as well as metabolic pathways indicating that these agents possess different mechanisms of action. Interestingly, combination of obatoclax and SaliPhe at nanomolar concentrations had a synergistic effect against ZIKV infection. Thus, our results provided the foundation for development of broad-spectrum cell-directed antivirals or their combinations for treatment of ZIKV and other emerging viral diseases.","author":[{"dropping-particle":"","family":"Kuivanen","given":"Suvi","non-dropping-particle":"","parse-names":false,"suffix":""},{"dropping-particle":"","family":"Bespalov","given":"Maxim M.","non-dropping-particle":"","parse-names":false,"suffix":""},{"dropping-particle":"","family":"Nandania","given":"Jatin","non-dropping-particle":"","parse-names":false,"suffix":""},{"dropping-particle":"","family":"Ianevski","given":"Aleksandr","non-dropping-particle":"","parse-names":false,"suffix":""},{"dropping-particle":"","family":"Velagapudi","given":"Vidya","non-dropping-particle":"","parse-names":false,"suffix":""},{"dropping-particle":"","family":"Brabander","given":"Jef K.","non-dropping-particle":"De","parse-names":false,"suffix":""},{"dropping-particle":"","family":"Kainov","given":"Denis E.","non-dropping-particle":"","parse-names":false,"suffix":""},{"dropping-particle":"","family":"Vapalahti","given":"Olli","non-dropping-particle":"","parse-names":false,"suffix":""}],"container-title":"Antiviral Research","id":"ITEM-1","issued":{"date-parts":[["2017","3","1"]]},"page":"117-128","publisher":"Elsevier","title":"Obatoclax, saliphenylhalamide and gemcitabine inhibit Zika virus infection in vitro and differentially affect cellular signaling, transcription and metabolism","type":"article-journal","volume":"139"},"uris":["http://www.mendeley.com/documents/?uuid=b33c371b-ee1b-30a8-b751-12b6915def12"]}],"mendeley":{"formattedCitation":"(19)","plainTextFormattedCitation":"(19)","previouslyFormattedCitation":"[1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9)</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2DDEE4A9" w14:textId="77777777" w:rsidTr="008D565A">
        <w:trPr>
          <w:trHeight w:val="315"/>
        </w:trPr>
        <w:tc>
          <w:tcPr>
            <w:tcW w:w="1000" w:type="pct"/>
            <w:shd w:val="clear" w:color="auto" w:fill="auto"/>
            <w:noWrap/>
          </w:tcPr>
          <w:p w14:paraId="4115100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inasteride</w:t>
            </w:r>
          </w:p>
        </w:tc>
        <w:tc>
          <w:tcPr>
            <w:tcW w:w="1000" w:type="pct"/>
            <w:shd w:val="clear" w:color="auto" w:fill="auto"/>
            <w:noWrap/>
          </w:tcPr>
          <w:p w14:paraId="6013D7D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9.85 µM, MR766;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6.58 µM, PRVABC59)</w:t>
            </w:r>
          </w:p>
        </w:tc>
        <w:tc>
          <w:tcPr>
            <w:tcW w:w="1000" w:type="pct"/>
            <w:shd w:val="clear" w:color="auto" w:fill="auto"/>
            <w:noWrap/>
          </w:tcPr>
          <w:p w14:paraId="744C5F5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30F39A8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DA approved drug</w:t>
            </w:r>
          </w:p>
        </w:tc>
        <w:tc>
          <w:tcPr>
            <w:tcW w:w="1000" w:type="pct"/>
            <w:shd w:val="clear" w:color="auto" w:fill="auto"/>
            <w:noWrap/>
          </w:tcPr>
          <w:p w14:paraId="0C7CE160" w14:textId="086715CD"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6.11.018","ISSN":"0166-3542","PMID":"27919709","abstract":"Recent studies have clearly underscored the association between Zika virus (ZIKV) and severe neurological diseases such as microcephaly and Guillain-Barre syndrome. Given the historical complacency surrounding this virus, however, no significant antiviral screenings have been performed to specifically target ZIKV. As a result, there is an urgent need for a validated screening method and strategy that is focused on highlighting potential anti-ZIKV inhibitors that can be further advanced via rigorous validation and optimization. To address this critical gap, we sought to test whether a cell-based assay that measures protection from the ZIKV-induced cytopathic effect could serve as a high-throughput screen assay for discovering novel anti-ZIKV inhibitors. Employing this approach, we tested the anti-ZIKV activity of previously known broad-spectrum antiviral compounds and discovered several compounds (e.g., NITD008, SaliPhe, and CID 91632869) with anti-ZIKV activity. Interestingly, while GTP synthesis inhibitors (e.g., ribavirin or mycophenolic acid) were too toxic or showed no anti-ZIKV activity (EC50 &gt; 50 μM), ZIKV was highly susceptible to pyrimidine synthesis inhibitors (e.g., brequinar) in the assay. We amended the assay into a high-throughput screen (HTS)-compatible 384-well format and then screened the NIH Clinical Compound Collection library, which includes a total of 727 compounds organized, using an 8-point dose response format with two Zika virus strains (MR766 and PRVABC59, a recent human isolate). The screen discovered 6-azauridine and finasteride as potential anti-ZIKV inhibitors with EC50 levels of 3.18 and 9.85 μM for MR766, respectively. We further characterized the anti-ZIKV activity of 6-azauridine and several pyrimidine synthesis inhibitors such as brequinar in various secondary assays including an antiviral spectrum test within flaviviruses and alphaviruses, Western blot (protein), real-time PCR (RNA), and plaque reduction assays (progeny virus). From these assays, we discovered that brequinar has potent anti-ZIKV activity. Our results show that a broad anti-ZIKV screen of compound libraries with our CPE-based HTS assay will reveal multiple chemotypes that could be pursued as lead compounds for therapies to treat ZIKV-associated diseases or as molecular probes to study the biology of the ZIKV replication mechanism.","author":[{"dropping-particle":"","family":"Adcock","given":"Robert S.","non-dropping-particle":"","parse-names":false,"suffix":""},{"dropping-particle":"","family":"Chu","given":"Yong Kyu","non-dropping-particle":"","parse-names":false,"suffix":""},{"dropping-particle":"","family":"Golden","given":"Jennifer E.","non-dropping-particle":"","parse-names":false,"suffix":""},{"dropping-particle":"","family":"Chung","given":"Dong Hoon","non-dropping-particle":"","parse-names":false,"suffix":""}],"container-title":"Antiviral Research","id":"ITEM-1","issued":{"date-parts":[["2017","2","1"]]},"page":"47-56","publisher":"Elsevier","title":"Evaluation of anti-Zika virus activities of broad-spectrum antivirals and NIH clinical collection compounds using a cell-based, high-throughput screen assay","type":"article-journal","volume":"138"},"uris":["http://www.mendeley.com/documents/?uuid=d7667ce1-88fa-3ae4-b315-54c82536ad74"]}],"mendeley":{"formattedCitation":"(12)","plainTextFormattedCitation":"(12)","previouslyFormattedCitation":"[1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47CA2FB7" w14:textId="77777777" w:rsidTr="008D565A">
        <w:trPr>
          <w:trHeight w:val="315"/>
        </w:trPr>
        <w:tc>
          <w:tcPr>
            <w:tcW w:w="1000" w:type="pct"/>
            <w:shd w:val="clear" w:color="auto" w:fill="auto"/>
            <w:noWrap/>
          </w:tcPr>
          <w:p w14:paraId="5AF6F77E"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Mevastatin</w:t>
            </w:r>
            <w:proofErr w:type="spellEnd"/>
          </w:p>
        </w:tc>
        <w:tc>
          <w:tcPr>
            <w:tcW w:w="1000" w:type="pct"/>
            <w:shd w:val="clear" w:color="auto" w:fill="auto"/>
            <w:noWrap/>
          </w:tcPr>
          <w:p w14:paraId="4F817D4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3.42 µM, MR766;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5.05 µM, PRVABC59)</w:t>
            </w:r>
          </w:p>
        </w:tc>
        <w:tc>
          <w:tcPr>
            <w:tcW w:w="1000" w:type="pct"/>
            <w:shd w:val="clear" w:color="auto" w:fill="auto"/>
            <w:noWrap/>
          </w:tcPr>
          <w:p w14:paraId="35B00B3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3DAA676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 Pro-drug</w:t>
            </w:r>
          </w:p>
        </w:tc>
        <w:tc>
          <w:tcPr>
            <w:tcW w:w="1000" w:type="pct"/>
            <w:shd w:val="clear" w:color="auto" w:fill="auto"/>
            <w:noWrap/>
          </w:tcPr>
          <w:p w14:paraId="4D4E16B6" w14:textId="7D24BF5E"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6.11.018","ISSN":"0166-3542","PMID":"27919709","abstract":"Recent studies have clearly underscored the association between Zika virus (ZIKV) and severe neurological diseases such as microcephaly and Guillain-Barre syndrome. Given the historical complacency surrounding this virus, however, no significant antiviral screenings have been performed to specifically target ZIKV. As a result, there is an urgent need for a validated screening method and strategy that is focused on highlighting potential anti-ZIKV inhibitors that can be further advanced via rigorous validation and optimization. To address this critical gap, we sought to test whether a cell-based assay that measures protection from the ZIKV-induced cytopathic effect could serve as a high-throughput screen assay for discovering novel anti-ZIKV inhibitors. Employing this approach, we tested the anti-ZIKV activity of previously known broad-spectrum antiviral compounds and discovered several compounds (e.g., NITD008, SaliPhe, and CID 91632869) with anti-ZIKV activity. Interestingly, while GTP synthesis inhibitors (e.g., ribavirin or mycophenolic acid) were too toxic or showed no anti-ZIKV activity (EC50 &gt; 50 μM), ZIKV was highly susceptible to pyrimidine synthesis inhibitors (e.g., brequinar) in the assay. We amended the assay into a high-throughput screen (HTS)-compatible 384-well format and then screened the NIH Clinical Compound Collection library, which includes a total of 727 compounds organized, using an 8-point dose response format with two Zika virus strains (MR766 and PRVABC59, a recent human isolate). The screen discovered 6-azauridine and finasteride as potential anti-ZIKV inhibitors with EC50 levels of 3.18 and 9.85 μM for MR766, respectively. We further characterized the anti-ZIKV activity of 6-azauridine and several pyrimidine synthesis inhibitors such as brequinar in various secondary assays including an antiviral spectrum test within flaviviruses and alphaviruses, Western blot (protein), real-time PCR (RNA), and plaque reduction assays (progeny virus). From these assays, we discovered that brequinar has potent anti-ZIKV activity. Our results show that a broad anti-ZIKV screen of compound libraries with our CPE-based HTS assay will reveal multiple chemotypes that could be pursued as lead compounds for therapies to treat ZIKV-associated diseases or as molecular probes to study the biology of the ZIKV replication mechanism.","author":[{"dropping-particle":"","family":"Adcock","given":"Robert S.","non-dropping-particle":"","parse-names":false,"suffix":""},{"dropping-particle":"","family":"Chu","given":"Yong Kyu","non-dropping-particle":"","parse-names":false,"suffix":""},{"dropping-particle":"","family":"Golden","given":"Jennifer E.","non-dropping-particle":"","parse-names":false,"suffix":""},{"dropping-particle":"","family":"Chung","given":"Dong Hoon","non-dropping-particle":"","parse-names":false,"suffix":""}],"container-title":"Antiviral Research","id":"ITEM-1","issued":{"date-parts":[["2017","2","1"]]},"page":"47-56","publisher":"Elsevier","title":"Evaluation of anti-Zika virus activities of broad-spectrum antivirals and NIH clinical collection compounds using a cell-based, high-throughput screen assay","type":"article-journal","volume":"138"},"uris":["http://www.mendeley.com/documents/?uuid=d7667ce1-88fa-3ae4-b315-54c82536ad74"]}],"mendeley":{"formattedCitation":"(12)","plainTextFormattedCitation":"(12)","previouslyFormattedCitation":"[1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2565E9C8" w14:textId="77777777" w:rsidTr="008D565A">
        <w:trPr>
          <w:trHeight w:val="315"/>
        </w:trPr>
        <w:tc>
          <w:tcPr>
            <w:tcW w:w="1000" w:type="pct"/>
            <w:shd w:val="clear" w:color="auto" w:fill="auto"/>
            <w:noWrap/>
          </w:tcPr>
          <w:p w14:paraId="3295530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lofazimine (riminophenazine)</w:t>
            </w:r>
          </w:p>
        </w:tc>
        <w:tc>
          <w:tcPr>
            <w:tcW w:w="1000" w:type="pct"/>
            <w:shd w:val="clear" w:color="auto" w:fill="auto"/>
            <w:noWrap/>
          </w:tcPr>
          <w:p w14:paraId="259EFB5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HK-21(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4.19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 xml:space="preserve">M, </w:t>
            </w:r>
            <w:proofErr w:type="spellStart"/>
            <w:r w:rsidRPr="00240DE2">
              <w:rPr>
                <w:rFonts w:ascii="Times New Roman" w:hAnsi="Times New Roman" w:cs="Times New Roman"/>
                <w:sz w:val="20"/>
                <w:szCs w:val="20"/>
              </w:rPr>
              <w:t>RepZIKV_IRES</w:t>
            </w:r>
            <w:proofErr w:type="spellEnd"/>
            <w:r w:rsidRPr="00240DE2">
              <w:rPr>
                <w:rFonts w:ascii="Times New Roman" w:hAnsi="Times New Roman" w:cs="Times New Roman"/>
                <w:sz w:val="20"/>
                <w:szCs w:val="20"/>
              </w:rPr>
              <w:t>-Neo replicon), 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84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ZIKV</w:t>
            </w:r>
            <w:r w:rsidRPr="00240DE2">
              <w:rPr>
                <w:rFonts w:ascii="Times New Roman" w:hAnsi="Times New Roman" w:cs="Times New Roman"/>
                <w:sz w:val="20"/>
                <w:szCs w:val="20"/>
                <w:vertAlign w:val="superscript"/>
              </w:rPr>
              <w:t>BR</w:t>
            </w:r>
            <w:r w:rsidRPr="00240DE2">
              <w:rPr>
                <w:rFonts w:ascii="Times New Roman" w:hAnsi="Times New Roman" w:cs="Times New Roman"/>
                <w:sz w:val="20"/>
                <w:szCs w:val="20"/>
              </w:rPr>
              <w:t>)</w:t>
            </w:r>
          </w:p>
        </w:tc>
        <w:tc>
          <w:tcPr>
            <w:tcW w:w="1000" w:type="pct"/>
            <w:shd w:val="clear" w:color="auto" w:fill="auto"/>
            <w:noWrap/>
          </w:tcPr>
          <w:p w14:paraId="5F1C797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hibitor of </w:t>
            </w:r>
            <w:proofErr w:type="spellStart"/>
            <w:r w:rsidRPr="00240DE2">
              <w:rPr>
                <w:rFonts w:ascii="Times New Roman" w:hAnsi="Times New Roman" w:cs="Times New Roman"/>
                <w:sz w:val="20"/>
                <w:szCs w:val="20"/>
              </w:rPr>
              <w:t>RdRp</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 xml:space="preserve">in vitro </w:t>
            </w:r>
            <w:r w:rsidRPr="00240DE2">
              <w:rPr>
                <w:rFonts w:ascii="Times New Roman" w:hAnsi="Times New Roman" w:cs="Times New Roman"/>
                <w:sz w:val="20"/>
                <w:szCs w:val="20"/>
              </w:rPr>
              <w:t xml:space="preserve">&amp;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626BB92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DA approved drug</w:t>
            </w:r>
          </w:p>
        </w:tc>
        <w:tc>
          <w:tcPr>
            <w:tcW w:w="1000" w:type="pct"/>
            <w:shd w:val="clear" w:color="auto" w:fill="auto"/>
            <w:noWrap/>
          </w:tcPr>
          <w:p w14:paraId="59AB8DA5" w14:textId="189CB9AD"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URL":"https://www.sciencedirect.com/science/article/abs/pii/S0168170221000952?via%3Dihub","accessed":{"date-parts":[["2022","1","24"]]},"id":"ITEM-1","issued":{"date-parts":[["0"]]},"title":"Discovery of an imidazonaphthyridine and a riminophenazine as potent anti-Zika virus agents through a replicon-based high-throughput screening - ScienceDirect","type":"webpage"},"uris":["http://www.mendeley.com/documents/?uuid=d3d7978d-6b3b-3b81-9dab-062a4ebcda5b"]}],"mendeley":{"formattedCitation":"(20)","plainTextFormattedCitation":"(20)","previouslyFormattedCitation":"[2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5D6D038D" w14:textId="77777777" w:rsidTr="008D565A">
        <w:trPr>
          <w:trHeight w:val="315"/>
        </w:trPr>
        <w:tc>
          <w:tcPr>
            <w:tcW w:w="1000" w:type="pct"/>
            <w:shd w:val="clear" w:color="auto" w:fill="auto"/>
            <w:noWrap/>
          </w:tcPr>
          <w:p w14:paraId="51C6544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Doxycycline</w:t>
            </w:r>
          </w:p>
        </w:tc>
        <w:tc>
          <w:tcPr>
            <w:tcW w:w="1000" w:type="pct"/>
            <w:shd w:val="clear" w:color="auto" w:fill="auto"/>
            <w:noWrap/>
          </w:tcPr>
          <w:p w14:paraId="409C119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BJ-5ta (20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50 % of MR766 reduction)</w:t>
            </w:r>
          </w:p>
        </w:tc>
        <w:tc>
          <w:tcPr>
            <w:tcW w:w="1000" w:type="pct"/>
            <w:shd w:val="clear" w:color="auto" w:fill="auto"/>
            <w:noWrap/>
          </w:tcPr>
          <w:p w14:paraId="3E5BB9F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sz w:val="20"/>
                <w:szCs w:val="20"/>
              </w:rPr>
              <w:t>Inhibits viral entry to host cell</w:t>
            </w:r>
            <w:r w:rsidRPr="00240DE2">
              <w:rPr>
                <w:rFonts w:ascii="Times New Roman" w:hAnsi="Times New Roman" w:cs="Times New Roman"/>
                <w:sz w:val="20"/>
                <w:szCs w:val="20"/>
              </w:rPr>
              <w:t>. Inhibitor of NS2B-NS3 protease (</w:t>
            </w:r>
            <w:r w:rsidRPr="00240DE2">
              <w:rPr>
                <w:rFonts w:ascii="Times New Roman" w:hAnsi="Times New Roman" w:cs="Times New Roman"/>
                <w:i/>
                <w:iCs/>
                <w:sz w:val="20"/>
                <w:szCs w:val="20"/>
              </w:rPr>
              <w:t xml:space="preserve">in vitro </w:t>
            </w:r>
            <w:r w:rsidRPr="00240DE2">
              <w:rPr>
                <w:rFonts w:ascii="Times New Roman" w:hAnsi="Times New Roman" w:cs="Times New Roman"/>
                <w:sz w:val="20"/>
                <w:szCs w:val="20"/>
              </w:rPr>
              <w:t xml:space="preserve">&amp;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 xml:space="preserve">). </w:t>
            </w:r>
          </w:p>
        </w:tc>
        <w:tc>
          <w:tcPr>
            <w:tcW w:w="1000" w:type="pct"/>
          </w:tcPr>
          <w:p w14:paraId="5FFA89C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FDA approved drug</w:t>
            </w:r>
          </w:p>
        </w:tc>
        <w:tc>
          <w:tcPr>
            <w:tcW w:w="1000" w:type="pct"/>
            <w:shd w:val="clear" w:color="auto" w:fill="auto"/>
            <w:noWrap/>
          </w:tcPr>
          <w:p w14:paraId="29848EF5" w14:textId="32287D0E"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MOLECULES26144321","ISSN":"14203049","PMID":"34299596","abstract":"Zika virus (ZIKV) represents a re-emerging threat to global health due to its association with congenital birth defects. ZIKV NS2B-NS3 protease is crucial for virus replication by cleaving viral polyprotein at various junctions to release viral proteins and cause cytotoxic effects in ZIKV-infected cells. This study characterized the inhibitory effects of doxycycline against ZIKV NS2B-NS3 protease and viral replication in human skin cells. The in silico data showed that doxycycline binds to the active site of ZIKV protease at a low docking energy (−7.8 Kcal/mol) via four hydrogen bonds with the protease residues TYR1130, SER1135, GLY1151, and ASP83. Doxycycline efficiently inhibited viral NS2B-NS3 protease at average human temperature (37 °C) and human temperature with a high fever during virus infection (40 °C). Interestingly, doxycycline showed a higher inhibitory effect at 40 °C (IC50 = 5.3 µM) compared to 37 °C (9.9 µM). The virus replication was considerably reduced by increasing the concentration of doxycycline. An approximately 50% reduction in virus replication was observed at 20 µM of doxycycline. Treatment with 20 µM of doxycycline reduced the cytopathic effects (CPE), and the 40 µM of doxycycline almost eliminated the CPE of human skin cells. This study showed that doxycycline binds to the ZIKV protease and inhibits its catalytic activity at a low micro-molecular concentration range. Treatment of human skin fibroblast with doxycycline eliminated ZIKV infection and protected the cells against the cytopathic effects of the infection.","author":[{"dropping-particle":"","family":"Teoh","given":"Teow Chong","non-dropping-particle":"","parse-names":false,"suffix":""},{"dropping-particle":"","family":"Al-Harbi","given":"Sawsam J.","non-dropping-particle":"","parse-names":false,"suffix":""},{"dropping-particle":"","family":"Abdulrahman","given":"Ammar Yasir","non-dropping-particle":"","parse-names":false,"suffix":""},{"dropping-particle":"","family":"Rothan","given":"Hussin A.","non-dropping-particle":"","parse-names":false,"suffix":""}],"container-title":"Molecules 2021, Vol. 26, Page 4321","id":"ITEM-1","issue":"14","issued":{"date-parts":[["2021","7","16"]]},"page":"4321","publisher":"Multidisciplinary Digital Publishing Institute","title":"Doxycycline Interferes with Zika Virus Serine Protease and Inhibits Virus Replication in Human Skin Fibroblasts","type":"article-journal","volume":"26"},"uris":["http://www.mendeley.com/documents/?uuid=a4f94de9-5fa1-359d-a5ae-5a0bd3e949f7"]}],"mendeley":{"formattedCitation":"(21)","plainTextFormattedCitation":"(21)","previouslyFormattedCitation":"[2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1)</w:t>
            </w:r>
            <w:r w:rsidRPr="00240DE2">
              <w:rPr>
                <w:rFonts w:ascii="Times New Roman" w:hAnsi="Times New Roman" w:cs="Times New Roman"/>
                <w:color w:val="000000" w:themeColor="text1"/>
                <w:sz w:val="20"/>
                <w:szCs w:val="20"/>
              </w:rPr>
              <w:fldChar w:fldCharType="end"/>
            </w:r>
            <w:hyperlink r:id="rId8" w:history="1">
              <w:r w:rsidRPr="00240DE2">
                <w:rPr>
                  <w:rFonts w:ascii="Times New Roman" w:hAnsi="Times New Roman" w:cs="Times New Roman"/>
                  <w:color w:val="0000FF"/>
                  <w:sz w:val="20"/>
                  <w:szCs w:val="20"/>
                  <w:u w:val="single"/>
                </w:rPr>
                <w:t xml:space="preserve"> </w:t>
              </w:r>
            </w:hyperlink>
          </w:p>
        </w:tc>
      </w:tr>
      <w:tr w:rsidR="00240DE2" w:rsidRPr="00240DE2" w14:paraId="5615E198" w14:textId="77777777" w:rsidTr="008D565A">
        <w:trPr>
          <w:trHeight w:val="315"/>
        </w:trPr>
        <w:tc>
          <w:tcPr>
            <w:tcW w:w="1000" w:type="pct"/>
            <w:shd w:val="clear" w:color="auto" w:fill="auto"/>
            <w:noWrap/>
          </w:tcPr>
          <w:p w14:paraId="3A2E1B0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Amantadine</w:t>
            </w:r>
          </w:p>
        </w:tc>
        <w:tc>
          <w:tcPr>
            <w:tcW w:w="1000" w:type="pct"/>
            <w:shd w:val="clear" w:color="auto" w:fill="auto"/>
            <w:noWrap/>
          </w:tcPr>
          <w:p w14:paraId="15D0B1F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2.25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g/ml, ZIKV CIET-01;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26.52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g/ml, MR76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29.05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g/ml, ZIKV R103451)</w:t>
            </w:r>
          </w:p>
        </w:tc>
        <w:tc>
          <w:tcPr>
            <w:tcW w:w="1000" w:type="pct"/>
            <w:shd w:val="clear" w:color="auto" w:fill="auto"/>
            <w:noWrap/>
          </w:tcPr>
          <w:p w14:paraId="02482E5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2625AE3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FDA approved drug</w:t>
            </w:r>
          </w:p>
        </w:tc>
        <w:tc>
          <w:tcPr>
            <w:tcW w:w="1000" w:type="pct"/>
            <w:shd w:val="clear" w:color="auto" w:fill="auto"/>
            <w:noWrap/>
          </w:tcPr>
          <w:p w14:paraId="0E9A720C" w14:textId="382C594E"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20944/PREPRINTS202106.0022.V1","ISSN":"0944-5013","abstract":"Zika virus (ZIKV) is a mosquito-born flavivirus which human infection became relevant during recent outbreaks in Latin America, due to its unrecognized association with fetal neurologi-cal disorders. Currently there are no approved effective antivirals or vaccines for treatment or prevention of ZIKV infections. Amantadine and rimantadine are approved antivirals used against susceptible influenza A virus infections, that have been shown to have antiviral activity against other viruses, such as dengue virus (DENV). Here, we report the in vitro effectiveness of both amantadine and rimantadine hydrochlorides against ZIKV replication, resulting in a dose-dependent reduction in viral titers of a ZIKV clinical isolate and two different ZIKV reference strains. Additionally, we demonstrate similar in vitro antiviral activity of these drugs against DENV-1 and yellow fever virus (YFV), although at higher drug concentrations for the later. ZIKV replication was inhibited at drug concentrations well below cytotoxic levels of both compounds, as denoted by the high selectivity indexes obtained with the tested strains. Further work is absolutely needed to determine a potential clinical use of these antivirals against ZIKV infections, but our results suggest the existence of a highly conserved mechanism across flavivirus, susceptible to be blocked by modified more specific adamantane compounds.","author":[{"dropping-particle":"","family":"Arias-Arias","given":"Jorge L.","non-dropping-particle":"","parse-names":false,"suffix":""},{"dropping-particle":"","family":"Vega-Aguilar","given":"Francisco","non-dropping-particle":"","parse-names":false,"suffix":""},{"dropping-particle":"","family":"Picado-Soto","given":"Dihalá","non-dropping-particle":"","parse-names":false,"suffix":""},{"dropping-particle":"","family":"Corrales-Aguilar","given":"Eugenia","non-dropping-particle":"","parse-names":false,"suffix":""},{"dropping-particle":"","family":"Loría","given":"Gilbert D.","non-dropping-particle":"","parse-names":false,"suffix":""}],"container-title":"Microbiological Research","id":"ITEM-1","issue":"3","issued":{"date-parts":[["2021","6","1"]]},"page":"727-738","publisher":"Preprints","title":"In Vitro Inhibition of Zika Virus Replication with Amantadine and Rimantadine Hydrochlorides","type":"article-journal","volume":"12"},"uris":["http://www.mendeley.com/documents/?uuid=c4c0838b-4857-3aac-9f91-2ea83a746571"]}],"mendeley":{"formattedCitation":"(22)","plainTextFormattedCitation":"(22)","previouslyFormattedCitation":"[2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033B0D07" w14:textId="77777777" w:rsidTr="008D565A">
        <w:trPr>
          <w:trHeight w:val="315"/>
        </w:trPr>
        <w:tc>
          <w:tcPr>
            <w:tcW w:w="1000" w:type="pct"/>
            <w:shd w:val="clear" w:color="auto" w:fill="auto"/>
            <w:noWrap/>
          </w:tcPr>
          <w:p w14:paraId="207C56A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lastRenderedPageBreak/>
              <w:t>Rimantadine</w:t>
            </w:r>
          </w:p>
        </w:tc>
        <w:tc>
          <w:tcPr>
            <w:tcW w:w="1000" w:type="pct"/>
            <w:shd w:val="clear" w:color="auto" w:fill="auto"/>
            <w:noWrap/>
          </w:tcPr>
          <w:p w14:paraId="5D14A3E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5.89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g/ml, ZIKV CIET-01;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8.95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g/ml, MR76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4.91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g/ml, ZIKV R103451)</w:t>
            </w:r>
          </w:p>
        </w:tc>
        <w:tc>
          <w:tcPr>
            <w:tcW w:w="1000" w:type="pct"/>
            <w:shd w:val="clear" w:color="auto" w:fill="auto"/>
            <w:noWrap/>
          </w:tcPr>
          <w:p w14:paraId="7BE1867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15F0C5D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FDA approved drug</w:t>
            </w:r>
          </w:p>
        </w:tc>
        <w:tc>
          <w:tcPr>
            <w:tcW w:w="1000" w:type="pct"/>
            <w:shd w:val="clear" w:color="auto" w:fill="auto"/>
            <w:noWrap/>
          </w:tcPr>
          <w:p w14:paraId="50E1D87D" w14:textId="0E3BC46A"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20944/PREPRINTS202106.0022.V1","ISSN":"0944-5013","abstract":"Zika virus (ZIKV) is a mosquito-born flavivirus which human infection became relevant during recent outbreaks in Latin America, due to its unrecognized association with fetal neurologi-cal disorders. Currently there are no approved effective antivirals or vaccines for treatment or prevention of ZIKV infections. Amantadine and rimantadine are approved antivirals used against susceptible influenza A virus infections, that have been shown to have antiviral activity against other viruses, such as dengue virus (DENV). Here, we report the in vitro effectiveness of both amantadine and rimantadine hydrochlorides against ZIKV replication, resulting in a dose-dependent reduction in viral titers of a ZIKV clinical isolate and two different ZIKV reference strains. Additionally, we demonstrate similar in vitro antiviral activity of these drugs against DENV-1 and yellow fever virus (YFV), although at higher drug concentrations for the later. ZIKV replication was inhibited at drug concentrations well below cytotoxic levels of both compounds, as denoted by the high selectivity indexes obtained with the tested strains. Further work is absolutely needed to determine a potential clinical use of these antivirals against ZIKV infections, but our results suggest the existence of a highly conserved mechanism across flavivirus, susceptible to be blocked by modified more specific adamantane compounds.","author":[{"dropping-particle":"","family":"Arias-Arias","given":"Jorge L.","non-dropping-particle":"","parse-names":false,"suffix":""},{"dropping-particle":"","family":"Vega-Aguilar","given":"Francisco","non-dropping-particle":"","parse-names":false,"suffix":""},{"dropping-particle":"","family":"Picado-Soto","given":"Dihalá","non-dropping-particle":"","parse-names":false,"suffix":""},{"dropping-particle":"","family":"Corrales-Aguilar","given":"Eugenia","non-dropping-particle":"","parse-names":false,"suffix":""},{"dropping-particle":"","family":"Loría","given":"Gilbert D.","non-dropping-particle":"","parse-names":false,"suffix":""}],"container-title":"Microbiological Research","id":"ITEM-1","issue":"3","issued":{"date-parts":[["2021","6","1"]]},"page":"727-738","publisher":"Preprints","title":"In Vitro Inhibition of Zika Virus Replication with Amantadine and Rimantadine Hydrochlorides","type":"article-journal","volume":"12"},"uris":["http://www.mendeley.com/documents/?uuid=c4c0838b-4857-3aac-9f91-2ea83a746571"]}],"mendeley":{"formattedCitation":"(22)","plainTextFormattedCitation":"(22)","previouslyFormattedCitation":"[2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631D4F8C" w14:textId="77777777" w:rsidTr="008D565A">
        <w:trPr>
          <w:trHeight w:val="315"/>
        </w:trPr>
        <w:tc>
          <w:tcPr>
            <w:tcW w:w="1000" w:type="pct"/>
            <w:shd w:val="clear" w:color="auto" w:fill="auto"/>
            <w:noWrap/>
          </w:tcPr>
          <w:p w14:paraId="0B6F8250"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Brequinar</w:t>
            </w:r>
            <w:proofErr w:type="spellEnd"/>
          </w:p>
        </w:tc>
        <w:tc>
          <w:tcPr>
            <w:tcW w:w="1000" w:type="pct"/>
            <w:shd w:val="clear" w:color="auto" w:fill="auto"/>
            <w:noWrap/>
          </w:tcPr>
          <w:p w14:paraId="4FE6F67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08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MR766;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08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PRVABC59)</w:t>
            </w:r>
          </w:p>
        </w:tc>
        <w:tc>
          <w:tcPr>
            <w:tcW w:w="1000" w:type="pct"/>
            <w:shd w:val="clear" w:color="auto" w:fill="auto"/>
            <w:noWrap/>
          </w:tcPr>
          <w:p w14:paraId="6A89A43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3D6E762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IH Clinical Compound Collection</w:t>
            </w:r>
          </w:p>
        </w:tc>
        <w:tc>
          <w:tcPr>
            <w:tcW w:w="1000" w:type="pct"/>
            <w:shd w:val="clear" w:color="auto" w:fill="auto"/>
            <w:noWrap/>
          </w:tcPr>
          <w:p w14:paraId="51B68BC8" w14:textId="37364E6C"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6.11.018","ISSN":"0166-3542","PMID":"27919709","abstract":"Recent studies have clearly underscored the association between Zika virus (ZIKV) and severe neurological diseases such as microcephaly and Guillain-Barre syndrome. Given the historical complacency surrounding this virus, however, no significant antiviral screenings have been performed to specifically target ZIKV. As a result, there is an urgent need for a validated screening method and strategy that is focused on highlighting potential anti-ZIKV inhibitors that can be further advanced via rigorous validation and optimization. To address this critical gap, we sought to test whether a cell-based assay that measures protection from the ZIKV-induced cytopathic effect could serve as a high-throughput screen assay for discovering novel anti-ZIKV inhibitors. Employing this approach, we tested the anti-ZIKV activity of previously known broad-spectrum antiviral compounds and discovered several compounds (e.g., NITD008, SaliPhe, and CID 91632869) with anti-ZIKV activity. Interestingly, while GTP synthesis inhibitors (e.g., ribavirin or mycophenolic acid) were too toxic or showed no anti-ZIKV activity (EC50 &gt; 50 μM), ZIKV was highly susceptible to pyrimidine synthesis inhibitors (e.g., brequinar) in the assay. We amended the assay into a high-throughput screen (HTS)-compatible 384-well format and then screened the NIH Clinical Compound Collection library, which includes a total of 727 compounds organized, using an 8-point dose response format with two Zika virus strains (MR766 and PRVABC59, a recent human isolate). The screen discovered 6-azauridine and finasteride as potential anti-ZIKV inhibitors with EC50 levels of 3.18 and 9.85 μM for MR766, respectively. We further characterized the anti-ZIKV activity of 6-azauridine and several pyrimidine synthesis inhibitors such as brequinar in various secondary assays including an antiviral spectrum test within flaviviruses and alphaviruses, Western blot (protein), real-time PCR (RNA), and plaque reduction assays (progeny virus). From these assays, we discovered that brequinar has potent anti-ZIKV activity. Our results show that a broad anti-ZIKV screen of compound libraries with our CPE-based HTS assay will reveal multiple chemotypes that could be pursued as lead compounds for therapies to treat ZIKV-associated diseases or as molecular probes to study the biology of the ZIKV replication mechanism.","author":[{"dropping-particle":"","family":"Adcock","given":"Robert S.","non-dropping-particle":"","parse-names":false,"suffix":""},{"dropping-particle":"","family":"Chu","given":"Yong Kyu","non-dropping-particle":"","parse-names":false,"suffix":""},{"dropping-particle":"","family":"Golden","given":"Jennifer E.","non-dropping-particle":"","parse-names":false,"suffix":""},{"dropping-particle":"","family":"Chung","given":"Dong Hoon","non-dropping-particle":"","parse-names":false,"suffix":""}],"container-title":"Antiviral Research","id":"ITEM-1","issued":{"date-parts":[["2017","2","1"]]},"page":"47-56","publisher":"Elsevier","title":"Evaluation of anti-Zika virus activities of broad-spectrum antivirals and NIH clinical collection compounds using a cell-based, high-throughput screen assay","type":"article-journal","volume":"138"},"uris":["http://www.mendeley.com/documents/?uuid=d7667ce1-88fa-3ae4-b315-54c82536ad74"]}],"mendeley":{"formattedCitation":"(12)","plainTextFormattedCitation":"(12)","previouslyFormattedCitation":"[1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2)</w:t>
            </w:r>
            <w:r w:rsidRPr="00240DE2">
              <w:rPr>
                <w:rFonts w:ascii="Times New Roman" w:hAnsi="Times New Roman" w:cs="Times New Roman"/>
                <w:color w:val="000000" w:themeColor="text1"/>
                <w:sz w:val="20"/>
                <w:szCs w:val="20"/>
              </w:rPr>
              <w:fldChar w:fldCharType="end"/>
            </w:r>
            <w:r w:rsidR="00663F43" w:rsidRPr="00240DE2">
              <w:rPr>
                <w:rFonts w:ascii="Times New Roman" w:hAnsi="Times New Roman" w:cs="Times New Roman"/>
                <w:sz w:val="20"/>
                <w:szCs w:val="20"/>
              </w:rPr>
              <w:t xml:space="preserve"> </w:t>
            </w:r>
          </w:p>
        </w:tc>
      </w:tr>
      <w:tr w:rsidR="00240DE2" w:rsidRPr="00240DE2" w14:paraId="3A18B994" w14:textId="77777777" w:rsidTr="008D565A">
        <w:trPr>
          <w:trHeight w:val="315"/>
        </w:trPr>
        <w:tc>
          <w:tcPr>
            <w:tcW w:w="1000" w:type="pct"/>
            <w:shd w:val="clear" w:color="auto" w:fill="auto"/>
            <w:noWrap/>
          </w:tcPr>
          <w:p w14:paraId="76818A2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uramin</w:t>
            </w:r>
          </w:p>
        </w:tc>
        <w:tc>
          <w:tcPr>
            <w:tcW w:w="1000" w:type="pct"/>
            <w:shd w:val="clear" w:color="auto" w:fill="auto"/>
            <w:noWrap/>
          </w:tcPr>
          <w:p w14:paraId="629E8B6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39.8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SL1602)</w:t>
            </w:r>
          </w:p>
        </w:tc>
        <w:tc>
          <w:tcPr>
            <w:tcW w:w="1000" w:type="pct"/>
            <w:shd w:val="clear" w:color="auto" w:fill="auto"/>
            <w:noWrap/>
          </w:tcPr>
          <w:p w14:paraId="7757E5E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terferes with viral attachment to host cell and releases the virus particle.</w:t>
            </w:r>
          </w:p>
        </w:tc>
        <w:tc>
          <w:tcPr>
            <w:tcW w:w="1000" w:type="pct"/>
          </w:tcPr>
          <w:p w14:paraId="021AF0A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or drug</w:t>
            </w:r>
          </w:p>
        </w:tc>
        <w:tc>
          <w:tcPr>
            <w:tcW w:w="1000" w:type="pct"/>
            <w:shd w:val="clear" w:color="auto" w:fill="auto"/>
            <w:noWrap/>
          </w:tcPr>
          <w:p w14:paraId="5E8F4A0D" w14:textId="3FC961D3"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 xml:space="preserve">ADDIN CSL_CITATION {"citationItems":[{"id":"ITEM-1","itemData":{"DOI":"10.1016/J.ANTIVIRAL.2017.04.016","ISSN":"0166-3542","PMID":"28461070","abstract":"Zika virus (ZIKV) is a mosquito-borne flavivirus that mostly causes asymptomatic infections or mild disease characterized by low-grade fever, rash, conjunctivitis, and malaise. However, the recent massive ZIKV epidemics in the Americas have also linked ZIKV infection to fetal malformations like microcephaly and Guillain-Barré syndrome in adults, and have uncovered previously unrecognized routes of vertical and sexual transmission. Here we describe inhibition of ZIKV replication by suramin, originally an anti-parasitic drug, which was more recently shown to inhibit multiple viruses. In cell culture-based assays, using reduction of cytopathic effect as read-out, suramin had an EC50 of </w:instrText>
            </w:r>
            <w:r w:rsidR="003E7BCE">
              <w:rPr>
                <w:rFonts w:ascii="Cambria Math" w:hAnsi="Cambria Math" w:cs="Cambria Math"/>
                <w:color w:val="000000" w:themeColor="text1"/>
                <w:sz w:val="20"/>
                <w:szCs w:val="20"/>
              </w:rPr>
              <w:instrText>∼</w:instrText>
            </w:r>
            <w:r w:rsidR="003E7BCE">
              <w:rPr>
                <w:rFonts w:ascii="Times New Roman" w:hAnsi="Times New Roman" w:cs="Times New Roman"/>
                <w:color w:val="000000" w:themeColor="text1"/>
                <w:sz w:val="20"/>
                <w:szCs w:val="20"/>
              </w:rPr>
              <w:instrText>40 μM and a selectivity index of 48. In single replication cycle experiments, suramin treatment also caused a strong dose-dependent decrease in intracellular ZIKV RNA levels and a &gt;3-log reduction in infectious progeny titers. Time-of-addition experiments revealed that suramin inhibits a very early step of the replication cycle as well as the release of infectious progeny. Only during the first 2 h of infection suramin treatment strongly reduced the fraction of cells that became infected with ZIKV, suggesting the drug affects virus binding/entry. Binding experiments at 4 °C using 35S-labeled ZIKV demonstrated that suramin interferes with attachment to host cells. When suramin treatment was initiated post-entry, viral RNA synthesis was unaffected, while both the release of genomes and the infectivity of ZIKV were reduced. This suggests the compound also affects virion biogenesis, possibly by interfering with glycosylation and the maturation of ZIKV during its traffic through the secretory pathway. The inhibitory effect of suramin on ZIKV attachment and virion biogenesis and its broad-spectrum activity warrant further evaluation of this compound as a potential therapeutic.","author":[{"dropping-particle":"","family":"Albulescu","given":"Irina C.","non-dropping-particle":"","parse-names":false,"suffix":""},{"dropping-particle":"","family":"Kovacikova","given":"Kristina","non-dropping-particle":"","parse-names":false,"suffix":""},{"dropping-particle":"","family":"Tas","given":"Ali","non-dropping-particle":"","parse-names":false,"suffix":""},{"dropping-particle":"","family":"Snijder","given":"Eric J.","non-dropping-particle":"","parse-names":false,"suffix":""},{"dropping-particle":"","family":"Hemert","given":"Martijn J.","non-dropping-particle":"van","parse-names":false,"suffix":""}],"container-title":"Antiviral Research","id":"ITEM-1","issued":{"date-parts":[["2017","7","1"]]},"page":"230-236","publisher":"Elsevier","title":"Suramin inhibits Zika virus replication by interfering with virus attachment and release of infectious particles","type":"article-journal","volume":"143"},"uris":["http://www.mendeley.com/documents/?uuid=98d16336-1486-3343-812d-e35a26442ced"]}],"mendeley":{"formattedCitation":"(23)","plainTextFormattedCitation":"(23)","previouslyFormattedCitation":"[23]"},"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3)</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566DA74A" w14:textId="77777777" w:rsidTr="008D565A">
        <w:trPr>
          <w:trHeight w:val="315"/>
        </w:trPr>
        <w:tc>
          <w:tcPr>
            <w:tcW w:w="1000" w:type="pct"/>
            <w:shd w:val="clear" w:color="auto" w:fill="auto"/>
            <w:noWrap/>
          </w:tcPr>
          <w:p w14:paraId="61943FF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ID 91632869</w:t>
            </w:r>
          </w:p>
        </w:tc>
        <w:tc>
          <w:tcPr>
            <w:tcW w:w="1000" w:type="pct"/>
            <w:shd w:val="clear" w:color="auto" w:fill="auto"/>
            <w:noWrap/>
          </w:tcPr>
          <w:p w14:paraId="0F67322A" w14:textId="36FBC320"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MR766;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2.17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PRVABC59)</w:t>
            </w:r>
          </w:p>
        </w:tc>
        <w:tc>
          <w:tcPr>
            <w:tcW w:w="1000" w:type="pct"/>
            <w:shd w:val="clear" w:color="auto" w:fill="auto"/>
            <w:noWrap/>
          </w:tcPr>
          <w:p w14:paraId="04FC2EA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59969BC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IH Clinical Compound Collection</w:t>
            </w:r>
          </w:p>
        </w:tc>
        <w:tc>
          <w:tcPr>
            <w:tcW w:w="1000" w:type="pct"/>
            <w:shd w:val="clear" w:color="auto" w:fill="auto"/>
            <w:noWrap/>
          </w:tcPr>
          <w:p w14:paraId="01E201DA" w14:textId="2E78EBC5"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6.11.018","ISSN":"0166-3542","PMID":"27919709","abstract":"Recent studies have clearly underscored the association between Zika virus (ZIKV) and severe neurological diseases such as microcephaly and Guillain-Barre syndrome. Given the historical complacency surrounding this virus, however, no significant antiviral screenings have been performed to specifically target ZIKV. As a result, there is an urgent need for a validated screening method and strategy that is focused on highlighting potential anti-ZIKV inhibitors that can be further advanced via rigorous validation and optimization. To address this critical gap, we sought to test whether a cell-based assay that measures protection from the ZIKV-induced cytopathic effect could serve as a high-throughput screen assay for discovering novel anti-ZIKV inhibitors. Employing this approach, we tested the anti-ZIKV activity of previously known broad-spectrum antiviral compounds and discovered several compounds (e.g., NITD008, SaliPhe, and CID 91632869) with anti-ZIKV activity. Interestingly, while GTP synthesis inhibitors (e.g., ribavirin or mycophenolic acid) were too toxic or showed no anti-ZIKV activity (EC50 &gt; 50 μM), ZIKV was highly susceptible to pyrimidine synthesis inhibitors (e.g., brequinar) in the assay. We amended the assay into a high-throughput screen (HTS)-compatible 384-well format and then screened the NIH Clinical Compound Collection library, which includes a total of 727 compounds organized, using an 8-point dose response format with two Zika virus strains (MR766 and PRVABC59, a recent human isolate). The screen discovered 6-azauridine and finasteride as potential anti-ZIKV inhibitors with EC50 levels of 3.18 and 9.85 μM for MR766, respectively. We further characterized the anti-ZIKV activity of 6-azauridine and several pyrimidine synthesis inhibitors such as brequinar in various secondary assays including an antiviral spectrum test within flaviviruses and alphaviruses, Western blot (protein), real-time PCR (RNA), and plaque reduction assays (progeny virus). From these assays, we discovered that brequinar has potent anti-ZIKV activity. Our results show that a broad anti-ZIKV screen of compound libraries with our CPE-based HTS assay will reveal multiple chemotypes that could be pursued as lead compounds for therapies to treat ZIKV-associated diseases or as molecular probes to study the biology of the ZIKV replication mechanism.","author":[{"dropping-particle":"","family":"Adcock","given":"Robert S.","non-dropping-particle":"","parse-names":false,"suffix":""},{"dropping-particle":"","family":"Chu","given":"Yong Kyu","non-dropping-particle":"","parse-names":false,"suffix":""},{"dropping-particle":"","family":"Golden","given":"Jennifer E.","non-dropping-particle":"","parse-names":false,"suffix":""},{"dropping-particle":"","family":"Chung","given":"Dong Hoon","non-dropping-particle":"","parse-names":false,"suffix":""}],"container-title":"Antiviral Research","id":"ITEM-1","issued":{"date-parts":[["2017","2","1"]]},"page":"47-56","publisher":"Elsevier","title":"Evaluation of anti-Zika virus activities of broad-spectrum antivirals and NIH clinical collection compounds using a cell-based, high-throughput screen assay","type":"article-journal","volume":"138"},"uris":["http://www.mendeley.com/documents/?uuid=d7667ce1-88fa-3ae4-b315-54c82536ad74"]}],"mendeley":{"formattedCitation":"(12)","plainTextFormattedCitation":"(12)","previouslyFormattedCitation":"[1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707EB947" w14:textId="77777777" w:rsidTr="008D565A">
        <w:trPr>
          <w:trHeight w:val="315"/>
        </w:trPr>
        <w:tc>
          <w:tcPr>
            <w:tcW w:w="1000" w:type="pct"/>
            <w:shd w:val="clear" w:color="auto" w:fill="auto"/>
            <w:noWrap/>
          </w:tcPr>
          <w:p w14:paraId="47B7AA56"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Tizoxanide</w:t>
            </w:r>
            <w:proofErr w:type="spellEnd"/>
          </w:p>
        </w:tc>
        <w:tc>
          <w:tcPr>
            <w:tcW w:w="1000" w:type="pct"/>
            <w:shd w:val="clear" w:color="auto" w:fill="auto"/>
            <w:noWrap/>
          </w:tcPr>
          <w:p w14:paraId="6C0E77A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Vero (10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completely abolished the SZ-WIV01 in supernatant)</w:t>
            </w:r>
          </w:p>
        </w:tc>
        <w:tc>
          <w:tcPr>
            <w:tcW w:w="1000" w:type="pct"/>
            <w:shd w:val="clear" w:color="auto" w:fill="auto"/>
            <w:noWrap/>
          </w:tcPr>
          <w:p w14:paraId="0211871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7578E24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ioactive metabolite (of Nitazoxanide)</w:t>
            </w:r>
          </w:p>
        </w:tc>
        <w:tc>
          <w:tcPr>
            <w:tcW w:w="1000" w:type="pct"/>
            <w:shd w:val="clear" w:color="auto" w:fill="auto"/>
            <w:noWrap/>
          </w:tcPr>
          <w:p w14:paraId="398CFACF" w14:textId="2F10EABB"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93/OFID/OFX009","ISSN":"23288957","abstract":"Zika virus (ZIKV) infection can be the cause of congenital malformations, including microcephaly in infants and can cause other disorders such as Guillain-Barré syndrome, meningoencephalitis, and myelitis, which can also occur in some infected adults. However, at this time, there is no drug approved to treat ZIKV infection. Drug repurposing is the promptest way to obtain an effective drug during a global public health emergency such as the spread of Zika virus. In this study, we report a US Food and Drug Admistration-approved drug that is safe for pediatric use. Nitazoxanide and its bioactive metabolite, tizoxanide, have anti-ZIKV potential in vitro, and we identified that they exerts antiviral effect possibly by targeting the viral postattachment step.","author":[{"dropping-particle":"","family":"Cao","given":"Rui Yuan","non-dropping-particle":"","parse-names":false,"suffix":""},{"dropping-particle":"","family":"Xu","given":"Yong fen","non-dropping-particle":"","parse-names":false,"suffix":""},{"dropping-particle":"","family":"Zhang","given":"Tian Hong","non-dropping-particle":"","parse-names":false,"suffix":""},{"dropping-particle":"","family":"Yang","given":"Jing Jing","non-dropping-particle":"","parse-names":false,"suffix":""},{"dropping-particle":"","family":"Yuan","given":"Ye","non-dropping-particle":"","parse-names":false,"suffix":""},{"dropping-particle":"","family":"Hao","given":"Pei","non-dropping-particle":"","parse-names":false,"suffix":""},{"dropping-particle":"","family":"Shi","given":"Yi","non-dropping-particle":"","parse-names":false,"suffix":""},{"dropping-particle":"","family":"Zhong","given":"Jin","non-dropping-particle":"","parse-names":false,"suffix":""},{"dropping-particle":"","family":"Zhong","given":"Wu","non-dropping-particle":"","parse-names":false,"suffix":""}],"container-title":"Open Forum Infectious Diseases","id":"ITEM-1","issue":"1","issued":{"date-parts":[["2017","1","1"]]},"publisher":"Oxford Academic","title":"Pediatric Drug Nitazoxanide: A Potential Choice for Control of Zika","type":"article-journal","volume":"4"},"uris":["http://www.mendeley.com/documents/?uuid=b94005a5-6314-3c2a-a7a6-d72328fa67a0"]}],"mendeley":{"formattedCitation":"(8)","plainTextFormattedCitation":"(8)","previouslyFormattedCitation":"[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6D270336" w14:textId="77777777" w:rsidTr="008D565A">
        <w:trPr>
          <w:trHeight w:val="315"/>
        </w:trPr>
        <w:tc>
          <w:tcPr>
            <w:tcW w:w="1000" w:type="pct"/>
            <w:shd w:val="clear" w:color="auto" w:fill="auto"/>
            <w:noWrap/>
          </w:tcPr>
          <w:p w14:paraId="4896D01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4-aminoquinoline (GSK369796)</w:t>
            </w:r>
          </w:p>
        </w:tc>
        <w:tc>
          <w:tcPr>
            <w:tcW w:w="1000" w:type="pct"/>
            <w:shd w:val="clear" w:color="auto" w:fill="auto"/>
            <w:noWrap/>
          </w:tcPr>
          <w:p w14:paraId="5CB96FB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57 µM, MR766)</w:t>
            </w:r>
          </w:p>
        </w:tc>
        <w:tc>
          <w:tcPr>
            <w:tcW w:w="1000" w:type="pct"/>
            <w:shd w:val="clear" w:color="auto" w:fill="auto"/>
            <w:noWrap/>
          </w:tcPr>
          <w:p w14:paraId="50FEF71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605A687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Derivative of amodiaquine</w:t>
            </w:r>
          </w:p>
        </w:tc>
        <w:tc>
          <w:tcPr>
            <w:tcW w:w="1000" w:type="pct"/>
            <w:shd w:val="clear" w:color="auto" w:fill="auto"/>
            <w:noWrap/>
          </w:tcPr>
          <w:p w14:paraId="0765F2FA" w14:textId="3A82E95D"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6.11.015","ISSN":"0166-3542","PMID":"27889529","abstract":"In a previous study, twelve antimalarial compounds, amodiaquine (AQ) and derivatives, were shown to have potent anti-dengue viral (DENV) activity by using the stable DENV2 Renilla luciferase reporter replicon expressing BHK-21 cells, infectivity (plaque), and the qRT-PCR assays. In this study, we performed molecular modeling on these compounds to determine their stereo-electronic properties required for optimal antiviral activity. Based on the similarity of calculated stereo-electronic profiles, specifically the electrostatic potential profiles of the compounds, and in silico screening of related compounds from literature, we identified three additional compounds, Quinacrine (QC), Mefloquine (MQ), and GSK369796. Analysis of their antiviral activities indicated that all three compounds have high anti-DENV activity in the DENV2 replicon expressing cells with EC50 values of 5.30 ± 1.31 μM (QC), 3.22 ± 0.37 μM (MQ), and 5.06 ± 0.86 μM (GSK369796). The infectivity assays revealed the EC50 values of 7.09 ± 1.67 μM (QC), 4.36 ± 0.31 μM (MQ) and 3.03 ± 0.35 μM (GSK369796). The mode of action of these compounds is through inhibition of autophagy, thereby affecting DENV2 replication. Moreover, these compounds also showed antiviral activity against the rapidly emerging Zika virus (ZIKV) with EC50 values of 2.27 ± 0.14 μM (QC), 3.95 ± 0.21 μM (MQ), and 2.57 ± 0.09 μM (GSK369796).","author":[{"dropping-particle":"","family":"Balasubramanian","given":"Anuradha","non-dropping-particle":"","parse-names":false,"suffix":""},{"dropping-particle":"","family":"Teramoto","given":"Tadahisa","non-dropping-particle":"","parse-names":false,"suffix":""},{"dropping-particle":"","family":"Kulkarni","given":"Amol A.","non-dropping-particle":"","parse-names":false,"suffix":""},{"dropping-particle":"","family":"Bhattacharjee","given":"Apurba K.","non-dropping-particle":"","parse-names":false,"suffix":""},{"dropping-particle":"","family":"Padmanabhan","given":"Radhakrishnan","non-dropping-particle":"","parse-names":false,"suffix":""}],"container-title":"Antiviral Research","id":"ITEM-1","issued":{"date-parts":[["2017","1","1"]]},"page":"141-150","publisher":"Elsevier","title":"Antiviral activities of selected antimalarials against dengue virus type 2 and Zika virus","type":"article-journal","volume":"137"},"uris":["http://www.mendeley.com/documents/?uuid=42c57aef-c344-3f0d-8959-722b05388ed6"]}],"mendeley":{"formattedCitation":"(15)","plainTextFormattedCitation":"(15)","previouslyFormattedCitation":"[15]"},"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5)</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663ECEFC" w14:textId="77777777" w:rsidTr="008D565A">
        <w:trPr>
          <w:trHeight w:val="315"/>
        </w:trPr>
        <w:tc>
          <w:tcPr>
            <w:tcW w:w="1000" w:type="pct"/>
            <w:shd w:val="clear" w:color="auto" w:fill="auto"/>
            <w:noWrap/>
          </w:tcPr>
          <w:p w14:paraId="0CB316C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Resiquimod</w:t>
            </w:r>
            <w:proofErr w:type="spellEnd"/>
            <w:r w:rsidRPr="00240DE2">
              <w:rPr>
                <w:rFonts w:ascii="Times New Roman" w:hAnsi="Times New Roman" w:cs="Times New Roman"/>
                <w:sz w:val="20"/>
                <w:szCs w:val="20"/>
              </w:rPr>
              <w:t xml:space="preserve"> (R848)</w:t>
            </w:r>
          </w:p>
        </w:tc>
        <w:tc>
          <w:tcPr>
            <w:tcW w:w="1000" w:type="pct"/>
            <w:shd w:val="clear" w:color="auto" w:fill="auto"/>
            <w:noWrap/>
          </w:tcPr>
          <w:p w14:paraId="4D7D49A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Monocytes (1 µM, 30-fold reduction of MR766 RNA) and MDMs (10 µM, 10-fold reduction of MR766 RNA)</w:t>
            </w:r>
          </w:p>
        </w:tc>
        <w:tc>
          <w:tcPr>
            <w:tcW w:w="1000" w:type="pct"/>
            <w:shd w:val="clear" w:color="auto" w:fill="auto"/>
            <w:noWrap/>
          </w:tcPr>
          <w:p w14:paraId="5A7E529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duces expression of </w:t>
            </w:r>
            <w:proofErr w:type="spellStart"/>
            <w:r w:rsidRPr="00240DE2">
              <w:rPr>
                <w:rFonts w:ascii="Times New Roman" w:hAnsi="Times New Roman" w:cs="Times New Roman"/>
                <w:sz w:val="20"/>
                <w:szCs w:val="20"/>
              </w:rPr>
              <w:t>viperin</w:t>
            </w:r>
            <w:proofErr w:type="spellEnd"/>
            <w:r w:rsidRPr="00240DE2">
              <w:rPr>
                <w:rFonts w:ascii="Times New Roman" w:hAnsi="Times New Roman" w:cs="Times New Roman"/>
                <w:sz w:val="20"/>
                <w:szCs w:val="20"/>
              </w:rPr>
              <w:t xml:space="preserve"> (Interferon stimulated gene) that prevents synthesis of viral RNA.</w:t>
            </w:r>
          </w:p>
        </w:tc>
        <w:tc>
          <w:tcPr>
            <w:tcW w:w="1000" w:type="pct"/>
          </w:tcPr>
          <w:p w14:paraId="3B33786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Small molecule </w:t>
            </w:r>
          </w:p>
          <w:p w14:paraId="409E991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oll-like receptor agonist)</w:t>
            </w:r>
          </w:p>
        </w:tc>
        <w:tc>
          <w:tcPr>
            <w:tcW w:w="1000" w:type="pct"/>
            <w:shd w:val="clear" w:color="auto" w:fill="auto"/>
            <w:noWrap/>
          </w:tcPr>
          <w:p w14:paraId="1F644F31" w14:textId="784E0D2A"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VIROL.2018.07.014","ISSN":"0042-6822","PMID":"30036788","abstract":"Zika virus (ZIKV) is an emerging pathogen linked to neurological disorders for which there is currently no targeted therapy. To identify host innate immune response proteins that restrict ZIKV replication, we treated monocytes and macrophages with toll-like receptor (TLR) agonists. Of those tested, the TLR7/8 agonist R848 (resiquimod) was the most potent inhibitor of ZIKV replication. RNA-seq analysis identified several genes strongly induced by R848 in monocytes. Testing of several of these for their ability to restrict ZIKV replication identified viperin, an interferon-induced gene active against several viruses. Transduction of microglial CHME3 cells with a viperin lentiviral expression vector rendered them resistant to ZIKV infection, preventing the synthesis of viral RNA and protein. CRISPR/Cas9 knock-out of viperin in macrophages relieved the block to infection, demonstrating that viperin is a major innate immune response protein able to block ZIKV replication. TLR agonists may be useful for the prophylactic or therapeutic treatment for ZIKV.","author":[{"dropping-particle":"","family":"Vanwalscappel","given":"Bénédicte","non-dropping-particle":"","parse-names":false,"suffix":""},{"dropping-particle":"","family":"Tada","given":"Takuya","non-dropping-particle":"","parse-names":false,"suffix":""},{"dropping-particle":"","family":"Landau","given":"Nathaniel R.","non-dropping-particle":"","parse-names":false,"suffix":""}],"container-title":"Virology","id":"ITEM-1","issued":{"date-parts":[["2018","9","1"]]},"page":"199-208","publisher":"Academic Press","title":"Toll-like receptor agonist R848 blocks Zika virus replication by inducing the antiviral protein viperin","type":"article-journal","volume":"522"},"uris":["http://www.mendeley.com/documents/?uuid=455fa67d-0f0d-36b2-a75f-13c3a18ef2b8"]}],"mendeley":{"formattedCitation":"(24)","plainTextFormattedCitation":"(24)","previouslyFormattedCitation":"[2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4)</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4883AF9F" w14:textId="77777777" w:rsidTr="008D565A">
        <w:trPr>
          <w:trHeight w:val="315"/>
        </w:trPr>
        <w:tc>
          <w:tcPr>
            <w:tcW w:w="1000" w:type="pct"/>
            <w:shd w:val="clear" w:color="auto" w:fill="auto"/>
            <w:noWrap/>
            <w:hideMark/>
          </w:tcPr>
          <w:p w14:paraId="12977EA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MK-591</w:t>
            </w:r>
          </w:p>
        </w:tc>
        <w:tc>
          <w:tcPr>
            <w:tcW w:w="1000" w:type="pct"/>
            <w:shd w:val="clear" w:color="auto" w:fill="auto"/>
            <w:noWrap/>
            <w:hideMark/>
          </w:tcPr>
          <w:p w14:paraId="58E19B3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SCs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3.1 µM, French Polynesian_2013)</w:t>
            </w:r>
          </w:p>
        </w:tc>
        <w:tc>
          <w:tcPr>
            <w:tcW w:w="1000" w:type="pct"/>
            <w:shd w:val="clear" w:color="auto" w:fill="auto"/>
            <w:noWrap/>
            <w:hideMark/>
          </w:tcPr>
          <w:p w14:paraId="620D483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or of NS2B-NS3 protease (</w:t>
            </w:r>
            <w:r w:rsidRPr="00240DE2">
              <w:rPr>
                <w:rFonts w:ascii="Times New Roman" w:hAnsi="Times New Roman" w:cs="Times New Roman"/>
                <w:i/>
                <w:iCs/>
                <w:sz w:val="20"/>
                <w:szCs w:val="20"/>
              </w:rPr>
              <w:t xml:space="preserve">in vitro </w:t>
            </w:r>
            <w:r w:rsidRPr="00240DE2">
              <w:rPr>
                <w:rFonts w:ascii="Times New Roman" w:hAnsi="Times New Roman" w:cs="Times New Roman"/>
                <w:sz w:val="20"/>
                <w:szCs w:val="20"/>
              </w:rPr>
              <w:t>&amp;</w:t>
            </w:r>
            <w:r w:rsidRPr="00240DE2">
              <w:rPr>
                <w:rFonts w:ascii="Times New Roman" w:hAnsi="Times New Roman" w:cs="Times New Roman"/>
                <w:i/>
                <w:iCs/>
                <w:sz w:val="20"/>
                <w:szCs w:val="20"/>
              </w:rPr>
              <w:t xml:space="preserve"> in silico</w:t>
            </w:r>
            <w:r w:rsidRPr="00240DE2">
              <w:rPr>
                <w:rFonts w:ascii="Times New Roman" w:hAnsi="Times New Roman" w:cs="Times New Roman"/>
                <w:sz w:val="20"/>
                <w:szCs w:val="20"/>
              </w:rPr>
              <w:t>).</w:t>
            </w:r>
          </w:p>
        </w:tc>
        <w:tc>
          <w:tcPr>
            <w:tcW w:w="1000" w:type="pct"/>
          </w:tcPr>
          <w:p w14:paraId="3297D2F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hideMark/>
          </w:tcPr>
          <w:p w14:paraId="058488E0" w14:textId="4EBFA914"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 xml:space="preserve">ADDIN CSL_CITATION {"citationItems":[{"id":"ITEM-1","itemData":{"DOI":"10.1073/PNAS.2005463117/VIDEO-3","ISSN":"10916490","PMID":"33229545","abstract":"When Zika virus emerged as a public health emergency there were no drugs or vaccines approved for its prevention or treatment. We used a high-throughput screen for Zika virus protease inhibitors to identify several inhibitors of Zika virus infection. We expressed the NS2B-NS3 Zika virus protease and conducted a biochemical screen for small-molecule inhibitors. A quantitative structure-activity relationship model was employed to virtually screen </w:instrText>
            </w:r>
            <w:r w:rsidR="003E7BCE">
              <w:rPr>
                <w:rFonts w:ascii="Cambria Math" w:hAnsi="Cambria Math" w:cs="Cambria Math"/>
                <w:color w:val="000000" w:themeColor="text1"/>
                <w:sz w:val="20"/>
                <w:szCs w:val="20"/>
              </w:rPr>
              <w:instrText>∼</w:instrText>
            </w:r>
            <w:r w:rsidR="003E7BCE">
              <w:rPr>
                <w:rFonts w:ascii="Times New Roman" w:hAnsi="Times New Roman" w:cs="Times New Roman"/>
                <w:color w:val="000000" w:themeColor="text1"/>
                <w:sz w:val="20"/>
                <w:szCs w:val="20"/>
              </w:rPr>
              <w:instrText>138,000 compounds, which increased the identification of active compounds, while decreasing screening time and resources. Candidate inhibitors were validated in several viral infection assays. Small molecules with favorable clinical profiles, especially the five-lipoxygenase-activating protein inhibitor, MK-591, inhibited the Zika virus protease and infection in neural stem cells. Members of the tetracycline family of antibiotics were more potent inhibitors of Zika virus infection than the protease, suggesting they may have multiple mechanisms of action. The most potent tetracycline, methacycline, reduced the amount of Zika virus present in the brain and the severity of Zika virus-induced motor deficits in an immunocompetent mouse model. As Food and Drug Administration-approved drugs, the tetracyclines could be quickly translated to the clinic. The compounds identified through our screening paradigmhave the potential to be used as prophylactics for patients traveling to endemic regions or for the treatment of the neurological complications of Zika virus infection.","author":[{"dropping-particle":"","family":"Abrams","given":"Rachel P.M.","non-dropping-particle":"","parse-names":false,"suffix":""},{"dropping-particle":"","family":"Yasgar","given":"Adam","non-dropping-particle":"","parse-names":false,"suffix":""},{"dropping-particle":"","family":"Teramoto","given":"Tadahisa","non-dropping-particle":"","parse-names":false,"suffix":""},{"dropping-particle":"","family":"Lee","given":"Myoung Hwa","non-dropping-particle":"","parse-names":false,"suffix":""},{"dropping-particle":"","family":"Dorjsuren","given":"Dorjbal","non-dropping-particle":"","parse-names":false,"suffix":""},{"dropping-particle":"","family":"Eastman","given":"Richard T.","non-dropping-particle":"","parse-names":false,"suffix":""},{"dropping-particle":"","family":"Malik","given":"Nasir","non-dropping-particle":"","parse-names":false,"suffix":""},{"dropping-particle":"V.","family":"Zakharov","given":"Alexey","non-dropping-particle":"","parse-names":false,"suffix":""},{"dropping-particle":"","family":"Li","given":"Wenxue","non-dropping-particle":"","parse-names":false,"suffix":""},{"dropping-particle":"","family":"Bachani","given":"Muzna","non-dropping-particle":"","parse-names":false,"suffix":""},{"dropping-particle":"","family":"Brimacombe","given":"Kyle","non-dropping-particle":"","parse-names":false,"suffix":""},{"dropping-particle":"","family":"Steiner","given":"Joseph P.","non-dropping-particle":"","parse-names":false,"suffix":""},{"dropping-particle":"","family":"Hall","given":"Matthew D.","non-dropping-particle":"","parse-names":false,"suffix":""},{"dropping-particle":"","family":"Balasubramanian","given":"Anuradha","non-dropping-particle":"","parse-names":false,"suffix":""},{"dropping-particle":"","family":"Jadhav","given":"Ajit","non-dropping-particle":"","parse-names":false,"suffix":""},{"dropping-particle":"","family":"Padmanabhan","given":"Radhakrishnan","non-dropping-particle":"","parse-names":false,"suffix":""},{"dropping-particle":"","family":"Simeonov","given":"Anton","non-dropping-particle":"","parse-names":false,"suffix":""},{"dropping-particle":"","family":"Nath","given":"Avindra","non-dropping-particle":"","parse-names":false,"suffix":""}],"container-title":"Proceedings of the National Academy of Sciences of the United States of America","id":"ITEM-1","issue":"49","issued":{"date-parts":[["2020","12","8"]]},"page":"31365-31375","publisher":"National Academy of Sciences","title":"Therapeutic candidates for the Zika virus identified by a high-throughput screen for Zika protease inhibitors","type":"article-journal","volume":"117"},"uris":["http://www.mendeley.com/documents/?uuid=56045f13-0e1d-347e-bfb0-4d0627b0bba1"]}],"mendeley":{"formattedCitation":"(25)","plainTextFormattedCitation":"(25)","previouslyFormattedCitation":"[25]"},"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5)</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12FA6FA8" w14:textId="77777777" w:rsidTr="008D565A">
        <w:trPr>
          <w:trHeight w:val="315"/>
        </w:trPr>
        <w:tc>
          <w:tcPr>
            <w:tcW w:w="1000" w:type="pct"/>
            <w:shd w:val="clear" w:color="auto" w:fill="auto"/>
            <w:noWrap/>
          </w:tcPr>
          <w:p w14:paraId="7EF5541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JNJ-404</w:t>
            </w:r>
          </w:p>
        </w:tc>
        <w:tc>
          <w:tcPr>
            <w:tcW w:w="1000" w:type="pct"/>
            <w:shd w:val="clear" w:color="auto" w:fill="auto"/>
            <w:noWrap/>
          </w:tcPr>
          <w:p w14:paraId="24A783F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SCs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3.2 µM, French Polynesian_2013)</w:t>
            </w:r>
          </w:p>
        </w:tc>
        <w:tc>
          <w:tcPr>
            <w:tcW w:w="1000" w:type="pct"/>
            <w:shd w:val="clear" w:color="auto" w:fill="auto"/>
            <w:noWrap/>
          </w:tcPr>
          <w:p w14:paraId="497F838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or of NS2B-NS3 protease (</w:t>
            </w:r>
            <w:r w:rsidRPr="00240DE2">
              <w:rPr>
                <w:rFonts w:ascii="Times New Roman" w:hAnsi="Times New Roman" w:cs="Times New Roman"/>
                <w:i/>
                <w:iCs/>
                <w:sz w:val="20"/>
                <w:szCs w:val="20"/>
              </w:rPr>
              <w:t xml:space="preserve">in vitro </w:t>
            </w:r>
            <w:r w:rsidRPr="00240DE2">
              <w:rPr>
                <w:rFonts w:ascii="Times New Roman" w:hAnsi="Times New Roman" w:cs="Times New Roman"/>
                <w:sz w:val="20"/>
                <w:szCs w:val="20"/>
              </w:rPr>
              <w:t>&amp;</w:t>
            </w:r>
            <w:r w:rsidRPr="00240DE2">
              <w:rPr>
                <w:rFonts w:ascii="Times New Roman" w:hAnsi="Times New Roman" w:cs="Times New Roman"/>
                <w:i/>
                <w:iCs/>
                <w:sz w:val="20"/>
                <w:szCs w:val="20"/>
              </w:rPr>
              <w:t xml:space="preserve"> in silico</w:t>
            </w:r>
            <w:r w:rsidRPr="00240DE2">
              <w:rPr>
                <w:rFonts w:ascii="Times New Roman" w:hAnsi="Times New Roman" w:cs="Times New Roman"/>
                <w:sz w:val="20"/>
                <w:szCs w:val="20"/>
              </w:rPr>
              <w:t>).</w:t>
            </w:r>
          </w:p>
        </w:tc>
        <w:tc>
          <w:tcPr>
            <w:tcW w:w="1000" w:type="pct"/>
          </w:tcPr>
          <w:p w14:paraId="3BE5031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tcPr>
          <w:p w14:paraId="5BB39225" w14:textId="22C33446"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 xml:space="preserve">ADDIN CSL_CITATION {"citationItems":[{"id":"ITEM-1","itemData":{"DOI":"10.1073/PNAS.2005463117/VIDEO-3","ISSN":"10916490","PMID":"33229545","abstract":"When Zika virus emerged as a public health emergency there were no drugs or vaccines approved for its prevention or treatment. We used a high-throughput screen for Zika virus protease inhibitors to identify several inhibitors of Zika virus infection. We expressed the NS2B-NS3 Zika virus protease and conducted a biochemical screen for small-molecule inhibitors. A quantitative structure-activity relationship model was employed to virtually screen </w:instrText>
            </w:r>
            <w:r w:rsidR="003E7BCE">
              <w:rPr>
                <w:rFonts w:ascii="Cambria Math" w:hAnsi="Cambria Math" w:cs="Cambria Math"/>
                <w:color w:val="000000" w:themeColor="text1"/>
                <w:sz w:val="20"/>
                <w:szCs w:val="20"/>
              </w:rPr>
              <w:instrText>∼</w:instrText>
            </w:r>
            <w:r w:rsidR="003E7BCE">
              <w:rPr>
                <w:rFonts w:ascii="Times New Roman" w:hAnsi="Times New Roman" w:cs="Times New Roman"/>
                <w:color w:val="000000" w:themeColor="text1"/>
                <w:sz w:val="20"/>
                <w:szCs w:val="20"/>
              </w:rPr>
              <w:instrText>138,000 compounds, which increased the identification of active compounds, while decreasing screening time and resources. Candidate inhibitors were validated in several viral infection assays. Small molecules with favorable clinical profiles, especially the five-lipoxygenase-activating protein inhibitor, MK-591, inhibited the Zika virus protease and infection in neural stem cells. Members of the tetracycline family of antibiotics were more potent inhibitors of Zika virus infection than the protease, suggesting they may have multiple mechanisms of action. The most potent tetracycline, methacycline, reduced the amount of Zika virus present in the brain and the severity of Zika virus-induced motor deficits in an immunocompetent mouse model. As Food and Drug Administration-approved drugs, the tetracyclines could be quickly translated to the clinic. The compounds identified through our screening paradigmhave the potential to be used as prophylactics for patients traveling to endemic regions or for the treatment of the neurological complications of Zika virus infection.","author":[{"dropping-particle":"","family":"Abrams","given":"Rachel P.M.","non-dropping-particle":"","parse-names":false,"suffix":""},{"dropping-particle":"","family":"Yasgar","given":"Adam","non-dropping-particle":"","parse-names":false,"suffix":""},{"dropping-particle":"","family":"Teramoto","given":"Tadahisa","non-dropping-particle":"","parse-names":false,"suffix":""},{"dropping-particle":"","family":"Lee","given":"Myoung Hwa","non-dropping-particle":"","parse-names":false,"suffix":""},{"dropping-particle":"","family":"Dorjsuren","given":"Dorjbal","non-dropping-particle":"","parse-names":false,"suffix":""},{"dropping-particle":"","family":"Eastman","given":"Richard T.","non-dropping-particle":"","parse-names":false,"suffix":""},{"dropping-particle":"","family":"Malik","given":"Nasir","non-dropping-particle":"","parse-names":false,"suffix":""},{"dropping-particle":"V.","family":"Zakharov","given":"Alexey","non-dropping-particle":"","parse-names":false,"suffix":""},{"dropping-particle":"","family":"Li","given":"Wenxue","non-dropping-particle":"","parse-names":false,"suffix":""},{"dropping-particle":"","family":"Bachani","given":"Muzna","non-dropping-particle":"","parse-names":false,"suffix":""},{"dropping-particle":"","family":"Brimacombe","given":"Kyle","non-dropping-particle":"","parse-names":false,"suffix":""},{"dropping-particle":"","family":"Steiner","given":"Joseph P.","non-dropping-particle":"","parse-names":false,"suffix":""},{"dropping-particle":"","family":"Hall","given":"Matthew D.","non-dropping-particle":"","parse-names":false,"suffix":""},{"dropping-particle":"","family":"Balasubramanian","given":"Anuradha","non-dropping-particle":"","parse-names":false,"suffix":""},{"dropping-particle":"","family":"Jadhav","given":"Ajit","non-dropping-particle":"","parse-names":false,"suffix":""},{"dropping-particle":"","family":"Padmanabhan","given":"Radhakrishnan","non-dropping-particle":"","parse-names":false,"suffix":""},{"dropping-particle":"","family":"Simeonov","given":"Anton","non-dropping-particle":"","parse-names":false,"suffix":""},{"dropping-particle":"","family":"Nath","given":"Avindra","non-dropping-particle":"","parse-names":false,"suffix":""}],"container-title":"Proceedings of the National Academy of Sciences of the United States of America","id":"ITEM-1","issue":"49","issued":{"date-parts":[["2020","12","8"]]},"page":"31365-31375","publisher":"National Academy of Sciences","title":"Therapeutic candidates for the Zika virus identified by a high-throughput screen for Zika protease inhibitors","type":"article-journal","volume":"117"},"uris":["http://www.mendeley.com/documents/?uuid=56045f13-0e1d-347e-bfb0-4d0627b0bba1"]}],"mendeley":{"formattedCitation":"(25)","plainTextFormattedCitation":"(25)","previouslyFormattedCitation":"[25]"},"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5)</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1882270D" w14:textId="77777777" w:rsidTr="008D565A">
        <w:trPr>
          <w:trHeight w:val="315"/>
        </w:trPr>
        <w:tc>
          <w:tcPr>
            <w:tcW w:w="1000" w:type="pct"/>
            <w:shd w:val="clear" w:color="auto" w:fill="auto"/>
            <w:noWrap/>
          </w:tcPr>
          <w:p w14:paraId="2C9A4E2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AV-C</w:t>
            </w:r>
            <w:r w:rsidRPr="00240DE2">
              <w:rPr>
                <w:rFonts w:ascii="Times New Roman" w:hAnsi="Times New Roman" w:cs="Times New Roman"/>
                <w:sz w:val="20"/>
                <w:szCs w:val="20"/>
              </w:rPr>
              <w:tab/>
            </w:r>
          </w:p>
        </w:tc>
        <w:tc>
          <w:tcPr>
            <w:tcW w:w="1000" w:type="pct"/>
            <w:shd w:val="clear" w:color="auto" w:fill="auto"/>
            <w:noWrap/>
          </w:tcPr>
          <w:p w14:paraId="36B625D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HF (IC</w:t>
            </w:r>
            <w:r w:rsidRPr="00240DE2">
              <w:rPr>
                <w:rFonts w:ascii="Times New Roman" w:hAnsi="Times New Roman" w:cs="Times New Roman"/>
                <w:sz w:val="20"/>
                <w:szCs w:val="20"/>
                <w:vertAlign w:val="subscript"/>
              </w:rPr>
              <w:t>90</w:t>
            </w:r>
            <w:r w:rsidRPr="00240DE2">
              <w:rPr>
                <w:rFonts w:ascii="Times New Roman" w:hAnsi="Times New Roman" w:cs="Times New Roman"/>
                <w:sz w:val="20"/>
                <w:szCs w:val="20"/>
              </w:rPr>
              <w:t>: 5.815 µM, PRVABC59)</w:t>
            </w:r>
          </w:p>
        </w:tc>
        <w:tc>
          <w:tcPr>
            <w:tcW w:w="1000" w:type="pct"/>
            <w:shd w:val="clear" w:color="auto" w:fill="auto"/>
            <w:noWrap/>
          </w:tcPr>
          <w:p w14:paraId="04D7390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type I interferon system.</w:t>
            </w:r>
          </w:p>
        </w:tc>
        <w:tc>
          <w:tcPr>
            <w:tcW w:w="1000" w:type="pct"/>
          </w:tcPr>
          <w:p w14:paraId="4FB3555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tcPr>
          <w:p w14:paraId="2DDD2932" w14:textId="16A4B996"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sz w:val="20"/>
                <w:szCs w:val="20"/>
              </w:rPr>
              <w:fldChar w:fldCharType="begin" w:fldLock="1"/>
            </w:r>
            <w:r w:rsidR="003E7BCE">
              <w:rPr>
                <w:rFonts w:ascii="Times New Roman" w:hAnsi="Times New Roman" w:cs="Times New Roman"/>
                <w:sz w:val="20"/>
                <w:szCs w:val="20"/>
              </w:rPr>
              <w:instrText>ADDIN CSL_CITATION {"citationItems":[{"id":"ITEM-1","itemData":{"DOI":"10.1128/MBIO.00452-17/SUPPL_FILE/MBO002173291SF8.PDF","ISSN":"21507511","PMID":"28465426","abstract":"The ongoing concurrent outbreaks of Zika, Chikungunya, and dengue viruses in Latin America and the Caribbean highlight the need for development of broad-spectrum antiviral treatments. The type I interferon (IFN) system has evolved in vertebrates to generate tissue responses that actively block replication of multiple known and potentially zoonotic viruses. As such, its control and activation through pharmacological agents may represent a novel therapeutic strategy for simultaneously impairing growth of multiple virus types and rendering host populations resistant to virus spread. In light of this strategy’s potential, we undertook a screen to identify novel interferon-activating small molecules. Here, we describe 1-(2-fluorophenyl)-2-(5-isopropyl-1,3,4-thiadiazol-2-yl)-1,2-dihydrochromeno[2,3-c]pyrrole-3,9-dione, which we termed AV-C. Treatment of human cells with AV-C activates innate and interferon-associated responses that strongly inhibit replication of Zika, Chikungunya, and dengue viruses. By utilizing genome editing, we investigated the host proteins essential to AV-C-induced cellular states. This showed that the compound requires a TRIF-dependent signaling cascade that culminates in IFN regulatory factor 3 (IRF3)-dependent expression and secretion of type I interferon to elicit antiviral responses. The other canonical IRF3-terminal adaptor proteins STING and IPS-1/MAVS were dispensable for AV-C-induced phenotypes. However, our work revealed an important inhibitory role for IPS-1/MAVS, but not TRIF, in flavivirus replication, implying that TRIF-directed viral evasion may not occur. Additionally, we show that in response to AV-C, primary human peripheral blood mononuclear cells secrete proinflammatory cytokines that are linked with establishment of adaptive immunity to viral pathogens. Ultimately, synthetic innate immune activators such as AV-C may serve multiple therapeutic purposes, including direct antimicrobial responses and facilitation of pathogen-directed adaptive immunity. IMPORTANCE The type I interferon system is part of the innate immune response that has evolved in vertebrates as a first line of broad-spectrum immunological defense against an unknowable diversity of microbial, especially viral, pathogens. Here, we characterize a novel small molecule that artificially activates this response and in so doing generates a cellular state antagonistic to growth of currently emerging viruses: Zika virus, Chikungunya virus, and dengue virus. W…","author":[{"dropping-particle":"","family":"Pryke","given":"Kara M.","non-dropping-particle":"","parse-names":false,"suffix":""},{"dropping-particle":"","family":"Abraham","given":"Jinu","non-dropping-particle":"","parse-names":false,"suffix":""},{"dropping-particle":"","family":"Sali","given":"Tina M.","non-dropping-particle":"","parse-names":false,"suffix":""},{"dropping-particle":"","family":"Gall","given":"Bryan J.","non-dropping-particle":"","parse-names":false,"suffix":""},{"dropping-particle":"","family":"Archer","given":"Iris","non-dropping-particle":"","parse-names":false,"suffix":""},{"dropping-particle":"","family":"Liu","given":"Andrew","non-dropping-particle":"","parse-names":false,"suffix":""},{"dropping-particle":"","family":"Bambina","given":"Shelly","non-dropping-particle":"","parse-names":false,"suffix":""},{"dropping-particle":"","family":"Baird","given":"Jason","non-dropping-particle":"","parse-names":false,"suffix":""},{"dropping-particle":"","family":"Gough","given":"Michael","non-dropping-particle":"","parse-names":false,"suffix":""},{"dropping-particle":"","family":"Chakhtoura","given":"Marita","non-dropping-particle":"","parse-names":false,"suffix":""},{"dropping-particle":"","family":"Haddad","given":"Elias K.","non-dropping-particle":"","parse-names":false,"suffix":""},{"dropping-particle":"","family":"Kirby","given":"Ilsa T.","non-dropping-particle":"","parse-names":false,"suffix":""},{"dropping-particle":"","family":"Nilsen","given":"Aaron","non-dropping-particle":"","parse-names":false,"suffix":""},{"dropping-particle":"","family":"Streblow","given":"Daniel N.","non-dropping-particle":"","parse-names":false,"suffix":""},{"dropping-particle":"","family":"Hirsch","given":"Alec J.","non-dropping-particle":"","parse-names":false,"suffix":""},{"dropping-particle":"","family":"Smith","given":"Jessica L.","non-dropping-particle":"","parse-names":false,"suffix":""},{"dropping-particle":"","family":"Defilippis","given":"Victor R.","non-dropping-particle":"","parse-names":false,"suffix":""}],"container-title":"mBio","id":"ITEM-1","issue":"3","issued":{"date-parts":[["2017","5","1"]]},"publisher":"American Society for Microbiology","title":"A novel agonist of the trif pathway induces a cellular state refractory to replication of Zika, Chikungunya, and dengue viruses","type":"article-journal","volume":"8"},"uris":["http://www.mendeley.com/documents/?uuid=5dfd9d12-9d1e-366d-b460-c79aed09a10d"]}],"mendeley":{"formattedCitation":"(26)","plainTextFormattedCitation":"(26)","previouslyFormattedCitation":"[26]"},"properties":{"noteIndex":0},"schema":"https://github.com/citation-style-language/schema/raw/master/csl-citation.json"}</w:instrText>
            </w:r>
            <w:r w:rsidRPr="00240DE2">
              <w:rPr>
                <w:rFonts w:ascii="Times New Roman" w:hAnsi="Times New Roman" w:cs="Times New Roman"/>
                <w:sz w:val="20"/>
                <w:szCs w:val="20"/>
              </w:rPr>
              <w:fldChar w:fldCharType="separate"/>
            </w:r>
            <w:r w:rsidR="003E7BCE" w:rsidRPr="003E7BCE">
              <w:rPr>
                <w:rFonts w:ascii="Times New Roman" w:hAnsi="Times New Roman" w:cs="Times New Roman"/>
                <w:noProof/>
                <w:sz w:val="20"/>
                <w:szCs w:val="20"/>
              </w:rPr>
              <w:t>(26)</w:t>
            </w:r>
            <w:r w:rsidRPr="00240DE2">
              <w:rPr>
                <w:rFonts w:ascii="Times New Roman" w:hAnsi="Times New Roman" w:cs="Times New Roman"/>
                <w:sz w:val="20"/>
                <w:szCs w:val="20"/>
              </w:rPr>
              <w:fldChar w:fldCharType="end"/>
            </w:r>
          </w:p>
        </w:tc>
      </w:tr>
      <w:tr w:rsidR="00240DE2" w:rsidRPr="00240DE2" w14:paraId="00E0E017" w14:textId="77777777" w:rsidTr="008D565A">
        <w:trPr>
          <w:trHeight w:val="315"/>
        </w:trPr>
        <w:tc>
          <w:tcPr>
            <w:tcW w:w="1000" w:type="pct"/>
            <w:shd w:val="clear" w:color="auto" w:fill="auto"/>
            <w:noWrap/>
            <w:hideMark/>
          </w:tcPr>
          <w:p w14:paraId="5420E6E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2′-C-methylated nucleosides (2’-CMG)</w:t>
            </w:r>
          </w:p>
        </w:tc>
        <w:tc>
          <w:tcPr>
            <w:tcW w:w="1000" w:type="pct"/>
            <w:shd w:val="clear" w:color="auto" w:fill="auto"/>
            <w:noWrap/>
            <w:hideMark/>
          </w:tcPr>
          <w:p w14:paraId="0D47FDB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2. 25 µM, MR766;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20 µM, H/PAN/2016/BEI-259634)</w:t>
            </w:r>
          </w:p>
        </w:tc>
        <w:tc>
          <w:tcPr>
            <w:tcW w:w="1000" w:type="pct"/>
            <w:shd w:val="clear" w:color="auto" w:fill="auto"/>
            <w:noWrap/>
            <w:hideMark/>
          </w:tcPr>
          <w:p w14:paraId="1DDC693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 </w:t>
            </w:r>
          </w:p>
        </w:tc>
        <w:tc>
          <w:tcPr>
            <w:tcW w:w="1000" w:type="pct"/>
          </w:tcPr>
          <w:p w14:paraId="2BBD046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ucleoside analog</w:t>
            </w:r>
          </w:p>
        </w:tc>
        <w:tc>
          <w:tcPr>
            <w:tcW w:w="1000" w:type="pct"/>
            <w:shd w:val="clear" w:color="auto" w:fill="auto"/>
            <w:noWrap/>
            <w:hideMark/>
          </w:tcPr>
          <w:p w14:paraId="0D5E9759" w14:textId="3BCD8E78"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AAC.00725-18/ASSET/A89ECA21-CE58-4945-A8DF-0DA071C115C8/ASSETS/GRAPHIC/ZAC0101875150007.JPEG","ISSN":"10986596","PMID":"30061280","abstract":"Zika virus (ZIKV) has been linked to the development of microcephaly in newborns, as well as Guillain-Barré syndrome. There are currently no drugs available to treat ZIKV infection, and accordingly, there is an unmet medical need for the discovery of new therapies. High-throughput drug screening efforts focusing on indirect readouts of cell viability are prone to a higher frequency of false positives in cases where the virus is viable in the cell but the cytopathic effect (CPE) is reduced or delayed. Here, we describe a fast and label-free phenotypic high-content imaging assay to detect cells affected by the virus-induced CPE using automated imaging and analysis. Protection from the CPE correlates with a decrease in viral antigen production, as observed by immunofluorescence. We trained our assay using a collection of nucleoside analogues with activity against ZIKV; the previously reported antiviral activities of 2=-C-methylribonucleosides and ribavirin against the Zika virus in Vero cells were confirmed using our developed method. To validate the ability of our assay to reveal new anti-ZIKV compounds, we profiled a novel library of 24 natural product derivatives and found compound 1 to be an inhibitor of the ZIKVinduced cytopathic effect; the activity of the compound was confirmed in human fetal neural stem cells (NSCs). The described technique can be easily leveraged as a primary screening assay for profiling of the activities of large compound libraries against ZIKV and can be expanded to other ZIKV strains and other cell lines displaying morphological changes upon ZIKV infection.","author":[{"dropping-particle":"","family":"Bernatchez","given":"Jean A.","non-dropping-particle":"","parse-names":false,"suffix":""},{"dropping-particle":"","family":"Yang","given":"Zunhua","non-dropping-particle":"","parse-names":false,"suffix":""},{"dropping-particle":"","family":"Coste","given":"Michael","non-dropping-particle":"","parse-names":false,"suffix":""},{"dropping-particle":"","family":"Li","given":"Jerry","non-dropping-particle":"","parse-names":false,"suffix":""},{"dropping-particle":"","family":"Beck","given":"Sungjun","non-dropping-particle":"","parse-names":false,"suffix":""},{"dropping-particle":"","family":"Liu","given":"Yan","non-dropping-particle":"","parse-names":false,"suffix":""},{"dropping-particle":"","family":"Clark","given":"Alex E.","non-dropping-particle":"","parse-names":false,"suffix":""},{"dropping-particle":"","family":"Zhu","given":"Zhe","non-dropping-particle":"","parse-names":false,"suffix":""},{"dropping-particle":"","family":"Luna","given":"Lucas A.","non-dropping-particle":"","parse-names":false,"suffix":""},{"dropping-particle":"","family":"Sohl","given":"Christal D.","non-dropping-particle":"","parse-names":false,"suffix":""},{"dropping-particle":"","family":"Purse","given":"Byron W.","non-dropping-particle":"","parse-names":false,"suffix":""},{"dropping-particle":"","family":"Li","given":"Rongshi","non-dropping-particle":"","parse-names":false,"suffix":""},{"dropping-particle":"","family":"Siqueira-Neto","given":"Jair L.","non-dropping-particle":"","parse-names":false,"suffix":""}],"container-title":"Antimicrobial Agents and Chemotherapy","id":"ITEM-1","issue":"10","issued":{"date-parts":[["2018","10","1"]]},"publisher":"American Society for Microbiology","title":"Development and validation of a phenotypic high-content imaging assay for assessing the antiviral activity of small-molecule inhibitors targeting zika virus","type":"article-journal","volume":"62"},"uris":["http://www.mendeley.com/documents/?uuid=67ca7f1a-e5df-3f40-b0d9-4caeb02eddc8"]},{"id":"ITEM-2","itemData":{"DOI":"10.1093/INFDIS/JIW226","ISSN":"0022-1899","PMID":"27234417","abstract":"There is growing evidence that Zika virus (ZIKV) can cause devastating infant brain defects and other neurological disorders in humans. However, no specific antiviral therapy is available at present. We tested a series of 2-C-or 2-O-methyl-substituted nucleosides, 2-C-fluoro-2-C-methyl-substituted nucleosides, 3-O-methyl-substituted nucleosides, 3-deoxynucleosides, derivatives with 4-C-azido substitution, heterobase-modified nucleosides, and neplanocins for their ability to inhibit ZIKV replication in cell culture. Antiviral activity was identified when 2-C-methylated nucleosides were tested, suggesting that these compounds might represent promising lead candidates for further development of specific antivirals against ZIKV.","author":[{"dropping-particle":"","family":"Eyer","given":"Lude","non-dropping-particle":"","parse-names":false,"suffix":""},{"dropping-particle":"","family":"Nencka","given":"Radim","non-dropping-particle":"","parse-names":false,"suffix":""},{"dropping-particle":"","family":"Huvarová","given":"Ivana","non-dropping-particle":"","parse-names":false,"suffix":""},{"dropping-particle":"","family":"Palus","given":"Martin","non-dropping-particle":"","parse-names":false,"suffix":""},{"dropping-particle":"","family":"Alves","given":"Maria Joao","non-dropping-particle":"","parse-names":false,"suffix":""},{"dropping-particle":"","family":"Gould","given":"Ernest A.","non-dropping-particle":"","parse-names":false,"suffix":""},{"dropping-particle":"","family":"Clercq","given":"Erik","non-dropping-particle":"De","parse-names":false,"suffix":""},{"dropping-particle":"","family":"Ruzek","given":"Daniel","non-dropping-particle":"","parse-names":false,"suffix":""}],"container-title":"The Journal of Infectious Diseases","id":"ITEM-2","issue":"5","issued":{"date-parts":[["2016","9","1"]]},"page":"707-711","publisher":"Oxford Academic","title":"Nucleoside Inhibitors of Zika Virus","type":"article-journal","volume":"214"},"uris":["http://www.mendeley.com/documents/?uuid=8b79502a-6602-3fa9-879d-2191cdfc9a5e"]}],"mendeley":{"formattedCitation":"(27, 28)","plainTextFormattedCitation":"(27, 28)","previouslyFormattedCitation":"[27,2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7, 28)</w:t>
            </w:r>
            <w:r w:rsidRPr="00240DE2">
              <w:rPr>
                <w:rFonts w:ascii="Times New Roman" w:hAnsi="Times New Roman" w:cs="Times New Roman"/>
                <w:color w:val="000000" w:themeColor="text1"/>
                <w:sz w:val="20"/>
                <w:szCs w:val="20"/>
              </w:rPr>
              <w:fldChar w:fldCharType="end"/>
            </w:r>
          </w:p>
        </w:tc>
      </w:tr>
      <w:tr w:rsidR="00240DE2" w:rsidRPr="00240DE2" w14:paraId="7DBD35C0" w14:textId="77777777" w:rsidTr="008D565A">
        <w:trPr>
          <w:trHeight w:val="315"/>
        </w:trPr>
        <w:tc>
          <w:tcPr>
            <w:tcW w:w="1000" w:type="pct"/>
            <w:shd w:val="clear" w:color="auto" w:fill="auto"/>
            <w:noWrap/>
          </w:tcPr>
          <w:p w14:paraId="4E01930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2′-C-methylated nucleosides (2’-CMU)</w:t>
            </w:r>
          </w:p>
        </w:tc>
        <w:tc>
          <w:tcPr>
            <w:tcW w:w="1000" w:type="pct"/>
            <w:shd w:val="clear" w:color="auto" w:fill="auto"/>
            <w:noWrap/>
          </w:tcPr>
          <w:p w14:paraId="2D71F74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45.45 µM, MR766;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4.21 µM, H/PAN/2016/BEI-259634)</w:t>
            </w:r>
          </w:p>
        </w:tc>
        <w:tc>
          <w:tcPr>
            <w:tcW w:w="1000" w:type="pct"/>
            <w:shd w:val="clear" w:color="auto" w:fill="auto"/>
            <w:noWrap/>
          </w:tcPr>
          <w:p w14:paraId="0828BA5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 </w:t>
            </w:r>
          </w:p>
        </w:tc>
        <w:tc>
          <w:tcPr>
            <w:tcW w:w="1000" w:type="pct"/>
          </w:tcPr>
          <w:p w14:paraId="1D8130A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ucleoside analog</w:t>
            </w:r>
          </w:p>
        </w:tc>
        <w:tc>
          <w:tcPr>
            <w:tcW w:w="1000" w:type="pct"/>
            <w:shd w:val="clear" w:color="auto" w:fill="auto"/>
            <w:noWrap/>
          </w:tcPr>
          <w:p w14:paraId="00349ED0" w14:textId="6BA885DF"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AAC.00725-18/ASSET/A89ECA21-CE58-4945-A8DF-0DA071C115C8/ASSETS/GRAPHIC/ZAC0101875150007.JPEG","ISSN":"10986596","PMID":"30061280","abstract":"Zika virus (ZIKV) has been linked to the development of microcephaly in newborns, as well as Guillain-Barré syndrome. There are currently no drugs available to treat ZIKV infection, and accordingly, there is an unmet medical need for the discovery of new therapies. High-throughput drug screening efforts focusing on indirect readouts of cell viability are prone to a higher frequency of false positives in cases where the virus is viable in the cell but the cytopathic effect (CPE) is reduced or delayed. Here, we describe a fast and label-free phenotypic high-content imaging assay to detect cells affected by the virus-induced CPE using automated imaging and analysis. Protection from the CPE correlates with a decrease in viral antigen production, as observed by immunofluorescence. We trained our assay using a collection of nucleoside analogues with activity against ZIKV; the previously reported antiviral activities of 2=-C-methylribonucleosides and ribavirin against the Zika virus in Vero cells were confirmed using our developed method. To validate the ability of our assay to reveal new anti-ZIKV compounds, we profiled a novel library of 24 natural product derivatives and found compound 1 to be an inhibitor of the ZIKVinduced cytopathic effect; the activity of the compound was confirmed in human fetal neural stem cells (NSCs). The described technique can be easily leveraged as a primary screening assay for profiling of the activities of large compound libraries against ZIKV and can be expanded to other ZIKV strains and other cell lines displaying morphological changes upon ZIKV infection.","author":[{"dropping-particle":"","family":"Bernatchez","given":"Jean A.","non-dropping-particle":"","parse-names":false,"suffix":""},{"dropping-particle":"","family":"Yang","given":"Zunhua","non-dropping-particle":"","parse-names":false,"suffix":""},{"dropping-particle":"","family":"Coste","given":"Michael","non-dropping-particle":"","parse-names":false,"suffix":""},{"dropping-particle":"","family":"Li","given":"Jerry","non-dropping-particle":"","parse-names":false,"suffix":""},{"dropping-particle":"","family":"Beck","given":"Sungjun","non-dropping-particle":"","parse-names":false,"suffix":""},{"dropping-particle":"","family":"Liu","given":"Yan","non-dropping-particle":"","parse-names":false,"suffix":""},{"dropping-particle":"","family":"Clark","given":"Alex E.","non-dropping-particle":"","parse-names":false,"suffix":""},{"dropping-particle":"","family":"Zhu","given":"Zhe","non-dropping-particle":"","parse-names":false,"suffix":""},{"dropping-particle":"","family":"Luna","given":"Lucas A.","non-dropping-particle":"","parse-names":false,"suffix":""},{"dropping-particle":"","family":"Sohl","given":"Christal D.","non-dropping-particle":"","parse-names":false,"suffix":""},{"dropping-particle":"","family":"Purse","given":"Byron W.","non-dropping-particle":"","parse-names":false,"suffix":""},{"dropping-particle":"","family":"Li","given":"Rongshi","non-dropping-particle":"","parse-names":false,"suffix":""},{"dropping-particle":"","family":"Siqueira-Neto","given":"Jair L.","non-dropping-particle":"","parse-names":false,"suffix":""}],"container-title":"Antimicrobial Agents and Chemotherapy","id":"ITEM-1","issue":"10","issued":{"date-parts":[["2018","10","1"]]},"publisher":"American Society for Microbiology","title":"Development and validation of a phenotypic high-content imaging assay for assessing the antiviral activity of small-molecule inhibitors targeting zika virus","type":"article-journal","volume":"62"},"uris":["http://www.mendeley.com/documents/?uuid=67ca7f1a-e5df-3f40-b0d9-4caeb02eddc8"]},{"id":"ITEM-2","itemData":{"DOI":"10.1093/INFDIS/JIW226","ISSN":"0022-1899","PMID":"27234417","abstract":"There is growing evidence that Zika virus (ZIKV) can cause devastating infant brain defects and other neurological disorders in humans. However, no specific antiviral therapy is available at present. We tested a series of 2-C-or 2-O-methyl-substituted nucleosides, 2-C-fluoro-2-C-methyl-substituted nucleosides, 3-O-methyl-substituted nucleosides, 3-deoxynucleosides, derivatives with 4-C-azido substitution, heterobase-modified nucleosides, and neplanocins for their ability to inhibit ZIKV replication in cell culture. Antiviral activity was identified when 2-C-methylated nucleosides were tested, suggesting that these compounds might represent promising lead candidates for further development of specific antivirals against ZIKV.","author":[{"dropping-particle":"","family":"Eyer","given":"Lude","non-dropping-particle":"","parse-names":false,"suffix":""},{"dropping-particle":"","family":"Nencka","given":"Radim","non-dropping-particle":"","parse-names":false,"suffix":""},{"dropping-particle":"","family":"Huvarová","given":"Ivana","non-dropping-particle":"","parse-names":false,"suffix":""},{"dropping-particle":"","family":"Palus","given":"Martin","non-dropping-particle":"","parse-names":false,"suffix":""},{"dropping-particle":"","family":"Alves","given":"Maria Joao","non-dropping-particle":"","parse-names":false,"suffix":""},{"dropping-particle":"","family":"Gould","given":"Ernest A.","non-dropping-particle":"","parse-names":false,"suffix":""},{"dropping-particle":"","family":"Clercq","given":"Erik","non-dropping-particle":"De","parse-names":false,"suffix":""},{"dropping-particle":"","family":"Ruzek","given":"Daniel","non-dropping-particle":"","parse-names":false,"suffix":""}],"container-title":"The Journal of Infectious Diseases","id":"ITEM-2","issue":"5","issued":{"date-parts":[["2016","9","1"]]},"page":"707-711","publisher":"Oxford Academic","title":"Nucleoside Inhibitors of Zika Virus","type":"article-journal","volume":"214"},"uris":["http://www.mendeley.com/documents/?uuid=8b79502a-6602-3fa9-879d-2191cdfc9a5e"]}],"mendeley":{"formattedCitation":"(27, 28)","plainTextFormattedCitation":"(27, 28)","previouslyFormattedCitation":"[27,2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7, 28)</w:t>
            </w:r>
            <w:r w:rsidRPr="00240DE2">
              <w:rPr>
                <w:rFonts w:ascii="Times New Roman" w:hAnsi="Times New Roman" w:cs="Times New Roman"/>
                <w:color w:val="000000" w:themeColor="text1"/>
                <w:sz w:val="20"/>
                <w:szCs w:val="20"/>
              </w:rPr>
              <w:fldChar w:fldCharType="end"/>
            </w:r>
          </w:p>
        </w:tc>
      </w:tr>
      <w:tr w:rsidR="00240DE2" w:rsidRPr="00240DE2" w14:paraId="75B14DB5" w14:textId="77777777" w:rsidTr="008D565A">
        <w:trPr>
          <w:trHeight w:val="315"/>
        </w:trPr>
        <w:tc>
          <w:tcPr>
            <w:tcW w:w="1000" w:type="pct"/>
            <w:shd w:val="clear" w:color="auto" w:fill="auto"/>
            <w:noWrap/>
          </w:tcPr>
          <w:p w14:paraId="5EC3FCB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2′-C-methylated nucleosides (2’-CMC)</w:t>
            </w:r>
          </w:p>
        </w:tc>
        <w:tc>
          <w:tcPr>
            <w:tcW w:w="1000" w:type="pct"/>
            <w:shd w:val="clear" w:color="auto" w:fill="auto"/>
            <w:noWrap/>
          </w:tcPr>
          <w:p w14:paraId="1FC1D06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0.51 µM, MR766;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30 µM, H/PAN/2016/BEI-259634)</w:t>
            </w:r>
          </w:p>
        </w:tc>
        <w:tc>
          <w:tcPr>
            <w:tcW w:w="1000" w:type="pct"/>
            <w:shd w:val="clear" w:color="auto" w:fill="auto"/>
            <w:noWrap/>
          </w:tcPr>
          <w:p w14:paraId="6965629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 </w:t>
            </w:r>
          </w:p>
        </w:tc>
        <w:tc>
          <w:tcPr>
            <w:tcW w:w="1000" w:type="pct"/>
          </w:tcPr>
          <w:p w14:paraId="71847D9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ucleoside analog</w:t>
            </w:r>
          </w:p>
        </w:tc>
        <w:tc>
          <w:tcPr>
            <w:tcW w:w="1000" w:type="pct"/>
            <w:shd w:val="clear" w:color="auto" w:fill="auto"/>
            <w:noWrap/>
          </w:tcPr>
          <w:p w14:paraId="02D30D49" w14:textId="634BACFB"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AAC.00725-18/ASSET/A89ECA21-CE58-4945-A8DF-0DA071C115C8/ASSETS/GRAPHIC/ZAC0101875150007.JPEG","ISSN":"10986596","PMID":"30061280","abstract":"Zika virus (ZIKV) has been linked to the development of microcephaly in newborns, as well as Guillain-Barré syndrome. There are currently no drugs available to treat ZIKV infection, and accordingly, there is an unmet medical need for the discovery of new therapies. High-throughput drug screening efforts focusing on indirect readouts of cell viability are prone to a higher frequency of false positives in cases where the virus is viable in the cell but the cytopathic effect (CPE) is reduced or delayed. Here, we describe a fast and label-free phenotypic high-content imaging assay to detect cells affected by the virus-induced CPE using automated imaging and analysis. Protection from the CPE correlates with a decrease in viral antigen production, as observed by immunofluorescence. We trained our assay using a collection of nucleoside analogues with activity against ZIKV; the previously reported antiviral activities of 2=-C-methylribonucleosides and ribavirin against the Zika virus in Vero cells were confirmed using our developed method. To validate the ability of our assay to reveal new anti-ZIKV compounds, we profiled a novel library of 24 natural product derivatives and found compound 1 to be an inhibitor of the ZIKVinduced cytopathic effect; the activity of the compound was confirmed in human fetal neural stem cells (NSCs). The described technique can be easily leveraged as a primary screening assay for profiling of the activities of large compound libraries against ZIKV and can be expanded to other ZIKV strains and other cell lines displaying morphological changes upon ZIKV infection.","author":[{"dropping-particle":"","family":"Bernatchez","given":"Jean A.","non-dropping-particle":"","parse-names":false,"suffix":""},{"dropping-particle":"","family":"Yang","given":"Zunhua","non-dropping-particle":"","parse-names":false,"suffix":""},{"dropping-particle":"","family":"Coste","given":"Michael","non-dropping-particle":"","parse-names":false,"suffix":""},{"dropping-particle":"","family":"Li","given":"Jerry","non-dropping-particle":"","parse-names":false,"suffix":""},{"dropping-particle":"","family":"Beck","given":"Sungjun","non-dropping-particle":"","parse-names":false,"suffix":""},{"dropping-particle":"","family":"Liu","given":"Yan","non-dropping-particle":"","parse-names":false,"suffix":""},{"dropping-particle":"","family":"Clark","given":"Alex E.","non-dropping-particle":"","parse-names":false,"suffix":""},{"dropping-particle":"","family":"Zhu","given":"Zhe","non-dropping-particle":"","parse-names":false,"suffix":""},{"dropping-particle":"","family":"Luna","given":"Lucas A.","non-dropping-particle":"","parse-names":false,"suffix":""},{"dropping-particle":"","family":"Sohl","given":"Christal D.","non-dropping-particle":"","parse-names":false,"suffix":""},{"dropping-particle":"","family":"Purse","given":"Byron W.","non-dropping-particle":"","parse-names":false,"suffix":""},{"dropping-particle":"","family":"Li","given":"Rongshi","non-dropping-particle":"","parse-names":false,"suffix":""},{"dropping-particle":"","family":"Siqueira-Neto","given":"Jair L.","non-dropping-particle":"","parse-names":false,"suffix":""}],"container-title":"Antimicrobial Agents and Chemotherapy","id":"ITEM-1","issue":"10","issued":{"date-parts":[["2018","10","1"]]},"publisher":"American Society for Microbiology","title":"Development and validation of a phenotypic high-content imaging assay for assessing the antiviral activity of small-molecule inhibitors targeting zika virus","type":"article-journal","volume":"62"},"uris":["http://www.mendeley.com/documents/?uuid=67ca7f1a-e5df-3f40-b0d9-4caeb02eddc8"]},{"id":"ITEM-2","itemData":{"DOI":"10.1093/INFDIS/JIW226","ISSN":"0022-1899","PMID":"27234417","abstract":"There is growing evidence that Zika virus (ZIKV) can cause devastating infant brain defects and other neurological disorders in humans. However, no specific antiviral therapy is available at present. We tested a series of 2-C-or 2-O-methyl-substituted nucleosides, 2-C-fluoro-2-C-methyl-substituted nucleosides, 3-O-methyl-substituted nucleosides, 3-deoxynucleosides, derivatives with 4-C-azido substitution, heterobase-modified nucleosides, and neplanocins for their ability to inhibit ZIKV replication in cell culture. Antiviral activity was identified when 2-C-methylated nucleosides were tested, suggesting that these compounds might represent promising lead candidates for further development of specific antivirals against ZIKV.","author":[{"dropping-particle":"","family":"Eyer","given":"Lude","non-dropping-particle":"","parse-names":false,"suffix":""},{"dropping-particle":"","family":"Nencka","given":"Radim","non-dropping-particle":"","parse-names":false,"suffix":""},{"dropping-particle":"","family":"Huvarová","given":"Ivana","non-dropping-particle":"","parse-names":false,"suffix":""},{"dropping-particle":"","family":"Palus","given":"Martin","non-dropping-particle":"","parse-names":false,"suffix":""},{"dropping-particle":"","family":"Alves","given":"Maria Joao","non-dropping-particle":"","parse-names":false,"suffix":""},{"dropping-particle":"","family":"Gould","given":"Ernest A.","non-dropping-particle":"","parse-names":false,"suffix":""},{"dropping-particle":"","family":"Clercq","given":"Erik","non-dropping-particle":"De","parse-names":false,"suffix":""},{"dropping-particle":"","family":"Ruzek","given":"Daniel","non-dropping-particle":"","parse-names":false,"suffix":""}],"container-title":"The Journal of Infectious Diseases","id":"ITEM-2","issue":"5","issued":{"date-parts":[["2016","9","1"]]},"page":"707-711","publisher":"Oxford Academic","title":"Nucleoside Inhibitors of Zika Virus","type":"article-journal","volume":"214"},"uris":["http://www.mendeley.com/documents/?uuid=8b79502a-6602-3fa9-879d-2191cdfc9a5e"]}],"mendeley":{"formattedCitation":"(27, 28)","plainTextFormattedCitation":"(27, 28)","previouslyFormattedCitation":"[27,2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7, 28)</w:t>
            </w:r>
            <w:r w:rsidRPr="00240DE2">
              <w:rPr>
                <w:rFonts w:ascii="Times New Roman" w:hAnsi="Times New Roman" w:cs="Times New Roman"/>
                <w:color w:val="000000" w:themeColor="text1"/>
                <w:sz w:val="20"/>
                <w:szCs w:val="20"/>
              </w:rPr>
              <w:fldChar w:fldCharType="end"/>
            </w:r>
          </w:p>
        </w:tc>
      </w:tr>
      <w:tr w:rsidR="00240DE2" w:rsidRPr="00240DE2" w14:paraId="2F294B71" w14:textId="77777777" w:rsidTr="008D565A">
        <w:trPr>
          <w:trHeight w:val="315"/>
        </w:trPr>
        <w:tc>
          <w:tcPr>
            <w:tcW w:w="1000" w:type="pct"/>
            <w:shd w:val="clear" w:color="auto" w:fill="auto"/>
            <w:noWrap/>
          </w:tcPr>
          <w:p w14:paraId="2DFF0EB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lastRenderedPageBreak/>
              <w:t>2′-C-methylated nucleosides (2’-CMA)</w:t>
            </w:r>
          </w:p>
        </w:tc>
        <w:tc>
          <w:tcPr>
            <w:tcW w:w="1000" w:type="pct"/>
            <w:shd w:val="clear" w:color="auto" w:fill="auto"/>
            <w:noWrap/>
          </w:tcPr>
          <w:p w14:paraId="2CE3897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5.26 µM, MR766;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60 µM, H/PAN/2016/BEI-259634)</w:t>
            </w:r>
          </w:p>
        </w:tc>
        <w:tc>
          <w:tcPr>
            <w:tcW w:w="1000" w:type="pct"/>
            <w:shd w:val="clear" w:color="auto" w:fill="auto"/>
            <w:noWrap/>
          </w:tcPr>
          <w:p w14:paraId="301DB36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 </w:t>
            </w:r>
          </w:p>
        </w:tc>
        <w:tc>
          <w:tcPr>
            <w:tcW w:w="1000" w:type="pct"/>
          </w:tcPr>
          <w:p w14:paraId="7E779AE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ucleoside analog</w:t>
            </w:r>
          </w:p>
        </w:tc>
        <w:tc>
          <w:tcPr>
            <w:tcW w:w="1000" w:type="pct"/>
            <w:shd w:val="clear" w:color="auto" w:fill="auto"/>
            <w:noWrap/>
          </w:tcPr>
          <w:p w14:paraId="4D7F7E9E" w14:textId="5B3B5FB5"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AAC.00725-18/ASSET/A89ECA21-CE58-4945-A8DF-0DA071C115C8/ASSETS/GRAPHIC/ZAC0101875150007.JPEG","ISSN":"10986596","PMID":"30061280","abstract":"Zika virus (ZIKV) has been linked to the development of microcephaly in newborns, as well as Guillain-Barré syndrome. There are currently no drugs available to treat ZIKV infection, and accordingly, there is an unmet medical need for the discovery of new therapies. High-throughput drug screening efforts focusing on indirect readouts of cell viability are prone to a higher frequency of false positives in cases where the virus is viable in the cell but the cytopathic effect (CPE) is reduced or delayed. Here, we describe a fast and label-free phenotypic high-content imaging assay to detect cells affected by the virus-induced CPE using automated imaging and analysis. Protection from the CPE correlates with a decrease in viral antigen production, as observed by immunofluorescence. We trained our assay using a collection of nucleoside analogues with activity against ZIKV; the previously reported antiviral activities of 2=-C-methylribonucleosides and ribavirin against the Zika virus in Vero cells were confirmed using our developed method. To validate the ability of our assay to reveal new anti-ZIKV compounds, we profiled a novel library of 24 natural product derivatives and found compound 1 to be an inhibitor of the ZIKVinduced cytopathic effect; the activity of the compound was confirmed in human fetal neural stem cells (NSCs). The described technique can be easily leveraged as a primary screening assay for profiling of the activities of large compound libraries against ZIKV and can be expanded to other ZIKV strains and other cell lines displaying morphological changes upon ZIKV infection.","author":[{"dropping-particle":"","family":"Bernatchez","given":"Jean A.","non-dropping-particle":"","parse-names":false,"suffix":""},{"dropping-particle":"","family":"Yang","given":"Zunhua","non-dropping-particle":"","parse-names":false,"suffix":""},{"dropping-particle":"","family":"Coste","given":"Michael","non-dropping-particle":"","parse-names":false,"suffix":""},{"dropping-particle":"","family":"Li","given":"Jerry","non-dropping-particle":"","parse-names":false,"suffix":""},{"dropping-particle":"","family":"Beck","given":"Sungjun","non-dropping-particle":"","parse-names":false,"suffix":""},{"dropping-particle":"","family":"Liu","given":"Yan","non-dropping-particle":"","parse-names":false,"suffix":""},{"dropping-particle":"","family":"Clark","given":"Alex E.","non-dropping-particle":"","parse-names":false,"suffix":""},{"dropping-particle":"","family":"Zhu","given":"Zhe","non-dropping-particle":"","parse-names":false,"suffix":""},{"dropping-particle":"","family":"Luna","given":"Lucas A.","non-dropping-particle":"","parse-names":false,"suffix":""},{"dropping-particle":"","family":"Sohl","given":"Christal D.","non-dropping-particle":"","parse-names":false,"suffix":""},{"dropping-particle":"","family":"Purse","given":"Byron W.","non-dropping-particle":"","parse-names":false,"suffix":""},{"dropping-particle":"","family":"Li","given":"Rongshi","non-dropping-particle":"","parse-names":false,"suffix":""},{"dropping-particle":"","family":"Siqueira-Neto","given":"Jair L.","non-dropping-particle":"","parse-names":false,"suffix":""}],"container-title":"Antimicrobial Agents and Chemotherapy","id":"ITEM-1","issue":"10","issued":{"date-parts":[["2018","10","1"]]},"publisher":"American Society for Microbiology","title":"Development and validation of a phenotypic high-content imaging assay for assessing the antiviral activity of small-molecule inhibitors targeting zika virus","type":"article-journal","volume":"62"},"uris":["http://www.mendeley.com/documents/?uuid=67ca7f1a-e5df-3f40-b0d9-4caeb02eddc8"]},{"id":"ITEM-2","itemData":{"DOI":"10.1093/INFDIS/JIW226","ISSN":"0022-1899","PMID":"27234417","abstract":"There is growing evidence that Zika virus (ZIKV) can cause devastating infant brain defects and other neurological disorders in humans. However, no specific antiviral therapy is available at present. We tested a series of 2-C-or 2-O-methyl-substituted nucleosides, 2-C-fluoro-2-C-methyl-substituted nucleosides, 3-O-methyl-substituted nucleosides, 3-deoxynucleosides, derivatives with 4-C-azido substitution, heterobase-modified nucleosides, and neplanocins for their ability to inhibit ZIKV replication in cell culture. Antiviral activity was identified when 2-C-methylated nucleosides were tested, suggesting that these compounds might represent promising lead candidates for further development of specific antivirals against ZIKV.","author":[{"dropping-particle":"","family":"Eyer","given":"Lude","non-dropping-particle":"","parse-names":false,"suffix":""},{"dropping-particle":"","family":"Nencka","given":"Radim","non-dropping-particle":"","parse-names":false,"suffix":""},{"dropping-particle":"","family":"Huvarová","given":"Ivana","non-dropping-particle":"","parse-names":false,"suffix":""},{"dropping-particle":"","family":"Palus","given":"Martin","non-dropping-particle":"","parse-names":false,"suffix":""},{"dropping-particle":"","family":"Alves","given":"Maria Joao","non-dropping-particle":"","parse-names":false,"suffix":""},{"dropping-particle":"","family":"Gould","given":"Ernest A.","non-dropping-particle":"","parse-names":false,"suffix":""},{"dropping-particle":"","family":"Clercq","given":"Erik","non-dropping-particle":"De","parse-names":false,"suffix":""},{"dropping-particle":"","family":"Ruzek","given":"Daniel","non-dropping-particle":"","parse-names":false,"suffix":""}],"container-title":"The Journal of Infectious Diseases","id":"ITEM-2","issue":"5","issued":{"date-parts":[["2016","9","1"]]},"page":"707-711","publisher":"Oxford Academic","title":"Nucleoside Inhibitors of Zika Virus","type":"article-journal","volume":"214"},"uris":["http://www.mendeley.com/documents/?uuid=8b79502a-6602-3fa9-879d-2191cdfc9a5e"]}],"mendeley":{"formattedCitation":"(27, 28)","plainTextFormattedCitation":"(27, 28)","previouslyFormattedCitation":"[27,2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7, 28)</w:t>
            </w:r>
            <w:r w:rsidRPr="00240DE2">
              <w:rPr>
                <w:rFonts w:ascii="Times New Roman" w:hAnsi="Times New Roman" w:cs="Times New Roman"/>
                <w:color w:val="000000" w:themeColor="text1"/>
                <w:sz w:val="20"/>
                <w:szCs w:val="20"/>
              </w:rPr>
              <w:fldChar w:fldCharType="end"/>
            </w:r>
          </w:p>
        </w:tc>
      </w:tr>
      <w:tr w:rsidR="00240DE2" w:rsidRPr="00240DE2" w14:paraId="085C1F80" w14:textId="77777777" w:rsidTr="008D565A">
        <w:trPr>
          <w:trHeight w:val="315"/>
        </w:trPr>
        <w:tc>
          <w:tcPr>
            <w:tcW w:w="1000" w:type="pct"/>
            <w:shd w:val="clear" w:color="auto" w:fill="auto"/>
            <w:noWrap/>
            <w:hideMark/>
          </w:tcPr>
          <w:p w14:paraId="5E3FF1E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Obatoclax</w:t>
            </w:r>
          </w:p>
        </w:tc>
        <w:tc>
          <w:tcPr>
            <w:tcW w:w="1000" w:type="pct"/>
            <w:shd w:val="clear" w:color="auto" w:fill="auto"/>
            <w:noWrap/>
            <w:hideMark/>
          </w:tcPr>
          <w:p w14:paraId="56314D6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RPE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04 µM, FB-GWUH-2016; also inhibits MR766, H/PF/2013 and MRS_OPY_Martinique_PaRi_2015 strain), 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13 µM, ZIKV-</w:t>
            </w:r>
            <w:proofErr w:type="spellStart"/>
            <w:r w:rsidRPr="00240DE2">
              <w:rPr>
                <w:rFonts w:ascii="Times New Roman" w:hAnsi="Times New Roman" w:cs="Times New Roman"/>
                <w:sz w:val="20"/>
                <w:szCs w:val="20"/>
              </w:rPr>
              <w:t>UbiNanoLuc</w:t>
            </w:r>
            <w:proofErr w:type="spellEnd"/>
            <w:r w:rsidRPr="00240DE2">
              <w:rPr>
                <w:rFonts w:ascii="Times New Roman" w:hAnsi="Times New Roman" w:cs="Times New Roman"/>
                <w:sz w:val="20"/>
                <w:szCs w:val="20"/>
              </w:rPr>
              <w:t>)</w:t>
            </w:r>
          </w:p>
        </w:tc>
        <w:tc>
          <w:tcPr>
            <w:tcW w:w="1000" w:type="pct"/>
            <w:shd w:val="clear" w:color="auto" w:fill="auto"/>
            <w:noWrap/>
            <w:hideMark/>
          </w:tcPr>
          <w:p w14:paraId="3C72E0E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locks viral entry to host cell. Inhibits viral RNA and protein synthesis. Inhibits activation of cellular caspase. Prevents ZIKV mediated transcription of antiviral response gene.</w:t>
            </w:r>
          </w:p>
        </w:tc>
        <w:tc>
          <w:tcPr>
            <w:tcW w:w="1000" w:type="pct"/>
          </w:tcPr>
          <w:p w14:paraId="1E2BB7A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 (Experimental drug)</w:t>
            </w:r>
          </w:p>
        </w:tc>
        <w:tc>
          <w:tcPr>
            <w:tcW w:w="1000" w:type="pct"/>
            <w:shd w:val="clear" w:color="auto" w:fill="auto"/>
            <w:noWrap/>
            <w:hideMark/>
          </w:tcPr>
          <w:p w14:paraId="0E30FCBA" w14:textId="524B9F4F"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6.12.022","ISSN":"0166-3542","PMID":"28049006","abstract":"An epidemic of Zika virus (ZIKV) infection associated with congenital abnormalities such as microcephaly, is ongoing in the Americas and the Pacific. Currently there are no approved therapies to treat this emerging viral disease. Here, we tested three cell-directed broad-spectrum antiviral compounds against ZIKV replication using human retinal pigment epithelial (RPE) cells and a low-passage ZIKV strain isolated from fetal brain. We found that obatoclax, SaliPhe, and gemcitabine inhibited ZIKV infections at noncytotoxic concentrations. Moreover, all three compounds prevented production of viral RNA and proteins as well as activation of cellular caspase 8, 3 and 7. However, these compounds differentially affected ZIKV-mediated transcription, translation and posttranslational modifications of cellular factors as well as metabolic pathways indicating that these agents possess different mechanisms of action. Interestingly, combination of obatoclax and SaliPhe at nanomolar concentrations had a synergistic effect against ZIKV infection. Thus, our results provided the foundation for development of broad-spectrum cell-directed antivirals or their combinations for treatment of ZIKV and other emerging viral diseases.","author":[{"dropping-particle":"","family":"Kuivanen","given":"Suvi","non-dropping-particle":"","parse-names":false,"suffix":""},{"dropping-particle":"","family":"Bespalov","given":"Maxim M.","non-dropping-particle":"","parse-names":false,"suffix":""},{"dropping-particle":"","family":"Nandania","given":"Jatin","non-dropping-particle":"","parse-names":false,"suffix":""},{"dropping-particle":"","family":"Ianevski","given":"Aleksandr","non-dropping-particle":"","parse-names":false,"suffix":""},{"dropping-particle":"","family":"Velagapudi","given":"Vidya","non-dropping-particle":"","parse-names":false,"suffix":""},{"dropping-particle":"","family":"Brabander","given":"Jef K.","non-dropping-particle":"De","parse-names":false,"suffix":""},{"dropping-particle":"","family":"Kainov","given":"Denis E.","non-dropping-particle":"","parse-names":false,"suffix":""},{"dropping-particle":"","family":"Vapalahti","given":"Olli","non-dropping-particle":"","parse-names":false,"suffix":""}],"container-title":"Antiviral Research","id":"ITEM-1","issued":{"date-parts":[["2017","3","1"]]},"page":"117-128","publisher":"Elsevier","title":"Obatoclax, saliphenylhalamide and gemcitabine inhibit Zika virus infection in vitro and differentially affect cellular signaling, transcription and metabolism","type":"article-journal","volume":"139"},"uris":["http://www.mendeley.com/documents/?uuid=b33c371b-ee1b-30a8-b751-12b6915def12"]},{"id":"ITEM-2","itemData":{"DOI":"10.1128/AAC.02227-16/SUPPL_FILE/ZAC003175951S1.PDF","ISSN":"10986596","PMID":"27993855","abstract":"As new pathogenic viruses continue to emerge, it is paramount to have intervention strategies that target a common denominator in these pathogens. The fusion of viral and cellular membranes during viral entry is one such process that is used by many pathogenic viruses, including chikungunya virus, West Nile virus, and influenza virus. Obatoclax, a small-molecule antagonist of the Bcl-2 family of proteins, was previously determined to have activity against influenza A virus and also Sindbis virus. Here, we report it to be active against alphaviruses, like chikungunya virus (50% effective concentration [EC50] = 0.03 μM) and Semliki Forest virus (SFV; EC50 = 0.11 μM). Obatoclax inhibited viral entry processes in an SFV temperature-sensitive mutant entry assay. A neutral red retention assay revealed that obatoclax induces the rapid neutralization of the acidic environment of endolysosomal vesicles and thereby most likely inhibits viral fusion. Characterization of escape mutants revealed that the L369I mutation in the SFV E1 fusion protein was sufficient to confer partial resistance against obatoclax. Other inhibitors that target the Bcl-2 family of antiapoptotic proteins inhibited neither viral entry nor endolysosomal acidification, suggesting that the antiviral mechanism of obatoclax does not depend on its anticancer targets. Obatoclax inhibited the growth of flaviviruses, like Zika virus, West Nile virus, and yellow fever virus, which require low pH for fusion, but not that of pH-independent picornaviruses, like coxsackievirus A9, echovirus 6, and echovirus 7. In conclusion, obatoclax is a novel inhibitor of endosomal acidification that prevents viral fusion and that could be pursued as a potential broad-spectrum antiviral candidate.","author":[{"dropping-particle":"","family":"Varghese","given":"Finny S.","non-dropping-particle":"","parse-names":false,"suffix":""},{"dropping-particle":"","family":"Rausalu","given":"Kai","non-dropping-particle":"","parse-names":false,"suffix":""},{"dropping-particle":"","family":"Hakanen","given":"Marika","non-dropping-particle":"","parse-names":false,"suffix":""},{"dropping-particle":"","family":"Saul","given":"Sirle","non-dropping-particle":"","parse-names":false,"suffix":""},{"dropping-particle":"","family":"Kümmerer","given":"Beate M.","non-dropping-particle":"","parse-names":false,"suffix":""},{"dropping-particle":"","family":"Susi","given":"Petri","non-dropping-particle":"","parse-names":false,"suffix":""},{"dropping-particle":"","family":"Merits","given":"Andres","non-dropping-particle":"","parse-names":false,"suffix":""},{"dropping-particle":"","family":"Ahola","given":"Tero","non-dropping-particle":"","parse-names":false,"suffix":""}],"container-title":"Antimicrobial Agents and Chemotherapy","id":"ITEM-2","issue":"3","issued":{"date-parts":[["2017","3","1"]]},"publisher":"American Society for Microbiology","title":"Obatoclax inhibits alphavirus membrane fusion by neutralizing the acidic environment of endocytic compartments","type":"article-journal","volume":"61"},"uris":["http://www.mendeley.com/documents/?uuid=96caa450-a7dd-3b94-b7bd-989ab98e8ee3"]}],"mendeley":{"formattedCitation":"(19, 29)","plainTextFormattedCitation":"(19, 29)","previouslyFormattedCitation":"[19,2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9, 29)</w:t>
            </w:r>
            <w:r w:rsidRPr="00240DE2">
              <w:rPr>
                <w:rFonts w:ascii="Times New Roman" w:hAnsi="Times New Roman" w:cs="Times New Roman"/>
                <w:color w:val="000000" w:themeColor="text1"/>
                <w:sz w:val="20"/>
                <w:szCs w:val="20"/>
              </w:rPr>
              <w:fldChar w:fldCharType="end"/>
            </w:r>
            <w:r w:rsidRPr="00240DE2" w:rsidDel="0017699C">
              <w:rPr>
                <w:rFonts w:ascii="Times New Roman" w:hAnsi="Times New Roman" w:cs="Times New Roman"/>
                <w:color w:val="000000" w:themeColor="text1"/>
                <w:sz w:val="20"/>
                <w:szCs w:val="20"/>
                <w:u w:val="single"/>
              </w:rPr>
              <w:t xml:space="preserve"> </w:t>
            </w:r>
          </w:p>
        </w:tc>
      </w:tr>
      <w:tr w:rsidR="00240DE2" w:rsidRPr="00240DE2" w14:paraId="3B85CDC2" w14:textId="77777777" w:rsidTr="008D565A">
        <w:trPr>
          <w:trHeight w:val="315"/>
        </w:trPr>
        <w:tc>
          <w:tcPr>
            <w:tcW w:w="1000" w:type="pct"/>
            <w:shd w:val="clear" w:color="auto" w:fill="auto"/>
            <w:noWrap/>
          </w:tcPr>
          <w:p w14:paraId="51312041"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Saliphenyl-halamide</w:t>
            </w:r>
            <w:proofErr w:type="spellEnd"/>
            <w:r w:rsidRPr="00240DE2">
              <w:rPr>
                <w:rFonts w:ascii="Times New Roman" w:hAnsi="Times New Roman" w:cs="Times New Roman"/>
                <w:sz w:val="20"/>
                <w:szCs w:val="20"/>
              </w:rPr>
              <w:t> </w:t>
            </w:r>
          </w:p>
          <w:p w14:paraId="64AF44A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w:t>
            </w:r>
            <w:proofErr w:type="spellStart"/>
            <w:r w:rsidRPr="00240DE2">
              <w:rPr>
                <w:rFonts w:ascii="Times New Roman" w:hAnsi="Times New Roman" w:cs="Times New Roman"/>
                <w:sz w:val="20"/>
                <w:szCs w:val="20"/>
              </w:rPr>
              <w:t>SaliPhe</w:t>
            </w:r>
            <w:proofErr w:type="spellEnd"/>
            <w:r w:rsidRPr="00240DE2">
              <w:rPr>
                <w:rFonts w:ascii="Times New Roman" w:hAnsi="Times New Roman" w:cs="Times New Roman"/>
                <w:sz w:val="20"/>
                <w:szCs w:val="20"/>
              </w:rPr>
              <w:t>)</w:t>
            </w:r>
          </w:p>
        </w:tc>
        <w:tc>
          <w:tcPr>
            <w:tcW w:w="1000" w:type="pct"/>
            <w:shd w:val="clear" w:color="auto" w:fill="auto"/>
            <w:noWrap/>
          </w:tcPr>
          <w:p w14:paraId="32E9180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RPE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05 µM, FB-GWUH-2016; also inhibits MR766, H/PF/2013 and MRS_OPY_Martinique_PaRi_2015 infection) </w:t>
            </w:r>
          </w:p>
        </w:tc>
        <w:tc>
          <w:tcPr>
            <w:tcW w:w="1000" w:type="pct"/>
            <w:shd w:val="clear" w:color="auto" w:fill="auto"/>
            <w:noWrap/>
          </w:tcPr>
          <w:p w14:paraId="334C87B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s viral RNA and protein synthesis. Inhibits activation of cellular caspase. Prevents ZIKV mediated transcription of antiviral response gene.</w:t>
            </w:r>
          </w:p>
          <w:p w14:paraId="19FF148E" w14:textId="77777777" w:rsidR="00240DE2" w:rsidRPr="00240DE2" w:rsidRDefault="00240DE2" w:rsidP="008D565A">
            <w:pPr>
              <w:spacing w:after="0" w:line="240" w:lineRule="auto"/>
              <w:rPr>
                <w:rFonts w:ascii="Times New Roman" w:hAnsi="Times New Roman" w:cs="Times New Roman"/>
                <w:sz w:val="20"/>
                <w:szCs w:val="20"/>
              </w:rPr>
            </w:pPr>
          </w:p>
        </w:tc>
        <w:tc>
          <w:tcPr>
            <w:tcW w:w="1000" w:type="pct"/>
          </w:tcPr>
          <w:p w14:paraId="69C4515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IH Clinical Compound Collection</w:t>
            </w:r>
          </w:p>
        </w:tc>
        <w:tc>
          <w:tcPr>
            <w:tcW w:w="1000" w:type="pct"/>
            <w:shd w:val="clear" w:color="auto" w:fill="auto"/>
            <w:noWrap/>
          </w:tcPr>
          <w:p w14:paraId="2B717AEE" w14:textId="24BC1F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6.12.022","ISSN":"0166-3542","PMID":"28049006","abstract":"An epidemic of Zika virus (ZIKV) infection associated with congenital abnormalities such as microcephaly, is ongoing in the Americas and the Pacific. Currently there are no approved therapies to treat this emerging viral disease. Here, we tested three cell-directed broad-spectrum antiviral compounds against ZIKV replication using human retinal pigment epithelial (RPE) cells and a low-passage ZIKV strain isolated from fetal brain. We found that obatoclax, SaliPhe, and gemcitabine inhibited ZIKV infections at noncytotoxic concentrations. Moreover, all three compounds prevented production of viral RNA and proteins as well as activation of cellular caspase 8, 3 and 7. However, these compounds differentially affected ZIKV-mediated transcription, translation and posttranslational modifications of cellular factors as well as metabolic pathways indicating that these agents possess different mechanisms of action. Interestingly, combination of obatoclax and SaliPhe at nanomolar concentrations had a synergistic effect against ZIKV infection. Thus, our results provided the foundation for development of broad-spectrum cell-directed antivirals or their combinations for treatment of ZIKV and other emerging viral diseases.","author":[{"dropping-particle":"","family":"Kuivanen","given":"Suvi","non-dropping-particle":"","parse-names":false,"suffix":""},{"dropping-particle":"","family":"Bespalov","given":"Maxim M.","non-dropping-particle":"","parse-names":false,"suffix":""},{"dropping-particle":"","family":"Nandania","given":"Jatin","non-dropping-particle":"","parse-names":false,"suffix":""},{"dropping-particle":"","family":"Ianevski","given":"Aleksandr","non-dropping-particle":"","parse-names":false,"suffix":""},{"dropping-particle":"","family":"Velagapudi","given":"Vidya","non-dropping-particle":"","parse-names":false,"suffix":""},{"dropping-particle":"","family":"Brabander","given":"Jef K.","non-dropping-particle":"De","parse-names":false,"suffix":""},{"dropping-particle":"","family":"Kainov","given":"Denis E.","non-dropping-particle":"","parse-names":false,"suffix":""},{"dropping-particle":"","family":"Vapalahti","given":"Olli","non-dropping-particle":"","parse-names":false,"suffix":""}],"container-title":"Antiviral Research","id":"ITEM-1","issued":{"date-parts":[["2017","3","1"]]},"page":"117-128","publisher":"Elsevier","title":"Obatoclax, saliphenylhalamide and gemcitabine inhibit Zika virus infection in vitro and differentially affect cellular signaling, transcription and metabolism","type":"article-journal","volume":"139"},"uris":["http://www.mendeley.com/documents/?uuid=b33c371b-ee1b-30a8-b751-12b6915def12"]}],"mendeley":{"formattedCitation":"(19)","plainTextFormattedCitation":"(19)","previouslyFormattedCitation":"[1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19)</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1791837E" w14:textId="77777777" w:rsidTr="008D565A">
        <w:trPr>
          <w:trHeight w:val="315"/>
        </w:trPr>
        <w:tc>
          <w:tcPr>
            <w:tcW w:w="1000" w:type="pct"/>
            <w:shd w:val="clear" w:color="auto" w:fill="auto"/>
            <w:noWrap/>
            <w:hideMark/>
          </w:tcPr>
          <w:p w14:paraId="1733686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EGCG</w:t>
            </w:r>
          </w:p>
        </w:tc>
        <w:tc>
          <w:tcPr>
            <w:tcW w:w="1000" w:type="pct"/>
            <w:shd w:val="clear" w:color="auto" w:fill="auto"/>
            <w:noWrap/>
            <w:hideMark/>
          </w:tcPr>
          <w:p w14:paraId="2A3880C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1.4 µM, ZIKV</w:t>
            </w:r>
            <w:r w:rsidRPr="00240DE2">
              <w:rPr>
                <w:rFonts w:ascii="Times New Roman" w:hAnsi="Times New Roman" w:cs="Times New Roman"/>
                <w:sz w:val="20"/>
                <w:szCs w:val="20"/>
                <w:vertAlign w:val="superscript"/>
              </w:rPr>
              <w:t>BR</w:t>
            </w:r>
            <w:r w:rsidRPr="00240DE2">
              <w:rPr>
                <w:rFonts w:ascii="Times New Roman" w:hAnsi="Times New Roman" w:cs="Times New Roman"/>
                <w:sz w:val="20"/>
                <w:szCs w:val="20"/>
              </w:rPr>
              <w:t>; 25 µM, inhibited 85% entry of MR766)</w:t>
            </w:r>
          </w:p>
        </w:tc>
        <w:tc>
          <w:tcPr>
            <w:tcW w:w="1000" w:type="pct"/>
            <w:shd w:val="clear" w:color="auto" w:fill="auto"/>
            <w:noWrap/>
            <w:hideMark/>
          </w:tcPr>
          <w:p w14:paraId="54B1DBF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locks viral entry to host cell.</w:t>
            </w:r>
          </w:p>
          <w:p w14:paraId="4651567F" w14:textId="77777777" w:rsidR="00240DE2" w:rsidRPr="00240DE2" w:rsidRDefault="00240DE2" w:rsidP="008D565A">
            <w:pPr>
              <w:spacing w:after="0" w:line="240" w:lineRule="auto"/>
              <w:rPr>
                <w:rFonts w:ascii="Times New Roman" w:hAnsi="Times New Roman" w:cs="Times New Roman"/>
                <w:sz w:val="20"/>
                <w:szCs w:val="20"/>
              </w:rPr>
            </w:pPr>
          </w:p>
        </w:tc>
        <w:tc>
          <w:tcPr>
            <w:tcW w:w="1000" w:type="pct"/>
          </w:tcPr>
          <w:p w14:paraId="39701AF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Green tea molecule (polyphenol)</w:t>
            </w:r>
          </w:p>
        </w:tc>
        <w:tc>
          <w:tcPr>
            <w:tcW w:w="1000" w:type="pct"/>
            <w:shd w:val="clear" w:color="auto" w:fill="auto"/>
            <w:noWrap/>
            <w:hideMark/>
          </w:tcPr>
          <w:p w14:paraId="1CC6F429" w14:textId="6CC798E0"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VIROL.2016.06.012","ISSN":"0042-6822","PMID":"27344138","abstract":"During ZIKV the outbreak in Brazil it was observed an increase of almost 20 times the number of reported cases of microcephaly in newborn babies. There is no vaccine or approved drug available for the treatment and prevention of infections by this virus. EGCG, a polyphenol present in green tea has been shown to have an antiviral activity for many viruses. In view of the need for the development of a drug against a Brazilian strain of ZIKV, we assessed the effect of EGCG on ZIKV entry in Vero E6 cells. The drug was capable of inhibiting the virus entry by at least 1-log (&gt;90%) at higher concentrations (&gt;100 μM). The pre-treatment of cells with EGCG did not show any effect on virus attachment. This is the first study to demonstrate the effect of EGCG on ZIKV indicating that this drug might be possibility to be used for prevention of Zika virus infections.","author":[{"dropping-particle":"","family":"Carneiro","given":"Bruno M.","non-dropping-particle":"","parse-names":false,"suffix":""},{"dropping-particle":"","family":"Batista","given":"Mariana N.","non-dropping-particle":"","parse-names":false,"suffix":""},{"dropping-particle":"","family":"Braga","given":"Ana Cláudia S.","non-dropping-particle":"","parse-names":false,"suffix":""},{"dropping-particle":"","family":"Nogueira","given":"Maurício L.","non-dropping-particle":"","parse-names":false,"suffix":""},{"dropping-particle":"","family":"Rahal","given":"Paula","non-dropping-particle":"","parse-names":false,"suffix":""}],"container-title":"Virology","id":"ITEM-1","issued":{"date-parts":[["2016","9","1"]]},"page":"215-218","publisher":"Academic Press","title":"The green tea molecule EGCG inhibits Zika virus entry","type":"article-journal","volume":"496"},"uris":["http://www.mendeley.com/documents/?uuid=12a17afa-743b-3f58-ae71-202c6af4e693"]}],"mendeley":{"formattedCitation":"(30)","plainTextFormattedCitation":"(30)","previouslyFormattedCitation":"[3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3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2C23AC33" w14:textId="77777777" w:rsidTr="008D565A">
        <w:trPr>
          <w:trHeight w:val="315"/>
        </w:trPr>
        <w:tc>
          <w:tcPr>
            <w:tcW w:w="1000" w:type="pct"/>
            <w:shd w:val="clear" w:color="auto" w:fill="auto"/>
            <w:noWrap/>
            <w:hideMark/>
          </w:tcPr>
          <w:p w14:paraId="446E2DE6"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Nanchangmycin</w:t>
            </w:r>
            <w:proofErr w:type="spellEnd"/>
          </w:p>
        </w:tc>
        <w:tc>
          <w:tcPr>
            <w:tcW w:w="1000" w:type="pct"/>
            <w:shd w:val="clear" w:color="auto" w:fill="auto"/>
            <w:noWrap/>
            <w:hideMark/>
          </w:tcPr>
          <w:p w14:paraId="51E3A21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U2OS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128 µM, MEX 2-81), JEG3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233 µM, MEX 2-81), HBMEC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405 µM, MEX 2-81)</w:t>
            </w:r>
          </w:p>
        </w:tc>
        <w:tc>
          <w:tcPr>
            <w:tcW w:w="1000" w:type="pct"/>
            <w:shd w:val="clear" w:color="auto" w:fill="auto"/>
            <w:noWrap/>
            <w:hideMark/>
          </w:tcPr>
          <w:p w14:paraId="24CDA4B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locks viral entry to host cell.</w:t>
            </w:r>
          </w:p>
        </w:tc>
        <w:tc>
          <w:tcPr>
            <w:tcW w:w="1000" w:type="pct"/>
          </w:tcPr>
          <w:p w14:paraId="0034FD5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atural product (bioactive compound)</w:t>
            </w:r>
          </w:p>
        </w:tc>
        <w:tc>
          <w:tcPr>
            <w:tcW w:w="1000" w:type="pct"/>
            <w:shd w:val="clear" w:color="auto" w:fill="auto"/>
            <w:noWrap/>
            <w:hideMark/>
          </w:tcPr>
          <w:p w14:paraId="0BE6B112" w14:textId="7A29AE33"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CELREP.2016.12.068/ATTACHMENT/9FA7F2D4-B9C2-4098-B67E-6552423ECD8A/MMC4.PDF","ISSN":"22111247","PMID":"28099856","abstract":"Zika virus is an emerging arthropod-borne flavivirus for which there are no vaccines or specific therapeutics. We screened a library of 2,000 bioactive compounds for their ability to block Zika virus infection in three distinct cell types with two different strains of Zika virus. Using a microscopy-based assay, we validated 38 drugs that inhibited Zika virus infection, including FDA-approved nucleoside analogs. Cells expressing high levels of the attachment factor AXL can be protected from infection with receptor tyrosine kinase inhibitors, while placental-derived cells that lack AXL expression are insensitive to this inhibition. Importantly, we identified nanchangmycin as a potent inhibitor of Zika virus entry across all cell types tested, including physiologically relevant primary cells. Nanchangmycin also was active against other medically relevant viruses, including West Nile, dengue, and chikungunya viruses that use a similar route of entry. This study provides a resource of small molecules to study Zika virus pathogenesis.","author":[{"dropping-particle":"","family":"Rausch","given":"Keiko","non-dropping-particle":"","parse-names":false,"suffix":""},{"dropping-particle":"","family":"Hackett","given":"Brent A.","non-dropping-particle":"","parse-names":false,"suffix":""},{"dropping-particle":"","family":"Weinbren","given":"Nathan L.","non-dropping-particle":"","parse-names":false,"suffix":""},{"dropping-particle":"","family":"Reeder","given":"Sophia M.","non-dropping-particle":"","parse-names":false,"suffix":""},{"dropping-particle":"","family":"Sadovsky","given":"Yoel","non-dropping-particle":"","parse-names":false,"suffix":""},{"dropping-particle":"","family":"Hunter","given":"Christopher A.","non-dropping-particle":"","parse-names":false,"suffix":""},{"dropping-particle":"","family":"Schultz","given":"David C.","non-dropping-particle":"","parse-names":false,"suffix":""},{"dropping-particle":"","family":"Coyne","given":"Carolyn B.","non-dropping-particle":"","parse-names":false,"suffix":""},{"dropping-particle":"","family":"Cherry","given":"Sara","non-dropping-particle":"","parse-names":false,"suffix":""}],"container-title":"Cell Reports","id":"ITEM-1","issue":"3","issued":{"date-parts":[["2017","1","17"]]},"page":"804-815","publisher":"Elsevier B.V.","title":"Screening Bioactives Reveals Nanchangmycin as a Broad Spectrum Antiviral Active against Zika Virus","type":"article-journal","volume":"18"},"uris":["http://www.mendeley.com/documents/?uuid=804e3090-be56-3275-bb01-7b07b1189b35"]}],"mendeley":{"formattedCitation":"(31)","plainTextFormattedCitation":"(31)","previouslyFormattedCitation":"[3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31)</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36E26E7B" w14:textId="77777777" w:rsidTr="008D565A">
        <w:trPr>
          <w:trHeight w:val="315"/>
        </w:trPr>
        <w:tc>
          <w:tcPr>
            <w:tcW w:w="1000" w:type="pct"/>
            <w:shd w:val="clear" w:color="auto" w:fill="auto"/>
            <w:noWrap/>
            <w:hideMark/>
          </w:tcPr>
          <w:p w14:paraId="6F91EC4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ZINC23845959 </w:t>
            </w:r>
          </w:p>
        </w:tc>
        <w:tc>
          <w:tcPr>
            <w:tcW w:w="1000" w:type="pct"/>
            <w:shd w:val="clear" w:color="auto" w:fill="auto"/>
            <w:noWrap/>
            <w:hideMark/>
          </w:tcPr>
          <w:p w14:paraId="4C21F62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9 µM, MR766)</w:t>
            </w:r>
          </w:p>
        </w:tc>
        <w:tc>
          <w:tcPr>
            <w:tcW w:w="1000" w:type="pct"/>
            <w:shd w:val="clear" w:color="auto" w:fill="auto"/>
            <w:noWrap/>
            <w:hideMark/>
          </w:tcPr>
          <w:p w14:paraId="4DED521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teracts with E protein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24733C5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hideMark/>
          </w:tcPr>
          <w:p w14:paraId="73DE6C02" w14:textId="0C3ADCFA"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21/ACS.BIOCHEM.0C00458/SUPPL_FILE/BI0C00458_SI_001.PDF","ISSN":"15204995","PMID":"32876433","abstract":"The World Health Organization has designated Zika virus (ZIKV) as a dangerous, mosquito-borne pathogen that can cause severe developmental defects. The primary goal of this work was identification of small molecules as potential ZIKV inhibitors that target the viral envelope glycoprotein (ZIKV E) involved in membrane fusion and viral entry. A homology model of ZIKV E containing the small molecule β-octyl glucoside (BOG) was constructed, on the basis of an analogous X-ray structure from dengue virus, and &gt;4 million commercially available compounds were computationally screened using the program DOCK6. A key feature of the screen involved the use of similarity-based scoring to identify inhibitor candidates that make similar interaction energy patterns (molecular footprints) as the BOG reference. Fifty-three prioritized compounds underwent experimental testing using cytotoxicity, cell viability, and tissue culture infectious dose 50% (TCID50) assays. Encouragingly, relative to a known control (NITD008), six compounds were active in both the cell viability assay and the TCID50 infectivity assay, and they showed activity in a third caspase activity assay. In particular, compounds 8 and 15 (tested at 25 μM) and compound 43 (tested at 10 μM) appeared to provide significant protection to infected cells, indicative of anti-ZIKV activity. Overall, the study highlights how similarity-based scoring can be leveraged to computationally identify potential ZIKV E inhibitors that mimic a known reference (in this case BOG), and the experimentally verified hits provide a strong starting point for further refinement and optimization efforts.","author":[{"dropping-particle":"","family":"Jacobs","given":"Amy","non-dropping-particle":"","parse-names":false,"suffix":""},{"dropping-particle":"","family":"Rizzo","given":"Robert C.","non-dropping-particle":"","parse-names":false,"suffix":""},{"dropping-particle":"","family":"Telehany","given":"Stephen M.","non-dropping-particle":"","parse-names":false,"suffix":""},{"dropping-particle":"","family":"Humby","given":"Monica S.","non-dropping-particle":"","parse-names":false,"suffix":""},{"dropping-particle":"","family":"Dwight McGee","given":"T.","non-dropping-particle":"","parse-names":false,"suffix":""},{"dropping-particle":"","family":"Riley","given":"Sean P.","non-dropping-particle":"","parse-names":false,"suffix":""}],"container-title":"Biochemistry","id":"ITEM-1","issue":"39","issued":{"date-parts":[["2020","10","6"]]},"page":"3709-3724","publisher":"American Chemical Society","title":"Identification of zika virus inhibitors using homology modeling and similarity-based screening to target glycoprotein e","type":"article-journal","volume":"59"},"uris":["http://www.mendeley.com/documents/?uuid=37d37bb4-1830-3b64-9b8d-88c76ff9a313"]}],"mendeley":{"formattedCitation":"(32)","plainTextFormattedCitation":"(32)","previouslyFormattedCitation":"[3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3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2A4FC0AB" w14:textId="77777777" w:rsidTr="008D565A">
        <w:trPr>
          <w:trHeight w:val="315"/>
        </w:trPr>
        <w:tc>
          <w:tcPr>
            <w:tcW w:w="1000" w:type="pct"/>
            <w:shd w:val="clear" w:color="auto" w:fill="auto"/>
            <w:noWrap/>
          </w:tcPr>
          <w:p w14:paraId="27B531F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ZINC23400466</w:t>
            </w:r>
          </w:p>
        </w:tc>
        <w:tc>
          <w:tcPr>
            <w:tcW w:w="1000" w:type="pct"/>
            <w:shd w:val="clear" w:color="auto" w:fill="auto"/>
            <w:noWrap/>
          </w:tcPr>
          <w:p w14:paraId="6D49821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5.2 µM, MR766)</w:t>
            </w:r>
          </w:p>
        </w:tc>
        <w:tc>
          <w:tcPr>
            <w:tcW w:w="1000" w:type="pct"/>
            <w:shd w:val="clear" w:color="auto" w:fill="auto"/>
            <w:noWrap/>
          </w:tcPr>
          <w:p w14:paraId="3810147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teracts with E protein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5BED823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tcPr>
          <w:p w14:paraId="41A9CDFA" w14:textId="06DA8CB6"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21/ACS.BIOCHEM.0C00458/SUPPL_FILE/BI0C00458_SI_001.PDF","ISSN":"15204995","PMID":"32876433","abstract":"The World Health Organization has designated Zika virus (ZIKV) as a dangerous, mosquito-borne pathogen that can cause severe developmental defects. The primary goal of this work was identification of small molecules as potential ZIKV inhibitors that target the viral envelope glycoprotein (ZIKV E) involved in membrane fusion and viral entry. A homology model of ZIKV E containing the small molecule β-octyl glucoside (BOG) was constructed, on the basis of an analogous X-ray structure from dengue virus, and &gt;4 million commercially available compounds were computationally screened using the program DOCK6. A key feature of the screen involved the use of similarity-based scoring to identify inhibitor candidates that make similar interaction energy patterns (molecular footprints) as the BOG reference. Fifty-three prioritized compounds underwent experimental testing using cytotoxicity, cell viability, and tissue culture infectious dose 50% (TCID50) assays. Encouragingly, relative to a known control (NITD008), six compounds were active in both the cell viability assay and the TCID50 infectivity assay, and they showed activity in a third caspase activity assay. In particular, compounds 8 and 15 (tested at 25 μM) and compound 43 (tested at 10 μM) appeared to provide significant protection to infected cells, indicative of anti-ZIKV activity. Overall, the study highlights how similarity-based scoring can be leveraged to computationally identify potential ZIKV E inhibitors that mimic a known reference (in this case BOG), and the experimentally verified hits provide a strong starting point for further refinement and optimization efforts.","author":[{"dropping-particle":"","family":"Jacobs","given":"Amy","non-dropping-particle":"","parse-names":false,"suffix":""},{"dropping-particle":"","family":"Rizzo","given":"Robert C.","non-dropping-particle":"","parse-names":false,"suffix":""},{"dropping-particle":"","family":"Telehany","given":"Stephen M.","non-dropping-particle":"","parse-names":false,"suffix":""},{"dropping-particle":"","family":"Humby","given":"Monica S.","non-dropping-particle":"","parse-names":false,"suffix":""},{"dropping-particle":"","family":"Dwight McGee","given":"T.","non-dropping-particle":"","parse-names":false,"suffix":""},{"dropping-particle":"","family":"Riley","given":"Sean P.","non-dropping-particle":"","parse-names":false,"suffix":""}],"container-title":"Biochemistry","id":"ITEM-1","issue":"39","issued":{"date-parts":[["2020","10","6"]]},"page":"3709-3724","publisher":"American Chemical Society","title":"Identification of zika virus inhibitors using homology modeling and similarity-based screening to target glycoprotein e","type":"article-journal","volume":"59"},"uris":["http://www.mendeley.com/documents/?uuid=37d37bb4-1830-3b64-9b8d-88c76ff9a313"]}],"mendeley":{"formattedCitation":"(32)","plainTextFormattedCitation":"(32)","previouslyFormattedCitation":"[3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3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6089F737" w14:textId="77777777" w:rsidTr="008D565A">
        <w:trPr>
          <w:trHeight w:val="315"/>
        </w:trPr>
        <w:tc>
          <w:tcPr>
            <w:tcW w:w="1000" w:type="pct"/>
            <w:shd w:val="clear" w:color="auto" w:fill="auto"/>
            <w:noWrap/>
          </w:tcPr>
          <w:p w14:paraId="509F399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ZINC12415353</w:t>
            </w:r>
          </w:p>
        </w:tc>
        <w:tc>
          <w:tcPr>
            <w:tcW w:w="1000" w:type="pct"/>
            <w:shd w:val="clear" w:color="auto" w:fill="auto"/>
            <w:noWrap/>
          </w:tcPr>
          <w:p w14:paraId="077104B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10 µM, significant protection from MR766)</w:t>
            </w:r>
          </w:p>
        </w:tc>
        <w:tc>
          <w:tcPr>
            <w:tcW w:w="1000" w:type="pct"/>
            <w:shd w:val="clear" w:color="auto" w:fill="auto"/>
            <w:noWrap/>
          </w:tcPr>
          <w:p w14:paraId="15CD9B9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teracts with E protein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0BD5FC6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tcPr>
          <w:p w14:paraId="2B4065B1" w14:textId="4E460DD4"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21/ACS.BIOCHEM.0C00458/SUPPL_FILE/BI0C00458_SI_001.PDF","ISSN":"15204995","PMID":"32876433","abstract":"The World Health Organization has designated Zika virus (ZIKV) as a dangerous, mosquito-borne pathogen that can cause severe developmental defects. The primary goal of this work was identification of small molecules as potential ZIKV inhibitors that target the viral envelope glycoprotein (ZIKV E) involved in membrane fusion and viral entry. A homology model of ZIKV E containing the small molecule β-octyl glucoside (BOG) was constructed, on the basis of an analogous X-ray structure from dengue virus, and &gt;4 million commercially available compounds were computationally screened using the program DOCK6. A key feature of the screen involved the use of similarity-based scoring to identify inhibitor candidates that make similar interaction energy patterns (molecular footprints) as the BOG reference. Fifty-three prioritized compounds underwent experimental testing using cytotoxicity, cell viability, and tissue culture infectious dose 50% (TCID50) assays. Encouragingly, relative to a known control (NITD008), six compounds were active in both the cell viability assay and the TCID50 infectivity assay, and they showed activity in a third caspase activity assay. In particular, compounds 8 and 15 (tested at 25 μM) and compound 43 (tested at 10 μM) appeared to provide significant protection to infected cells, indicative of anti-ZIKV activity. Overall, the study highlights how similarity-based scoring can be leveraged to computationally identify potential ZIKV E inhibitors that mimic a known reference (in this case BOG), and the experimentally verified hits provide a strong starting point for further refinement and optimization efforts.","author":[{"dropping-particle":"","family":"Jacobs","given":"Amy","non-dropping-particle":"","parse-names":false,"suffix":""},{"dropping-particle":"","family":"Rizzo","given":"Robert C.","non-dropping-particle":"","parse-names":false,"suffix":""},{"dropping-particle":"","family":"Telehany","given":"Stephen M.","non-dropping-particle":"","parse-names":false,"suffix":""},{"dropping-particle":"","family":"Humby","given":"Monica S.","non-dropping-particle":"","parse-names":false,"suffix":""},{"dropping-particle":"","family":"Dwight McGee","given":"T.","non-dropping-particle":"","parse-names":false,"suffix":""},{"dropping-particle":"","family":"Riley","given":"Sean P.","non-dropping-particle":"","parse-names":false,"suffix":""}],"container-title":"Biochemistry","id":"ITEM-1","issue":"39","issued":{"date-parts":[["2020","10","6"]]},"page":"3709-3724","publisher":"American Chemical Society","title":"Identification of zika virus inhibitors using homology modeling and similarity-based screening to target glycoprotein e","type":"article-journal","volume":"59"},"uris":["http://www.mendeley.com/documents/?uuid=37d37bb4-1830-3b64-9b8d-88c76ff9a313"]}],"mendeley":{"formattedCitation":"(32)","plainTextFormattedCitation":"(32)","previouslyFormattedCitation":"[3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3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04E71F32" w14:textId="77777777" w:rsidTr="008D565A">
        <w:trPr>
          <w:trHeight w:val="315"/>
        </w:trPr>
        <w:tc>
          <w:tcPr>
            <w:tcW w:w="1000" w:type="pct"/>
            <w:shd w:val="clear" w:color="auto" w:fill="auto"/>
            <w:noWrap/>
            <w:hideMark/>
          </w:tcPr>
          <w:p w14:paraId="27DDD08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1065-0358</w:t>
            </w:r>
          </w:p>
        </w:tc>
        <w:tc>
          <w:tcPr>
            <w:tcW w:w="1000" w:type="pct"/>
            <w:shd w:val="clear" w:color="auto" w:fill="auto"/>
            <w:noWrap/>
            <w:hideMark/>
          </w:tcPr>
          <w:p w14:paraId="039477F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4 µM, nano luciferase ZIKV construct)</w:t>
            </w:r>
          </w:p>
        </w:tc>
        <w:tc>
          <w:tcPr>
            <w:tcW w:w="1000" w:type="pct"/>
            <w:shd w:val="clear" w:color="auto" w:fill="auto"/>
            <w:noWrap/>
            <w:hideMark/>
          </w:tcPr>
          <w:p w14:paraId="71CB4B2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conformational rearrangement of E protein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1F0EB36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hideMark/>
          </w:tcPr>
          <w:p w14:paraId="1205D5C8" w14:textId="55AD755B"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20.104876","ISSN":"0166-3542","PMID":"32783901","abstract":"The recurrent public health threat imposed by Zika Virus (ZIKV) in various geographical areas necessitates the immediate development of antiviral compounds or vaccines. Flaviviral Envelope (E) proteins are essential for host-cell recognition and virion entry. Consequently, they represent an important target for antiviral therapy, with the aim of preventing viral spread during early stages of infection. Due to conformational rearrangement during entry, flavivirus E proteins present several alternative conformations as potential antiviral targets - for blocking entry or virus-host membrane fusion. We previously identified a conserved hydrophobic region, between DI/DIII of ZIKV E protein, with potential to act as an antiviral target. Here, we screened commercially available antiviral compound libraries against ZIKV E protein, using a structure-based drug discovery approach. The antiviral efficacy of the top ten screened compounds were experimentally validated for inhibition of ZIKV replication in Vero Cells. Compound F1065-0358 was observed to inhibit ZIKV replication with an IC50 of 14.0 μM. Ligand-protein complex molecular dynamic simulations confirmed the stability of ligand binding up to 100 ns. Together, results from this study indicate that F1065-0358 functions as a ZIKV virus inhibitor by interfering E protein conformational rearrangement. Furthermore, given that F1065-0358 interacts with highly conserved residues of E protein, this raises the potential for its efficacy against other pathogenic flaviviruses.","author":[{"dropping-particle":"","family":"Sharma","given":"Nitin","non-dropping-particle":"","parse-names":false,"suffix":""},{"dropping-particle":"","family":"Prosser","given":"Oliver","non-dropping-particle":"","parse-names":false,"suffix":""},{"dropping-particle":"","family":"Kumar","given":"Prateek","non-dropping-particle":"","parse-names":false,"suffix":""},{"dropping-particle":"","family":"Tuplin","given":"Andrew","non-dropping-particle":"","parse-names":false,"suffix":""},{"dropping-particle":"","family":"Giri","given":"Rajanish","non-dropping-particle":"","parse-names":false,"suffix":""}],"container-title":"Antiviral Research","id":"ITEM-1","issued":{"date-parts":[["2020","10","1"]]},"page":"104876","publisher":"Elsevier","title":"Small molecule inhibitors possibly targeting the rearrangement of Zika virus envelope protein","type":"article-journal","volume":"182"},"uris":["http://www.mendeley.com/documents/?uuid=3f77f920-679d-307b-a7b1-1417cd101a9f"]}],"mendeley":{"formattedCitation":"(33)","plainTextFormattedCitation":"(33)","previouslyFormattedCitation":"[33]"},"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33)</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2A41D5CB" w14:textId="77777777" w:rsidTr="008D565A">
        <w:trPr>
          <w:trHeight w:val="315"/>
        </w:trPr>
        <w:tc>
          <w:tcPr>
            <w:tcW w:w="1000" w:type="pct"/>
            <w:shd w:val="clear" w:color="auto" w:fill="auto"/>
            <w:noWrap/>
            <w:hideMark/>
          </w:tcPr>
          <w:p w14:paraId="31A463D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Gossypol</w:t>
            </w:r>
          </w:p>
        </w:tc>
        <w:tc>
          <w:tcPr>
            <w:tcW w:w="1000" w:type="pct"/>
            <w:shd w:val="clear" w:color="auto" w:fill="auto"/>
            <w:noWrap/>
            <w:hideMark/>
          </w:tcPr>
          <w:p w14:paraId="0A97A63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21-4.31 µM; PAN2016, R116265, PAN2015, FLR, R103451, PRVABC59,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IbH</w:t>
            </w:r>
            <w:proofErr w:type="spellEnd"/>
            <w:r w:rsidRPr="00240DE2">
              <w:rPr>
                <w:rFonts w:ascii="Times New Roman" w:hAnsi="Times New Roman" w:cs="Times New Roman"/>
                <w:sz w:val="20"/>
                <w:szCs w:val="20"/>
              </w:rPr>
              <w:t xml:space="preserve"> 30656, MEX 2–81 &amp; MR766)</w:t>
            </w:r>
          </w:p>
        </w:tc>
        <w:tc>
          <w:tcPr>
            <w:tcW w:w="1000" w:type="pct"/>
            <w:shd w:val="clear" w:color="auto" w:fill="auto"/>
            <w:noWrap/>
            <w:hideMark/>
          </w:tcPr>
          <w:p w14:paraId="76D08E2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EDIII domain of E protein (</w:t>
            </w:r>
            <w:r w:rsidRPr="00240DE2">
              <w:rPr>
                <w:rFonts w:ascii="Times New Roman" w:hAnsi="Times New Roman" w:cs="Times New Roman"/>
                <w:i/>
                <w:iCs/>
                <w:sz w:val="20"/>
                <w:szCs w:val="20"/>
              </w:rPr>
              <w:t>in vitro</w:t>
            </w:r>
            <w:r w:rsidRPr="00240DE2">
              <w:rPr>
                <w:rFonts w:ascii="Times New Roman" w:hAnsi="Times New Roman" w:cs="Times New Roman"/>
                <w:sz w:val="20"/>
                <w:szCs w:val="20"/>
              </w:rPr>
              <w:t>).</w:t>
            </w:r>
          </w:p>
        </w:tc>
        <w:tc>
          <w:tcPr>
            <w:tcW w:w="1000" w:type="pct"/>
          </w:tcPr>
          <w:p w14:paraId="39E9756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atural product</w:t>
            </w:r>
          </w:p>
        </w:tc>
        <w:tc>
          <w:tcPr>
            <w:tcW w:w="1000" w:type="pct"/>
            <w:shd w:val="clear" w:color="auto" w:fill="auto"/>
            <w:noWrap/>
            <w:hideMark/>
          </w:tcPr>
          <w:p w14:paraId="4C4911EF" w14:textId="499E3B49"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V11111019","ISSN":"19994915","PMID":"31684080","abstract":"Zika virus (ZIKV) infection during pregnancy leads to severe congenital Zika syndrome, which includes microcephaly and other neurological malformations. No therapeutic agents have, so far, been approved for the treatment of ZIKV infection in humans; as such, there is a need for a continuous effort to develop effective and safe antiviral drugs to treat ZIKV-caused diseases. After screening a natural product library, we have herein identified four natural products with anti-ZIKV activity in Vero E6 cells, including gossypol, curcumin, digitonin, and conessine. Except for curcumin, the other three natural products have not been reported before to have anti-ZIKV activity. Among them, gossypol exhibited the strongest inhibitory activity against almost all 10 ZIKV strains tested, including six recent epidemic human strains. The mechanistic study indicated that gossypol could neutralize ZIKV infection by targeting the envelope protein domain III (EDIII) of ZIKV. In contrast, the other natural products inhibited ZIKV infection by targeting the host cell or cell-associated entry and replication stages of ZIKV. A combination of gossypol with any of the three natural products identified in this study, as well as with bortezomib, a previously reported anti-ZIKV compound, exhibited significant combinatorial inhibitory effects against three ZIKV human strains tested. Importantly, gossypol also demonstrated marked potency against all four serotypes of dengue virus (DENV) human strains in vitro. Taken together, this study indicates the potential for further development of these natural products, particularly gossypol, as the lead compound or broad-spectrum inhibitors against ZIKV and other flaviviruses, such as DENV.","author":[{"dropping-particle":"","family":"Gao","given":"Yaning","non-dropping-particle":"","parse-names":false,"suffix":""},{"dropping-particle":"","family":"Tai","given":"Wanbo","non-dropping-particle":"","parse-names":false,"suffix":""},{"dropping-particle":"","family":"Wang","given":"Ning","non-dropping-particle":"","parse-names":false,"suffix":""},{"dropping-particle":"","family":"Li","given":"Xiang","non-dropping-particle":"","parse-names":false,"suffix":""},{"dropping-particle":"","family":"Jiang","given":"Shibo","non-dropping-particle":"","parse-names":false,"suffix":""},{"dropping-particle":"","family":"Debnath","given":"Asim K.","non-dropping-particle":"","parse-names":false,"suffix":""},{"dropping-particle":"","family":"Du","given":"Lanying","non-dropping-particle":"","parse-names":false,"suffix":""},{"dropping-particle":"","family":"Chen","given":"Shizhong","non-dropping-particle":"","parse-names":false,"suffix":""}],"container-title":"Viruses 2019, Vol. 11, Page 1019","id":"ITEM-1","issue":"11","issued":{"date-parts":[["2019","11","2"]]},"page":"1019","publisher":"Multidisciplinary Digital Publishing Institute","title":"Identification of Novel Natural Products as Effective and Broad-Spectrum Anti-Zika Virus Inhibitors","type":"article-journal","volume":"11"},"uris":["http://www.mendeley.com/documents/?uuid=57c1322f-3be6-3a2c-b685-1682afefe056"]}],"mendeley":{"formattedCitation":"(6)","plainTextFormattedCitation":"(6)","previouslyFormattedCitation":"[6]"},"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w:t>
            </w:r>
            <w:r w:rsidRPr="00240DE2">
              <w:rPr>
                <w:rFonts w:ascii="Times New Roman" w:hAnsi="Times New Roman" w:cs="Times New Roman"/>
                <w:color w:val="000000" w:themeColor="text1"/>
                <w:sz w:val="20"/>
                <w:szCs w:val="20"/>
              </w:rPr>
              <w:fldChar w:fldCharType="end"/>
            </w:r>
            <w:r w:rsidRPr="00240DE2" w:rsidDel="0017699C">
              <w:rPr>
                <w:rFonts w:ascii="Times New Roman" w:hAnsi="Times New Roman" w:cs="Times New Roman"/>
                <w:color w:val="000000" w:themeColor="text1"/>
                <w:sz w:val="20"/>
                <w:szCs w:val="20"/>
              </w:rPr>
              <w:t xml:space="preserve"> </w:t>
            </w:r>
          </w:p>
        </w:tc>
      </w:tr>
      <w:tr w:rsidR="00240DE2" w:rsidRPr="00240DE2" w14:paraId="5F15AD6C" w14:textId="77777777" w:rsidTr="008D565A">
        <w:trPr>
          <w:trHeight w:val="315"/>
        </w:trPr>
        <w:tc>
          <w:tcPr>
            <w:tcW w:w="1000" w:type="pct"/>
            <w:shd w:val="clear" w:color="auto" w:fill="auto"/>
            <w:noWrap/>
          </w:tcPr>
          <w:p w14:paraId="3AB389A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lastRenderedPageBreak/>
              <w:t>Curcumin</w:t>
            </w:r>
          </w:p>
        </w:tc>
        <w:tc>
          <w:tcPr>
            <w:tcW w:w="1000" w:type="pct"/>
            <w:shd w:val="clear" w:color="auto" w:fill="auto"/>
            <w:noWrap/>
          </w:tcPr>
          <w:p w14:paraId="14B50C16" w14:textId="76361694"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5.62-16.57µM; PAN2016, R116265, PAN2015, FLR, R103451, PRVABC59,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IbH</w:t>
            </w:r>
            <w:proofErr w:type="spellEnd"/>
            <w:r w:rsidRPr="00240DE2">
              <w:rPr>
                <w:rFonts w:ascii="Times New Roman" w:hAnsi="Times New Roman" w:cs="Times New Roman"/>
                <w:sz w:val="20"/>
                <w:szCs w:val="20"/>
              </w:rPr>
              <w:t xml:space="preserve"> 30656, MEX 2–81, MR766), HeLa (</w:t>
            </w:r>
            <w:r w:rsidR="004623F3" w:rsidRPr="00240DE2">
              <w:rPr>
                <w:rFonts w:ascii="Times New Roman" w:hAnsi="Times New Roman" w:cs="Times New Roman"/>
                <w:sz w:val="20"/>
                <w:szCs w:val="20"/>
              </w:rPr>
              <w:t>IC</w:t>
            </w:r>
            <w:r w:rsidR="004623F3" w:rsidRPr="00240DE2">
              <w:rPr>
                <w:rFonts w:ascii="Times New Roman" w:hAnsi="Times New Roman" w:cs="Times New Roman"/>
                <w:sz w:val="20"/>
                <w:szCs w:val="20"/>
                <w:vertAlign w:val="subscript"/>
              </w:rPr>
              <w:t>50</w:t>
            </w:r>
            <w:r w:rsidR="004623F3" w:rsidRPr="00240DE2">
              <w:rPr>
                <w:rFonts w:ascii="Times New Roman" w:hAnsi="Times New Roman" w:cs="Times New Roman"/>
                <w:sz w:val="20"/>
                <w:szCs w:val="20"/>
              </w:rPr>
              <w:t xml:space="preserve">: </w:t>
            </w:r>
            <w:r w:rsidR="004623F3">
              <w:rPr>
                <w:rFonts w:ascii="Times New Roman" w:hAnsi="Times New Roman" w:cs="Times New Roman"/>
                <w:sz w:val="20"/>
                <w:szCs w:val="20"/>
              </w:rPr>
              <w:t>1.9</w:t>
            </w:r>
            <w:r w:rsidRPr="00240DE2">
              <w:rPr>
                <w:rFonts w:ascii="Times New Roman" w:hAnsi="Times New Roman" w:cs="Times New Roman"/>
                <w:sz w:val="20"/>
                <w:szCs w:val="20"/>
              </w:rPr>
              <w:t>µM, HD78788) BHK-21 (5 µM, reduction in the titer of HD78788)</w:t>
            </w:r>
          </w:p>
        </w:tc>
        <w:tc>
          <w:tcPr>
            <w:tcW w:w="1000" w:type="pct"/>
            <w:shd w:val="clear" w:color="auto" w:fill="auto"/>
            <w:noWrap/>
          </w:tcPr>
          <w:p w14:paraId="009D6CD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locks viral entry to host cell.</w:t>
            </w:r>
          </w:p>
          <w:p w14:paraId="3265BE43" w14:textId="77777777" w:rsidR="00240DE2" w:rsidRPr="00240DE2" w:rsidRDefault="00240DE2" w:rsidP="008D565A">
            <w:pPr>
              <w:spacing w:after="0" w:line="240" w:lineRule="auto"/>
              <w:rPr>
                <w:rFonts w:ascii="Times New Roman" w:hAnsi="Times New Roman" w:cs="Times New Roman"/>
                <w:sz w:val="20"/>
                <w:szCs w:val="20"/>
              </w:rPr>
            </w:pPr>
          </w:p>
        </w:tc>
        <w:tc>
          <w:tcPr>
            <w:tcW w:w="1000" w:type="pct"/>
          </w:tcPr>
          <w:p w14:paraId="0440ECBB" w14:textId="77777777"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sz w:val="20"/>
                <w:szCs w:val="20"/>
              </w:rPr>
              <w:t>Natural product</w:t>
            </w:r>
          </w:p>
        </w:tc>
        <w:tc>
          <w:tcPr>
            <w:tcW w:w="1000" w:type="pct"/>
            <w:shd w:val="clear" w:color="auto" w:fill="auto"/>
            <w:noWrap/>
          </w:tcPr>
          <w:p w14:paraId="49C67F7D" w14:textId="37739545"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u w:val="single"/>
              </w:rPr>
              <w:fldChar w:fldCharType="begin" w:fldLock="1"/>
            </w:r>
            <w:r w:rsidR="003E7BCE">
              <w:rPr>
                <w:rFonts w:ascii="Times New Roman" w:hAnsi="Times New Roman" w:cs="Times New Roman"/>
                <w:color w:val="000000" w:themeColor="text1"/>
                <w:sz w:val="20"/>
                <w:szCs w:val="20"/>
                <w:u w:val="single"/>
              </w:rPr>
              <w:instrText>ADDIN CSL_CITATION {"citationItems":[{"id":"ITEM-1","itemData":{"DOI":"10.1016/J.EJPHAR.2021.174144","ISSN":"0014-2999","PMID":"33957087","abstract":"Zika virus (ZIKV) is a mosquito-borne flavivirus, that could cause congenital Zika syndrome (CZS), characterized by microcephaly, neurological complications and fetal deaths. No specific treatments for ZIKV are currently available, highlighting the urgent global need to identify and develop therapeutic agents. Drug repositioning of approved natural compounds can provide effective alternative solutions for novel antiviral development. The current study focused on curcumin, a component of turmeric known to exert diverse antiviral effects. We integrated in silico information from publicly available databases to predict interactions between curcumin and potential targets of ZIKV. In our network analysis, we identified four targets, TP53, AKT1, PTEN, and TNF, which were identified as potential targets associated with ZIKV. Based on retrieved targets, we performed molecular docking study and identified curcumin-TNF showed the strongest binding among four targets. The anti-Zika effects of curcumin were validated in vitro with the aid of antiviral and plaque reduction assay. Curcumin at concentrations ranging from 12.5 to 50 μM displayed significant antiviral activity in a dose-dependent manner (p &lt; 0.05). In view of its natural abundance and prevalence in the human diet, curcumin holds significant promise for treatment of ZIKV infections.","author":[{"dropping-particle":"","family":"Kim","given":"Minjee","non-dropping-particle":"","parse-names":false,"suffix":""},{"dropping-particle":"","family":"Choi","given":"Hanul","non-dropping-particle":"","parse-names":false,"suffix":""},{"dropping-particle":"","family":"Kim","given":"Young Bong","non-dropping-particle":"","parse-names":false,"suffix":""}],"container-title":"European Journal of Pharmacology","id":"ITEM-1","issued":{"date-parts":[["2021","8","5"]]},"page":"174144","publisher":"Elsevier","title":"Therapeutic targets and biological mechanisms of action of curcumin against Zika virus: In silico and in vitro analyses","type":"article-journal","volume":"904"},"uris":["http://www.mendeley.com/documents/?uuid=a5debe68-43aa-35a0-8674-cec4cea93f81"]},{"id":"ITEM-2","itemData":{"DOI":"10.1093/JPP/RGAA045","ISSN":"0022-3573","PMID":"33793877","abstract":"Objectives: In the search of an effective antiviral formulation, the natural product curcumin (CUR) was encapsulated into poly(lactic-co-glycolic acid) nanoparticles, a non-toxic bioresorbable and biocompatible copolymer. The resulting CUR containing particles (PLGA-CUR NPs) were characterized and analysed for antiviral activity against Zika virus (ZIKV) infection. Methods: The PLGA-CUR NPs were characterized by Fourier transform infrared, differential scanning calorimetry, dynamic light scattering, scanning electron microscopy and thermogravimetric analysis and release profile. Cytotoxicity of PLGA-CUR and the antiviral activity against ZIKV were determined in Vero cells. The effect of PLGA-CUR NPs on viral RNA synthesis and protein expression was analysed by RT-qPCR and immunofluorescence staining, respectively. Key findings: The PLGA-CUR NPs showed an appropriate in vitro drug release profile. Our studies of the antiviral activity of PLGA-CUR NPs and CUR against ZIKV by virus yield reduction as well as viral RNA synthesis and protein expression have shown that PLGA-CUR formulation is more effective than free CUR to inhibit ZIKV infection of Vero cells. Conclusions: Our results demonstrate for the first time the antiviral activity against ZIKV of PLGA nanoparticles charged with CUR, suggesting that PLGA-CUR NPs are promising candidates for a drug formulation against human pathogenic flaviviruses.","author":[{"dropping-particle":"","family":"Pacho","given":"María Natalia","non-dropping-particle":"","parse-names":false,"suffix":""},{"dropping-particle":"","family":"Pugni","given":"Eugenio Nahuel","non-dropping-particle":"","parse-names":false,"suffix":""},{"dropping-particle":"","family":"Díaz Sierra","given":"Johanna Briyith","non-dropping-particle":"","parse-names":false,"suffix":""},{"dropping-particle":"","family":"Morell","given":"María Laura","non-dropping-particle":"","parse-names":false,"suffix":""},{"dropping-particle":"","family":"Sepúlveda","given":"Claudia Soledad","non-dropping-particle":"","parse-names":false,"suffix":""},{"dropping-particle":"","family":"Damonte","given":"Elsa Beatriz","non-dropping-particle":"","parse-names":false,"suffix":""},{"dropping-particle":"","family":"García","given":"Cybele Carina","non-dropping-particle":"","parse-names":false,"suffix":""},{"dropping-particle":"","family":"D'Accorso","given":"Norma Beatriz","non-dropping-particle":"","parse-names":false,"suffix":""}],"container-title":"Journal of Pharmacy and Pharmacology","id":"ITEM-2","issue":"3","issued":{"date-parts":[["2021","3","8"]]},"page":"357-365","publisher":"Oxford Academic","title":"Antiviral activity against Zika virus of a new formulation of curcumin in poly lactic-co-glycolic acid nanoparticles","type":"article-journal","volume":"73"},"uris":["http://www.mendeley.com/documents/?uuid=6911ba6a-c648-3a1a-ad3a-132bf01e91fa"]},{"id":"ITEM-3","itemData":{"DOI":"10.1016/J.ANTIVIRAL.2017.03.014","ISSN":"0166-3542","PMID":"28343845","abstract":"Several compounds extracted from spices and herbs exhibit antiviral effects in vitro, suggesting potential pharmacological uses. Curcumin, a component of turmeric, has been used as a food additive and herbal supplement due to its potential medicinal properties. Previously, curcumin exhibited antiviral properties against several viruses, including dengue virus and hepatitis C virus, among others. Here, we describe the antiviral effect of curcumin on Zika and chikungunya viruses, two mosquito-borne outbreak viruses. Both viruses responded to treatment of cells with up to 5 μM curumin without impacting cellular viability. We observed that direct treatment of virus with curcumin reduced infectivity of virus in a dose- and time-dependent manner for these enveloped viruses, as well as vesicular stomatitis virus. In contrast, we found no change in infectivity for Coxsackievirus B3, a non-enveloped virus. Derivatives of curcumin also exhibited antiviral activity against enveloped viruses. Further examination revealed that curcumin interfered with the binding of the enveloped viruses to cells in a dose-dependent manner, though the integrity of the viral RNA was maintained. Together, these results expand the family of viruses sensitive to curcumin and provide a mechanism of action for curcumin's effect on these enveloped viruses.","author":[{"dropping-particle":"","family":"Mounce","given":"Bryan C.","non-dropping-particle":"","parse-names":false,"suffix":""},{"dropping-particle":"","family":"Cesaro","given":"Teresa","non-dropping-particle":"","parse-names":false,"suffix":""},{"dropping-particle":"","family":"Carrau","given":"Lucia","non-dropping-particle":"","parse-names":false,"suffix":""},{"dropping-particle":"","family":"Vallet","given":"Thomas","non-dropping-particle":"","parse-names":false,"suffix":""},{"dropping-particle":"","family":"Vignuzzi","given":"Marco","non-dropping-particle":"","parse-names":false,"suffix":""}],"container-title":"Antiviral Research","id":"ITEM-3","issued":{"date-parts":[["2017","6","1"]]},"page":"148-157","publisher":"Elsevier","title":"Curcumin inhibits Zika and chikungunya virus infection by inhibiting cell binding","type":"article-journal","volume":"142"},"uris":["http://www.mendeley.com/documents/?uuid=88dcd885-b998-3ef9-98b4-b90c28d61e4c"]},{"id":"ITEM-4","itemData":{"DOI":"10.3390/V11111019","ISSN":"19994915","PMID":"31684080","abstract":"Zika virus (ZIKV) infection during pregnancy leads to severe congenital Zika syndrome, which includes microcephaly and other neurological malformations. No therapeutic agents have, so far, been approved for the treatment of ZIKV infection in humans; as such, there is a need for a continuous effort to develop effective and safe antiviral drugs to treat ZIKV-caused diseases. After screening a natural product library, we have herein identified four natural products with anti-ZIKV activity in Vero E6 cells, including gossypol, curcumin, digitonin, and conessine. Except for curcumin, the other three natural products have not been reported before to have anti-ZIKV activity. Among them, gossypol exhibited the strongest inhibitory activity against almost all 10 ZIKV strains tested, including six recent epidemic human strains. The mechanistic study indicated that gossypol could neutralize ZIKV infection by targeting the envelope protein domain III (EDIII) of ZIKV. In contrast, the other natural products inhibited ZIKV infection by targeting the host cell or cell-associated entry and replication stages of ZIKV. A combination of gossypol with any of the three natural products identified in this study, as well as with bortezomib, a previously reported anti-ZIKV compound, exhibited significant combinatorial inhibitory effects against three ZIKV human strains tested. Importantly, gossypol also demonstrated marked potency against all four serotypes of dengue virus (DENV) human strains in vitro. Taken together, this study indicates the potential for further development of these natural products, particularly gossypol, as the lead compound or broad-spectrum inhibitors against ZIKV and other flaviviruses, such as DENV.","author":[{"dropping-particle":"","family":"Gao","given":"Yaning","non-dropping-particle":"","parse-names":false,"suffix":""},{"dropping-particle":"","family":"Tai","given":"Wanbo","non-dropping-particle":"","parse-names":false,"suffix":""},{"dropping-particle":"","family":"Wang","given":"Ning","non-dropping-particle":"","parse-names":false,"suffix":""},{"dropping-particle":"","family":"Li","given":"Xiang","non-dropping-particle":"","parse-names":false,"suffix":""},{"dropping-particle":"","family":"Jiang","given":"Shibo","non-dropping-particle":"","parse-names":false,"suffix":""},{"dropping-particle":"","family":"Debnath","given":"Asim K.","non-dropping-particle":"","parse-names":false,"suffix":""},{"dropping-particle":"","family":"Du","given":"Lanying","non-dropping-particle":"","parse-names":false,"suffix":""},{"dropping-particle":"","family":"Chen","given":"Shizhong","non-dropping-particle":"","parse-names":false,"suffix":""}],"container-title":"Viruses 2019, Vol. 11, Page 1019","id":"ITEM-4","issue":"11","issued":{"date-parts":[["2019","11","2"]]},"page":"1019","publisher":"Multidisciplinary Digital Publishing Institute","title":"Identification of Novel Natural Products as Effective and Broad-Spectrum Anti-Zika Virus Inhibitors","type":"article-journal","volume":"11"},"uris":["http://www.mendeley.com/documents/?uuid=57c1322f-3be6-3a2c-b685-1682afefe056"]}],"mendeley":{"formattedCitation":"(6, 34–36)","plainTextFormattedCitation":"(6, 34–36)","previouslyFormattedCitation":"[6,34–36]"},"properties":{"noteIndex":0},"schema":"https://github.com/citation-style-language/schema/raw/master/csl-citation.json"}</w:instrText>
            </w:r>
            <w:r w:rsidRPr="00240DE2">
              <w:rPr>
                <w:rFonts w:ascii="Times New Roman" w:hAnsi="Times New Roman" w:cs="Times New Roman"/>
                <w:color w:val="000000" w:themeColor="text1"/>
                <w:sz w:val="20"/>
                <w:szCs w:val="20"/>
                <w:u w:val="single"/>
              </w:rPr>
              <w:fldChar w:fldCharType="separate"/>
            </w:r>
            <w:r w:rsidR="003E7BCE" w:rsidRPr="003E7BCE">
              <w:rPr>
                <w:rFonts w:ascii="Times New Roman" w:hAnsi="Times New Roman" w:cs="Times New Roman"/>
                <w:noProof/>
                <w:color w:val="000000" w:themeColor="text1"/>
                <w:sz w:val="20"/>
                <w:szCs w:val="20"/>
              </w:rPr>
              <w:t>(6, 34–36)</w:t>
            </w:r>
            <w:r w:rsidRPr="00240DE2">
              <w:rPr>
                <w:rFonts w:ascii="Times New Roman" w:hAnsi="Times New Roman" w:cs="Times New Roman"/>
                <w:color w:val="000000" w:themeColor="text1"/>
                <w:sz w:val="20"/>
                <w:szCs w:val="20"/>
                <w:u w:val="single"/>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605DEFD3" w14:textId="77777777" w:rsidTr="008D565A">
        <w:trPr>
          <w:trHeight w:val="315"/>
        </w:trPr>
        <w:tc>
          <w:tcPr>
            <w:tcW w:w="1000" w:type="pct"/>
            <w:shd w:val="clear" w:color="auto" w:fill="auto"/>
            <w:noWrap/>
          </w:tcPr>
          <w:p w14:paraId="5DAAE3A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Digitonin</w:t>
            </w:r>
          </w:p>
        </w:tc>
        <w:tc>
          <w:tcPr>
            <w:tcW w:w="1000" w:type="pct"/>
            <w:shd w:val="clear" w:color="auto" w:fill="auto"/>
            <w:noWrap/>
          </w:tcPr>
          <w:p w14:paraId="7FEC21D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3.19-6.52 µM; PAN2016, R116265, PAN2015, FLR, R103451, PRVABC59,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IbH</w:t>
            </w:r>
            <w:proofErr w:type="spellEnd"/>
            <w:r w:rsidRPr="00240DE2">
              <w:rPr>
                <w:rFonts w:ascii="Times New Roman" w:hAnsi="Times New Roman" w:cs="Times New Roman"/>
                <w:sz w:val="20"/>
                <w:szCs w:val="20"/>
              </w:rPr>
              <w:t xml:space="preserve"> 30656, MEX 2–81, MR766)</w:t>
            </w:r>
          </w:p>
        </w:tc>
        <w:tc>
          <w:tcPr>
            <w:tcW w:w="1000" w:type="pct"/>
            <w:shd w:val="clear" w:color="auto" w:fill="auto"/>
            <w:noWrap/>
          </w:tcPr>
          <w:p w14:paraId="20DBC47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locks viral entry to host cell.</w:t>
            </w:r>
          </w:p>
          <w:p w14:paraId="2A0E1261" w14:textId="77777777" w:rsidR="00240DE2" w:rsidRPr="00240DE2" w:rsidRDefault="00240DE2" w:rsidP="008D565A">
            <w:pPr>
              <w:spacing w:after="0" w:line="240" w:lineRule="auto"/>
              <w:rPr>
                <w:rFonts w:ascii="Times New Roman" w:hAnsi="Times New Roman" w:cs="Times New Roman"/>
                <w:sz w:val="20"/>
                <w:szCs w:val="20"/>
              </w:rPr>
            </w:pPr>
          </w:p>
        </w:tc>
        <w:tc>
          <w:tcPr>
            <w:tcW w:w="1000" w:type="pct"/>
          </w:tcPr>
          <w:p w14:paraId="78E3EFB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atural product</w:t>
            </w:r>
          </w:p>
        </w:tc>
        <w:tc>
          <w:tcPr>
            <w:tcW w:w="1000" w:type="pct"/>
            <w:shd w:val="clear" w:color="auto" w:fill="auto"/>
            <w:noWrap/>
          </w:tcPr>
          <w:p w14:paraId="5B6F8569" w14:textId="6686A9E1"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V11111019","ISSN":"19994915","PMID":"31684080","abstract":"Zika virus (ZIKV) infection during pregnancy leads to severe congenital Zika syndrome, which includes microcephaly and other neurological malformations. No therapeutic agents have, so far, been approved for the treatment of ZIKV infection in humans; as such, there is a need for a continuous effort to develop effective and safe antiviral drugs to treat ZIKV-caused diseases. After screening a natural product library, we have herein identified four natural products with anti-ZIKV activity in Vero E6 cells, including gossypol, curcumin, digitonin, and conessine. Except for curcumin, the other three natural products have not been reported before to have anti-ZIKV activity. Among them, gossypol exhibited the strongest inhibitory activity against almost all 10 ZIKV strains tested, including six recent epidemic human strains. The mechanistic study indicated that gossypol could neutralize ZIKV infection by targeting the envelope protein domain III (EDIII) of ZIKV. In contrast, the other natural products inhibited ZIKV infection by targeting the host cell or cell-associated entry and replication stages of ZIKV. A combination of gossypol with any of the three natural products identified in this study, as well as with bortezomib, a previously reported anti-ZIKV compound, exhibited significant combinatorial inhibitory effects against three ZIKV human strains tested. Importantly, gossypol also demonstrated marked potency against all four serotypes of dengue virus (DENV) human strains in vitro. Taken together, this study indicates the potential for further development of these natural products, particularly gossypol, as the lead compound or broad-spectrum inhibitors against ZIKV and other flaviviruses, such as DENV.","author":[{"dropping-particle":"","family":"Gao","given":"Yaning","non-dropping-particle":"","parse-names":false,"suffix":""},{"dropping-particle":"","family":"Tai","given":"Wanbo","non-dropping-particle":"","parse-names":false,"suffix":""},{"dropping-particle":"","family":"Wang","given":"Ning","non-dropping-particle":"","parse-names":false,"suffix":""},{"dropping-particle":"","family":"Li","given":"Xiang","non-dropping-particle":"","parse-names":false,"suffix":""},{"dropping-particle":"","family":"Jiang","given":"Shibo","non-dropping-particle":"","parse-names":false,"suffix":""},{"dropping-particle":"","family":"Debnath","given":"Asim K.","non-dropping-particle":"","parse-names":false,"suffix":""},{"dropping-particle":"","family":"Du","given":"Lanying","non-dropping-particle":"","parse-names":false,"suffix":""},{"dropping-particle":"","family":"Chen","given":"Shizhong","non-dropping-particle":"","parse-names":false,"suffix":""}],"container-title":"Viruses 2019, Vol. 11, Page 1019","id":"ITEM-1","issue":"11","issued":{"date-parts":[["2019","11","2"]]},"page":"1019","publisher":"Multidisciplinary Digital Publishing Institute","title":"Identification of Novel Natural Products as Effective and Broad-Spectrum Anti-Zika Virus Inhibitors","type":"article-journal","volume":"11"},"uris":["http://www.mendeley.com/documents/?uuid=57c1322f-3be6-3a2c-b685-1682afefe056"]}],"mendeley":{"formattedCitation":"(6)","plainTextFormattedCitation":"(6)","previouslyFormattedCitation":"[6]"},"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2F259901" w14:textId="77777777" w:rsidTr="008D565A">
        <w:trPr>
          <w:trHeight w:val="315"/>
        </w:trPr>
        <w:tc>
          <w:tcPr>
            <w:tcW w:w="1000" w:type="pct"/>
            <w:shd w:val="clear" w:color="auto" w:fill="auto"/>
            <w:noWrap/>
          </w:tcPr>
          <w:p w14:paraId="0EC653F6"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Conessine</w:t>
            </w:r>
            <w:proofErr w:type="spellEnd"/>
          </w:p>
        </w:tc>
        <w:tc>
          <w:tcPr>
            <w:tcW w:w="1000" w:type="pct"/>
            <w:shd w:val="clear" w:color="auto" w:fill="auto"/>
            <w:noWrap/>
          </w:tcPr>
          <w:p w14:paraId="698FC3D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7.18-11.60 µM; PAN2016, R116265, PAN2015, FLR, R103451, PRVABC59,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IbH</w:t>
            </w:r>
            <w:proofErr w:type="spellEnd"/>
            <w:r w:rsidRPr="00240DE2">
              <w:rPr>
                <w:rFonts w:ascii="Times New Roman" w:hAnsi="Times New Roman" w:cs="Times New Roman"/>
                <w:sz w:val="20"/>
                <w:szCs w:val="20"/>
              </w:rPr>
              <w:t xml:space="preserve"> 30656, MEX 2–81 &amp; MR766)</w:t>
            </w:r>
          </w:p>
        </w:tc>
        <w:tc>
          <w:tcPr>
            <w:tcW w:w="1000" w:type="pct"/>
            <w:shd w:val="clear" w:color="auto" w:fill="auto"/>
            <w:noWrap/>
          </w:tcPr>
          <w:p w14:paraId="4B58967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locks viral entry to host cell.</w:t>
            </w:r>
          </w:p>
          <w:p w14:paraId="20908BFA" w14:textId="77777777" w:rsidR="00240DE2" w:rsidRPr="00240DE2" w:rsidRDefault="00240DE2" w:rsidP="008D565A">
            <w:pPr>
              <w:spacing w:after="0" w:line="240" w:lineRule="auto"/>
              <w:rPr>
                <w:rFonts w:ascii="Times New Roman" w:hAnsi="Times New Roman" w:cs="Times New Roman"/>
                <w:sz w:val="20"/>
                <w:szCs w:val="20"/>
              </w:rPr>
            </w:pPr>
          </w:p>
        </w:tc>
        <w:tc>
          <w:tcPr>
            <w:tcW w:w="1000" w:type="pct"/>
          </w:tcPr>
          <w:p w14:paraId="6456B34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atural product</w:t>
            </w:r>
          </w:p>
        </w:tc>
        <w:tc>
          <w:tcPr>
            <w:tcW w:w="1000" w:type="pct"/>
            <w:shd w:val="clear" w:color="auto" w:fill="auto"/>
            <w:noWrap/>
          </w:tcPr>
          <w:p w14:paraId="6D27E914" w14:textId="39A69BD1"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V11111019","ISSN":"19994915","PMID":"31684080","abstract":"Zika virus (ZIKV) infection during pregnancy leads to severe congenital Zika syndrome, which includes microcephaly and other neurological malformations. No therapeutic agents have, so far, been approved for the treatment of ZIKV infection in humans; as such, there is a need for a continuous effort to develop effective and safe antiviral drugs to treat ZIKV-caused diseases. After screening a natural product library, we have herein identified four natural products with anti-ZIKV activity in Vero E6 cells, including gossypol, curcumin, digitonin, and conessine. Except for curcumin, the other three natural products have not been reported before to have anti-ZIKV activity. Among them, gossypol exhibited the strongest inhibitory activity against almost all 10 ZIKV strains tested, including six recent epidemic human strains. The mechanistic study indicated that gossypol could neutralize ZIKV infection by targeting the envelope protein domain III (EDIII) of ZIKV. In contrast, the other natural products inhibited ZIKV infection by targeting the host cell or cell-associated entry and replication stages of ZIKV. A combination of gossypol with any of the three natural products identified in this study, as well as with bortezomib, a previously reported anti-ZIKV compound, exhibited significant combinatorial inhibitory effects against three ZIKV human strains tested. Importantly, gossypol also demonstrated marked potency against all four serotypes of dengue virus (DENV) human strains in vitro. Taken together, this study indicates the potential for further development of these natural products, particularly gossypol, as the lead compound or broad-spectrum inhibitors against ZIKV and other flaviviruses, such as DENV.","author":[{"dropping-particle":"","family":"Gao","given":"Yaning","non-dropping-particle":"","parse-names":false,"suffix":""},{"dropping-particle":"","family":"Tai","given":"Wanbo","non-dropping-particle":"","parse-names":false,"suffix":""},{"dropping-particle":"","family":"Wang","given":"Ning","non-dropping-particle":"","parse-names":false,"suffix":""},{"dropping-particle":"","family":"Li","given":"Xiang","non-dropping-particle":"","parse-names":false,"suffix":""},{"dropping-particle":"","family":"Jiang","given":"Shibo","non-dropping-particle":"","parse-names":false,"suffix":""},{"dropping-particle":"","family":"Debnath","given":"Asim K.","non-dropping-particle":"","parse-names":false,"suffix":""},{"dropping-particle":"","family":"Du","given":"Lanying","non-dropping-particle":"","parse-names":false,"suffix":""},{"dropping-particle":"","family":"Chen","given":"Shizhong","non-dropping-particle":"","parse-names":false,"suffix":""}],"container-title":"Viruses 2019, Vol. 11, Page 1019","id":"ITEM-1","issue":"11","issued":{"date-parts":[["2019","11","2"]]},"page":"1019","publisher":"Multidisciplinary Digital Publishing Institute","title":"Identification of Novel Natural Products as Effective and Broad-Spectrum Anti-Zika Virus Inhibitors","type":"article-journal","volume":"11"},"uris":["http://www.mendeley.com/documents/?uuid=57c1322f-3be6-3a2c-b685-1682afefe056"]}],"mendeley":{"formattedCitation":"(6)","plainTextFormattedCitation":"(6)","previouslyFormattedCitation":"[6]"},"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6FDF4625" w14:textId="77777777" w:rsidTr="008D565A">
        <w:trPr>
          <w:trHeight w:val="315"/>
        </w:trPr>
        <w:tc>
          <w:tcPr>
            <w:tcW w:w="1000" w:type="pct"/>
            <w:shd w:val="clear" w:color="auto" w:fill="auto"/>
            <w:noWrap/>
            <w:hideMark/>
          </w:tcPr>
          <w:p w14:paraId="506B953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is-naphthoquinones</w:t>
            </w:r>
          </w:p>
        </w:tc>
        <w:tc>
          <w:tcPr>
            <w:tcW w:w="1000" w:type="pct"/>
            <w:shd w:val="clear" w:color="auto" w:fill="auto"/>
            <w:noWrap/>
            <w:hideMark/>
          </w:tcPr>
          <w:p w14:paraId="4A47BD9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62-1.38 µM MR766)</w:t>
            </w:r>
          </w:p>
        </w:tc>
        <w:tc>
          <w:tcPr>
            <w:tcW w:w="1000" w:type="pct"/>
            <w:shd w:val="clear" w:color="auto" w:fill="auto"/>
            <w:noWrap/>
            <w:hideMark/>
          </w:tcPr>
          <w:p w14:paraId="3D4016B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5EB3C59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aphthoquinones derivative</w:t>
            </w:r>
          </w:p>
        </w:tc>
        <w:tc>
          <w:tcPr>
            <w:tcW w:w="1000" w:type="pct"/>
            <w:shd w:val="clear" w:color="auto" w:fill="auto"/>
            <w:noWrap/>
            <w:hideMark/>
          </w:tcPr>
          <w:p w14:paraId="31B10A27" w14:textId="2330B158"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21577/0103-5053.20190071","ISSN":"0103-5053","abstract":"Zika virus (ZIKV) is a mosquito-borne pathogen which is a current global public health concern. There are currently no approved vaccines or antivirals against ZIKV infection. Taking into account that naphthoquinones have shown promising antiviral activity, the aim of this study was to describe the screening of two bis-naphthoquinones series against ZIKV. Twenty seven compounds were evaluated against ZIKV using Vero cells. The findings showed that among the compounds analyzed four were promising. Compound 3,3’-((2-nitrophenyl)methylene)bis(2-hydroxynaphthalene-1,4-dione) containing the nitro group at the ortho position showed the best selectivity index, followed by compound 3,3’-(4-chlorophenylmethylene)bis(naphthalene-1,2,4-triyl triacetate) with the chlorophenylmethylene radical. These results demonstrate that these bis-naphthoquinones are largely effective in inhibiting the replication of ZIKV.","author":[{"dropping-particle":"","family":"Gonzaga","given":"Daniel T.G.","non-dropping-particle":"","parse-names":false,"suffix":""},{"dropping-particle":"","family":"Gomes","given":"Rafaela S.P.","non-dropping-particle":"","parse-names":false,"suffix":""},{"dropping-particle":"","family":"Marra","given":"Roberta K.F.","non-dropping-particle":"","parse-names":false,"suffix":""},{"dropping-particle":"","family":"Silva","given":"Fernando C.","non-dropping-particle":"da","parse-names":false,"suffix":""},{"dropping-particle":"","family":"Gomes","given":"Max W.L.","non-dropping-particle":"","parse-names":false,"suffix":""},{"dropping-particle":"","family":"Ferreira","given":"Davis F.","non-dropping-particle":"","parse-names":false,"suffix":""},{"dropping-particle":"","family":"Santos","given":"Raissa M.A.","non-dropping-particle":"","parse-names":false,"suffix":""},{"dropping-particle":"","family":"Pinto","given":"Ana M.V.","non-dropping-particle":"","parse-names":false,"suffix":""},{"dropping-particle":"","family":"Ratcliffe","given":"Norman Arthur","non-dropping-particle":"","parse-names":false,"suffix":""},{"dropping-particle":"","family":"Cirne-Santos","given":"Claudio C.","non-dropping-particle":"","parse-names":false,"suffix":""},{"dropping-particle":"","family":"Barros","given":"Caroline S.","non-dropping-particle":"","parse-names":false,"suffix":""},{"dropping-particle":"","family":"Ferreira","given":"Vitor F.","non-dropping-particle":"","parse-names":false,"suffix":""},{"dropping-particle":"","family":"Paixão","given":"Izabel Christina N.P.","non-dropping-particle":"","parse-names":false,"suffix":""}],"container-title":"Journal of the Brazilian Chemical Society","id":"ITEM-1","issue":"8","issued":{"date-parts":[["2019","8","12"]]},"page":"1697-1706","publisher":"Sociedade Brasileira de Química","title":"Inhibition of Zika Virus Replication by Synthetic Bis-Naphthoquinones","type":"article-journal","volume":"30"},"uris":["http://www.mendeley.com/documents/?uuid=19b1f346-21f2-373c-aba4-a11957849317"]}],"mendeley":{"formattedCitation":"(37)","plainTextFormattedCitation":"(37)","previouslyFormattedCitation":"[37]"},"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37)</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5E92B71B" w14:textId="77777777" w:rsidTr="008D565A">
        <w:trPr>
          <w:trHeight w:val="315"/>
        </w:trPr>
        <w:tc>
          <w:tcPr>
            <w:tcW w:w="1000" w:type="pct"/>
            <w:shd w:val="clear" w:color="auto" w:fill="auto"/>
            <w:noWrap/>
            <w:hideMark/>
          </w:tcPr>
          <w:p w14:paraId="6392DA52"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desethylamodiaquine</w:t>
            </w:r>
            <w:proofErr w:type="spellEnd"/>
            <w:r w:rsidRPr="00240DE2">
              <w:rPr>
                <w:rFonts w:ascii="Times New Roman" w:hAnsi="Times New Roman" w:cs="Times New Roman"/>
                <w:sz w:val="20"/>
                <w:szCs w:val="20"/>
              </w:rPr>
              <w:t xml:space="preserve"> (DAQ)</w:t>
            </w:r>
          </w:p>
        </w:tc>
        <w:tc>
          <w:tcPr>
            <w:tcW w:w="1000" w:type="pct"/>
            <w:shd w:val="clear" w:color="auto" w:fill="auto"/>
            <w:noWrap/>
            <w:hideMark/>
          </w:tcPr>
          <w:p w14:paraId="13CE76C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4.37 µM,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5.59 µM, PRVABC59;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5.21 µM, MR766)</w:t>
            </w:r>
          </w:p>
        </w:tc>
        <w:tc>
          <w:tcPr>
            <w:tcW w:w="1000" w:type="pct"/>
            <w:shd w:val="clear" w:color="auto" w:fill="auto"/>
            <w:noWrap/>
            <w:hideMark/>
          </w:tcPr>
          <w:p w14:paraId="72AE59F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locks viral entry to host cell.</w:t>
            </w:r>
          </w:p>
        </w:tc>
        <w:tc>
          <w:tcPr>
            <w:tcW w:w="1000" w:type="pct"/>
          </w:tcPr>
          <w:p w14:paraId="25BF78F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Metabolite of amodiaquine drug</w:t>
            </w:r>
          </w:p>
        </w:tc>
        <w:tc>
          <w:tcPr>
            <w:tcW w:w="1000" w:type="pct"/>
            <w:shd w:val="clear" w:color="auto" w:fill="auto"/>
            <w:noWrap/>
            <w:hideMark/>
          </w:tcPr>
          <w:p w14:paraId="3D902971" w14:textId="0E17334E"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02/JMV.25440","ISSN":"1096-9071","PMID":"30801742","abstract":"Studies aimed at repurposing existing drugs revealed that some antimalarial compounds possess anti-Zika virus (anti-ZIKV) activity. Here, we further tested 14 additional antimalarial drugs and their metabolites or analogs for anti-ZIKV activity using a phenotypic screening approach. We identified four compounds with varying anti-ZIKV activity, including a metabolite of amodiaquine termed desethylamodiaquine (DAQ) and N-desethylchloroquine (DECQ), a metabolite of chloroquine, which both exhibited low micromolar effective concentrations against three different ZIKV strains. Two other compounds termed dihydroartemisinin (DHA) and quinidine (QD) exhibited only partial inhibition of ZIKV replication. Characterization of the inhibitory mechanisms of DAQ and DECQ showed that both drugs target the entry step as well as postentry events of the viral replication cycle. These hits represent attractive starting points for future optimization of new anti-ZIKV drug candidates derived from antimalarial drugs and their analogs.","author":[{"dropping-particle":"","family":"Han","given":"Yingshan","non-dropping-particle":"","parse-names":false,"suffix":""},{"dropping-particle":"","family":"Pham","given":"Hanh T.","non-dropping-particle":"","parse-names":false,"suffix":""},{"dropping-particle":"","family":"Xu","given":"Hongtao","non-dropping-particle":"","parse-names":false,"suffix":""},{"dropping-particle":"","family":"Quan","given":"Yudong","non-dropping-particle":"","parse-names":false,"suffix":""},{"dropping-particle":"","family":"Mesplède","given":"Thibault","non-dropping-particle":"","parse-names":false,"suffix":""}],"container-title":"Journal of Medical Virology","id":"ITEM-1","issue":"7","issued":{"date-parts":[["2019","7","1"]]},"page":"1182-1190","publisher":"John Wiley &amp; Sons, Ltd","title":"Antimalarial drugs and their metabolites are potent Zika virus inhibitors","type":"article-journal","volume":"91"},"uris":["http://www.mendeley.com/documents/?uuid=8d051f56-78da-3fb5-b716-7e87f745abaa"]}],"mendeley":{"formattedCitation":"(38)","plainTextFormattedCitation":"(38)","previouslyFormattedCitation":"[3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38)</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3FDB9682" w14:textId="77777777" w:rsidTr="008D565A">
        <w:trPr>
          <w:trHeight w:val="315"/>
        </w:trPr>
        <w:tc>
          <w:tcPr>
            <w:tcW w:w="1000" w:type="pct"/>
            <w:shd w:val="clear" w:color="auto" w:fill="auto"/>
            <w:noWrap/>
          </w:tcPr>
          <w:p w14:paraId="3D876598" w14:textId="77777777" w:rsidR="00240DE2" w:rsidRPr="00240DE2" w:rsidDel="00D52B8D"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w:t>
            </w:r>
            <w:proofErr w:type="spellStart"/>
            <w:r w:rsidRPr="00240DE2">
              <w:rPr>
                <w:rFonts w:ascii="Times New Roman" w:hAnsi="Times New Roman" w:cs="Times New Roman"/>
                <w:sz w:val="20"/>
                <w:szCs w:val="20"/>
              </w:rPr>
              <w:t>desethyl</w:t>
            </w:r>
            <w:proofErr w:type="spellEnd"/>
            <w:r w:rsidRPr="00240DE2">
              <w:rPr>
                <w:rFonts w:ascii="Times New Roman" w:hAnsi="Times New Roman" w:cs="Times New Roman"/>
                <w:sz w:val="20"/>
                <w:szCs w:val="20"/>
              </w:rPr>
              <w:t>-chloroquine (DECQ)</w:t>
            </w:r>
          </w:p>
        </w:tc>
        <w:tc>
          <w:tcPr>
            <w:tcW w:w="1000" w:type="pct"/>
            <w:shd w:val="clear" w:color="auto" w:fill="auto"/>
            <w:noWrap/>
          </w:tcPr>
          <w:p w14:paraId="0E51497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7.01 µM,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0.72 µM, PRVABC59;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0.15 µM, MR766)</w:t>
            </w:r>
          </w:p>
        </w:tc>
        <w:tc>
          <w:tcPr>
            <w:tcW w:w="1000" w:type="pct"/>
            <w:shd w:val="clear" w:color="auto" w:fill="auto"/>
            <w:noWrap/>
          </w:tcPr>
          <w:p w14:paraId="5F7B49F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locks viral entry to host cell.</w:t>
            </w:r>
          </w:p>
        </w:tc>
        <w:tc>
          <w:tcPr>
            <w:tcW w:w="1000" w:type="pct"/>
          </w:tcPr>
          <w:p w14:paraId="17D27C3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Metabolite of chloroquine drug</w:t>
            </w:r>
          </w:p>
        </w:tc>
        <w:tc>
          <w:tcPr>
            <w:tcW w:w="1000" w:type="pct"/>
            <w:shd w:val="clear" w:color="auto" w:fill="auto"/>
            <w:noWrap/>
          </w:tcPr>
          <w:p w14:paraId="00F48694" w14:textId="7DC7075C"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02/JMV.25440","ISSN":"1096-9071","PMID":"30801742","abstract":"Studies aimed at repurposing existing drugs revealed that some antimalarial compounds possess anti-Zika virus (anti-ZIKV) activity. Here, we further tested 14 additional antimalarial drugs and their metabolites or analogs for anti-ZIKV activity using a phenotypic screening approach. We identified four compounds with varying anti-ZIKV activity, including a metabolite of amodiaquine termed desethylamodiaquine (DAQ) and N-desethylchloroquine (DECQ), a metabolite of chloroquine, which both exhibited low micromolar effective concentrations against three different ZIKV strains. Two other compounds termed dihydroartemisinin (DHA) and quinidine (QD) exhibited only partial inhibition of ZIKV replication. Characterization of the inhibitory mechanisms of DAQ and DECQ showed that both drugs target the entry step as well as postentry events of the viral replication cycle. These hits represent attractive starting points for future optimization of new anti-ZIKV drug candidates derived from antimalarial drugs and their analogs.","author":[{"dropping-particle":"","family":"Han","given":"Yingshan","non-dropping-particle":"","parse-names":false,"suffix":""},{"dropping-particle":"","family":"Pham","given":"Hanh T.","non-dropping-particle":"","parse-names":false,"suffix":""},{"dropping-particle":"","family":"Xu","given":"Hongtao","non-dropping-particle":"","parse-names":false,"suffix":""},{"dropping-particle":"","family":"Quan","given":"Yudong","non-dropping-particle":"","parse-names":false,"suffix":""},{"dropping-particle":"","family":"Mesplède","given":"Thibault","non-dropping-particle":"","parse-names":false,"suffix":""}],"container-title":"Journal of Medical Virology","id":"ITEM-1","issue":"7","issued":{"date-parts":[["2019","7","1"]]},"page":"1182-1190","publisher":"John Wiley &amp; Sons, Ltd","title":"Antimalarial drugs and their metabolites are potent Zika virus inhibitors","type":"article-journal","volume":"91"},"uris":["http://www.mendeley.com/documents/?uuid=8d051f56-78da-3fb5-b716-7e87f745abaa"]}],"mendeley":{"formattedCitation":"(38)","plainTextFormattedCitation":"(38)","previouslyFormattedCitation":"[3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38)</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1566BF86" w14:textId="77777777" w:rsidTr="008D565A">
        <w:trPr>
          <w:trHeight w:val="315"/>
        </w:trPr>
        <w:tc>
          <w:tcPr>
            <w:tcW w:w="1000" w:type="pct"/>
            <w:shd w:val="clear" w:color="auto" w:fill="auto"/>
            <w:noWrap/>
            <w:hideMark/>
          </w:tcPr>
          <w:p w14:paraId="6629E2A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avipiravir (T-705)</w:t>
            </w:r>
          </w:p>
        </w:tc>
        <w:tc>
          <w:tcPr>
            <w:tcW w:w="1000" w:type="pct"/>
            <w:shd w:val="clear" w:color="auto" w:fill="auto"/>
            <w:noWrap/>
            <w:hideMark/>
          </w:tcPr>
          <w:p w14:paraId="6FE8F56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10.9 µM, SZ01)</w:t>
            </w:r>
          </w:p>
        </w:tc>
        <w:tc>
          <w:tcPr>
            <w:tcW w:w="1000" w:type="pct"/>
            <w:shd w:val="clear" w:color="auto" w:fill="auto"/>
            <w:noWrap/>
            <w:hideMark/>
          </w:tcPr>
          <w:p w14:paraId="571BA7B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5AFD168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ucleoside analog</w:t>
            </w:r>
          </w:p>
        </w:tc>
        <w:tc>
          <w:tcPr>
            <w:tcW w:w="1000" w:type="pct"/>
            <w:shd w:val="clear" w:color="auto" w:fill="auto"/>
            <w:noWrap/>
            <w:hideMark/>
          </w:tcPr>
          <w:p w14:paraId="3A562218" w14:textId="0B113689"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07/S00705-017-3436-8/FIGURES/2","ISSN":"03048608","PMID":"28597088","abstract":"Since 2015, 69 countries and territories have reported evidence of vector-borne Zika virus (ZIKV) transmission. Currently, there are no effective licensed vaccines or drugs available for the treatment or prevention of ZIKV infection. We tested a series of compounds for their ability to inhibit ZIKV replication in cell culture. The compounds in T-705 (favipiravir) and T-1105 were found to have antiviral activity, suggesting that these compounds are promising candidates for further development as specific antiviral drugs against ZIKV.","author":[{"dropping-particle":"","family":"Cai","given":"Lei","non-dropping-particle":"","parse-names":false,"suffix":""},{"dropping-particle":"","family":"Sun","given":"Yajie","non-dropping-particle":"","parse-names":false,"suffix":""},{"dropping-particle":"","family":"Song","given":"Yabin","non-dropping-particle":"","parse-names":false,"suffix":""},{"dropping-particle":"","family":"Xu","given":"Likun","non-dropping-particle":"","parse-names":false,"suffix":""},{"dropping-particle":"","family":"Bei","given":"Zhuchun","non-dropping-particle":"","parse-names":false,"suffix":""},{"dropping-particle":"","family":"Zhang","given":"Dongna","non-dropping-particle":"","parse-names":false,"suffix":""},{"dropping-particle":"","family":"Dou","given":"Yuanyuan","non-dropping-particle":"","parse-names":false,"suffix":""},{"dropping-particle":"","family":"Wang","given":"Hongquan","non-dropping-particle":"","parse-names":false,"suffix":""}],"container-title":"Archives of Virology","id":"ITEM-1","issue":"9","issued":{"date-parts":[["2017","9","1"]]},"page":"2847-2853","publisher":"Springer-Verlag Wien","title":"Viral polymerase inhibitors T-705 and T-1105 are potential inhibitors of Zika virus replication","type":"article-journal","volume":"162"},"uris":["http://www.mendeley.com/documents/?uuid=6da0107e-5ea4-31c1-a747-72b5b716afec"]}],"mendeley":{"formattedCitation":"(39)","plainTextFormattedCitation":"(39)","previouslyFormattedCitation":"[3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39)</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37CE6B1E" w14:textId="77777777" w:rsidTr="008D565A">
        <w:trPr>
          <w:trHeight w:val="315"/>
        </w:trPr>
        <w:tc>
          <w:tcPr>
            <w:tcW w:w="1000" w:type="pct"/>
            <w:shd w:val="clear" w:color="auto" w:fill="auto"/>
            <w:noWrap/>
          </w:tcPr>
          <w:p w14:paraId="21CE322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1105</w:t>
            </w:r>
          </w:p>
        </w:tc>
        <w:tc>
          <w:tcPr>
            <w:tcW w:w="1000" w:type="pct"/>
            <w:shd w:val="clear" w:color="auto" w:fill="auto"/>
            <w:noWrap/>
          </w:tcPr>
          <w:p w14:paraId="7E65C32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97.5 µM, SZ01)</w:t>
            </w:r>
          </w:p>
        </w:tc>
        <w:tc>
          <w:tcPr>
            <w:tcW w:w="1000" w:type="pct"/>
            <w:shd w:val="clear" w:color="auto" w:fill="auto"/>
            <w:noWrap/>
          </w:tcPr>
          <w:p w14:paraId="20FD6F1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359C766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tructure analog of favipiravir (T-705)</w:t>
            </w:r>
          </w:p>
        </w:tc>
        <w:tc>
          <w:tcPr>
            <w:tcW w:w="1000" w:type="pct"/>
            <w:shd w:val="clear" w:color="auto" w:fill="auto"/>
            <w:noWrap/>
          </w:tcPr>
          <w:p w14:paraId="4E769F69" w14:textId="2BF11FFB"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07/S00705-017-3436-8/FIGURES/2","ISSN":"03048608","PMID":"28597088","abstract":"Since 2015, 69 countries and territories have reported evidence of vector-borne Zika virus (ZIKV) transmission. Currently, there are no effective licensed vaccines or drugs available for the treatment or prevention of ZIKV infection. We tested a series of compounds for their ability to inhibit ZIKV replication in cell culture. The compounds in T-705 (favipiravir) and T-1105 were found to have antiviral activity, suggesting that these compounds are promising candidates for further development as specific antiviral drugs against ZIKV.","author":[{"dropping-particle":"","family":"Cai","given":"Lei","non-dropping-particle":"","parse-names":false,"suffix":""},{"dropping-particle":"","family":"Sun","given":"Yajie","non-dropping-particle":"","parse-names":false,"suffix":""},{"dropping-particle":"","family":"Song","given":"Yabin","non-dropping-particle":"","parse-names":false,"suffix":""},{"dropping-particle":"","family":"Xu","given":"Likun","non-dropping-particle":"","parse-names":false,"suffix":""},{"dropping-particle":"","family":"Bei","given":"Zhuchun","non-dropping-particle":"","parse-names":false,"suffix":""},{"dropping-particle":"","family":"Zhang","given":"Dongna","non-dropping-particle":"","parse-names":false,"suffix":""},{"dropping-particle":"","family":"Dou","given":"Yuanyuan","non-dropping-particle":"","parse-names":false,"suffix":""},{"dropping-particle":"","family":"Wang","given":"Hongquan","non-dropping-particle":"","parse-names":false,"suffix":""}],"container-title":"Archives of Virology","id":"ITEM-1","issue":"9","issued":{"date-parts":[["2017","9","1"]]},"page":"2847-2853","publisher":"Springer-Verlag Wien","title":"Viral polymerase inhibitors T-705 and T-1105 are potential inhibitors of Zika virus replication","type":"article-journal","volume":"162"},"uris":["http://www.mendeley.com/documents/?uuid=6da0107e-5ea4-31c1-a747-72b5b716afec"]}],"mendeley":{"formattedCitation":"(39)","plainTextFormattedCitation":"(39)","previouslyFormattedCitation":"[3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39)</w:t>
            </w:r>
            <w:r w:rsidRPr="00240DE2">
              <w:rPr>
                <w:rFonts w:ascii="Times New Roman" w:hAnsi="Times New Roman" w:cs="Times New Roman"/>
                <w:color w:val="000000" w:themeColor="text1"/>
                <w:sz w:val="20"/>
                <w:szCs w:val="20"/>
              </w:rPr>
              <w:fldChar w:fldCharType="end"/>
            </w:r>
          </w:p>
        </w:tc>
      </w:tr>
      <w:tr w:rsidR="00240DE2" w:rsidRPr="00240DE2" w14:paraId="2BD01E3C" w14:textId="77777777" w:rsidTr="008D565A">
        <w:trPr>
          <w:trHeight w:val="315"/>
        </w:trPr>
        <w:tc>
          <w:tcPr>
            <w:tcW w:w="1000" w:type="pct"/>
            <w:shd w:val="clear" w:color="auto" w:fill="auto"/>
            <w:noWrap/>
            <w:hideMark/>
          </w:tcPr>
          <w:p w14:paraId="04F02DE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6-methyl-mercaptopurine riboside (6MMPr) </w:t>
            </w:r>
          </w:p>
        </w:tc>
        <w:tc>
          <w:tcPr>
            <w:tcW w:w="1000" w:type="pct"/>
            <w:shd w:val="clear" w:color="auto" w:fill="auto"/>
            <w:noWrap/>
            <w:hideMark/>
          </w:tcPr>
          <w:p w14:paraId="0D1E904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4.5 µM, ZIKV PE243), SH-SY5Y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0.3 µM, ZIKV PE243)</w:t>
            </w:r>
          </w:p>
        </w:tc>
        <w:tc>
          <w:tcPr>
            <w:tcW w:w="1000" w:type="pct"/>
            <w:shd w:val="clear" w:color="auto" w:fill="auto"/>
            <w:noWrap/>
            <w:hideMark/>
          </w:tcPr>
          <w:p w14:paraId="6891A99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3723EFB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ucleoside analogue</w:t>
            </w:r>
          </w:p>
        </w:tc>
        <w:tc>
          <w:tcPr>
            <w:tcW w:w="1000" w:type="pct"/>
            <w:shd w:val="clear" w:color="auto" w:fill="auto"/>
            <w:noWrap/>
            <w:hideMark/>
          </w:tcPr>
          <w:p w14:paraId="78B0A5A8" w14:textId="247CEC60"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IJANTIMICAG.2017.08.016","ISSN":"0924-8579","PMID":"28803932","abstract":"Since the emergence of Zika virus (ZIKV) in Brazil in 2015, 48 countries and territories in the Americas have confirmed autochthonous cases of disease caused by the virus. ZIKV-associated neurological manifestations and congenital defects make the development of safe and effective antivirals against ZIKV of utmost importance. Here we evaluated the antiviral activity of 6-methylmercaptopurine riboside (6MMPr), a thiopurine nucleoside analogue derived from the prodrug azathioprine, against the epidemic ZIKV strain circulating in Brazil. In all of the assays, an epithelial (Vero) and a human neuronal (SH-SY5Y) cell line were used to evaluate the cytotoxicity and effective concentrations of 6MMPr against ZIKV. Levels of ZIKV-RNA, viral infectious titre and the percentage of infected cells in the presence or absence of 6MMPr were used to determine antiviral efficacy. 6MMPr decreased ZIKV production by &gt;99% in both cell lines in a dose- and time-dependent manner. Interestingly, 6MMPr was 1.6 times less toxic to SH-SY5Y cells compared with Vero cells, presenting a 50% cytotoxic concentrations (CC50) of 460.3 µM and 291 µM, respectively. The selectivity index of 6MMPr for Vero and SH-SY5Y cells was 11.9 and 22.7, respectively, highlighting the safety profile of the drug to neuronal cells. Taken together, these results identify, for the first time, the thiopurine nucleoside analogue 6MMPr as a promising antiviral candidate against ZIKV that warrants further in vivo evaluation.","author":[{"dropping-particle":"","family":"Carvalho","given":"Otavio Valério","non-dropping-particle":"de","parse-names":false,"suffix":""},{"dropping-particle":"","family":"Félix","given":"Daniele Mendes","non-dropping-particle":"","parse-names":false,"suffix":""},{"dropping-particle":"","family":"Mendonça","given":"Leila Rodrigues","non-dropping-particle":"de","parse-names":false,"suffix":""},{"dropping-particle":"","family":"Araújo","given":"Catarina Maria Cataldi Sabino","non-dropping-particle":"de","parse-names":false,"suffix":""},{"dropping-particle":"","family":"Oliveira Franca","given":"Rafael Freitas","non-dropping-particle":"de","parse-names":false,"suffix":""},{"dropping-particle":"","family":"Cordeiro","given":"Marli Tenório","non-dropping-particle":"","parse-names":false,"suffix":""},{"dropping-particle":"","family":"Silva Júnior","given":"Abelardo","non-dropping-particle":"","parse-names":false,"suffix":""},{"dropping-particle":"","family":"Pena","given":"Lindomar José","non-dropping-particle":"","parse-names":false,"suffix":""}],"container-title":"International Journal of Antimicrobial Agents","id":"ITEM-1","issue":"6","issued":{"date-parts":[["2017","12","1"]]},"page":"718-725","publisher":"Elsevier","title":"The thiopurine nucleoside analogue 6-methylmercaptopurine riboside (6MMPr) effectively blocks Zika virus replication","type":"article-journal","volume":"50"},"uris":["http://www.mendeley.com/documents/?uuid=fabf6777-c890-364a-ae84-fdeee2623397"]}],"mendeley":{"formattedCitation":"(40)","plainTextFormattedCitation":"(40)","previouslyFormattedCitation":"[4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5948FF03" w14:textId="77777777" w:rsidTr="008D565A">
        <w:trPr>
          <w:trHeight w:val="315"/>
        </w:trPr>
        <w:tc>
          <w:tcPr>
            <w:tcW w:w="1000" w:type="pct"/>
            <w:shd w:val="clear" w:color="auto" w:fill="auto"/>
            <w:noWrap/>
            <w:hideMark/>
          </w:tcPr>
          <w:p w14:paraId="6A24B58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ZINC33683341</w:t>
            </w:r>
          </w:p>
        </w:tc>
        <w:tc>
          <w:tcPr>
            <w:tcW w:w="1000" w:type="pct"/>
            <w:shd w:val="clear" w:color="auto" w:fill="auto"/>
            <w:noWrap/>
            <w:hideMark/>
          </w:tcPr>
          <w:p w14:paraId="1D5575D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100 µM, significant inhibition of MR766)</w:t>
            </w:r>
          </w:p>
        </w:tc>
        <w:tc>
          <w:tcPr>
            <w:tcW w:w="1000" w:type="pct"/>
            <w:shd w:val="clear" w:color="auto" w:fill="auto"/>
            <w:noWrap/>
            <w:hideMark/>
          </w:tcPr>
          <w:p w14:paraId="72971CA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teracts with E protein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2A3371E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hideMark/>
          </w:tcPr>
          <w:p w14:paraId="12A4D9EC" w14:textId="3E24F539"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07/S12033-016-9979-1/FIGURES/4","ISSN":"15590305","PMID":"27683255","abstract":"To find an effective drug for Zika virus, it is important to understand how numerous proteins which are critical for the virus’ structure and function interact with their counterparts. One approach to inhibiting the flavivirus is to deter its ability to bind onto glycoproteins; however, the crystal structures of envelope proteins of the ever-evolving viral strains that decipher glycosidic or drug-molecular interactions are not always available. To fill this gap, we are reporting a holistic, simulation-based approach to predict compounds that will inhibit ligand binding onto a structurally unresolved protein, in this case the Zika virus envelope protein (ZVEP), by developing a three-dimensional general structure and analyzing sites at which ligands and small drug-like molecules interact. By examining how glycan molecules and small-molecule probes interact with a freshly resolved ZVEP homology model, we report the susceptibility of ZVEP to inhibition via two small molecules, ZINC33683341 and ZINC49605556—by preferentially binding onto the primary receptor responsible for the virus’ virulence. Antiviral activity was confirmed when ZINC33683341 was tested in cell culture. We anticipate the results to be a starting point for drug discovery targeting Zika virus and other emerging pathogens.","author":[{"dropping-particle":"","family":"Fernando","given":"Sandun","non-dropping-particle":"","parse-names":false,"suffix":""},{"dropping-particle":"","family":"Fernando","given":"Teshan","non-dropping-particle":"","parse-names":false,"suffix":""},{"dropping-particle":"","family":"Stefanik","given":"Michal","non-dropping-particle":"","parse-names":false,"suffix":""},{"dropping-particle":"","family":"Eyer","given":"Ludek","non-dropping-particle":"","parse-names":false,"suffix":""},{"dropping-particle":"","family":"Ruzek","given":"Daniel","non-dropping-particle":"","parse-names":false,"suffix":""}],"container-title":"Molecular Biotechnology","id":"ITEM-1","issue":"12","issued":{"date-parts":[["2016","12","1"]]},"page":"801-806","publisher":"Humana Press Inc.","title":"An Approach for Zika Virus Inhibition Using Homology Structure of the Envelope Protein","type":"article-journal","volume":"58"},"uris":["http://www.mendeley.com/documents/?uuid=ca1bac19-9447-37b3-9cab-f927848e4404"]}],"mendeley":{"formattedCitation":"(41)","plainTextFormattedCitation":"(41)","previouslyFormattedCitation":"[4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1)</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64DFD6A4" w14:textId="77777777" w:rsidTr="008D565A">
        <w:trPr>
          <w:trHeight w:val="315"/>
        </w:trPr>
        <w:tc>
          <w:tcPr>
            <w:tcW w:w="1000" w:type="pct"/>
            <w:shd w:val="clear" w:color="auto" w:fill="auto"/>
            <w:noWrap/>
            <w:hideMark/>
          </w:tcPr>
          <w:p w14:paraId="606BEC7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lastRenderedPageBreak/>
              <w:t>Harringtonine </w:t>
            </w:r>
          </w:p>
        </w:tc>
        <w:tc>
          <w:tcPr>
            <w:tcW w:w="1000" w:type="pct"/>
            <w:shd w:val="clear" w:color="auto" w:fill="auto"/>
            <w:noWrap/>
            <w:hideMark/>
          </w:tcPr>
          <w:p w14:paraId="275C1515" w14:textId="1983F3A2"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Vero (625 </w:t>
            </w:r>
            <w:proofErr w:type="spellStart"/>
            <w:r w:rsidRPr="00240DE2">
              <w:rPr>
                <w:rFonts w:ascii="Times New Roman" w:hAnsi="Times New Roman" w:cs="Times New Roman"/>
                <w:sz w:val="20"/>
                <w:szCs w:val="20"/>
              </w:rPr>
              <w:t>nM</w:t>
            </w:r>
            <w:proofErr w:type="spellEnd"/>
            <w:r w:rsidRPr="00240DE2">
              <w:rPr>
                <w:rFonts w:ascii="Times New Roman" w:hAnsi="Times New Roman" w:cs="Times New Roman"/>
                <w:sz w:val="20"/>
                <w:szCs w:val="20"/>
              </w:rPr>
              <w:t>, 93.8 % inhibition effect on PRVABC59)</w:t>
            </w:r>
          </w:p>
        </w:tc>
        <w:tc>
          <w:tcPr>
            <w:tcW w:w="1000" w:type="pct"/>
            <w:shd w:val="clear" w:color="auto" w:fill="auto"/>
            <w:noWrap/>
            <w:hideMark/>
          </w:tcPr>
          <w:p w14:paraId="12A19DC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teracts with E protein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 Inhibits binding and viral entry to host cell.</w:t>
            </w:r>
          </w:p>
        </w:tc>
        <w:tc>
          <w:tcPr>
            <w:tcW w:w="1000" w:type="pct"/>
          </w:tcPr>
          <w:p w14:paraId="5D2E71E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ompound from Chinese medicinal herb</w:t>
            </w:r>
          </w:p>
        </w:tc>
        <w:tc>
          <w:tcPr>
            <w:tcW w:w="1000" w:type="pct"/>
            <w:shd w:val="clear" w:color="auto" w:fill="auto"/>
            <w:noWrap/>
            <w:hideMark/>
          </w:tcPr>
          <w:p w14:paraId="59D53F07" w14:textId="6EE42B91"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MOLECULES25184082","ISSN":"14203049","PMID":"32906689","abstract":"Mosquito-borne Zika virus (ZIKV) is a Flavivirus that came under intense study from 2014 to 2016 for its well-known ability to cause congenital microcephaly in fetuses and neurological Guillain&amp;ndash;Barr&amp;eacute; disease in adults. Substantial research on screening antiviral agents against ZIKV and preventing ZIKV infection are globally underway, but Food and Drug Administration (FDA)-approved treatments are not available yet. Compounds from Chinese medicinal herbs may offer an opportunity for potential therapies for anti-ZIKV infection. In this study, we evaluated the antiviral efficacy of harringtonine against ZIKV. Harringtonine possessed anti-ZIKV properties against the binding, entry, replication, and release stage through the virus life cycle. In addition, harringtonine have strong virucidal effects in ZIKV and exhibited prophylaxis antiviral ability prior ZIKV infection. The antiviral activity also observed in the treatment against Japanese encephalitis reporter virus (RP9-GFP strain). Overall, this study demonstrated that harringtonine would be a favorable potential candidate for the development of anti-ZIKV infection therapies.","author":[{"dropping-particle":"","family":"Lai","given":"Zheng Zong","non-dropping-particle":"","parse-names":false,"suffix":""},{"dropping-particle":"","family":"Ho","given":"Yi Jung","non-dropping-particle":"","parse-names":false,"suffix":""},{"dropping-particle":"","family":"Lu","given":"Jeng Wei","non-dropping-particle":"","parse-names":false,"suffix":""}],"container-title":"Molecules 2020, Vol. 25, Page 4082","id":"ITEM-1","issue":"18","issued":{"date-parts":[["2020","9","7"]]},"page":"4082","publisher":"Multidisciplinary Digital Publishing Institute","title":"Harringtonine Inhibits Zika Virus Infection through Multiple Mechanisms","type":"article-journal","volume":"25"},"uris":["http://www.mendeley.com/documents/?uuid=aa56815a-4382-3887-8638-f7f55c515dcf"]}],"mendeley":{"formattedCitation":"(42)","plainTextFormattedCitation":"(42)","previouslyFormattedCitation":"[4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312E8E4E" w14:textId="77777777" w:rsidTr="008D565A">
        <w:trPr>
          <w:trHeight w:val="315"/>
        </w:trPr>
        <w:tc>
          <w:tcPr>
            <w:tcW w:w="1000" w:type="pct"/>
            <w:shd w:val="clear" w:color="auto" w:fill="auto"/>
            <w:noWrap/>
            <w:hideMark/>
          </w:tcPr>
          <w:p w14:paraId="7A3A4F6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Ev37</w:t>
            </w:r>
          </w:p>
        </w:tc>
        <w:tc>
          <w:tcPr>
            <w:tcW w:w="1000" w:type="pct"/>
            <w:shd w:val="clear" w:color="auto" w:fill="auto"/>
            <w:noWrap/>
            <w:hideMark/>
          </w:tcPr>
          <w:p w14:paraId="2A043B7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10 µM, reduced 87 % of PRVABC59 infection)</w:t>
            </w:r>
          </w:p>
        </w:tc>
        <w:tc>
          <w:tcPr>
            <w:tcW w:w="1000" w:type="pct"/>
            <w:shd w:val="clear" w:color="auto" w:fill="auto"/>
            <w:noWrap/>
            <w:hideMark/>
          </w:tcPr>
          <w:p w14:paraId="7F6A2E8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2788CDC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Venom peptide from </w:t>
            </w:r>
            <w:proofErr w:type="spellStart"/>
            <w:r w:rsidRPr="00240DE2">
              <w:rPr>
                <w:rFonts w:ascii="Times New Roman" w:hAnsi="Times New Roman" w:cs="Times New Roman"/>
                <w:i/>
                <w:iCs/>
                <w:sz w:val="20"/>
                <w:szCs w:val="20"/>
              </w:rPr>
              <w:t>Euscorpiops</w:t>
            </w:r>
            <w:proofErr w:type="spellEnd"/>
            <w:r w:rsidRPr="00240DE2">
              <w:rPr>
                <w:rFonts w:ascii="Times New Roman" w:hAnsi="Times New Roman" w:cs="Times New Roman"/>
                <w:i/>
                <w:iCs/>
                <w:sz w:val="20"/>
                <w:szCs w:val="20"/>
              </w:rPr>
              <w:t xml:space="preserve"> </w:t>
            </w:r>
            <w:proofErr w:type="spellStart"/>
            <w:r w:rsidRPr="00240DE2">
              <w:rPr>
                <w:rFonts w:ascii="Times New Roman" w:hAnsi="Times New Roman" w:cs="Times New Roman"/>
                <w:i/>
                <w:iCs/>
                <w:sz w:val="20"/>
                <w:szCs w:val="20"/>
              </w:rPr>
              <w:t>validus</w:t>
            </w:r>
            <w:proofErr w:type="spellEnd"/>
          </w:p>
        </w:tc>
        <w:tc>
          <w:tcPr>
            <w:tcW w:w="1000" w:type="pct"/>
            <w:shd w:val="clear" w:color="auto" w:fill="auto"/>
            <w:noWrap/>
            <w:hideMark/>
          </w:tcPr>
          <w:p w14:paraId="464A731A" w14:textId="490DFA80"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74/JBC.RA118.005015","ISSN":"0021-9258","PMID":"30404919","abstract":"&lt;p&gt;Viral infections still threaten human health all over the world, and many people die from viral diseases every year. However, there are no effective vaccines or drugs for preventing or managing most viral diseases. Thus, the discovery and development of broad-spectrum antiviral agents remain urgent. Here, we expressed and purified a venom peptide, Ev37, from the scorpion &lt;i&gt;Euscorpiops validus&lt;/i&gt; in a prokaryotic system. We found that rEv37 can inhibit dengue virus type 2 (DENV-2), hepatitis C virus (HCV), Zika virus (ZIKV), and herpes simplex virus type 1 (HSV-1) infections in a dose-dependent manner at noncytotoxic concentrations, but that it has no effect on Sendai virus (SeV) and adenovirus (AdV) infections &lt;i&gt;in vitro&lt;/i&gt;. Furthermore, rEv37 alkalized acidic organelles to prevent low pH–dependent fusion of the viral membrane–endosomal membrane, which mainly blocks the release of the viral genome from the endosome to the cytoplasm and then restricts viral late entry. Taken together, our results indicate that the scorpion venom peptide Ev37 is a broad-spectrum antiviral agent with a specific molecular mechanism against viruses undergoing low pH–dependent fusion activation during entry into host cells. We conclude that Ev37 is a potential candidate for development as an antiviral drug.&lt;/p&gt;","author":[{"dropping-particle":"","family":"Li","given":"Fangfang","non-dropping-particle":"","parse-names":false,"suffix":""},{"dropping-particle":"","family":"Lang","given":"Yange","non-dropping-particle":"","parse-names":false,"suffix":""},{"dropping-particle":"","family":"Ji","given":"Zhenglin","non-dropping-particle":"","parse-names":false,"suffix":""},{"dropping-particle":"","family":"Xia","given":"Zhiqiang","non-dropping-particle":"","parse-names":false,"suffix":""},{"dropping-particle":"","family":"Han","given":"Yuewen","non-dropping-particle":"","parse-names":false,"suffix":""},{"dropping-particle":"","family":"Cheng","given":"Yuting","non-dropping-particle":"","parse-names":false,"suffix":""},{"dropping-particle":"","family":"Liu","given":"Gaomin","non-dropping-particle":"","parse-names":false,"suffix":""},{"dropping-particle":"","family":"Sun","given":"Fang","non-dropping-particle":"","parse-names":false,"suffix":""},{"dropping-particle":"","family":"Zhao","given":"Yonghui","non-dropping-particle":"","parse-names":false,"suffix":""},{"dropping-particle":"","family":"Gao","given":"Minjun","non-dropping-particle":"","parse-names":false,"suffix":""},{"dropping-particle":"","family":"Chen","given":"Zongyun","non-dropping-particle":"","parse-names":false,"suffix":""},{"dropping-particle":"","family":"Wu","given":"Yingliang","non-dropping-particle":"","parse-names":false,"suffix":""},{"dropping-particle":"","family":"Li","given":"Wenxin","non-dropping-particle":"","parse-names":false,"suffix":""},{"dropping-particle":"","family":"Cao","given":"Zhijian","non-dropping-particle":"","parse-names":false,"suffix":""}],"container-title":"Journal of Biological Chemistry","id":"ITEM-1","issue":"1","issued":{"date-parts":[["2019","1","1"]]},"page":"182-194","publisher":"Elsevier","title":"A scorpion venom peptide Ev37 restricts viral late entry by alkalizing acidic organelles","type":"article-journal","volume":"294"},"uris":["http://www.mendeley.com/documents/?uuid=68acada8-ca65-3618-9284-efb6168a4acb"]}],"mendeley":{"formattedCitation":"(43)","plainTextFormattedCitation":"(43)","previouslyFormattedCitation":"[43]"},"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3)</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29CC020D" w14:textId="77777777" w:rsidTr="008D565A">
        <w:trPr>
          <w:trHeight w:val="315"/>
        </w:trPr>
        <w:tc>
          <w:tcPr>
            <w:tcW w:w="1000" w:type="pct"/>
            <w:shd w:val="clear" w:color="auto" w:fill="auto"/>
            <w:noWrap/>
            <w:hideMark/>
          </w:tcPr>
          <w:p w14:paraId="6216025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ree-form amino acids precursor (FFAAP)</w:t>
            </w:r>
          </w:p>
        </w:tc>
        <w:tc>
          <w:tcPr>
            <w:tcW w:w="1000" w:type="pct"/>
            <w:shd w:val="clear" w:color="auto" w:fill="auto"/>
            <w:noWrap/>
            <w:hideMark/>
          </w:tcPr>
          <w:p w14:paraId="0165237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D</w:t>
            </w:r>
            <w:r w:rsidRPr="00240DE2">
              <w:rPr>
                <w:rFonts w:ascii="Times New Roman" w:hAnsi="Times New Roman" w:cs="Times New Roman"/>
                <w:sz w:val="20"/>
                <w:szCs w:val="20"/>
                <w:vertAlign w:val="subscript"/>
              </w:rPr>
              <w:t>90</w:t>
            </w:r>
            <w:r w:rsidRPr="00240DE2">
              <w:rPr>
                <w:rFonts w:ascii="Times New Roman" w:hAnsi="Times New Roman" w:cs="Times New Roman"/>
                <w:sz w:val="20"/>
                <w:szCs w:val="20"/>
              </w:rPr>
              <w:t>: 4 mM, PRV59), JEG3 (ED</w:t>
            </w:r>
            <w:r w:rsidRPr="00240DE2">
              <w:rPr>
                <w:rFonts w:ascii="Times New Roman" w:hAnsi="Times New Roman" w:cs="Times New Roman"/>
                <w:sz w:val="20"/>
                <w:szCs w:val="20"/>
                <w:vertAlign w:val="subscript"/>
              </w:rPr>
              <w:t>90</w:t>
            </w:r>
            <w:r w:rsidRPr="00240DE2">
              <w:rPr>
                <w:rFonts w:ascii="Times New Roman" w:hAnsi="Times New Roman" w:cs="Times New Roman"/>
                <w:sz w:val="20"/>
                <w:szCs w:val="20"/>
              </w:rPr>
              <w:t>:  2.5 mM, PRV59)</w:t>
            </w:r>
          </w:p>
        </w:tc>
        <w:tc>
          <w:tcPr>
            <w:tcW w:w="1000" w:type="pct"/>
            <w:shd w:val="clear" w:color="auto" w:fill="auto"/>
            <w:noWrap/>
            <w:hideMark/>
          </w:tcPr>
          <w:p w14:paraId="200F68B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0A3153C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Antiviral compound</w:t>
            </w:r>
          </w:p>
        </w:tc>
        <w:tc>
          <w:tcPr>
            <w:tcW w:w="1000" w:type="pct"/>
            <w:shd w:val="clear" w:color="auto" w:fill="auto"/>
            <w:noWrap/>
            <w:hideMark/>
          </w:tcPr>
          <w:p w14:paraId="2167E514" w14:textId="40FDA39E"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8.09.004","ISSN":"0166-3542","PMID":"30217651","abstract":"We investigated the effects of a specific free-form amino acids formulation on Zika virus replication in two different cell culture model systems, one representative of humans and the other of Old World primates from whom Zika virus was first isolated. Here we present data demonstrating that the formulation of the specific free-form amino acid (FFAAP), comprising cystine, glycine, and a glutamate source, along with a minute concentration of selenium inhibited Zika virus replication by up to 90% with an ED90 (effective dose at which 90% of a dose of Zika virus was inhibited) of 2.5 mM in human cells and 4 mM Vero cells. The ED90 concentration of precursors was innocuous for uninfected cells, but resulted in reduced Zika virus replication by up to 90% at 2–5 mM concentrations in nonhuman primate cells and at 1–3 mM concentration in human placental cells. Two important observations were forthcoming: 1) Zika virus production was decreased by up to 90% in Vero and JEG-3 cells treated with FFAAP (ED90 4.0 mM, and 2.5 mM, respectively) throughout 48–72 h of post infection (hpi) compared to untreated infected cells and 2) Zika virus requires intracellular glutathione for replication in human placental cells, while showing enhanced replication in Vero cells with no glutathione. Relative increases in intracellular glutathione biosynthesis followed FFAAP treatment but blocking intracellular biosynthesis of glutathione in human cells resulted in virus inhibition in human placental cells. The blockade of biosynthesis actually increased Zika virus replication in Vero cells. These findings identify an efficacious inhibitor, FFAAP, of Zika virus replication in both human and nonhuman primate cells, while providing novel insight into the different roles of intracellular glutathione in Zika virus replication.","author":[{"dropping-particle":"","family":"Vasireddi","given":"Mugdha","non-dropping-particle":"","parse-names":false,"suffix":""},{"dropping-particle":"","family":"Crum","given":"Albert","non-dropping-particle":"","parse-names":false,"suffix":""},{"dropping-particle":"","family":"May","given":"Harold","non-dropping-particle":"","parse-names":false,"suffix":""},{"dropping-particle":"","family":"Katz","given":"David","non-dropping-particle":"","parse-names":false,"suffix":""},{"dropping-particle":"","family":"Hilliard","given":"Julia","non-dropping-particle":"","parse-names":false,"suffix":""}],"container-title":"Antiviral Research","id":"ITEM-1","issued":{"date-parts":[["2019","1","1"]]},"page":"46-52","publisher":"Elsevier","title":"A novel antiviral inhibits Zika virus infection while increasing intracellular glutathione biosynthesis in distinct cell culture models.","type":"article-journal","volume":"161"},"uris":["http://www.mendeley.com/documents/?uuid=c7336d78-aec9-386d-8a33-c330fb9e5ebc"]}],"mendeley":{"formattedCitation":"(44)","plainTextFormattedCitation":"(44)","previouslyFormattedCitation":"[4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4)</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5A37A952" w14:textId="77777777" w:rsidTr="008D565A">
        <w:trPr>
          <w:trHeight w:val="315"/>
        </w:trPr>
        <w:tc>
          <w:tcPr>
            <w:tcW w:w="1000" w:type="pct"/>
            <w:shd w:val="clear" w:color="auto" w:fill="auto"/>
            <w:noWrap/>
            <w:hideMark/>
          </w:tcPr>
          <w:p w14:paraId="12777D6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LR01</w:t>
            </w:r>
          </w:p>
          <w:p w14:paraId="0D11F3D5" w14:textId="77777777" w:rsidR="00240DE2" w:rsidRPr="00240DE2" w:rsidRDefault="00240DE2" w:rsidP="008D565A">
            <w:pPr>
              <w:spacing w:after="0" w:line="240" w:lineRule="auto"/>
              <w:rPr>
                <w:rFonts w:ascii="Times New Roman" w:hAnsi="Times New Roman" w:cs="Times New Roman"/>
                <w:sz w:val="20"/>
                <w:szCs w:val="20"/>
              </w:rPr>
            </w:pPr>
          </w:p>
        </w:tc>
        <w:tc>
          <w:tcPr>
            <w:tcW w:w="1000" w:type="pct"/>
            <w:shd w:val="clear" w:color="auto" w:fill="auto"/>
            <w:noWrap/>
            <w:hideMark/>
          </w:tcPr>
          <w:p w14:paraId="04C3D85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8.2 µM, MR76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6.7 µM, FBGWUH-201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4.2 µM, PRVABC-59)</w:t>
            </w:r>
          </w:p>
        </w:tc>
        <w:tc>
          <w:tcPr>
            <w:tcW w:w="1000" w:type="pct"/>
            <w:shd w:val="clear" w:color="auto" w:fill="auto"/>
            <w:noWrap/>
            <w:hideMark/>
          </w:tcPr>
          <w:p w14:paraId="684EFB9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39160B8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Molecular tweezer</w:t>
            </w:r>
          </w:p>
        </w:tc>
        <w:tc>
          <w:tcPr>
            <w:tcW w:w="1000" w:type="pct"/>
            <w:shd w:val="clear" w:color="auto" w:fill="auto"/>
            <w:noWrap/>
            <w:hideMark/>
          </w:tcPr>
          <w:p w14:paraId="1DC64451" w14:textId="72CBC3EA"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8.02.003","ISSN":"0166-3542","PMID":"29428508","abstract":"Ebola (EBOV) and Zika viruses (ZIKV) are responsible for recent global health threats. As no preventive vaccines or antiviral drugs against these two re-emerging pathogens are available, we evaluated whether the molecular tweezer CLR01 may inhibit EBOV and ZIKV infection. This small molecule has previously been shown to inactivate HIV-1 and herpes viruses through a selective interaction with lipid-raft-rich regions in the viral envelope, which results in membrane disruption and loss of infectivity. We found that CLR01 indeed blocked infection of EBOV and ZIKV in a dose-dependent manner. The tweezer inhibited infection of epidemic ZIKV strains in cells derived from the anogenital tract and the central nervous system, and remained antivirally active in the presence of semen, saliva, urine and cerebrospinal fluid. Our findings show that CLR01 is a broad-spectrum inhibitor of enveloped viruses with prospects as a preventative microbicide or antiviral agent.","author":[{"dropping-particle":"","family":"Röcker","given":"Annika E.","non-dropping-particle":"","parse-names":false,"suffix":""},{"dropping-particle":"","family":"Müller","given":"Janis A.","non-dropping-particle":"","parse-names":false,"suffix":""},{"dropping-particle":"","family":"Dietzel","given":"Erik","non-dropping-particle":"","parse-names":false,"suffix":""},{"dropping-particle":"","family":"Harms","given":"Mirja","non-dropping-particle":"","parse-names":false,"suffix":""},{"dropping-particle":"","family":"Krüger","given":"Franziska","non-dropping-particle":"","parse-names":false,"suffix":""},{"dropping-particle":"","family":"Heid","given":"Christian","non-dropping-particle":"","parse-names":false,"suffix":""},{"dropping-particle":"","family":"Sowislok","given":"Andrea","non-dropping-particle":"","parse-names":false,"suffix":""},{"dropping-particle":"","family":"Riber","given":"Camilla Frich","non-dropping-particle":"","parse-names":false,"suffix":""},{"dropping-particle":"","family":"Kupke","given":"Alexandra","non-dropping-particle":"","parse-names":false,"suffix":""},{"dropping-particle":"","family":"Lippold","given":"Sina","non-dropping-particle":"","parse-names":false,"suffix":""},{"dropping-particle":"","family":"Einem","given":"Jens","non-dropping-particle":"von","parse-names":false,"suffix":""},{"dropping-particle":"","family":"Beer","given":"Judith","non-dropping-particle":"","parse-names":false,"suffix":""},{"dropping-particle":"","family":"Knöll","given":"Bernd","non-dropping-particle":"","parse-names":false,"suffix":""},{"dropping-particle":"","family":"Becker","given":"Stephan","non-dropping-particle":"","parse-names":false,"suffix":""},{"dropping-particle":"","family":"Schmidt-Chanasit","given":"Jonas","non-dropping-particle":"","parse-names":false,"suffix":""},{"dropping-particle":"","family":"Otto","given":"Markus","non-dropping-particle":"","parse-names":false,"suffix":""},{"dropping-particle":"","family":"Vapalahti","given":"Olli","non-dropping-particle":"","parse-names":false,"suffix":""},{"dropping-particle":"","family":"Zelikin","given":"Alexander N.","non-dropping-particle":"","parse-names":false,"suffix":""},{"dropping-particle":"","family":"Bitan","given":"Gal","non-dropping-particle":"","parse-names":false,"suffix":""},{"dropping-particle":"","family":"Schrader","given":"Thomas","non-dropping-particle":"","parse-names":false,"suffix":""},{"dropping-particle":"","family":"Münch","given":"Jan","non-dropping-particle":"","parse-names":false,"suffix":""}],"container-title":"Antiviral Research","id":"ITEM-1","issued":{"date-parts":[["2018","4","1"]]},"page":"26-35","publisher":"Elsevier","title":"The molecular tweezer CLR01 inhibits Ebola and Zika virus infection","type":"article-journal","volume":"152"},"uris":["http://www.mendeley.com/documents/?uuid=9ea91b20-5169-3798-b037-87e224f87ecc"]}],"mendeley":{"formattedCitation":"(45)","plainTextFormattedCitation":"(45)","previouslyFormattedCitation":"[45]"},"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5)</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0D070784" w14:textId="77777777" w:rsidTr="008D565A">
        <w:trPr>
          <w:trHeight w:val="315"/>
        </w:trPr>
        <w:tc>
          <w:tcPr>
            <w:tcW w:w="1000" w:type="pct"/>
            <w:shd w:val="clear" w:color="auto" w:fill="auto"/>
            <w:noWrap/>
            <w:hideMark/>
          </w:tcPr>
          <w:p w14:paraId="24679D1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Baicalein </w:t>
            </w:r>
          </w:p>
        </w:tc>
        <w:tc>
          <w:tcPr>
            <w:tcW w:w="1000" w:type="pct"/>
            <w:shd w:val="clear" w:color="auto" w:fill="auto"/>
            <w:noWrap/>
            <w:hideMark/>
          </w:tcPr>
          <w:p w14:paraId="360216D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004-20 µM, PRVABC-59)</w:t>
            </w:r>
          </w:p>
        </w:tc>
        <w:tc>
          <w:tcPr>
            <w:tcW w:w="1000" w:type="pct"/>
            <w:shd w:val="clear" w:color="auto" w:fill="auto"/>
            <w:noWrap/>
            <w:hideMark/>
          </w:tcPr>
          <w:p w14:paraId="09339C7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teracts with NS5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 xml:space="preserve">). </w:t>
            </w:r>
          </w:p>
        </w:tc>
        <w:tc>
          <w:tcPr>
            <w:tcW w:w="1000" w:type="pct"/>
          </w:tcPr>
          <w:p w14:paraId="1C05361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lavonoid analog</w:t>
            </w:r>
          </w:p>
        </w:tc>
        <w:tc>
          <w:tcPr>
            <w:tcW w:w="1000" w:type="pct"/>
            <w:shd w:val="clear" w:color="auto" w:fill="auto"/>
            <w:noWrap/>
            <w:hideMark/>
          </w:tcPr>
          <w:p w14:paraId="0EF94CE1" w14:textId="51A07B83"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07/S00705-018-4083-4","ISSN":"1432-8798","PMID":"30392049","abstract":"At present, there is no effective antiviral agent for Zika virus (ZIKV), an arbovirus that is known for its teratogenic effects on newborns. Baicalein and baicalin were found to be capable of downregulating ZIKV replication up to 10 hours postinfection, while prophylactic effects were evident in pre-treated cells. Baicalein exhibited its highest potency during intracellular ZIKV replication, whereas baicalin was most effective against virus entry. Our in silico interaction assays predicted that both compounds exhibited the strongest binding affinities towards ZIKV NS5, while the virus envelope glycoprotein was the least likely target protein. These findings serve as a crucial platform for further in-depth studies to decipher the underlying anti-ZIKV mechanism(s) of each compound.","author":[{"dropping-particle":"","family":"Oo","given":"Adrian","non-dropping-particle":"","parse-names":false,"suffix":""},{"dropping-particle":"","family":"Teoh","given":"Boon Teong","non-dropping-particle":"","parse-names":false,"suffix":""},{"dropping-particle":"","family":"Sam","given":"Sing Sin","non-dropping-particle":"","parse-names":false,"suffix":""},{"dropping-particle":"","family":"Bakar","given":"Sazaly Abu","non-dropping-particle":"","parse-names":false,"suffix":""},{"dropping-particle":"","family":"Zandi","given":"Keivan","non-dropping-particle":"","parse-names":false,"suffix":""}],"container-title":"Archives of Virology 2018 164:2","id":"ITEM-1","issue":"2","issued":{"date-parts":[["2018","11","3"]]},"page":"585-593","publisher":"Springer","title":"Baicalein and baicalin as Zika virus inhibitors","type":"article-journal","volume":"164"},"uris":["http://www.mendeley.com/documents/?uuid=edcef7bc-3634-3dad-b1c8-62e1b8b765b6"]}],"mendeley":{"formattedCitation":"(46)","plainTextFormattedCitation":"(46)","previouslyFormattedCitation":"[46]"},"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6)</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27456D3C" w14:textId="77777777" w:rsidTr="008D565A">
        <w:trPr>
          <w:trHeight w:val="315"/>
        </w:trPr>
        <w:tc>
          <w:tcPr>
            <w:tcW w:w="1000" w:type="pct"/>
            <w:shd w:val="clear" w:color="auto" w:fill="auto"/>
            <w:noWrap/>
          </w:tcPr>
          <w:p w14:paraId="61B81A2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aicalin</w:t>
            </w:r>
          </w:p>
        </w:tc>
        <w:tc>
          <w:tcPr>
            <w:tcW w:w="1000" w:type="pct"/>
            <w:shd w:val="clear" w:color="auto" w:fill="auto"/>
            <w:noWrap/>
          </w:tcPr>
          <w:p w14:paraId="6ECF799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4-31 µM, PRVABC-59)</w:t>
            </w:r>
          </w:p>
        </w:tc>
        <w:tc>
          <w:tcPr>
            <w:tcW w:w="1000" w:type="pct"/>
            <w:shd w:val="clear" w:color="auto" w:fill="auto"/>
            <w:noWrap/>
          </w:tcPr>
          <w:p w14:paraId="2879987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locks viral entry to host cell. Interacts with NS5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5BDBB11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lavonoid analog</w:t>
            </w:r>
          </w:p>
        </w:tc>
        <w:tc>
          <w:tcPr>
            <w:tcW w:w="1000" w:type="pct"/>
            <w:shd w:val="clear" w:color="auto" w:fill="auto"/>
            <w:noWrap/>
          </w:tcPr>
          <w:p w14:paraId="1625128D" w14:textId="3971F56B"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07/S00705-018-4083-4","ISSN":"1432-8798","PMID":"30392049","abstract":"At present, there is no effective antiviral agent for Zika virus (ZIKV), an arbovirus that is known for its teratogenic effects on newborns. Baicalein and baicalin were found to be capable of downregulating ZIKV replication up to 10 hours postinfection, while prophylactic effects were evident in pre-treated cells. Baicalein exhibited its highest potency during intracellular ZIKV replication, whereas baicalin was most effective against virus entry. Our in silico interaction assays predicted that both compounds exhibited the strongest binding affinities towards ZIKV NS5, while the virus envelope glycoprotein was the least likely target protein. These findings serve as a crucial platform for further in-depth studies to decipher the underlying anti-ZIKV mechanism(s) of each compound.","author":[{"dropping-particle":"","family":"Oo","given":"Adrian","non-dropping-particle":"","parse-names":false,"suffix":""},{"dropping-particle":"","family":"Teoh","given":"Boon Teong","non-dropping-particle":"","parse-names":false,"suffix":""},{"dropping-particle":"","family":"Sam","given":"Sing Sin","non-dropping-particle":"","parse-names":false,"suffix":""},{"dropping-particle":"","family":"Bakar","given":"Sazaly Abu","non-dropping-particle":"","parse-names":false,"suffix":""},{"dropping-particle":"","family":"Zandi","given":"Keivan","non-dropping-particle":"","parse-names":false,"suffix":""}],"container-title":"Archives of Virology 2018 164:2","id":"ITEM-1","issue":"2","issued":{"date-parts":[["2018","11","3"]]},"page":"585-593","publisher":"Springer","title":"Baicalein and baicalin as Zika virus inhibitors","type":"article-journal","volume":"164"},"uris":["http://www.mendeley.com/documents/?uuid=edcef7bc-3634-3dad-b1c8-62e1b8b765b6"]}],"mendeley":{"formattedCitation":"(46)","plainTextFormattedCitation":"(46)","previouslyFormattedCitation":"[46]"},"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6)</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7B4355B0" w14:textId="77777777" w:rsidTr="008D565A">
        <w:trPr>
          <w:trHeight w:val="315"/>
        </w:trPr>
        <w:tc>
          <w:tcPr>
            <w:tcW w:w="1000" w:type="pct"/>
            <w:shd w:val="clear" w:color="auto" w:fill="auto"/>
            <w:noWrap/>
            <w:hideMark/>
          </w:tcPr>
          <w:p w14:paraId="2D7C719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DMB213</w:t>
            </w:r>
          </w:p>
        </w:tc>
        <w:tc>
          <w:tcPr>
            <w:tcW w:w="1000" w:type="pct"/>
            <w:shd w:val="clear" w:color="auto" w:fill="auto"/>
            <w:noWrap/>
            <w:hideMark/>
          </w:tcPr>
          <w:p w14:paraId="1A1F4D3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4.6 µM,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w:t>
            </w:r>
          </w:p>
        </w:tc>
        <w:tc>
          <w:tcPr>
            <w:tcW w:w="1000" w:type="pct"/>
            <w:shd w:val="clear" w:color="auto" w:fill="auto"/>
            <w:noWrap/>
            <w:hideMark/>
          </w:tcPr>
          <w:p w14:paraId="3DE1B46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hibitor of </w:t>
            </w:r>
            <w:proofErr w:type="spellStart"/>
            <w:r w:rsidRPr="00240DE2">
              <w:rPr>
                <w:rFonts w:ascii="Times New Roman" w:hAnsi="Times New Roman" w:cs="Times New Roman"/>
                <w:sz w:val="20"/>
                <w:szCs w:val="20"/>
              </w:rPr>
              <w:t>RdRp</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in vitro &amp; in silico</w:t>
            </w:r>
            <w:r w:rsidRPr="00240DE2">
              <w:rPr>
                <w:rFonts w:ascii="Times New Roman" w:hAnsi="Times New Roman" w:cs="Times New Roman"/>
                <w:sz w:val="20"/>
                <w:szCs w:val="20"/>
              </w:rPr>
              <w:t>).</w:t>
            </w:r>
          </w:p>
        </w:tc>
        <w:tc>
          <w:tcPr>
            <w:tcW w:w="1000" w:type="pct"/>
          </w:tcPr>
          <w:p w14:paraId="16D3D96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 (Pyridoxine derived)</w:t>
            </w:r>
          </w:p>
        </w:tc>
        <w:tc>
          <w:tcPr>
            <w:tcW w:w="1000" w:type="pct"/>
            <w:shd w:val="clear" w:color="auto" w:fill="auto"/>
            <w:noWrap/>
            <w:hideMark/>
          </w:tcPr>
          <w:p w14:paraId="5848C891" w14:textId="79E9DCB0"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93/JAC/DKW514","ISSN":"0305-7453","PMID":"28069884","abstract":"Background: The viral RNA-dependent RNA polymerase (RdRp) enzymes of the Flaviviridae family are essential for viral replication and are logically important targets for development of antiviral therapeutic agents. Zika virus (ZIKV) is a rapidly re-emerging human pathogen for which no vaccine or antiviral agent is currently available. Methods: To facilitate development of ZIKV RdRp inhibitors, we have established an RdRp assay using purified recombinant ZIKV NS5 polymerase. Results: We have shown that both the hepatitis C virus (HCV) nucleoside inhibitor sofosbuvir triphosphate and a pyridoxine-derived non-nucleoside small-molecule inhibitor, DMB213, can act against ZIKV RdRp activity at IC50s of 7.3 and 5.2μM, respectively, in RNA synthesis reactions catalysed by recombinant ZIKV NS5 polymerase. Cell-based assays confirmed the anti-ZIKV activity of sofosbuvir and DMB213 with 50% effective concentrations (EC50s) of 8.3 and 4.6μM, respectively. Control studies showed that DMB213 did not inhibit recombinant HIV-1 reverse transcriptase and showed only very weak inhibition of HIV-1 integrase strand-transfer activity. The S604T substitution in motif B of the ZIKV RdRp, which corresponds to the S282T substitution in motif B of HCV RdRp, which confers resistance to nucleotide inhibitors, also conferred resistance to sofosbuvir triphosphate, but not to DMB213. Enzyme assays showed that DMB213 appears to be competitive with natural nucleoside triphosphate (NTP) substrates. Conclusions: Recombinant ZIKV RdRp assays can be useful tools for the screening of both nucleos(t)ide compounds and non-nucleotide metal ion-chelating agents that interfere with ZIKV replication.","author":[{"dropping-particle":"","family":"Xu","given":"Hong Tao","non-dropping-particle":"","parse-names":false,"suffix":""},{"dropping-particle":"","family":"Hassounah","given":"Said A.","non-dropping-particle":"","parse-names":false,"suffix":""},{"dropping-particle":"","family":"Colby-Germinario","given":"Susan P.","non-dropping-particle":"","parse-names":false,"suffix":""},{"dropping-particle":"","family":"Oliveira","given":"Maureen","non-dropping-particle":"","parse-names":false,"suffix":""},{"dropping-particle":"","family":"Fogarty","given":"Clare","non-dropping-particle":"","parse-names":false,"suffix":""},{"dropping-particle":"","family":"Quan","given":"Yudong","non-dropping-particle":"","parse-names":false,"suffix":""},{"dropping-particle":"","family":"Han","given":"Yingshan","non-dropping-particle":"","parse-names":false,"suffix":""},{"dropping-particle":"","family":"Golubkov","given":"Olga","non-dropping-particle":"","parse-names":false,"suffix":""},{"dropping-particle":"","family":"Ibanescu","given":"Ilinca","non-dropping-particle":"","parse-names":false,"suffix":""},{"dropping-particle":"","family":"Brenner","given":"Bluma","non-dropping-particle":"","parse-names":false,"suffix":""},{"dropping-particle":"","family":"Stranix","given":"Brent R.","non-dropping-particle":"","parse-names":false,"suffix":""},{"dropping-particle":"","family":"Wainberg","given":"Mark A.","non-dropping-particle":"","parse-names":false,"suffix":""}],"container-title":"Journal of Antimicrobial Chemotherapy","id":"ITEM-1","issue":"3","issued":{"date-parts":[["2017","3","1"]]},"page":"727-734","publisher":"Oxford Academic","title":"Purification of Zika virus RNA-dependent RNA polymerase and its use to identify small-molecule Zika inhibitors","type":"article-journal","volume":"72"},"uris":["http://www.mendeley.com/documents/?uuid=41383bcb-36a9-32a5-81f8-94121f1decf8"]}],"mendeley":{"formattedCitation":"(47)","plainTextFormattedCitation":"(47)","previouslyFormattedCitation":"[47]"},"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7)</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0FA113C6" w14:textId="77777777" w:rsidTr="008D565A">
        <w:trPr>
          <w:trHeight w:val="315"/>
        </w:trPr>
        <w:tc>
          <w:tcPr>
            <w:tcW w:w="1000" w:type="pct"/>
            <w:shd w:val="clear" w:color="auto" w:fill="auto"/>
            <w:noWrap/>
            <w:hideMark/>
          </w:tcPr>
          <w:p w14:paraId="613B3A2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4-HPR [N-(4-hydroxyphenyl) </w:t>
            </w:r>
            <w:proofErr w:type="spellStart"/>
            <w:r w:rsidRPr="00240DE2">
              <w:rPr>
                <w:rFonts w:ascii="Times New Roman" w:hAnsi="Times New Roman" w:cs="Times New Roman"/>
                <w:sz w:val="20"/>
                <w:szCs w:val="20"/>
              </w:rPr>
              <w:t>retinamide</w:t>
            </w:r>
            <w:proofErr w:type="spellEnd"/>
            <w:r w:rsidRPr="00240DE2">
              <w:rPr>
                <w:rFonts w:ascii="Times New Roman" w:hAnsi="Times New Roman" w:cs="Times New Roman"/>
                <w:sz w:val="20"/>
                <w:szCs w:val="20"/>
              </w:rPr>
              <w:t>]</w:t>
            </w:r>
          </w:p>
        </w:tc>
        <w:tc>
          <w:tcPr>
            <w:tcW w:w="1000" w:type="pct"/>
            <w:shd w:val="clear" w:color="auto" w:fill="auto"/>
            <w:noWrap/>
            <w:hideMark/>
          </w:tcPr>
          <w:p w14:paraId="38337FEE" w14:textId="18D48482"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w:t>
            </w:r>
            <w:r w:rsidR="00E411E0">
              <w:rPr>
                <w:rFonts w:ascii="Times New Roman" w:hAnsi="Times New Roman" w:cs="Times New Roman"/>
                <w:sz w:val="20"/>
                <w:szCs w:val="20"/>
              </w:rPr>
              <w:t>2.</w:t>
            </w:r>
            <w:r w:rsidRPr="00240DE2">
              <w:rPr>
                <w:rFonts w:ascii="Times New Roman" w:hAnsi="Times New Roman" w:cs="Times New Roman"/>
                <w:sz w:val="20"/>
                <w:szCs w:val="20"/>
              </w:rPr>
              <w:t>3</w:t>
            </w:r>
            <w:r w:rsidR="00E411E0">
              <w:rPr>
                <w:rFonts w:ascii="Times New Roman" w:hAnsi="Times New Roman" w:cs="Times New Roman"/>
                <w:sz w:val="20"/>
                <w:szCs w:val="20"/>
              </w:rPr>
              <w:t>-3.9</w:t>
            </w:r>
            <w:r w:rsidRPr="00240DE2">
              <w:rPr>
                <w:rFonts w:ascii="Times New Roman" w:hAnsi="Times New Roman" w:cs="Times New Roman"/>
                <w:sz w:val="20"/>
                <w:szCs w:val="20"/>
              </w:rPr>
              <w:t xml:space="preserve"> µM, Asian strain/Cook Islands/2014)</w:t>
            </w:r>
          </w:p>
        </w:tc>
        <w:tc>
          <w:tcPr>
            <w:tcW w:w="1000" w:type="pct"/>
            <w:shd w:val="clear" w:color="auto" w:fill="auto"/>
            <w:noWrap/>
            <w:hideMark/>
          </w:tcPr>
          <w:p w14:paraId="2ABF8E0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Targets interaction between host cell importin α/β1 and ZIKV </w:t>
            </w:r>
            <w:proofErr w:type="spellStart"/>
            <w:r w:rsidRPr="00240DE2">
              <w:rPr>
                <w:rFonts w:ascii="Times New Roman" w:hAnsi="Times New Roman" w:cs="Times New Roman"/>
                <w:sz w:val="20"/>
                <w:szCs w:val="20"/>
              </w:rPr>
              <w:t>RdRp</w:t>
            </w:r>
            <w:proofErr w:type="spellEnd"/>
            <w:r w:rsidRPr="00240DE2">
              <w:rPr>
                <w:rFonts w:ascii="Times New Roman" w:hAnsi="Times New Roman" w:cs="Times New Roman"/>
                <w:sz w:val="20"/>
                <w:szCs w:val="20"/>
              </w:rPr>
              <w:t>.</w:t>
            </w:r>
          </w:p>
        </w:tc>
        <w:tc>
          <w:tcPr>
            <w:tcW w:w="1000" w:type="pct"/>
          </w:tcPr>
          <w:p w14:paraId="11B9523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ynthetic retinoid</w:t>
            </w:r>
          </w:p>
        </w:tc>
        <w:tc>
          <w:tcPr>
            <w:tcW w:w="1000" w:type="pct"/>
            <w:shd w:val="clear" w:color="auto" w:fill="auto"/>
            <w:noWrap/>
            <w:hideMark/>
          </w:tcPr>
          <w:p w14:paraId="0D945C2E" w14:textId="29F4237B"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BBRC.2017.10.016","ISSN":"0006-291X","PMID":"28988109","abstract":"In the absence of approved therapeutics, Zika virus (ZIKV)'s recent prolific outbreaks in the Americas, together with impacts on unborn fetuses of infected mothers, make it a pressing human health concern worldwide. Although a key player in viral replication in the infected host cell cytoplasm, ZIKV non-structural protein 5 (NS5) appears to contribute integrally to pathogenesis by localising in the host cell nucleus, in similar fashion to NS5 from Dengue virus (DENV). We show here for the first time that ZIKV NS5 is recognized with high nanomolar affinity by the host cell importin α/β1 heterodimer, and that this interaction can be blocked by the novel DENV NS5 targeting inhibitor N-(4-hydroxyphenyl) retinamide (4-HPR). Importantly, we show that 4-HPR has potent anti-ZIKV activity at low μM concentrations. With an established safety profile for human use, 4-HPR represents an exciting possibility as an anti-ZIKV agent.","author":[{"dropping-particle":"","family":"Wang","given":"Chunxiao","non-dropping-particle":"","parse-names":false,"suffix":""},{"dropping-particle":"","family":"Yang","given":"Sundy N.Y.","non-dropping-particle":"","parse-names":false,"suffix":""},{"dropping-particle":"","family":"Smith","given":"Kate","non-dropping-particle":"","parse-names":false,"suffix":""},{"dropping-particle":"","family":"Forwood","given":"Jade K.","non-dropping-particle":"","parse-names":false,"suffix":""},{"dropping-particle":"","family":"Jans","given":"David A.","non-dropping-particle":"","parse-names":false,"suffix":""}],"container-title":"Biochemical and Biophysical Research Communications","id":"ITEM-1","issue":"4","issued":{"date-parts":[["2017","12","2"]]},"page":"1555-1559","publisher":"Academic Press","title":"Nuclear import inhibitor N-(4-hydroxyphenyl) retinamide targets Zika virus (ZIKV) nonstructural protein 5 to inhibit ZIKV infection","type":"article-journal","volume":"493"},"uris":["http://www.mendeley.com/documents/?uuid=3885e496-2d6e-3688-9587-a0639556dd52"]}],"mendeley":{"formattedCitation":"(48)","plainTextFormattedCitation":"(48)","previouslyFormattedCitation":"[4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8)</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73BF910F" w14:textId="77777777" w:rsidTr="008D565A">
        <w:trPr>
          <w:trHeight w:val="315"/>
        </w:trPr>
        <w:tc>
          <w:tcPr>
            <w:tcW w:w="1000" w:type="pct"/>
            <w:shd w:val="clear" w:color="auto" w:fill="auto"/>
            <w:noWrap/>
            <w:hideMark/>
          </w:tcPr>
          <w:p w14:paraId="31805C3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3043-0013</w:t>
            </w:r>
          </w:p>
        </w:tc>
        <w:tc>
          <w:tcPr>
            <w:tcW w:w="1000" w:type="pct"/>
            <w:shd w:val="clear" w:color="auto" w:fill="auto"/>
            <w:noWrap/>
            <w:hideMark/>
          </w:tcPr>
          <w:p w14:paraId="245E4FD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4.8 µM,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w:t>
            </w:r>
          </w:p>
        </w:tc>
        <w:tc>
          <w:tcPr>
            <w:tcW w:w="1000" w:type="pct"/>
            <w:shd w:val="clear" w:color="auto" w:fill="auto"/>
            <w:noWrap/>
            <w:hideMark/>
          </w:tcPr>
          <w:p w14:paraId="5128FAB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teract with </w:t>
            </w:r>
            <w:proofErr w:type="spellStart"/>
            <w:r w:rsidRPr="00240DE2">
              <w:rPr>
                <w:rFonts w:ascii="Times New Roman" w:hAnsi="Times New Roman" w:cs="Times New Roman"/>
                <w:sz w:val="20"/>
                <w:szCs w:val="20"/>
              </w:rPr>
              <w:t>MTase</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2C2706A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s (life chemicals compounds library)</w:t>
            </w:r>
          </w:p>
        </w:tc>
        <w:tc>
          <w:tcPr>
            <w:tcW w:w="1000" w:type="pct"/>
            <w:shd w:val="clear" w:color="auto" w:fill="auto"/>
            <w:noWrap/>
            <w:hideMark/>
          </w:tcPr>
          <w:p w14:paraId="703671FB" w14:textId="2F855AB0"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21/JACS.6B10399/SUPPL_FILE/JA6B10399_SI_001.PDF","ISSN":"15205126","PMID":"27998085","abstract":"Zika virus (ZIKV) is an emerging mosquito-borne virus recently linked to intrauterine growth restriction including abnormal fetal brain development. The recent outbreak of ZIKV reached pandemic level resulting in an alarming public health emergency. At present, there is limited understanding of the infectious mechanism and no approved therapy. Nonstructural protein 5 is essential for capping and replication of viral RNA and comprises a methyltransferase (MTase) and RNA dependent RNA polymerase domain. Here we used molecular modeling to obtain the structure of ZIKV MTase and molecular docking to identify the additional hydrophobic region uniquely conserved in flavivirus MTase that can be used as a druggable site. Subsequently, a virtual screening with a library of 28 341 compounds identified 10 best hits showing decisive contacts with the MTase. In vitro efficacy analysis of these compounds against ZIKV, by plaque reduction assay, has confirmed four of the top scored ligands (Life Chemicals ID: F3043-0013, F0922-0796, F1609-0442, and F1750-0048) having EC50 (50% effective concentration) values of 4.8 ± 2.3, 12.5 ± 7.4, 17.5 ± 8.4, and 17.6 ± 3.1 μM respectively, identifying lead compounds for anti-ZIKV drug development.","author":[{"dropping-particle":"","family":"Stephen","given":"Preyesh","non-dropping-particle":"","parse-names":false,"suffix":""},{"dropping-particle":"","family":"Baz","given":"Mariana","non-dropping-particle":"","parse-names":false,"suffix":""},{"dropping-particle":"","family":"Boivin","given":"Guy","non-dropping-particle":"","parse-names":false,"suffix":""},{"dropping-particle":"","family":"Lin","given":"Sheng Xiang","non-dropping-particle":"","parse-names":false,"suffix":""}],"container-title":"Journal of the American Chemical Society","id":"ITEM-1","issue":"50","issued":{"date-parts":[["2016","12","21"]]},"page":"16212-16215","publisher":"American Chemical Society","title":"Structural Insight into NS5 of Zika Virus Leading to the Discovery of MTase Inhibitors","type":"article-journal","volume":"138"},"uris":["http://www.mendeley.com/documents/?uuid=af0de5d2-7384-386d-92b6-85ab05f1bd6c"]}],"mendeley":{"formattedCitation":"(49)","plainTextFormattedCitation":"(49)","previouslyFormattedCitation":"[4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9)</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6B0E61DA" w14:textId="77777777" w:rsidTr="008D565A">
        <w:trPr>
          <w:trHeight w:val="315"/>
        </w:trPr>
        <w:tc>
          <w:tcPr>
            <w:tcW w:w="1000" w:type="pct"/>
            <w:shd w:val="clear" w:color="auto" w:fill="auto"/>
            <w:noWrap/>
          </w:tcPr>
          <w:p w14:paraId="172CD56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0922-0796</w:t>
            </w:r>
          </w:p>
        </w:tc>
        <w:tc>
          <w:tcPr>
            <w:tcW w:w="1000" w:type="pct"/>
            <w:shd w:val="clear" w:color="auto" w:fill="auto"/>
            <w:noWrap/>
          </w:tcPr>
          <w:p w14:paraId="2E047C8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2.5 µM,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w:t>
            </w:r>
          </w:p>
        </w:tc>
        <w:tc>
          <w:tcPr>
            <w:tcW w:w="1000" w:type="pct"/>
            <w:shd w:val="clear" w:color="auto" w:fill="auto"/>
            <w:noWrap/>
          </w:tcPr>
          <w:p w14:paraId="7D294CC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teract with </w:t>
            </w:r>
            <w:proofErr w:type="spellStart"/>
            <w:r w:rsidRPr="00240DE2">
              <w:rPr>
                <w:rFonts w:ascii="Times New Roman" w:hAnsi="Times New Roman" w:cs="Times New Roman"/>
                <w:sz w:val="20"/>
                <w:szCs w:val="20"/>
              </w:rPr>
              <w:t>MTase</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34729DE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s (life chemicals compounds library)</w:t>
            </w:r>
          </w:p>
        </w:tc>
        <w:tc>
          <w:tcPr>
            <w:tcW w:w="1000" w:type="pct"/>
            <w:shd w:val="clear" w:color="auto" w:fill="auto"/>
            <w:noWrap/>
          </w:tcPr>
          <w:p w14:paraId="2C2037EE" w14:textId="0533AB0E"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21/JACS.6B10399/SUPPL_FILE/JA6B10399_SI_001.PDF","ISSN":"15205126","PMID":"27998085","abstract":"Zika virus (ZIKV) is an emerging mosquito-borne virus recently linked to intrauterine growth restriction including abnormal fetal brain development. The recent outbreak of ZIKV reached pandemic level resulting in an alarming public health emergency. At present, there is limited understanding of the infectious mechanism and no approved therapy. Nonstructural protein 5 is essential for capping and replication of viral RNA and comprises a methyltransferase (MTase) and RNA dependent RNA polymerase domain. Here we used molecular modeling to obtain the structure of ZIKV MTase and molecular docking to identify the additional hydrophobic region uniquely conserved in flavivirus MTase that can be used as a druggable site. Subsequently, a virtual screening with a library of 28 341 compounds identified 10 best hits showing decisive contacts with the MTase. In vitro efficacy analysis of these compounds against ZIKV, by plaque reduction assay, has confirmed four of the top scored ligands (Life Chemicals ID: F3043-0013, F0922-0796, F1609-0442, and F1750-0048) having EC50 (50% effective concentration) values of 4.8 ± 2.3, 12.5 ± 7.4, 17.5 ± 8.4, and 17.6 ± 3.1 μM respectively, identifying lead compounds for anti-ZIKV drug development.","author":[{"dropping-particle":"","family":"Stephen","given":"Preyesh","non-dropping-particle":"","parse-names":false,"suffix":""},{"dropping-particle":"","family":"Baz","given":"Mariana","non-dropping-particle":"","parse-names":false,"suffix":""},{"dropping-particle":"","family":"Boivin","given":"Guy","non-dropping-particle":"","parse-names":false,"suffix":""},{"dropping-particle":"","family":"Lin","given":"Sheng Xiang","non-dropping-particle":"","parse-names":false,"suffix":""}],"container-title":"Journal of the American Chemical Society","id":"ITEM-1","issue":"50","issued":{"date-parts":[["2016","12","21"]]},"page":"16212-16215","publisher":"American Chemical Society","title":"Structural Insight into NS5 of Zika Virus Leading to the Discovery of MTase Inhibitors","type":"article-journal","volume":"138"},"uris":["http://www.mendeley.com/documents/?uuid=af0de5d2-7384-386d-92b6-85ab05f1bd6c"]}],"mendeley":{"formattedCitation":"(49)","plainTextFormattedCitation":"(49)","previouslyFormattedCitation":"[4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9)</w:t>
            </w:r>
            <w:r w:rsidRPr="00240DE2">
              <w:rPr>
                <w:rFonts w:ascii="Times New Roman" w:hAnsi="Times New Roman" w:cs="Times New Roman"/>
                <w:color w:val="000000" w:themeColor="text1"/>
                <w:sz w:val="20"/>
                <w:szCs w:val="20"/>
              </w:rPr>
              <w:fldChar w:fldCharType="end"/>
            </w:r>
          </w:p>
        </w:tc>
      </w:tr>
      <w:tr w:rsidR="00240DE2" w:rsidRPr="00240DE2" w14:paraId="7A72E16E" w14:textId="77777777" w:rsidTr="008D565A">
        <w:trPr>
          <w:trHeight w:val="315"/>
        </w:trPr>
        <w:tc>
          <w:tcPr>
            <w:tcW w:w="1000" w:type="pct"/>
            <w:shd w:val="clear" w:color="auto" w:fill="auto"/>
            <w:noWrap/>
          </w:tcPr>
          <w:p w14:paraId="21CCD17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1609-0442</w:t>
            </w:r>
          </w:p>
        </w:tc>
        <w:tc>
          <w:tcPr>
            <w:tcW w:w="1000" w:type="pct"/>
            <w:shd w:val="clear" w:color="auto" w:fill="auto"/>
            <w:noWrap/>
          </w:tcPr>
          <w:p w14:paraId="498CCA6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7.5 µM,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w:t>
            </w:r>
          </w:p>
        </w:tc>
        <w:tc>
          <w:tcPr>
            <w:tcW w:w="1000" w:type="pct"/>
            <w:shd w:val="clear" w:color="auto" w:fill="auto"/>
            <w:noWrap/>
          </w:tcPr>
          <w:p w14:paraId="393CA04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teract with </w:t>
            </w:r>
            <w:proofErr w:type="spellStart"/>
            <w:r w:rsidRPr="00240DE2">
              <w:rPr>
                <w:rFonts w:ascii="Times New Roman" w:hAnsi="Times New Roman" w:cs="Times New Roman"/>
                <w:sz w:val="20"/>
                <w:szCs w:val="20"/>
              </w:rPr>
              <w:t>MTase</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65DE016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s (life chemicals compounds library)</w:t>
            </w:r>
          </w:p>
        </w:tc>
        <w:tc>
          <w:tcPr>
            <w:tcW w:w="1000" w:type="pct"/>
            <w:shd w:val="clear" w:color="auto" w:fill="auto"/>
            <w:noWrap/>
          </w:tcPr>
          <w:p w14:paraId="10E9F544" w14:textId="014B99CD"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21/JACS.6B10399/SUPPL_FILE/JA6B10399_SI_001.PDF","ISSN":"15205126","PMID":"27998085","abstract":"Zika virus (ZIKV) is an emerging mosquito-borne virus recently linked to intrauterine growth restriction including abnormal fetal brain development. The recent outbreak of ZIKV reached pandemic level resulting in an alarming public health emergency. At present, there is limited understanding of the infectious mechanism and no approved therapy. Nonstructural protein 5 is essential for capping and replication of viral RNA and comprises a methyltransferase (MTase) and RNA dependent RNA polymerase domain. Here we used molecular modeling to obtain the structure of ZIKV MTase and molecular docking to identify the additional hydrophobic region uniquely conserved in flavivirus MTase that can be used as a druggable site. Subsequently, a virtual screening with a library of 28 341 compounds identified 10 best hits showing decisive contacts with the MTase. In vitro efficacy analysis of these compounds against ZIKV, by plaque reduction assay, has confirmed four of the top scored ligands (Life Chemicals ID: F3043-0013, F0922-0796, F1609-0442, and F1750-0048) having EC50 (50% effective concentration) values of 4.8 ± 2.3, 12.5 ± 7.4, 17.5 ± 8.4, and 17.6 ± 3.1 μM respectively, identifying lead compounds for anti-ZIKV drug development.","author":[{"dropping-particle":"","family":"Stephen","given":"Preyesh","non-dropping-particle":"","parse-names":false,"suffix":""},{"dropping-particle":"","family":"Baz","given":"Mariana","non-dropping-particle":"","parse-names":false,"suffix":""},{"dropping-particle":"","family":"Boivin","given":"Guy","non-dropping-particle":"","parse-names":false,"suffix":""},{"dropping-particle":"","family":"Lin","given":"Sheng Xiang","non-dropping-particle":"","parse-names":false,"suffix":""}],"container-title":"Journal of the American Chemical Society","id":"ITEM-1","issue":"50","issued":{"date-parts":[["2016","12","21"]]},"page":"16212-16215","publisher":"American Chemical Society","title":"Structural Insight into NS5 of Zika Virus Leading to the Discovery of MTase Inhibitors","type":"article-journal","volume":"138"},"uris":["http://www.mendeley.com/documents/?uuid=af0de5d2-7384-386d-92b6-85ab05f1bd6c"]}],"mendeley":{"formattedCitation":"(49)","plainTextFormattedCitation":"(49)","previouslyFormattedCitation":"[4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9)</w:t>
            </w:r>
            <w:r w:rsidRPr="00240DE2">
              <w:rPr>
                <w:rFonts w:ascii="Times New Roman" w:hAnsi="Times New Roman" w:cs="Times New Roman"/>
                <w:color w:val="000000" w:themeColor="text1"/>
                <w:sz w:val="20"/>
                <w:szCs w:val="20"/>
              </w:rPr>
              <w:fldChar w:fldCharType="end"/>
            </w:r>
          </w:p>
        </w:tc>
      </w:tr>
      <w:tr w:rsidR="00240DE2" w:rsidRPr="00240DE2" w14:paraId="2A194204" w14:textId="77777777" w:rsidTr="008D565A">
        <w:trPr>
          <w:trHeight w:val="315"/>
        </w:trPr>
        <w:tc>
          <w:tcPr>
            <w:tcW w:w="1000" w:type="pct"/>
            <w:shd w:val="clear" w:color="auto" w:fill="auto"/>
            <w:noWrap/>
          </w:tcPr>
          <w:p w14:paraId="243F2DD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1750-0048</w:t>
            </w:r>
          </w:p>
        </w:tc>
        <w:tc>
          <w:tcPr>
            <w:tcW w:w="1000" w:type="pct"/>
            <w:shd w:val="clear" w:color="auto" w:fill="auto"/>
            <w:noWrap/>
          </w:tcPr>
          <w:p w14:paraId="26CEC57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7.6 µM, </w:t>
            </w:r>
            <w:proofErr w:type="spellStart"/>
            <w:r w:rsidRPr="00240DE2">
              <w:rPr>
                <w:rFonts w:ascii="Times New Roman" w:hAnsi="Times New Roman" w:cs="Times New Roman"/>
                <w:sz w:val="20"/>
                <w:szCs w:val="20"/>
              </w:rPr>
              <w:t>PLCal_ZV</w:t>
            </w:r>
            <w:proofErr w:type="spellEnd"/>
            <w:r w:rsidRPr="00240DE2">
              <w:rPr>
                <w:rFonts w:ascii="Times New Roman" w:hAnsi="Times New Roman" w:cs="Times New Roman"/>
                <w:sz w:val="20"/>
                <w:szCs w:val="20"/>
              </w:rPr>
              <w:t>)</w:t>
            </w:r>
          </w:p>
        </w:tc>
        <w:tc>
          <w:tcPr>
            <w:tcW w:w="1000" w:type="pct"/>
            <w:shd w:val="clear" w:color="auto" w:fill="auto"/>
            <w:noWrap/>
          </w:tcPr>
          <w:p w14:paraId="6579FB5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teract with </w:t>
            </w:r>
            <w:proofErr w:type="spellStart"/>
            <w:r w:rsidRPr="00240DE2">
              <w:rPr>
                <w:rFonts w:ascii="Times New Roman" w:hAnsi="Times New Roman" w:cs="Times New Roman"/>
                <w:sz w:val="20"/>
                <w:szCs w:val="20"/>
              </w:rPr>
              <w:t>MTase</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13ACDAC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s (life chemicals compounds library)</w:t>
            </w:r>
          </w:p>
        </w:tc>
        <w:tc>
          <w:tcPr>
            <w:tcW w:w="1000" w:type="pct"/>
            <w:shd w:val="clear" w:color="auto" w:fill="auto"/>
            <w:noWrap/>
          </w:tcPr>
          <w:p w14:paraId="6952D744" w14:textId="1E84572B"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21/JACS.6B10399/SUPPL_FILE/JA6B10399_SI_001.PDF","ISSN":"15205126","PMID":"27998085","abstract":"Zika virus (ZIKV) is an emerging mosquito-borne virus recently linked to intrauterine growth restriction including abnormal fetal brain development. The recent outbreak of ZIKV reached pandemic level resulting in an alarming public health emergency. At present, there is limited understanding of the infectious mechanism and no approved therapy. Nonstructural protein 5 is essential for capping and replication of viral RNA and comprises a methyltransferase (MTase) and RNA dependent RNA polymerase domain. Here we used molecular modeling to obtain the structure of ZIKV MTase and molecular docking to identify the additional hydrophobic region uniquely conserved in flavivirus MTase that can be used as a druggable site. Subsequently, a virtual screening with a library of 28 341 compounds identified 10 best hits showing decisive contacts with the MTase. In vitro efficacy analysis of these compounds against ZIKV, by plaque reduction assay, has confirmed four of the top scored ligands (Life Chemicals ID: F3043-0013, F0922-0796, F1609-0442, and F1750-0048) having EC50 (50% effective concentration) values of 4.8 ± 2.3, 12.5 ± 7.4, 17.5 ± 8.4, and 17.6 ± 3.1 μM respectively, identifying lead compounds for anti-ZIKV drug development.","author":[{"dropping-particle":"","family":"Stephen","given":"Preyesh","non-dropping-particle":"","parse-names":false,"suffix":""},{"dropping-particle":"","family":"Baz","given":"Mariana","non-dropping-particle":"","parse-names":false,"suffix":""},{"dropping-particle":"","family":"Boivin","given":"Guy","non-dropping-particle":"","parse-names":false,"suffix":""},{"dropping-particle":"","family":"Lin","given":"Sheng Xiang","non-dropping-particle":"","parse-names":false,"suffix":""}],"container-title":"Journal of the American Chemical Society","id":"ITEM-1","issue":"50","issued":{"date-parts":[["2016","12","21"]]},"page":"16212-16215","publisher":"American Chemical Society","title":"Structural Insight into NS5 of Zika Virus Leading to the Discovery of MTase Inhibitors","type":"article-journal","volume":"138"},"uris":["http://www.mendeley.com/documents/?uuid=af0de5d2-7384-386d-92b6-85ab05f1bd6c"]}],"mendeley":{"formattedCitation":"(49)","plainTextFormattedCitation":"(49)","previouslyFormattedCitation":"[4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49)</w:t>
            </w:r>
            <w:r w:rsidRPr="00240DE2">
              <w:rPr>
                <w:rFonts w:ascii="Times New Roman" w:hAnsi="Times New Roman" w:cs="Times New Roman"/>
                <w:color w:val="000000" w:themeColor="text1"/>
                <w:sz w:val="20"/>
                <w:szCs w:val="20"/>
              </w:rPr>
              <w:fldChar w:fldCharType="end"/>
            </w:r>
          </w:p>
        </w:tc>
      </w:tr>
      <w:tr w:rsidR="00240DE2" w:rsidRPr="00240DE2" w14:paraId="2ECCDDAA" w14:textId="77777777" w:rsidTr="008D565A">
        <w:trPr>
          <w:trHeight w:val="315"/>
        </w:trPr>
        <w:tc>
          <w:tcPr>
            <w:tcW w:w="1000" w:type="pct"/>
            <w:shd w:val="clear" w:color="auto" w:fill="auto"/>
            <w:noWrap/>
            <w:hideMark/>
          </w:tcPr>
          <w:p w14:paraId="2606660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V13 (Halogenated </w:t>
            </w:r>
            <w:proofErr w:type="spellStart"/>
            <w:r w:rsidRPr="00240DE2">
              <w:rPr>
                <w:rFonts w:ascii="Times New Roman" w:hAnsi="Times New Roman" w:cs="Times New Roman"/>
                <w:sz w:val="20"/>
                <w:szCs w:val="20"/>
              </w:rPr>
              <w:t>Chrysins</w:t>
            </w:r>
            <w:proofErr w:type="spellEnd"/>
            <w:r w:rsidRPr="00240DE2">
              <w:rPr>
                <w:rFonts w:ascii="Times New Roman" w:hAnsi="Times New Roman" w:cs="Times New Roman"/>
                <w:sz w:val="20"/>
                <w:szCs w:val="20"/>
              </w:rPr>
              <w:t>)</w:t>
            </w:r>
          </w:p>
        </w:tc>
        <w:tc>
          <w:tcPr>
            <w:tcW w:w="1000" w:type="pct"/>
            <w:shd w:val="clear" w:color="auto" w:fill="auto"/>
            <w:noWrap/>
            <w:hideMark/>
          </w:tcPr>
          <w:p w14:paraId="5E84D47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LLC/MK2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65 µM, SV0010/15)</w:t>
            </w:r>
          </w:p>
        </w:tc>
        <w:tc>
          <w:tcPr>
            <w:tcW w:w="1000" w:type="pct"/>
            <w:shd w:val="clear" w:color="auto" w:fill="auto"/>
            <w:noWrap/>
            <w:hideMark/>
          </w:tcPr>
          <w:p w14:paraId="28D79C5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7296926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lavonoid</w:t>
            </w:r>
          </w:p>
        </w:tc>
        <w:tc>
          <w:tcPr>
            <w:tcW w:w="1000" w:type="pct"/>
            <w:shd w:val="clear" w:color="auto" w:fill="auto"/>
            <w:noWrap/>
            <w:hideMark/>
          </w:tcPr>
          <w:p w14:paraId="157B1B23" w14:textId="544CB018"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38/s41598-017-14121-5","ISSN":"2045-2322","PMID":"29057920","abstract":"Dengue virus infection is a global threat for which no specific treatment has not been established. Previous reports suggested chrysin and flavanone derivatives were potential flaviviral inhibitors. Here, we reported two halogenated chrysins, abbreviated FV13 and FV14, were highly potent against DENV1-4 and ZIKV infectivities with the FV13 EC50 values of 2.30 ± 1.04, 1.47 ± 0.86, 2.32 ± 1.46, 1.78 ± 0.72 and 1.65 ± 0.86 µM; and FV14 EC50 values of 2.30 ± 0.92, 2.19 ± 0.31, 1.02 ± 0.31, 1.29 ± 0.60 and 1.39 ± 0.11 µM, respectively. The CC50s to LLC/MK2 of FV13 and FV14 were 44.28 ± 2.90 μM, 42.51 ± 2.53 µM, respectively. Mechanism of drug action studies suggested multiple targets but maximal efficiency was achieved with early post infection treatment. This is the first report showing a high potency of halogenated chrysins for development as a broad-spectrum anti-flaviviral drug.","author":[{"dropping-particle":"","family":"Suroengrit","given":"Aphinya","non-dropping-particle":"","parse-names":false,"suffix":""},{"dropping-particle":"","family":"Yuttithamnon","given":"Wanchalerm","non-dropping-particle":"","parse-names":false,"suffix":""},{"dropping-particle":"","family":"Srivarangkul","given":"Pimsiri","non-dropping-particle":"","parse-names":false,"suffix":""},{"dropping-particle":"","family":"Pankaew","given":"Saran","non-dropping-particle":"","parse-names":false,"suffix":""},{"dropping-particle":"","family":"Kingkaew","given":"Krongkan","non-dropping-particle":"","parse-names":false,"suffix":""},{"dropping-particle":"","family":"Chavasiri","given":"Warinthorn","non-dropping-particle":"","parse-names":false,"suffix":""},{"dropping-particle":"","family":"Boonyasuppayakorn","given":"Siwaporn","non-dropping-particle":"","parse-names":false,"suffix":""}],"container-title":"Scientific Reports 2017 7:1","id":"ITEM-1","issue":"1","issued":{"date-parts":[["2017","10","20"]]},"page":"1-11","publisher":"Nature Publishing Group","title":"Halogenated Chrysins Inhibit Dengue and Zika Virus Infectivity","type":"article-journal","volume":"7"},"uris":["http://www.mendeley.com/documents/?uuid=ca8a261f-80d3-3c49-888c-1d98d301d97b"]}],"mendeley":{"formattedCitation":"(50)","plainTextFormattedCitation":"(50)","previouslyFormattedCitation":"[5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380BF0BA" w14:textId="77777777" w:rsidTr="008D565A">
        <w:trPr>
          <w:trHeight w:val="315"/>
        </w:trPr>
        <w:tc>
          <w:tcPr>
            <w:tcW w:w="1000" w:type="pct"/>
            <w:shd w:val="clear" w:color="auto" w:fill="auto"/>
            <w:noWrap/>
          </w:tcPr>
          <w:p w14:paraId="0460955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FV14 (Halogenated </w:t>
            </w:r>
            <w:proofErr w:type="spellStart"/>
            <w:r w:rsidRPr="00240DE2">
              <w:rPr>
                <w:rFonts w:ascii="Times New Roman" w:hAnsi="Times New Roman" w:cs="Times New Roman"/>
                <w:sz w:val="20"/>
                <w:szCs w:val="20"/>
              </w:rPr>
              <w:t>Chrysins</w:t>
            </w:r>
            <w:proofErr w:type="spellEnd"/>
            <w:r w:rsidRPr="00240DE2">
              <w:rPr>
                <w:rFonts w:ascii="Times New Roman" w:hAnsi="Times New Roman" w:cs="Times New Roman"/>
                <w:sz w:val="20"/>
                <w:szCs w:val="20"/>
              </w:rPr>
              <w:t>)</w:t>
            </w:r>
          </w:p>
        </w:tc>
        <w:tc>
          <w:tcPr>
            <w:tcW w:w="1000" w:type="pct"/>
            <w:shd w:val="clear" w:color="auto" w:fill="auto"/>
            <w:noWrap/>
          </w:tcPr>
          <w:p w14:paraId="084D97C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LLC/MK2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39 µM, SV0010/15)</w:t>
            </w:r>
          </w:p>
        </w:tc>
        <w:tc>
          <w:tcPr>
            <w:tcW w:w="1000" w:type="pct"/>
            <w:shd w:val="clear" w:color="auto" w:fill="auto"/>
            <w:noWrap/>
          </w:tcPr>
          <w:p w14:paraId="23C5569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64986EE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lavonoid</w:t>
            </w:r>
          </w:p>
        </w:tc>
        <w:tc>
          <w:tcPr>
            <w:tcW w:w="1000" w:type="pct"/>
            <w:shd w:val="clear" w:color="auto" w:fill="auto"/>
            <w:noWrap/>
          </w:tcPr>
          <w:p w14:paraId="46E41BD1" w14:textId="66C04DEE"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38/s41598-017-14121-5","ISSN":"2045-2322","PMID":"29057920","abstract":"Dengue virus infection is a global threat for which no specific treatment has not been established. Previous reports suggested chrysin and flavanone derivatives were potential flaviviral inhibitors. Here, we reported two halogenated chrysins, abbreviated FV13 and FV14, were highly potent against DENV1-4 and ZIKV infectivities with the FV13 EC50 values of 2.30 ± 1.04, 1.47 ± 0.86, 2.32 ± 1.46, 1.78 ± 0.72 and 1.65 ± 0.86 µM; and FV14 EC50 values of 2.30 ± 0.92, 2.19 ± 0.31, 1.02 ± 0.31, 1.29 ± 0.60 and 1.39 ± 0.11 µM, respectively. The CC50s to LLC/MK2 of FV13 and FV14 were 44.28 ± 2.90 μM, 42.51 ± 2.53 µM, respectively. Mechanism of drug action studies suggested multiple targets but maximal efficiency was achieved with early post infection treatment. This is the first report showing a high potency of halogenated chrysins for development as a broad-spectrum anti-flaviviral drug.","author":[{"dropping-particle":"","family":"Suroengrit","given":"Aphinya","non-dropping-particle":"","parse-names":false,"suffix":""},{"dropping-particle":"","family":"Yuttithamnon","given":"Wanchalerm","non-dropping-particle":"","parse-names":false,"suffix":""},{"dropping-particle":"","family":"Srivarangkul","given":"Pimsiri","non-dropping-particle":"","parse-names":false,"suffix":""},{"dropping-particle":"","family":"Pankaew","given":"Saran","non-dropping-particle":"","parse-names":false,"suffix":""},{"dropping-particle":"","family":"Kingkaew","given":"Krongkan","non-dropping-particle":"","parse-names":false,"suffix":""},{"dropping-particle":"","family":"Chavasiri","given":"Warinthorn","non-dropping-particle":"","parse-names":false,"suffix":""},{"dropping-particle":"","family":"Boonyasuppayakorn","given":"Siwaporn","non-dropping-particle":"","parse-names":false,"suffix":""}],"container-title":"Scientific Reports 2017 7:1","id":"ITEM-1","issue":"1","issued":{"date-parts":[["2017","10","20"]]},"page":"1-11","publisher":"Nature Publishing Group","title":"Halogenated Chrysins Inhibit Dengue and Zika Virus Infectivity","type":"article-journal","volume":"7"},"uris":["http://www.mendeley.com/documents/?uuid=ca8a261f-80d3-3c49-888c-1d98d301d97b"]}],"mendeley":{"formattedCitation":"(50)","plainTextFormattedCitation":"(50)","previouslyFormattedCitation":"[5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0)</w:t>
            </w:r>
            <w:r w:rsidRPr="00240DE2">
              <w:rPr>
                <w:rFonts w:ascii="Times New Roman" w:hAnsi="Times New Roman" w:cs="Times New Roman"/>
                <w:color w:val="000000" w:themeColor="text1"/>
                <w:sz w:val="20"/>
                <w:szCs w:val="20"/>
              </w:rPr>
              <w:fldChar w:fldCharType="end"/>
            </w:r>
          </w:p>
        </w:tc>
      </w:tr>
      <w:tr w:rsidR="00240DE2" w:rsidRPr="00240DE2" w14:paraId="6BB8108F" w14:textId="77777777" w:rsidTr="008D565A">
        <w:trPr>
          <w:trHeight w:val="315"/>
        </w:trPr>
        <w:tc>
          <w:tcPr>
            <w:tcW w:w="1000" w:type="pct"/>
            <w:shd w:val="clear" w:color="auto" w:fill="auto"/>
            <w:noWrap/>
          </w:tcPr>
          <w:p w14:paraId="3D1ED43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ompound1</w:t>
            </w:r>
          </w:p>
        </w:tc>
        <w:tc>
          <w:tcPr>
            <w:tcW w:w="1000" w:type="pct"/>
            <w:shd w:val="clear" w:color="auto" w:fill="auto"/>
            <w:noWrap/>
          </w:tcPr>
          <w:p w14:paraId="62BFB76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5.95 µM, H/PAN/2016/BEI-259634), </w:t>
            </w:r>
            <w:proofErr w:type="spellStart"/>
            <w:r w:rsidRPr="00240DE2">
              <w:rPr>
                <w:rFonts w:ascii="Times New Roman" w:hAnsi="Times New Roman" w:cs="Times New Roman"/>
                <w:sz w:val="20"/>
                <w:szCs w:val="20"/>
              </w:rPr>
              <w:lastRenderedPageBreak/>
              <w:t>hfNSCs</w:t>
            </w:r>
            <w:proofErr w:type="spellEnd"/>
            <w:r w:rsidRPr="00240DE2">
              <w:rPr>
                <w:rFonts w:ascii="Times New Roman" w:hAnsi="Times New Roman" w:cs="Times New Roman"/>
                <w:sz w:val="20"/>
                <w:szCs w:val="20"/>
              </w:rPr>
              <w:t xml:space="preserve">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8.56 µM, H/PAN/2016/BEI-259634)</w:t>
            </w:r>
          </w:p>
        </w:tc>
        <w:tc>
          <w:tcPr>
            <w:tcW w:w="1000" w:type="pct"/>
            <w:shd w:val="clear" w:color="auto" w:fill="auto"/>
            <w:noWrap/>
          </w:tcPr>
          <w:p w14:paraId="6FEC464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lastRenderedPageBreak/>
              <w:t> N.D.</w:t>
            </w:r>
          </w:p>
        </w:tc>
        <w:tc>
          <w:tcPr>
            <w:tcW w:w="1000" w:type="pct"/>
          </w:tcPr>
          <w:p w14:paraId="5650294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atural product derivative</w:t>
            </w:r>
          </w:p>
        </w:tc>
        <w:tc>
          <w:tcPr>
            <w:tcW w:w="1000" w:type="pct"/>
            <w:shd w:val="clear" w:color="auto" w:fill="auto"/>
            <w:noWrap/>
          </w:tcPr>
          <w:p w14:paraId="5C4C0711" w14:textId="7866E4B3"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AAC.00725-18/ASSET/A89ECA21-CE58-4945-A8DF-0DA071C115C8/ASSETS/GRAPHIC/ZAC0101875150007.JPEG","ISSN":"10986596","PMID":"30061280","abstract":"Zika virus (ZIKV) has been linked to the development of microcephaly in newborns, as well as Guillain-Barré syndrome. There are currently no drugs available to treat ZIKV infection, and accordingly, there is an unmet medical need for the discovery of new therapies. High-throughput drug screening efforts focusing on indirect readouts of cell viability are prone to a higher frequency of false positives in cases where the virus is viable in the cell but the cytopathic effect (CPE) is reduced or delayed. Here, we describe a fast and label-free phenotypic high-content imaging assay to detect cells affected by the virus-induced CPE using automated imaging and analysis. Protection from the CPE correlates with a decrease in viral antigen production, as observed by immunofluorescence. We trained our assay using a collection of nucleoside analogues with activity against ZIKV; the previously reported antiviral activities of 2=-C-methylribonucleosides and ribavirin against the Zika virus in Vero cells were confirmed using our developed method. To validate the ability of our assay to reveal new anti-ZIKV compounds, we profiled a novel library of 24 natural product derivatives and found compound 1 to be an inhibitor of the ZIKVinduced cytopathic effect; the activity of the compound was confirmed in human fetal neural stem cells (NSCs). The described technique can be easily leveraged as a primary screening assay for profiling of the activities of large compound libraries against ZIKV and can be expanded to other ZIKV strains and other cell lines displaying morphological changes upon ZIKV infection.","author":[{"dropping-particle":"","family":"Bernatchez","given":"Jean A.","non-dropping-particle":"","parse-names":false,"suffix":""},{"dropping-particle":"","family":"Yang","given":"Zunhua","non-dropping-particle":"","parse-names":false,"suffix":""},{"dropping-particle":"","family":"Coste","given":"Michael","non-dropping-particle":"","parse-names":false,"suffix":""},{"dropping-particle":"","family":"Li","given":"Jerry","non-dropping-particle":"","parse-names":false,"suffix":""},{"dropping-particle":"","family":"Beck","given":"Sungjun","non-dropping-particle":"","parse-names":false,"suffix":""},{"dropping-particle":"","family":"Liu","given":"Yan","non-dropping-particle":"","parse-names":false,"suffix":""},{"dropping-particle":"","family":"Clark","given":"Alex E.","non-dropping-particle":"","parse-names":false,"suffix":""},{"dropping-particle":"","family":"Zhu","given":"Zhe","non-dropping-particle":"","parse-names":false,"suffix":""},{"dropping-particle":"","family":"Luna","given":"Lucas A.","non-dropping-particle":"","parse-names":false,"suffix":""},{"dropping-particle":"","family":"Sohl","given":"Christal D.","non-dropping-particle":"","parse-names":false,"suffix":""},{"dropping-particle":"","family":"Purse","given":"Byron W.","non-dropping-particle":"","parse-names":false,"suffix":""},{"dropping-particle":"","family":"Li","given":"Rongshi","non-dropping-particle":"","parse-names":false,"suffix":""},{"dropping-particle":"","family":"Siqueira-Neto","given":"Jair L.","non-dropping-particle":"","parse-names":false,"suffix":""}],"container-title":"Antimicrobial Agents and Chemotherapy","id":"ITEM-1","issue":"10","issued":{"date-parts":[["2018","10","1"]]},"publisher":"American Society for Microbiology","title":"Development and validation of a phenotypic high-content imaging assay for assessing the antiviral activity of small-molecule inhibitors targeting zika virus","type":"article-journal","volume":"62"},"uris":["http://www.mendeley.com/documents/?uuid=67ca7f1a-e5df-3f40-b0d9-4caeb02eddc8"]}],"mendeley":{"formattedCitation":"(27)","plainTextFormattedCitation":"(27)","previouslyFormattedCitation":"[27]"},"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7)</w:t>
            </w:r>
            <w:r w:rsidRPr="00240DE2">
              <w:rPr>
                <w:rFonts w:ascii="Times New Roman" w:hAnsi="Times New Roman" w:cs="Times New Roman"/>
                <w:color w:val="000000" w:themeColor="text1"/>
                <w:sz w:val="20"/>
                <w:szCs w:val="20"/>
              </w:rPr>
              <w:fldChar w:fldCharType="end"/>
            </w:r>
          </w:p>
        </w:tc>
      </w:tr>
      <w:tr w:rsidR="00240DE2" w:rsidRPr="00240DE2" w14:paraId="57FE7DD0" w14:textId="77777777" w:rsidTr="008D565A">
        <w:trPr>
          <w:trHeight w:val="315"/>
        </w:trPr>
        <w:tc>
          <w:tcPr>
            <w:tcW w:w="1000" w:type="pct"/>
            <w:shd w:val="clear" w:color="auto" w:fill="auto"/>
            <w:noWrap/>
            <w:hideMark/>
          </w:tcPr>
          <w:p w14:paraId="0F6021A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PKI 14-22 </w:t>
            </w:r>
          </w:p>
        </w:tc>
        <w:tc>
          <w:tcPr>
            <w:tcW w:w="1000" w:type="pct"/>
            <w:shd w:val="clear" w:color="auto" w:fill="auto"/>
            <w:noWrap/>
            <w:hideMark/>
          </w:tcPr>
          <w:p w14:paraId="75F8E10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VEC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7.75 µM, IbH3065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2.29 µM, MR76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34.09 µM, H/FP/2013;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9.19 µM, PRVABC59), Astrocytes (20 µM and 40 µM significantly reduces IbH30656 particle production)</w:t>
            </w:r>
          </w:p>
        </w:tc>
        <w:tc>
          <w:tcPr>
            <w:tcW w:w="1000" w:type="pct"/>
            <w:shd w:val="clear" w:color="auto" w:fill="auto"/>
            <w:noWrap/>
            <w:hideMark/>
          </w:tcPr>
          <w:p w14:paraId="67DED5E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s protein kinase A (PKA) activation. Interferes with ZIKV RNA and protein synthesis.</w:t>
            </w:r>
          </w:p>
        </w:tc>
        <w:tc>
          <w:tcPr>
            <w:tcW w:w="1000" w:type="pct"/>
          </w:tcPr>
          <w:p w14:paraId="6AC1475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Peptide </w:t>
            </w:r>
          </w:p>
        </w:tc>
        <w:tc>
          <w:tcPr>
            <w:tcW w:w="1000" w:type="pct"/>
            <w:shd w:val="clear" w:color="auto" w:fill="auto"/>
            <w:noWrap/>
            <w:hideMark/>
          </w:tcPr>
          <w:p w14:paraId="13DB1D44" w14:textId="166D3BA0"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JVI.02019-17/ASSET/7BCF36D1-A94E-4B84-ABDF-69937F5638E6/ASSETS/GRAPHIC/ZJV0041833150010.JPEG","ISSN":"0022-538X","PMID":"29212931","abstract":"The recent outbreak of Zika virus (ZIKV), a reemerging flavivirus, and its associated neurological disorders, such as Guillain-Barré (GB) syndrome and microcephaly, have generated an urgent need to develop effective ZIKV vaccines and therapeutic agents. Here, we used human endothelial cells and astrocytes, both of which represent key cell types for ZIKV infection, to identify potential inhibitors of ZIKV replication. Because several pathways, including the AMP-activated protein kinase (AMPK), protein kinase A (PKA), and mitogen-activated protein kinase (MAPK) signaling pathways, have been reported to play important roles in flavivirus replication, we tested inhibitors and agonists of these pathways for their effects on ZIKV replication. We identified the PKA inhibitor PKI 14-22 (PKI) to be a potent inhibitor of ZIKV replication. PKI effectively suppressed the replication of ZIKV from both the African and Asian/American lineages with a high efficiency and minimal cytotoxicity. While ZIKV infection does not induce PKA activation, endogenous PKA activity is essential for supporting ZIKV replication. Interestingly, in addition to PKA, PKI also inhibited another unknown target(s) to block ZIKV replication. PKI inhibited ZIKV replication at the postentry stage by preferentially affecting negative-sense RNA synthesis as well as viral protein translation. Together, these results have identified a potential inhibitor of ZIKV replication which could be further explored for future therapeutic application. IMPORTANCE There is an urgent need to develop effective vaccines and therapeutic agents against Zika virus (ZIKV) infection, a reemerging flavivirus associated with neurological disorders, including Guillain-Barré (GB) syndrome and microcephaly. By screening for inhibitors of several cellular pathways, we have identified the PKA inhibitor PKI 14-22 (PKI) to be a potent inhibitor of ZIKV replication. We show that PKI effectively suppresses the replication of all ZIKV strains tested with minimal cytotoxicity to human endothelial cells and astrocytes, two key cell types for ZIKV infection. Furthermore, we show that PKI inhibits ZIKV negative-sense RNA synthesis and viral protein translation. This study has identified a potent inhibitor of ZIKV infection which could be further explored for future therapeutic application. ","author":[{"dropping-particle":"","family":"Cheng","given":"Fan","non-dropping-particle":"","parse-names":false,"suffix":""},{"dropping-particle":"","family":"Ramos da Silva","given":"Suzane","non-dropping-particle":"","parse-names":false,"suffix":""},{"dropping-particle":"","family":"Huang","given":"I-Chueh","non-dropping-particle":"","parse-names":false,"suffix":""},{"dropping-particle":"","family":"Jung","given":"Jae U.","non-dropping-particle":"","parse-names":false,"suffix":""},{"dropping-particle":"","family":"Gao","given":"Shou-Jiang","non-dropping-particle":"","parse-names":false,"suffix":""}],"container-title":"Journal of Virology","id":"ITEM-1","issue":"4","issued":{"date-parts":[["2018","2","15"]]},"publisher":"American Society for Microbiology","title":"Suppression of Zika Virus Infection and Replication in Endothelial Cells and Astrocytes by PKA Inhibitor PKI 14-22","type":"article-journal","volume":"92"},"uris":["http://www.mendeley.com/documents/?uuid=12918912-7b40-3f79-9e1f-7f0df4376c87"]}],"mendeley":{"formattedCitation":"(51)","plainTextFormattedCitation":"(51)","previouslyFormattedCitation":"[5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1)</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1945B408" w14:textId="77777777" w:rsidTr="008D565A">
        <w:trPr>
          <w:trHeight w:val="315"/>
        </w:trPr>
        <w:tc>
          <w:tcPr>
            <w:tcW w:w="1000" w:type="pct"/>
            <w:shd w:val="clear" w:color="auto" w:fill="auto"/>
            <w:noWrap/>
            <w:hideMark/>
          </w:tcPr>
          <w:p w14:paraId="592D72AC"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Cavinafungin</w:t>
            </w:r>
            <w:proofErr w:type="spellEnd"/>
          </w:p>
        </w:tc>
        <w:tc>
          <w:tcPr>
            <w:tcW w:w="1000" w:type="pct"/>
            <w:shd w:val="clear" w:color="auto" w:fill="auto"/>
            <w:noWrap/>
            <w:hideMark/>
          </w:tcPr>
          <w:p w14:paraId="3F950FB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A549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50 </w:t>
            </w:r>
            <w:proofErr w:type="spellStart"/>
            <w:r w:rsidRPr="00240DE2">
              <w:rPr>
                <w:rFonts w:ascii="Times New Roman" w:hAnsi="Times New Roman" w:cs="Times New Roman"/>
                <w:sz w:val="20"/>
                <w:szCs w:val="20"/>
              </w:rPr>
              <w:t>nM</w:t>
            </w:r>
            <w:proofErr w:type="spellEnd"/>
            <w:r w:rsidRPr="00240DE2">
              <w:rPr>
                <w:rFonts w:ascii="Times New Roman" w:hAnsi="Times New Roman" w:cs="Times New Roman"/>
                <w:sz w:val="20"/>
                <w:szCs w:val="20"/>
              </w:rPr>
              <w:t xml:space="preserve">, live reporter virus, </w:t>
            </w:r>
            <w:proofErr w:type="spellStart"/>
            <w:r w:rsidRPr="00240DE2">
              <w:rPr>
                <w:rFonts w:ascii="Times New Roman" w:hAnsi="Times New Roman" w:cs="Times New Roman"/>
                <w:sz w:val="20"/>
                <w:szCs w:val="20"/>
              </w:rPr>
              <w:t>pFLZIKV</w:t>
            </w:r>
            <w:proofErr w:type="spellEnd"/>
            <w:r w:rsidRPr="00240DE2">
              <w:rPr>
                <w:rFonts w:ascii="Times New Roman" w:hAnsi="Times New Roman" w:cs="Times New Roman"/>
                <w:sz w:val="20"/>
                <w:szCs w:val="20"/>
              </w:rPr>
              <w:t>)</w:t>
            </w:r>
          </w:p>
        </w:tc>
        <w:tc>
          <w:tcPr>
            <w:tcW w:w="1000" w:type="pct"/>
            <w:shd w:val="clear" w:color="auto" w:fill="auto"/>
            <w:noWrap/>
            <w:hideMark/>
          </w:tcPr>
          <w:p w14:paraId="5488DA8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signal peptidase to block the cleavage of signal sequence of host and ZIKV protein.</w:t>
            </w:r>
          </w:p>
        </w:tc>
        <w:tc>
          <w:tcPr>
            <w:tcW w:w="1000" w:type="pct"/>
          </w:tcPr>
          <w:p w14:paraId="2133B72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atural Product</w:t>
            </w:r>
          </w:p>
        </w:tc>
        <w:tc>
          <w:tcPr>
            <w:tcW w:w="1000" w:type="pct"/>
            <w:shd w:val="clear" w:color="auto" w:fill="auto"/>
            <w:noWrap/>
            <w:hideMark/>
          </w:tcPr>
          <w:p w14:paraId="5806D5D2" w14:textId="65E94C1E"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CELREP.2017.03.071/ATTACHMENT/CAE7A04B-78B0-4977-9887-D3A0426145FC/MMC1.PDF","ISSN":"22111247","PMID":"28423309","abstract":"Flavivirus infections by Zika and dengue virus impose a significant global healthcare threat with no US Food and Drug Administration (FDA)-approved vaccination or specific antiviral treatment available. Here, we present the discovery of an anti-flaviviral natural product named cavinafungin. Cavinafungin is a potent and selectively active compound against Zika and all four dengue virus serotypes. Unbiased, genome-wide genomic profiling in human cells using a novel CRISPR/Cas9 protocol identified the endoplasmic-reticulum-localized signal peptidase as the efficacy target of cavinafungin. Orthogonal profiling in S. cerevisiae followed by the selection of resistant mutants pinpointed the catalytic subunit of the signal peptidase SEC11 as the evolutionary conserved target. Biochemical analysis confirmed a rapid block of signal sequence cleavage of both host and viral proteins by cavinafungin. This study provides an effective compound against the eukaryotic signal peptidase and independent confirmation of the recently identified critical role of the signal peptidase in the replicative cycle of flaviviruses.","author":[{"dropping-particle":"","family":"Estoppey","given":"David","non-dropping-particle":"","parse-names":false,"suffix":""},{"dropping-particle":"","family":"Lee","given":"Chia Min","non-dropping-particle":"","parse-names":false,"suffix":""},{"dropping-particle":"","family":"Janoschke","given":"Marco","non-dropping-particle":"","parse-names":false,"suffix":""},{"dropping-particle":"","family":"Lee","given":"Boon Heng","non-dropping-particle":"","parse-names":false,"suffix":""},{"dropping-particle":"","family":"Wan","given":"Kah Fei","non-dropping-particle":"","parse-names":false,"suffix":""},{"dropping-particle":"","family":"Dong","given":"Hongping","non-dropping-particle":"","parse-names":false,"suffix":""},{"dropping-particle":"","family":"Mathys","given":"Philippe","non-dropping-particle":"","parse-names":false,"suffix":""},{"dropping-particle":"","family":"Filipuzzi","given":"Ireos","non-dropping-particle":"","parse-names":false,"suffix":""},{"dropping-particle":"","family":"Schuhmann","given":"Tim","non-dropping-particle":"","parse-names":false,"suffix":""},{"dropping-particle":"","family":"Riedl","given":"Ralph","non-dropping-particle":"","parse-names":false,"suffix":""},{"dropping-particle":"","family":"Aust","given":"Thomas","non-dropping-particle":"","parse-names":false,"suffix":""},{"dropping-particle":"","family":"Galuba","given":"Olaf","non-dropping-particle":"","parse-names":false,"suffix":""},{"dropping-particle":"","family":"McAllister","given":"Gregory","non-dropping-particle":"","parse-names":false,"suffix":""},{"dropping-particle":"","family":"Russ","given":"Carsten","non-dropping-particle":"","parse-names":false,"suffix":""},{"dropping-particle":"","family":"Spiess","given":"Martin","non-dropping-particle":"","parse-names":false,"suffix":""},{"dropping-particle":"","family":"Bouwmeester","given":"Tewis","non-dropping-particle":"","parse-names":false,"suffix":""},{"dropping-particle":"","family":"Bonamy","given":"Ghislain M.C.","non-dropping-particle":"","parse-names":false,"suffix":""},{"dropping-particle":"","family":"Hoepfner","given":"Dominic","non-dropping-particle":"","parse-names":false,"suffix":""}],"container-title":"Cell Reports","id":"ITEM-1","issue":"3","issued":{"date-parts":[["2017","4","18"]]},"page":"451-460","publisher":"Elsevier B.V.","title":"The Natural Product Cavinafungin Selectively Interferes with Zika and Dengue Virus Replication by Inhibition of the Host Signal Peptidase","type":"article-journal","volume":"19"},"uris":["http://www.mendeley.com/documents/?uuid=38b8ca83-b5d7-309b-87a9-94491b229ce3"]}],"mendeley":{"formattedCitation":"(52)","plainTextFormattedCitation":"(52)","previouslyFormattedCitation":"[5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664A5852" w14:textId="77777777" w:rsidTr="008D565A">
        <w:trPr>
          <w:trHeight w:val="315"/>
        </w:trPr>
        <w:tc>
          <w:tcPr>
            <w:tcW w:w="1000" w:type="pct"/>
            <w:shd w:val="clear" w:color="auto" w:fill="auto"/>
            <w:noWrap/>
            <w:hideMark/>
          </w:tcPr>
          <w:p w14:paraId="2218491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GI-1</w:t>
            </w:r>
          </w:p>
        </w:tc>
        <w:tc>
          <w:tcPr>
            <w:tcW w:w="1000" w:type="pct"/>
            <w:shd w:val="clear" w:color="auto" w:fill="auto"/>
            <w:noWrap/>
            <w:hideMark/>
          </w:tcPr>
          <w:p w14:paraId="18B9857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EK-293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2 µM, ZIKV-luciferase; 8 µM, significant inhibition of PRVABC59, P6-740 and PF-13 infection), Huh7 (8 µM, significant reduction in virus particle, PRVABC59)</w:t>
            </w:r>
          </w:p>
        </w:tc>
        <w:tc>
          <w:tcPr>
            <w:tcW w:w="1000" w:type="pct"/>
            <w:shd w:val="clear" w:color="auto" w:fill="auto"/>
            <w:noWrap/>
            <w:hideMark/>
          </w:tcPr>
          <w:p w14:paraId="204245A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s viral RNA synthesis.</w:t>
            </w:r>
          </w:p>
        </w:tc>
        <w:tc>
          <w:tcPr>
            <w:tcW w:w="1000" w:type="pct"/>
          </w:tcPr>
          <w:p w14:paraId="2977EC1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hideMark/>
          </w:tcPr>
          <w:p w14:paraId="78A8296E" w14:textId="711598DC"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CELREP.2017.11.054/ATTACHMENT/AD7C5214-7630-4EC0-B825-967DBE6116CC/MMC1.PDF","ISSN":"22111247","PMID":"29241533","abstract":"The mosquito-borne flaviviruses include important human pathogens such as dengue, Zika, West Nile, and yellow fever viruses, which pose a serious threat for global health. Recent genetic screens identified endoplasmic reticulum (ER)-membrane multiprotein complexes, including the oligosaccharyltransferase (OST) complex, as critical flavivirus host factors. Here, we show that a chemical modulator of the OST complex termed NGI-1 has promising antiviral activity against flavivirus infections. We demonstrate that NGI-1 blocks viral RNA replication and that antiviral activity does not depend on inhibition of the N-glycosylation function of the OST. Viral mutants adapted to replicate in cells deficient of the OST complex showed resistance to NGI-1 treatment, reinforcing the on-target activity of NGI-1. Lastly, we show that NGI-1 also has strong antiviral activity in primary and disease-relevant cell types. This study provides an example for advancing from the identification of genetic determinants of infection to a host-directed antiviral compound with broad activity against flaviviruses. The mosquito-borne flaviviruses depend on oligosaccharyltransferase (OST) for replication. Puschnik et al. reveal that the OST inhibitor NGI-1 has pan-flaviviral activity in several disease-relevant cell types. The effect on viral replication acts through OST but appears to be largely independent of blocking catalytic N-glycosylation activity.","author":[{"dropping-particle":"","family":"Puschnik","given":"Andreas S.","non-dropping-particle":"","parse-names":false,"suffix":""},{"dropping-particle":"","family":"Marceau","given":"Caleb D.","non-dropping-particle":"","parse-names":false,"suffix":""},{"dropping-particle":"","family":"Ooi","given":"Yaw Shin","non-dropping-particle":"","parse-names":false,"suffix":""},{"dropping-particle":"","family":"Majzoub","given":"Karim","non-dropping-particle":"","parse-names":false,"suffix":""},{"dropping-particle":"","family":"Rinis","given":"Natalie","non-dropping-particle":"","parse-names":false,"suffix":""},{"dropping-particle":"","family":"Contessa","given":"Joseph N.","non-dropping-particle":"","parse-names":false,"suffix":""},{"dropping-particle":"","family":"Carette","given":"Jan E.","non-dropping-particle":"","parse-names":false,"suffix":""}],"container-title":"Cell Reports","id":"ITEM-1","issue":"11","issued":{"date-parts":[["2017","12","12"]]},"page":"3032-3039","publisher":"Elsevier B.V.","title":"A Small-Molecule Oligosaccharyltransferase Inhibitor with Pan-flaviviral Activity","type":"article-journal","volume":"21"},"uris":["http://www.mendeley.com/documents/?uuid=bf8f7547-8caf-3970-bd7a-e181130fc038"]}],"mendeley":{"formattedCitation":"(53)","plainTextFormattedCitation":"(53)","previouslyFormattedCitation":"[53]"},"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3)</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17B05608" w14:textId="77777777" w:rsidTr="008D565A">
        <w:trPr>
          <w:trHeight w:val="315"/>
        </w:trPr>
        <w:tc>
          <w:tcPr>
            <w:tcW w:w="1000" w:type="pct"/>
            <w:shd w:val="clear" w:color="auto" w:fill="auto"/>
            <w:noWrap/>
            <w:hideMark/>
          </w:tcPr>
          <w:p w14:paraId="4D2B294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LAS 52154459 </w:t>
            </w:r>
          </w:p>
        </w:tc>
        <w:tc>
          <w:tcPr>
            <w:tcW w:w="1000" w:type="pct"/>
            <w:shd w:val="clear" w:color="auto" w:fill="auto"/>
            <w:noWrap/>
            <w:hideMark/>
          </w:tcPr>
          <w:p w14:paraId="0BDAE9A0" w14:textId="0BCFFE4B" w:rsidR="00240DE2" w:rsidRPr="00240DE2" w:rsidRDefault="002E5A0A" w:rsidP="008D565A">
            <w:pPr>
              <w:spacing w:after="0" w:line="240" w:lineRule="auto"/>
              <w:rPr>
                <w:rFonts w:ascii="Times New Roman" w:hAnsi="Times New Roman" w:cs="Times New Roman"/>
                <w:sz w:val="20"/>
                <w:szCs w:val="20"/>
              </w:rPr>
            </w:pPr>
            <w:r>
              <w:rPr>
                <w:rFonts w:ascii="Times New Roman" w:hAnsi="Times New Roman" w:cs="Times New Roman"/>
                <w:sz w:val="20"/>
                <w:szCs w:val="20"/>
              </w:rPr>
              <w:t>Vero (</w:t>
            </w:r>
            <w:r w:rsidR="00240DE2" w:rsidRPr="00240DE2">
              <w:rPr>
                <w:rFonts w:ascii="Times New Roman" w:hAnsi="Times New Roman" w:cs="Times New Roman"/>
                <w:sz w:val="20"/>
                <w:szCs w:val="20"/>
              </w:rPr>
              <w:t>IC</w:t>
            </w:r>
            <w:r w:rsidR="00240DE2" w:rsidRPr="00240DE2">
              <w:rPr>
                <w:rFonts w:ascii="Times New Roman" w:hAnsi="Times New Roman" w:cs="Times New Roman"/>
                <w:sz w:val="20"/>
                <w:szCs w:val="20"/>
                <w:vertAlign w:val="subscript"/>
              </w:rPr>
              <w:t>90</w:t>
            </w:r>
            <w:r w:rsidR="00240DE2" w:rsidRPr="00240DE2">
              <w:rPr>
                <w:rFonts w:ascii="Times New Roman" w:hAnsi="Times New Roman" w:cs="Times New Roman"/>
                <w:sz w:val="20"/>
                <w:szCs w:val="20"/>
              </w:rPr>
              <w:t>: 5.1 µM, PF13-251013-18</w:t>
            </w:r>
            <w:r>
              <w:rPr>
                <w:rFonts w:ascii="Times New Roman" w:hAnsi="Times New Roman" w:cs="Times New Roman"/>
                <w:sz w:val="20"/>
                <w:szCs w:val="20"/>
              </w:rPr>
              <w:t>)</w:t>
            </w:r>
          </w:p>
        </w:tc>
        <w:tc>
          <w:tcPr>
            <w:tcW w:w="1000" w:type="pct"/>
            <w:shd w:val="clear" w:color="auto" w:fill="auto"/>
            <w:noWrap/>
            <w:hideMark/>
          </w:tcPr>
          <w:p w14:paraId="6841636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E-mediated membrane fusion of ZIKV during entry step.</w:t>
            </w:r>
          </w:p>
        </w:tc>
        <w:tc>
          <w:tcPr>
            <w:tcW w:w="1000" w:type="pct"/>
          </w:tcPr>
          <w:p w14:paraId="2F8E92A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hideMark/>
          </w:tcPr>
          <w:p w14:paraId="0B9CC14D" w14:textId="2EDC5814"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9.02.008","ISSN":"0166-3542","PMID":"30771406","abstract":"The recent emergence of Zika virus, a mosquito-borne flavivirus, in the Americas has shed light on the severe neurological diseases associated with infection, notably congenital microcephaly in newborns and Guillain-Barré syndrome in adults. Despite the recent focus on Zika virus, there are currently no approved vaccines or antiviral therapies available to treat or prevent infection. In this study we established a competitive amplified luminescent proximity homogeneous assay (ALPHAscreen) to identify small molecule inhibitors targeting the envelope protein of Zika virus (Zika E). We utilized this assay to screen two libraries of nearly 27,000 compounds and identified seven novel inhibitors of Zika E. Characterization of these primary screening leads demonstrated that inhibition of Zika virus occurs at non-cytotoxic concentrations for all seven lead compounds. In addition, we found that all seven lead compounds have potent activity against the closely related dengue virus 2 but not vesicular stomatitis virus, an unrelated enveloped virus. Biochemical experiments indicate that these compounds act by preventing E-mediated membrane fusion. This work highlights a new method for the discovery and optimization of direct-acting antivirals targeting the E protein of Zika and other flaviviruses.","author":[{"dropping-particle":"","family":"Pitts","given":"Jared","non-dropping-particle":"","parse-names":false,"suffix":""},{"dropping-particle":"","family":"Hsia","given":"Chih Yun","non-dropping-particle":"","parse-names":false,"suffix":""},{"dropping-particle":"","family":"Lian","given":"Wenlong","non-dropping-particle":"","parse-names":false,"suffix":""},{"dropping-particle":"","family":"Wang","given":"Jinhua","non-dropping-particle":"","parse-names":false,"suffix":""},{"dropping-particle":"","family":"Pfeil","given":"Marc Philipp","non-dropping-particle":"","parse-names":false,"suffix":""},{"dropping-particle":"","family":"Kwiatkowski","given":"Nicholas","non-dropping-particle":"","parse-names":false,"suffix":""},{"dropping-particle":"","family":"Li","given":"Zhengnian","non-dropping-particle":"","parse-names":false,"suffix":""},{"dropping-particle":"","family":"Jang","given":"Jaebong","non-dropping-particle":"","parse-names":false,"suffix":""},{"dropping-particle":"","family":"Gray","given":"Nathanael S.","non-dropping-particle":"","parse-names":false,"suffix":""},{"dropping-particle":"","family":"Yang","given":"Priscilla L.","non-dropping-particle":"","parse-names":false,"suffix":""}],"container-title":"Antiviral Research","id":"ITEM-1","issued":{"date-parts":[["2019","4","1"]]},"page":"147-153","publisher":"Elsevier","title":"Identification of small molecule inhibitors targeting the Zika virus envelope protein","type":"article-journal","volume":"164"},"uris":["http://www.mendeley.com/documents/?uuid=af978f9d-f788-3919-a804-7132ebcaa619"]}],"mendeley":{"formattedCitation":"(54)","plainTextFormattedCitation":"(54)","previouslyFormattedCitation":"[5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4)</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77C66E40" w14:textId="77777777" w:rsidTr="008D565A">
        <w:trPr>
          <w:trHeight w:val="315"/>
        </w:trPr>
        <w:tc>
          <w:tcPr>
            <w:tcW w:w="1000" w:type="pct"/>
            <w:shd w:val="clear" w:color="auto" w:fill="auto"/>
            <w:noWrap/>
          </w:tcPr>
          <w:p w14:paraId="62E1271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LAS 52509955</w:t>
            </w:r>
          </w:p>
        </w:tc>
        <w:tc>
          <w:tcPr>
            <w:tcW w:w="1000" w:type="pct"/>
            <w:shd w:val="clear" w:color="auto" w:fill="auto"/>
            <w:noWrap/>
          </w:tcPr>
          <w:p w14:paraId="72A5109D" w14:textId="591B142F" w:rsidR="00240DE2" w:rsidRPr="00240DE2" w:rsidRDefault="002E5A0A" w:rsidP="008D565A">
            <w:pPr>
              <w:spacing w:after="0" w:line="240" w:lineRule="auto"/>
              <w:rPr>
                <w:rFonts w:ascii="Times New Roman" w:hAnsi="Times New Roman" w:cs="Times New Roman"/>
                <w:sz w:val="20"/>
                <w:szCs w:val="20"/>
              </w:rPr>
            </w:pPr>
            <w:r>
              <w:rPr>
                <w:rFonts w:ascii="Times New Roman" w:hAnsi="Times New Roman" w:cs="Times New Roman"/>
                <w:sz w:val="20"/>
                <w:szCs w:val="20"/>
              </w:rPr>
              <w:t>Vero (</w:t>
            </w:r>
            <w:r w:rsidR="00240DE2" w:rsidRPr="00240DE2">
              <w:rPr>
                <w:rFonts w:ascii="Times New Roman" w:hAnsi="Times New Roman" w:cs="Times New Roman"/>
                <w:sz w:val="20"/>
                <w:szCs w:val="20"/>
              </w:rPr>
              <w:t>IC</w:t>
            </w:r>
            <w:r w:rsidR="00240DE2" w:rsidRPr="00240DE2">
              <w:rPr>
                <w:rFonts w:ascii="Times New Roman" w:hAnsi="Times New Roman" w:cs="Times New Roman"/>
                <w:sz w:val="20"/>
                <w:szCs w:val="20"/>
                <w:vertAlign w:val="subscript"/>
              </w:rPr>
              <w:t>90</w:t>
            </w:r>
            <w:r w:rsidR="00240DE2" w:rsidRPr="00240DE2">
              <w:rPr>
                <w:rFonts w:ascii="Times New Roman" w:hAnsi="Times New Roman" w:cs="Times New Roman"/>
                <w:sz w:val="20"/>
                <w:szCs w:val="20"/>
              </w:rPr>
              <w:t>: 10.6 µM, PF13-251013-18</w:t>
            </w:r>
            <w:r>
              <w:rPr>
                <w:rFonts w:ascii="Times New Roman" w:hAnsi="Times New Roman" w:cs="Times New Roman"/>
                <w:sz w:val="20"/>
                <w:szCs w:val="20"/>
              </w:rPr>
              <w:t>)</w:t>
            </w:r>
          </w:p>
        </w:tc>
        <w:tc>
          <w:tcPr>
            <w:tcW w:w="1000" w:type="pct"/>
            <w:shd w:val="clear" w:color="auto" w:fill="auto"/>
            <w:noWrap/>
          </w:tcPr>
          <w:p w14:paraId="417B5BE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E-mediated membrane fusion of ZIKV during entry step.</w:t>
            </w:r>
          </w:p>
        </w:tc>
        <w:tc>
          <w:tcPr>
            <w:tcW w:w="1000" w:type="pct"/>
          </w:tcPr>
          <w:p w14:paraId="3480C8E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tcPr>
          <w:p w14:paraId="4BA799DC" w14:textId="6A085EC3"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9.02.008","ISSN":"0166-3542","PMID":"30771406","abstract":"The recent emergence of Zika virus, a mosquito-borne flavivirus, in the Americas has shed light on the severe neurological diseases associated with infection, notably congenital microcephaly in newborns and Guillain-Barré syndrome in adults. Despite the recent focus on Zika virus, there are currently no approved vaccines or antiviral therapies available to treat or prevent infection. In this study we established a competitive amplified luminescent proximity homogeneous assay (ALPHAscreen) to identify small molecule inhibitors targeting the envelope protein of Zika virus (Zika E). We utilized this assay to screen two libraries of nearly 27,000 compounds and identified seven novel inhibitors of Zika E. Characterization of these primary screening leads demonstrated that inhibition of Zika virus occurs at non-cytotoxic concentrations for all seven lead compounds. In addition, we found that all seven lead compounds have potent activity against the closely related dengue virus 2 but not vesicular stomatitis virus, an unrelated enveloped virus. Biochemical experiments indicate that these compounds act by preventing E-mediated membrane fusion. This work highlights a new method for the discovery and optimization of direct-acting antivirals targeting the E protein of Zika and other flaviviruses.","author":[{"dropping-particle":"","family":"Pitts","given":"Jared","non-dropping-particle":"","parse-names":false,"suffix":""},{"dropping-particle":"","family":"Hsia","given":"Chih Yun","non-dropping-particle":"","parse-names":false,"suffix":""},{"dropping-particle":"","family":"Lian","given":"Wenlong","non-dropping-particle":"","parse-names":false,"suffix":""},{"dropping-particle":"","family":"Wang","given":"Jinhua","non-dropping-particle":"","parse-names":false,"suffix":""},{"dropping-particle":"","family":"Pfeil","given":"Marc Philipp","non-dropping-particle":"","parse-names":false,"suffix":""},{"dropping-particle":"","family":"Kwiatkowski","given":"Nicholas","non-dropping-particle":"","parse-names":false,"suffix":""},{"dropping-particle":"","family":"Li","given":"Zhengnian","non-dropping-particle":"","parse-names":false,"suffix":""},{"dropping-particle":"","family":"Jang","given":"Jaebong","non-dropping-particle":"","parse-names":false,"suffix":""},{"dropping-particle":"","family":"Gray","given":"Nathanael S.","non-dropping-particle":"","parse-names":false,"suffix":""},{"dropping-particle":"","family":"Yang","given":"Priscilla L.","non-dropping-particle":"","parse-names":false,"suffix":""}],"container-title":"Antiviral Research","id":"ITEM-1","issued":{"date-parts":[["2019","4","1"]]},"page":"147-153","publisher":"Elsevier","title":"Identification of small molecule inhibitors targeting the Zika virus envelope protein","type":"article-journal","volume":"164"},"uris":["http://www.mendeley.com/documents/?uuid=af978f9d-f788-3919-a804-7132ebcaa619"]}],"mendeley":{"formattedCitation":"(54)","plainTextFormattedCitation":"(54)","previouslyFormattedCitation":"[5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4)</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7A5D3F78" w14:textId="77777777" w:rsidTr="008D565A">
        <w:trPr>
          <w:trHeight w:val="315"/>
        </w:trPr>
        <w:tc>
          <w:tcPr>
            <w:tcW w:w="1000" w:type="pct"/>
            <w:shd w:val="clear" w:color="auto" w:fill="auto"/>
            <w:noWrap/>
          </w:tcPr>
          <w:p w14:paraId="12808B9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MAC51421886</w:t>
            </w:r>
          </w:p>
        </w:tc>
        <w:tc>
          <w:tcPr>
            <w:tcW w:w="1000" w:type="pct"/>
            <w:shd w:val="clear" w:color="auto" w:fill="auto"/>
            <w:noWrap/>
          </w:tcPr>
          <w:p w14:paraId="68779031" w14:textId="49E2F5A8" w:rsidR="00240DE2" w:rsidRPr="00240DE2" w:rsidRDefault="002E5A0A" w:rsidP="008D565A">
            <w:pPr>
              <w:spacing w:after="0" w:line="240" w:lineRule="auto"/>
              <w:rPr>
                <w:rFonts w:ascii="Times New Roman" w:hAnsi="Times New Roman" w:cs="Times New Roman"/>
                <w:sz w:val="20"/>
                <w:szCs w:val="20"/>
              </w:rPr>
            </w:pPr>
            <w:r>
              <w:rPr>
                <w:rFonts w:ascii="Times New Roman" w:hAnsi="Times New Roman" w:cs="Times New Roman"/>
                <w:sz w:val="20"/>
                <w:szCs w:val="20"/>
              </w:rPr>
              <w:t>Vero (</w:t>
            </w:r>
            <w:r w:rsidR="00240DE2" w:rsidRPr="00240DE2">
              <w:rPr>
                <w:rFonts w:ascii="Times New Roman" w:hAnsi="Times New Roman" w:cs="Times New Roman"/>
                <w:sz w:val="20"/>
                <w:szCs w:val="20"/>
              </w:rPr>
              <w:t>IC</w:t>
            </w:r>
            <w:r w:rsidR="00240DE2" w:rsidRPr="00240DE2">
              <w:rPr>
                <w:rFonts w:ascii="Times New Roman" w:hAnsi="Times New Roman" w:cs="Times New Roman"/>
                <w:sz w:val="20"/>
                <w:szCs w:val="20"/>
                <w:vertAlign w:val="subscript"/>
              </w:rPr>
              <w:t>90</w:t>
            </w:r>
            <w:r w:rsidR="00240DE2" w:rsidRPr="00240DE2">
              <w:rPr>
                <w:rFonts w:ascii="Times New Roman" w:hAnsi="Times New Roman" w:cs="Times New Roman"/>
                <w:sz w:val="20"/>
                <w:szCs w:val="20"/>
              </w:rPr>
              <w:t>: 10.6 µM, PF13-251013-18</w:t>
            </w:r>
            <w:r>
              <w:rPr>
                <w:rFonts w:ascii="Times New Roman" w:hAnsi="Times New Roman" w:cs="Times New Roman"/>
                <w:sz w:val="20"/>
                <w:szCs w:val="20"/>
              </w:rPr>
              <w:t>)</w:t>
            </w:r>
          </w:p>
        </w:tc>
        <w:tc>
          <w:tcPr>
            <w:tcW w:w="1000" w:type="pct"/>
            <w:shd w:val="clear" w:color="auto" w:fill="auto"/>
            <w:noWrap/>
          </w:tcPr>
          <w:p w14:paraId="4DE3A96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E-mediated membrane fusion of ZIKV during entry step.</w:t>
            </w:r>
          </w:p>
        </w:tc>
        <w:tc>
          <w:tcPr>
            <w:tcW w:w="1000" w:type="pct"/>
          </w:tcPr>
          <w:p w14:paraId="31E79D9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tcPr>
          <w:p w14:paraId="1D950E96" w14:textId="4BCA8957"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9.02.008","ISSN":"0166-3542","PMID":"30771406","abstract":"The recent emergence of Zika virus, a mosquito-borne flavivirus, in the Americas has shed light on the severe neurological diseases associated with infection, notably congenital microcephaly in newborns and Guillain-Barré syndrome in adults. Despite the recent focus on Zika virus, there are currently no approved vaccines or antiviral therapies available to treat or prevent infection. In this study we established a competitive amplified luminescent proximity homogeneous assay (ALPHAscreen) to identify small molecule inhibitors targeting the envelope protein of Zika virus (Zika E). We utilized this assay to screen two libraries of nearly 27,000 compounds and identified seven novel inhibitors of Zika E. Characterization of these primary screening leads demonstrated that inhibition of Zika virus occurs at non-cytotoxic concentrations for all seven lead compounds. In addition, we found that all seven lead compounds have potent activity against the closely related dengue virus 2 but not vesicular stomatitis virus, an unrelated enveloped virus. Biochemical experiments indicate that these compounds act by preventing E-mediated membrane fusion. This work highlights a new method for the discovery and optimization of direct-acting antivirals targeting the E protein of Zika and other flaviviruses.","author":[{"dropping-particle":"","family":"Pitts","given":"Jared","non-dropping-particle":"","parse-names":false,"suffix":""},{"dropping-particle":"","family":"Hsia","given":"Chih Yun","non-dropping-particle":"","parse-names":false,"suffix":""},{"dropping-particle":"","family":"Lian","given":"Wenlong","non-dropping-particle":"","parse-names":false,"suffix":""},{"dropping-particle":"","family":"Wang","given":"Jinhua","non-dropping-particle":"","parse-names":false,"suffix":""},{"dropping-particle":"","family":"Pfeil","given":"Marc Philipp","non-dropping-particle":"","parse-names":false,"suffix":""},{"dropping-particle":"","family":"Kwiatkowski","given":"Nicholas","non-dropping-particle":"","parse-names":false,"suffix":""},{"dropping-particle":"","family":"Li","given":"Zhengnian","non-dropping-particle":"","parse-names":false,"suffix":""},{"dropping-particle":"","family":"Jang","given":"Jaebong","non-dropping-particle":"","parse-names":false,"suffix":""},{"dropping-particle":"","family":"Gray","given":"Nathanael S.","non-dropping-particle":"","parse-names":false,"suffix":""},{"dropping-particle":"","family":"Yang","given":"Priscilla L.","non-dropping-particle":"","parse-names":false,"suffix":""}],"container-title":"Antiviral Research","id":"ITEM-1","issued":{"date-parts":[["2019","4","1"]]},"page":"147-153","publisher":"Elsevier","title":"Identification of small molecule inhibitors targeting the Zika virus envelope protein","type":"article-journal","volume":"164"},"uris":["http://www.mendeley.com/documents/?uuid=af978f9d-f788-3919-a804-7132ebcaa619"]}],"mendeley":{"formattedCitation":"(54)","plainTextFormattedCitation":"(54)","previouslyFormattedCitation":"[5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4)</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66F48496" w14:textId="77777777" w:rsidTr="008D565A">
        <w:trPr>
          <w:trHeight w:val="315"/>
        </w:trPr>
        <w:tc>
          <w:tcPr>
            <w:tcW w:w="1000" w:type="pct"/>
            <w:shd w:val="clear" w:color="auto" w:fill="auto"/>
            <w:noWrap/>
          </w:tcPr>
          <w:p w14:paraId="6658DA8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LAS 52161573</w:t>
            </w:r>
          </w:p>
        </w:tc>
        <w:tc>
          <w:tcPr>
            <w:tcW w:w="1000" w:type="pct"/>
            <w:shd w:val="clear" w:color="auto" w:fill="auto"/>
            <w:noWrap/>
          </w:tcPr>
          <w:p w14:paraId="79C4314D" w14:textId="79A54B4D" w:rsidR="00240DE2" w:rsidRPr="00240DE2" w:rsidRDefault="002E5A0A" w:rsidP="008D565A">
            <w:pPr>
              <w:spacing w:after="0" w:line="240" w:lineRule="auto"/>
              <w:rPr>
                <w:rFonts w:ascii="Times New Roman" w:hAnsi="Times New Roman" w:cs="Times New Roman"/>
                <w:sz w:val="20"/>
                <w:szCs w:val="20"/>
              </w:rPr>
            </w:pPr>
            <w:r>
              <w:rPr>
                <w:rFonts w:ascii="Times New Roman" w:hAnsi="Times New Roman" w:cs="Times New Roman"/>
                <w:sz w:val="20"/>
                <w:szCs w:val="20"/>
              </w:rPr>
              <w:t>Vero (</w:t>
            </w:r>
            <w:r w:rsidR="00240DE2" w:rsidRPr="00240DE2">
              <w:rPr>
                <w:rFonts w:ascii="Times New Roman" w:hAnsi="Times New Roman" w:cs="Times New Roman"/>
                <w:sz w:val="20"/>
                <w:szCs w:val="20"/>
              </w:rPr>
              <w:t>IC</w:t>
            </w:r>
            <w:r w:rsidR="00240DE2" w:rsidRPr="00240DE2">
              <w:rPr>
                <w:rFonts w:ascii="Times New Roman" w:hAnsi="Times New Roman" w:cs="Times New Roman"/>
                <w:sz w:val="20"/>
                <w:szCs w:val="20"/>
                <w:vertAlign w:val="subscript"/>
              </w:rPr>
              <w:t>90</w:t>
            </w:r>
            <w:r w:rsidR="00240DE2" w:rsidRPr="00240DE2">
              <w:rPr>
                <w:rFonts w:ascii="Times New Roman" w:hAnsi="Times New Roman" w:cs="Times New Roman"/>
                <w:sz w:val="20"/>
                <w:szCs w:val="20"/>
              </w:rPr>
              <w:t>: 11.4 µM, PF13-251013-18</w:t>
            </w:r>
            <w:r>
              <w:rPr>
                <w:rFonts w:ascii="Times New Roman" w:hAnsi="Times New Roman" w:cs="Times New Roman"/>
                <w:sz w:val="20"/>
                <w:szCs w:val="20"/>
              </w:rPr>
              <w:t>)</w:t>
            </w:r>
          </w:p>
        </w:tc>
        <w:tc>
          <w:tcPr>
            <w:tcW w:w="1000" w:type="pct"/>
            <w:shd w:val="clear" w:color="auto" w:fill="auto"/>
            <w:noWrap/>
          </w:tcPr>
          <w:p w14:paraId="76A4430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E-mediated membrane fusion of ZIKV during entry step.</w:t>
            </w:r>
          </w:p>
        </w:tc>
        <w:tc>
          <w:tcPr>
            <w:tcW w:w="1000" w:type="pct"/>
          </w:tcPr>
          <w:p w14:paraId="16ABEDF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tcPr>
          <w:p w14:paraId="5CD4B36F" w14:textId="6B8F692D"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9.02.008","ISSN":"0166-3542","PMID":"30771406","abstract":"The recent emergence of Zika virus, a mosquito-borne flavivirus, in the Americas has shed light on the severe neurological diseases associated with infection, notably congenital microcephaly in newborns and Guillain-Barré syndrome in adults. Despite the recent focus on Zika virus, there are currently no approved vaccines or antiviral therapies available to treat or prevent infection. In this study we established a competitive amplified luminescent proximity homogeneous assay (ALPHAscreen) to identify small molecule inhibitors targeting the envelope protein of Zika virus (Zika E). We utilized this assay to screen two libraries of nearly 27,000 compounds and identified seven novel inhibitors of Zika E. Characterization of these primary screening leads demonstrated that inhibition of Zika virus occurs at non-cytotoxic concentrations for all seven lead compounds. In addition, we found that all seven lead compounds have potent activity against the closely related dengue virus 2 but not vesicular stomatitis virus, an unrelated enveloped virus. Biochemical experiments indicate that these compounds act by preventing E-mediated membrane fusion. This work highlights a new method for the discovery and optimization of direct-acting antivirals targeting the E protein of Zika and other flaviviruses.","author":[{"dropping-particle":"","family":"Pitts","given":"Jared","non-dropping-particle":"","parse-names":false,"suffix":""},{"dropping-particle":"","family":"Hsia","given":"Chih Yun","non-dropping-particle":"","parse-names":false,"suffix":""},{"dropping-particle":"","family":"Lian","given":"Wenlong","non-dropping-particle":"","parse-names":false,"suffix":""},{"dropping-particle":"","family":"Wang","given":"Jinhua","non-dropping-particle":"","parse-names":false,"suffix":""},{"dropping-particle":"","family":"Pfeil","given":"Marc Philipp","non-dropping-particle":"","parse-names":false,"suffix":""},{"dropping-particle":"","family":"Kwiatkowski","given":"Nicholas","non-dropping-particle":"","parse-names":false,"suffix":""},{"dropping-particle":"","family":"Li","given":"Zhengnian","non-dropping-particle":"","parse-names":false,"suffix":""},{"dropping-particle":"","family":"Jang","given":"Jaebong","non-dropping-particle":"","parse-names":false,"suffix":""},{"dropping-particle":"","family":"Gray","given":"Nathanael S.","non-dropping-particle":"","parse-names":false,"suffix":""},{"dropping-particle":"","family":"Yang","given":"Priscilla L.","non-dropping-particle":"","parse-names":false,"suffix":""}],"container-title":"Antiviral Research","id":"ITEM-1","issued":{"date-parts":[["2019","4","1"]]},"page":"147-153","publisher":"Elsevier","title":"Identification of small molecule inhibitors targeting the Zika virus envelope protein","type":"article-journal","volume":"164"},"uris":["http://www.mendeley.com/documents/?uuid=af978f9d-f788-3919-a804-7132ebcaa619"]}],"mendeley":{"formattedCitation":"(54)","plainTextFormattedCitation":"(54)","previouslyFormattedCitation":"[5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4)</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23A23A5C" w14:textId="77777777" w:rsidTr="008D565A">
        <w:trPr>
          <w:trHeight w:val="315"/>
        </w:trPr>
        <w:tc>
          <w:tcPr>
            <w:tcW w:w="1000" w:type="pct"/>
            <w:shd w:val="clear" w:color="auto" w:fill="auto"/>
            <w:noWrap/>
          </w:tcPr>
          <w:p w14:paraId="4D8F517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LAS 52154463</w:t>
            </w:r>
          </w:p>
        </w:tc>
        <w:tc>
          <w:tcPr>
            <w:tcW w:w="1000" w:type="pct"/>
            <w:shd w:val="clear" w:color="auto" w:fill="auto"/>
            <w:noWrap/>
          </w:tcPr>
          <w:p w14:paraId="0E3566C7" w14:textId="179AD55B" w:rsidR="00240DE2" w:rsidRPr="00240DE2" w:rsidRDefault="002E5A0A" w:rsidP="008D565A">
            <w:pPr>
              <w:spacing w:after="0" w:line="240" w:lineRule="auto"/>
              <w:rPr>
                <w:rFonts w:ascii="Times New Roman" w:hAnsi="Times New Roman" w:cs="Times New Roman"/>
                <w:sz w:val="20"/>
                <w:szCs w:val="20"/>
              </w:rPr>
            </w:pPr>
            <w:r>
              <w:rPr>
                <w:rFonts w:ascii="Times New Roman" w:hAnsi="Times New Roman" w:cs="Times New Roman"/>
                <w:sz w:val="20"/>
                <w:szCs w:val="20"/>
              </w:rPr>
              <w:t>Vero (</w:t>
            </w:r>
            <w:r w:rsidR="00240DE2" w:rsidRPr="00240DE2">
              <w:rPr>
                <w:rFonts w:ascii="Times New Roman" w:hAnsi="Times New Roman" w:cs="Times New Roman"/>
                <w:sz w:val="20"/>
                <w:szCs w:val="20"/>
              </w:rPr>
              <w:t>IC</w:t>
            </w:r>
            <w:r w:rsidR="00240DE2" w:rsidRPr="00240DE2">
              <w:rPr>
                <w:rFonts w:ascii="Times New Roman" w:hAnsi="Times New Roman" w:cs="Times New Roman"/>
                <w:sz w:val="20"/>
                <w:szCs w:val="20"/>
                <w:vertAlign w:val="subscript"/>
              </w:rPr>
              <w:t>90</w:t>
            </w:r>
            <w:r w:rsidR="00240DE2" w:rsidRPr="00240DE2">
              <w:rPr>
                <w:rFonts w:ascii="Times New Roman" w:hAnsi="Times New Roman" w:cs="Times New Roman"/>
                <w:sz w:val="20"/>
                <w:szCs w:val="20"/>
              </w:rPr>
              <w:t>: 20.3 µM, PF13-251013-18</w:t>
            </w:r>
            <w:r>
              <w:rPr>
                <w:rFonts w:ascii="Times New Roman" w:hAnsi="Times New Roman" w:cs="Times New Roman"/>
                <w:sz w:val="20"/>
                <w:szCs w:val="20"/>
              </w:rPr>
              <w:t>)</w:t>
            </w:r>
          </w:p>
        </w:tc>
        <w:tc>
          <w:tcPr>
            <w:tcW w:w="1000" w:type="pct"/>
            <w:shd w:val="clear" w:color="auto" w:fill="auto"/>
            <w:noWrap/>
          </w:tcPr>
          <w:p w14:paraId="31B48F4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E-mediated membrane fusion of ZIKV during entry step.</w:t>
            </w:r>
          </w:p>
        </w:tc>
        <w:tc>
          <w:tcPr>
            <w:tcW w:w="1000" w:type="pct"/>
          </w:tcPr>
          <w:p w14:paraId="76E945F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tcPr>
          <w:p w14:paraId="6E2F321B" w14:textId="38EC4EC0"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9.02.008","ISSN":"0166-3542","PMID":"30771406","abstract":"The recent emergence of Zika virus, a mosquito-borne flavivirus, in the Americas has shed light on the severe neurological diseases associated with infection, notably congenital microcephaly in newborns and Guillain-Barré syndrome in adults. Despite the recent focus on Zika virus, there are currently no approved vaccines or antiviral therapies available to treat or prevent infection. In this study we established a competitive amplified luminescent proximity homogeneous assay (ALPHAscreen) to identify small molecule inhibitors targeting the envelope protein of Zika virus (Zika E). We utilized this assay to screen two libraries of nearly 27,000 compounds and identified seven novel inhibitors of Zika E. Characterization of these primary screening leads demonstrated that inhibition of Zika virus occurs at non-cytotoxic concentrations for all seven lead compounds. In addition, we found that all seven lead compounds have potent activity against the closely related dengue virus 2 but not vesicular stomatitis virus, an unrelated enveloped virus. Biochemical experiments indicate that these compounds act by preventing E-mediated membrane fusion. This work highlights a new method for the discovery and optimization of direct-acting antivirals targeting the E protein of Zika and other flaviviruses.","author":[{"dropping-particle":"","family":"Pitts","given":"Jared","non-dropping-particle":"","parse-names":false,"suffix":""},{"dropping-particle":"","family":"Hsia","given":"Chih Yun","non-dropping-particle":"","parse-names":false,"suffix":""},{"dropping-particle":"","family":"Lian","given":"Wenlong","non-dropping-particle":"","parse-names":false,"suffix":""},{"dropping-particle":"","family":"Wang","given":"Jinhua","non-dropping-particle":"","parse-names":false,"suffix":""},{"dropping-particle":"","family":"Pfeil","given":"Marc Philipp","non-dropping-particle":"","parse-names":false,"suffix":""},{"dropping-particle":"","family":"Kwiatkowski","given":"Nicholas","non-dropping-particle":"","parse-names":false,"suffix":""},{"dropping-particle":"","family":"Li","given":"Zhengnian","non-dropping-particle":"","parse-names":false,"suffix":""},{"dropping-particle":"","family":"Jang","given":"Jaebong","non-dropping-particle":"","parse-names":false,"suffix":""},{"dropping-particle":"","family":"Gray","given":"Nathanael S.","non-dropping-particle":"","parse-names":false,"suffix":""},{"dropping-particle":"","family":"Yang","given":"Priscilla L.","non-dropping-particle":"","parse-names":false,"suffix":""}],"container-title":"Antiviral Research","id":"ITEM-1","issued":{"date-parts":[["2019","4","1"]]},"page":"147-153","publisher":"Elsevier","title":"Identification of small molecule inhibitors targeting the Zika virus envelope protein","type":"article-journal","volume":"164"},"uris":["http://www.mendeley.com/documents/?uuid=af978f9d-f788-3919-a804-7132ebcaa619"]}],"mendeley":{"formattedCitation":"(54)","plainTextFormattedCitation":"(54)","previouslyFormattedCitation":"[5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4)</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11358A68" w14:textId="77777777" w:rsidTr="008D565A">
        <w:trPr>
          <w:trHeight w:val="315"/>
        </w:trPr>
        <w:tc>
          <w:tcPr>
            <w:tcW w:w="1000" w:type="pct"/>
            <w:shd w:val="clear" w:color="auto" w:fill="auto"/>
            <w:noWrap/>
          </w:tcPr>
          <w:p w14:paraId="21A59B5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LAS 51635112</w:t>
            </w:r>
          </w:p>
        </w:tc>
        <w:tc>
          <w:tcPr>
            <w:tcW w:w="1000" w:type="pct"/>
            <w:shd w:val="clear" w:color="auto" w:fill="auto"/>
            <w:noWrap/>
          </w:tcPr>
          <w:p w14:paraId="694509C2" w14:textId="217F1AF7" w:rsidR="00240DE2" w:rsidRPr="00240DE2" w:rsidRDefault="002E5A0A" w:rsidP="008D565A">
            <w:pPr>
              <w:spacing w:after="0" w:line="240" w:lineRule="auto"/>
              <w:rPr>
                <w:rFonts w:ascii="Times New Roman" w:hAnsi="Times New Roman" w:cs="Times New Roman"/>
                <w:sz w:val="20"/>
                <w:szCs w:val="20"/>
              </w:rPr>
            </w:pPr>
            <w:r>
              <w:rPr>
                <w:rFonts w:ascii="Times New Roman" w:hAnsi="Times New Roman" w:cs="Times New Roman"/>
                <w:sz w:val="20"/>
                <w:szCs w:val="20"/>
              </w:rPr>
              <w:t>Vero (</w:t>
            </w:r>
            <w:r w:rsidR="00240DE2" w:rsidRPr="00240DE2">
              <w:rPr>
                <w:rFonts w:ascii="Times New Roman" w:hAnsi="Times New Roman" w:cs="Times New Roman"/>
                <w:sz w:val="20"/>
                <w:szCs w:val="20"/>
              </w:rPr>
              <w:t>IC</w:t>
            </w:r>
            <w:r w:rsidR="00240DE2" w:rsidRPr="00240DE2">
              <w:rPr>
                <w:rFonts w:ascii="Times New Roman" w:hAnsi="Times New Roman" w:cs="Times New Roman"/>
                <w:sz w:val="20"/>
                <w:szCs w:val="20"/>
                <w:vertAlign w:val="subscript"/>
              </w:rPr>
              <w:t>90</w:t>
            </w:r>
            <w:r w:rsidR="00240DE2" w:rsidRPr="00240DE2">
              <w:rPr>
                <w:rFonts w:ascii="Times New Roman" w:hAnsi="Times New Roman" w:cs="Times New Roman"/>
                <w:sz w:val="20"/>
                <w:szCs w:val="20"/>
              </w:rPr>
              <w:t>: 7.8 µM, PF13-251013-18</w:t>
            </w:r>
            <w:r>
              <w:rPr>
                <w:rFonts w:ascii="Times New Roman" w:hAnsi="Times New Roman" w:cs="Times New Roman"/>
                <w:sz w:val="20"/>
                <w:szCs w:val="20"/>
              </w:rPr>
              <w:t>)</w:t>
            </w:r>
          </w:p>
        </w:tc>
        <w:tc>
          <w:tcPr>
            <w:tcW w:w="1000" w:type="pct"/>
            <w:shd w:val="clear" w:color="auto" w:fill="auto"/>
            <w:noWrap/>
          </w:tcPr>
          <w:p w14:paraId="1894375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E-mediated membrane fusion of ZIKV during entry step.</w:t>
            </w:r>
          </w:p>
        </w:tc>
        <w:tc>
          <w:tcPr>
            <w:tcW w:w="1000" w:type="pct"/>
          </w:tcPr>
          <w:p w14:paraId="091AB7C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tcPr>
          <w:p w14:paraId="610829B9" w14:textId="72B380AD"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9.02.008","ISSN":"0166-3542","PMID":"30771406","abstract":"The recent emergence of Zika virus, a mosquito-borne flavivirus, in the Americas has shed light on the severe neurological diseases associated with infection, notably congenital microcephaly in newborns and Guillain-Barré syndrome in adults. Despite the recent focus on Zika virus, there are currently no approved vaccines or antiviral therapies available to treat or prevent infection. In this study we established a competitive amplified luminescent proximity homogeneous assay (ALPHAscreen) to identify small molecule inhibitors targeting the envelope protein of Zika virus (Zika E). We utilized this assay to screen two libraries of nearly 27,000 compounds and identified seven novel inhibitors of Zika E. Characterization of these primary screening leads demonstrated that inhibition of Zika virus occurs at non-cytotoxic concentrations for all seven lead compounds. In addition, we found that all seven lead compounds have potent activity against the closely related dengue virus 2 but not vesicular stomatitis virus, an unrelated enveloped virus. Biochemical experiments indicate that these compounds act by preventing E-mediated membrane fusion. This work highlights a new method for the discovery and optimization of direct-acting antivirals targeting the E protein of Zika and other flaviviruses.","author":[{"dropping-particle":"","family":"Pitts","given":"Jared","non-dropping-particle":"","parse-names":false,"suffix":""},{"dropping-particle":"","family":"Hsia","given":"Chih Yun","non-dropping-particle":"","parse-names":false,"suffix":""},{"dropping-particle":"","family":"Lian","given":"Wenlong","non-dropping-particle":"","parse-names":false,"suffix":""},{"dropping-particle":"","family":"Wang","given":"Jinhua","non-dropping-particle":"","parse-names":false,"suffix":""},{"dropping-particle":"","family":"Pfeil","given":"Marc Philipp","non-dropping-particle":"","parse-names":false,"suffix":""},{"dropping-particle":"","family":"Kwiatkowski","given":"Nicholas","non-dropping-particle":"","parse-names":false,"suffix":""},{"dropping-particle":"","family":"Li","given":"Zhengnian","non-dropping-particle":"","parse-names":false,"suffix":""},{"dropping-particle":"","family":"Jang","given":"Jaebong","non-dropping-particle":"","parse-names":false,"suffix":""},{"dropping-particle":"","family":"Gray","given":"Nathanael S.","non-dropping-particle":"","parse-names":false,"suffix":""},{"dropping-particle":"","family":"Yang","given":"Priscilla L.","non-dropping-particle":"","parse-names":false,"suffix":""}],"container-title":"Antiviral Research","id":"ITEM-1","issued":{"date-parts":[["2019","4","1"]]},"page":"147-153","publisher":"Elsevier","title":"Identification of small molecule inhibitors targeting the Zika virus envelope protein","type":"article-journal","volume":"164"},"uris":["http://www.mendeley.com/documents/?uuid=af978f9d-f788-3919-a804-7132ebcaa619"]}],"mendeley":{"formattedCitation":"(54)","plainTextFormattedCitation":"(54)","previouslyFormattedCitation":"[5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4)</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04AD6743" w14:textId="77777777" w:rsidTr="008D565A">
        <w:trPr>
          <w:trHeight w:val="315"/>
        </w:trPr>
        <w:tc>
          <w:tcPr>
            <w:tcW w:w="1000" w:type="pct"/>
            <w:shd w:val="clear" w:color="auto" w:fill="auto"/>
            <w:noWrap/>
          </w:tcPr>
          <w:p w14:paraId="4E0B765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lastRenderedPageBreak/>
              <w:t>LAS 52154474</w:t>
            </w:r>
          </w:p>
        </w:tc>
        <w:tc>
          <w:tcPr>
            <w:tcW w:w="1000" w:type="pct"/>
            <w:shd w:val="clear" w:color="auto" w:fill="auto"/>
            <w:noWrap/>
          </w:tcPr>
          <w:p w14:paraId="28C80183" w14:textId="6B0B9138" w:rsidR="00240DE2" w:rsidRPr="00240DE2" w:rsidRDefault="002E5A0A" w:rsidP="008D565A">
            <w:pPr>
              <w:spacing w:after="0" w:line="240" w:lineRule="auto"/>
              <w:rPr>
                <w:rFonts w:ascii="Times New Roman" w:hAnsi="Times New Roman" w:cs="Times New Roman"/>
                <w:sz w:val="20"/>
                <w:szCs w:val="20"/>
              </w:rPr>
            </w:pPr>
            <w:r>
              <w:rPr>
                <w:rFonts w:ascii="Times New Roman" w:hAnsi="Times New Roman" w:cs="Times New Roman"/>
                <w:sz w:val="20"/>
                <w:szCs w:val="20"/>
              </w:rPr>
              <w:t>Vero (</w:t>
            </w:r>
            <w:r w:rsidR="00240DE2" w:rsidRPr="00240DE2">
              <w:rPr>
                <w:rFonts w:ascii="Times New Roman" w:hAnsi="Times New Roman" w:cs="Times New Roman"/>
                <w:sz w:val="20"/>
                <w:szCs w:val="20"/>
              </w:rPr>
              <w:t>IC</w:t>
            </w:r>
            <w:r w:rsidR="00240DE2" w:rsidRPr="00240DE2">
              <w:rPr>
                <w:rFonts w:ascii="Times New Roman" w:hAnsi="Times New Roman" w:cs="Times New Roman"/>
                <w:sz w:val="20"/>
                <w:szCs w:val="20"/>
                <w:vertAlign w:val="subscript"/>
              </w:rPr>
              <w:t>90</w:t>
            </w:r>
            <w:r w:rsidR="00240DE2" w:rsidRPr="00240DE2">
              <w:rPr>
                <w:rFonts w:ascii="Times New Roman" w:hAnsi="Times New Roman" w:cs="Times New Roman"/>
                <w:sz w:val="20"/>
                <w:szCs w:val="20"/>
              </w:rPr>
              <w:t>: 11.0 µM, PF13-251013-18</w:t>
            </w:r>
            <w:r>
              <w:rPr>
                <w:rFonts w:ascii="Times New Roman" w:hAnsi="Times New Roman" w:cs="Times New Roman"/>
                <w:sz w:val="20"/>
                <w:szCs w:val="20"/>
              </w:rPr>
              <w:t>)</w:t>
            </w:r>
          </w:p>
        </w:tc>
        <w:tc>
          <w:tcPr>
            <w:tcW w:w="1000" w:type="pct"/>
            <w:shd w:val="clear" w:color="auto" w:fill="auto"/>
            <w:noWrap/>
          </w:tcPr>
          <w:p w14:paraId="1BEEB58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E-mediated membrane fusion of ZIKV during entry step.</w:t>
            </w:r>
          </w:p>
        </w:tc>
        <w:tc>
          <w:tcPr>
            <w:tcW w:w="1000" w:type="pct"/>
          </w:tcPr>
          <w:p w14:paraId="2FB641E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tcPr>
          <w:p w14:paraId="7E0AF030" w14:textId="55C963F2"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9.02.008","ISSN":"0166-3542","PMID":"30771406","abstract":"The recent emergence of Zika virus, a mosquito-borne flavivirus, in the Americas has shed light on the severe neurological diseases associated with infection, notably congenital microcephaly in newborns and Guillain-Barré syndrome in adults. Despite the recent focus on Zika virus, there are currently no approved vaccines or antiviral therapies available to treat or prevent infection. In this study we established a competitive amplified luminescent proximity homogeneous assay (ALPHAscreen) to identify small molecule inhibitors targeting the envelope protein of Zika virus (Zika E). We utilized this assay to screen two libraries of nearly 27,000 compounds and identified seven novel inhibitors of Zika E. Characterization of these primary screening leads demonstrated that inhibition of Zika virus occurs at non-cytotoxic concentrations for all seven lead compounds. In addition, we found that all seven lead compounds have potent activity against the closely related dengue virus 2 but not vesicular stomatitis virus, an unrelated enveloped virus. Biochemical experiments indicate that these compounds act by preventing E-mediated membrane fusion. This work highlights a new method for the discovery and optimization of direct-acting antivirals targeting the E protein of Zika and other flaviviruses.","author":[{"dropping-particle":"","family":"Pitts","given":"Jared","non-dropping-particle":"","parse-names":false,"suffix":""},{"dropping-particle":"","family":"Hsia","given":"Chih Yun","non-dropping-particle":"","parse-names":false,"suffix":""},{"dropping-particle":"","family":"Lian","given":"Wenlong","non-dropping-particle":"","parse-names":false,"suffix":""},{"dropping-particle":"","family":"Wang","given":"Jinhua","non-dropping-particle":"","parse-names":false,"suffix":""},{"dropping-particle":"","family":"Pfeil","given":"Marc Philipp","non-dropping-particle":"","parse-names":false,"suffix":""},{"dropping-particle":"","family":"Kwiatkowski","given":"Nicholas","non-dropping-particle":"","parse-names":false,"suffix":""},{"dropping-particle":"","family":"Li","given":"Zhengnian","non-dropping-particle":"","parse-names":false,"suffix":""},{"dropping-particle":"","family":"Jang","given":"Jaebong","non-dropping-particle":"","parse-names":false,"suffix":""},{"dropping-particle":"","family":"Gray","given":"Nathanael S.","non-dropping-particle":"","parse-names":false,"suffix":""},{"dropping-particle":"","family":"Yang","given":"Priscilla L.","non-dropping-particle":"","parse-names":false,"suffix":""}],"container-title":"Antiviral Research","id":"ITEM-1","issued":{"date-parts":[["2019","4","1"]]},"page":"147-153","publisher":"Elsevier","title":"Identification of small molecule inhibitors targeting the Zika virus envelope protein","type":"article-journal","volume":"164"},"uris":["http://www.mendeley.com/documents/?uuid=af978f9d-f788-3919-a804-7132ebcaa619"]}],"mendeley":{"formattedCitation":"(54)","plainTextFormattedCitation":"(54)","previouslyFormattedCitation":"[5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4)</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0A2BA2A9" w14:textId="77777777" w:rsidTr="008D565A">
        <w:trPr>
          <w:trHeight w:val="315"/>
        </w:trPr>
        <w:tc>
          <w:tcPr>
            <w:tcW w:w="1000" w:type="pct"/>
            <w:shd w:val="clear" w:color="auto" w:fill="auto"/>
            <w:noWrap/>
            <w:hideMark/>
          </w:tcPr>
          <w:p w14:paraId="0B5F38B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GA (nordihydroguaiaretic acid)</w:t>
            </w:r>
          </w:p>
        </w:tc>
        <w:tc>
          <w:tcPr>
            <w:tcW w:w="1000" w:type="pct"/>
            <w:shd w:val="clear" w:color="auto" w:fill="auto"/>
            <w:noWrap/>
            <w:hideMark/>
          </w:tcPr>
          <w:p w14:paraId="5F0F102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9.1 µM, PA259459)</w:t>
            </w:r>
          </w:p>
        </w:tc>
        <w:tc>
          <w:tcPr>
            <w:tcW w:w="1000" w:type="pct"/>
            <w:shd w:val="clear" w:color="auto" w:fill="auto"/>
            <w:noWrap/>
            <w:hideMark/>
          </w:tcPr>
          <w:p w14:paraId="5FEC96C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1261BAA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atural product</w:t>
            </w:r>
          </w:p>
        </w:tc>
        <w:tc>
          <w:tcPr>
            <w:tcW w:w="1000" w:type="pct"/>
            <w:shd w:val="clear" w:color="auto" w:fill="auto"/>
            <w:noWrap/>
            <w:hideMark/>
          </w:tcPr>
          <w:p w14:paraId="4A43128E" w14:textId="2BBD2C9D"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AAC.00376-17/ASSET/16651587-A1B4-4379-BC81-D3CB83E977E7/ASSETS/GRAPHIC/ZAC0071763460005.JPEG","ISSN":"10986596","PMID":"28507114","abstract":"Flaviviruses are positive-strand RNA viruses distributed all over the world that infect millions of people every year and for which no specific antiviral agents have been approved. These viruses include the mosquito-borne West Nile virus (WNV), which is responsible for outbreaks of meningitis and encephalitis. Considering that nordihydroguaiaretic acid (NDGA) has been previously shown to inhibit the multiplication of the related dengue virus and hepatitis C virus, we have evaluated the effect of NDGA, and its methylated derivative tetra-O-methyl nordihydroguaiaretic acid (M4N), on the infection of WNV. Both compounds inhibited the infection of WNV, likely by impairing viral replication. Since flavivirus multiplication is highly dependent on host cell lipid metabolism, the antiviral effect of NDGA has been previously related to its ability to disturb the lipid metabolism, probably by interfering with the sterol regulatory element-binding proteins (SREBP) pathway. Remarkably, we observed that other structurally unrelated inhibitors of the SREBP pathway, such as PF-429242 and fatostatin, also reduced WNV multiplication, supporting that the SREBP pathway may constitute a druggable target suitable for antiviral intervention against flavivirus infection. Moreover, treatment with NDGA, M4N, PF-429242, and fatostatin also inhibited the multiplication of the mosquito-borne flavivirus Zika virus (ZIKV), which has been recently associated with birth defects (microcephaly) and neurological disorders. Our results point to SREBP inhibitors, such as NDGA and M4N, as potential candidates for further antiviral development against medically relevant flaviviruses.","author":[{"dropping-particle":"","family":"Merino-Ramos","given":"Teresa","non-dropping-particle":"","parse-names":false,"suffix":""},{"dropping-particle":"","family":"Jiménez De Oya","given":"Nereida","non-dropping-particle":"","parse-names":false,"suffix":""},{"dropping-particle":"","family":"Saiz","given":"Juan Carlos","non-dropping-particle":"","parse-names":false,"suffix":""},{"dropping-particle":"","family":"Martín-Acebes","given":"Miguel A.","non-dropping-particle":"","parse-names":false,"suffix":""}],"container-title":"Antimicrobial Agents and Chemotherapy","id":"ITEM-1","issue":"8","issued":{"date-parts":[["2017","8","1"]]},"publisher":"American Society for Microbiology","title":"Antiviral activity of nordihydroguaiaretic acid and its derivative tetra-O-methyl nordihydroguaiaretic acid against West Nile virus and Zika virus","type":"article-journal","volume":"61"},"uris":["http://www.mendeley.com/documents/?uuid=98a724a5-b7dd-3b76-8f80-cbae08ec38ff"]}],"mendeley":{"formattedCitation":"(55)","plainTextFormattedCitation":"(55)","previouslyFormattedCitation":"[55]"},"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5)</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rsidDel="00245398" w14:paraId="508483D1" w14:textId="77777777" w:rsidTr="008D565A">
        <w:trPr>
          <w:trHeight w:val="315"/>
        </w:trPr>
        <w:tc>
          <w:tcPr>
            <w:tcW w:w="1000" w:type="pct"/>
            <w:shd w:val="clear" w:color="auto" w:fill="auto"/>
            <w:noWrap/>
          </w:tcPr>
          <w:p w14:paraId="470BF56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M4N (tetra-O-methyl nordihydroguaiaretic acid)</w:t>
            </w:r>
          </w:p>
        </w:tc>
        <w:tc>
          <w:tcPr>
            <w:tcW w:w="1000" w:type="pct"/>
            <w:shd w:val="clear" w:color="auto" w:fill="auto"/>
            <w:noWrap/>
          </w:tcPr>
          <w:p w14:paraId="30D2394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5.7 µM, PA259459)</w:t>
            </w:r>
          </w:p>
        </w:tc>
        <w:tc>
          <w:tcPr>
            <w:tcW w:w="1000" w:type="pct"/>
            <w:shd w:val="clear" w:color="auto" w:fill="auto"/>
            <w:noWrap/>
          </w:tcPr>
          <w:p w14:paraId="0BEB150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5491AF8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Derivative of NDGA</w:t>
            </w:r>
          </w:p>
        </w:tc>
        <w:tc>
          <w:tcPr>
            <w:tcW w:w="1000" w:type="pct"/>
            <w:shd w:val="clear" w:color="auto" w:fill="auto"/>
            <w:noWrap/>
          </w:tcPr>
          <w:p w14:paraId="740720DC" w14:textId="1CFA10A8"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AAC.00376-17/ASSET/16651587-A1B4-4379-BC81-D3CB83E977E7/ASSETS/GRAPHIC/ZAC0071763460005.JPEG","ISSN":"10986596","PMID":"28507114","abstract":"Flaviviruses are positive-strand RNA viruses distributed all over the world that infect millions of people every year and for which no specific antiviral agents have been approved. These viruses include the mosquito-borne West Nile virus (WNV), which is responsible for outbreaks of meningitis and encephalitis. Considering that nordihydroguaiaretic acid (NDGA) has been previously shown to inhibit the multiplication of the related dengue virus and hepatitis C virus, we have evaluated the effect of NDGA, and its methylated derivative tetra-O-methyl nordihydroguaiaretic acid (M4N), on the infection of WNV. Both compounds inhibited the infection of WNV, likely by impairing viral replication. Since flavivirus multiplication is highly dependent on host cell lipid metabolism, the antiviral effect of NDGA has been previously related to its ability to disturb the lipid metabolism, probably by interfering with the sterol regulatory element-binding proteins (SREBP) pathway. Remarkably, we observed that other structurally unrelated inhibitors of the SREBP pathway, such as PF-429242 and fatostatin, also reduced WNV multiplication, supporting that the SREBP pathway may constitute a druggable target suitable for antiviral intervention against flavivirus infection. Moreover, treatment with NDGA, M4N, PF-429242, and fatostatin also inhibited the multiplication of the mosquito-borne flavivirus Zika virus (ZIKV), which has been recently associated with birth defects (microcephaly) and neurological disorders. Our results point to SREBP inhibitors, such as NDGA and M4N, as potential candidates for further antiviral development against medically relevant flaviviruses.","author":[{"dropping-particle":"","family":"Merino-Ramos","given":"Teresa","non-dropping-particle":"","parse-names":false,"suffix":""},{"dropping-particle":"","family":"Jiménez De Oya","given":"Nereida","non-dropping-particle":"","parse-names":false,"suffix":""},{"dropping-particle":"","family":"Saiz","given":"Juan Carlos","non-dropping-particle":"","parse-names":false,"suffix":""},{"dropping-particle":"","family":"Martín-Acebes","given":"Miguel A.","non-dropping-particle":"","parse-names":false,"suffix":""}],"container-title":"Antimicrobial Agents and Chemotherapy","id":"ITEM-1","issue":"8","issued":{"date-parts":[["2017","8","1"]]},"publisher":"American Society for Microbiology","title":"Antiviral activity of nordihydroguaiaretic acid and its derivative tetra-O-methyl nordihydroguaiaretic acid against West Nile virus and Zika virus","type":"article-journal","volume":"61"},"uris":["http://www.mendeley.com/documents/?uuid=98a724a5-b7dd-3b76-8f80-cbae08ec38ff"]}],"mendeley":{"formattedCitation":"(55)","plainTextFormattedCitation":"(55)","previouslyFormattedCitation":"[55]"},"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5)</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rsidDel="00245398" w14:paraId="02087984" w14:textId="77777777" w:rsidTr="008D565A">
        <w:trPr>
          <w:trHeight w:val="315"/>
        </w:trPr>
        <w:tc>
          <w:tcPr>
            <w:tcW w:w="1000" w:type="pct"/>
            <w:shd w:val="clear" w:color="auto" w:fill="auto"/>
            <w:noWrap/>
          </w:tcPr>
          <w:p w14:paraId="06C1D859"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Fatostatin</w:t>
            </w:r>
            <w:proofErr w:type="spellEnd"/>
          </w:p>
        </w:tc>
        <w:tc>
          <w:tcPr>
            <w:tcW w:w="1000" w:type="pct"/>
            <w:shd w:val="clear" w:color="auto" w:fill="auto"/>
            <w:noWrap/>
          </w:tcPr>
          <w:p w14:paraId="559585A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35 µM, significantly reduces PA259459 infection)</w:t>
            </w:r>
          </w:p>
        </w:tc>
        <w:tc>
          <w:tcPr>
            <w:tcW w:w="1000" w:type="pct"/>
            <w:shd w:val="clear" w:color="auto" w:fill="auto"/>
            <w:noWrap/>
          </w:tcPr>
          <w:p w14:paraId="64344D4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458563D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tcPr>
          <w:p w14:paraId="295376FC" w14:textId="5FAF2AF6"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AAC.00376-17/ASSET/16651587-A1B4-4379-BC81-D3CB83E977E7/ASSETS/GRAPHIC/ZAC0071763460005.JPEG","ISSN":"10986596","PMID":"28507114","abstract":"Flaviviruses are positive-strand RNA viruses distributed all over the world that infect millions of people every year and for which no specific antiviral agents have been approved. These viruses include the mosquito-borne West Nile virus (WNV), which is responsible for outbreaks of meningitis and encephalitis. Considering that nordihydroguaiaretic acid (NDGA) has been previously shown to inhibit the multiplication of the related dengue virus and hepatitis C virus, we have evaluated the effect of NDGA, and its methylated derivative tetra-O-methyl nordihydroguaiaretic acid (M4N), on the infection of WNV. Both compounds inhibited the infection of WNV, likely by impairing viral replication. Since flavivirus multiplication is highly dependent on host cell lipid metabolism, the antiviral effect of NDGA has been previously related to its ability to disturb the lipid metabolism, probably by interfering with the sterol regulatory element-binding proteins (SREBP) pathway. Remarkably, we observed that other structurally unrelated inhibitors of the SREBP pathway, such as PF-429242 and fatostatin, also reduced WNV multiplication, supporting that the SREBP pathway may constitute a druggable target suitable for antiviral intervention against flavivirus infection. Moreover, treatment with NDGA, M4N, PF-429242, and fatostatin also inhibited the multiplication of the mosquito-borne flavivirus Zika virus (ZIKV), which has been recently associated with birth defects (microcephaly) and neurological disorders. Our results point to SREBP inhibitors, such as NDGA and M4N, as potential candidates for further antiviral development against medically relevant flaviviruses.","author":[{"dropping-particle":"","family":"Merino-Ramos","given":"Teresa","non-dropping-particle":"","parse-names":false,"suffix":""},{"dropping-particle":"","family":"Jiménez De Oya","given":"Nereida","non-dropping-particle":"","parse-names":false,"suffix":""},{"dropping-particle":"","family":"Saiz","given":"Juan Carlos","non-dropping-particle":"","parse-names":false,"suffix":""},{"dropping-particle":"","family":"Martín-Acebes","given":"Miguel A.","non-dropping-particle":"","parse-names":false,"suffix":""}],"container-title":"Antimicrobial Agents and Chemotherapy","id":"ITEM-1","issue":"8","issued":{"date-parts":[["2017","8","1"]]},"publisher":"American Society for Microbiology","title":"Antiviral activity of nordihydroguaiaretic acid and its derivative tetra-O-methyl nordihydroguaiaretic acid against West Nile virus and Zika virus","type":"article-journal","volume":"61"},"uris":["http://www.mendeley.com/documents/?uuid=98a724a5-b7dd-3b76-8f80-cbae08ec38ff"]}],"mendeley":{"formattedCitation":"(55)","plainTextFormattedCitation":"(55)","previouslyFormattedCitation":"[55]"},"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5)</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4D903CBB" w14:textId="77777777" w:rsidTr="008D565A">
        <w:trPr>
          <w:trHeight w:val="315"/>
        </w:trPr>
        <w:tc>
          <w:tcPr>
            <w:tcW w:w="1000" w:type="pct"/>
            <w:shd w:val="clear" w:color="auto" w:fill="auto"/>
            <w:noWrap/>
            <w:hideMark/>
          </w:tcPr>
          <w:p w14:paraId="1A2A79D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5-(5-fluorothiophen-2-yl)-2-hydroxy-4-methoxy-N-((3-(trifluoromethyl)</w:t>
            </w:r>
            <w:proofErr w:type="gramStart"/>
            <w:r w:rsidRPr="00240DE2">
              <w:rPr>
                <w:rFonts w:ascii="Times New Roman" w:hAnsi="Times New Roman" w:cs="Times New Roman"/>
                <w:sz w:val="20"/>
                <w:szCs w:val="20"/>
              </w:rPr>
              <w:t>phenyl)sulfonyl</w:t>
            </w:r>
            <w:proofErr w:type="gramEnd"/>
            <w:r w:rsidRPr="00240DE2">
              <w:rPr>
                <w:rFonts w:ascii="Times New Roman" w:hAnsi="Times New Roman" w:cs="Times New Roman"/>
                <w:sz w:val="20"/>
                <w:szCs w:val="20"/>
              </w:rPr>
              <w:t>)benzamide</w:t>
            </w:r>
          </w:p>
        </w:tc>
        <w:tc>
          <w:tcPr>
            <w:tcW w:w="1000" w:type="pct"/>
            <w:shd w:val="clear" w:color="auto" w:fill="auto"/>
            <w:noWrap/>
            <w:hideMark/>
          </w:tcPr>
          <w:p w14:paraId="6A922D5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4.3 µM, H/PF/2013)</w:t>
            </w:r>
          </w:p>
        </w:tc>
        <w:tc>
          <w:tcPr>
            <w:tcW w:w="1000" w:type="pct"/>
            <w:shd w:val="clear" w:color="auto" w:fill="auto"/>
            <w:noWrap/>
            <w:hideMark/>
          </w:tcPr>
          <w:p w14:paraId="04E23E7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hibitor of </w:t>
            </w:r>
            <w:proofErr w:type="spellStart"/>
            <w:r w:rsidRPr="00240DE2">
              <w:rPr>
                <w:rFonts w:ascii="Times New Roman" w:hAnsi="Times New Roman" w:cs="Times New Roman"/>
                <w:sz w:val="20"/>
                <w:szCs w:val="20"/>
              </w:rPr>
              <w:t>RdRp</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in vitro &amp; in silico</w:t>
            </w:r>
            <w:r w:rsidRPr="00240DE2">
              <w:rPr>
                <w:rFonts w:ascii="Times New Roman" w:hAnsi="Times New Roman" w:cs="Times New Roman"/>
                <w:sz w:val="20"/>
                <w:szCs w:val="20"/>
              </w:rPr>
              <w:t>).</w:t>
            </w:r>
          </w:p>
          <w:p w14:paraId="76834F97" w14:textId="77777777" w:rsidR="00240DE2" w:rsidRPr="00240DE2" w:rsidRDefault="00240DE2" w:rsidP="008D565A">
            <w:pPr>
              <w:spacing w:after="0" w:line="240" w:lineRule="auto"/>
              <w:rPr>
                <w:rFonts w:ascii="Times New Roman" w:hAnsi="Times New Roman" w:cs="Times New Roman"/>
                <w:sz w:val="20"/>
                <w:szCs w:val="20"/>
              </w:rPr>
            </w:pPr>
          </w:p>
        </w:tc>
        <w:tc>
          <w:tcPr>
            <w:tcW w:w="1000" w:type="pct"/>
          </w:tcPr>
          <w:p w14:paraId="2691576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on-nucleoside inhibitor</w:t>
            </w:r>
          </w:p>
        </w:tc>
        <w:tc>
          <w:tcPr>
            <w:tcW w:w="1000" w:type="pct"/>
            <w:shd w:val="clear" w:color="auto" w:fill="auto"/>
            <w:noWrap/>
            <w:hideMark/>
          </w:tcPr>
          <w:p w14:paraId="30D3EF4D" w14:textId="2DA4C87D"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JVI.00794-20/ASSET/98760A52-BCD9-4655-856C-B37B35403D04/ASSETS/GRAPHIC/JVI.00794-20-F0009.JPEG","ISSN":"0022-538X","PMID":"32796069","abstract":" Zika virus belongs to the Flavivirus genus, which comprises several important human pathogens. There is currently neither an approved vaccine nor antiviral drugs available to prevent infection by ZIKV. The nonstructural protein 5 (NS5) polymerase, which is responsible for replicating the viral RNA genome, represents one of the most promising targets for antiviral drug development. Starting from compounds recently developed against dengue virus NS5, we designed and synthesized inhibitors targeting Zika virus NS5. We show that these novel compounds inhibit viral replication by targeting the polymerase activity. High-resolution X-ray crystallographic structures of protein-inhibitor complexes demonstrated specific binding to an allosteric site within the polymerase, called the N pocket. This work paves the way for the future structure-based design of potent compounds specifically targeting ZIKV RNA polymerase activity. Zika virus (ZIKV) remains a potentially significant public health concern because it can cause teratogenic effects, such as microcephaly in newborns and neurological disease, like Guillain-Barré syndrome. Together with efforts to develop a vaccine, the discovery of antiviral molecules is important to control ZIKV infections and to prevent its most severe symptoms. Here, we report the development of small nonnucleoside inhibitors (NNIs) of ZIKV RNA-dependent RNA polymerase (RdRp) activity. These NNIs target an allosteric pocket (N pocket) located next to a putative hinge region between the thumb and the palm subdomains that was originally described for dengue virus (DENV) RdRp. We first tested the activity of DENV RdRp N-pocket inhibitors against ZIKV RdRp, introduced chemical modifications into these molecules, and assessed their potency using both enzymatic and cell-based assays. The most potent compound had a 50% inhibitory concentration value of 7.3 μM and inhibited ZIKV replication in a cell-based assay with a 50% effective concentration value of 24.3 μM. Importantly, we report four high-resolution crystal structures detailing how these NNIs insert into the N pocket of ZIKV RdRp. Our observations point to subtle differences in the size, shape, chemical environment, and hydration of the N pocket from ZIKV RdRp from those of the N pocket from DENV RdRp that are crucial for the design of improved antiviral inhibitors with activity against ZIKV. IMPORTANCE Zika virus belongs to the Flavivirus genus, which comprises several important human pa…","author":[{"dropping-particle":"","family":"Gharbi-Ayachi","given":"Aicha","non-dropping-particle":"","parse-names":false,"suffix":""},{"dropping-particle":"","family":"Santhanakrishnan","given":"Sridhar","non-dropping-particle":"","parse-names":false,"suffix":""},{"dropping-particle":"","family":"Wong","given":"Yee Hwa","non-dropping-particle":"","parse-names":false,"suffix":""},{"dropping-particle":"","family":"Chan","given":"Kitti W. K.","non-dropping-particle":"","parse-names":false,"suffix":""},{"dropping-particle":"","family":"Tan","given":"Siok Thing","non-dropping-particle":"","parse-names":false,"suffix":""},{"dropping-particle":"","family":"Bates","given":"Roderick W.","non-dropping-particle":"","parse-names":false,"suffix":""},{"dropping-particle":"","family":"Vasudevan","given":"Subhash G.","non-dropping-particle":"","parse-names":false,"suffix":""},{"dropping-particle":"","family":"Sahili","given":"Abbas","non-dropping-particle":"El","parse-names":false,"suffix":""},{"dropping-particle":"","family":"Lescar","given":"Julien","non-dropping-particle":"","parse-names":false,"suffix":""}],"container-title":"Journal of Virology","id":"ITEM-1","issue":"21","issued":{"date-parts":[["2020","10","14"]]},"publisher":"American Society for Microbiology","title":"Non-nucleoside Inhibitors of Zika Virus RNA-Dependent RNA Polymerase","type":"article-journal","volume":"94"},"uris":["http://www.mendeley.com/documents/?uuid=2c7f3be6-8e3d-3bb4-bdf2-22ca6fe84762"]}],"mendeley":{"formattedCitation":"(56)","plainTextFormattedCitation":"(56)","previouslyFormattedCitation":"[56]"},"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6)</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20EE6E81" w14:textId="77777777" w:rsidTr="008D565A">
        <w:trPr>
          <w:trHeight w:val="315"/>
        </w:trPr>
        <w:tc>
          <w:tcPr>
            <w:tcW w:w="1000" w:type="pct"/>
            <w:shd w:val="clear" w:color="auto" w:fill="auto"/>
            <w:noWrap/>
            <w:hideMark/>
          </w:tcPr>
          <w:p w14:paraId="3176B10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2,8-bis(trifluoromethyl)quinoline analogs</w:t>
            </w:r>
          </w:p>
        </w:tc>
        <w:tc>
          <w:tcPr>
            <w:tcW w:w="1000" w:type="pct"/>
            <w:shd w:val="clear" w:color="auto" w:fill="auto"/>
            <w:noWrap/>
            <w:hideMark/>
          </w:tcPr>
          <w:p w14:paraId="3171D38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8-2 µM, Brazilian ZIKV strain)</w:t>
            </w:r>
          </w:p>
        </w:tc>
        <w:tc>
          <w:tcPr>
            <w:tcW w:w="1000" w:type="pct"/>
            <w:shd w:val="clear" w:color="auto" w:fill="auto"/>
            <w:noWrap/>
            <w:hideMark/>
          </w:tcPr>
          <w:p w14:paraId="76CD8DA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46C134A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Mefloquine derivatives</w:t>
            </w:r>
          </w:p>
        </w:tc>
        <w:tc>
          <w:tcPr>
            <w:tcW w:w="1000" w:type="pct"/>
            <w:shd w:val="clear" w:color="auto" w:fill="auto"/>
            <w:noWrap/>
            <w:hideMark/>
          </w:tcPr>
          <w:p w14:paraId="7D0E1953" w14:textId="7674C63F"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EJMECH.2016.12.058","ISSN":"0223-5234","PMID":"28068604","abstract":"Zika virus (ZIKV), an arthropod-born Flavivirus, has been associated with a wide range of neurological diseases in adults, foetuses and neonates. Since no vaccine is available, repurposing of antiviral drugs currently in medical use is necessary. Mefloquine has confirmed anti-ZIKV activity. We used medicinal chemistry-driven approaches to synthesize and evaluate the ability of a series of new 2,8-bis(trifluoromethyl)quinoline derivatives to inhibit ZIKV replication in vitro, in order to improve the potency of mefloquine. We found that quinoline derivatives 3a and 4 were the most potent compounds within this series, both with mean EC50values of 0.8 μM, which represents a potency 5 times that of mefloquine. These results indicate that new 2,8-bis(trifluoromethyl)quinoline chemical structures may be promising for the development of novel anti-ZIKV drugs.","author":[{"dropping-particle":"","family":"Barbosa-Lima","given":"Giselle","non-dropping-particle":"","parse-names":false,"suffix":""},{"dropping-particle":"","family":"Moraes","given":"Adriana M.","non-dropping-particle":"","parse-names":false,"suffix":""},{"dropping-particle":"","family":"Araújo","given":"Adriele da S.","non-dropping-particle":"","parse-names":false,"suffix":""},{"dropping-particle":"","family":"Silva","given":"Emerson T.","non-dropping-particle":"da","parse-names":false,"suffix":""},{"dropping-particle":"","family":"Freitas","given":"Caroline S.","non-dropping-particle":"de","parse-names":false,"suffix":""},{"dropping-particle":"","family":"Vieira","given":"Yasmine R.","non-dropping-particle":"","parse-names":false,"suffix":""},{"dropping-particle":"","family":"Marttorelli","given":"Andressa","non-dropping-particle":"","parse-names":false,"suffix":""},{"dropping-particle":"","family":"Neto","given":"José Cerbino","non-dropping-particle":"","parse-names":false,"suffix":""},{"dropping-particle":"","family":"Bozza","given":"Patrícia T.","non-dropping-particle":"","parse-names":false,"suffix":""},{"dropping-particle":"","family":"Souza","given":"Marcus V.N.","non-dropping-particle":"de","parse-names":false,"suffix":""},{"dropping-particle":"","family":"Souza","given":"Thiago Moreno L.","non-dropping-particle":"","parse-names":false,"suffix":""}],"container-title":"European Journal of Medicinal Chemistry","id":"ITEM-1","issued":{"date-parts":[["2017","2","15"]]},"page":"334-340","publisher":"Elsevier Masson","title":"2,8-bis(trifluoromethyl)quinoline analogs show improved anti-Zika virus activity, compared to mefloquine","type":"article-journal","volume":"127"},"uris":["http://www.mendeley.com/documents/?uuid=f7e8ef55-9dfb-385a-884d-c03a4ff9798e"]}],"mendeley":{"formattedCitation":"(57)","plainTextFormattedCitation":"(57)","previouslyFormattedCitation":"[57]"},"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7)</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6F70F50E" w14:textId="77777777" w:rsidTr="008D565A">
        <w:trPr>
          <w:trHeight w:val="315"/>
        </w:trPr>
        <w:tc>
          <w:tcPr>
            <w:tcW w:w="1000" w:type="pct"/>
            <w:shd w:val="clear" w:color="auto" w:fill="auto"/>
            <w:noWrap/>
            <w:hideMark/>
          </w:tcPr>
          <w:p w14:paraId="76120D52"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Pentagalloylglucose</w:t>
            </w:r>
            <w:proofErr w:type="spellEnd"/>
            <w:r w:rsidRPr="00240DE2">
              <w:rPr>
                <w:rFonts w:ascii="Times New Roman" w:hAnsi="Times New Roman" w:cs="Times New Roman"/>
                <w:sz w:val="20"/>
                <w:szCs w:val="20"/>
              </w:rPr>
              <w:t xml:space="preserve"> (PGG)</w:t>
            </w:r>
          </w:p>
        </w:tc>
        <w:tc>
          <w:tcPr>
            <w:tcW w:w="1000" w:type="pct"/>
            <w:shd w:val="clear" w:color="auto" w:fill="auto"/>
            <w:noWrap/>
            <w:hideMark/>
          </w:tcPr>
          <w:p w14:paraId="2D96076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4.1 µM, PRVABC59)</w:t>
            </w:r>
          </w:p>
        </w:tc>
        <w:tc>
          <w:tcPr>
            <w:tcW w:w="1000" w:type="pct"/>
            <w:shd w:val="clear" w:color="auto" w:fill="auto"/>
            <w:noWrap/>
            <w:hideMark/>
          </w:tcPr>
          <w:p w14:paraId="6FA7347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7C94939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atural products (Polyphenolic compound)</w:t>
            </w:r>
          </w:p>
        </w:tc>
        <w:tc>
          <w:tcPr>
            <w:tcW w:w="1000" w:type="pct"/>
            <w:shd w:val="clear" w:color="auto" w:fill="auto"/>
            <w:noWrap/>
            <w:hideMark/>
          </w:tcPr>
          <w:p w14:paraId="6AEF0A74" w14:textId="0C6C25BF"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7.09.006","ISSN":"0166-3542","PMID":"28923507","abstract":"Approximately 142 million people worldwide are infected with hepatitis C virus (HCV). Although potent direct acting antivirals are available, high costs limit access to treatment. Chronic hepatitis C virus infection remains a major cause of orthotopic liver transplantation. Moreover, re-infection of the graft occurs regularly. Antivirals derived from natural sources might be an alternative and cost-effective option to complement therapy regimens for global control of hepatitis C virus infection. We tested the antiviral properties of a mixture of different Chinese herbs/roots named Zhi Bai Di Huang Wan (ZBDHW) and its individual components on HCV. One of the ZBDHW components, Penta-O-Galloyl-Glucose (PGG), was further analyzed for its mode of action in vitro, its antiviral activity in primary human hepatocytes as well as for its bioavailability and hepatotoxicity in mice. ZBDHW, its component Cortex Moutan and the compound PGG efficiently block entry of HCV of all major genotypes and also of the related flavivirus Zika virus. PGG does not disrupt HCV virion integrity and acts primarily during virus attachment. PGG shows an additive effect when combined with the well characterized HCV inhibitor Daclatasvir. Analysis of bioavailability in mice revealed plasma levels above tissue culture IC50 after a single intraperitoneal injection. In conclusion, PGG is a pangenotypic HCV entry inhibitor with high bioavailability. The low cost and wide availability of this compound make it a promising candidate for HCV combination therapies, and also emerging human pathogenic flaviviruses like ZIKV.","author":[{"dropping-particle":"","family":"Behrendt","given":"Patrick","non-dropping-particle":"","parse-names":false,"suffix":""},{"dropping-particle":"","family":"Perin","given":"Paula","non-dropping-particle":"","parse-names":false,"suffix":""},{"dropping-particle":"","family":"Menzel","given":"Nicolas","non-dropping-particle":"","parse-names":false,"suffix":""},{"dropping-particle":"","family":"Banda","given":"Dominic","non-dropping-particle":"","parse-names":false,"suffix":""},{"dropping-particle":"","family":"Pfaender","given":"Stephanie","non-dropping-particle":"","parse-names":false,"suffix":""},{"dropping-particle":"","family":"Alves","given":"Marco P.","non-dropping-particle":"","parse-names":false,"suffix":""},{"dropping-particle":"","family":"Thiel","given":"Volker","non-dropping-particle":"","parse-names":false,"suffix":""},{"dropping-particle":"","family":"Meulemann","given":"Phillip","non-dropping-particle":"","parse-names":false,"suffix":""},{"dropping-particle":"","family":"Colpitts","given":"Che C.","non-dropping-particle":"","parse-names":false,"suffix":""},{"dropping-particle":"","family":"Schang","given":"Luis M.","non-dropping-particle":"","parse-names":false,"suffix":""},{"dropping-particle":"","family":"Vondran","given":"Florian W.R.","non-dropping-particle":"","parse-names":false,"suffix":""},{"dropping-particle":"","family":"Anggakusuma","given":"","non-dropping-particle":"","parse-names":false,"suffix":""},{"dropping-particle":"","family":"Manns","given":"Michael P.","non-dropping-particle":"","parse-names":false,"suffix":""},{"dropping-particle":"","family":"Steinmann","given":"Eike","non-dropping-particle":"","parse-names":false,"suffix":""},{"dropping-particle":"","family":"Pietschmann","given":"Thomas","non-dropping-particle":"","parse-names":false,"suffix":""}],"container-title":"Antiviral Research","id":"ITEM-1","issued":{"date-parts":[["2017","11","1"]]},"page":"19-28","publisher":"Elsevier","title":"Pentagalloylglucose, a highly bioavailable polyphenolic compound present in Cortex moutan, efficiently blocks hepatitis C virus entry","type":"article-journal","volume":"147"},"uris":["http://www.mendeley.com/documents/?uuid=192b46f2-b227-3914-972c-706653dc7d64"]}],"mendeley":{"formattedCitation":"(58)","plainTextFormattedCitation":"(58)","previouslyFormattedCitation":"[5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8)</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7D99EF9A" w14:textId="77777777" w:rsidTr="008D565A">
        <w:trPr>
          <w:trHeight w:val="315"/>
        </w:trPr>
        <w:tc>
          <w:tcPr>
            <w:tcW w:w="1000" w:type="pct"/>
            <w:shd w:val="clear" w:color="auto" w:fill="auto"/>
            <w:noWrap/>
            <w:hideMark/>
          </w:tcPr>
          <w:p w14:paraId="5B76101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GSK126 </w:t>
            </w:r>
          </w:p>
        </w:tc>
        <w:tc>
          <w:tcPr>
            <w:tcW w:w="1000" w:type="pct"/>
            <w:shd w:val="clear" w:color="auto" w:fill="auto"/>
            <w:noWrap/>
            <w:hideMark/>
          </w:tcPr>
          <w:p w14:paraId="5B546C3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FF (15 µM, suppress infection of H/PF/2013)</w:t>
            </w:r>
          </w:p>
        </w:tc>
        <w:tc>
          <w:tcPr>
            <w:tcW w:w="1000" w:type="pct"/>
            <w:shd w:val="clear" w:color="auto" w:fill="auto"/>
            <w:noWrap/>
            <w:hideMark/>
          </w:tcPr>
          <w:p w14:paraId="50C871B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34BF5D5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EZH2 methyltransferase inhibitor</w:t>
            </w:r>
          </w:p>
        </w:tc>
        <w:tc>
          <w:tcPr>
            <w:tcW w:w="1000" w:type="pct"/>
            <w:shd w:val="clear" w:color="auto" w:fill="auto"/>
            <w:noWrap/>
            <w:hideMark/>
          </w:tcPr>
          <w:p w14:paraId="2C6D7122" w14:textId="61F0FC81"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MBIO.01141-17/SUPPL_FILE/MBO004173422ST2.XLSX","ISSN":"21507511","PMID":"28811345","abstract":"Epigenetic regulation is based on a network of complexes that modulate the chromatin character and structure of the genome to impact gene expression, cell fate, and development. Thus, epigenetic modulators represent novel therapeutic targets used to treat a range of diseases, including malignancies. Infectious pathogens such as herpesviruses are also regulated by cellular epigenetic machinery, and epigenetic therapeutics represent a novel approach used to control infection, persistence, and the resulting recurrent disease. The histone H3K27 methyltransferases EZH2 and EZH1 (EZH2/1) are epigenetic repressors that suppress gene transcription via propagation of repressive H3K27me3-enriched chromatin domains. However, while EZH2/1 are implicated in the repression of herpesviral gene expression, inhibitors of these enzymes suppressed primary herpes simplex virus (HSV) infection in vitro and in vivo. Furthermore, these compounds blocked lytic viral replication following induction of HSV reactivation in latently infected sensory ganglia. Suppression correlated with the induction of multiple inflammatory, stress, and antipathogen pathways, as well as enhanced recruitment of immune cells to in vivo infection sites. Importantly, EZH2/1 inhibitors induced a cellular antiviral state that also suppressed infection with DNA (human cytomegalovirus, adenovirus) and RNA (Zika virus) viruses. Thus, EZH2/1 inhibitors have considerable potential as general antivirals through the activation of cellular antiviral and immune responses. IMPORTANCE A significant proportion of the world’s population is infected with herpes simplex virus. Primary infection and subsequent recurrent reactivation can result in diseases ranging from mild lesions to severe ocular or neurological damage. Herpesviruses are subject to epigenetic regulation that modulates viral gene expression, lytic replication, and latency-reactivation cycles. Thus, epigenetic pharmaceuticals have the potential to alter the course of infection and disease. Here, while the histone methyltransferases EZH2/1 are implicated in the suppression of herpesviruses, inhibitors of these repressors unexpectedly suppress viral infection in vitro and in vivo by induction of key components of cellular innate defense pathways. These inhibitors suppress infection by multiple viral pathogens, indicating their potential as broad-spectrum antivirals.","author":[{"dropping-particle":"","family":"Arbuckle","given":"Jesse H.","non-dropping-particle":"","parse-names":false,"suffix":""},{"dropping-particle":"","family":"Gardina","given":"Paul J.","non-dropping-particle":"","parse-names":false,"suffix":""},{"dropping-particle":"","family":"Gordon","given":"David N.","non-dropping-particle":"","parse-names":false,"suffix":""},{"dropping-particle":"","family":"Hickman","given":"Heather D.","non-dropping-particle":"","parse-names":false,"suffix":""},{"dropping-particle":"","family":"Yewdell","given":"Jonathan W.","non-dropping-particle":"","parse-names":false,"suffix":""},{"dropping-particle":"","family":"Pierson","given":"Theodore C.","non-dropping-particle":"","parse-names":false,"suffix":""},{"dropping-particle":"","family":"Myers","given":"Timothy G.","non-dropping-particle":"","parse-names":false,"suffix":""},{"dropping-particle":"","family":"Kristie","given":"Thomas M.","non-dropping-particle":"","parse-names":false,"suffix":""}],"container-title":"mBio","id":"ITEM-1","issue":"4","issued":{"date-parts":[["2017","7","1"]]},"publisher":"American Society for Microbiology","title":"Inhibitors of the histone methyltransferases EZH2/1 induce a potent antiviral state and suppress infection by diverse viral pathogens","type":"article-journal","volume":"8"},"uris":["http://www.mendeley.com/documents/?uuid=fe472137-af9e-3f66-93ba-265b759a3aed"]}],"mendeley":{"formattedCitation":"(59)","plainTextFormattedCitation":"(59)","previouslyFormattedCitation":"[5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9)</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3C0F52A4" w14:textId="77777777" w:rsidTr="008D565A">
        <w:trPr>
          <w:trHeight w:val="315"/>
        </w:trPr>
        <w:tc>
          <w:tcPr>
            <w:tcW w:w="1000" w:type="pct"/>
            <w:shd w:val="clear" w:color="auto" w:fill="auto"/>
            <w:noWrap/>
            <w:hideMark/>
          </w:tcPr>
          <w:p w14:paraId="1589E76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romocriptine</w:t>
            </w:r>
          </w:p>
        </w:tc>
        <w:tc>
          <w:tcPr>
            <w:tcW w:w="1000" w:type="pct"/>
            <w:shd w:val="clear" w:color="auto" w:fill="auto"/>
            <w:noWrap/>
            <w:hideMark/>
          </w:tcPr>
          <w:p w14:paraId="667E0E3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3.04 µM, PRVABC59)</w:t>
            </w:r>
          </w:p>
        </w:tc>
        <w:tc>
          <w:tcPr>
            <w:tcW w:w="1000" w:type="pct"/>
            <w:shd w:val="clear" w:color="auto" w:fill="auto"/>
            <w:noWrap/>
            <w:hideMark/>
          </w:tcPr>
          <w:p w14:paraId="0CF5152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or of NS2B-NS3 protease (</w:t>
            </w:r>
            <w:r w:rsidRPr="00240DE2">
              <w:rPr>
                <w:rFonts w:ascii="Times New Roman" w:hAnsi="Times New Roman" w:cs="Times New Roman"/>
                <w:i/>
                <w:iCs/>
                <w:sz w:val="20"/>
                <w:szCs w:val="20"/>
              </w:rPr>
              <w:t xml:space="preserve">in vitro </w:t>
            </w:r>
            <w:r w:rsidRPr="00240DE2">
              <w:rPr>
                <w:rFonts w:ascii="Times New Roman" w:hAnsi="Times New Roman" w:cs="Times New Roman"/>
                <w:sz w:val="20"/>
                <w:szCs w:val="20"/>
              </w:rPr>
              <w:t xml:space="preserve">&amp;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313833B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DA approved Drug</w:t>
            </w:r>
          </w:p>
        </w:tc>
        <w:tc>
          <w:tcPr>
            <w:tcW w:w="1000" w:type="pct"/>
            <w:shd w:val="clear" w:color="auto" w:fill="auto"/>
            <w:noWrap/>
            <w:hideMark/>
          </w:tcPr>
          <w:p w14:paraId="5425753C" w14:textId="5044AFAA"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7.02.002","ISSN":"0166-3542","PMID":"28185815","abstract":"Zika virus (ZIKV) infection is associated with congenital malformations in infected fetuses and severe neurological and other systemic complications in adults. There are currently limited anti-ZIKV treatment options that are readily available and safe for use in pregnancy. In this drug repurposing study, bromocriptine was found to have inhibitory effects on ZIKV replication in cytopathic effect inhibition, virus yield reduction, and plaque reduction assays. Time-of-drug-addition assay showed that bromocriptine exerted anti-ZIKV activity between 0 and 12 h post-ZIKV inoculation, corroborating with post-entry events in the virus replication cycle prior to budding. Our docking model showed that bromocriptine interacted with several active site residues of the proteolytic cavity involving H51 and S135 in the ZIKV-NS2B-NS3 protease protein, and might occupy the active site and inhibit the protease activity of the ZIKV-NS2B-NS3 protein. A fluorescence-based protease inhibition assay confirmed that bromocriptine inhibited ZIKV protease activity. Moreover, bromocriptine exhibited synergistic effect with interferon-α2b against ZIKV replication in cytopathic effect inhibition assay. The availability of per vagina administration of bromocriptine as suppositories or vaginoadhesive discs and the synergistic anti-ZIKV activity between bromocriptine and type I interferon may make bromocriptine a potentially useful and readily available treatment option for ZIKV infection. The anti-ZIKV effects of bromocriptine should be evaluated in a suitable animal model.","author":[{"dropping-particle":"","family":"Chan","given":"Jasper Fuk Woo","non-dropping-particle":"","parse-names":false,"suffix":""},{"dropping-particle":"","family":"Chik","given":"Kenn Ka Heng","non-dropping-particle":"","parse-names":false,"suffix":""},{"dropping-particle":"","family":"Yuan","given":"Shuofeng","non-dropping-particle":"","parse-names":false,"suffix":""},{"dropping-particle":"","family":"Yip","given":"Cyril Chik Yan","non-dropping-particle":"","parse-names":false,"suffix":""},{"dropping-particle":"","family":"Zhu","given":"Zheng","non-dropping-particle":"","parse-names":false,"suffix":""},{"dropping-particle":"","family":"Tee","given":"Kah Meng","non-dropping-particle":"","parse-names":false,"suffix":""},{"dropping-particle":"","family":"Tsang","given":"Jessica Oi Ling","non-dropping-particle":"","parse-names":false,"suffix":""},{"dropping-particle":"","family":"Chan","given":"Chris Chung Sing","non-dropping-particle":"","parse-names":false,"suffix":""},{"dropping-particle":"","family":"Poon","given":"Vincent Kwok Man","non-dropping-particle":"","parse-names":false,"suffix":""},{"dropping-particle":"","family":"Lu","given":"Gang","non-dropping-particle":"","parse-names":false,"suffix":""},{"dropping-particle":"","family":"Zhang","given":"Anna Jinxia","non-dropping-particle":"","parse-names":false,"suffix":""},{"dropping-particle":"","family":"Lai","given":"Kin Kui","non-dropping-particle":"","parse-names":false,"suffix":""},{"dropping-particle":"","family":"Chan","given":"Kwok Hung","non-dropping-particle":"","parse-names":false,"suffix":""},{"dropping-particle":"","family":"Kao","given":"Richard Yi Tsun","non-dropping-particle":"","parse-names":false,"suffix":""},{"dropping-particle":"","family":"Yuen","given":"Kwok Yung","non-dropping-particle":"","parse-names":false,"suffix":""}],"container-title":"Antiviral Research","id":"ITEM-1","issued":{"date-parts":[["2017","5","1"]]},"page":"29-37","publisher":"Elsevier","title":"Novel antiviral activity and mechanism of bromocriptine as a Zika virus NS2B-NS3 protease inhibitor","type":"article-journal","volume":"141"},"uris":["http://www.mendeley.com/documents/?uuid=f363da40-263d-3c53-9741-5a4451edad49"]}],"mendeley":{"formattedCitation":"(60)","plainTextFormattedCitation":"(60)","previouslyFormattedCitation":"[6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7B8A13F4" w14:textId="77777777" w:rsidTr="008D565A">
        <w:trPr>
          <w:trHeight w:val="315"/>
        </w:trPr>
        <w:tc>
          <w:tcPr>
            <w:tcW w:w="1000" w:type="pct"/>
            <w:shd w:val="clear" w:color="auto" w:fill="auto"/>
            <w:noWrap/>
            <w:hideMark/>
          </w:tcPr>
          <w:p w14:paraId="32E2413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ynthetic carbohydrate receptors (SCRs)</w:t>
            </w:r>
          </w:p>
        </w:tc>
        <w:tc>
          <w:tcPr>
            <w:tcW w:w="1000" w:type="pct"/>
            <w:shd w:val="clear" w:color="auto" w:fill="auto"/>
            <w:noWrap/>
            <w:hideMark/>
          </w:tcPr>
          <w:p w14:paraId="2CED649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16-12.37 µM, ZIKV RVPs; 8 µM of SCR-15 inhibits PRVABC59 infection), HeLa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24-3.06 µM ZIKV RVPs)</w:t>
            </w:r>
          </w:p>
        </w:tc>
        <w:tc>
          <w:tcPr>
            <w:tcW w:w="1000" w:type="pct"/>
            <w:shd w:val="clear" w:color="auto" w:fill="auto"/>
            <w:noWrap/>
            <w:hideMark/>
          </w:tcPr>
          <w:p w14:paraId="2A393E9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locks viral entry to host cell.</w:t>
            </w:r>
          </w:p>
        </w:tc>
        <w:tc>
          <w:tcPr>
            <w:tcW w:w="1000" w:type="pct"/>
          </w:tcPr>
          <w:p w14:paraId="7121F34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s</w:t>
            </w:r>
          </w:p>
        </w:tc>
        <w:tc>
          <w:tcPr>
            <w:tcW w:w="1000" w:type="pct"/>
            <w:shd w:val="clear" w:color="auto" w:fill="auto"/>
            <w:noWrap/>
            <w:hideMark/>
          </w:tcPr>
          <w:p w14:paraId="3E7DCF64" w14:textId="41DA0D74"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21/ACS.JMEDCHEM.9B00142/SUPPL_FILE/JM9B00142_SI_002.CSV","ISSN":"15204804","PMID":"30925051","abstract":"Zika virus (ZIKV), a mosquito-borne flavivirus, is a global health concern because of its association with severe neurological disorders. Currently, there are no antiviral therapies that have been specifically approved to treat ZIKV, and there is an urgent need to develop effective anti-ZIKV agents. Here, we report anti-ZIKV activity of 16 synthetic carbohydrate receptors (SCRs) that inhibit ZIKV infection in Vero and HeLa cells. Using a ZIKV reporter virus particle-based infection assay, our data demonstrates these SCRs are highly potent with IC50s as low as 0.16 μM and negligible toxicity at several-fold higher concentrations. Time-of-addition studies showed that these SCRs inhibit the early stages of the virus infection, which is consistent with the proposed mode of action, where the SCRs likely inhibit binding between the virus and cell-surface glycans, thereby preventing viral entry into the cells and, as such, this study demonstrates a potential new strategy against ZIKV.","author":[{"dropping-particle":"","family":"Palanichamy","given":"Kalanidhi","non-dropping-particle":"","parse-names":false,"suffix":""},{"dropping-particle":"","family":"Joshi","given":"Anjali","non-dropping-particle":"","parse-names":false,"suffix":""},{"dropping-particle":"","family":"Mehmetoglu-Gurbuz","given":"Tugba","non-dropping-particle":"","parse-names":false,"suffix":""},{"dropping-particle":"","family":"Bravo","given":"M. Fernando","non-dropping-particle":"","parse-names":false,"suffix":""},{"dropping-particle":"","family":"Shlain","given":"Milan A.","non-dropping-particle":"","parse-names":false,"suffix":""},{"dropping-particle":"","family":"Schiro","given":"Frank","non-dropping-particle":"","parse-names":false,"suffix":""},{"dropping-particle":"","family":"Naeem","given":"Yasir","non-dropping-particle":"","parse-names":false,"suffix":""},{"dropping-particle":"","family":"Garg","given":"Himanshu","non-dropping-particle":"","parse-names":false,"suffix":""},{"dropping-particle":"","family":"Braunschweig","given":"Adam B.","non-dropping-particle":"","parse-names":false,"suffix":""}],"container-title":"Journal of Medicinal Chemistry","id":"ITEM-1","issue":"8","issued":{"date-parts":[["2019","4","25"]]},"page":"4110-4119","publisher":"American Chemical Society","title":"Anti-Zika Activity of a Library of Synthetic Carbohydrate Receptors","type":"article-journal","volume":"62"},"uris":["http://www.mendeley.com/documents/?uuid=9ce73872-0fde-30f8-be74-758ca54852a7"]}],"mendeley":{"formattedCitation":"(61)","plainTextFormattedCitation":"(61)","previouslyFormattedCitation":"[6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1)</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25985C85" w14:textId="77777777" w:rsidTr="008D565A">
        <w:trPr>
          <w:trHeight w:val="315"/>
        </w:trPr>
        <w:tc>
          <w:tcPr>
            <w:tcW w:w="1000" w:type="pct"/>
            <w:shd w:val="clear" w:color="auto" w:fill="auto"/>
            <w:noWrap/>
            <w:hideMark/>
          </w:tcPr>
          <w:p w14:paraId="7B2C75A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2′-</w:t>
            </w:r>
            <w:r w:rsidRPr="00240DE2">
              <w:rPr>
                <w:rFonts w:ascii="Times New Roman" w:hAnsi="Times New Roman" w:cs="Times New Roman"/>
                <w:i/>
                <w:iCs/>
                <w:sz w:val="20"/>
                <w:szCs w:val="20"/>
              </w:rPr>
              <w:t>C</w:t>
            </w:r>
            <w:r w:rsidRPr="00240DE2">
              <w:rPr>
                <w:rFonts w:ascii="Times New Roman" w:hAnsi="Times New Roman" w:cs="Times New Roman"/>
                <w:sz w:val="20"/>
                <w:szCs w:val="20"/>
              </w:rPr>
              <w:t xml:space="preserve">-methyluridine </w:t>
            </w:r>
            <w:proofErr w:type="spellStart"/>
            <w:r w:rsidRPr="00240DE2">
              <w:rPr>
                <w:rFonts w:ascii="Times New Roman" w:hAnsi="Times New Roman" w:cs="Times New Roman"/>
                <w:sz w:val="20"/>
                <w:szCs w:val="20"/>
              </w:rPr>
              <w:t>aryloxyl</w:t>
            </w:r>
            <w:proofErr w:type="spellEnd"/>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phosphoramidate</w:t>
            </w:r>
            <w:proofErr w:type="spellEnd"/>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ProTides</w:t>
            </w:r>
            <w:proofErr w:type="spellEnd"/>
            <w:r w:rsidRPr="00240DE2">
              <w:rPr>
                <w:rFonts w:ascii="Times New Roman" w:hAnsi="Times New Roman" w:cs="Times New Roman"/>
                <w:sz w:val="20"/>
                <w:szCs w:val="20"/>
              </w:rPr>
              <w:t xml:space="preserve"> </w:t>
            </w:r>
          </w:p>
        </w:tc>
        <w:tc>
          <w:tcPr>
            <w:tcW w:w="1000" w:type="pct"/>
            <w:shd w:val="clear" w:color="auto" w:fill="auto"/>
            <w:noWrap/>
            <w:hideMark/>
          </w:tcPr>
          <w:p w14:paraId="73AB0F0A" w14:textId="6E03CC1B"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hfNSCs</w:t>
            </w:r>
            <w:proofErr w:type="spellEnd"/>
            <w:r w:rsidRPr="00240DE2">
              <w:rPr>
                <w:rFonts w:ascii="Times New Roman" w:hAnsi="Times New Roman" w:cs="Times New Roman"/>
                <w:sz w:val="20"/>
                <w:szCs w:val="20"/>
              </w:rPr>
              <w:t> (</w:t>
            </w:r>
            <w:r w:rsidR="00502871">
              <w:rPr>
                <w:rFonts w:ascii="Times New Roman" w:hAnsi="Times New Roman" w:cs="Times New Roman"/>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2 µM, H/PAN/2016/BEI-259634; </w:t>
            </w:r>
            <w:r w:rsidR="00502871">
              <w:rPr>
                <w:rFonts w:ascii="Times New Roman" w:hAnsi="Times New Roman" w:cs="Times New Roman"/>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 µM PRVABC59)</w:t>
            </w:r>
          </w:p>
        </w:tc>
        <w:tc>
          <w:tcPr>
            <w:tcW w:w="1000" w:type="pct"/>
            <w:shd w:val="clear" w:color="auto" w:fill="auto"/>
            <w:noWrap/>
            <w:hideMark/>
          </w:tcPr>
          <w:p w14:paraId="046CDE7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hibits </w:t>
            </w:r>
            <w:proofErr w:type="spellStart"/>
            <w:r w:rsidRPr="00240DE2">
              <w:rPr>
                <w:rFonts w:ascii="Times New Roman" w:hAnsi="Times New Roman" w:cs="Times New Roman"/>
                <w:sz w:val="20"/>
                <w:szCs w:val="20"/>
              </w:rPr>
              <w:t>RdRp</w:t>
            </w:r>
            <w:proofErr w:type="spellEnd"/>
            <w:r w:rsidRPr="00240DE2">
              <w:rPr>
                <w:rFonts w:ascii="Times New Roman" w:hAnsi="Times New Roman" w:cs="Times New Roman"/>
                <w:sz w:val="20"/>
                <w:szCs w:val="20"/>
              </w:rPr>
              <w:t xml:space="preserve"> activity (</w:t>
            </w:r>
            <w:r w:rsidRPr="00240DE2">
              <w:rPr>
                <w:rFonts w:ascii="Times New Roman" w:hAnsi="Times New Roman" w:cs="Times New Roman"/>
                <w:i/>
                <w:iCs/>
                <w:sz w:val="20"/>
                <w:szCs w:val="20"/>
              </w:rPr>
              <w:t>in vitro)</w:t>
            </w:r>
          </w:p>
        </w:tc>
        <w:tc>
          <w:tcPr>
            <w:tcW w:w="1000" w:type="pct"/>
          </w:tcPr>
          <w:p w14:paraId="5F9EF0A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ucleoside analog</w:t>
            </w:r>
          </w:p>
        </w:tc>
        <w:tc>
          <w:tcPr>
            <w:tcW w:w="1000" w:type="pct"/>
            <w:shd w:val="clear" w:color="auto" w:fill="auto"/>
            <w:noWrap/>
            <w:hideMark/>
          </w:tcPr>
          <w:p w14:paraId="6F839281" w14:textId="4824ADB6"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V11040365","ISSN":"19994915","PMID":"31010044","abstract":"Zika virus (ZIKV), an emerging flavivirus that causes neurodevelopmental impairment to fetuses and has been linked to Guillain-Barr&amp;eacute; syndrome continues to threaten global health due to the absence of targeted prophylaxis or treatment. Nucleoside analogues are good examples of efficient anti-viral inhibitors, and prodrug strategies using phosphate masking groups (ProTides) have been employed to improve the bioavailability of ribonucleoside analogues. Here, we synthesized and tested a small library of 13 ProTides against ZIKV in human neural stem cells. Strong activity was observed for 2&amp;prime;-C-methyluridine and 2&amp;prime;-C-ethynyluridine ProTides with an aryloxyl phosphoramidate masking group. Substitution of a 2-(methylthio) ethyl phosphoramidate for the aryloxyl phosphoramidate ProTide group of 2&amp;prime;-C-methyluridine completely abolished antiviral activity of the compound. The aryloxyl phosphoramidate ProTide of 2&amp;prime;-C-methyluridine outperformed the hepatitis C virus (HCV) drug sofosbuvir in suppression of viral titers and protection from cytopathic effect, while the former compound&amp;rsquo;s triphosphate active metabolite was better incorporated by purified ZIKV NS5 polymerase over time. These findings suggest both a nucleobase and ProTide group bias for the anti-ZIKV activity of nucleoside analogue ProTides in a disease-relevant cell model.","author":[{"dropping-particle":"","family":"Bernatchez","given":"Jean A.","non-dropping-particle":"","parse-names":false,"suffix":""},{"dropping-particle":"","family":"Coste","given":"Michael","non-dropping-particle":"","parse-names":false,"suffix":""},{"dropping-particle":"","family":"Beck","given":"Sungjun","non-dropping-particle":"","parse-names":false,"suffix":""},{"dropping-particle":"","family":"Wells","given":"Grace A.","non-dropping-particle":"","parse-names":false,"suffix":""},{"dropping-particle":"","family":"Luna","given":"Lucas A.","non-dropping-particle":"","parse-names":false,"suffix":""},{"dropping-particle":"","family":"Clark","given":"Alex E.","non-dropping-particle":"","parse-names":false,"suffix":""},{"dropping-particle":"","family":"Zhu","given":"Zhe","non-dropping-particle":"","parse-names":false,"suffix":""},{"dropping-particle":"","family":"Hecht","given":"David","non-dropping-particle":"","parse-names":false,"suffix":""},{"dropping-particle":"","family":"Rich","given":"Jeremy N.","non-dropping-particle":"","parse-names":false,"suffix":""},{"dropping-particle":"","family":"Sohl","given":"Christal D.","non-dropping-particle":"","parse-names":false,"suffix":""},{"dropping-particle":"","family":"Purse","given":"Byron W.","non-dropping-particle":"","parse-names":false,"suffix":""},{"dropping-particle":"","family":"Siqueira-Neto","given":"Jair L.","non-dropping-particle":"","parse-names":false,"suffix":""}],"container-title":"Viruses 2019, Vol. 11, Page 365","id":"ITEM-1","issue":"4","issued":{"date-parts":[["2019","4","20"]]},"page":"365","publisher":"Multidisciplinary Digital Publishing Institute","title":"Activity of Selected Nucleoside Analogue ProTides against Zika Virus in Human Neural Stem Cells","type":"article-journal","volume":"11"},"uris":["http://www.mendeley.com/documents/?uuid=923fc7b1-728b-3d48-b1d4-e1ce1a37adfc"]}],"mendeley":{"formattedCitation":"(62)","plainTextFormattedCitation":"(62)","previouslyFormattedCitation":"[6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72B24873" w14:textId="77777777" w:rsidTr="008D565A">
        <w:trPr>
          <w:trHeight w:val="315"/>
        </w:trPr>
        <w:tc>
          <w:tcPr>
            <w:tcW w:w="1000" w:type="pct"/>
            <w:shd w:val="clear" w:color="auto" w:fill="auto"/>
            <w:noWrap/>
          </w:tcPr>
          <w:p w14:paraId="6122255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2′-</w:t>
            </w:r>
            <w:r w:rsidRPr="00240DE2">
              <w:rPr>
                <w:rFonts w:ascii="Times New Roman" w:hAnsi="Times New Roman" w:cs="Times New Roman"/>
                <w:i/>
                <w:iCs/>
                <w:sz w:val="20"/>
                <w:szCs w:val="20"/>
              </w:rPr>
              <w:t>C</w:t>
            </w:r>
            <w:r w:rsidRPr="00240DE2">
              <w:rPr>
                <w:rFonts w:ascii="Times New Roman" w:hAnsi="Times New Roman" w:cs="Times New Roman"/>
                <w:sz w:val="20"/>
                <w:szCs w:val="20"/>
              </w:rPr>
              <w:t xml:space="preserve">-ethynyluridine </w:t>
            </w:r>
            <w:proofErr w:type="spellStart"/>
            <w:r w:rsidRPr="00240DE2">
              <w:rPr>
                <w:rFonts w:ascii="Times New Roman" w:hAnsi="Times New Roman" w:cs="Times New Roman"/>
                <w:sz w:val="20"/>
                <w:szCs w:val="20"/>
              </w:rPr>
              <w:t>aryloxyl</w:t>
            </w:r>
            <w:proofErr w:type="spellEnd"/>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phosphoramidate</w:t>
            </w:r>
            <w:proofErr w:type="spellEnd"/>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ProTides</w:t>
            </w:r>
            <w:proofErr w:type="spellEnd"/>
          </w:p>
        </w:tc>
        <w:tc>
          <w:tcPr>
            <w:tcW w:w="1000" w:type="pct"/>
            <w:shd w:val="clear" w:color="auto" w:fill="auto"/>
            <w:noWrap/>
          </w:tcPr>
          <w:p w14:paraId="75FE8DCF" w14:textId="38DE2CF4"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hfNSCs</w:t>
            </w:r>
            <w:proofErr w:type="spellEnd"/>
            <w:r w:rsidRPr="00240DE2">
              <w:rPr>
                <w:rFonts w:ascii="Times New Roman" w:hAnsi="Times New Roman" w:cs="Times New Roman"/>
                <w:sz w:val="20"/>
                <w:szCs w:val="20"/>
              </w:rPr>
              <w:t> (</w:t>
            </w:r>
            <w:r w:rsidR="00502871">
              <w:rPr>
                <w:rFonts w:ascii="Times New Roman" w:hAnsi="Times New Roman" w:cs="Times New Roman"/>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8 µM, H/PAN/2016/BEI-259634; </w:t>
            </w:r>
            <w:r w:rsidR="00502871">
              <w:rPr>
                <w:rFonts w:ascii="Times New Roman" w:hAnsi="Times New Roman" w:cs="Times New Roman"/>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3 µM PRVABC59)</w:t>
            </w:r>
          </w:p>
        </w:tc>
        <w:tc>
          <w:tcPr>
            <w:tcW w:w="1000" w:type="pct"/>
            <w:shd w:val="clear" w:color="auto" w:fill="auto"/>
            <w:noWrap/>
          </w:tcPr>
          <w:p w14:paraId="419321E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4489784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ucleoside analog</w:t>
            </w:r>
          </w:p>
        </w:tc>
        <w:tc>
          <w:tcPr>
            <w:tcW w:w="1000" w:type="pct"/>
            <w:shd w:val="clear" w:color="auto" w:fill="auto"/>
            <w:noWrap/>
          </w:tcPr>
          <w:p w14:paraId="68D94829" w14:textId="51CAF2DB"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V11040365","ISSN":"19994915","PMID":"31010044","abstract":"Zika virus (ZIKV), an emerging flavivirus that causes neurodevelopmental impairment to fetuses and has been linked to Guillain-Barr&amp;eacute; syndrome continues to threaten global health due to the absence of targeted prophylaxis or treatment. Nucleoside analogues are good examples of efficient anti-viral inhibitors, and prodrug strategies using phosphate masking groups (ProTides) have been employed to improve the bioavailability of ribonucleoside analogues. Here, we synthesized and tested a small library of 13 ProTides against ZIKV in human neural stem cells. Strong activity was observed for 2&amp;prime;-C-methyluridine and 2&amp;prime;-C-ethynyluridine ProTides with an aryloxyl phosphoramidate masking group. Substitution of a 2-(methylthio) ethyl phosphoramidate for the aryloxyl phosphoramidate ProTide group of 2&amp;prime;-C-methyluridine completely abolished antiviral activity of the compound. The aryloxyl phosphoramidate ProTide of 2&amp;prime;-C-methyluridine outperformed the hepatitis C virus (HCV) drug sofosbuvir in suppression of viral titers and protection from cytopathic effect, while the former compound&amp;rsquo;s triphosphate active metabolite was better incorporated by purified ZIKV NS5 polymerase over time. These findings suggest both a nucleobase and ProTide group bias for the anti-ZIKV activity of nucleoside analogue ProTides in a disease-relevant cell model.","author":[{"dropping-particle":"","family":"Bernatchez","given":"Jean A.","non-dropping-particle":"","parse-names":false,"suffix":""},{"dropping-particle":"","family":"Coste","given":"Michael","non-dropping-particle":"","parse-names":false,"suffix":""},{"dropping-particle":"","family":"Beck","given":"Sungjun","non-dropping-particle":"","parse-names":false,"suffix":""},{"dropping-particle":"","family":"Wells","given":"Grace A.","non-dropping-particle":"","parse-names":false,"suffix":""},{"dropping-particle":"","family":"Luna","given":"Lucas A.","non-dropping-particle":"","parse-names":false,"suffix":""},{"dropping-particle":"","family":"Clark","given":"Alex E.","non-dropping-particle":"","parse-names":false,"suffix":""},{"dropping-particle":"","family":"Zhu","given":"Zhe","non-dropping-particle":"","parse-names":false,"suffix":""},{"dropping-particle":"","family":"Hecht","given":"David","non-dropping-particle":"","parse-names":false,"suffix":""},{"dropping-particle":"","family":"Rich","given":"Jeremy N.","non-dropping-particle":"","parse-names":false,"suffix":""},{"dropping-particle":"","family":"Sohl","given":"Christal D.","non-dropping-particle":"","parse-names":false,"suffix":""},{"dropping-particle":"","family":"Purse","given":"Byron W.","non-dropping-particle":"","parse-names":false,"suffix":""},{"dropping-particle":"","family":"Siqueira-Neto","given":"Jair L.","non-dropping-particle":"","parse-names":false,"suffix":""}],"container-title":"Viruses 2019, Vol. 11, Page 365","id":"ITEM-1","issue":"4","issued":{"date-parts":[["2019","4","20"]]},"page":"365","publisher":"Multidisciplinary Digital Publishing Institute","title":"Activity of Selected Nucleoside Analogue ProTides against Zika Virus in Human Neural Stem Cells","type":"article-journal","volume":"11"},"uris":["http://www.mendeley.com/documents/?uuid=923fc7b1-728b-3d48-b1d4-e1ce1a37adfc"]}],"mendeley":{"formattedCitation":"(62)","plainTextFormattedCitation":"(62)","previouslyFormattedCitation":"[6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2)</w:t>
            </w:r>
            <w:r w:rsidRPr="00240DE2">
              <w:rPr>
                <w:rFonts w:ascii="Times New Roman" w:hAnsi="Times New Roman" w:cs="Times New Roman"/>
                <w:color w:val="000000" w:themeColor="text1"/>
                <w:sz w:val="20"/>
                <w:szCs w:val="20"/>
              </w:rPr>
              <w:fldChar w:fldCharType="end"/>
            </w:r>
          </w:p>
        </w:tc>
      </w:tr>
      <w:tr w:rsidR="00240DE2" w:rsidRPr="00240DE2" w14:paraId="68D7561C" w14:textId="77777777" w:rsidTr="008D565A">
        <w:trPr>
          <w:trHeight w:val="315"/>
        </w:trPr>
        <w:tc>
          <w:tcPr>
            <w:tcW w:w="1000" w:type="pct"/>
            <w:shd w:val="clear" w:color="auto" w:fill="auto"/>
            <w:noWrap/>
          </w:tcPr>
          <w:p w14:paraId="3C9251C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2′-</w:t>
            </w:r>
            <w:r w:rsidRPr="00240DE2">
              <w:rPr>
                <w:rFonts w:ascii="Times New Roman" w:hAnsi="Times New Roman" w:cs="Times New Roman"/>
                <w:i/>
                <w:iCs/>
                <w:sz w:val="20"/>
                <w:szCs w:val="20"/>
              </w:rPr>
              <w:t>C</w:t>
            </w:r>
            <w:r w:rsidRPr="00240DE2">
              <w:rPr>
                <w:rFonts w:ascii="Times New Roman" w:hAnsi="Times New Roman" w:cs="Times New Roman"/>
                <w:sz w:val="20"/>
                <w:szCs w:val="20"/>
              </w:rPr>
              <w:t xml:space="preserve">-methyladenosine </w:t>
            </w:r>
            <w:proofErr w:type="spellStart"/>
            <w:r w:rsidRPr="00240DE2">
              <w:rPr>
                <w:rFonts w:ascii="Times New Roman" w:hAnsi="Times New Roman" w:cs="Times New Roman"/>
                <w:sz w:val="20"/>
                <w:szCs w:val="20"/>
              </w:rPr>
              <w:t>aryloxyl</w:t>
            </w:r>
            <w:proofErr w:type="spellEnd"/>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phosphoramidate</w:t>
            </w:r>
            <w:proofErr w:type="spellEnd"/>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ProTides</w:t>
            </w:r>
            <w:proofErr w:type="spellEnd"/>
          </w:p>
        </w:tc>
        <w:tc>
          <w:tcPr>
            <w:tcW w:w="1000" w:type="pct"/>
            <w:shd w:val="clear" w:color="auto" w:fill="auto"/>
            <w:noWrap/>
          </w:tcPr>
          <w:p w14:paraId="5457E548" w14:textId="15F8B11C"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hfNSCs</w:t>
            </w:r>
            <w:proofErr w:type="spellEnd"/>
            <w:r w:rsidRPr="00240DE2">
              <w:rPr>
                <w:rFonts w:ascii="Times New Roman" w:hAnsi="Times New Roman" w:cs="Times New Roman"/>
                <w:sz w:val="20"/>
                <w:szCs w:val="20"/>
              </w:rPr>
              <w:t> (</w:t>
            </w:r>
            <w:r w:rsidR="00502871">
              <w:rPr>
                <w:rFonts w:ascii="Times New Roman" w:hAnsi="Times New Roman" w:cs="Times New Roman"/>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8 µM, H/PAN/2016/BEI-259634; </w:t>
            </w:r>
            <w:r w:rsidR="00502871">
              <w:rPr>
                <w:rFonts w:ascii="Times New Roman" w:hAnsi="Times New Roman" w:cs="Times New Roman"/>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0 µM PRVABC59)</w:t>
            </w:r>
          </w:p>
        </w:tc>
        <w:tc>
          <w:tcPr>
            <w:tcW w:w="1000" w:type="pct"/>
            <w:shd w:val="clear" w:color="auto" w:fill="auto"/>
            <w:noWrap/>
          </w:tcPr>
          <w:p w14:paraId="4B03D88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6D96263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ucleoside analog</w:t>
            </w:r>
          </w:p>
        </w:tc>
        <w:tc>
          <w:tcPr>
            <w:tcW w:w="1000" w:type="pct"/>
            <w:shd w:val="clear" w:color="auto" w:fill="auto"/>
            <w:noWrap/>
          </w:tcPr>
          <w:p w14:paraId="34457CF3" w14:textId="444EF2C5"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V11040365","ISSN":"19994915","PMID":"31010044","abstract":"Zika virus (ZIKV), an emerging flavivirus that causes neurodevelopmental impairment to fetuses and has been linked to Guillain-Barr&amp;eacute; syndrome continues to threaten global health due to the absence of targeted prophylaxis or treatment. Nucleoside analogues are good examples of efficient anti-viral inhibitors, and prodrug strategies using phosphate masking groups (ProTides) have been employed to improve the bioavailability of ribonucleoside analogues. Here, we synthesized and tested a small library of 13 ProTides against ZIKV in human neural stem cells. Strong activity was observed for 2&amp;prime;-C-methyluridine and 2&amp;prime;-C-ethynyluridine ProTides with an aryloxyl phosphoramidate masking group. Substitution of a 2-(methylthio) ethyl phosphoramidate for the aryloxyl phosphoramidate ProTide group of 2&amp;prime;-C-methyluridine completely abolished antiviral activity of the compound. The aryloxyl phosphoramidate ProTide of 2&amp;prime;-C-methyluridine outperformed the hepatitis C virus (HCV) drug sofosbuvir in suppression of viral titers and protection from cytopathic effect, while the former compound&amp;rsquo;s triphosphate active metabolite was better incorporated by purified ZIKV NS5 polymerase over time. These findings suggest both a nucleobase and ProTide group bias for the anti-ZIKV activity of nucleoside analogue ProTides in a disease-relevant cell model.","author":[{"dropping-particle":"","family":"Bernatchez","given":"Jean A.","non-dropping-particle":"","parse-names":false,"suffix":""},{"dropping-particle":"","family":"Coste","given":"Michael","non-dropping-particle":"","parse-names":false,"suffix":""},{"dropping-particle":"","family":"Beck","given":"Sungjun","non-dropping-particle":"","parse-names":false,"suffix":""},{"dropping-particle":"","family":"Wells","given":"Grace A.","non-dropping-particle":"","parse-names":false,"suffix":""},{"dropping-particle":"","family":"Luna","given":"Lucas A.","non-dropping-particle":"","parse-names":false,"suffix":""},{"dropping-particle":"","family":"Clark","given":"Alex E.","non-dropping-particle":"","parse-names":false,"suffix":""},{"dropping-particle":"","family":"Zhu","given":"Zhe","non-dropping-particle":"","parse-names":false,"suffix":""},{"dropping-particle":"","family":"Hecht","given":"David","non-dropping-particle":"","parse-names":false,"suffix":""},{"dropping-particle":"","family":"Rich","given":"Jeremy N.","non-dropping-particle":"","parse-names":false,"suffix":""},{"dropping-particle":"","family":"Sohl","given":"Christal D.","non-dropping-particle":"","parse-names":false,"suffix":""},{"dropping-particle":"","family":"Purse","given":"Byron W.","non-dropping-particle":"","parse-names":false,"suffix":""},{"dropping-particle":"","family":"Siqueira-Neto","given":"Jair L.","non-dropping-particle":"","parse-names":false,"suffix":""}],"container-title":"Viruses 2019, Vol. 11, Page 365","id":"ITEM-1","issue":"4","issued":{"date-parts":[["2019","4","20"]]},"page":"365","publisher":"Multidisciplinary Digital Publishing Institute","title":"Activity of Selected Nucleoside Analogue ProTides against Zika Virus in Human Neural Stem Cells","type":"article-journal","volume":"11"},"uris":["http://www.mendeley.com/documents/?uuid=923fc7b1-728b-3d48-b1d4-e1ce1a37adfc"]}],"mendeley":{"formattedCitation":"(62)","plainTextFormattedCitation":"(62)","previouslyFormattedCitation":"[6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2)</w:t>
            </w:r>
            <w:r w:rsidRPr="00240DE2">
              <w:rPr>
                <w:rFonts w:ascii="Times New Roman" w:hAnsi="Times New Roman" w:cs="Times New Roman"/>
                <w:color w:val="000000" w:themeColor="text1"/>
                <w:sz w:val="20"/>
                <w:szCs w:val="20"/>
              </w:rPr>
              <w:fldChar w:fldCharType="end"/>
            </w:r>
          </w:p>
        </w:tc>
      </w:tr>
      <w:tr w:rsidR="00240DE2" w:rsidRPr="00240DE2" w14:paraId="58044788" w14:textId="77777777" w:rsidTr="008D565A">
        <w:trPr>
          <w:trHeight w:val="315"/>
        </w:trPr>
        <w:tc>
          <w:tcPr>
            <w:tcW w:w="1000" w:type="pct"/>
            <w:shd w:val="clear" w:color="auto" w:fill="auto"/>
            <w:noWrap/>
          </w:tcPr>
          <w:p w14:paraId="280F563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2′-</w:t>
            </w:r>
            <w:r w:rsidRPr="00240DE2">
              <w:rPr>
                <w:rFonts w:ascii="Times New Roman" w:hAnsi="Times New Roman" w:cs="Times New Roman"/>
                <w:i/>
                <w:iCs/>
                <w:sz w:val="20"/>
                <w:szCs w:val="20"/>
              </w:rPr>
              <w:t>C</w:t>
            </w:r>
            <w:r w:rsidRPr="00240DE2">
              <w:rPr>
                <w:rFonts w:ascii="Times New Roman" w:hAnsi="Times New Roman" w:cs="Times New Roman"/>
                <w:sz w:val="20"/>
                <w:szCs w:val="20"/>
              </w:rPr>
              <w:t xml:space="preserve">-methylcitidine </w:t>
            </w:r>
            <w:proofErr w:type="spellStart"/>
            <w:r w:rsidRPr="00240DE2">
              <w:rPr>
                <w:rFonts w:ascii="Times New Roman" w:hAnsi="Times New Roman" w:cs="Times New Roman"/>
                <w:sz w:val="20"/>
                <w:szCs w:val="20"/>
              </w:rPr>
              <w:t>aryloxyl</w:t>
            </w:r>
            <w:proofErr w:type="spellEnd"/>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phosphoramidate</w:t>
            </w:r>
            <w:proofErr w:type="spellEnd"/>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ProTides</w:t>
            </w:r>
            <w:proofErr w:type="spellEnd"/>
          </w:p>
        </w:tc>
        <w:tc>
          <w:tcPr>
            <w:tcW w:w="1000" w:type="pct"/>
            <w:shd w:val="clear" w:color="auto" w:fill="auto"/>
            <w:noWrap/>
          </w:tcPr>
          <w:p w14:paraId="6F6BB1AE" w14:textId="60168F5C"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hfNSCs</w:t>
            </w:r>
            <w:proofErr w:type="spellEnd"/>
            <w:r w:rsidRPr="00240DE2">
              <w:rPr>
                <w:rFonts w:ascii="Times New Roman" w:hAnsi="Times New Roman" w:cs="Times New Roman"/>
                <w:sz w:val="20"/>
                <w:szCs w:val="20"/>
              </w:rPr>
              <w:t> (</w:t>
            </w:r>
            <w:r w:rsidR="00502871">
              <w:rPr>
                <w:rFonts w:ascii="Times New Roman" w:hAnsi="Times New Roman" w:cs="Times New Roman"/>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48 µM PRVABC59)</w:t>
            </w:r>
          </w:p>
        </w:tc>
        <w:tc>
          <w:tcPr>
            <w:tcW w:w="1000" w:type="pct"/>
            <w:shd w:val="clear" w:color="auto" w:fill="auto"/>
            <w:noWrap/>
          </w:tcPr>
          <w:p w14:paraId="118C4C6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4E5C16B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ucleoside analog</w:t>
            </w:r>
          </w:p>
        </w:tc>
        <w:tc>
          <w:tcPr>
            <w:tcW w:w="1000" w:type="pct"/>
            <w:shd w:val="clear" w:color="auto" w:fill="auto"/>
            <w:noWrap/>
          </w:tcPr>
          <w:p w14:paraId="3DE0114B" w14:textId="436119B3"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V11040365","ISSN":"19994915","PMID":"31010044","abstract":"Zika virus (ZIKV), an emerging flavivirus that causes neurodevelopmental impairment to fetuses and has been linked to Guillain-Barr&amp;eacute; syndrome continues to threaten global health due to the absence of targeted prophylaxis or treatment. Nucleoside analogues are good examples of efficient anti-viral inhibitors, and prodrug strategies using phosphate masking groups (ProTides) have been employed to improve the bioavailability of ribonucleoside analogues. Here, we synthesized and tested a small library of 13 ProTides against ZIKV in human neural stem cells. Strong activity was observed for 2&amp;prime;-C-methyluridine and 2&amp;prime;-C-ethynyluridine ProTides with an aryloxyl phosphoramidate masking group. Substitution of a 2-(methylthio) ethyl phosphoramidate for the aryloxyl phosphoramidate ProTide group of 2&amp;prime;-C-methyluridine completely abolished antiviral activity of the compound. The aryloxyl phosphoramidate ProTide of 2&amp;prime;-C-methyluridine outperformed the hepatitis C virus (HCV) drug sofosbuvir in suppression of viral titers and protection from cytopathic effect, while the former compound&amp;rsquo;s triphosphate active metabolite was better incorporated by purified ZIKV NS5 polymerase over time. These findings suggest both a nucleobase and ProTide group bias for the anti-ZIKV activity of nucleoside analogue ProTides in a disease-relevant cell model.","author":[{"dropping-particle":"","family":"Bernatchez","given":"Jean A.","non-dropping-particle":"","parse-names":false,"suffix":""},{"dropping-particle":"","family":"Coste","given":"Michael","non-dropping-particle":"","parse-names":false,"suffix":""},{"dropping-particle":"","family":"Beck","given":"Sungjun","non-dropping-particle":"","parse-names":false,"suffix":""},{"dropping-particle":"","family":"Wells","given":"Grace A.","non-dropping-particle":"","parse-names":false,"suffix":""},{"dropping-particle":"","family":"Luna","given":"Lucas A.","non-dropping-particle":"","parse-names":false,"suffix":""},{"dropping-particle":"","family":"Clark","given":"Alex E.","non-dropping-particle":"","parse-names":false,"suffix":""},{"dropping-particle":"","family":"Zhu","given":"Zhe","non-dropping-particle":"","parse-names":false,"suffix":""},{"dropping-particle":"","family":"Hecht","given":"David","non-dropping-particle":"","parse-names":false,"suffix":""},{"dropping-particle":"","family":"Rich","given":"Jeremy N.","non-dropping-particle":"","parse-names":false,"suffix":""},{"dropping-particle":"","family":"Sohl","given":"Christal D.","non-dropping-particle":"","parse-names":false,"suffix":""},{"dropping-particle":"","family":"Purse","given":"Byron W.","non-dropping-particle":"","parse-names":false,"suffix":""},{"dropping-particle":"","family":"Siqueira-Neto","given":"Jair L.","non-dropping-particle":"","parse-names":false,"suffix":""}],"container-title":"Viruses 2019, Vol. 11, Page 365","id":"ITEM-1","issue":"4","issued":{"date-parts":[["2019","4","20"]]},"page":"365","publisher":"Multidisciplinary Digital Publishing Institute","title":"Activity of Selected Nucleoside Analogue ProTides against Zika Virus in Human Neural Stem Cells","type":"article-journal","volume":"11"},"uris":["http://www.mendeley.com/documents/?uuid=923fc7b1-728b-3d48-b1d4-e1ce1a37adfc"]}],"mendeley":{"formattedCitation":"(62)","plainTextFormattedCitation":"(62)","previouslyFormattedCitation":"[6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2)</w:t>
            </w:r>
            <w:r w:rsidRPr="00240DE2">
              <w:rPr>
                <w:rFonts w:ascii="Times New Roman" w:hAnsi="Times New Roman" w:cs="Times New Roman"/>
                <w:color w:val="000000" w:themeColor="text1"/>
                <w:sz w:val="20"/>
                <w:szCs w:val="20"/>
              </w:rPr>
              <w:fldChar w:fldCharType="end"/>
            </w:r>
          </w:p>
        </w:tc>
      </w:tr>
      <w:tr w:rsidR="00240DE2" w:rsidRPr="00240DE2" w14:paraId="40B81580" w14:textId="77777777" w:rsidTr="008D565A">
        <w:trPr>
          <w:trHeight w:val="315"/>
        </w:trPr>
        <w:tc>
          <w:tcPr>
            <w:tcW w:w="1000" w:type="pct"/>
            <w:shd w:val="clear" w:color="auto" w:fill="auto"/>
            <w:noWrap/>
            <w:hideMark/>
          </w:tcPr>
          <w:p w14:paraId="37390BB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lastRenderedPageBreak/>
              <w:t xml:space="preserve">Compound 12a </w:t>
            </w:r>
          </w:p>
        </w:tc>
        <w:tc>
          <w:tcPr>
            <w:tcW w:w="1000" w:type="pct"/>
            <w:shd w:val="clear" w:color="auto" w:fill="auto"/>
            <w:noWrap/>
            <w:hideMark/>
          </w:tcPr>
          <w:p w14:paraId="2283471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5 µM, MR766)</w:t>
            </w:r>
          </w:p>
        </w:tc>
        <w:tc>
          <w:tcPr>
            <w:tcW w:w="1000" w:type="pct"/>
            <w:shd w:val="clear" w:color="auto" w:fill="auto"/>
            <w:noWrap/>
            <w:hideMark/>
          </w:tcPr>
          <w:p w14:paraId="214C295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teracts with </w:t>
            </w:r>
            <w:proofErr w:type="spellStart"/>
            <w:r w:rsidRPr="00240DE2">
              <w:rPr>
                <w:rFonts w:ascii="Times New Roman" w:hAnsi="Times New Roman" w:cs="Times New Roman"/>
                <w:sz w:val="20"/>
                <w:szCs w:val="20"/>
              </w:rPr>
              <w:t>RdRp</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01DB71A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Derivative of Quinoline and 2,6-Diaminopurine </w:t>
            </w:r>
          </w:p>
        </w:tc>
        <w:tc>
          <w:tcPr>
            <w:tcW w:w="1000" w:type="pct"/>
            <w:shd w:val="clear" w:color="auto" w:fill="auto"/>
            <w:noWrap/>
            <w:hideMark/>
          </w:tcPr>
          <w:p w14:paraId="5AA32B11" w14:textId="79BB0299"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02/CMDC.201800178","ISSN":"1860-7187","PMID":"29740962","abstract":"Social and demographic changes across the world over the past 50 years have resulted in significant outbreaks of arboviruses such as dengue virus (DENV) and Zika virus (ZIKV). Despite the increased threat of infection, no approved drugs or fully protective vaccines are available to counteract the spread of DENV and ZIKV. The development of “broad-spectrum” antivirals (BSAs) that target common components of multiple viruses can be a more effective strategy to limit the rapid emergence of viral pathogens than the classic “one-bug/one-drug” approach. Starting from previously identified multitarget DENV inhibitors, herein we report the identification of novel 2,6-diaminopurine derivatives that are able to block the replication of both Zika virus and all serotypes of dengue virus (DENV 1–4) in infected cells.","author":[{"dropping-particle":"","family":"Kaptein","given":"Suzanne J.F.","non-dropping-particle":"","parse-names":false,"suffix":""},{"dropping-particle":"","family":"Vincetti","given":"Paolo","non-dropping-particle":"","parse-names":false,"suffix":""},{"dropping-particle":"","family":"Crespan","given":"Emmanuele","non-dropping-particle":"","parse-names":false,"suffix":""},{"dropping-particle":"","family":"Rivera","given":"Jorge I.Armijos","non-dropping-particle":"","parse-names":false,"suffix":""},{"dropping-particle":"","family":"Costantino","given":"Gabriele","non-dropping-particle":"","parse-names":false,"suffix":""},{"dropping-particle":"","family":"Maga","given":"Giovanni","non-dropping-particle":"","parse-names":false,"suffix":""},{"dropping-particle":"","family":"Neyts","given":"Johan","non-dropping-particle":"","parse-names":false,"suffix":""},{"dropping-particle":"","family":"Radi","given":"Marco","non-dropping-particle":"","parse-names":false,"suffix":""}],"container-title":"ChemMedChem","id":"ITEM-1","issue":"14","issued":{"date-parts":[["2018","7","18"]]},"page":"1371-1376","publisher":"John Wiley &amp; Sons, Ltd","title":"Identification of Broad-Spectrum Dengue/Zika Virus Replication Inhibitors by Functionalization of Quinoline and 2,6-Diaminopurine Scaffolds","type":"article-journal","volume":"13"},"uris":["http://www.mendeley.com/documents/?uuid=ea71792d-8130-363c-a8bb-5cce94978fa8"]}],"mendeley":{"formattedCitation":"(63)","plainTextFormattedCitation":"(63)","previouslyFormattedCitation":"[63]"},"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3)</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656A23E4" w14:textId="77777777" w:rsidTr="008D565A">
        <w:trPr>
          <w:trHeight w:val="315"/>
        </w:trPr>
        <w:tc>
          <w:tcPr>
            <w:tcW w:w="1000" w:type="pct"/>
            <w:shd w:val="clear" w:color="auto" w:fill="auto"/>
            <w:noWrap/>
          </w:tcPr>
          <w:p w14:paraId="711DB6A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ompound 12b</w:t>
            </w:r>
          </w:p>
        </w:tc>
        <w:tc>
          <w:tcPr>
            <w:tcW w:w="1000" w:type="pct"/>
            <w:shd w:val="clear" w:color="auto" w:fill="auto"/>
            <w:noWrap/>
          </w:tcPr>
          <w:p w14:paraId="1BF5E94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5 µM, MR766)</w:t>
            </w:r>
          </w:p>
        </w:tc>
        <w:tc>
          <w:tcPr>
            <w:tcW w:w="1000" w:type="pct"/>
            <w:shd w:val="clear" w:color="auto" w:fill="auto"/>
            <w:noWrap/>
          </w:tcPr>
          <w:p w14:paraId="44025DB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teracts with </w:t>
            </w:r>
            <w:proofErr w:type="spellStart"/>
            <w:r w:rsidRPr="00240DE2">
              <w:rPr>
                <w:rFonts w:ascii="Times New Roman" w:hAnsi="Times New Roman" w:cs="Times New Roman"/>
                <w:sz w:val="20"/>
                <w:szCs w:val="20"/>
              </w:rPr>
              <w:t>RdRp</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29D2466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Derivative of Quinoline and 2,6-Diaminopurine </w:t>
            </w:r>
          </w:p>
        </w:tc>
        <w:tc>
          <w:tcPr>
            <w:tcW w:w="1000" w:type="pct"/>
            <w:shd w:val="clear" w:color="auto" w:fill="auto"/>
            <w:noWrap/>
          </w:tcPr>
          <w:p w14:paraId="02E34F69" w14:textId="7FEC913C"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02/CMDC.201800178","ISSN":"1860-7187","PMID":"29740962","abstract":"Social and demographic changes across the world over the past 50 years have resulted in significant outbreaks of arboviruses such as dengue virus (DENV) and Zika virus (ZIKV). Despite the increased threat of infection, no approved drugs or fully protective vaccines are available to counteract the spread of DENV and ZIKV. The development of “broad-spectrum” antivirals (BSAs) that target common components of multiple viruses can be a more effective strategy to limit the rapid emergence of viral pathogens than the classic “one-bug/one-drug” approach. Starting from previously identified multitarget DENV inhibitors, herein we report the identification of novel 2,6-diaminopurine derivatives that are able to block the replication of both Zika virus and all serotypes of dengue virus (DENV 1–4) in infected cells.","author":[{"dropping-particle":"","family":"Kaptein","given":"Suzanne J.F.","non-dropping-particle":"","parse-names":false,"suffix":""},{"dropping-particle":"","family":"Vincetti","given":"Paolo","non-dropping-particle":"","parse-names":false,"suffix":""},{"dropping-particle":"","family":"Crespan","given":"Emmanuele","non-dropping-particle":"","parse-names":false,"suffix":""},{"dropping-particle":"","family":"Rivera","given":"Jorge I.Armijos","non-dropping-particle":"","parse-names":false,"suffix":""},{"dropping-particle":"","family":"Costantino","given":"Gabriele","non-dropping-particle":"","parse-names":false,"suffix":""},{"dropping-particle":"","family":"Maga","given":"Giovanni","non-dropping-particle":"","parse-names":false,"suffix":""},{"dropping-particle":"","family":"Neyts","given":"Johan","non-dropping-particle":"","parse-names":false,"suffix":""},{"dropping-particle":"","family":"Radi","given":"Marco","non-dropping-particle":"","parse-names":false,"suffix":""}],"container-title":"ChemMedChem","id":"ITEM-1","issue":"14","issued":{"date-parts":[["2018","7","18"]]},"page":"1371-1376","publisher":"John Wiley &amp; Sons, Ltd","title":"Identification of Broad-Spectrum Dengue/Zika Virus Replication Inhibitors by Functionalization of Quinoline and 2,6-Diaminopurine Scaffolds","type":"article-journal","volume":"13"},"uris":["http://www.mendeley.com/documents/?uuid=ea71792d-8130-363c-a8bb-5cce94978fa8"]}],"mendeley":{"formattedCitation":"(63)","plainTextFormattedCitation":"(63)","previouslyFormattedCitation":"[63]"},"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3)</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1F32828E" w14:textId="77777777" w:rsidTr="008D565A">
        <w:trPr>
          <w:trHeight w:val="330"/>
        </w:trPr>
        <w:tc>
          <w:tcPr>
            <w:tcW w:w="1000" w:type="pct"/>
            <w:shd w:val="clear" w:color="auto" w:fill="auto"/>
            <w:noWrap/>
            <w:hideMark/>
          </w:tcPr>
          <w:p w14:paraId="33EFDD3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ompound 9d</w:t>
            </w:r>
          </w:p>
        </w:tc>
        <w:tc>
          <w:tcPr>
            <w:tcW w:w="1000" w:type="pct"/>
            <w:shd w:val="clear" w:color="auto" w:fill="auto"/>
            <w:noWrap/>
            <w:hideMark/>
          </w:tcPr>
          <w:p w14:paraId="14073DD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04 µM, MR766)</w:t>
            </w:r>
          </w:p>
        </w:tc>
        <w:tc>
          <w:tcPr>
            <w:tcW w:w="1000" w:type="pct"/>
            <w:shd w:val="clear" w:color="auto" w:fill="auto"/>
            <w:noWrap/>
            <w:hideMark/>
          </w:tcPr>
          <w:p w14:paraId="74DCEC7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5A67D53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2,6-diaminopurine derivatives</w:t>
            </w:r>
            <w:r w:rsidRPr="00240DE2" w:rsidDel="00337ACC">
              <w:rPr>
                <w:rFonts w:ascii="Times New Roman" w:hAnsi="Times New Roman" w:cs="Times New Roman"/>
                <w:sz w:val="20"/>
                <w:szCs w:val="20"/>
              </w:rPr>
              <w:t xml:space="preserve"> </w:t>
            </w:r>
            <w:r w:rsidRPr="00240DE2">
              <w:rPr>
                <w:rFonts w:ascii="Times New Roman" w:hAnsi="Times New Roman" w:cs="Times New Roman"/>
                <w:sz w:val="20"/>
                <w:szCs w:val="20"/>
              </w:rPr>
              <w:t>chemotype</w:t>
            </w:r>
          </w:p>
        </w:tc>
        <w:tc>
          <w:tcPr>
            <w:tcW w:w="1000" w:type="pct"/>
            <w:shd w:val="clear" w:color="auto" w:fill="auto"/>
            <w:noWrap/>
            <w:hideMark/>
          </w:tcPr>
          <w:p w14:paraId="5C6B65F0" w14:textId="40E856BE"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21/ACSMEDCHEMLETT.8B00583/SUPPL_FILE/ML8B00583_SI_001.PDF","ISSN":"19485875","abstract":"We have recently discovered a family of 2,6-diaminopurine derivatives acting as DENV inhibitors by targeting an allosteric pocket on the thumb of the viral NS5 polymerase. Although the following target-based optimization allowed conversion of the hits into broad-spectrum DENV/ZIKV inhibitors, no improvement of the antiviral potency was reached. Herein, we applied a phenotypic scaffold-morphing approach to explore additional biologically relevant chemical space around the original hits by converting the flat purine derivatives into more complex chemotypes characterized by a higher degree of saturation. A new microwave-assisted one-pot three-step protocol was also developed to quickly generate chemotypes 6 and 7. Cell-based phenotypic screening allowed identification of promising antiflaviviral agents belonging to different chemotypes. Compound 9d emerged as the most promising broad-spectrum antiviral, being 6 times more potent than ribavirin (RBV) against DENV and 3 times more potent than 7-deaza-2′-C-methyladenosine (7DMA) against ZIKV with good selectivity indexes (&gt;46 and &gt;41, respectively).","author":[{"dropping-particle":"","family":"Vincetti","given":"Paolo","non-dropping-particle":"","parse-names":false,"suffix":""},{"dropping-particle":"","family":"Kaptein","given":"Suzanne J.F.","non-dropping-particle":"","parse-names":false,"suffix":""},{"dropping-particle":"","family":"Costantino","given":"Gabriele","non-dropping-particle":"","parse-names":false,"suffix":""},{"dropping-particle":"","family":"Neyts","given":"Johan","non-dropping-particle":"","parse-names":false,"suffix":""},{"dropping-particle":"","family":"Radi","given":"Marco","non-dropping-particle":"","parse-names":false,"suffix":""}],"container-title":"ACS Medicinal Chemistry Letters","id":"ITEM-1","issue":"4","issued":{"date-parts":[["2019","4","11"]]},"page":"558-563","publisher":"American Chemical Society","title":"Scaffold Morphing Approach to Expand the Toolbox of Broad-Spectrum Antivirals Blocking Dengue/Zika Replication","type":"article-journal","volume":"10"},"uris":["http://www.mendeley.com/documents/?uuid=fddc9b20-e061-30be-aa39-ed4d52af8a02"]}],"mendeley":{"formattedCitation":"(64)","plainTextFormattedCitation":"(64)","previouslyFormattedCitation":"[6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4)</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40A16BC1" w14:textId="77777777" w:rsidTr="008D565A">
        <w:trPr>
          <w:trHeight w:val="315"/>
        </w:trPr>
        <w:tc>
          <w:tcPr>
            <w:tcW w:w="1000" w:type="pct"/>
            <w:shd w:val="clear" w:color="auto" w:fill="auto"/>
            <w:noWrap/>
            <w:hideMark/>
          </w:tcPr>
          <w:p w14:paraId="6FC7374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1ad-af, 1ba-bb, 1bf-bh and 9a</w:t>
            </w:r>
          </w:p>
        </w:tc>
        <w:tc>
          <w:tcPr>
            <w:tcW w:w="1000" w:type="pct"/>
            <w:shd w:val="clear" w:color="auto" w:fill="auto"/>
            <w:noWrap/>
            <w:hideMark/>
          </w:tcPr>
          <w:p w14:paraId="48A1B49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HK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4.56-29.98 µM, SMGC)</w:t>
            </w:r>
          </w:p>
        </w:tc>
        <w:tc>
          <w:tcPr>
            <w:tcW w:w="1000" w:type="pct"/>
            <w:shd w:val="clear" w:color="auto" w:fill="auto"/>
            <w:noWrap/>
            <w:hideMark/>
          </w:tcPr>
          <w:p w14:paraId="7E9A6F2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05A72B00"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Sinefungin</w:t>
            </w:r>
            <w:proofErr w:type="spellEnd"/>
            <w:r w:rsidRPr="00240DE2">
              <w:rPr>
                <w:rFonts w:ascii="Times New Roman" w:hAnsi="Times New Roman" w:cs="Times New Roman"/>
                <w:sz w:val="20"/>
                <w:szCs w:val="20"/>
              </w:rPr>
              <w:t xml:space="preserve"> derivatives</w:t>
            </w:r>
          </w:p>
        </w:tc>
        <w:tc>
          <w:tcPr>
            <w:tcW w:w="1000" w:type="pct"/>
            <w:shd w:val="clear" w:color="auto" w:fill="auto"/>
            <w:noWrap/>
            <w:hideMark/>
          </w:tcPr>
          <w:p w14:paraId="79294DFA" w14:textId="47CE99A5"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EJMECH.2018.08.057","ISSN":"0223-5234","PMID":"30170321","abstract":"We report herein the design and synthesis of a series of novel Sinefungin (SIN) derivatives, based on the structures of SIN and its analogue EPZ004777. Our results reveal that target compounds 1ad-af, 1ba-bb and 1bf-bh show better activity (IC50 = 4.56–20.16 μM) than EPZ004777 (IC50 = 35.19 μM). Surprisingly, SIN was founded to be not as active (IC50 &gt; 50 μM) as we and other research groups predicted. Interestingly, the intermediates 9a-b and 11b display potent anti-ZIKV potency (IC50 = 6.33–29.98 μM), and compound 9a also exhibits acceptable cytotoxicity (CC50 &gt; 200 μM), suggesting their promising potential to be leads for further development.","author":[{"dropping-particle":"","family":"Tao","given":"Zeyu","non-dropping-particle":"","parse-names":false,"suffix":""},{"dropping-particle":"","family":"Cao","given":"Ruiyuan","non-dropping-particle":"","parse-names":false,"suffix":""},{"dropping-particle":"","family":"Yan","given":"Yunzheng","non-dropping-particle":"","parse-names":false,"suffix":""},{"dropping-particle":"","family":"Huang","given":"Guocheng","non-dropping-particle":"","parse-names":false,"suffix":""},{"dropping-particle":"","family":"Lv","given":"Kai","non-dropping-particle":"","parse-names":false,"suffix":""},{"dropping-particle":"","family":"Li","given":"Wei","non-dropping-particle":"","parse-names":false,"suffix":""},{"dropping-particle":"","family":"Geng","given":"Yunhe","non-dropping-particle":"","parse-names":false,"suffix":""},{"dropping-particle":"","family":"Zhao","given":"Lei","non-dropping-particle":"","parse-names":false,"suffix":""},{"dropping-particle":"","family":"Wang","given":"Apeng","non-dropping-particle":"","parse-names":false,"suffix":""},{"dropping-particle":"","family":"He","given":"Qinghao","non-dropping-particle":"","parse-names":false,"suffix":""},{"dropping-particle":"","family":"Yang","given":"Jingjing","non-dropping-particle":"","parse-names":false,"suffix":""},{"dropping-particle":"","family":"Fan","given":"Shiyong","non-dropping-particle":"","parse-names":false,"suffix":""},{"dropping-particle":"","family":"Huang","given":"Menghao","non-dropping-particle":"","parse-names":false,"suffix":""},{"dropping-particle":"","family":"Guo","given":"Huiyuan","non-dropping-particle":"","parse-names":false,"suffix":""},{"dropping-particle":"","family":"Zhong","given":"Wu","non-dropping-particle":"","parse-names":false,"suffix":""},{"dropping-particle":"","family":"Liu","given":"Mingliang","non-dropping-particle":"","parse-names":false,"suffix":""}],"container-title":"European Journal of Medicinal Chemistry","id":"ITEM-1","issued":{"date-parts":[["2018","9","5"]]},"page":"994-1004","publisher":"Elsevier Masson","title":"Design, synthesis and in vitro anti-Zika virus evaluation of novel Sinefungin derivatives","type":"article-journal","volume":"157"},"uris":["http://www.mendeley.com/documents/?uuid=fc8a4e0d-967f-30ae-82ad-31a5aa6457a0"]}],"mendeley":{"formattedCitation":"(65)","plainTextFormattedCitation":"(65)","previouslyFormattedCitation":"[65]"},"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5)</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316F1776" w14:textId="77777777" w:rsidTr="008D565A">
        <w:trPr>
          <w:trHeight w:val="315"/>
        </w:trPr>
        <w:tc>
          <w:tcPr>
            <w:tcW w:w="1000" w:type="pct"/>
            <w:shd w:val="clear" w:color="auto" w:fill="auto"/>
            <w:noWrap/>
            <w:hideMark/>
          </w:tcPr>
          <w:p w14:paraId="0BAF8F6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SC135618</w:t>
            </w:r>
          </w:p>
        </w:tc>
        <w:tc>
          <w:tcPr>
            <w:tcW w:w="1000" w:type="pct"/>
            <w:shd w:val="clear" w:color="auto" w:fill="auto"/>
            <w:noWrap/>
            <w:hideMark/>
          </w:tcPr>
          <w:p w14:paraId="691C1B8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PECs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 µM, PRVABC59), </w:t>
            </w:r>
            <w:proofErr w:type="spellStart"/>
            <w:r w:rsidRPr="00240DE2">
              <w:rPr>
                <w:rFonts w:ascii="Times New Roman" w:hAnsi="Times New Roman" w:cs="Times New Roman"/>
                <w:sz w:val="20"/>
                <w:szCs w:val="20"/>
              </w:rPr>
              <w:t>hNPCs</w:t>
            </w:r>
            <w:proofErr w:type="spellEnd"/>
            <w:r w:rsidRPr="00240DE2">
              <w:rPr>
                <w:rFonts w:ascii="Times New Roman" w:hAnsi="Times New Roman" w:cs="Times New Roman"/>
                <w:sz w:val="20"/>
                <w:szCs w:val="20"/>
              </w:rPr>
              <w:t xml:space="preserve">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9 µM, PRVABC59), A549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 µM, PRVABC59)</w:t>
            </w:r>
          </w:p>
        </w:tc>
        <w:tc>
          <w:tcPr>
            <w:tcW w:w="1000" w:type="pct"/>
            <w:shd w:val="clear" w:color="auto" w:fill="auto"/>
            <w:noWrap/>
            <w:hideMark/>
          </w:tcPr>
          <w:p w14:paraId="765A13F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or (allosteric) of NS2B-NS3 protease (</w:t>
            </w:r>
            <w:r w:rsidRPr="00240DE2">
              <w:rPr>
                <w:rFonts w:ascii="Times New Roman" w:hAnsi="Times New Roman" w:cs="Times New Roman"/>
                <w:i/>
                <w:iCs/>
                <w:sz w:val="20"/>
                <w:szCs w:val="20"/>
              </w:rPr>
              <w:t xml:space="preserve">in vitro </w:t>
            </w:r>
            <w:r w:rsidRPr="00240DE2">
              <w:rPr>
                <w:rFonts w:ascii="Times New Roman" w:hAnsi="Times New Roman" w:cs="Times New Roman"/>
                <w:sz w:val="20"/>
                <w:szCs w:val="20"/>
              </w:rPr>
              <w:t xml:space="preserve">&amp;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p w14:paraId="78BBD9F7" w14:textId="77777777" w:rsidR="00240DE2" w:rsidRPr="00240DE2" w:rsidRDefault="00240DE2" w:rsidP="008D565A">
            <w:pPr>
              <w:spacing w:after="0" w:line="240" w:lineRule="auto"/>
              <w:rPr>
                <w:rFonts w:ascii="Times New Roman" w:hAnsi="Times New Roman" w:cs="Times New Roman"/>
                <w:sz w:val="20"/>
                <w:szCs w:val="20"/>
              </w:rPr>
            </w:pPr>
          </w:p>
        </w:tc>
        <w:tc>
          <w:tcPr>
            <w:tcW w:w="1000" w:type="pct"/>
          </w:tcPr>
          <w:p w14:paraId="59A5DBA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ompound from NCI DPT repository</w:t>
            </w:r>
          </w:p>
        </w:tc>
        <w:tc>
          <w:tcPr>
            <w:tcW w:w="1000" w:type="pct"/>
            <w:shd w:val="clear" w:color="auto" w:fill="auto"/>
            <w:noWrap/>
            <w:hideMark/>
          </w:tcPr>
          <w:p w14:paraId="4AE795EA" w14:textId="127097D9"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371/JOURNAL.PPAT.1006411","ISBN":"1111111111","ISSN":"1553-7374","PMID":"28542603","abstract":"The flavivirus genome encodes a single polyprotein precursor requiring multiple cleavages by host and viral proteases in order to produce the individual proteins that constitute an infectious virion. Previous studies have revealed that the NS2B cofactor of the viral NS2B-NS3 heterocomplex protease displays a conformational dynamic between active and inactive states. Here, we developed a conformational switch assay based on split luciferase complementation (SLC) to monitor the conformational change of NS2B and to characterize candidate allosteric inhibitors. Binding of an active-site inhibitor to the protease resulted in a conformational change of NS2B and led to significant SLC enhancement. Mutagenesis of key residues at an allosteric site abolished this induced conformational change and SLC enhancement. We also performed a virtual screen of NCI library compounds to identify allosteric inhibitors, followed by in vitro biochemical screening of the resultant candidates. Only three of these compounds, NSC135618, 260594, and 146771, significantly inhibited the protease of Dengue virus 2 (DENV2) in vitro, with IC50 values of 1.8 μM, 11.4 μM, and 4.8 μM, respectively. Among the three compounds, only NSC135618 significantly suppressed the SLC enhancement triggered by binding of active-site inhibitor in a dose-dependent manner, indicating that it inhibits the conformational change of NS2B. Results from virus titer reduction assays revealed that NSC135618 is a broad spectrum flavivirus protease inhibitor, and can significantly reduce titers of DENV2, Zika virus (ZIKV), West Nile virus (WNV), and Yellow fever virus (YFV) on A549 cells in vivo, with EC50 values in low micromolar range. In contrast, the cytotoxicity of NSC135618 is only moderate with CC50 of 48.8 μM on A549 cells. Moreover, NSC135618 inhibited ZIKV in human placental and neural progenitor cells relevant to ZIKV pathogenesis. Results from binding, kinetics, Western blot, mass spectrometry and mutagenesis experiments unambiguously demonstrated an allosteric mechanism for inhibition of the viral protease by NSC135618.","author":[{"dropping-particle":"","family":"Brecher","given":"Matthew","non-dropping-particle":"","parse-names":false,"suffix":""},{"dropping-particle":"","family":"Li","given":"Zhong","non-dropping-particle":"","parse-names":false,"suffix":""},{"dropping-particle":"","family":"Liu","given":"Binbin","non-dropping-particle":"","parse-names":false,"suffix":""},{"dropping-particle":"","family":"Zhang","given":"Jing","non-dropping-particle":"","parse-names":false,"suffix":""},{"dropping-particle":"","family":"Koetzner","given":"Cheri A.","non-dropping-particle":"","parse-names":false,"suffix":""},{"dropping-particle":"","family":"Alifarag","given":"Adham","non-dropping-particle":"","parse-names":false,"suffix":""},{"dropping-particle":"","family":"Jones","given":"Susan A.","non-dropping-particle":"","parse-names":false,"suffix":""},{"dropping-particle":"","family":"Lin","given":"Qishan","non-dropping-particle":"","parse-names":false,"suffix":""},{"dropping-particle":"","family":"Kramer","given":"Laura D.","non-dropping-particle":"","parse-names":false,"suffix":""},{"dropping-particle":"","family":"Li","given":"Hongmin","non-dropping-particle":"","parse-names":false,"suffix":""}],"container-title":"PLOS Pathogens","id":"ITEM-1","issue":"5","issued":{"date-parts":[["2017","5","1"]]},"page":"e1006411","publisher":"Public Library of Science","title":"A conformational switch high-throughput screening assay and allosteric inhibition of the flavivirus NS2B-NS3 protease","type":"article-journal","volume":"13"},"uris":["http://www.mendeley.com/documents/?uuid=6dd173d1-b5c6-35ad-b2f3-cb9a68da65ce"]}],"mendeley":{"formattedCitation":"(66)","plainTextFormattedCitation":"(66)","previouslyFormattedCitation":"[66]"},"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6)</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40E22237" w14:textId="77777777" w:rsidTr="008D565A">
        <w:trPr>
          <w:trHeight w:val="315"/>
        </w:trPr>
        <w:tc>
          <w:tcPr>
            <w:tcW w:w="1000" w:type="pct"/>
            <w:shd w:val="clear" w:color="auto" w:fill="auto"/>
            <w:noWrap/>
            <w:hideMark/>
          </w:tcPr>
          <w:p w14:paraId="0DE3E176" w14:textId="77777777" w:rsidR="00240DE2" w:rsidRPr="00240DE2" w:rsidRDefault="00240DE2" w:rsidP="008D565A">
            <w:pPr>
              <w:spacing w:after="0" w:line="240" w:lineRule="auto"/>
              <w:rPr>
                <w:rFonts w:ascii="Times New Roman" w:hAnsi="Times New Roman" w:cs="Times New Roman"/>
                <w:sz w:val="20"/>
                <w:szCs w:val="20"/>
              </w:rPr>
            </w:pPr>
            <w:proofErr w:type="gramStart"/>
            <w:r w:rsidRPr="00240DE2">
              <w:rPr>
                <w:rFonts w:ascii="Times New Roman" w:hAnsi="Times New Roman" w:cs="Times New Roman"/>
                <w:sz w:val="20"/>
                <w:szCs w:val="20"/>
              </w:rPr>
              <w:t>poly(</w:t>
            </w:r>
            <w:proofErr w:type="gramEnd"/>
            <w:r w:rsidRPr="00240DE2">
              <w:rPr>
                <w:rFonts w:ascii="Times New Roman" w:hAnsi="Times New Roman" w:cs="Times New Roman"/>
                <w:sz w:val="20"/>
                <w:szCs w:val="20"/>
              </w:rPr>
              <w:t>sodium 4-styrenesulfonate) (</w:t>
            </w:r>
            <w:proofErr w:type="spellStart"/>
            <w:r w:rsidRPr="00240DE2">
              <w:rPr>
                <w:rFonts w:ascii="Times New Roman" w:hAnsi="Times New Roman" w:cs="Times New Roman"/>
                <w:sz w:val="20"/>
                <w:szCs w:val="20"/>
              </w:rPr>
              <w:t>PSSNa</w:t>
            </w:r>
            <w:proofErr w:type="spellEnd"/>
            <w:r w:rsidRPr="00240DE2">
              <w:rPr>
                <w:rFonts w:ascii="Times New Roman" w:hAnsi="Times New Roman" w:cs="Times New Roman"/>
                <w:sz w:val="20"/>
                <w:szCs w:val="20"/>
              </w:rPr>
              <w:t>) </w:t>
            </w:r>
          </w:p>
        </w:tc>
        <w:tc>
          <w:tcPr>
            <w:tcW w:w="1000" w:type="pct"/>
            <w:shd w:val="clear" w:color="auto" w:fill="auto"/>
            <w:noWrap/>
            <w:hideMark/>
          </w:tcPr>
          <w:p w14:paraId="7A4D2C4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8.4-53.5 µg/mL, H/PF/2013), U251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8.1-14.4 µg/mL, H/PF/2013), HSF (250 µg/mL suppresses MR766, PRAVABC59, Human/2015/Honduras and Mosquito/1966/Malaysia)</w:t>
            </w:r>
          </w:p>
        </w:tc>
        <w:tc>
          <w:tcPr>
            <w:tcW w:w="1000" w:type="pct"/>
            <w:shd w:val="clear" w:color="auto" w:fill="auto"/>
            <w:noWrap/>
            <w:hideMark/>
          </w:tcPr>
          <w:p w14:paraId="7DA98E4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inds to ZIKV particle and blocks the attachment to host cells. Interact with E protein (</w:t>
            </w:r>
            <w:r w:rsidRPr="00240DE2">
              <w:rPr>
                <w:rFonts w:ascii="Times New Roman" w:hAnsi="Times New Roman" w:cs="Times New Roman"/>
                <w:i/>
                <w:iCs/>
                <w:sz w:val="20"/>
                <w:szCs w:val="20"/>
              </w:rPr>
              <w:t>in vitro</w:t>
            </w:r>
            <w:r w:rsidRPr="00240DE2">
              <w:rPr>
                <w:rFonts w:ascii="Times New Roman" w:hAnsi="Times New Roman" w:cs="Times New Roman"/>
                <w:sz w:val="20"/>
                <w:szCs w:val="20"/>
              </w:rPr>
              <w:t>).</w:t>
            </w:r>
          </w:p>
        </w:tc>
        <w:tc>
          <w:tcPr>
            <w:tcW w:w="1000" w:type="pct"/>
            <w:shd w:val="clear" w:color="auto" w:fill="auto"/>
          </w:tcPr>
          <w:p w14:paraId="6CC3B02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Polymer</w:t>
            </w:r>
          </w:p>
        </w:tc>
        <w:tc>
          <w:tcPr>
            <w:tcW w:w="1000" w:type="pct"/>
            <w:shd w:val="clear" w:color="auto" w:fill="auto"/>
            <w:noWrap/>
            <w:hideMark/>
          </w:tcPr>
          <w:p w14:paraId="2A48AB58" w14:textId="12A4CC44"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V12090926","ISSN":"19994915","PMID":"32842540","abstract":"Zika virus (ZIKV) is an emerging mosquito-borne pathogen associated with microcephaly and other congenital abnormalities in newborns as well as neurologic complications in adults. The explosive transmission of the virus in the last ten years put it in the limelight and improved our understanding of its biology and pathology. Currently, no vaccine or drugs are available to prevent or treat ZIKV infections. Knowing the potential of flaviviruses to broaden their geographic distribution, as observed for the West Nile virus, it is of importance to develop novel antiviral strategies. In this work, we identified poly(sodium 4-styrenesulfonate) (PSSNa) as a new polymeric ZIKV inhibitor. We demonstrated that PSSNa inhibits ZIKV replication in vitro both in animal and human cells, while no cytotoxicity is observed. Our mechanistic studies indicated that PSSNa acts mostly through direct binding to ZIKV particle and blocking its attachment to the host cells.","author":[{"dropping-particle":"","family":"Botwina","given":"Paweł","non-dropping-particle":"","parse-names":false,"suffix":""},{"dropping-particle":"","family":"Obłoza","given":"Magdalena","non-dropping-particle":"","parse-names":false,"suffix":""},{"dropping-particle":"","family":"Szczepanski","given":"Artur","non-dropping-particle":"","parse-names":false,"suffix":""},{"dropping-particle":"","family":"Szczubiałka","given":"Krzysztof","non-dropping-particle":"","parse-names":false,"suffix":""},{"dropping-particle":"","family":"Nowakowska","given":"Maria","non-dropping-particle":"","parse-names":false,"suffix":""},{"dropping-particle":"","family":"Pyrć","given":"Krzysztof","non-dropping-particle":"","parse-names":false,"suffix":""}],"container-title":"Viruses 2020, Vol. 12, Page 926","id":"ITEM-1","issue":"9","issued":{"date-parts":[["2020","8","23"]]},"page":"926","publisher":"Multidisciplinary Digital Publishing Institute","title":"In Vitro Inhibition of Zika Virus Replication with Poly(Sodium 4-Styrenesulfonate)","type":"article-journal","volume":"12"},"uris":["http://www.mendeley.com/documents/?uuid=004707f5-7617-30ce-a6fe-d8e6fee87a0d"]}],"mendeley":{"formattedCitation":"(67)","plainTextFormattedCitation":"(67)","previouslyFormattedCitation":"[67]"},"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7)</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1B7D06BE" w14:textId="77777777" w:rsidTr="008D565A">
        <w:trPr>
          <w:trHeight w:val="315"/>
        </w:trPr>
        <w:tc>
          <w:tcPr>
            <w:tcW w:w="1000" w:type="pct"/>
            <w:shd w:val="clear" w:color="auto" w:fill="auto"/>
            <w:noWrap/>
            <w:hideMark/>
          </w:tcPr>
          <w:p w14:paraId="3E476A4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RYL-634</w:t>
            </w:r>
          </w:p>
        </w:tc>
        <w:tc>
          <w:tcPr>
            <w:tcW w:w="1000" w:type="pct"/>
            <w:shd w:val="clear" w:color="auto" w:fill="auto"/>
            <w:noWrap/>
            <w:hideMark/>
          </w:tcPr>
          <w:p w14:paraId="54C4040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20 </w:t>
            </w:r>
            <w:proofErr w:type="spellStart"/>
            <w:r w:rsidRPr="00240DE2">
              <w:rPr>
                <w:rFonts w:ascii="Times New Roman" w:hAnsi="Times New Roman" w:cs="Times New Roman"/>
                <w:sz w:val="20"/>
                <w:szCs w:val="20"/>
              </w:rPr>
              <w:t>nM</w:t>
            </w:r>
            <w:proofErr w:type="spellEnd"/>
            <w:r w:rsidRPr="00240DE2">
              <w:rPr>
                <w:rFonts w:ascii="Times New Roman" w:hAnsi="Times New Roman" w:cs="Times New Roman"/>
                <w:sz w:val="20"/>
                <w:szCs w:val="20"/>
              </w:rPr>
              <w:t>, ZIKV)</w:t>
            </w:r>
          </w:p>
        </w:tc>
        <w:tc>
          <w:tcPr>
            <w:tcW w:w="1000" w:type="pct"/>
            <w:shd w:val="clear" w:color="auto" w:fill="auto"/>
            <w:noWrap/>
            <w:hideMark/>
          </w:tcPr>
          <w:p w14:paraId="7EDB2DC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 Human dihydroorotate dehydrogenase.</w:t>
            </w:r>
          </w:p>
        </w:tc>
        <w:tc>
          <w:tcPr>
            <w:tcW w:w="1000" w:type="pct"/>
          </w:tcPr>
          <w:p w14:paraId="3978E03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hideMark/>
          </w:tcPr>
          <w:p w14:paraId="6D3EC0F2" w14:textId="2CB876A3"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21/ACS.JMEDCHEM.9B00091/SUPPL_FILE/JM9B00091_SI_005.PDB","ISSN":"15204804","PMID":"30938999","abstract":"Viral infections are increasing and probably long-lasting global risks. In this study, a chemical library was exploited by phenotypic screening to discover new antiviral inhibitors. After optimizations from hit to lead, a novel potent small molecule (RYL-634) was identified, showing excellent broad-spectrum inhibition activity against various pathogenic viruses, including hepatitis C virus, dengue virus, Zika virus, chikungunya virus, enterovirus 71, human immunodeficiency virus, respiratory syncytial virus, and others. The mechanism of action and potential targets of RYL-634 were further explored by the combination of activity-based protein profiling and other techniques. Finally, human dihydroorotate dehydrogenase was validated as the major target of RYL-634. We did not observe any mutant resistance under our pressure selections with RYL-634, and it had a strong synergistic effect with some Food and Drug Administration-approved drugs. Hence, there is great potential for developing new broad-spectrum antivirals based on RYL-634.","author":[{"dropping-particle":"","family":"Yang","given":"Yiqing","non-dropping-particle":"","parse-names":false,"suffix":""},{"dropping-particle":"","family":"Cao","given":"Lin","non-dropping-particle":"","parse-names":false,"suffix":""},{"dropping-particle":"","family":"Gao","given":"Hongying","non-dropping-particle":"","parse-names":false,"suffix":""},{"dropping-particle":"","family":"Wu","given":"Yue","non-dropping-particle":"","parse-names":false,"suffix":""},{"dropping-particle":"","family":"Wang","given":"Yaxin","non-dropping-particle":"","parse-names":false,"suffix":""},{"dropping-particle":"","family":"Fang","given":"Fang","non-dropping-particle":"","parse-names":false,"suffix":""},{"dropping-particle":"","family":"Lan","given":"Tianlong","non-dropping-particle":"","parse-names":false,"suffix":""},{"dropping-particle":"","family":"Lou","given":"Zhiyong","non-dropping-particle":"","parse-names":false,"suffix":""},{"dropping-particle":"","family":"Rao","given":"Yu","non-dropping-particle":"","parse-names":false,"suffix":""}],"container-title":"Journal of Medicinal Chemistry","id":"ITEM-1","issue":"8","issued":{"date-parts":[["2019","4","25"]]},"page":"4056-4073","publisher":"American Chemical Society","title":"Discovery, Optimization, and Target Identification of Novel Potent Broad-Spectrum Antiviral Inhibitors","type":"article-journal","volume":"62"},"uris":["http://www.mendeley.com/documents/?uuid=1467d50e-07a6-3554-835d-3e79c7264898"]}],"mendeley":{"formattedCitation":"(68)","plainTextFormattedCitation":"(68)","previouslyFormattedCitation":"[6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8)</w:t>
            </w:r>
            <w:r w:rsidRPr="00240DE2">
              <w:rPr>
                <w:rFonts w:ascii="Times New Roman" w:hAnsi="Times New Roman" w:cs="Times New Roman"/>
                <w:color w:val="000000" w:themeColor="text1"/>
                <w:sz w:val="20"/>
                <w:szCs w:val="20"/>
              </w:rPr>
              <w:fldChar w:fldCharType="end"/>
            </w:r>
          </w:p>
        </w:tc>
      </w:tr>
      <w:tr w:rsidR="00240DE2" w:rsidRPr="00240DE2" w14:paraId="4CE00449" w14:textId="77777777" w:rsidTr="008D565A">
        <w:trPr>
          <w:trHeight w:val="315"/>
        </w:trPr>
        <w:tc>
          <w:tcPr>
            <w:tcW w:w="1000" w:type="pct"/>
            <w:shd w:val="clear" w:color="auto" w:fill="auto"/>
            <w:noWrap/>
            <w:hideMark/>
          </w:tcPr>
          <w:p w14:paraId="2678603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erberine</w:t>
            </w:r>
          </w:p>
        </w:tc>
        <w:tc>
          <w:tcPr>
            <w:tcW w:w="1000" w:type="pct"/>
            <w:shd w:val="clear" w:color="auto" w:fill="auto"/>
            <w:noWrap/>
            <w:hideMark/>
          </w:tcPr>
          <w:p w14:paraId="730F285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39.06 µM, </w:t>
            </w:r>
            <w:proofErr w:type="spellStart"/>
            <w:r w:rsidRPr="00240DE2">
              <w:rPr>
                <w:rFonts w:ascii="Times New Roman" w:hAnsi="Times New Roman" w:cs="Times New Roman"/>
                <w:sz w:val="20"/>
                <w:szCs w:val="20"/>
              </w:rPr>
              <w:t>brazilian</w:t>
            </w:r>
            <w:proofErr w:type="spellEnd"/>
            <w:r w:rsidRPr="00240DE2">
              <w:rPr>
                <w:rFonts w:ascii="Times New Roman" w:hAnsi="Times New Roman" w:cs="Times New Roman"/>
                <w:sz w:val="20"/>
                <w:szCs w:val="20"/>
              </w:rPr>
              <w:t xml:space="preserve"> ZIKV strain isolated from febrile patient in north east of </w:t>
            </w:r>
            <w:proofErr w:type="spellStart"/>
            <w:r w:rsidRPr="00240DE2">
              <w:rPr>
                <w:rFonts w:ascii="Times New Roman" w:hAnsi="Times New Roman" w:cs="Times New Roman"/>
                <w:sz w:val="20"/>
                <w:szCs w:val="20"/>
              </w:rPr>
              <w:t>brazil</w:t>
            </w:r>
            <w:proofErr w:type="spellEnd"/>
            <w:r w:rsidRPr="00240DE2">
              <w:rPr>
                <w:rFonts w:ascii="Times New Roman" w:hAnsi="Times New Roman" w:cs="Times New Roman"/>
                <w:sz w:val="20"/>
                <w:szCs w:val="20"/>
              </w:rPr>
              <w:t>)</w:t>
            </w:r>
          </w:p>
        </w:tc>
        <w:tc>
          <w:tcPr>
            <w:tcW w:w="1000" w:type="pct"/>
            <w:shd w:val="clear" w:color="auto" w:fill="auto"/>
            <w:noWrap/>
            <w:hideMark/>
          </w:tcPr>
          <w:p w14:paraId="278B8B1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2F62CF9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atural Product (isolated from oriental medicinal herbs)</w:t>
            </w:r>
          </w:p>
        </w:tc>
        <w:tc>
          <w:tcPr>
            <w:tcW w:w="1000" w:type="pct"/>
            <w:shd w:val="clear" w:color="auto" w:fill="auto"/>
            <w:noWrap/>
            <w:hideMark/>
          </w:tcPr>
          <w:p w14:paraId="7CC2811C" w14:textId="244C7E7A"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V11010049","ISSN":"19994915","PMID":"30641880","abstract":"Zika virus (ZIKV) has been associated with serious health conditions, and an intense search to discover different ways to prevent and treat ZIKV infection is underway. Berberine and emodin possess several pharmacological properties and have been shown to be particularly effective against the entry and replication of several viruses. We show that emodin and berberine trigger a virucidal effect on ZIKV. When the virus was exposed to 160 &amp;micro;M of berberine, a reduction of 77.6% in the infectivity was observed; when emodin was used (40 &amp;micro;M), this reduction was approximately 83.3%. Dynamic light scattering data showed that both compounds significantly reduce the hydrodynamic radius of virus particle in solution. We report here that berberine and emodin, two natural compounds, have strong virucidal effect in Zika virus.","author":[{"dropping-particle":"","family":"Batista","given":"Mariana N.","non-dropping-particle":"","parse-names":false,"suffix":""},{"dropping-particle":"","family":"Braga","given":"Ana Cláudia S.","non-dropping-particle":"","parse-names":false,"suffix":""},{"dropping-particle":"","family":"Fernandes Campos","given":"Guilherme Rodrigues","non-dropping-particle":"","parse-names":false,"suffix":""},{"dropping-particle":"","family":"Michel Souza","given":"Marcos","non-dropping-particle":"","parse-names":false,"suffix":""},{"dropping-particle":"","family":"Matos","given":"Renata Prandini Adum","non-dropping-particle":"de","parse-names":false,"suffix":""},{"dropping-particle":"","family":"Zara Lopes","given":"Tairine","non-dropping-particle":"","parse-names":false,"suffix":""},{"dropping-particle":"","family":"Maria Candido","given":"Natalia","non-dropping-particle":"","parse-names":false,"suffix":""},{"dropping-particle":"","family":"Duarte Lima","given":"Maria Leticia","non-dropping-particle":"","parse-names":false,"suffix":""},{"dropping-particle":"","family":"Cristina Machado","given":"Francielly","non-dropping-particle":"","parse-names":false,"suffix":""},{"dropping-particle":"","family":"Andrade","given":"Stephane Tereza Queiroz","non-dropping-particle":"de","parse-names":false,"suffix":""},{"dropping-particle":"","family":"Bittar","given":"Cíntia","non-dropping-particle":"","parse-names":false,"suffix":""},{"dropping-particle":"","family":"Nogueira","given":"Maurício L.","non-dropping-particle":"","parse-names":false,"suffix":""},{"dropping-particle":"","family":"Carneiro","given":"Bruno M.","non-dropping-particle":"","parse-names":false,"suffix":""},{"dropping-particle":"","family":"Mariutti","given":"Ricardo B.","non-dropping-particle":"","parse-names":false,"suffix":""},{"dropping-particle":"","family":"Krishnaswamy Arni","given":"Raghuvir","non-dropping-particle":"","parse-names":false,"suffix":""},{"dropping-particle":"","family":"Freitas Calmon","given":"Marilia","non-dropping-particle":"","parse-names":false,"suffix":""},{"dropping-particle":"","family":"Rahal","given":"Paula","non-dropping-particle":"","parse-names":false,"suffix":""}],"container-title":"Viruses 2019, Vol. 11, Page 49","id":"ITEM-1","issue":"1","issued":{"date-parts":[["2019","1","11"]]},"page":"49","publisher":"Multidisciplinary Digital Publishing Institute","title":"Natural Products Isolated from Oriental Medicinal Herbs Inactivate Zika Virus","type":"article-journal","volume":"11"},"uris":["http://www.mendeley.com/documents/?uuid=048733ee-e05a-308c-b87e-06f0c244f613"]}],"mendeley":{"formattedCitation":"(69)","plainTextFormattedCitation":"(69)","previouslyFormattedCitation":"[6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9)</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7314D7D0" w14:textId="77777777" w:rsidTr="008D565A">
        <w:trPr>
          <w:trHeight w:val="315"/>
        </w:trPr>
        <w:tc>
          <w:tcPr>
            <w:tcW w:w="1000" w:type="pct"/>
            <w:shd w:val="clear" w:color="auto" w:fill="auto"/>
            <w:noWrap/>
          </w:tcPr>
          <w:p w14:paraId="49113AC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Emodin </w:t>
            </w:r>
          </w:p>
        </w:tc>
        <w:tc>
          <w:tcPr>
            <w:tcW w:w="1000" w:type="pct"/>
            <w:shd w:val="clear" w:color="auto" w:fill="auto"/>
            <w:noWrap/>
          </w:tcPr>
          <w:p w14:paraId="3508274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3.2 µM, </w:t>
            </w:r>
            <w:proofErr w:type="spellStart"/>
            <w:r w:rsidRPr="00240DE2">
              <w:rPr>
                <w:rFonts w:ascii="Times New Roman" w:hAnsi="Times New Roman" w:cs="Times New Roman"/>
                <w:sz w:val="20"/>
                <w:szCs w:val="20"/>
              </w:rPr>
              <w:t>brazilian</w:t>
            </w:r>
            <w:proofErr w:type="spellEnd"/>
            <w:r w:rsidRPr="00240DE2">
              <w:rPr>
                <w:rFonts w:ascii="Times New Roman" w:hAnsi="Times New Roman" w:cs="Times New Roman"/>
                <w:sz w:val="20"/>
                <w:szCs w:val="20"/>
              </w:rPr>
              <w:t xml:space="preserve"> ZIKV strain isolated from febrile patient in north east of </w:t>
            </w:r>
            <w:proofErr w:type="spellStart"/>
            <w:r w:rsidRPr="00240DE2">
              <w:rPr>
                <w:rFonts w:ascii="Times New Roman" w:hAnsi="Times New Roman" w:cs="Times New Roman"/>
                <w:sz w:val="20"/>
                <w:szCs w:val="20"/>
              </w:rPr>
              <w:t>brazil</w:t>
            </w:r>
            <w:proofErr w:type="spellEnd"/>
            <w:r w:rsidRPr="00240DE2">
              <w:rPr>
                <w:rFonts w:ascii="Times New Roman" w:hAnsi="Times New Roman" w:cs="Times New Roman"/>
                <w:sz w:val="20"/>
                <w:szCs w:val="20"/>
              </w:rPr>
              <w:t>)</w:t>
            </w:r>
          </w:p>
        </w:tc>
        <w:tc>
          <w:tcPr>
            <w:tcW w:w="1000" w:type="pct"/>
            <w:shd w:val="clear" w:color="auto" w:fill="auto"/>
            <w:noWrap/>
          </w:tcPr>
          <w:p w14:paraId="14D8945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locks viral entry to host cell.</w:t>
            </w:r>
          </w:p>
          <w:p w14:paraId="53C049AA" w14:textId="77777777" w:rsidR="00240DE2" w:rsidRPr="00240DE2" w:rsidRDefault="00240DE2" w:rsidP="008D565A">
            <w:pPr>
              <w:spacing w:after="0" w:line="240" w:lineRule="auto"/>
              <w:rPr>
                <w:rFonts w:ascii="Times New Roman" w:hAnsi="Times New Roman" w:cs="Times New Roman"/>
                <w:sz w:val="20"/>
                <w:szCs w:val="20"/>
              </w:rPr>
            </w:pPr>
          </w:p>
        </w:tc>
        <w:tc>
          <w:tcPr>
            <w:tcW w:w="1000" w:type="pct"/>
          </w:tcPr>
          <w:p w14:paraId="12D6DA1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atural Product (isolated from oriental medicinal herbs)</w:t>
            </w:r>
          </w:p>
        </w:tc>
        <w:tc>
          <w:tcPr>
            <w:tcW w:w="1000" w:type="pct"/>
            <w:shd w:val="clear" w:color="auto" w:fill="auto"/>
            <w:noWrap/>
          </w:tcPr>
          <w:p w14:paraId="5779B4AB" w14:textId="353AF67B"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V11010049","ISSN":"19994915","PMID":"30641880","abstract":"Zika virus (ZIKV) has been associated with serious health conditions, and an intense search to discover different ways to prevent and treat ZIKV infection is underway. Berberine and emodin possess several pharmacological properties and have been shown to be particularly effective against the entry and replication of several viruses. We show that emodin and berberine trigger a virucidal effect on ZIKV. When the virus was exposed to 160 &amp;micro;M of berberine, a reduction of 77.6% in the infectivity was observed; when emodin was used (40 &amp;micro;M), this reduction was approximately 83.3%. Dynamic light scattering data showed that both compounds significantly reduce the hydrodynamic radius of virus particle in solution. We report here that berberine and emodin, two natural compounds, have strong virucidal effect in Zika virus.","author":[{"dropping-particle":"","family":"Batista","given":"Mariana N.","non-dropping-particle":"","parse-names":false,"suffix":""},{"dropping-particle":"","family":"Braga","given":"Ana Cláudia S.","non-dropping-particle":"","parse-names":false,"suffix":""},{"dropping-particle":"","family":"Fernandes Campos","given":"Guilherme Rodrigues","non-dropping-particle":"","parse-names":false,"suffix":""},{"dropping-particle":"","family":"Michel Souza","given":"Marcos","non-dropping-particle":"","parse-names":false,"suffix":""},{"dropping-particle":"","family":"Matos","given":"Renata Prandini Adum","non-dropping-particle":"de","parse-names":false,"suffix":""},{"dropping-particle":"","family":"Zara Lopes","given":"Tairine","non-dropping-particle":"","parse-names":false,"suffix":""},{"dropping-particle":"","family":"Maria Candido","given":"Natalia","non-dropping-particle":"","parse-names":false,"suffix":""},{"dropping-particle":"","family":"Duarte Lima","given":"Maria Leticia","non-dropping-particle":"","parse-names":false,"suffix":""},{"dropping-particle":"","family":"Cristina Machado","given":"Francielly","non-dropping-particle":"","parse-names":false,"suffix":""},{"dropping-particle":"","family":"Andrade","given":"Stephane Tereza Queiroz","non-dropping-particle":"de","parse-names":false,"suffix":""},{"dropping-particle":"","family":"Bittar","given":"Cíntia","non-dropping-particle":"","parse-names":false,"suffix":""},{"dropping-particle":"","family":"Nogueira","given":"Maurício L.","non-dropping-particle":"","parse-names":false,"suffix":""},{"dropping-particle":"","family":"Carneiro","given":"Bruno M.","non-dropping-particle":"","parse-names":false,"suffix":""},{"dropping-particle":"","family":"Mariutti","given":"Ricardo B.","non-dropping-particle":"","parse-names":false,"suffix":""},{"dropping-particle":"","family":"Krishnaswamy Arni","given":"Raghuvir","non-dropping-particle":"","parse-names":false,"suffix":""},{"dropping-particle":"","family":"Freitas Calmon","given":"Marilia","non-dropping-particle":"","parse-names":false,"suffix":""},{"dropping-particle":"","family":"Rahal","given":"Paula","non-dropping-particle":"","parse-names":false,"suffix":""}],"container-title":"Viruses 2019, Vol. 11, Page 49","id":"ITEM-1","issue":"1","issued":{"date-parts":[["2019","1","11"]]},"page":"49","publisher":"Multidisciplinary Digital Publishing Institute","title":"Natural Products Isolated from Oriental Medicinal Herbs Inactivate Zika Virus","type":"article-journal","volume":"11"},"uris":["http://www.mendeley.com/documents/?uuid=048733ee-e05a-308c-b87e-06f0c244f613"]}],"mendeley":{"formattedCitation":"(69)","plainTextFormattedCitation":"(69)","previouslyFormattedCitation":"[6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69)</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6896F6C1" w14:textId="77777777" w:rsidTr="008D565A">
        <w:trPr>
          <w:trHeight w:val="315"/>
        </w:trPr>
        <w:tc>
          <w:tcPr>
            <w:tcW w:w="1000" w:type="pct"/>
            <w:shd w:val="clear" w:color="auto" w:fill="auto"/>
            <w:noWrap/>
            <w:hideMark/>
          </w:tcPr>
          <w:p w14:paraId="01A842A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Pinocembrin</w:t>
            </w:r>
          </w:p>
        </w:tc>
        <w:tc>
          <w:tcPr>
            <w:tcW w:w="1000" w:type="pct"/>
            <w:shd w:val="clear" w:color="auto" w:fill="auto"/>
            <w:noWrap/>
            <w:hideMark/>
          </w:tcPr>
          <w:p w14:paraId="2F1185F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JEG3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7.4 µM, PRVABC59), Huh-7 (19.5 µM or 39 µM significantly inhibited PRVABC59 infection)</w:t>
            </w:r>
          </w:p>
        </w:tc>
        <w:tc>
          <w:tcPr>
            <w:tcW w:w="1000" w:type="pct"/>
            <w:shd w:val="clear" w:color="auto" w:fill="auto"/>
            <w:noWrap/>
            <w:hideMark/>
          </w:tcPr>
          <w:p w14:paraId="4E4E10C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s ZIKV RNA and E protein synthesis.</w:t>
            </w:r>
          </w:p>
        </w:tc>
        <w:tc>
          <w:tcPr>
            <w:tcW w:w="1000" w:type="pct"/>
          </w:tcPr>
          <w:p w14:paraId="23E68DC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lavonoid derivative</w:t>
            </w:r>
          </w:p>
        </w:tc>
        <w:tc>
          <w:tcPr>
            <w:tcW w:w="1000" w:type="pct"/>
            <w:shd w:val="clear" w:color="auto" w:fill="auto"/>
            <w:noWrap/>
            <w:hideMark/>
          </w:tcPr>
          <w:p w14:paraId="5ED9E79A" w14:textId="2C4682AA"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19.04.003","ISSN":"0166-3542","PMID":"30959074","abstract":"Zika virus (ZIKV) is a mosquito-borne virus that has garnered a lot of attention in recent years, due to the explosive epidemic from 2014 to 2016. Since its introduction in the Americas in late 2014, ZIKV has spread at an unprecedented rate and scale throughout the world and infected millions of people. Its infection has also been associated with severe neurological disorders like Guillain-Barré syndrome and microcephaly in fetuses. Despite these, there is currently no approved antiviral against ZIKV. In this study, an immunofluorescence-based high throughput screen was conducted on a library of 483 flavonoid derivatives to identify potential anti-ZIKV compounds. Flavonoids, which are natural polyphenolic compounds found in plants, represent an attractive source of antivirals due to their abundance in food and expected low toxicity. From the primary screen, three hits were selected for validation by cell viability and viral plaque reduction assays. Pinocembrin, a flavanone found in honey, tea and red wine, was chosen for downstream studies as it exhibited the strongest inhibition of ZIKV infection in human placental JEG-3 cells (IC 50 = 17.4 μM). Time-course studies revealed that pinocembrin acts on post-entry process(es) of the ZIKV replication cycle. Furthermore, pinocembrin inhibits viral RNA production and envelope protein synthesis based on quantitative reverse transcription-PCR (qRT-PCR) and Western blot analyses. This study has demonstrated for the first time the in vitro anti-ZIKV activity of pinocembrin.","author":[{"dropping-particle":"Le","family":"Lee","given":"Jia","non-dropping-particle":"","parse-names":false,"suffix":""},{"dropping-particle":"","family":"Loe","given":"Marcus Wing Choy","non-dropping-particle":"","parse-names":false,"suffix":""},{"dropping-particle":"","family":"Lee","given":"Regina Ching Hua","non-dropping-particle":"","parse-names":false,"suffix":""},{"dropping-particle":"","family":"Chu","given":"Justin Jang Hann","non-dropping-particle":"","parse-names":false,"suffix":""}],"container-title":"Antiviral Research","id":"ITEM-1","issued":{"date-parts":[["2019","7","1"]]},"page":"13-24","publisher":"Elsevier","title":"Antiviral activity of pinocembrin against Zika virus replication","type":"article-journal","volume":"167"},"uris":["http://www.mendeley.com/documents/?uuid=f492a08d-3900-3ad4-8803-3d91e3702a66"]}],"mendeley":{"formattedCitation":"(70)","plainTextFormattedCitation":"(70)","previouslyFormattedCitation":"[7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7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4E017DD5" w14:textId="77777777" w:rsidTr="008D565A">
        <w:trPr>
          <w:trHeight w:val="315"/>
        </w:trPr>
        <w:tc>
          <w:tcPr>
            <w:tcW w:w="1000" w:type="pct"/>
            <w:shd w:val="clear" w:color="auto" w:fill="auto"/>
            <w:noWrap/>
            <w:hideMark/>
          </w:tcPr>
          <w:p w14:paraId="028534F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PF-06409577</w:t>
            </w:r>
          </w:p>
        </w:tc>
        <w:tc>
          <w:tcPr>
            <w:tcW w:w="1000" w:type="pct"/>
            <w:shd w:val="clear" w:color="auto" w:fill="auto"/>
            <w:noWrap/>
            <w:hideMark/>
          </w:tcPr>
          <w:p w14:paraId="4B4D9BF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6 µM, PA259459)</w:t>
            </w:r>
          </w:p>
        </w:tc>
        <w:tc>
          <w:tcPr>
            <w:tcW w:w="1000" w:type="pct"/>
            <w:shd w:val="clear" w:color="auto" w:fill="auto"/>
            <w:noWrap/>
            <w:hideMark/>
          </w:tcPr>
          <w:p w14:paraId="7B64D0A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Modulates lipid metabolism of host cell.</w:t>
            </w:r>
          </w:p>
        </w:tc>
        <w:tc>
          <w:tcPr>
            <w:tcW w:w="1000" w:type="pct"/>
          </w:tcPr>
          <w:p w14:paraId="65A4C46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hideMark/>
          </w:tcPr>
          <w:p w14:paraId="7D0F461B" w14:textId="35FF048B"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AAC.00360-18/ASSET/2820F5EE-3CBE-4708-9C60-EED38C46769D/ASSETS/GRAPHIC/ZAC0071872580005.JPEG","ISSN":"0066-4804","abstract":"Mosquito-borne flaviviruses are a group of RNA viruses that constitute global threats for human and animal health. Replication of these pathogens is strictly dependent on cellular lipid metabolism. We have evaluated the effect of the pharmacological activation of AMP-activated protein kinase (AMPK), a master regulator of lipid metabolism, on the infection of three medically relevant flaviviruses, namely, West Nile virus (WNV), Zika virus (ZIKV), and dengue virus (DENV). WNV is responsible for recurrent outbreaks of meningitis and encephalitis, affecting humans and horses worldwide. ZIKV has caused a recent pandemic associated with birth defects (microcephaly), reproductive disorders, and severe neurological complications (Guillain-Barré syndrome). DENV is the etiological agent of the most prevalent mosquito-borne viral disease, which can induce a potentially lethal complication called severe dengue. Our results showed, for the first time, that activation of AMPK using the specific small molecule activator PF-06409577 reduced WNV, ZIKV, and DENV infection. This antiviral effect was associated with an impairment of viral replication due to the modulation of host cell lipid metabolism exerted by the compound. These results support that the pharmacological activation of AMPK, which currently constitutes an important pharmacological target for human diseases, could also provide a feasible approach for broad-spectrum host-directed antiviral discovery.","author":[{"dropping-particle":"","family":"Jiménez de Oya","given":"Nereida","non-dropping-particle":"","parse-names":false,"suffix":""},{"dropping-particle":"","family":"Blázquez","given":"Ana-Belén","non-dropping-particle":"","parse-names":false,"suffix":""},{"dropping-particle":"","family":"Casas","given":"Josefina","non-dropping-particle":"","parse-names":false,"suffix":""},{"dropping-particle":"","family":"Saiz","given":"Juan-Carlos","non-dropping-particle":"","parse-names":false,"suffix":""},{"dropping-particle":"","family":"Martín-Acebes","given":"Miguel A.","non-dropping-particle":"","parse-names":false,"suffix":""}],"container-title":"Antimicrobial Agents and Chemotherapy","id":"ITEM-1","issue":"7","issued":{"date-parts":[["2018","7"]]},"publisher":"American Society for Microbiology","title":"Direct Activation of Adenosine Monophosphate-Activated Protein Kinase (AMPK) by PF-06409577 Inhibits Flavivirus Infection through Modification of Host Cell Lipid Metabolism","type":"article-journal","volume":"62"},"uris":["http://www.mendeley.com/documents/?uuid=ff475ba0-447f-3bd2-bdd2-250d072e6916"]}],"mendeley":{"formattedCitation":"(71)","plainTextFormattedCitation":"(71)","previouslyFormattedCitation":"[7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71)</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5A98303A" w14:textId="77777777" w:rsidTr="008D565A">
        <w:trPr>
          <w:trHeight w:val="315"/>
        </w:trPr>
        <w:tc>
          <w:tcPr>
            <w:tcW w:w="1000" w:type="pct"/>
            <w:shd w:val="clear" w:color="auto" w:fill="auto"/>
            <w:noWrap/>
            <w:hideMark/>
          </w:tcPr>
          <w:p w14:paraId="2A453051"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Piperlongumine</w:t>
            </w:r>
            <w:proofErr w:type="spellEnd"/>
            <w:r w:rsidRPr="00240DE2">
              <w:rPr>
                <w:rFonts w:ascii="Times New Roman" w:hAnsi="Times New Roman" w:cs="Times New Roman"/>
                <w:sz w:val="20"/>
                <w:szCs w:val="20"/>
              </w:rPr>
              <w:t xml:space="preserve"> (PL)</w:t>
            </w:r>
          </w:p>
        </w:tc>
        <w:tc>
          <w:tcPr>
            <w:tcW w:w="1000" w:type="pct"/>
            <w:shd w:val="clear" w:color="auto" w:fill="auto"/>
            <w:noWrap/>
            <w:hideMark/>
          </w:tcPr>
          <w:p w14:paraId="3B5B686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BMEC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5.086 µmol/L, Z16006), 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3.615 µmol/L, </w:t>
            </w:r>
            <w:r w:rsidRPr="00240DE2">
              <w:rPr>
                <w:rFonts w:ascii="Times New Roman" w:hAnsi="Times New Roman" w:cs="Times New Roman"/>
                <w:sz w:val="20"/>
                <w:szCs w:val="20"/>
              </w:rPr>
              <w:lastRenderedPageBreak/>
              <w:t>Z16006), HUVEC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2.359 µmol/L, Z16006)</w:t>
            </w:r>
          </w:p>
        </w:tc>
        <w:tc>
          <w:tcPr>
            <w:tcW w:w="1000" w:type="pct"/>
            <w:shd w:val="clear" w:color="auto" w:fill="auto"/>
            <w:noWrap/>
            <w:hideMark/>
          </w:tcPr>
          <w:p w14:paraId="3CC0C3C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lastRenderedPageBreak/>
              <w:t> N.D.</w:t>
            </w:r>
          </w:p>
        </w:tc>
        <w:tc>
          <w:tcPr>
            <w:tcW w:w="1000" w:type="pct"/>
          </w:tcPr>
          <w:p w14:paraId="4A23A85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atural product (amide alkaloid)</w:t>
            </w:r>
          </w:p>
        </w:tc>
        <w:tc>
          <w:tcPr>
            <w:tcW w:w="1000" w:type="pct"/>
            <w:shd w:val="clear" w:color="auto" w:fill="auto"/>
            <w:noWrap/>
            <w:hideMark/>
          </w:tcPr>
          <w:p w14:paraId="54FF20BF" w14:textId="20286261"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07/S12250-020-00310-6","ISSN":"1995-820X","PMID":"33185862","abstract":"Owing to the widespread distribution of mosquitoes capable of transmitting Zika virus, lack of clinical vaccines and treatments, and poor immunity of populations to new infectious diseases, Zika virus has become a global public health concern. Recent studies have found that Zika virus can continuously infect human brain microvascular endothelial cells. These cells are the primary components of the blood–brain barrier of the cerebral cortex, and further infection of brain tissue may cause severe damage such as encephalitis and fetal pituitary disease. The present study found that a biologically active base, piperlongumine (PL), inhibited Zika virus replication in human brain microvascular endothelial cells, Vero cells, and human umbilical vein endothelial cells. PL also significantly increased heme oxygenase-1 (HO-1) gene expression, while silencing HO-1 expression and using the reactive oxygen species scavenger, N-acetylcysteine, attenuated the inhibitory effect of PL on Zika virus replication. These results suggest that PL induces oxidative stress in cells by increasing reactive oxygen species. This, in turn, induces an increase in HO-1 expression, thereby inhibiting Zika virus replication. These findings provide novel clues for drug research on the prevention and treatment of Zika virus.","author":[{"dropping-particle":"","family":"Lu","given":"Weizhi","non-dropping-particle":"","parse-names":false,"suffix":""},{"dropping-particle":"","family":"Shi","given":"Linjuan","non-dropping-particle":"","parse-names":false,"suffix":""},{"dropping-particle":"","family":"Gao","given":"Jing","non-dropping-particle":"","parse-names":false,"suffix":""},{"dropping-particle":"","family":"Zhu","given":"Huimin","non-dropping-particle":"","parse-names":false,"suffix":""},{"dropping-particle":"","family":"Hua","given":"Ying","non-dropping-particle":"","parse-names":false,"suffix":""},{"dropping-particle":"","family":"Cai","given":"Jintai","non-dropping-particle":"","parse-names":false,"suffix":""},{"dropping-particle":"","family":"Wu","given":"Xianbo","non-dropping-particle":"","parse-names":false,"suffix":""},{"dropping-particle":"","family":"Wan","given":"Chengsong","non-dropping-particle":"","parse-names":false,"suffix":""},{"dropping-particle":"","family":"Zhao","given":"Wei","non-dropping-particle":"","parse-names":false,"suffix":""},{"dropping-particle":"","family":"Zhang","given":"Bao","non-dropping-particle":"","parse-names":false,"suffix":""}],"container-title":"Virologica Sinica 2020 36:3","id":"ITEM-1","issue":"3","issued":{"date-parts":[["2020","11","13"]]},"page":"510-520","publisher":"Springer","title":"Piperlongumine Inhibits Zika Virus Replication In vitro and Promotes Up-Regulation of HO-1 Expression, Suggesting An Implication of Oxidative Stress","type":"article-journal","volume":"36"},"uris":["http://www.mendeley.com/documents/?uuid=62b6cdfb-f0cd-36ef-ba17-de1b56531e07"]}],"mendeley":{"formattedCitation":"(72)","plainTextFormattedCitation":"(72)","previouslyFormattedCitation":"[7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7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7477785E" w14:textId="77777777" w:rsidTr="008D565A">
        <w:trPr>
          <w:trHeight w:val="315"/>
        </w:trPr>
        <w:tc>
          <w:tcPr>
            <w:tcW w:w="1000" w:type="pct"/>
            <w:shd w:val="clear" w:color="auto" w:fill="auto"/>
            <w:noWrap/>
            <w:hideMark/>
          </w:tcPr>
          <w:p w14:paraId="1B7F100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3′-Deoxy-3′-Fluoroadenosine</w:t>
            </w:r>
          </w:p>
        </w:tc>
        <w:tc>
          <w:tcPr>
            <w:tcW w:w="1000" w:type="pct"/>
            <w:shd w:val="clear" w:color="auto" w:fill="auto"/>
            <w:noWrap/>
            <w:hideMark/>
          </w:tcPr>
          <w:p w14:paraId="749729D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PS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1 µM, MR766;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6 µM, Paraiba_01), HBCA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4.7 µM, MR766;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4.5 µM, Paraiba_01)</w:t>
            </w:r>
          </w:p>
        </w:tc>
        <w:tc>
          <w:tcPr>
            <w:tcW w:w="1000" w:type="pct"/>
            <w:shd w:val="clear" w:color="auto" w:fill="auto"/>
            <w:noWrap/>
            <w:hideMark/>
          </w:tcPr>
          <w:p w14:paraId="662D37F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6FC9836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ucleoside analogue</w:t>
            </w:r>
          </w:p>
        </w:tc>
        <w:tc>
          <w:tcPr>
            <w:tcW w:w="1000" w:type="pct"/>
            <w:shd w:val="clear" w:color="auto" w:fill="auto"/>
            <w:noWrap/>
            <w:hideMark/>
          </w:tcPr>
          <w:p w14:paraId="20C303DA" w14:textId="2E1605EF"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AAC.01522-20/SUPPL_FILE/AAC.01522-20-S0001.PDF","ISSN":"10986596","PMID":"33229424","abstract":"Emerging flaviviruses are causative agents of severe and life-threatening diseases, against which no approved therapies are available. Among the nucleoside analogues, which represent a promising group of potentially therapeutic compounds, fluorine-substituted nucleosides are characterized by unique structural and functional properties. Despite having first been synthesized almost 5 decades ago, they still offer new therapeutic opportunities as inhibitors of essential viral or cellular enzymes active in nucleic acid replication/transcription or nucleoside/nucleotide metabolism. Here, we report evaluation of the antiflaviviral activity of 28 nucleoside analogues, each modified with a fluoro substituent at different positions of the ribose ring and/or heterocyclic nucleobase. Our antiviral screening revealed that 39-deoxy-39-fluoroadenosine exerted a low-micromolar antiviral effect against tick-borne encephalitis virus (TBEV), Zika virus, and West Nile virus (WNV) (EC50 values from 1.1 6 0.1 mM to 4.7 6 1.5 mM), which was manifested in host cell lines of neural and extraneural origin. The compound did not display any measurable cytotoxicity up to concentrations of 25 mM but had an observable cytostatic effect, resulting in suppression of cell proliferation at concentrations of.12.5 mM. Novel approaches based on quantitative phase imaging using holographic microscopy were developed for advanced characterization of antiviral and cytotoxic profiles of 39-deoxy-39-fluoroade-nosine in vitro. In addition to its antiviral activity in cell cultures, 39-deoxy-39-fluoroa-denosine was active in vivo in mouse models of TBEV and WNV infection. Our results demonstrate that fluoro-modified nucleosides represent a group of bioactive molecules with excellent potential to serve as prospective broad-spectrum antivirals in antiviral research and drug development.","author":[{"dropping-particle":"","family":"Eyer","given":"Ludek","non-dropping-particle":"","parse-names":false,"suffix":""},{"dropping-particle":"","family":"Svoboda","given":"Pavel","non-dropping-particle":"","parse-names":false,"suffix":""},{"dropping-particle":"","family":"Balvan","given":"Jan","non-dropping-particle":"","parse-names":false,"suffix":""},{"dropping-particle":"","family":"Vicar","given":"Tomáš","non-dropping-particle":"","parse-names":false,"suffix":""},{"dropping-particle":"","family":"Raudenská","given":"Matina","non-dropping-particle":"","parse-names":false,"suffix":""},{"dropping-particle":"","family":"Štefánik","given":"Michal","non-dropping-particle":"","parse-names":false,"suffix":""},{"dropping-particle":"","family":"Haviernik","given":"Jan","non-dropping-particle":"","parse-names":false,"suffix":""},{"dropping-particle":"","family":"Huvarová","given":"Ivana","non-dropping-particle":"","parse-names":false,"suffix":""},{"dropping-particle":"","family":"Straková","given":"Petra","non-dropping-particle":"","parse-names":false,"suffix":""},{"dropping-particle":"","family":"Rudolf","given":"Ivo","non-dropping-particle":"","parse-names":false,"suffix":""},{"dropping-particle":"","family":"Hubálek","given":"Zdenek","non-dropping-particle":"","parse-names":false,"suffix":""},{"dropping-particle":"","family":"Seley-Radtke","given":"Katherine","non-dropping-particle":"","parse-names":false,"suffix":""},{"dropping-particle":"","family":"Clercq","given":"Erik","non-dropping-particle":"de","parse-names":false,"suffix":""},{"dropping-particle":"","family":"Růžek","given":"Daniel","non-dropping-particle":"","parse-names":false,"suffix":""}],"container-title":"Antimicrobial Agents and Chemotherapy","id":"ITEM-1","issue":"2","issued":{"date-parts":[["2021","2","1"]]},"publisher":"American Society for Microbiology","title":"Broad-spectrum antiviral activity of 3′-Deoxy-3′-fluoroadenosine against emerging flaviviruses","type":"article-journal","volume":"65"},"uris":["http://www.mendeley.com/documents/?uuid=73832b7d-45af-3575-aec7-03e6d9a01050"]}],"mendeley":{"formattedCitation":"(73)","plainTextFormattedCitation":"(73)","previouslyFormattedCitation":"[73]"},"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73)</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29A4DA37" w14:textId="77777777" w:rsidTr="008D565A">
        <w:trPr>
          <w:trHeight w:val="315"/>
        </w:trPr>
        <w:tc>
          <w:tcPr>
            <w:tcW w:w="1000" w:type="pct"/>
            <w:shd w:val="clear" w:color="auto" w:fill="auto"/>
            <w:noWrap/>
            <w:hideMark/>
          </w:tcPr>
          <w:p w14:paraId="26519481"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Glycyrrhizic</w:t>
            </w:r>
            <w:proofErr w:type="spellEnd"/>
            <w:r w:rsidRPr="00240DE2">
              <w:rPr>
                <w:rFonts w:ascii="Times New Roman" w:hAnsi="Times New Roman" w:cs="Times New Roman"/>
                <w:sz w:val="20"/>
                <w:szCs w:val="20"/>
              </w:rPr>
              <w:t xml:space="preserve"> acid (GL) conjugate with amino acid ester</w:t>
            </w:r>
          </w:p>
        </w:tc>
        <w:tc>
          <w:tcPr>
            <w:tcW w:w="1000" w:type="pct"/>
            <w:shd w:val="clear" w:color="auto" w:fill="auto"/>
            <w:noWrap/>
            <w:hideMark/>
          </w:tcPr>
          <w:p w14:paraId="22BAD12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F268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09-2.23 µM PRVABC59), A549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74-1.20 µM, Natal RGN), TE671 (compound13,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43µM against ZIKV)</w:t>
            </w:r>
          </w:p>
        </w:tc>
        <w:tc>
          <w:tcPr>
            <w:tcW w:w="1000" w:type="pct"/>
            <w:shd w:val="clear" w:color="auto" w:fill="auto"/>
            <w:noWrap/>
            <w:hideMark/>
          </w:tcPr>
          <w:p w14:paraId="73F5EEF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teracts with </w:t>
            </w:r>
            <w:proofErr w:type="spellStart"/>
            <w:r w:rsidRPr="00240DE2">
              <w:rPr>
                <w:rFonts w:ascii="Times New Roman" w:hAnsi="Times New Roman" w:cs="Times New Roman"/>
                <w:sz w:val="20"/>
                <w:szCs w:val="20"/>
              </w:rPr>
              <w:t>MTase</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3CDEB12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Derivative of </w:t>
            </w:r>
            <w:proofErr w:type="spellStart"/>
            <w:r w:rsidRPr="00240DE2">
              <w:rPr>
                <w:rFonts w:ascii="Times New Roman" w:hAnsi="Times New Roman" w:cs="Times New Roman"/>
                <w:sz w:val="20"/>
                <w:szCs w:val="20"/>
              </w:rPr>
              <w:t>glycyrrhizic</w:t>
            </w:r>
            <w:proofErr w:type="spellEnd"/>
            <w:r w:rsidRPr="00240DE2">
              <w:rPr>
                <w:rFonts w:ascii="Times New Roman" w:hAnsi="Times New Roman" w:cs="Times New Roman"/>
                <w:sz w:val="20"/>
                <w:szCs w:val="20"/>
              </w:rPr>
              <w:t xml:space="preserve"> acid</w:t>
            </w:r>
          </w:p>
        </w:tc>
        <w:tc>
          <w:tcPr>
            <w:tcW w:w="1000" w:type="pct"/>
            <w:shd w:val="clear" w:color="auto" w:fill="auto"/>
            <w:noWrap/>
            <w:hideMark/>
          </w:tcPr>
          <w:p w14:paraId="46403E5A" w14:textId="2BE7D164"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VIRUSRES.2020.198290","ISSN":"0168-1702","PMID":"33388394","abstract":"Zika virus (ZIKV) is a new pathogenic flavivirus transmitted by mosquitoes Aedes spp. ZIKV infection is accompanied by serious neurological complications and is especially dangerous for pregnant women, in which it can lead to congenital malformations of the fetus and microcephaly in neonates. Currently, there are no licensed vaccines or specific post-infectious therapies for ZIKV infection. This report is devoted to the study of glycyrrhizic acid (GL) derivatives as ZIKV inhibitors. The inhibitory assays on the cytopathic effect (CPE) and viral infectivity of ZIKV in three different human cell lines revealed that the conjugation of GL with amino acids and their esters (methyl, ethyl) is influenced by the antiviral activity of the compounds. GL conjugates with Glu(OMe)-OMe 11, Glu(OH)-OMe 12, Asp(OMe)-OMe 13, TyrOMe 14, LeuOEt 15, and PheOEt 16 with free COOH groups in the triterpene moiety were active against ZIKV. The most active compounds 13 and 14 have IC50 values of 0.23 μM and 0.09 μM against low doses (MOI = 0.05) of ZIKV strain PRVABC59, 1.20 μM and 0.74 μM against high doses (MOI = 10) of ZIKV strain Natal RGN single-round infectious particles, respectively. The lead compound was 14 with a high selectivity index (SI &lt; 500). Compound 13 showed a higher inhibitory effect on the early stage (entry) of ZIKV replication than compound 14, and was less potent than compound 14 at the post-entry stage, consistent with the docking models. Compounds 13 and 14 also had a strong interaction with the active site pocket of NS5 MTase. Compounds 13 and 14 are recommended for expanded antiviral studies against ZIKV infection.","author":[{"dropping-particle":"","family":"Baltina","given":"Lidia A.","non-dropping-particle":"","parse-names":false,"suffix":""},{"dropping-particle":"","family":"Hour","given":"Mann Jen","non-dropping-particle":"","parse-names":false,"suffix":""},{"dropping-particle":"","family":"Liu","given":"Ya Chi","non-dropping-particle":"","parse-names":false,"suffix":""},{"dropping-particle":"","family":"Chang","given":"Young Sheng","non-dropping-particle":"","parse-names":false,"suffix":""},{"dropping-particle":"","family":"Huang","given":"Su Hua","non-dropping-particle":"","parse-names":false,"suffix":""},{"dropping-particle":"","family":"Lai","given":"Hsueh Chou","non-dropping-particle":"","parse-names":false,"suffix":""},{"dropping-particle":"","family":"Kondratenko","given":"Rimma M.","non-dropping-particle":"","parse-names":false,"suffix":""},{"dropping-particle":"","family":"Petrova","given":"Svetlana F.","non-dropping-particle":"","parse-names":false,"suffix":""},{"dropping-particle":"","family":"Yunusov","given":"Marat S.","non-dropping-particle":"","parse-names":false,"suffix":""},{"dropping-particle":"","family":"Lin","given":"Cheng Wen","non-dropping-particle":"","parse-names":false,"suffix":""}],"container-title":"Virus Research","id":"ITEM-1","issued":{"date-parts":[["2021","3","1"]]},"page":"198290","publisher":"Elsevier","title":"Antiviral activity of glycyrrhizic acid conjugates with amino acid esters against Zika virus","type":"article-journal","volume":"294"},"uris":["http://www.mendeley.com/documents/?uuid=8dc0846b-10dd-3818-aff4-84c473858080"]}],"mendeley":{"formattedCitation":"(74)","plainTextFormattedCitation":"(74)","previouslyFormattedCitation":"[7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74)</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07C59CD7" w14:textId="77777777" w:rsidTr="008D565A">
        <w:trPr>
          <w:trHeight w:val="315"/>
        </w:trPr>
        <w:tc>
          <w:tcPr>
            <w:tcW w:w="1000" w:type="pct"/>
            <w:shd w:val="clear" w:color="auto" w:fill="auto"/>
            <w:noWrap/>
            <w:hideMark/>
          </w:tcPr>
          <w:p w14:paraId="3454297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7-deazaadenine ribonucleosides derivatives</w:t>
            </w:r>
          </w:p>
        </w:tc>
        <w:tc>
          <w:tcPr>
            <w:tcW w:w="1000" w:type="pct"/>
            <w:shd w:val="clear" w:color="auto" w:fill="auto"/>
            <w:noWrap/>
            <w:hideMark/>
          </w:tcPr>
          <w:p w14:paraId="1BC706D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21-26 µM, MP1751)</w:t>
            </w:r>
          </w:p>
        </w:tc>
        <w:tc>
          <w:tcPr>
            <w:tcW w:w="1000" w:type="pct"/>
            <w:shd w:val="clear" w:color="auto" w:fill="auto"/>
            <w:noWrap/>
            <w:hideMark/>
          </w:tcPr>
          <w:p w14:paraId="3D5DDBF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hibitor of </w:t>
            </w:r>
            <w:proofErr w:type="spellStart"/>
            <w:r w:rsidRPr="00240DE2">
              <w:rPr>
                <w:rFonts w:ascii="Times New Roman" w:hAnsi="Times New Roman" w:cs="Times New Roman"/>
                <w:sz w:val="20"/>
                <w:szCs w:val="20"/>
              </w:rPr>
              <w:t>RdRp</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in vitro</w:t>
            </w:r>
            <w:r w:rsidRPr="00240DE2">
              <w:rPr>
                <w:rFonts w:ascii="Times New Roman" w:hAnsi="Times New Roman" w:cs="Times New Roman"/>
                <w:sz w:val="20"/>
                <w:szCs w:val="20"/>
              </w:rPr>
              <w:t>)</w:t>
            </w:r>
          </w:p>
        </w:tc>
        <w:tc>
          <w:tcPr>
            <w:tcW w:w="1000" w:type="pct"/>
          </w:tcPr>
          <w:p w14:paraId="54CD651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ucleoside analog</w:t>
            </w:r>
          </w:p>
        </w:tc>
        <w:tc>
          <w:tcPr>
            <w:tcW w:w="1000" w:type="pct"/>
            <w:shd w:val="clear" w:color="auto" w:fill="auto"/>
            <w:noWrap/>
            <w:hideMark/>
          </w:tcPr>
          <w:p w14:paraId="66ACA1BC" w14:textId="641389E0"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21/ACSINFECDIS.0C00829/SUPPL_FILE/ID0C00829_SI_002.PDF","ISSN":"23738227","PMID":"33395259","abstract":"A series of 7-deazaadenine ribonucleosides bearing alkyl, alkenyl, alkynyl, aryl, or hetaryl groups at position 7 as well as their 5′-O-triphosphates and two types of monophosphate prodrugs (phosphoramidates and S-acylthioethanol esters) were prepared and tested for antiviral activity against selected RNA viruses (Dengue, Zika, tick-borne encephalitis, West Nile, and SARS-CoV-2). The modified triphosphates inhibited the viral RNA-dependent RNA polymerases at micromolar concentrations through the incorporation of the modified nucleotide and stopping a further extension of the RNA chain. 7-Deazaadenosine nucleosides bearing ethynyl or small hetaryl groups at position 7 showed (sub)micromolar antiviral activities but significant cytotoxicity, whereas the nucleosides bearing bulkier heterocycles were still active but less toxic. Unexpectedly, the monophosphate prodrugs were similarly or less active than the corresponding nucleosides in the in vitro antiviral assays, although the bis(S-acylthioethanol) prodrug 14h was transported to the Huh7 cells and efficiently released the nucleoside monophosphate.","author":[{"dropping-particle":"","family":"Milisavljevic","given":"Nemanja","non-dropping-particle":"","parse-names":false,"suffix":""},{"dropping-particle":"","family":"Konkolová","given":"Eva","non-dropping-particle":"","parse-names":false,"suffix":""},{"dropping-particle":"","family":"Kozák","given":"Jaroslav","non-dropping-particle":"","parse-names":false,"suffix":""},{"dropping-particle":"","family":"Hodek","given":"Jan","non-dropping-particle":"","parse-names":false,"suffix":""},{"dropping-particle":"","family":"Veselovská","given":"Lucia","non-dropping-particle":"","parse-names":false,"suffix":""},{"dropping-particle":"","family":"Sýkorová","given":"Veronika","non-dropping-particle":"","parse-names":false,"suffix":""},{"dropping-particle":"","family":"Čížek","given":"Karel","non-dropping-particle":"","parse-names":false,"suffix":""},{"dropping-particle":"","family":"Pohl","given":"Radek","non-dropping-particle":"","parse-names":false,"suffix":""},{"dropping-particle":"","family":"Eyer","given":"Luděk","non-dropping-particle":"","parse-names":false,"suffix":""},{"dropping-particle":"","family":"Svoboda","given":"Pavel","non-dropping-particle":"","parse-names":false,"suffix":""},{"dropping-particle":"","family":"Růžek","given":"Daniel","non-dropping-particle":"","parse-names":false,"suffix":""},{"dropping-particle":"","family":"Weber","given":"Jan","non-dropping-particle":"","parse-names":false,"suffix":""},{"dropping-particle":"","family":"Nencka","given":"Radim","non-dropping-particle":"","parse-names":false,"suffix":""},{"dropping-particle":"","family":"Bouřa","given":"Evžen","non-dropping-particle":"","parse-names":false,"suffix":""},{"dropping-particle":"","family":"Hocek","given":"Michal","non-dropping-particle":"","parse-names":false,"suffix":""}],"container-title":"ACS Infectious Diseases","id":"ITEM-1","issue":"2","issued":{"date-parts":[["2021","2","12"]]},"page":"471-478","publisher":"American Chemical Society","title":"Antiviral Activity of 7-Substituted 7-Deazapurine Ribonucleosides, Monophosphate Prodrugs, and Triphoshates against Emerging RNA Viruses","type":"article-journal","volume":"7"},"uris":["http://www.mendeley.com/documents/?uuid=9c0579f2-74ca-3a31-8313-0f904d957596"]}],"mendeley":{"formattedCitation":"(75)","plainTextFormattedCitation":"(75)","previouslyFormattedCitation":"[75]"},"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75)</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56AB7B62" w14:textId="77777777" w:rsidTr="008D565A">
        <w:trPr>
          <w:trHeight w:val="315"/>
        </w:trPr>
        <w:tc>
          <w:tcPr>
            <w:tcW w:w="1000" w:type="pct"/>
            <w:shd w:val="clear" w:color="auto" w:fill="auto"/>
            <w:noWrap/>
            <w:hideMark/>
          </w:tcPr>
          <w:p w14:paraId="431E9B0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ompound 1</w:t>
            </w:r>
          </w:p>
        </w:tc>
        <w:tc>
          <w:tcPr>
            <w:tcW w:w="1000" w:type="pct"/>
            <w:shd w:val="clear" w:color="auto" w:fill="auto"/>
            <w:noWrap/>
            <w:hideMark/>
          </w:tcPr>
          <w:p w14:paraId="082E3AD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EK-293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75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PRVABC59), Huh-7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77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NCCP43245;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7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H/PF/2013;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5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MR76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69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PRVABC59)</w:t>
            </w:r>
          </w:p>
        </w:tc>
        <w:tc>
          <w:tcPr>
            <w:tcW w:w="1000" w:type="pct"/>
            <w:shd w:val="clear" w:color="auto" w:fill="auto"/>
            <w:noWrap/>
            <w:hideMark/>
          </w:tcPr>
          <w:p w14:paraId="709498D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or of NS2B-NS3 protease (</w:t>
            </w:r>
            <w:r w:rsidRPr="00240DE2">
              <w:rPr>
                <w:rFonts w:ascii="Times New Roman" w:hAnsi="Times New Roman" w:cs="Times New Roman"/>
                <w:i/>
                <w:iCs/>
                <w:sz w:val="20"/>
                <w:szCs w:val="20"/>
              </w:rPr>
              <w:t xml:space="preserve">in vitro </w:t>
            </w:r>
            <w:r w:rsidRPr="00240DE2">
              <w:rPr>
                <w:rFonts w:ascii="Times New Roman" w:hAnsi="Times New Roman" w:cs="Times New Roman"/>
                <w:sz w:val="20"/>
                <w:szCs w:val="20"/>
              </w:rPr>
              <w:t xml:space="preserve">&amp;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0FB802D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Korea Chemical Bank screening compound</w:t>
            </w:r>
          </w:p>
        </w:tc>
        <w:tc>
          <w:tcPr>
            <w:tcW w:w="1000" w:type="pct"/>
            <w:shd w:val="clear" w:color="auto" w:fill="auto"/>
            <w:noWrap/>
            <w:hideMark/>
          </w:tcPr>
          <w:p w14:paraId="2151B578" w14:textId="17FD9E4E"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MICROORGANISMS9030545","ISSN":"20762607","abstract":"Zika virus (ZIKV), which is associated with severe diseases in humans, has spread rapidly and globally since its emergence. ZIKV and dengue virus (DENV) are closely related, and antibody-dependent enhancement (ADE) of infection between cocirculating ZIKV and DENV may exacerbate disease. Despite these serious threats, there are currently no approved antiviral drugs against ZIKV and DENV. The NS2B-NS3 viral protease is an attractive antiviral target because it plays a pivotal role in polyprotein cleavage, which is required for viral replication. Thus, we sought to identify novel inhibitors of the NS2B-NS3 protease. To that aim, we performed structure-based virtual screening using 467,000 structurally diverse chemical compounds. Then, a fluorescence-based protease inhibition assay was used to test whether the selected candidates inhibited ZIKV protease activity. Among the 123 candidate inhibitors selected from virtual screening, compound 1 significantly inhibited ZIKV NS2B-NS3 protease activity in vitro. In addition, compound 1 effectively inhibited ZIKV and DENV infection of human cells. Molecular docking analysis suggested that compound 1 binds to the NS2B-NS3 protease of ZIKV and DENV. Thus, compound 1 could be used as a new therapeutic option for the development of more potent antiviral drugs against both ZIKV and DENV, reducing the risks of ADE.","author":[{"dropping-particle":"","family":"Shin","given":"Hye Jin","non-dropping-particle":"","parse-names":false,"suffix":""},{"dropping-particle":"","family":"Kim","given":"Mi Hwa","non-dropping-particle":"","parse-names":false,"suffix":""},{"dropping-particle":"","family":"Lee","given":"Joo Youn","non-dropping-particle":"","parse-names":false,"suffix":""},{"dropping-particle":"","family":"Hwang","given":"Insu","non-dropping-particle":"","parse-names":false,"suffix":""},{"dropping-particle":"","family":"Yoon","given":"Gun Young","non-dropping-particle":"","parse-names":false,"suffix":""},{"dropping-particle":"","family":"Kim","given":"Hae Soo","non-dropping-particle":"","parse-names":false,"suffix":""},{"dropping-particle":"","family":"Kwon","given":"Young Chan","non-dropping-particle":"","parse-names":false,"suffix":""},{"dropping-particle":"","family":"Ahn","given":"Dae Gyun","non-dropping-particle":"","parse-names":false,"suffix":""},{"dropping-particle":"Do","family":"Kim","given":"Kyun","non-dropping-particle":"","parse-names":false,"suffix":""},{"dropping-particle":"","family":"Kim","given":"Bum Tae","non-dropping-particle":"","parse-names":false,"suffix":""},{"dropping-particle":"","family":"Kim","given":"Seong Jun","non-dropping-particle":"","parse-names":false,"suffix":""},{"dropping-particle":"","family":"Kim","given":"Chonsaeng","non-dropping-particle":"","parse-names":false,"suffix":""}],"container-title":"Microorganisms 2021, Vol. 9, Page 545","id":"ITEM-1","issue":"3","issued":{"date-parts":[["2021","3","6"]]},"page":"545","publisher":"Multidisciplinary Digital Publishing Institute","title":"Structure-Based Virtual Screening: Identification of a Novel NS2B-NS3 Protease Inhibitor with Potent Antiviral Activity against Zika and Dengue Viruses","type":"article-journal","volume":"9"},"uris":["http://www.mendeley.com/documents/?uuid=aa9e4f58-f1f5-3653-b716-0ffa8583eded"]}],"mendeley":{"formattedCitation":"(76)","plainTextFormattedCitation":"(76)","previouslyFormattedCitation":"[76]"},"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76)</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067D5B39" w14:textId="77777777" w:rsidTr="008D565A">
        <w:trPr>
          <w:trHeight w:val="315"/>
        </w:trPr>
        <w:tc>
          <w:tcPr>
            <w:tcW w:w="1000" w:type="pct"/>
            <w:shd w:val="clear" w:color="auto" w:fill="auto"/>
            <w:noWrap/>
            <w:hideMark/>
          </w:tcPr>
          <w:p w14:paraId="0BA940B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RO8191 (</w:t>
            </w:r>
            <w:proofErr w:type="spellStart"/>
            <w:r w:rsidRPr="00240DE2">
              <w:rPr>
                <w:rFonts w:ascii="Times New Roman" w:hAnsi="Times New Roman" w:cs="Times New Roman"/>
                <w:sz w:val="20"/>
                <w:szCs w:val="20"/>
              </w:rPr>
              <w:t>imidazonaphthyridine</w:t>
            </w:r>
            <w:proofErr w:type="spellEnd"/>
            <w:r w:rsidRPr="00240DE2">
              <w:rPr>
                <w:rFonts w:ascii="Times New Roman" w:hAnsi="Times New Roman" w:cs="Times New Roman"/>
                <w:sz w:val="20"/>
                <w:szCs w:val="20"/>
              </w:rPr>
              <w:t>)</w:t>
            </w:r>
          </w:p>
        </w:tc>
        <w:tc>
          <w:tcPr>
            <w:tcW w:w="1000" w:type="pct"/>
            <w:shd w:val="clear" w:color="auto" w:fill="auto"/>
            <w:noWrap/>
            <w:hideMark/>
          </w:tcPr>
          <w:p w14:paraId="77234A7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HK-21(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042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 xml:space="preserve">M, </w:t>
            </w:r>
            <w:proofErr w:type="spellStart"/>
            <w:r w:rsidRPr="00240DE2">
              <w:rPr>
                <w:rFonts w:ascii="Times New Roman" w:hAnsi="Times New Roman" w:cs="Times New Roman"/>
                <w:sz w:val="20"/>
                <w:szCs w:val="20"/>
              </w:rPr>
              <w:t>RepZIKV_IRES</w:t>
            </w:r>
            <w:proofErr w:type="spellEnd"/>
            <w:r w:rsidRPr="00240DE2">
              <w:rPr>
                <w:rFonts w:ascii="Times New Roman" w:hAnsi="Times New Roman" w:cs="Times New Roman"/>
                <w:sz w:val="20"/>
                <w:szCs w:val="20"/>
              </w:rPr>
              <w:t>-Neo replicon), 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22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ZIKV</w:t>
            </w:r>
            <w:r w:rsidRPr="00240DE2">
              <w:rPr>
                <w:rFonts w:ascii="Times New Roman" w:hAnsi="Times New Roman" w:cs="Times New Roman"/>
                <w:sz w:val="20"/>
                <w:szCs w:val="20"/>
                <w:vertAlign w:val="superscript"/>
              </w:rPr>
              <w:t>BR</w:t>
            </w:r>
            <w:r w:rsidRPr="00240DE2">
              <w:rPr>
                <w:rFonts w:ascii="Times New Roman" w:hAnsi="Times New Roman" w:cs="Times New Roman"/>
                <w:sz w:val="20"/>
                <w:szCs w:val="20"/>
              </w:rPr>
              <w:t>)</w:t>
            </w:r>
          </w:p>
        </w:tc>
        <w:tc>
          <w:tcPr>
            <w:tcW w:w="1000" w:type="pct"/>
            <w:shd w:val="clear" w:color="auto" w:fill="auto"/>
            <w:noWrap/>
            <w:hideMark/>
          </w:tcPr>
          <w:p w14:paraId="1FEDCA9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0081143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 (Interferon-like molecule)</w:t>
            </w:r>
            <w:r w:rsidRPr="00240DE2" w:rsidDel="00EE66FC">
              <w:rPr>
                <w:rFonts w:ascii="Times New Roman" w:hAnsi="Times New Roman" w:cs="Times New Roman"/>
                <w:sz w:val="20"/>
                <w:szCs w:val="20"/>
              </w:rPr>
              <w:t xml:space="preserve"> </w:t>
            </w:r>
          </w:p>
        </w:tc>
        <w:tc>
          <w:tcPr>
            <w:tcW w:w="1000" w:type="pct"/>
            <w:shd w:val="clear" w:color="auto" w:fill="auto"/>
            <w:noWrap/>
            <w:hideMark/>
          </w:tcPr>
          <w:p w14:paraId="72F04469" w14:textId="32FB2324"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URL":"https://www.sciencedirect.com/science/article/abs/pii/S0168170221000952?via%3Dihub","accessed":{"date-parts":[["2022","1","24"]]},"id":"ITEM-1","issued":{"date-parts":[["0"]]},"title":"Discovery of an imidazonaphthyridine and a riminophenazine as potent anti-Zika virus agents through a replicon-based high-throughput screening - ScienceDirect","type":"webpage"},"uris":["http://www.mendeley.com/documents/?uuid=d3d7978d-6b3b-3b81-9dab-062a4ebcda5b"]}],"mendeley":{"formattedCitation":"(20)","plainTextFormattedCitation":"(20)","previouslyFormattedCitation":"[2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2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44A727E1" w14:textId="77777777" w:rsidTr="008D565A">
        <w:trPr>
          <w:trHeight w:val="315"/>
        </w:trPr>
        <w:tc>
          <w:tcPr>
            <w:tcW w:w="1000" w:type="pct"/>
            <w:shd w:val="clear" w:color="auto" w:fill="auto"/>
            <w:noWrap/>
            <w:hideMark/>
          </w:tcPr>
          <w:p w14:paraId="1221481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heaflavin</w:t>
            </w:r>
          </w:p>
        </w:tc>
        <w:tc>
          <w:tcPr>
            <w:tcW w:w="1000" w:type="pct"/>
            <w:shd w:val="clear" w:color="auto" w:fill="auto"/>
            <w:noWrap/>
            <w:hideMark/>
          </w:tcPr>
          <w:p w14:paraId="21D75E8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8.19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SMGC-1)</w:t>
            </w:r>
          </w:p>
        </w:tc>
        <w:tc>
          <w:tcPr>
            <w:tcW w:w="1000" w:type="pct"/>
            <w:shd w:val="clear" w:color="auto" w:fill="auto"/>
            <w:noWrap/>
            <w:hideMark/>
          </w:tcPr>
          <w:p w14:paraId="5E52B93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hibitor of </w:t>
            </w:r>
            <w:proofErr w:type="spellStart"/>
            <w:r w:rsidRPr="00240DE2">
              <w:rPr>
                <w:rFonts w:ascii="Times New Roman" w:hAnsi="Times New Roman" w:cs="Times New Roman"/>
                <w:sz w:val="20"/>
                <w:szCs w:val="20"/>
              </w:rPr>
              <w:t>MTase</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 xml:space="preserve">in vitro </w:t>
            </w:r>
            <w:r w:rsidRPr="00240DE2">
              <w:rPr>
                <w:rFonts w:ascii="Times New Roman" w:hAnsi="Times New Roman" w:cs="Times New Roman"/>
                <w:sz w:val="20"/>
                <w:szCs w:val="20"/>
              </w:rPr>
              <w:t xml:space="preserve">&amp;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269827B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atural product (polyphenol derived from tea)</w:t>
            </w:r>
          </w:p>
        </w:tc>
        <w:tc>
          <w:tcPr>
            <w:tcW w:w="1000" w:type="pct"/>
            <w:shd w:val="clear" w:color="auto" w:fill="auto"/>
            <w:noWrap/>
            <w:hideMark/>
          </w:tcPr>
          <w:p w14:paraId="363905FA" w14:textId="6392EBCB"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89/FCIMB.2021.665379/BIBTEX","ISSN":"22352988","PMID":"33898335","abstract":"The recurring outbreak of Zika virus (ZIKV) worldwide makes an emergent demand for novel, safe and efficacious anti-ZIKV agents. ZIKV non-structural protein 5 (NS5) methyltransferase (MTase), which is essential for viral replication, is regarded as a potential drug target. In our study, a luminescence-based methyltransferase assay was used to establish the ZIKV NS5 MTase inhibitor screening model. Through screening a natural product library, we found theaflavin, a polyphenol derived from tea, could inhibit ZIKV NS5 MTase activity with a 50% inhibitory concentration (IC50) of 10.10 μM. Molecular docking and site-directed mutagenesis analyses identified D146 as the key amino acid in the interaction between ZIKV NS5 MTase and theaflavin. The SPR assay indicated that theaflavin had a stronger binding activity with ZIKV NS5 wild-type (WT)-MTase than it with D146A-MTase. Moreover, theaflavin exhibited a dose dependent inhibitory effect on ZIKV replication with a 50% effective concentration (EC50) of 8.19 μM. All these results indicate that theaflavin is likely to be a promising lead compound against ZIKV.","author":[{"dropping-particle":"","family":"Song","given":"Weibao","non-dropping-particle":"","parse-names":false,"suffix":""},{"dropping-particle":"","family":"Zhang","given":"Hongjuan","non-dropping-particle":"","parse-names":false,"suffix":""},{"dropping-particle":"","family":"Zhang","given":"Yu","non-dropping-particle":"","parse-names":false,"suffix":""},{"dropping-particle":"","family":"Chen","given":"Ying","non-dropping-particle":"","parse-names":false,"suffix":""},{"dropping-particle":"","family":"Lin","given":"Yuan","non-dropping-particle":"","parse-names":false,"suffix":""},{"dropping-particle":"","family":"Han","given":"Yanxing","non-dropping-particle":"","parse-names":false,"suffix":""},{"dropping-particle":"","family":"Jiang","given":"Jiandong","non-dropping-particle":"","parse-names":false,"suffix":""}],"container-title":"Frontiers in Cellular and Infection Microbiology","id":"ITEM-1","issued":{"date-parts":[["2021","4","7"]]},"page":"267","publisher":"Frontiers Media S.A.","title":"Identification and Characterization of Zika Virus NS5 Methyltransferase Inhibitors","type":"article-journal","volume":"11"},"uris":["http://www.mendeley.com/documents/?uuid=85e69daf-7f15-35c9-a63b-edbc4fed327d"]}],"mendeley":{"formattedCitation":"(77)","plainTextFormattedCitation":"(77)","previouslyFormattedCitation":"[77]"},"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77)</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3C0BAE63" w14:textId="77777777" w:rsidTr="008D565A">
        <w:trPr>
          <w:trHeight w:val="315"/>
        </w:trPr>
        <w:tc>
          <w:tcPr>
            <w:tcW w:w="1000" w:type="pct"/>
            <w:shd w:val="clear" w:color="auto" w:fill="auto"/>
            <w:noWrap/>
            <w:hideMark/>
          </w:tcPr>
          <w:p w14:paraId="5BB1B75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ludarabine</w:t>
            </w:r>
          </w:p>
        </w:tc>
        <w:tc>
          <w:tcPr>
            <w:tcW w:w="1000" w:type="pct"/>
            <w:shd w:val="clear" w:color="auto" w:fill="auto"/>
            <w:noWrap/>
            <w:hideMark/>
          </w:tcPr>
          <w:p w14:paraId="4BD3147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13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SZ01;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19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MR766), BHK-21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41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SZ01), U251 MG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54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SZ01), MHC3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71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SZ01)</w:t>
            </w:r>
          </w:p>
        </w:tc>
        <w:tc>
          <w:tcPr>
            <w:tcW w:w="1000" w:type="pct"/>
            <w:shd w:val="clear" w:color="auto" w:fill="auto"/>
            <w:noWrap/>
            <w:hideMark/>
          </w:tcPr>
          <w:p w14:paraId="7BC5ECB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mpact on viral RNA synthesis.</w:t>
            </w:r>
          </w:p>
        </w:tc>
        <w:tc>
          <w:tcPr>
            <w:tcW w:w="1000" w:type="pct"/>
          </w:tcPr>
          <w:p w14:paraId="73179C4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fluorinated purine analogue</w:t>
            </w:r>
          </w:p>
        </w:tc>
        <w:tc>
          <w:tcPr>
            <w:tcW w:w="1000" w:type="pct"/>
            <w:shd w:val="clear" w:color="auto" w:fill="auto"/>
            <w:noWrap/>
            <w:hideMark/>
          </w:tcPr>
          <w:p w14:paraId="6BD3EBD8" w14:textId="6FF0D8C0"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V13050774","ISSN":"19994915","PMID":"33925713","abstract":"Viral infections are one of the leading causes in human mortality and disease. Broad-spectrum antiviral drugs are a powerful weapon against new and re-emerging viruses. However, viral resistance to existing broad-spectrum antivirals remains a challenge, which demands development of new broad-spectrum therapeutics. In this report, we showed that fludarabine, a fluorinated purine analogue, effectively inhibited infection of RNA viruses, including Zika virus, Severe fever with thrombocytopenia syndrome virus, and Enterovirus A71, with all IC50 values below 1 μM in Vero, BHK21, U251 MG, and HMC3 cells. We observed that fludarabine has shown cytotoxicity to these cells only at high doses indicating it could be safe for future clinical use if approved. In conclusion, this study suggests that fludarabine could be developed as a potential broad-spectrum anti-RNA virus therapeutic agent.","author":[{"dropping-particle":"","family":"Gao","given":"Chengfeng","non-dropping-particle":"","parse-names":false,"suffix":""},{"dropping-particle":"","family":"Wen","given":"Chunxia","non-dropping-particle":"","parse-names":false,"suffix":""},{"dropping-particle":"","family":"Li","given":"Zhifeng","non-dropping-particle":"","parse-names":false,"suffix":""},{"dropping-particle":"","family":"Lin","given":"Shuhan","non-dropping-particle":"","parse-names":false,"suffix":""},{"dropping-particle":"","family":"Gao","given":"Shu","non-dropping-particle":"","parse-names":false,"suffix":""},{"dropping-particle":"","family":"Ding","given":"Haida","non-dropping-particle":"","parse-names":false,"suffix":""},{"dropping-particle":"","family":"Zou","given":"Peng","non-dropping-particle":"","parse-names":false,"suffix":""},{"dropping-particle":"","family":"Xing","given":"Zheng","non-dropping-particle":"","parse-names":false,"suffix":""},{"dropping-particle":"","family":"Yu","given":"Yufeng","non-dropping-particle":"","parse-names":false,"suffix":""}],"container-title":"Viruses 2021, Vol. 13, Page 774","id":"ITEM-1","issue":"5","issued":{"date-parts":[["2021","4","27"]]},"page":"774","publisher":"Multidisciplinary Digital Publishing Institute","title":"Fludarabine Inhibits Infection of Zika Virus, SFTS Phlebovirus, and Enterovirus A71","type":"article-journal","volume":"13"},"uris":["http://www.mendeley.com/documents/?uuid=96528926-731e-3780-990a-04a21263716e"]}],"mendeley":{"formattedCitation":"(78)","plainTextFormattedCitation":"(78)","previouslyFormattedCitation":"[7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78)</w:t>
            </w:r>
            <w:r w:rsidRPr="00240DE2">
              <w:rPr>
                <w:rFonts w:ascii="Times New Roman" w:hAnsi="Times New Roman" w:cs="Times New Roman"/>
                <w:color w:val="000000" w:themeColor="text1"/>
                <w:sz w:val="20"/>
                <w:szCs w:val="20"/>
              </w:rPr>
              <w:fldChar w:fldCharType="end"/>
            </w:r>
          </w:p>
        </w:tc>
      </w:tr>
      <w:tr w:rsidR="00240DE2" w:rsidRPr="00240DE2" w14:paraId="614D7170" w14:textId="77777777" w:rsidTr="008D565A">
        <w:trPr>
          <w:trHeight w:val="315"/>
        </w:trPr>
        <w:tc>
          <w:tcPr>
            <w:tcW w:w="1000" w:type="pct"/>
            <w:shd w:val="clear" w:color="auto" w:fill="auto"/>
            <w:noWrap/>
            <w:hideMark/>
          </w:tcPr>
          <w:p w14:paraId="272DDB9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ompounds 22 and trans-14</w:t>
            </w:r>
          </w:p>
        </w:tc>
        <w:tc>
          <w:tcPr>
            <w:tcW w:w="1000" w:type="pct"/>
            <w:shd w:val="clear" w:color="auto" w:fill="auto"/>
            <w:noWrap/>
            <w:hideMark/>
          </w:tcPr>
          <w:p w14:paraId="254EF31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A549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2-1.2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MR766, PRVAVC59, FLR), JEG3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1-0.6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MR766, PRVAVC59, FLR)</w:t>
            </w:r>
          </w:p>
        </w:tc>
        <w:tc>
          <w:tcPr>
            <w:tcW w:w="1000" w:type="pct"/>
            <w:shd w:val="clear" w:color="auto" w:fill="auto"/>
            <w:noWrap/>
            <w:hideMark/>
          </w:tcPr>
          <w:p w14:paraId="60D0D07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NS4B protein, host pTMD1 domain, RNA replication and assembly.</w:t>
            </w:r>
          </w:p>
        </w:tc>
        <w:tc>
          <w:tcPr>
            <w:tcW w:w="1000" w:type="pct"/>
          </w:tcPr>
          <w:p w14:paraId="45DB0D0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Derivatives of indole alkaloid</w:t>
            </w:r>
          </w:p>
        </w:tc>
        <w:tc>
          <w:tcPr>
            <w:tcW w:w="1000" w:type="pct"/>
            <w:shd w:val="clear" w:color="auto" w:fill="auto"/>
            <w:noWrap/>
            <w:hideMark/>
          </w:tcPr>
          <w:p w14:paraId="7F9063B1" w14:textId="51424F42"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AAC.02349-20/SUPPL_FILE/AAC02349-20_SUPP_S1_SEQ4.PDF","ISSN":"10986596","PMID":"34001508","abstract":"Here, we identified a novel class of compounds which demonstrated good antiviral activity against dengue and Zika virus infection. These derivatives constitute intermediates in the synthesis of indole (ervatamine-silicine) alkaloids and share a tetracyclic structure, with an indole and a piperidine fused to a seven-membered carbocyclic ring. Structure-activity relationship studies indicated the importance of substituent at position C-6 and especially the presence of a benzyl ester for the activity and cytotoxicity of the molecules. In addition, the stereochemistry at C-7 and C-8, as well as the presence of an oxazolidine ring, influenced the potency of the compounds. Mechanism of action studies with two analogues of this family (compounds 22 and trans-14) showed that this class of molecules can suppress viral infection during the later stages of the replication cycle (RNA replication/assembly). Moreover, a cell-dependent antiviral profile of the compounds against several Zika strains was observed, possibly implying the involvement of a cellular factor(s) in the activity of the molecules. Sequencing of compound-resistant Zika mutants revealed a single nonsynonymous amino acid mutation (aspartic acid to histidine) at the beginning of the predicted transmembrane domain 1 of NS4B protein, which plays a vital role in the formation of the viral replication complex. To conclude, our study provides detailed information on a new class of NS4B-associated inhibitors and strengthens the importance of identifying host-virus interactions in order to tackle flavivirus infections.","author":[{"dropping-particle":"","family":"Fikatas","given":"Antonios","non-dropping-particle":"","parse-names":false,"suffix":""},{"dropping-particle":"","family":"Vervaeke","given":"Peter","non-dropping-particle":"","parse-names":false,"suffix":""},{"dropping-particle":"","family":"Meyen","given":"Eef","non-dropping-particle":"","parse-names":false,"suffix":""},{"dropping-particle":"","family":"Llor","given":"Nuria","non-dropping-particle":"","parse-names":false,"suffix":""},{"dropping-particle":"","family":"Ordeix","given":"Sergi","non-dropping-particle":"","parse-names":false,"suffix":""},{"dropping-particle":"","family":"Boonen","given":"Ine","non-dropping-particle":"","parse-names":false,"suffix":""},{"dropping-particle":"","family":"Bletsa","given":"Magda","non-dropping-particle":"","parse-names":false,"suffix":""},{"dropping-particle":"","family":"Kafetzopoulou","given":"Liana Eleni","non-dropping-particle":"","parse-names":false,"suffix":""},{"dropping-particle":"","family":"Lemey","given":"Philippe","non-dropping-particle":"","parse-names":false,"suffix":""},{"dropping-particle":"","family":"Amat","given":"Mercedes","non-dropping-particle":"","parse-names":false,"suffix":""},{"dropping-particle":"","family":"Pannecouque","given":"Christophe","non-dropping-particle":"","parse-names":false,"suffix":""},{"dropping-particle":"","family":"Schols","given":"Dominique","non-dropping-particle":"","parse-names":false,"suffix":""}],"container-title":"Antimicrobial Agents and Chemotherapy","id":"ITEM-1","issue":"8","issued":{"date-parts":[["2021","8","1"]]},"publisher":"American Society for Microbiology","title":"A novel series of indole alkaloid derivatives inhibit dengue and zika virus infection by interference with the viral replication complex","type":"article-journal","volume":"65"},"uris":["http://www.mendeley.com/documents/?uuid=61fc0699-cc6c-3fb8-aa0c-de8f7135d645"]}],"mendeley":{"formattedCitation":"(79)","plainTextFormattedCitation":"(79)","previouslyFormattedCitation":"[7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79)</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51BA6731" w14:textId="77777777" w:rsidTr="008D565A">
        <w:trPr>
          <w:trHeight w:val="315"/>
        </w:trPr>
        <w:tc>
          <w:tcPr>
            <w:tcW w:w="1000" w:type="pct"/>
            <w:shd w:val="clear" w:color="auto" w:fill="auto"/>
            <w:noWrap/>
            <w:hideMark/>
          </w:tcPr>
          <w:p w14:paraId="7305C48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1,2,3-thiadiazole 30-butyl </w:t>
            </w:r>
            <w:proofErr w:type="spellStart"/>
            <w:r w:rsidRPr="00240DE2">
              <w:rPr>
                <w:rFonts w:ascii="Times New Roman" w:hAnsi="Times New Roman" w:cs="Times New Roman"/>
                <w:sz w:val="20"/>
                <w:szCs w:val="20"/>
              </w:rPr>
              <w:t>glycyrrhetinic</w:t>
            </w:r>
            <w:proofErr w:type="spellEnd"/>
            <w:r w:rsidRPr="00240DE2">
              <w:rPr>
                <w:rFonts w:ascii="Times New Roman" w:hAnsi="Times New Roman" w:cs="Times New Roman"/>
                <w:sz w:val="20"/>
                <w:szCs w:val="20"/>
              </w:rPr>
              <w:t xml:space="preserve"> acid (GA)</w:t>
            </w:r>
          </w:p>
        </w:tc>
        <w:tc>
          <w:tcPr>
            <w:tcW w:w="1000" w:type="pct"/>
            <w:shd w:val="clear" w:color="auto" w:fill="auto"/>
            <w:noWrap/>
            <w:hideMark/>
          </w:tcPr>
          <w:p w14:paraId="3F507B8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F268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 50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 xml:space="preserve">M or 0.43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PRVABC59)</w:t>
            </w:r>
          </w:p>
        </w:tc>
        <w:tc>
          <w:tcPr>
            <w:tcW w:w="1000" w:type="pct"/>
            <w:shd w:val="clear" w:color="auto" w:fill="auto"/>
            <w:noWrap/>
            <w:hideMark/>
          </w:tcPr>
          <w:p w14:paraId="0D9EDA6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Blocks viral entry to host cell. Interact with NS2B-NS3 </w:t>
            </w:r>
            <w:r w:rsidRPr="00240DE2">
              <w:rPr>
                <w:rFonts w:ascii="Times New Roman" w:hAnsi="Times New Roman" w:cs="Times New Roman"/>
                <w:sz w:val="20"/>
                <w:szCs w:val="20"/>
              </w:rPr>
              <w:lastRenderedPageBreak/>
              <w:t>protease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 Inhibits viral protein translation.</w:t>
            </w:r>
          </w:p>
        </w:tc>
        <w:tc>
          <w:tcPr>
            <w:tcW w:w="1000" w:type="pct"/>
          </w:tcPr>
          <w:p w14:paraId="222D99C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lastRenderedPageBreak/>
              <w:t xml:space="preserve">Derivative of </w:t>
            </w:r>
            <w:proofErr w:type="spellStart"/>
            <w:r w:rsidRPr="00240DE2">
              <w:rPr>
                <w:rFonts w:ascii="Times New Roman" w:hAnsi="Times New Roman" w:cs="Times New Roman"/>
                <w:sz w:val="20"/>
                <w:szCs w:val="20"/>
              </w:rPr>
              <w:t>glycyrrhetinic</w:t>
            </w:r>
            <w:proofErr w:type="spellEnd"/>
            <w:r w:rsidRPr="00240DE2">
              <w:rPr>
                <w:rFonts w:ascii="Times New Roman" w:hAnsi="Times New Roman" w:cs="Times New Roman"/>
                <w:sz w:val="20"/>
                <w:szCs w:val="20"/>
              </w:rPr>
              <w:t xml:space="preserve"> acid</w:t>
            </w:r>
          </w:p>
        </w:tc>
        <w:tc>
          <w:tcPr>
            <w:tcW w:w="1000" w:type="pct"/>
            <w:shd w:val="clear" w:color="auto" w:fill="auto"/>
            <w:noWrap/>
            <w:hideMark/>
          </w:tcPr>
          <w:p w14:paraId="4A705003" w14:textId="0A48ACDC"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BMC.2021.116204","ISSN":"0968-0896","PMID":"34022526","abstract":"Zika virus (ZIKV) is an arbovirus of the Flaviviridae family (Flavivirus genus), causing serious neurological complications, such as Guillain-Barre Syndrome (GBS) in adults and fetal microcephaly. Licensed vaccines or specific antiviral agents against ZIKV do not currently exist. Therefore, the search and development of anti-ZIKV agents are particularly relevant and necessary. Glycyrrhetinic (3β-hydroxy-11-oxo-18βH-Olean-12-en-30-oic acid) (GA) 1 is one of the well-known pentacyclic triterpenoids isolated from licorice root (Glycyrrhiza glabra L., Gl. uralensis Fisher) (Leguminosae) possessing many biological features, including antiviral activity. This paper is devoted to the synthesis and studies of a number of nitrogen and sulfur-containing GA derivatives as ZIKV inhibitors. Sixteen GA and related triterpenoids (3β-hydroxy-18βH-Olean-12-en-30-oic acid and 3β-hydroxy-11-oxo-18βH-Olean-12(13),18(19)-dien-30-oic acid) derivatives were synthesized (amides, semi- and thiosemicarbazones, and 1,2,3-thiadiazoles) and antiviral activity against ZIKV was studied in vitro, including the inhibitory assays on cytopathic effect (CPE), viral protein synthesis, and replication stages. Four active compounds were found among GA derivatives tested, 13 (3-O-acetyl-30-aminopyridine GA), 16 (3-semicarbazone-30-butyl GA), 18 (1,2,3-thiadiazole-30-methyl GA), and 19 (1,2,3-thiadiazole-30-butyl GA) with IC50 &lt; 1 μM against ZIKV replication. These compounds had a stronger inhibitory activity on ZIKV-induced CPE and viral protein translation in infected cells as compared to derivatives of 11-desoxo-GA. The most active compound was amide 13 (IC50 0.13 μM, TI ˃ 384). Time-of-addition assays indicated that 1,2,3-thiadiazole ring is important for inhibiting viral entry stage (compounds 18 and 19), while the 30-butyl ester group influenced on post-entry stage (compound 19). The molecular docking analysis demonstrated that lead compounds 13 and 19 forms a hydrogen-bond interaction with the catalytic triad (His51-Asp75-Ser135) of ZIKV NS2B-NS3 protease. Therefore, the active GA derivatives are promising for developing new antiviral agents against ZIKV infection.","author":[{"dropping-particle":"","family":"Baltina","given":"Lidia A.","non-dropping-particle":"","parse-names":false,"suffix":""},{"dropping-particle":"","family":"Lai","given":"Hsueh Chou","non-dropping-particle":"","parse-names":false,"suffix":""},{"dropping-particle":"","family":"Liu","given":"Ya Chi","non-dropping-particle":"","parse-names":false,"suffix":""},{"dropping-particle":"","family":"Huang","given":"Su Hua","non-dropping-particle":"","parse-names":false,"suffix":""},{"dropping-particle":"","family":"Hour","given":"Mann Jen","non-dropping-particle":"","parse-names":false,"suffix":""},{"dropping-particle":"","family":"Baltina","given":"Lia A.","non-dropping-particle":"","parse-names":false,"suffix":""},{"dropping-particle":"","family":"Nugumanov","given":"Tagir R.","non-dropping-particle":"","parse-names":false,"suffix":""},{"dropping-particle":"","family":"Borisevich","given":"Sophia S.","non-dropping-particle":"","parse-names":false,"suffix":""},{"dropping-particle":"","family":"Khalilov","given":"Leonard M.","non-dropping-particle":"","parse-names":false,"suffix":""},{"dropping-particle":"","family":"Petrova","given":"Svetlana F.","non-dropping-particle":"","parse-names":false,"suffix":""},{"dropping-particle":"","family":"Khursan","given":"Sergey L.","non-dropping-particle":"","parse-names":false,"suffix":""},{"dropping-particle":"","family":"Lin","given":"Cheng Wen","non-dropping-particle":"","parse-names":false,"suffix":""}],"container-title":"Bioorganic &amp; Medicinal Chemistry","id":"ITEM-1","issued":{"date-parts":[["2021","7","1"]]},"page":"116204","publisher":"Pergamon","title":"Glycyrrhetinic acid derivatives as Zika virus inhibitors: Synthesis and antiviral activity in vitro","type":"article-journal","volume":"41"},"uris":["http://www.mendeley.com/documents/?uuid=b7fd170c-ef7a-3fed-8d90-5bb819e2b6a8"]}],"mendeley":{"formattedCitation":"(80)","plainTextFormattedCitation":"(80)","previouslyFormattedCitation":"[8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66E0F10D" w14:textId="77777777" w:rsidTr="008D565A">
        <w:trPr>
          <w:trHeight w:val="315"/>
        </w:trPr>
        <w:tc>
          <w:tcPr>
            <w:tcW w:w="1000" w:type="pct"/>
            <w:shd w:val="clear" w:color="auto" w:fill="auto"/>
            <w:noWrap/>
          </w:tcPr>
          <w:p w14:paraId="7715B66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3-O-acetyl-30-aminopyridine GA</w:t>
            </w:r>
          </w:p>
        </w:tc>
        <w:tc>
          <w:tcPr>
            <w:tcW w:w="1000" w:type="pct"/>
            <w:shd w:val="clear" w:color="auto" w:fill="auto"/>
            <w:noWrap/>
          </w:tcPr>
          <w:p w14:paraId="1703E4C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F268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68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 xml:space="preserve">M or 1.00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PRVABC59)</w:t>
            </w:r>
          </w:p>
        </w:tc>
        <w:tc>
          <w:tcPr>
            <w:tcW w:w="1000" w:type="pct"/>
            <w:shd w:val="clear" w:color="auto" w:fill="auto"/>
            <w:noWrap/>
          </w:tcPr>
          <w:p w14:paraId="0B6BE82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teract with NS2B-NS3 protease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 Inhibits viral protein translation.</w:t>
            </w:r>
          </w:p>
        </w:tc>
        <w:tc>
          <w:tcPr>
            <w:tcW w:w="1000" w:type="pct"/>
          </w:tcPr>
          <w:p w14:paraId="45B6F04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Derivative of </w:t>
            </w:r>
            <w:proofErr w:type="spellStart"/>
            <w:r w:rsidRPr="00240DE2">
              <w:rPr>
                <w:rFonts w:ascii="Times New Roman" w:hAnsi="Times New Roman" w:cs="Times New Roman"/>
                <w:sz w:val="20"/>
                <w:szCs w:val="20"/>
              </w:rPr>
              <w:t>glycyrrhetinic</w:t>
            </w:r>
            <w:proofErr w:type="spellEnd"/>
            <w:r w:rsidRPr="00240DE2">
              <w:rPr>
                <w:rFonts w:ascii="Times New Roman" w:hAnsi="Times New Roman" w:cs="Times New Roman"/>
                <w:sz w:val="20"/>
                <w:szCs w:val="20"/>
              </w:rPr>
              <w:t xml:space="preserve"> acid</w:t>
            </w:r>
          </w:p>
        </w:tc>
        <w:tc>
          <w:tcPr>
            <w:tcW w:w="1000" w:type="pct"/>
            <w:shd w:val="clear" w:color="auto" w:fill="auto"/>
            <w:noWrap/>
          </w:tcPr>
          <w:p w14:paraId="162D674F" w14:textId="1C01AAF6"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BMC.2021.116204","ISSN":"0968-0896","PMID":"34022526","abstract":"Zika virus (ZIKV) is an arbovirus of the Flaviviridae family (Flavivirus genus), causing serious neurological complications, such as Guillain-Barre Syndrome (GBS) in adults and fetal microcephaly. Licensed vaccines or specific antiviral agents against ZIKV do not currently exist. Therefore, the search and development of anti-ZIKV agents are particularly relevant and necessary. Glycyrrhetinic (3β-hydroxy-11-oxo-18βH-Olean-12-en-30-oic acid) (GA) 1 is one of the well-known pentacyclic triterpenoids isolated from licorice root (Glycyrrhiza glabra L., Gl. uralensis Fisher) (Leguminosae) possessing many biological features, including antiviral activity. This paper is devoted to the synthesis and studies of a number of nitrogen and sulfur-containing GA derivatives as ZIKV inhibitors. Sixteen GA and related triterpenoids (3β-hydroxy-18βH-Olean-12-en-30-oic acid and 3β-hydroxy-11-oxo-18βH-Olean-12(13),18(19)-dien-30-oic acid) derivatives were synthesized (amides, semi- and thiosemicarbazones, and 1,2,3-thiadiazoles) and antiviral activity against ZIKV was studied in vitro, including the inhibitory assays on cytopathic effect (CPE), viral protein synthesis, and replication stages. Four active compounds were found among GA derivatives tested, 13 (3-O-acetyl-30-aminopyridine GA), 16 (3-semicarbazone-30-butyl GA), 18 (1,2,3-thiadiazole-30-methyl GA), and 19 (1,2,3-thiadiazole-30-butyl GA) with IC50 &lt; 1 μM against ZIKV replication. These compounds had a stronger inhibitory activity on ZIKV-induced CPE and viral protein translation in infected cells as compared to derivatives of 11-desoxo-GA. The most active compound was amide 13 (IC50 0.13 μM, TI ˃ 384). Time-of-addition assays indicated that 1,2,3-thiadiazole ring is important for inhibiting viral entry stage (compounds 18 and 19), while the 30-butyl ester group influenced on post-entry stage (compound 19). The molecular docking analysis demonstrated that lead compounds 13 and 19 forms a hydrogen-bond interaction with the catalytic triad (His51-Asp75-Ser135) of ZIKV NS2B-NS3 protease. Therefore, the active GA derivatives are promising for developing new antiviral agents against ZIKV infection.","author":[{"dropping-particle":"","family":"Baltina","given":"Lidia A.","non-dropping-particle":"","parse-names":false,"suffix":""},{"dropping-particle":"","family":"Lai","given":"Hsueh Chou","non-dropping-particle":"","parse-names":false,"suffix":""},{"dropping-particle":"","family":"Liu","given":"Ya Chi","non-dropping-particle":"","parse-names":false,"suffix":""},{"dropping-particle":"","family":"Huang","given":"Su Hua","non-dropping-particle":"","parse-names":false,"suffix":""},{"dropping-particle":"","family":"Hour","given":"Mann Jen","non-dropping-particle":"","parse-names":false,"suffix":""},{"dropping-particle":"","family":"Baltina","given":"Lia A.","non-dropping-particle":"","parse-names":false,"suffix":""},{"dropping-particle":"","family":"Nugumanov","given":"Tagir R.","non-dropping-particle":"","parse-names":false,"suffix":""},{"dropping-particle":"","family":"Borisevich","given":"Sophia S.","non-dropping-particle":"","parse-names":false,"suffix":""},{"dropping-particle":"","family":"Khalilov","given":"Leonard M.","non-dropping-particle":"","parse-names":false,"suffix":""},{"dropping-particle":"","family":"Petrova","given":"Svetlana F.","non-dropping-particle":"","parse-names":false,"suffix":""},{"dropping-particle":"","family":"Khursan","given":"Sergey L.","non-dropping-particle":"","parse-names":false,"suffix":""},{"dropping-particle":"","family":"Lin","given":"Cheng Wen","non-dropping-particle":"","parse-names":false,"suffix":""}],"container-title":"Bioorganic &amp; Medicinal Chemistry","id":"ITEM-1","issued":{"date-parts":[["2021","7","1"]]},"page":"116204","publisher":"Pergamon","title":"Glycyrrhetinic acid derivatives as Zika virus inhibitors: Synthesis and antiviral activity in vitro","type":"article-journal","volume":"41"},"uris":["http://www.mendeley.com/documents/?uuid=b7fd170c-ef7a-3fed-8d90-5bb819e2b6a8"]}],"mendeley":{"formattedCitation":"(80)","plainTextFormattedCitation":"(80)","previouslyFormattedCitation":"[8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49EB4125" w14:textId="77777777" w:rsidTr="008D565A">
        <w:trPr>
          <w:trHeight w:val="315"/>
        </w:trPr>
        <w:tc>
          <w:tcPr>
            <w:tcW w:w="1000" w:type="pct"/>
            <w:shd w:val="clear" w:color="auto" w:fill="auto"/>
            <w:noWrap/>
          </w:tcPr>
          <w:p w14:paraId="5E8C782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3-semicarbazone-30-butyl GA</w:t>
            </w:r>
          </w:p>
        </w:tc>
        <w:tc>
          <w:tcPr>
            <w:tcW w:w="1000" w:type="pct"/>
            <w:shd w:val="clear" w:color="auto" w:fill="auto"/>
            <w:noWrap/>
          </w:tcPr>
          <w:p w14:paraId="4DE9863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F268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09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 xml:space="preserve">M or 0.45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PRVABC59)</w:t>
            </w:r>
          </w:p>
        </w:tc>
        <w:tc>
          <w:tcPr>
            <w:tcW w:w="1000" w:type="pct"/>
            <w:shd w:val="clear" w:color="auto" w:fill="auto"/>
            <w:noWrap/>
          </w:tcPr>
          <w:p w14:paraId="12CEF25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s viral protein translation.</w:t>
            </w:r>
          </w:p>
        </w:tc>
        <w:tc>
          <w:tcPr>
            <w:tcW w:w="1000" w:type="pct"/>
          </w:tcPr>
          <w:p w14:paraId="28334E2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Derivative of </w:t>
            </w:r>
            <w:proofErr w:type="spellStart"/>
            <w:r w:rsidRPr="00240DE2">
              <w:rPr>
                <w:rFonts w:ascii="Times New Roman" w:hAnsi="Times New Roman" w:cs="Times New Roman"/>
                <w:sz w:val="20"/>
                <w:szCs w:val="20"/>
              </w:rPr>
              <w:t>glycyrrhetinic</w:t>
            </w:r>
            <w:proofErr w:type="spellEnd"/>
            <w:r w:rsidRPr="00240DE2">
              <w:rPr>
                <w:rFonts w:ascii="Times New Roman" w:hAnsi="Times New Roman" w:cs="Times New Roman"/>
                <w:sz w:val="20"/>
                <w:szCs w:val="20"/>
              </w:rPr>
              <w:t xml:space="preserve"> acid</w:t>
            </w:r>
          </w:p>
        </w:tc>
        <w:tc>
          <w:tcPr>
            <w:tcW w:w="1000" w:type="pct"/>
            <w:shd w:val="clear" w:color="auto" w:fill="auto"/>
            <w:noWrap/>
          </w:tcPr>
          <w:p w14:paraId="53499BCF" w14:textId="057616EF"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BMC.2021.116204","ISSN":"0968-0896","PMID":"34022526","abstract":"Zika virus (ZIKV) is an arbovirus of the Flaviviridae family (Flavivirus genus), causing serious neurological complications, such as Guillain-Barre Syndrome (GBS) in adults and fetal microcephaly. Licensed vaccines or specific antiviral agents against ZIKV do not currently exist. Therefore, the search and development of anti-ZIKV agents are particularly relevant and necessary. Glycyrrhetinic (3β-hydroxy-11-oxo-18βH-Olean-12-en-30-oic acid) (GA) 1 is one of the well-known pentacyclic triterpenoids isolated from licorice root (Glycyrrhiza glabra L., Gl. uralensis Fisher) (Leguminosae) possessing many biological features, including antiviral activity. This paper is devoted to the synthesis and studies of a number of nitrogen and sulfur-containing GA derivatives as ZIKV inhibitors. Sixteen GA and related triterpenoids (3β-hydroxy-18βH-Olean-12-en-30-oic acid and 3β-hydroxy-11-oxo-18βH-Olean-12(13),18(19)-dien-30-oic acid) derivatives were synthesized (amides, semi- and thiosemicarbazones, and 1,2,3-thiadiazoles) and antiviral activity against ZIKV was studied in vitro, including the inhibitory assays on cytopathic effect (CPE), viral protein synthesis, and replication stages. Four active compounds were found among GA derivatives tested, 13 (3-O-acetyl-30-aminopyridine GA), 16 (3-semicarbazone-30-butyl GA), 18 (1,2,3-thiadiazole-30-methyl GA), and 19 (1,2,3-thiadiazole-30-butyl GA) with IC50 &lt; 1 μM against ZIKV replication. These compounds had a stronger inhibitory activity on ZIKV-induced CPE and viral protein translation in infected cells as compared to derivatives of 11-desoxo-GA. The most active compound was amide 13 (IC50 0.13 μM, TI ˃ 384). Time-of-addition assays indicated that 1,2,3-thiadiazole ring is important for inhibiting viral entry stage (compounds 18 and 19), while the 30-butyl ester group influenced on post-entry stage (compound 19). The molecular docking analysis demonstrated that lead compounds 13 and 19 forms a hydrogen-bond interaction with the catalytic triad (His51-Asp75-Ser135) of ZIKV NS2B-NS3 protease. Therefore, the active GA derivatives are promising for developing new antiviral agents against ZIKV infection.","author":[{"dropping-particle":"","family":"Baltina","given":"Lidia A.","non-dropping-particle":"","parse-names":false,"suffix":""},{"dropping-particle":"","family":"Lai","given":"Hsueh Chou","non-dropping-particle":"","parse-names":false,"suffix":""},{"dropping-particle":"","family":"Liu","given":"Ya Chi","non-dropping-particle":"","parse-names":false,"suffix":""},{"dropping-particle":"","family":"Huang","given":"Su Hua","non-dropping-particle":"","parse-names":false,"suffix":""},{"dropping-particle":"","family":"Hour","given":"Mann Jen","non-dropping-particle":"","parse-names":false,"suffix":""},{"dropping-particle":"","family":"Baltina","given":"Lia A.","non-dropping-particle":"","parse-names":false,"suffix":""},{"dropping-particle":"","family":"Nugumanov","given":"Tagir R.","non-dropping-particle":"","parse-names":false,"suffix":""},{"dropping-particle":"","family":"Borisevich","given":"Sophia S.","non-dropping-particle":"","parse-names":false,"suffix":""},{"dropping-particle":"","family":"Khalilov","given":"Leonard M.","non-dropping-particle":"","parse-names":false,"suffix":""},{"dropping-particle":"","family":"Petrova","given":"Svetlana F.","non-dropping-particle":"","parse-names":false,"suffix":""},{"dropping-particle":"","family":"Khursan","given":"Sergey L.","non-dropping-particle":"","parse-names":false,"suffix":""},{"dropping-particle":"","family":"Lin","given":"Cheng Wen","non-dropping-particle":"","parse-names":false,"suffix":""}],"container-title":"Bioorganic &amp; Medicinal Chemistry","id":"ITEM-1","issued":{"date-parts":[["2021","7","1"]]},"page":"116204","publisher":"Pergamon","title":"Glycyrrhetinic acid derivatives as Zika virus inhibitors: Synthesis and antiviral activity in vitro","type":"article-journal","volume":"41"},"uris":["http://www.mendeley.com/documents/?uuid=b7fd170c-ef7a-3fed-8d90-5bb819e2b6a8"]}],"mendeley":{"formattedCitation":"(80)","plainTextFormattedCitation":"(80)","previouslyFormattedCitation":"[8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76100E9B" w14:textId="77777777" w:rsidTr="008D565A">
        <w:trPr>
          <w:trHeight w:val="315"/>
        </w:trPr>
        <w:tc>
          <w:tcPr>
            <w:tcW w:w="1000" w:type="pct"/>
            <w:shd w:val="clear" w:color="auto" w:fill="auto"/>
            <w:noWrap/>
          </w:tcPr>
          <w:p w14:paraId="612F065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1,2,3-thiadiazole-30-methyl GA</w:t>
            </w:r>
          </w:p>
        </w:tc>
        <w:tc>
          <w:tcPr>
            <w:tcW w:w="1000" w:type="pct"/>
            <w:shd w:val="clear" w:color="auto" w:fill="auto"/>
            <w:noWrap/>
          </w:tcPr>
          <w:p w14:paraId="64128ED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F268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62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 xml:space="preserve">M or 1.94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PRVABC59)</w:t>
            </w:r>
          </w:p>
        </w:tc>
        <w:tc>
          <w:tcPr>
            <w:tcW w:w="1000" w:type="pct"/>
            <w:shd w:val="clear" w:color="auto" w:fill="auto"/>
            <w:noWrap/>
          </w:tcPr>
          <w:p w14:paraId="36FED58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locks viral entry to host cell. Inhibits viral protein translation.</w:t>
            </w:r>
          </w:p>
        </w:tc>
        <w:tc>
          <w:tcPr>
            <w:tcW w:w="1000" w:type="pct"/>
          </w:tcPr>
          <w:p w14:paraId="695171F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Derivative of </w:t>
            </w:r>
            <w:proofErr w:type="spellStart"/>
            <w:r w:rsidRPr="00240DE2">
              <w:rPr>
                <w:rFonts w:ascii="Times New Roman" w:hAnsi="Times New Roman" w:cs="Times New Roman"/>
                <w:sz w:val="20"/>
                <w:szCs w:val="20"/>
              </w:rPr>
              <w:t>glycyrrhetinic</w:t>
            </w:r>
            <w:proofErr w:type="spellEnd"/>
            <w:r w:rsidRPr="00240DE2">
              <w:rPr>
                <w:rFonts w:ascii="Times New Roman" w:hAnsi="Times New Roman" w:cs="Times New Roman"/>
                <w:sz w:val="20"/>
                <w:szCs w:val="20"/>
              </w:rPr>
              <w:t xml:space="preserve"> acid</w:t>
            </w:r>
          </w:p>
        </w:tc>
        <w:tc>
          <w:tcPr>
            <w:tcW w:w="1000" w:type="pct"/>
            <w:shd w:val="clear" w:color="auto" w:fill="auto"/>
            <w:noWrap/>
          </w:tcPr>
          <w:p w14:paraId="748D9167" w14:textId="108A4E16"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BMC.2021.116204","ISSN":"0968-0896","PMID":"34022526","abstract":"Zika virus (ZIKV) is an arbovirus of the Flaviviridae family (Flavivirus genus), causing serious neurological complications, such as Guillain-Barre Syndrome (GBS) in adults and fetal microcephaly. Licensed vaccines or specific antiviral agents against ZIKV do not currently exist. Therefore, the search and development of anti-ZIKV agents are particularly relevant and necessary. Glycyrrhetinic (3β-hydroxy-11-oxo-18βH-Olean-12-en-30-oic acid) (GA) 1 is one of the well-known pentacyclic triterpenoids isolated from licorice root (Glycyrrhiza glabra L., Gl. uralensis Fisher) (Leguminosae) possessing many biological features, including antiviral activity. This paper is devoted to the synthesis and studies of a number of nitrogen and sulfur-containing GA derivatives as ZIKV inhibitors. Sixteen GA and related triterpenoids (3β-hydroxy-18βH-Olean-12-en-30-oic acid and 3β-hydroxy-11-oxo-18βH-Olean-12(13),18(19)-dien-30-oic acid) derivatives were synthesized (amides, semi- and thiosemicarbazones, and 1,2,3-thiadiazoles) and antiviral activity against ZIKV was studied in vitro, including the inhibitory assays on cytopathic effect (CPE), viral protein synthesis, and replication stages. Four active compounds were found among GA derivatives tested, 13 (3-O-acetyl-30-aminopyridine GA), 16 (3-semicarbazone-30-butyl GA), 18 (1,2,3-thiadiazole-30-methyl GA), and 19 (1,2,3-thiadiazole-30-butyl GA) with IC50 &lt; 1 μM against ZIKV replication. These compounds had a stronger inhibitory activity on ZIKV-induced CPE and viral protein translation in infected cells as compared to derivatives of 11-desoxo-GA. The most active compound was amide 13 (IC50 0.13 μM, TI ˃ 384). Time-of-addition assays indicated that 1,2,3-thiadiazole ring is important for inhibiting viral entry stage (compounds 18 and 19), while the 30-butyl ester group influenced on post-entry stage (compound 19). The molecular docking analysis demonstrated that lead compounds 13 and 19 forms a hydrogen-bond interaction with the catalytic triad (His51-Asp75-Ser135) of ZIKV NS2B-NS3 protease. Therefore, the active GA derivatives are promising for developing new antiviral agents against ZIKV infection.","author":[{"dropping-particle":"","family":"Baltina","given":"Lidia A.","non-dropping-particle":"","parse-names":false,"suffix":""},{"dropping-particle":"","family":"Lai","given":"Hsueh Chou","non-dropping-particle":"","parse-names":false,"suffix":""},{"dropping-particle":"","family":"Liu","given":"Ya Chi","non-dropping-particle":"","parse-names":false,"suffix":""},{"dropping-particle":"","family":"Huang","given":"Su Hua","non-dropping-particle":"","parse-names":false,"suffix":""},{"dropping-particle":"","family":"Hour","given":"Mann Jen","non-dropping-particle":"","parse-names":false,"suffix":""},{"dropping-particle":"","family":"Baltina","given":"Lia A.","non-dropping-particle":"","parse-names":false,"suffix":""},{"dropping-particle":"","family":"Nugumanov","given":"Tagir R.","non-dropping-particle":"","parse-names":false,"suffix":""},{"dropping-particle":"","family":"Borisevich","given":"Sophia S.","non-dropping-particle":"","parse-names":false,"suffix":""},{"dropping-particle":"","family":"Khalilov","given":"Leonard M.","non-dropping-particle":"","parse-names":false,"suffix":""},{"dropping-particle":"","family":"Petrova","given":"Svetlana F.","non-dropping-particle":"","parse-names":false,"suffix":""},{"dropping-particle":"","family":"Khursan","given":"Sergey L.","non-dropping-particle":"","parse-names":false,"suffix":""},{"dropping-particle":"","family":"Lin","given":"Cheng Wen","non-dropping-particle":"","parse-names":false,"suffix":""}],"container-title":"Bioorganic &amp; Medicinal Chemistry","id":"ITEM-1","issued":{"date-parts":[["2021","7","1"]]},"page":"116204","publisher":"Pergamon","title":"Glycyrrhetinic acid derivatives as Zika virus inhibitors: Synthesis and antiviral activity in vitro","type":"article-journal","volume":"41"},"uris":["http://www.mendeley.com/documents/?uuid=b7fd170c-ef7a-3fed-8d90-5bb819e2b6a8"]}],"mendeley":{"formattedCitation":"(80)","plainTextFormattedCitation":"(80)","previouslyFormattedCitation":"[8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7BBA7E41" w14:textId="77777777" w:rsidTr="008D565A">
        <w:trPr>
          <w:trHeight w:val="375"/>
        </w:trPr>
        <w:tc>
          <w:tcPr>
            <w:tcW w:w="1000" w:type="pct"/>
            <w:shd w:val="clear" w:color="auto" w:fill="auto"/>
            <w:noWrap/>
            <w:hideMark/>
          </w:tcPr>
          <w:p w14:paraId="610D499E"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Destruxins</w:t>
            </w:r>
            <w:proofErr w:type="spellEnd"/>
            <w:r w:rsidRPr="00240DE2">
              <w:rPr>
                <w:rFonts w:ascii="Times New Roman" w:hAnsi="Times New Roman" w:cs="Times New Roman"/>
                <w:sz w:val="20"/>
                <w:szCs w:val="20"/>
              </w:rPr>
              <w:t xml:space="preserve"> (DTXs)</w:t>
            </w:r>
          </w:p>
        </w:tc>
        <w:tc>
          <w:tcPr>
            <w:tcW w:w="1000" w:type="pct"/>
            <w:shd w:val="clear" w:color="auto" w:fill="auto"/>
            <w:noWrap/>
            <w:hideMark/>
          </w:tcPr>
          <w:p w14:paraId="55CE0F3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A549 (10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significantly inhibit MR766)</w:t>
            </w:r>
          </w:p>
        </w:tc>
        <w:tc>
          <w:tcPr>
            <w:tcW w:w="1000" w:type="pct"/>
            <w:shd w:val="clear" w:color="auto" w:fill="auto"/>
            <w:noWrap/>
            <w:hideMark/>
          </w:tcPr>
          <w:p w14:paraId="5D2B4CA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Blocks viral entry or fusion to host cell. Inhibits ZIKV RNA replication and production of NS5. </w:t>
            </w:r>
          </w:p>
        </w:tc>
        <w:tc>
          <w:tcPr>
            <w:tcW w:w="1000" w:type="pct"/>
          </w:tcPr>
          <w:p w14:paraId="6128BD6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Peptides (</w:t>
            </w:r>
            <w:proofErr w:type="spellStart"/>
            <w:r w:rsidRPr="00240DE2">
              <w:rPr>
                <w:rFonts w:ascii="Times New Roman" w:hAnsi="Times New Roman" w:cs="Times New Roman"/>
                <w:sz w:val="20"/>
                <w:szCs w:val="20"/>
              </w:rPr>
              <w:t>cyclohexadesipeptides</w:t>
            </w:r>
            <w:proofErr w:type="spellEnd"/>
            <w:r w:rsidRPr="00240DE2">
              <w:rPr>
                <w:rFonts w:ascii="Times New Roman" w:hAnsi="Times New Roman" w:cs="Times New Roman"/>
                <w:sz w:val="20"/>
                <w:szCs w:val="20"/>
              </w:rPr>
              <w:t xml:space="preserve"> analogs)</w:t>
            </w:r>
          </w:p>
        </w:tc>
        <w:tc>
          <w:tcPr>
            <w:tcW w:w="1000" w:type="pct"/>
            <w:shd w:val="clear" w:color="auto" w:fill="auto"/>
            <w:noWrap/>
            <w:hideMark/>
          </w:tcPr>
          <w:p w14:paraId="72F6A8E6" w14:textId="3E6EF752"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JBC.2021.100822/ATTACHMENT/9C5092D6-A7AC-41E6-9EC5-FD79234B636A/MMC1.PDF","ISSN":"1083351X","PMID":"34029593","abstract":"The fungal cyclohexadepsipeptides destruxins (DTXs), isaridins (ISDs), and isariins (ISRs) are nonribosomal peptides whose structures include a 19-membered ring composed of five amino acid residues and one α- or β-hydroxy acid residue. These cyclohexadepsipeptides contain unusual nonproteinogenic amino acid–building blocks and possess a range of antiviral, antibacterial, and other activities. The biosynthetic gene clusters for ISDs and ISRs have not been identified, and the biosynthesis of the nonproteinogenic (3S)-methyl-L-proline residue, which is found in DTXs, ISDs, and many other natural products, lacks full characterization. In an ongoing effort to identify compounds that can inhibit the Zika virus (ZIKV), we examined the extract of marine-derived fungus Beauveria felina SX-6-22 and discovered 30 DTXs, ISDs, and ISRs (1–30) including seven new compounds (1–7). The anti-ZIKV assays showed that 9–12 and 16–18 possess inhibitory activities against ZIKV RNA replication and NS5 (nonstructural protein 5) production in ZIKV-infected A549 cells. We sequenced the genome of B. felina SX-6-22 and identified three biosynthetic gene clusters detx, isd and isr, which are responsible for the biosynthesis of DTXs, ISDs, and ISRs, respectively. Comparative analyses of the three gene clusters clarified the biosynthetic relationships among these cyclohexadepsipeptides. Finally, we characterized the entire biosynthesis of nonproteinogenic building block (3S)-methyl-L-proline. The Δ1-pyrroline-5-carboxylate reductases (P5CRs), also used in the biosynthesis of L-proline, were demonstrated to catalyze the final reduction step in (3S)-methyl-L-proline formation, suggesting potential cross talk between primary and secondary metabolisms. These results provide opportunities for biosynthetic pathway engineering to generate new anti-ZIKV cyclohexadepsipeptides.","author":[{"dropping-particle":"","family":"Yuan","given":"Bochuan","non-dropping-particle":"","parse-names":false,"suffix":""},{"dropping-particle":"","family":"Wu","given":"Ziwei","non-dropping-particle":"","parse-names":false,"suffix":""},{"dropping-particle":"","family":"Ji","given":"Wei","non-dropping-particle":"","parse-names":false,"suffix":""},{"dropping-particle":"","family":"Liu","given":"Dong","non-dropping-particle":"","parse-names":false,"suffix":""},{"dropping-particle":"","family":"Guo","given":"Xiang","non-dropping-particle":"","parse-names":false,"suffix":""},{"dropping-particle":"","family":"Yang","given":"Donghui","non-dropping-particle":"","parse-names":false,"suffix":""},{"dropping-particle":"","family":"Fan","given":"Aili","non-dropping-particle":"","parse-names":false,"suffix":""},{"dropping-particle":"","family":"Jia","given":"Hongli","non-dropping-particle":"","parse-names":false,"suffix":""},{"dropping-particle":"","family":"Ma","given":"Ming","non-dropping-particle":"","parse-names":false,"suffix":""},{"dropping-particle":"","family":"Lin","given":"Wenhan","non-dropping-particle":"","parse-names":false,"suffix":""}],"container-title":"Journal of Biological Chemistry","id":"ITEM-1","issue":"1","issued":{"date-parts":[["2021","7","1"]]},"page":"100822","publisher":"American Society for Biochemistry and Molecular Biology Inc.","title":"Discovery of cyclohexadepsipeptides with anti-Zika virus activities and biosynthesis of the nonproteinogenic building block (3S)-methyl-L-proline","type":"article-journal","volume":"297"},"uris":["http://www.mendeley.com/documents/?uuid=d4e777d0-343d-3f86-9e89-cebaa2a8945e"]}],"mendeley":{"formattedCitation":"(81)","plainTextFormattedCitation":"(81)","previouslyFormattedCitation":"[8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1)</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72093960" w14:textId="77777777" w:rsidTr="008D565A">
        <w:trPr>
          <w:trHeight w:val="315"/>
        </w:trPr>
        <w:tc>
          <w:tcPr>
            <w:tcW w:w="1000" w:type="pct"/>
            <w:shd w:val="clear" w:color="auto" w:fill="auto"/>
            <w:noWrap/>
            <w:hideMark/>
          </w:tcPr>
          <w:p w14:paraId="3C8A89C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CMDC-143406</w:t>
            </w:r>
          </w:p>
        </w:tc>
        <w:tc>
          <w:tcPr>
            <w:tcW w:w="1000" w:type="pct"/>
            <w:shd w:val="clear" w:color="auto" w:fill="auto"/>
            <w:noWrap/>
            <w:hideMark/>
          </w:tcPr>
          <w:p w14:paraId="29D5B05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5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PA259459)</w:t>
            </w:r>
          </w:p>
        </w:tc>
        <w:tc>
          <w:tcPr>
            <w:tcW w:w="1000" w:type="pct"/>
            <w:shd w:val="clear" w:color="auto" w:fill="auto"/>
            <w:noWrap/>
            <w:hideMark/>
          </w:tcPr>
          <w:p w14:paraId="05DA501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hibitor of </w:t>
            </w:r>
            <w:proofErr w:type="spellStart"/>
            <w:r w:rsidRPr="00240DE2">
              <w:rPr>
                <w:rFonts w:ascii="Times New Roman" w:hAnsi="Times New Roman" w:cs="Times New Roman"/>
                <w:sz w:val="20"/>
                <w:szCs w:val="20"/>
              </w:rPr>
              <w:t>RdRp</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in vitro</w:t>
            </w:r>
            <w:r w:rsidRPr="00240DE2">
              <w:rPr>
                <w:rFonts w:ascii="Times New Roman" w:hAnsi="Times New Roman" w:cs="Times New Roman"/>
                <w:sz w:val="20"/>
                <w:szCs w:val="20"/>
              </w:rPr>
              <w:t>).</w:t>
            </w:r>
          </w:p>
        </w:tc>
        <w:tc>
          <w:tcPr>
            <w:tcW w:w="1000" w:type="pct"/>
          </w:tcPr>
          <w:p w14:paraId="233F90CC"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Antikinetoplastid</w:t>
            </w:r>
            <w:proofErr w:type="spellEnd"/>
            <w:r w:rsidRPr="00240DE2">
              <w:rPr>
                <w:rFonts w:ascii="Times New Roman" w:hAnsi="Times New Roman" w:cs="Times New Roman"/>
                <w:sz w:val="20"/>
                <w:szCs w:val="20"/>
              </w:rPr>
              <w:t xml:space="preserve"> Compounds</w:t>
            </w:r>
          </w:p>
        </w:tc>
        <w:tc>
          <w:tcPr>
            <w:tcW w:w="1000" w:type="pct"/>
            <w:shd w:val="clear" w:color="auto" w:fill="auto"/>
            <w:noWrap/>
            <w:hideMark/>
          </w:tcPr>
          <w:p w14:paraId="58A2A10C" w14:textId="3E5FFE5B"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AAC.00894-21/ASSET/F3B540B4-41D7-4474-AAD0-A12D7A4DA1BD/ASSETS/IMAGES/LARGE/AAC.00894-21-F0004.JPG","ISSN":"10986596","PMID":"34152807","abstract":"Zika virus (ZIKV) is a mosquito-borne pathogen responsible for neurological disorders (Guillain-Barré syndrome) and congenital malformations (microcephaly). Its ability to cause explosive epidemics, such as that of 2015 to 2016, urges the identification of effective antiviral drugs. Viral polymerase inhibitors constitute one of the most successful fields in antiviral research. Accordingly, the RNA-dependent RNA polymerase activity of flavivirus nonstructural protein 5 (NS5) provides a unique target for the development of direct antivirals with high specificity and low toxicity. Here, we describe the discovery and characterization of two novel nonnucleoside inhibitors of ZIKV polymerase. These inhibitors, TCMDC-143406 (compound 6) and TCMDC-143215 (compound 15) were identified through the screening of an open-resource library of antikinetoplastid compounds using a fluorescence-based polymerization assay based on ZIKV NS5. The two compounds inhibited ZIKV NS5 polymerase activity in vitro and ZIKV multiplication in cell culture (half-maximal effective concentrations [EC50] values of 0.5 and 2.6mM for compounds 6 and 15, respectively). Both compounds also inhibited the replication of other pathogenic flaviviruses, namely, West Nile virus (WNV; EC50 values of 4.3 and 4.6mM for compounds 6 and 15, respectively) and dengue virus 2 (DENV-2; EC50 values of 3.4 and 9.6mM for compounds 6 and 15, respectively). Enzymatic assays confirmed that the polymerase inhibition was produced by a noncompetitive mechanism. Combinatorial assays revealed an antagonistic effect between both compounds, suggesting that they would bind to the same region of ZIKV polymerase. The nonnucleoside inhibitors of ZIKV polymerase here described could constitute promising lead compounds for the development of anti-ZIKV therapies and, eventually, broad-spectrum antiflavivirus drugs.","author":[{"dropping-particle":"","family":"Sáez-Álvarez","given":"Yanira","non-dropping-particle":"","parse-names":false,"suffix":""},{"dropping-particle":"","family":"Oya","given":"Nereida Jiménez","non-dropping-particle":"De","parse-names":false,"suffix":""},{"dropping-particle":"Del","family":"Águila","given":"Carmen","non-dropping-particle":"","parse-names":false,"suffix":""},{"dropping-particle":"","family":"Saiz","given":"Juan Carlos","non-dropping-particle":"","parse-names":false,"suffix":""},{"dropping-particle":"","family":"Arias","given":"Armando","non-dropping-particle":"","parse-names":false,"suffix":""},{"dropping-particle":"","family":"Agudo","given":"Rubén","non-dropping-particle":"","parse-names":false,"suffix":""},{"dropping-particle":"","family":"Martín-Acebes","given":"Miguel A.","non-dropping-particle":"","parse-names":false,"suffix":""}],"container-title":"Antimicrobial Agents and Chemotherapy","id":"ITEM-1","issue":"9","issued":{"date-parts":[["2021","9","1"]]},"publisher":"American Society for Microbiology","title":"Novel nonnucleoside inhibitors of Zika virus polymerase identified through the screening of an open library of antikinetoplastid compounds","type":"article-journal","volume":"65"},"uris":["http://www.mendeley.com/documents/?uuid=8d80d38f-6117-32cf-b145-a3d3f6f93da5"]}],"mendeley":{"formattedCitation":"(82)","plainTextFormattedCitation":"(82)","previouslyFormattedCitation":"[8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2)</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0612A48F" w14:textId="77777777" w:rsidTr="008D565A">
        <w:trPr>
          <w:trHeight w:val="315"/>
        </w:trPr>
        <w:tc>
          <w:tcPr>
            <w:tcW w:w="1000" w:type="pct"/>
            <w:shd w:val="clear" w:color="auto" w:fill="auto"/>
            <w:noWrap/>
          </w:tcPr>
          <w:p w14:paraId="66EB06E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CMDC-143215</w:t>
            </w:r>
          </w:p>
        </w:tc>
        <w:tc>
          <w:tcPr>
            <w:tcW w:w="1000" w:type="pct"/>
            <w:shd w:val="clear" w:color="auto" w:fill="auto"/>
            <w:noWrap/>
          </w:tcPr>
          <w:p w14:paraId="617546B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2.6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PA259459)</w:t>
            </w:r>
          </w:p>
        </w:tc>
        <w:tc>
          <w:tcPr>
            <w:tcW w:w="1000" w:type="pct"/>
            <w:shd w:val="clear" w:color="auto" w:fill="auto"/>
            <w:noWrap/>
          </w:tcPr>
          <w:p w14:paraId="6B263F5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hibitor of </w:t>
            </w:r>
            <w:proofErr w:type="spellStart"/>
            <w:r w:rsidRPr="00240DE2">
              <w:rPr>
                <w:rFonts w:ascii="Times New Roman" w:hAnsi="Times New Roman" w:cs="Times New Roman"/>
                <w:sz w:val="20"/>
                <w:szCs w:val="20"/>
              </w:rPr>
              <w:t>RdRp</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in vitro</w:t>
            </w:r>
            <w:r w:rsidRPr="00240DE2">
              <w:rPr>
                <w:rFonts w:ascii="Times New Roman" w:hAnsi="Times New Roman" w:cs="Times New Roman"/>
                <w:sz w:val="20"/>
                <w:szCs w:val="20"/>
              </w:rPr>
              <w:t>).</w:t>
            </w:r>
          </w:p>
        </w:tc>
        <w:tc>
          <w:tcPr>
            <w:tcW w:w="1000" w:type="pct"/>
          </w:tcPr>
          <w:p w14:paraId="35596957"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Antikinetoplastid</w:t>
            </w:r>
            <w:proofErr w:type="spellEnd"/>
            <w:r w:rsidRPr="00240DE2">
              <w:rPr>
                <w:rFonts w:ascii="Times New Roman" w:hAnsi="Times New Roman" w:cs="Times New Roman"/>
                <w:sz w:val="20"/>
                <w:szCs w:val="20"/>
              </w:rPr>
              <w:t xml:space="preserve"> Compounds</w:t>
            </w:r>
          </w:p>
        </w:tc>
        <w:tc>
          <w:tcPr>
            <w:tcW w:w="1000" w:type="pct"/>
            <w:shd w:val="clear" w:color="auto" w:fill="auto"/>
            <w:noWrap/>
          </w:tcPr>
          <w:p w14:paraId="422AFC02" w14:textId="7D91A1DB"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AAC.00894-21/ASSET/F3B540B4-41D7-4474-AAD0-A12D7A4DA1BD/ASSETS/IMAGES/LARGE/AAC.00894-21-F0004.JPG","ISSN":"10986596","PMID":"34152807","abstract":"Zika virus (ZIKV) is a mosquito-borne pathogen responsible for neurological disorders (Guillain-Barré syndrome) and congenital malformations (microcephaly). Its ability to cause explosive epidemics, such as that of 2015 to 2016, urges the identification of effective antiviral drugs. Viral polymerase inhibitors constitute one of the most successful fields in antiviral research. Accordingly, the RNA-dependent RNA polymerase activity of flavivirus nonstructural protein 5 (NS5) provides a unique target for the development of direct antivirals with high specificity and low toxicity. Here, we describe the discovery and characterization of two novel nonnucleoside inhibitors of ZIKV polymerase. These inhibitors, TCMDC-143406 (compound 6) and TCMDC-143215 (compound 15) were identified through the screening of an open-resource library of antikinetoplastid compounds using a fluorescence-based polymerization assay based on ZIKV NS5. The two compounds inhibited ZIKV NS5 polymerase activity in vitro and ZIKV multiplication in cell culture (half-maximal effective concentrations [EC50] values of 0.5 and 2.6mM for compounds 6 and 15, respectively). Both compounds also inhibited the replication of other pathogenic flaviviruses, namely, West Nile virus (WNV; EC50 values of 4.3 and 4.6mM for compounds 6 and 15, respectively) and dengue virus 2 (DENV-2; EC50 values of 3.4 and 9.6mM for compounds 6 and 15, respectively). Enzymatic assays confirmed that the polymerase inhibition was produced by a noncompetitive mechanism. Combinatorial assays revealed an antagonistic effect between both compounds, suggesting that they would bind to the same region of ZIKV polymerase. The nonnucleoside inhibitors of ZIKV polymerase here described could constitute promising lead compounds for the development of anti-ZIKV therapies and, eventually, broad-spectrum antiflavivirus drugs.","author":[{"dropping-particle":"","family":"Sáez-Álvarez","given":"Yanira","non-dropping-particle":"","parse-names":false,"suffix":""},{"dropping-particle":"","family":"Oya","given":"Nereida Jiménez","non-dropping-particle":"De","parse-names":false,"suffix":""},{"dropping-particle":"Del","family":"Águila","given":"Carmen","non-dropping-particle":"","parse-names":false,"suffix":""},{"dropping-particle":"","family":"Saiz","given":"Juan Carlos","non-dropping-particle":"","parse-names":false,"suffix":""},{"dropping-particle":"","family":"Arias","given":"Armando","non-dropping-particle":"","parse-names":false,"suffix":""},{"dropping-particle":"","family":"Agudo","given":"Rubén","non-dropping-particle":"","parse-names":false,"suffix":""},{"dropping-particle":"","family":"Martín-Acebes","given":"Miguel A.","non-dropping-particle":"","parse-names":false,"suffix":""}],"container-title":"Antimicrobial Agents and Chemotherapy","id":"ITEM-1","issue":"9","issued":{"date-parts":[["2021","9","1"]]},"publisher":"American Society for Microbiology","title":"Novel nonnucleoside inhibitors of Zika virus polymerase identified through the screening of an open library of antikinetoplastid compounds","type":"article-journal","volume":"65"},"uris":["http://www.mendeley.com/documents/?uuid=8d80d38f-6117-32cf-b145-a3d3f6f93da5"]}],"mendeley":{"formattedCitation":"(82)","plainTextFormattedCitation":"(82)","previouslyFormattedCitation":"[8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2)</w:t>
            </w:r>
            <w:r w:rsidRPr="00240DE2">
              <w:rPr>
                <w:rFonts w:ascii="Times New Roman" w:hAnsi="Times New Roman" w:cs="Times New Roman"/>
                <w:color w:val="000000" w:themeColor="text1"/>
                <w:sz w:val="20"/>
                <w:szCs w:val="20"/>
              </w:rPr>
              <w:fldChar w:fldCharType="end"/>
            </w:r>
          </w:p>
        </w:tc>
      </w:tr>
      <w:tr w:rsidR="00240DE2" w:rsidRPr="00240DE2" w14:paraId="5DE8EB98" w14:textId="77777777" w:rsidTr="008D565A">
        <w:trPr>
          <w:trHeight w:val="315"/>
        </w:trPr>
        <w:tc>
          <w:tcPr>
            <w:tcW w:w="1000" w:type="pct"/>
            <w:shd w:val="clear" w:color="auto" w:fill="auto"/>
            <w:noWrap/>
            <w:hideMark/>
          </w:tcPr>
          <w:p w14:paraId="143FAE89"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Cherylline</w:t>
            </w:r>
            <w:proofErr w:type="spellEnd"/>
          </w:p>
        </w:tc>
        <w:tc>
          <w:tcPr>
            <w:tcW w:w="1000" w:type="pct"/>
            <w:shd w:val="clear" w:color="auto" w:fill="auto"/>
            <w:noWrap/>
            <w:hideMark/>
          </w:tcPr>
          <w:p w14:paraId="6A17742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20.3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ZIKV</w:t>
            </w:r>
            <w:r w:rsidRPr="00240DE2">
              <w:rPr>
                <w:rFonts w:ascii="Times New Roman" w:hAnsi="Times New Roman" w:cs="Times New Roman"/>
                <w:sz w:val="20"/>
                <w:szCs w:val="20"/>
                <w:vertAlign w:val="subscript"/>
              </w:rPr>
              <w:t>R2A</w:t>
            </w:r>
            <w:r w:rsidRPr="00240DE2">
              <w:rPr>
                <w:rFonts w:ascii="Times New Roman" w:hAnsi="Times New Roman" w:cs="Times New Roman"/>
                <w:sz w:val="20"/>
                <w:szCs w:val="20"/>
              </w:rPr>
              <w:t>), Vero (88 % reduction in viral titer, MR766; 100-fold reduction in viral titer, H/PF/2013)</w:t>
            </w:r>
          </w:p>
        </w:tc>
        <w:tc>
          <w:tcPr>
            <w:tcW w:w="1000" w:type="pct"/>
            <w:shd w:val="clear" w:color="auto" w:fill="auto"/>
            <w:noWrap/>
            <w:hideMark/>
          </w:tcPr>
          <w:p w14:paraId="20D06A8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76931C1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Alkaloid (Amaryllidaceae)</w:t>
            </w:r>
          </w:p>
        </w:tc>
        <w:tc>
          <w:tcPr>
            <w:tcW w:w="1000" w:type="pct"/>
            <w:shd w:val="clear" w:color="auto" w:fill="auto"/>
            <w:noWrap/>
            <w:hideMark/>
          </w:tcPr>
          <w:p w14:paraId="04A8E1BE" w14:textId="7F7BC494"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AAC.00398-21/SUPPL_FILE/AAC.00398-21-S0001.PDF","ISSN":"10986596","PMID":"34152811","abstract":"Dengue fever, caused by dengue virus (DENV), is the most prevalent arthropod- borne viral disease and is endemic in many tropical and subtropical parts of the world, with an increasing incidence in temperate regions. The closely related flavivirus Zika virus (ZIKV) can be transmitted vertically in utero and causes congenital Zika syndrome and other birth defects. In adults, ZIKV is associated with Guillain- Barré syndrome. There are no approved antiviral therapies against either virus. Effective antiviral compounds are urgently needed. Amaryllidaceae alkaloids (AAs) are a specific class of nitrogen-containing compounds produced by plants of the Amaryllidaceae family with numerous biological activities. Recently, the AA lycorine was shown to present strong antiflaviviral properties. Previously, we demonstrated that Crinum jagus contained lycorine and several alkaloids of the cherylline, crinine, and galanthamine types with unknown antiviral potential. In this study, we explored their biological activities. We show that C. jagus crude alkaloid extract inhibited DENV infection. Among the purified AAs, cherylline efficiently inhibited both DENV (50% effective concentration [EC50], 8.8μM) and ZIKV replication (EC50, 20.3μM) but had no effect on HIV-1 infection. Time-of-drug-addition and -removal experiments identified a postentry step as the one targeted by cherylline. Consistently, using subgenomic replicons and replication-defective genomes, we demonstrate that cherylline specifically hinders the viral RNA synthesis step but not viral translation. In conclusion, AAs are an underestimated source of antiflavivirus compounds, including the effective inhibitor cherylline, which could be optimized for new therapeutic approaches.","author":[{"dropping-particle":"","family":"Ka","given":"Seydou","non-dropping-particle":"","parse-names":false,"suffix":""},{"dropping-particle":"","family":"Merindol","given":"Natacha","non-dropping-particle":"","parse-names":false,"suffix":""},{"dropping-particle":"","family":"Sow","given":"Aïssatou Aïcha","non-dropping-particle":"","parse-names":false,"suffix":""},{"dropping-particle":"","family":"Singh","given":"Amita","non-dropping-particle":"","parse-names":false,"suffix":""},{"dropping-particle":"","family":"Landelouci","given":"Karima","non-dropping-particle":"","parse-names":false,"suffix":""},{"dropping-particle":"","family":"Plourde","given":"Mélodie B.","non-dropping-particle":"","parse-names":false,"suffix":""},{"dropping-particle":"","family":"Pépin","given":"Geneviève","non-dropping-particle":"","parse-names":false,"suffix":""},{"dropping-particle":"","family":"Masi","given":"Marco","non-dropping-particle":"","parse-names":false,"suffix":""},{"dropping-particle":"","family":"Lecce","given":"Roberta","non-dropping-particle":"Di","parse-names":false,"suffix":""},{"dropping-particle":"","family":"Evidente","given":"Antonio","non-dropping-particle":"","parse-names":false,"suffix":""},{"dropping-particle":"","family":"Seck","given":"Matar","non-dropping-particle":"","parse-names":false,"suffix":""},{"dropping-particle":"","family":"Berthoux","given":"Lionel","non-dropping-particle":"","parse-names":false,"suffix":""},{"dropping-particle":"","family":"Chatel-Chaix","given":"Laurent","non-dropping-particle":"","parse-names":false,"suffix":""},{"dropping-particle":"","family":"Desgagné-Penix","given":"Isabel","non-dropping-particle":"","parse-names":false,"suffix":""}],"container-title":"Antimicrobial Agents and Chemotherapy","id":"ITEM-1","issue":"9","issued":{"date-parts":[["2021","9","1"]]},"publisher":"American Society for Microbiology","title":"Amaryllidaceae alkaloid cherylline inhibits the replication of dengue and Zika viruses","type":"article-journal","volume":"65"},"uris":["http://www.mendeley.com/documents/?uuid=db86e19a-efaa-32b8-9b76-036ad3daf01b"]}],"mendeley":{"formattedCitation":"(83)","plainTextFormattedCitation":"(83)","previouslyFormattedCitation":"[83]"},"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3)</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5B11B9F1" w14:textId="77777777" w:rsidTr="008D565A">
        <w:trPr>
          <w:trHeight w:val="315"/>
        </w:trPr>
        <w:tc>
          <w:tcPr>
            <w:tcW w:w="1000" w:type="pct"/>
            <w:shd w:val="clear" w:color="auto" w:fill="auto"/>
            <w:noWrap/>
            <w:hideMark/>
          </w:tcPr>
          <w:p w14:paraId="4BA3218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PF-429242</w:t>
            </w:r>
          </w:p>
        </w:tc>
        <w:tc>
          <w:tcPr>
            <w:tcW w:w="1000" w:type="pct"/>
            <w:shd w:val="clear" w:color="auto" w:fill="auto"/>
            <w:noWrap/>
            <w:hideMark/>
          </w:tcPr>
          <w:p w14:paraId="4C4AF750" w14:textId="3C63111E"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Vero (35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inhibits PA259459 infection), SK-N-SH (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3.3 µM, MR76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11.9 µM, H/PF/2013), HeLa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6.3 µM, MR76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9.4 µM, H/PF/2013), T98G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6.9 µM, MR76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3.5 µM, H/PF/2013), U87MG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4 µM, MR76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1.7 µM, H/PF/2013), hMoCD14+-PB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70.22 µM, MR76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51.55 µM, H/PF/2013)</w:t>
            </w:r>
          </w:p>
        </w:tc>
        <w:tc>
          <w:tcPr>
            <w:tcW w:w="1000" w:type="pct"/>
            <w:shd w:val="clear" w:color="auto" w:fill="auto"/>
            <w:noWrap/>
            <w:hideMark/>
          </w:tcPr>
          <w:p w14:paraId="72FE90C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N.D.</w:t>
            </w:r>
          </w:p>
        </w:tc>
        <w:tc>
          <w:tcPr>
            <w:tcW w:w="1000" w:type="pct"/>
          </w:tcPr>
          <w:p w14:paraId="2B04FE8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 (inhibitor of SREBP)</w:t>
            </w:r>
          </w:p>
        </w:tc>
        <w:tc>
          <w:tcPr>
            <w:tcW w:w="1000" w:type="pct"/>
            <w:shd w:val="clear" w:color="auto" w:fill="auto"/>
            <w:noWrap/>
            <w:hideMark/>
          </w:tcPr>
          <w:p w14:paraId="79A571F5" w14:textId="0C4B2F5A"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ANTIVIRAL.2021.105121","ISSN":"0166-3542","PMID":"34175321","abstract":"Zika virus (ZIKV) is a re-emerging mosquito-borne flavivirus of African origin that is transmitted by Aedes mosquitoes. ZIKV was historically limited to Africa and Asia, where mild cases were reported. However, ZIKV has recently been responsible for major global outbreaks associated with a wide range of neurological complications. Since no antiviral therapy exists for ZIKV, drug discovery research for ZIKV is crucial. Intracellular lipids regulated by sterol regulatory element-binding proteins (SREBPs) are important in flavivirus pathogenesis. PF-429242 has been reported to inhibit the activity of site-1 protease (S1P), which regulates the expression of SREBP target genes. Our primary objective in this study is to elucidate the mechanism of the antiviral activity of PF-429242 against the African genotype (ZIKVMR-766) and Asian genotypes (ZIKV H/PF 2013 and ZIKV PRVABC59) using several primate-derived cell lines. The virus titer was determined via a focus-forming assay; we used flow cytometry to quantify intracellular lipids in ZIKV-infected and mock-treated cells. The PF-429242 molecule effectively suppressed ZIKV infection in neuronal cell lines; T98G, U-87MG, SK-N-SH and primary monocytes cell, indicating that PF-429242 molecule can be used therapeutically. A strong reduction in ZIKV replication was observed at 12 μM and 30 μM in in neuronal cell lines and primary monocytes, respectively. Interestingly, the inhibitory effects of the PF-429242 molecule were observed when it was tested on various ZIKV-lineage infections. Lipid quantification reveals that ZIKV increases lipogenesis in infected cells, while the exogenous addition of cholesterol effectively blocks ZIKV replication. Furthermore, the supplementation of oleic acid increases the ZIKV titer. Fenofibrate, an inhibitor of lipid droplet formation, reduces the ZIKV titer. Collectively, our results demonstrate that the development of antiviral drugs against ZIKV could be based on key regulators of lipid metabolism. In addition, this study reveals that the mechanism of the PF-429242-mediated suppression among flavivirus infections is not entirely identical. Our results warrant further evaluation of PF-429242 as a prospective antiviral drug, given the multiple advantageous properties of this compound, such as its limited toxicity, neuroprotective properties, and broad spectrum of capabilities.","author":[{"dropping-particle":"","family":"Raini","given":"Sandra Kendra","non-dropping-particle":"","parse-names":false,"suffix":""},{"dropping-particle":"","family":"Takamatsu","given":"Yuki","non-dropping-particle":"","parse-names":false,"suffix":""},{"dropping-particle":"","family":"Dumre","given":"Shyam Prakash","non-dropping-particle":"","parse-names":false,"suffix":""},{"dropping-particle":"","family":"Urata","given":"Shuzo","non-dropping-particle":"","parse-names":false,"suffix":""},{"dropping-particle":"","family":"Mizukami","given":"Shusaku","non-dropping-particle":"","parse-names":false,"suffix":""},{"dropping-particle":"","family":"Moi","given":"Meng Ling","non-dropping-particle":"","parse-names":false,"suffix":""},{"dropping-particle":"","family":"Hayasaka","given":"Daisuke","non-dropping-particle":"","parse-names":false,"suffix":""},{"dropping-particle":"","family":"Inoue","given":"Shingo","non-dropping-particle":"","parse-names":false,"suffix":""},{"dropping-particle":"","family":"Morita","given":"Kouichi","non-dropping-particle":"","parse-names":false,"suffix":""},{"dropping-particle":"","family":"Ngwe Tun","given":"Mya Myat","non-dropping-particle":"","parse-names":false,"suffix":""}],"container-title":"Antiviral Research","id":"ITEM-1","issued":{"date-parts":[["2021","8","1"]]},"page":"105121","publisher":"Elsevier","title":"The novel therapeutic target and inhibitory effects of PF-429242 against Zika virus infection","type":"article-journal","volume":"192"},"uris":["http://www.mendeley.com/documents/?uuid=1d82b555-825b-343a-ae23-953dd93cdeea"]},{"id":"ITEM-2","itemData":{"DOI":"10.1128/AAC.00376-17/ASSET/16651587-A1B4-4379-BC81-D3CB83E977E7/ASSETS/GRAPHIC/ZAC0071763460005.JPEG","ISSN":"10986596","PMID":"28507114","abstract":"Flaviviruses are positive-strand RNA viruses distributed all over the world that infect millions of people every year and for which no specific antiviral agents have been approved. These viruses include the mosquito-borne West Nile virus (WNV), which is responsible for outbreaks of meningitis and encephalitis. Considering that nordihydroguaiaretic acid (NDGA) has been previously shown to inhibit the multiplication of the related dengue virus and hepatitis C virus, we have evaluated the effect of NDGA, and its methylated derivative tetra-O-methyl nordihydroguaiaretic acid (M4N), on the infection of WNV. Both compounds inhibited the infection of WNV, likely by impairing viral replication. Since flavivirus multiplication is highly dependent on host cell lipid metabolism, the antiviral effect of NDGA has been previously related to its ability to disturb the lipid metabolism, probably by interfering with the sterol regulatory element-binding proteins (SREBP) pathway. Remarkably, we observed that other structurally unrelated inhibitors of the SREBP pathway, such as PF-429242 and fatostatin, also reduced WNV multiplication, supporting that the SREBP pathway may constitute a druggable target suitable for antiviral intervention against flavivirus infection. Moreover, treatment with NDGA, M4N, PF-429242, and fatostatin also inhibited the multiplication of the mosquito-borne flavivirus Zika virus (ZIKV), which has been recently associated with birth defects (microcephaly) and neurological disorders. Our results point to SREBP inhibitors, such as NDGA and M4N, as potential candidates for further antiviral development against medically relevant flaviviruses.","author":[{"dropping-particle":"","family":"Merino-Ramos","given":"Teresa","non-dropping-particle":"","parse-names":false,"suffix":""},{"dropping-particle":"","family":"Jiménez De Oya","given":"Nereida","non-dropping-particle":"","parse-names":false,"suffix":""},{"dropping-particle":"","family":"Saiz","given":"Juan Carlos","non-dropping-particle":"","parse-names":false,"suffix":""},{"dropping-particle":"","family":"Martín-Acebes","given":"Miguel A.","non-dropping-particle":"","parse-names":false,"suffix":""}],"container-title":"Antimicrobial Agents and Chemotherapy","id":"ITEM-2","issue":"8","issued":{"date-parts":[["2017","8","1"]]},"publisher":"American Society for Microbiology","title":"Antiviral activity of nordihydroguaiaretic acid and its derivative tetra-O-methyl nordihydroguaiaretic acid against West Nile virus and Zika virus","type":"article-journal","volume":"61"},"uris":["http://www.mendeley.com/documents/?uuid=98a724a5-b7dd-3b76-8f80-cbae08ec38ff"]}],"mendeley":{"formattedCitation":"(55, 84)","plainTextFormattedCitation":"(55, 84)","previouslyFormattedCitation":"[55,8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55, 84)</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5E34F212" w14:textId="77777777" w:rsidTr="008D565A">
        <w:trPr>
          <w:trHeight w:val="315"/>
        </w:trPr>
        <w:tc>
          <w:tcPr>
            <w:tcW w:w="1000" w:type="pct"/>
            <w:shd w:val="clear" w:color="auto" w:fill="auto"/>
            <w:noWrap/>
            <w:hideMark/>
          </w:tcPr>
          <w:p w14:paraId="521728C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lastRenderedPageBreak/>
              <w:t xml:space="preserve">TDB-2M-ME </w:t>
            </w:r>
          </w:p>
        </w:tc>
        <w:tc>
          <w:tcPr>
            <w:tcW w:w="1000" w:type="pct"/>
            <w:shd w:val="clear" w:color="auto" w:fill="auto"/>
            <w:noWrap/>
            <w:hideMark/>
          </w:tcPr>
          <w:p w14:paraId="5D84D03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nhibits 54 % viral infection, ZIKV/Col_2015)</w:t>
            </w:r>
          </w:p>
        </w:tc>
        <w:tc>
          <w:tcPr>
            <w:tcW w:w="1000" w:type="pct"/>
            <w:shd w:val="clear" w:color="auto" w:fill="auto"/>
            <w:noWrap/>
            <w:hideMark/>
          </w:tcPr>
          <w:p w14:paraId="4B3460A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NS3 helicase and cellular DDC and β2 adrenoreceptor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336C2FD2"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Dihalogenated</w:t>
            </w:r>
            <w:proofErr w:type="spellEnd"/>
            <w:r w:rsidRPr="00240DE2">
              <w:rPr>
                <w:rFonts w:ascii="Times New Roman" w:hAnsi="Times New Roman" w:cs="Times New Roman"/>
                <w:sz w:val="20"/>
                <w:szCs w:val="20"/>
              </w:rPr>
              <w:t xml:space="preserve"> Phenolic derivates of L-Tyrosine</w:t>
            </w:r>
          </w:p>
        </w:tc>
        <w:tc>
          <w:tcPr>
            <w:tcW w:w="1000" w:type="pct"/>
            <w:shd w:val="clear" w:color="auto" w:fill="auto"/>
            <w:noWrap/>
            <w:hideMark/>
          </w:tcPr>
          <w:p w14:paraId="587366A0" w14:textId="13AFB4D0"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MOLECULES26113430","ISSN":"14203049","PMID":"34198817","abstract":"Despite the serious public health problem represented by the diseases caused by dengue (DENV), Zika (ZIKV) and chikungunya (CHIKV) viruses, there are still no specific licensed antivirals available for their treatment. Here, we examined the potential anti-arbovirus activity of ten di-halogenated compounds derived from L-tyrosine with modifications in amine and carboxyl groups. The activity of compounds on VERO cell line infection and the possible mechanism of action of the most promising compounds were evaluated. Finally, molecular docking between the compounds and viral and cellular proteins was evaluated in silico with Autodock Vina®, and the molecular dynamic with Gromacs®. Only two compounds (TDC-2M-ME and TDB-2M-ME) inhibited both ZIKV and CHIKV. Within the possible mechanism, in CHIKV, the two compounds decreased the number of genome copies and in the pre-treatment strategy the infectious viral particles. In the ZIKV model, only TDB-2M-ME inhibited the viral protein and demonstrate a virucidal effect. Moreover, in the U937 cell line infected with CHIKV, both compounds inhibited the viral protein and TDB-2M-ME inhibited the viral genome too. Finally, the in silico results showed a favorable binding energy between the compounds and the helicases of both viral models, the NSP3 of CHIKV and cellular proteins DDC and β2 adrenoreceptor.","author":[{"dropping-particle":"","family":"Loaiza-Cano","given":"Vanessa","non-dropping-particle":"","parse-names":false,"suffix":""},{"dropping-particle":"","family":"Monsalve-Escudero","given":"Laura Milena","non-dropping-particle":"","parse-names":false,"suffix":""},{"dropping-particle":"","family":"Restrepo","given":"Manuel Pastrana","non-dropping-particle":"","parse-names":false,"suffix":""},{"dropping-particle":"","family":"Quintero-Gil","given":"Diana Carolina","non-dropping-particle":"","parse-names":false,"suffix":""},{"dropping-particle":"","family":"Pulido Muñoz","given":"Sergio Andres","non-dropping-particle":"","parse-names":false,"suffix":""},{"dropping-particle":"","family":"Galeano","given":"Elkin","non-dropping-particle":"","parse-names":false,"suffix":""},{"dropping-particle":"","family":"Zapata","given":"Wildeman","non-dropping-particle":"","parse-names":false,"suffix":""},{"dropping-particle":"","family":"Martinez-Gutierrez","given":"Marlen","non-dropping-particle":"","parse-names":false,"suffix":""}],"container-title":"Molecules 2021, Vol. 26, Page 3430","id":"ITEM-1","issue":"11","issued":{"date-parts":[["2021","6","5"]]},"page":"3430","publisher":"Multidisciplinary Digital Publishing Institute","title":"In Vitro and In Silico Anti-Arboviral Activities of Dihalogenated Phenolic Derivates of L-Tyrosine","type":"article-journal","volume":"26"},"uris":["http://www.mendeley.com/documents/?uuid=11b42182-5fe9-3b37-8d74-6e2f64a621f5"]}],"mendeley":{"formattedCitation":"(85)","plainTextFormattedCitation":"(85)","previouslyFormattedCitation":"[85]"},"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5)</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6E562A93" w14:textId="77777777" w:rsidTr="008D565A">
        <w:trPr>
          <w:trHeight w:val="315"/>
        </w:trPr>
        <w:tc>
          <w:tcPr>
            <w:tcW w:w="1000" w:type="pct"/>
            <w:shd w:val="clear" w:color="auto" w:fill="auto"/>
            <w:noWrap/>
          </w:tcPr>
          <w:p w14:paraId="3037969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DC-2M-ME</w:t>
            </w:r>
          </w:p>
        </w:tc>
        <w:tc>
          <w:tcPr>
            <w:tcW w:w="1000" w:type="pct"/>
            <w:shd w:val="clear" w:color="auto" w:fill="auto"/>
            <w:noWrap/>
          </w:tcPr>
          <w:p w14:paraId="5F99414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nhibits 34.1 % viral infection, ZIKV/Col_2015)</w:t>
            </w:r>
          </w:p>
        </w:tc>
        <w:tc>
          <w:tcPr>
            <w:tcW w:w="1000" w:type="pct"/>
            <w:shd w:val="clear" w:color="auto" w:fill="auto"/>
            <w:noWrap/>
          </w:tcPr>
          <w:p w14:paraId="156AF90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argets NS3 helicase and cellular DDC and β2 adrenoreceptor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43E00AAF"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Dihalogenated</w:t>
            </w:r>
            <w:proofErr w:type="spellEnd"/>
            <w:r w:rsidRPr="00240DE2">
              <w:rPr>
                <w:rFonts w:ascii="Times New Roman" w:hAnsi="Times New Roman" w:cs="Times New Roman"/>
                <w:sz w:val="20"/>
                <w:szCs w:val="20"/>
              </w:rPr>
              <w:t xml:space="preserve"> Phenolic derivates of L-Tyrosine</w:t>
            </w:r>
          </w:p>
        </w:tc>
        <w:tc>
          <w:tcPr>
            <w:tcW w:w="1000" w:type="pct"/>
            <w:shd w:val="clear" w:color="auto" w:fill="auto"/>
            <w:noWrap/>
          </w:tcPr>
          <w:p w14:paraId="0506BB90" w14:textId="12C53048"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MOLECULES26113430","ISSN":"14203049","PMID":"34198817","abstract":"Despite the serious public health problem represented by the diseases caused by dengue (DENV), Zika (ZIKV) and chikungunya (CHIKV) viruses, there are still no specific licensed antivirals available for their treatment. Here, we examined the potential anti-arbovirus activity of ten di-halogenated compounds derived from L-tyrosine with modifications in amine and carboxyl groups. The activity of compounds on VERO cell line infection and the possible mechanism of action of the most promising compounds were evaluated. Finally, molecular docking between the compounds and viral and cellular proteins was evaluated in silico with Autodock Vina®, and the molecular dynamic with Gromacs®. Only two compounds (TDC-2M-ME and TDB-2M-ME) inhibited both ZIKV and CHIKV. Within the possible mechanism, in CHIKV, the two compounds decreased the number of genome copies and in the pre-treatment strategy the infectious viral particles. In the ZIKV model, only TDB-2M-ME inhibited the viral protein and demonstrate a virucidal effect. Moreover, in the U937 cell line infected with CHIKV, both compounds inhibited the viral protein and TDB-2M-ME inhibited the viral genome too. Finally, the in silico results showed a favorable binding energy between the compounds and the helicases of both viral models, the NSP3 of CHIKV and cellular proteins DDC and β2 adrenoreceptor.","author":[{"dropping-particle":"","family":"Loaiza-Cano","given":"Vanessa","non-dropping-particle":"","parse-names":false,"suffix":""},{"dropping-particle":"","family":"Monsalve-Escudero","given":"Laura Milena","non-dropping-particle":"","parse-names":false,"suffix":""},{"dropping-particle":"","family":"Restrepo","given":"Manuel Pastrana","non-dropping-particle":"","parse-names":false,"suffix":""},{"dropping-particle":"","family":"Quintero-Gil","given":"Diana Carolina","non-dropping-particle":"","parse-names":false,"suffix":""},{"dropping-particle":"","family":"Pulido Muñoz","given":"Sergio Andres","non-dropping-particle":"","parse-names":false,"suffix":""},{"dropping-particle":"","family":"Galeano","given":"Elkin","non-dropping-particle":"","parse-names":false,"suffix":""},{"dropping-particle":"","family":"Zapata","given":"Wildeman","non-dropping-particle":"","parse-names":false,"suffix":""},{"dropping-particle":"","family":"Martinez-Gutierrez","given":"Marlen","non-dropping-particle":"","parse-names":false,"suffix":""}],"container-title":"Molecules 2021, Vol. 26, Page 3430","id":"ITEM-1","issue":"11","issued":{"date-parts":[["2021","6","5"]]},"page":"3430","publisher":"Multidisciplinary Digital Publishing Institute","title":"In Vitro and In Silico Anti-Arboviral Activities of Dihalogenated Phenolic Derivates of L-Tyrosine","type":"article-journal","volume":"26"},"uris":["http://www.mendeley.com/documents/?uuid=11b42182-5fe9-3b37-8d74-6e2f64a621f5"]}],"mendeley":{"formattedCitation":"(85)","plainTextFormattedCitation":"(85)","previouslyFormattedCitation":"[85]"},"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5)</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196B505F" w14:textId="77777777" w:rsidTr="008D565A">
        <w:trPr>
          <w:trHeight w:val="315"/>
        </w:trPr>
        <w:tc>
          <w:tcPr>
            <w:tcW w:w="1000" w:type="pct"/>
            <w:shd w:val="clear" w:color="auto" w:fill="auto"/>
            <w:noWrap/>
            <w:hideMark/>
          </w:tcPr>
          <w:p w14:paraId="7AAC2A2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Palmitoleate</w:t>
            </w:r>
          </w:p>
        </w:tc>
        <w:tc>
          <w:tcPr>
            <w:tcW w:w="1000" w:type="pct"/>
            <w:shd w:val="clear" w:color="auto" w:fill="auto"/>
            <w:noWrap/>
            <w:hideMark/>
          </w:tcPr>
          <w:p w14:paraId="39D9475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JAR (100 and 200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 xml:space="preserve">M significantly reduces MR766 infection), HTR-8 (100 and 200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significantly reduces MR766 infection)</w:t>
            </w:r>
          </w:p>
        </w:tc>
        <w:tc>
          <w:tcPr>
            <w:tcW w:w="1000" w:type="pct"/>
            <w:shd w:val="clear" w:color="auto" w:fill="auto"/>
            <w:noWrap/>
            <w:hideMark/>
          </w:tcPr>
          <w:p w14:paraId="5F93EC7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Protects from ZIKV induced apoptosis and ER stress.</w:t>
            </w:r>
          </w:p>
        </w:tc>
        <w:tc>
          <w:tcPr>
            <w:tcW w:w="1000" w:type="pct"/>
          </w:tcPr>
          <w:p w14:paraId="48E2783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Monounsaturated fatty acid</w:t>
            </w:r>
          </w:p>
        </w:tc>
        <w:tc>
          <w:tcPr>
            <w:tcW w:w="1000" w:type="pct"/>
            <w:shd w:val="clear" w:color="auto" w:fill="auto"/>
            <w:noWrap/>
            <w:hideMark/>
          </w:tcPr>
          <w:p w14:paraId="332B265B" w14:textId="1C42A006"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90/BIOMEDICINES9060643","ISSN":"22279059","abstract":"Zika virus (ZIKV) infection in pregnancy is associated with the development of microcephaly, intrauterine growth restriction, and ocular damage in the fetus. ZIKV infection of the placenta plays a crucial role in the vertical transmission from the maternal circulation to the fetus. Our previous study suggested that ZIKV induces endoplasmic reticulum (ER) stress and apoptosis of placental trophoblasts. Here, we showed that palmitoleate, an omega-7 monounsaturated fatty acid, prevents ZIKV-induced ER stress and apoptosis in placental trophoblasts. Human trophoblast cell lines (JEG-3 and JAR) and normal immortalized trophoblasts (HTR-8) were used. We observed that ZIKV infection of the trophoblasts resulted in apoptosis and treatment of palmitoleate to ZIKV-infected cells significantly prevented apoptosis. However, palmitate (saturated fatty acid) did not offer protection from ZIKV-induced ER stress and apoptosis. We also observed that the Zika viral RNA copies were decreased, and the cell viability improved in ZIKV-infected cells treated with palmitoleate as compared to the infected cells without palmitoleate treatment. Further, palmitoleate was shown to protect against ZIKV-induced upregulation of ER stress markers, C/EBP homologous protein and X-box binding protein-1 splicing in placental trophoblasts. In conclusion, our studies suggest that palmitoleate protects placental trophoblasts against ZIKV-induced ER stress and apoptosis.","author":[{"dropping-particle":"","family":"Muthuraj","given":"Philma Glora","non-dropping-particle":"","parse-names":false,"suffix":""},{"dropping-particle":"","family":"Pattnaik","given":"Aryamav","non-dropping-particle":"","parse-names":false,"suffix":""},{"dropping-particle":"","family":"Sahoo","given":"Prakash K.","non-dropping-particle":"","parse-names":false,"suffix":""},{"dropping-particle":"","family":"Islam","given":"Md Torikul","non-dropping-particle":"","parse-names":false,"suffix":""},{"dropping-particle":"","family":"Pattnaik","given":"Asit K.","non-dropping-particle":"","parse-names":false,"suffix":""},{"dropping-particle":"","family":"Byrareddy","given":"Siddappa N.","non-dropping-particle":"","parse-names":false,"suffix":""},{"dropping-particle":"","family":"Hanson","given":"Corrine","non-dropping-particle":"","parse-names":false,"suffix":""},{"dropping-particle":"","family":"Anderson Berry","given":"Ann","non-dropping-particle":"","parse-names":false,"suffix":""},{"dropping-particle":"","family":"Kachman","given":"Stephen D.","non-dropping-particle":"","parse-names":false,"suffix":""},{"dropping-particle":"","family":"Natarajan","given":"Sathish Kumar","non-dropping-particle":"","parse-names":false,"suffix":""}],"container-title":"Biomedicines 2021, Vol. 9, Page 643","id":"ITEM-1","issue":"6","issued":{"date-parts":[["2021","6","4"]]},"page":"643","publisher":"Multidisciplinary Digital Publishing Institute","title":"Palmitoleate Protects against Zika Virus-Induced Placental Trophoblast Apoptosis","type":"article-journal","volume":"9"},"uris":["http://www.mendeley.com/documents/?uuid=996937b2-9602-316e-bd01-4baf869ceec6"]}],"mendeley":{"formattedCitation":"(86)","plainTextFormattedCitation":"(86)","previouslyFormattedCitation":"[86]"},"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6)</w:t>
            </w:r>
            <w:r w:rsidRPr="00240DE2">
              <w:rPr>
                <w:rFonts w:ascii="Times New Roman" w:hAnsi="Times New Roman" w:cs="Times New Roman"/>
                <w:color w:val="000000" w:themeColor="text1"/>
                <w:sz w:val="20"/>
                <w:szCs w:val="20"/>
              </w:rPr>
              <w:fldChar w:fldCharType="end"/>
            </w:r>
            <w:hyperlink r:id="rId9" w:history="1">
              <w:r w:rsidRPr="00240DE2">
                <w:rPr>
                  <w:rFonts w:ascii="Times New Roman" w:hAnsi="Times New Roman" w:cs="Times New Roman"/>
                  <w:color w:val="0000FF"/>
                  <w:sz w:val="20"/>
                  <w:szCs w:val="20"/>
                  <w:u w:val="single"/>
                </w:rPr>
                <w:t xml:space="preserve"> </w:t>
              </w:r>
            </w:hyperlink>
          </w:p>
        </w:tc>
      </w:tr>
      <w:tr w:rsidR="00240DE2" w:rsidRPr="00240DE2" w14:paraId="1E9103FC" w14:textId="77777777" w:rsidTr="008D565A">
        <w:trPr>
          <w:trHeight w:val="315"/>
        </w:trPr>
        <w:tc>
          <w:tcPr>
            <w:tcW w:w="1000" w:type="pct"/>
            <w:shd w:val="clear" w:color="auto" w:fill="auto"/>
            <w:noWrap/>
            <w:hideMark/>
          </w:tcPr>
          <w:p w14:paraId="44F701C9"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Labyrinthopeptin</w:t>
            </w:r>
            <w:proofErr w:type="spellEnd"/>
            <w:r w:rsidRPr="00240DE2">
              <w:rPr>
                <w:rFonts w:ascii="Times New Roman" w:hAnsi="Times New Roman" w:cs="Times New Roman"/>
                <w:sz w:val="20"/>
                <w:szCs w:val="20"/>
              </w:rPr>
              <w:t xml:space="preserve"> A1</w:t>
            </w:r>
          </w:p>
        </w:tc>
        <w:tc>
          <w:tcPr>
            <w:tcW w:w="1000" w:type="pct"/>
            <w:shd w:val="clear" w:color="auto" w:fill="auto"/>
            <w:noWrap/>
            <w:hideMark/>
          </w:tcPr>
          <w:p w14:paraId="530C5B7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51-0.99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MR766, PRVABC59, FLR, IBH30656), U87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5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MR766), JEG3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2.5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MR766)</w:t>
            </w:r>
          </w:p>
        </w:tc>
        <w:tc>
          <w:tcPr>
            <w:tcW w:w="1000" w:type="pct"/>
            <w:shd w:val="clear" w:color="auto" w:fill="auto"/>
            <w:noWrap/>
            <w:hideMark/>
          </w:tcPr>
          <w:p w14:paraId="1C1E40E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teracts with E protein. Blocks viral entry to host cells.</w:t>
            </w:r>
          </w:p>
        </w:tc>
        <w:tc>
          <w:tcPr>
            <w:tcW w:w="1000" w:type="pct"/>
          </w:tcPr>
          <w:p w14:paraId="4FAC686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Peptide (carbocyclic </w:t>
            </w:r>
            <w:proofErr w:type="spellStart"/>
            <w:r w:rsidRPr="00240DE2">
              <w:rPr>
                <w:rFonts w:ascii="Times New Roman" w:hAnsi="Times New Roman" w:cs="Times New Roman"/>
                <w:sz w:val="20"/>
                <w:szCs w:val="20"/>
              </w:rPr>
              <w:t>lantibiotic</w:t>
            </w:r>
            <w:proofErr w:type="spellEnd"/>
            <w:r w:rsidRPr="00240DE2">
              <w:rPr>
                <w:rFonts w:ascii="Times New Roman" w:hAnsi="Times New Roman" w:cs="Times New Roman"/>
                <w:sz w:val="20"/>
                <w:szCs w:val="20"/>
              </w:rPr>
              <w:t>)</w:t>
            </w:r>
          </w:p>
        </w:tc>
        <w:tc>
          <w:tcPr>
            <w:tcW w:w="1000" w:type="pct"/>
            <w:shd w:val="clear" w:color="auto" w:fill="auto"/>
            <w:noWrap/>
            <w:hideMark/>
          </w:tcPr>
          <w:p w14:paraId="242E481B" w14:textId="5216D241"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VIROL.2021.07.003","ISSN":"0042-6822","PMID":"34274562","abstract":"To date, there are no broad-spectrum antivirals available to treat infections with flaviviruses such as dengue (DENV) and Zika virus (ZIKV). In this study, we determine the broad antiviral activity of the lantibiotic Labyrinthopeptin A1. We show that Laby A1 inhibits all DENV serotypes and various ZIKV strains with IC50 around 1 μM. The structurally related Laby A2 also displayed a consistent, but about tenfold lower, antiviral activity. Furthermore, Laby A1 inhibits many viruses from divergent families such as HIV, YFV, RSV and Punta Torovirus. Of interest, Laby A1 does not show activity against non-enveloped viruses. Its antiviral activity is independent of the cell line or the used evaluation method, and can also be observed in MDDC, a physiologically relevant primary cell type. Furthermore, Laby A1 demonstrates low cellular toxicity and has a more favorable SI compared to duramycin, a well-described lantibiotic with broad-spectrum antiviral activity. Time-of-drug addition experiments demonstrate that Laby A1 inhibits infection and entry processes of ZIKV and DENV. We reveal that Laby A1 performs its broad antiviral activity by interacting with a viral factor rather than a cellular factor, and that it has virucidal properties. Finally, using SPR interaction studies we demonstrate that Laby A1 interacts with several phospholipids (i.e. PE and PS) present in the viral envelope. Together with other recent Labyrinthopeptin antiviral publications, this work validates the activity of Laby A1 as broad antiviral entry inhibitor with a unique mechanism of action and demonstrates its potential value as antiviral agent against emerging flaviviruses.","author":[{"dropping-particle":"","family":"Oeyen","given":"Merel","non-dropping-particle":"","parse-names":false,"suffix":""},{"dropping-particle":"","family":"Meyen","given":"Eef","non-dropping-particle":"","parse-names":false,"suffix":""},{"dropping-particle":"","family":"Noppen","given":"Sam","non-dropping-particle":"","parse-names":false,"suffix":""},{"dropping-particle":"","family":"Claes","given":"Sandra","non-dropping-particle":"","parse-names":false,"suffix":""},{"dropping-particle":"","family":"Doijen","given":"Jordi","non-dropping-particle":"","parse-names":false,"suffix":""},{"dropping-particle":"","family":"Vermeire","given":"Kurt","non-dropping-particle":"","parse-names":false,"suffix":""},{"dropping-particle":"","family":"Süssmuth","given":"Roderich D.","non-dropping-particle":"","parse-names":false,"suffix":""},{"dropping-particle":"","family":"Schols","given":"Dominique","non-dropping-particle":"","parse-names":false,"suffix":""}],"container-title":"Virology","id":"ITEM-1","issued":{"date-parts":[["2021","10","1"]]},"page":"74-86","publisher":"Academic Press","title":"Labyrinthopeptin A1 inhibits dengue and Zika virus infection by interfering with the viral phospholipid membrane","type":"article-journal","volume":"562"},"uris":["http://www.mendeley.com/documents/?uuid=78f73474-714a-3a8a-ad54-2eb65b31765d"]}],"mendeley":{"formattedCitation":"(87)","plainTextFormattedCitation":"(87)","previouslyFormattedCitation":"[87]"},"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7)</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5CDD6988" w14:textId="77777777" w:rsidTr="008D565A">
        <w:trPr>
          <w:trHeight w:val="315"/>
        </w:trPr>
        <w:tc>
          <w:tcPr>
            <w:tcW w:w="1000" w:type="pct"/>
            <w:shd w:val="clear" w:color="auto" w:fill="auto"/>
            <w:noWrap/>
          </w:tcPr>
          <w:p w14:paraId="3C529BA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ompound 17</w:t>
            </w:r>
          </w:p>
        </w:tc>
        <w:tc>
          <w:tcPr>
            <w:tcW w:w="1000" w:type="pct"/>
            <w:shd w:val="clear" w:color="auto" w:fill="auto"/>
            <w:noWrap/>
          </w:tcPr>
          <w:p w14:paraId="482A765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25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H/PF/2013)</w:t>
            </w:r>
          </w:p>
        </w:tc>
        <w:tc>
          <w:tcPr>
            <w:tcW w:w="1000" w:type="pct"/>
            <w:shd w:val="clear" w:color="auto" w:fill="auto"/>
            <w:noWrap/>
          </w:tcPr>
          <w:p w14:paraId="2009C5B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or of NS2B-NS3 protease (</w:t>
            </w:r>
            <w:r w:rsidRPr="00240DE2">
              <w:rPr>
                <w:rFonts w:ascii="Times New Roman" w:hAnsi="Times New Roman" w:cs="Times New Roman"/>
                <w:i/>
                <w:iCs/>
                <w:sz w:val="20"/>
                <w:szCs w:val="20"/>
              </w:rPr>
              <w:t xml:space="preserve">in vitro </w:t>
            </w:r>
            <w:r w:rsidRPr="00240DE2">
              <w:rPr>
                <w:rFonts w:ascii="Times New Roman" w:hAnsi="Times New Roman" w:cs="Times New Roman"/>
                <w:sz w:val="20"/>
                <w:szCs w:val="20"/>
              </w:rPr>
              <w:t xml:space="preserve">&amp;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31F1B69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Derivative of carbazole </w:t>
            </w:r>
          </w:p>
        </w:tc>
        <w:tc>
          <w:tcPr>
            <w:tcW w:w="1000" w:type="pct"/>
            <w:shd w:val="clear" w:color="auto" w:fill="auto"/>
            <w:noWrap/>
          </w:tcPr>
          <w:p w14:paraId="20F7C8C1" w14:textId="709C63BD"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EJMECH.2019.07.007","ISSN":"0223-5234","PMID":"31344613","abstract":"Zika virus (ZIKV) infection recently resulted in an international health emergency the Americas in and despite its high profile there is currently no approved treatment for ZIKV infection with millions of people being at risk. ZIKV is a member of Flaviviridae family which includes prominent members such as dengue virus (DENV) and West Nile virus (WNV). One of the best validated targets for developing anti-flaviviral treatment for DENV and WNV infection is the NS2B/NS3 protease. However the inhibitors reported to date have shown limited promise for further clinical development largely due to poor cellular activity. Prompted by the conserved nature of the viral NS2B/NS3 protease across flaviviruses, we envisaged that small molecule inhibitors of the ZIKVpro may be developed by applying rational design on previously reported scaffolds with demonstrated activity against other flaviviral proteases. Starting with an earlier WNVpro hit we performed a scaffold hopping exercise and discovered that certain carbazole derivatives bearing amidine groups possessed submicromolar potency and significant cellular activity against ZIKV. We successfully addressed various issues with the synthesis of novel N-substituted carbazole-based amidines thus permitting a targeted SAR campaign. The in vitro biochemical and cell-based inhibitory profiles exhibited by the lead molecule described in this work (ZIKVpro IC50 0.52 μM, EC50 1.25 μM), is among the best reported to date. Furthermore, these molecules possess capacity for further optimization of pharmacokinetics and may evolve to broad spectrum flaviviral protease inhibitors.","author":[{"dropping-particle":"","family":"Rassias","given":"Gerasimos","non-dropping-particle":"","parse-names":false,"suffix":""},{"dropping-particle":"","family":"Zogali","given":"Vasiliki","non-dropping-particle":"","parse-names":false,"suffix":""},{"dropping-particle":"","family":"Swarbrick","given":"Crystall M.D.","non-dropping-particle":"","parse-names":false,"suffix":""},{"dropping-particle":"","family":"Ki Chan","given":"Kitti Wing","non-dropping-particle":"","parse-names":false,"suffix":""},{"dropping-particle":"","family":"Chan","given":"Shu Ann","non-dropping-particle":"","parse-names":false,"suffix":""},{"dropping-particle":"","family":"Gwee","given":"Chin Piaw","non-dropping-particle":"","parse-names":false,"suffix":""},{"dropping-particle":"","family":"Wang","given":"Sai","non-dropping-particle":"","parse-names":false,"suffix":""},{"dropping-particle":"","family":"Kaplanai","given":"E.","non-dropping-particle":"","parse-names":false,"suffix":""},{"dropping-particle":"","family":"Canko","given":"Aleksander","non-dropping-particle":"","parse-names":false,"suffix":""},{"dropping-particle":"","family":"Kiousis","given":"Dimitrios","non-dropping-particle":"","parse-names":false,"suffix":""},{"dropping-particle":"","family":"Lescar","given":"Julien","non-dropping-particle":"","parse-names":false,"suffix":""},{"dropping-particle":"","family":"Luo","given":"D.","non-dropping-particle":"","parse-names":false,"suffix":""},{"dropping-particle":"","family":"Matsoukas","given":"Minos Timotheos","non-dropping-particle":"","parse-names":false,"suffix":""},{"dropping-particle":"","family":"Vasudevan","given":"Subhash G.","non-dropping-particle":"","parse-names":false,"suffix":""}],"container-title":"European Journal of Medicinal Chemistry","id":"ITEM-1","issued":{"date-parts":[["2019","10","15"]]},"page":"536-545","publisher":"Elsevier Masson","title":"Cell-active carbazole derivatives as inhibitors of the zika virus protease","type":"article-journal","volume":"180"},"uris":["http://www.mendeley.com/documents/?uuid=24f35f25-5c6f-34d4-93ba-464431aa8ca1"]}],"mendeley":{"formattedCitation":"(88)","plainTextFormattedCitation":"(88)","previouslyFormattedCitation":"[8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8)</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58C4BBF6" w14:textId="77777777" w:rsidTr="008D565A">
        <w:trPr>
          <w:trHeight w:val="315"/>
        </w:trPr>
        <w:tc>
          <w:tcPr>
            <w:tcW w:w="1000" w:type="pct"/>
            <w:shd w:val="clear" w:color="auto" w:fill="auto"/>
            <w:noWrap/>
            <w:hideMark/>
          </w:tcPr>
          <w:p w14:paraId="352662F2"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Bithiazole</w:t>
            </w:r>
            <w:proofErr w:type="spellEnd"/>
            <w:r w:rsidRPr="00240DE2">
              <w:rPr>
                <w:rFonts w:ascii="Times New Roman" w:hAnsi="Times New Roman" w:cs="Times New Roman"/>
                <w:sz w:val="20"/>
                <w:szCs w:val="20"/>
              </w:rPr>
              <w:t xml:space="preserve"> derivatives</w:t>
            </w:r>
          </w:p>
        </w:tc>
        <w:tc>
          <w:tcPr>
            <w:tcW w:w="1000" w:type="pct"/>
            <w:shd w:val="clear" w:color="auto" w:fill="auto"/>
            <w:noWrap/>
            <w:hideMark/>
          </w:tcPr>
          <w:p w14:paraId="1CAE9DE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uh-7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51- 46.50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H/PF/2013)</w:t>
            </w:r>
          </w:p>
        </w:tc>
        <w:tc>
          <w:tcPr>
            <w:tcW w:w="1000" w:type="pct"/>
            <w:shd w:val="clear" w:color="auto" w:fill="auto"/>
            <w:noWrap/>
            <w:hideMark/>
          </w:tcPr>
          <w:p w14:paraId="71EC856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PI4KIIIβ‐targeting inhibitor.</w:t>
            </w:r>
          </w:p>
        </w:tc>
        <w:tc>
          <w:tcPr>
            <w:tcW w:w="1000" w:type="pct"/>
          </w:tcPr>
          <w:p w14:paraId="19C69C2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road spectrum antiviral agents</w:t>
            </w:r>
          </w:p>
        </w:tc>
        <w:tc>
          <w:tcPr>
            <w:tcW w:w="1000" w:type="pct"/>
            <w:shd w:val="clear" w:color="auto" w:fill="auto"/>
            <w:noWrap/>
            <w:hideMark/>
          </w:tcPr>
          <w:p w14:paraId="7360846A" w14:textId="6017F069"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02/CMDC.202100483","ISSN":"1860-7187","PMID":"34382337","abstract":"Over half a century since the description of the first antiviral drug, “old” re-emerging viruses and “new” emerging viruses still represent a serious threat to global health. Their high mutation rate and rapid selection of resistance toward common antiviral drugs, together with the increasing number of co-infections, make the war against viruses quite challenging. Herein we report a host-targeted approach, based on the inhibition of the lipid kinase PI4KIIIβ, as a promising strategy for inhibiting the replication of multiple viruses hijacking this protein. We show that bithiazole inhibitors of PI4KIIIβ block the replication of human rhinoviruses (hRV), Zika virus (ZIKV) and SARS-CoV-2 at low micromolar and sub-micromolar concentrations. However, while the anti-hRV/ZIKV activity can be directly linked to PI4KIIIβ inhibition, the role of PI4KIIIβ in SARS-CoV-2 entry/replication is debated.","author":[{"dropping-particle":"","family":"Grazia Martina","given":"Maria","non-dropping-particle":"","parse-names":false,"suffix":""},{"dropping-particle":"","family":"Vicenti","given":"Ilaria","non-dropping-particle":"","parse-names":false,"suffix":""},{"dropping-particle":"","family":"Bauer","given":"Lisa","non-dropping-particle":"","parse-names":false,"suffix":""},{"dropping-particle":"","family":"Crespan","given":"Emmanuele","non-dropping-particle":"","parse-names":false,"suffix":""},{"dropping-particle":"","family":"Rango","given":"Enrico","non-dropping-particle":"","parse-names":false,"suffix":""},{"dropping-particle":"","family":"Boccuto","given":"Adele","non-dropping-particle":"","parse-names":false,"suffix":""},{"dropping-particle":"","family":"Olivieri","given":"Noemi","non-dropping-particle":"","parse-names":false,"suffix":""},{"dropping-particle":"","family":"Incerti","given":"Matteo","non-dropping-particle":"","parse-names":false,"suffix":""},{"dropping-particle":"","family":"Zwaagstra","given":"Marleen","non-dropping-particle":"","parse-names":false,"suffix":""},{"dropping-particle":"","family":"Allodi","given":"Marika","non-dropping-particle":"","parse-names":false,"suffix":""},{"dropping-particle":"","family":"Bertoni","given":"Simona","non-dropping-particle":"","parse-names":false,"suffix":""},{"dropping-particle":"","family":"Dreassi","given":"Elena","non-dropping-particle":"","parse-names":false,"suffix":""},{"dropping-particle":"","family":"Zazzi","given":"Maurizio","non-dropping-particle":"","parse-names":false,"suffix":""},{"dropping-particle":"","family":"Kuppeveld","given":"Frank J.M.","non-dropping-particle":"van","parse-names":false,"suffix":""},{"dropping-particle":"","family":"Maga","given":"Giovanni","non-dropping-particle":"","parse-names":false,"suffix":""},{"dropping-particle":"","family":"Radi","given":"Marco","non-dropping-particle":"","parse-names":false,"suffix":""}],"container-title":"ChemMedChem","id":"ITEM-1","issue":"23","issued":{"date-parts":[["2021","12","6"]]},"page":"3548-3552","publisher":"John Wiley &amp; Sons, Ltd","title":"Bithiazole Inhibitors of Phosphatidylinositol 4-Kinase (PI4KIIIβ) as Broad-Spectrum Antivirals Blocking the Replication of SARS-CoV-2, Zika Virus, and Human Rhinoviruses","type":"article-journal","volume":"16"},"uris":["http://www.mendeley.com/documents/?uuid=2b8929d9-37fd-3fd8-8b9a-9decd9e2dbe6"]}],"mendeley":{"formattedCitation":"(89)","plainTextFormattedCitation":"(89)","previouslyFormattedCitation":"[89]"},"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89)</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46EA6EB1" w14:textId="77777777" w:rsidTr="008D565A">
        <w:trPr>
          <w:trHeight w:val="315"/>
        </w:trPr>
        <w:tc>
          <w:tcPr>
            <w:tcW w:w="1000" w:type="pct"/>
            <w:shd w:val="clear" w:color="auto" w:fill="auto"/>
            <w:noWrap/>
            <w:hideMark/>
          </w:tcPr>
          <w:p w14:paraId="0E6BA41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Braco-19</w:t>
            </w:r>
          </w:p>
        </w:tc>
        <w:tc>
          <w:tcPr>
            <w:tcW w:w="1000" w:type="pct"/>
            <w:shd w:val="clear" w:color="auto" w:fill="auto"/>
            <w:noWrap/>
            <w:hideMark/>
          </w:tcPr>
          <w:p w14:paraId="5283948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Vero (100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gt;80-fold reduction in virus growth, MR766)</w:t>
            </w:r>
          </w:p>
        </w:tc>
        <w:tc>
          <w:tcPr>
            <w:tcW w:w="1000" w:type="pct"/>
            <w:shd w:val="clear" w:color="auto" w:fill="auto"/>
            <w:noWrap/>
            <w:hideMark/>
          </w:tcPr>
          <w:p w14:paraId="1CE6988D" w14:textId="0E2CEDCC"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s ZIKV genome replication and protein production. Ligand binds to the G-quadruplex.</w:t>
            </w:r>
          </w:p>
        </w:tc>
        <w:tc>
          <w:tcPr>
            <w:tcW w:w="1000" w:type="pct"/>
          </w:tcPr>
          <w:p w14:paraId="55771CF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1000" w:type="pct"/>
            <w:shd w:val="clear" w:color="auto" w:fill="auto"/>
            <w:noWrap/>
            <w:hideMark/>
          </w:tcPr>
          <w:p w14:paraId="559EC4A2" w14:textId="22E60FCA" w:rsidR="00240DE2" w:rsidRPr="00240DE2" w:rsidRDefault="00240DE2" w:rsidP="008D565A">
            <w:pPr>
              <w:spacing w:after="0" w:line="240" w:lineRule="auto"/>
              <w:rPr>
                <w:rFonts w:ascii="Times New Roman" w:hAnsi="Times New Roman" w:cs="Times New Roman"/>
                <w:sz w:val="20"/>
                <w:szCs w:val="20"/>
                <w:u w:val="single"/>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OMTN.2020.12.030/ATTACHMENT/71C35AC4-2567-43CA-A055-7B46BF1E687C/MMC1.PDF","ISSN":"21622531","abstract":"Zika virus (ZIKV), a mosquito-transmitted Flavivirus, emerged in the last decade causing serious diseases and affecting human health globally. Currently, no licensed vaccines or antivirals are available to combat ZIKV, although several vaccine candidates are in the pipeline. In recent years, the presence of non-canonical G-quadruplex (GQ) secondary structures in viral genomes has ignited significant attention as potential targets for antiviral strategy. In this study, we identified several novel conserved potential GQ structures by analyzing published ZIKV genome sequences using an in-house algorithm. Biophysical and biochemical analysis of the RNA sequences containing these potential GQ sequences suggested the existence of such structures in the ZIKV genomes. Studies with known GQ structure-binding and -stabilizing ligands such as Braco-19 and TMPyP4 provided support for this contention. The presence of these ligands in cell culture media led to significant inhibition of infectious ZIKV yield, as well as reduced viral genome replication and viral protein production. Overall, our results, for the first time, show that ZIKV replication can be inhibited by GQ structure-binding and -stabilizing compounds and suggest a new strategy against ZIKV infection mitigation and control.","author":[{"dropping-particle":"","family":"Majee","given":"Prativa","non-dropping-particle":"","parse-names":false,"suffix":""},{"dropping-particle":"","family":"Pattnaik","given":"Aryamav","non-dropping-particle":"","parse-names":false,"suffix":""},{"dropping-particle":"","family":"Sahoo","given":"Bikash R.","non-dropping-particle":"","parse-names":false,"suffix":""},{"dropping-particle":"","family":"Shankar","given":"Uma","non-dropping-particle":"","parse-names":false,"suffix":""},{"dropping-particle":"","family":"Pattnaik","given":"Asit K.","non-dropping-particle":"","parse-names":false,"suffix":""},{"dropping-particle":"","family":"Kumar","given":"Amit","non-dropping-particle":"","parse-names":false,"suffix":""},{"dropping-particle":"","family":"Nayak","given":"Debasis","non-dropping-particle":"","parse-names":false,"suffix":""}],"container-title":"Molecular Therapy - Nucleic Acids","id":"ITEM-1","issued":{"date-parts":[["2021","3","5"]]},"page":"691-701","publisher":"Cell Press","title":"Inhibition of Zika virus replication by G-quadruplex-binding ligands","type":"article-journal","volume":"23"},"uris":["http://www.mendeley.com/documents/?uuid=c2458d75-b1f3-3b72-8448-3e2aa2a3b28d"]}],"mendeley":{"formattedCitation":"(90)","plainTextFormattedCitation":"(90)","previouslyFormattedCitation":"[9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9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u w:val="single"/>
              </w:rPr>
              <w:t xml:space="preserve"> </w:t>
            </w:r>
          </w:p>
        </w:tc>
      </w:tr>
      <w:tr w:rsidR="00240DE2" w:rsidRPr="00240DE2" w14:paraId="5E9A9320" w14:textId="77777777" w:rsidTr="008D565A">
        <w:trPr>
          <w:trHeight w:val="315"/>
        </w:trPr>
        <w:tc>
          <w:tcPr>
            <w:tcW w:w="1000" w:type="pct"/>
            <w:shd w:val="clear" w:color="auto" w:fill="auto"/>
            <w:noWrap/>
          </w:tcPr>
          <w:p w14:paraId="2AA54F1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TMPyP4</w:t>
            </w:r>
          </w:p>
        </w:tc>
        <w:tc>
          <w:tcPr>
            <w:tcW w:w="1000" w:type="pct"/>
            <w:shd w:val="clear" w:color="auto" w:fill="auto"/>
            <w:noWrap/>
          </w:tcPr>
          <w:p w14:paraId="22D840E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Vero (10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170-fold reduction in virus growth, MR766)</w:t>
            </w:r>
          </w:p>
        </w:tc>
        <w:tc>
          <w:tcPr>
            <w:tcW w:w="1000" w:type="pct"/>
            <w:shd w:val="clear" w:color="auto" w:fill="auto"/>
            <w:noWrap/>
          </w:tcPr>
          <w:p w14:paraId="5D3EE16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s ZIKV genome replication and viral protein synthesis. Ligand binds to the G-quadruplex.</w:t>
            </w:r>
          </w:p>
        </w:tc>
        <w:tc>
          <w:tcPr>
            <w:tcW w:w="1000" w:type="pct"/>
          </w:tcPr>
          <w:p w14:paraId="505A973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Porphyrin compound</w:t>
            </w:r>
          </w:p>
        </w:tc>
        <w:tc>
          <w:tcPr>
            <w:tcW w:w="1000" w:type="pct"/>
            <w:shd w:val="clear" w:color="auto" w:fill="auto"/>
            <w:noWrap/>
          </w:tcPr>
          <w:p w14:paraId="3E690967" w14:textId="54FFE20B"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OMTN.2020.12.030/ATTACHMENT/71C35AC4-2567-43CA-A055-7B46BF1E687C/MMC1.PDF","ISSN":"21622531","abstract":"Zika virus (ZIKV), a mosquito-transmitted Flavivirus, emerged in the last decade causing serious diseases and affecting human health globally. Currently, no licensed vaccines or antivirals are available to combat ZIKV, although several vaccine candidates are in the pipeline. In recent years, the presence of non-canonical G-quadruplex (GQ) secondary structures in viral genomes has ignited significant attention as potential targets for antiviral strategy. In this study, we identified several novel conserved potential GQ structures by analyzing published ZIKV genome sequences using an in-house algorithm. Biophysical and biochemical analysis of the RNA sequences containing these potential GQ sequences suggested the existence of such structures in the ZIKV genomes. Studies with known GQ structure-binding and -stabilizing ligands such as Braco-19 and TMPyP4 provided support for this contention. The presence of these ligands in cell culture media led to significant inhibition of infectious ZIKV yield, as well as reduced viral genome replication and viral protein production. Overall, our results, for the first time, show that ZIKV replication can be inhibited by GQ structure-binding and -stabilizing compounds and suggest a new strategy against ZIKV infection mitigation and control.","author":[{"dropping-particle":"","family":"Majee","given":"Prativa","non-dropping-particle":"","parse-names":false,"suffix":""},{"dropping-particle":"","family":"Pattnaik","given":"Aryamav","non-dropping-particle":"","parse-names":false,"suffix":""},{"dropping-particle":"","family":"Sahoo","given":"Bikash R.","non-dropping-particle":"","parse-names":false,"suffix":""},{"dropping-particle":"","family":"Shankar","given":"Uma","non-dropping-particle":"","parse-names":false,"suffix":""},{"dropping-particle":"","family":"Pattnaik","given":"Asit K.","non-dropping-particle":"","parse-names":false,"suffix":""},{"dropping-particle":"","family":"Kumar","given":"Amit","non-dropping-particle":"","parse-names":false,"suffix":""},{"dropping-particle":"","family":"Nayak","given":"Debasis","non-dropping-particle":"","parse-names":false,"suffix":""}],"container-title":"Molecular Therapy - Nucleic Acids","id":"ITEM-1","issued":{"date-parts":[["2021","3","5"]]},"page":"691-701","publisher":"Cell Press","title":"Inhibition of Zika virus replication by G-quadruplex-binding ligands","type":"article-journal","volume":"23"},"uris":["http://www.mendeley.com/documents/?uuid=c2458d75-b1f3-3b72-8448-3e2aa2a3b28d"]}],"mendeley":{"formattedCitation":"(90)","plainTextFormattedCitation":"(90)","previouslyFormattedCitation":"[90]"},"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90)</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43A7F723" w14:textId="77777777" w:rsidTr="008D565A">
        <w:trPr>
          <w:trHeight w:val="315"/>
        </w:trPr>
        <w:tc>
          <w:tcPr>
            <w:tcW w:w="1000" w:type="pct"/>
            <w:shd w:val="clear" w:color="auto" w:fill="auto"/>
            <w:noWrap/>
          </w:tcPr>
          <w:p w14:paraId="6B0B233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MK-801</w:t>
            </w:r>
          </w:p>
        </w:tc>
        <w:tc>
          <w:tcPr>
            <w:tcW w:w="1000" w:type="pct"/>
            <w:shd w:val="clear" w:color="auto" w:fill="auto"/>
            <w:noWrap/>
          </w:tcPr>
          <w:p w14:paraId="2553DB9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Neuronal cells (10 or 100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 xml:space="preserve">M, reduces ZIKV induced cell, HS-2015-BA-01) </w:t>
            </w:r>
          </w:p>
        </w:tc>
        <w:tc>
          <w:tcPr>
            <w:tcW w:w="1000" w:type="pct"/>
            <w:shd w:val="clear" w:color="auto" w:fill="auto"/>
            <w:noWrap/>
          </w:tcPr>
          <w:p w14:paraId="1D1BF03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53DB6F4E"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MDR receptor blocker</w:t>
            </w:r>
          </w:p>
        </w:tc>
        <w:tc>
          <w:tcPr>
            <w:tcW w:w="1000" w:type="pct"/>
            <w:shd w:val="clear" w:color="auto" w:fill="auto"/>
            <w:noWrap/>
          </w:tcPr>
          <w:p w14:paraId="2449F0CF" w14:textId="70DEDF9E"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MBIO.00350-17/ASSET/D3DFDEB6-42CF-4FA6-A062-ED40AAE0328D/ASSETS/GRAPHIC/MBO0021732890007.JPEG","ISSN":"21507511","PMID":"28442607","abstract":"Zika virus (ZIKV) infection is a global health emergency that causes significant neurodegeneration. Neurodegenerative processes may be exacerbated by N-methyl-D-aspartate receptor (NMDAR)-dependent neuronal excitoxicity. Here, we have exploited the hypothesis that ZIKV-induced neurodegeneration can be rescued by blocking NMDA overstimulation with memantine. Our results show that ZIKV actively replicates in primary neurons and that virus replication is directly associated with massive neuronal cell death. Interestingly, treatment with memantine or other NMDAR blockers, including dizocilpine (MK-801), agmatine sulfate, or ifenprodil, prevents neuronal death without interfering with the ability of ZIKV to replicate in these cells. Moreover, in vivo experiments demonstrate that therapeutic memantine treatment prevents the increase of intraocular pressure (IOP) induced by infection and massively reduces neurodegeneration and microgliosis in the brain of infected mice. Our results indicate that the blockade of NMDARs by memantine provides potent neuroprotective effects against ZIKV-induced neuronal damage, suggesting it could be a viable treatment for patients at risk for ZIKV infection-induced neurodegeneration. IMPORTANCE Zika virus (ZIKV) infection is a global health emergency associated with serious neurological complications, including microcephaly and Guillain-Barre syndrome. Infection of experimental animals with ZIKV causes significant neuronal damage and microgliosis. Treatment with drugs that block NMDARs prevented neuronal damage both in vitro and in vivo. These results suggest that overactivation of NMDARs contributes significantly to the neuronal damage induced by ZIKV infection, and this is amenable to inhibition by drug treatment.","author":[{"dropping-particle":"V.","family":"Costa","given":"Vivian","non-dropping-particle":"","parse-names":false,"suffix":""},{"dropping-particle":"","family":"Sarto","given":"Juliana L.","non-dropping-particle":"Del","parse-names":false,"suffix":""},{"dropping-particle":"","family":"Rocha","given":"Rebeca F.","non-dropping-particle":"","parse-names":false,"suffix":""},{"dropping-particle":"","family":"Silva","given":"Flavia R.","non-dropping-particle":"","parse-names":false,"suffix":""},{"dropping-particle":"","family":"Doria","given":"Juliana G.","non-dropping-particle":"","parse-names":false,"suffix":""},{"dropping-particle":"","family":"Olmo","given":"Isabella G.","non-dropping-particle":"","parse-names":false,"suffix":""},{"dropping-particle":"","family":"Marques","given":"Rafael E.","non-dropping-particle":"","parse-names":false,"suffix":""},{"dropping-particle":"","family":"Queiroz-Junior","given":"Celso M.","non-dropping-particle":"","parse-names":false,"suffix":""},{"dropping-particle":"","family":"Foureaux","given":"Giselle","non-dropping-particle":"","parse-names":false,"suffix":""},{"dropping-particle":"","family":"Araújo","given":"Julia Maria S.","non-dropping-particle":"","parse-names":false,"suffix":""},{"dropping-particle":"","family":"Cramer","given":"Allysson","non-dropping-particle":"","parse-names":false,"suffix":""},{"dropping-particle":"","family":"Real","given":"Ana Luíza C.V.","non-dropping-particle":"","parse-names":false,"suffix":""},{"dropping-particle":"","family":"Ribeiro","given":"Lucas S.","non-dropping-particle":"","parse-names":false,"suffix":""},{"dropping-particle":"","family":"Sardi","given":"Silvia I.","non-dropping-particle":"","parse-names":false,"suffix":""},{"dropping-particle":"","family":"Ferreir","given":"Anderson J.","non-dropping-particle":"","parse-names":false,"suffix":""},{"dropping-particle":"","family":"Machado","given":"Fabiana S.","non-dropping-particle":"","parse-names":false,"suffix":""},{"dropping-particle":"","family":"Oliveira","given":"Antônio C.","non-dropping-particle":"De","parse-names":false,"suffix":""},{"dropping-particle":"","family":"Teixeira","given":"Antônio L.","non-dropping-particle":"","parse-names":false,"suffix":""},{"dropping-particle":"","family":"Nakaya","given":"Helder I.","non-dropping-particle":"","parse-names":false,"suffix":""},{"dropping-particle":"","family":"Souza","given":"Danielle G.","non-dropping-particle":"","parse-names":false,"suffix":""},{"dropping-particle":"","family":"Ribeiro","given":"Fabiola M.","non-dropping-particle":"","parse-names":false,"suffix":""},{"dropping-particle":"","family":"Teixeira","given":"Mauro M.","non-dropping-particle":"","parse-names":false,"suffix":""}],"container-title":"mBio","id":"ITEM-1","issue":"2","issued":{"date-parts":[["2017","3","1"]]},"publisher":"American Society for Microbiology","title":"N-Methyl-D-Aspartate (NMDA) receptor blockade prevents neuronal death induced by Zika virus infection","type":"article-journal","volume":"8"},"uris":["http://www.mendeley.com/documents/?uuid=f5af5893-90c8-3a7b-b533-cd1d39e6a2dd"]}],"mendeley":{"formattedCitation":"(91)","plainTextFormattedCitation":"(91)","previouslyFormattedCitation":"[9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91)</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3CCB2EF3" w14:textId="77777777" w:rsidTr="008D565A">
        <w:trPr>
          <w:trHeight w:val="315"/>
        </w:trPr>
        <w:tc>
          <w:tcPr>
            <w:tcW w:w="1000" w:type="pct"/>
            <w:shd w:val="clear" w:color="auto" w:fill="auto"/>
            <w:noWrap/>
          </w:tcPr>
          <w:p w14:paraId="1DC0CD90" w14:textId="77777777" w:rsidR="00240DE2" w:rsidRPr="00240DE2" w:rsidRDefault="00240DE2" w:rsidP="008D565A">
            <w:pPr>
              <w:spacing w:after="0"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Ifenprodil</w:t>
            </w:r>
            <w:proofErr w:type="spellEnd"/>
          </w:p>
        </w:tc>
        <w:tc>
          <w:tcPr>
            <w:tcW w:w="1000" w:type="pct"/>
            <w:shd w:val="clear" w:color="auto" w:fill="auto"/>
            <w:noWrap/>
          </w:tcPr>
          <w:p w14:paraId="089ACA9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Neuronal cells (0.001-0.01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partially or fully prevents ZIKV induced cell death, HS-2015-BA-01)</w:t>
            </w:r>
          </w:p>
        </w:tc>
        <w:tc>
          <w:tcPr>
            <w:tcW w:w="1000" w:type="pct"/>
            <w:shd w:val="clear" w:color="auto" w:fill="auto"/>
            <w:noWrap/>
          </w:tcPr>
          <w:p w14:paraId="355B661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0E693D2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MDR receptor blocker</w:t>
            </w:r>
          </w:p>
        </w:tc>
        <w:tc>
          <w:tcPr>
            <w:tcW w:w="1000" w:type="pct"/>
            <w:shd w:val="clear" w:color="auto" w:fill="auto"/>
            <w:noWrap/>
          </w:tcPr>
          <w:p w14:paraId="765BDA1B" w14:textId="36B51922"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MBIO.00350-17/ASSET/D3DFDEB6-42CF-4FA6-A062-ED40AAE0328D/ASSETS/GRAPHIC/MBO0021732890007.JPEG","ISSN":"21507511","PMID":"28442607","abstract":"Zika virus (ZIKV) infection is a global health emergency that causes significant neurodegeneration. Neurodegenerative processes may be exacerbated by N-methyl-D-aspartate receptor (NMDAR)-dependent neuronal excitoxicity. Here, we have exploited the hypothesis that ZIKV-induced neurodegeneration can be rescued by blocking NMDA overstimulation with memantine. Our results show that ZIKV actively replicates in primary neurons and that virus replication is directly associated with massive neuronal cell death. Interestingly, treatment with memantine or other NMDAR blockers, including dizocilpine (MK-801), agmatine sulfate, or ifenprodil, prevents neuronal death without interfering with the ability of ZIKV to replicate in these cells. Moreover, in vivo experiments demonstrate that therapeutic memantine treatment prevents the increase of intraocular pressure (IOP) induced by infection and massively reduces neurodegeneration and microgliosis in the brain of infected mice. Our results indicate that the blockade of NMDARs by memantine provides potent neuroprotective effects against ZIKV-induced neuronal damage, suggesting it could be a viable treatment for patients at risk for ZIKV infection-induced neurodegeneration. IMPORTANCE Zika virus (ZIKV) infection is a global health emergency associated with serious neurological complications, including microcephaly and Guillain-Barre syndrome. Infection of experimental animals with ZIKV causes significant neuronal damage and microgliosis. Treatment with drugs that block NMDARs prevented neuronal damage both in vitro and in vivo. These results suggest that overactivation of NMDARs contributes significantly to the neuronal damage induced by ZIKV infection, and this is amenable to inhibition by drug treatment.","author":[{"dropping-particle":"V.","family":"Costa","given":"Vivian","non-dropping-particle":"","parse-names":false,"suffix":""},{"dropping-particle":"","family":"Sarto","given":"Juliana L.","non-dropping-particle":"Del","parse-names":false,"suffix":""},{"dropping-particle":"","family":"Rocha","given":"Rebeca F.","non-dropping-particle":"","parse-names":false,"suffix":""},{"dropping-particle":"","family":"Silva","given":"Flavia R.","non-dropping-particle":"","parse-names":false,"suffix":""},{"dropping-particle":"","family":"Doria","given":"Juliana G.","non-dropping-particle":"","parse-names":false,"suffix":""},{"dropping-particle":"","family":"Olmo","given":"Isabella G.","non-dropping-particle":"","parse-names":false,"suffix":""},{"dropping-particle":"","family":"Marques","given":"Rafael E.","non-dropping-particle":"","parse-names":false,"suffix":""},{"dropping-particle":"","family":"Queiroz-Junior","given":"Celso M.","non-dropping-particle":"","parse-names":false,"suffix":""},{"dropping-particle":"","family":"Foureaux","given":"Giselle","non-dropping-particle":"","parse-names":false,"suffix":""},{"dropping-particle":"","family":"Araújo","given":"Julia Maria S.","non-dropping-particle":"","parse-names":false,"suffix":""},{"dropping-particle":"","family":"Cramer","given":"Allysson","non-dropping-particle":"","parse-names":false,"suffix":""},{"dropping-particle":"","family":"Real","given":"Ana Luíza C.V.","non-dropping-particle":"","parse-names":false,"suffix":""},{"dropping-particle":"","family":"Ribeiro","given":"Lucas S.","non-dropping-particle":"","parse-names":false,"suffix":""},{"dropping-particle":"","family":"Sardi","given":"Silvia I.","non-dropping-particle":"","parse-names":false,"suffix":""},{"dropping-particle":"","family":"Ferreir","given":"Anderson J.","non-dropping-particle":"","parse-names":false,"suffix":""},{"dropping-particle":"","family":"Machado","given":"Fabiana S.","non-dropping-particle":"","parse-names":false,"suffix":""},{"dropping-particle":"","family":"Oliveira","given":"Antônio C.","non-dropping-particle":"De","parse-names":false,"suffix":""},{"dropping-particle":"","family":"Teixeira","given":"Antônio L.","non-dropping-particle":"","parse-names":false,"suffix":""},{"dropping-particle":"","family":"Nakaya","given":"Helder I.","non-dropping-particle":"","parse-names":false,"suffix":""},{"dropping-particle":"","family":"Souza","given":"Danielle G.","non-dropping-particle":"","parse-names":false,"suffix":""},{"dropping-particle":"","family":"Ribeiro","given":"Fabiola M.","non-dropping-particle":"","parse-names":false,"suffix":""},{"dropping-particle":"","family":"Teixeira","given":"Mauro M.","non-dropping-particle":"","parse-names":false,"suffix":""}],"container-title":"mBio","id":"ITEM-1","issue":"2","issued":{"date-parts":[["2017","3","1"]]},"publisher":"American Society for Microbiology","title":"N-Methyl-D-Aspartate (NMDA) receptor blockade prevents neuronal death induced by Zika virus infection","type":"article-journal","volume":"8"},"uris":["http://www.mendeley.com/documents/?uuid=f5af5893-90c8-3a7b-b533-cd1d39e6a2dd"]}],"mendeley":{"formattedCitation":"(91)","plainTextFormattedCitation":"(91)","previouslyFormattedCitation":"[9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91)</w:t>
            </w:r>
            <w:r w:rsidRPr="00240DE2">
              <w:rPr>
                <w:rFonts w:ascii="Times New Roman" w:hAnsi="Times New Roman" w:cs="Times New Roman"/>
                <w:color w:val="000000" w:themeColor="text1"/>
                <w:sz w:val="20"/>
                <w:szCs w:val="20"/>
              </w:rPr>
              <w:fldChar w:fldCharType="end"/>
            </w:r>
          </w:p>
        </w:tc>
      </w:tr>
      <w:tr w:rsidR="00240DE2" w:rsidRPr="00240DE2" w14:paraId="471F2D4E" w14:textId="77777777" w:rsidTr="008D565A">
        <w:trPr>
          <w:trHeight w:val="315"/>
        </w:trPr>
        <w:tc>
          <w:tcPr>
            <w:tcW w:w="1000" w:type="pct"/>
            <w:shd w:val="clear" w:color="auto" w:fill="auto"/>
            <w:noWrap/>
          </w:tcPr>
          <w:p w14:paraId="59D504E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Agmatine sulfate</w:t>
            </w:r>
          </w:p>
        </w:tc>
        <w:tc>
          <w:tcPr>
            <w:tcW w:w="1000" w:type="pct"/>
            <w:shd w:val="clear" w:color="auto" w:fill="auto"/>
            <w:noWrap/>
          </w:tcPr>
          <w:p w14:paraId="5C2A0FF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Neuronal cells (0.4-50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prevents ZIKV induced cell death, HS-2015-BA-01)</w:t>
            </w:r>
          </w:p>
        </w:tc>
        <w:tc>
          <w:tcPr>
            <w:tcW w:w="1000" w:type="pct"/>
            <w:shd w:val="clear" w:color="auto" w:fill="auto"/>
            <w:noWrap/>
          </w:tcPr>
          <w:p w14:paraId="54B2A4AF"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6464AB62"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MDR receptor blocker</w:t>
            </w:r>
          </w:p>
        </w:tc>
        <w:tc>
          <w:tcPr>
            <w:tcW w:w="1000" w:type="pct"/>
            <w:shd w:val="clear" w:color="auto" w:fill="auto"/>
            <w:noWrap/>
          </w:tcPr>
          <w:p w14:paraId="050FB854" w14:textId="52C6F520"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128/MBIO.00350-17/ASSET/D3DFDEB6-42CF-4FA6-A062-ED40AAE0328D/ASSETS/GRAPHIC/MBO0021732890007.JPEG","ISSN":"21507511","PMID":"28442607","abstract":"Zika virus (ZIKV) infection is a global health emergency that causes significant neurodegeneration. Neurodegenerative processes may be exacerbated by N-methyl-D-aspartate receptor (NMDAR)-dependent neuronal excitoxicity. Here, we have exploited the hypothesis that ZIKV-induced neurodegeneration can be rescued by blocking NMDA overstimulation with memantine. Our results show that ZIKV actively replicates in primary neurons and that virus replication is directly associated with massive neuronal cell death. Interestingly, treatment with memantine or other NMDAR blockers, including dizocilpine (MK-801), agmatine sulfate, or ifenprodil, prevents neuronal death without interfering with the ability of ZIKV to replicate in these cells. Moreover, in vivo experiments demonstrate that therapeutic memantine treatment prevents the increase of intraocular pressure (IOP) induced by infection and massively reduces neurodegeneration and microgliosis in the brain of infected mice. Our results indicate that the blockade of NMDARs by memantine provides potent neuroprotective effects against ZIKV-induced neuronal damage, suggesting it could be a viable treatment for patients at risk for ZIKV infection-induced neurodegeneration. IMPORTANCE Zika virus (ZIKV) infection is a global health emergency associated with serious neurological complications, including microcephaly and Guillain-Barre syndrome. Infection of experimental animals with ZIKV causes significant neuronal damage and microgliosis. Treatment with drugs that block NMDARs prevented neuronal damage both in vitro and in vivo. These results suggest that overactivation of NMDARs contributes significantly to the neuronal damage induced by ZIKV infection, and this is amenable to inhibition by drug treatment.","author":[{"dropping-particle":"V.","family":"Costa","given":"Vivian","non-dropping-particle":"","parse-names":false,"suffix":""},{"dropping-particle":"","family":"Sarto","given":"Juliana L.","non-dropping-particle":"Del","parse-names":false,"suffix":""},{"dropping-particle":"","family":"Rocha","given":"Rebeca F.","non-dropping-particle":"","parse-names":false,"suffix":""},{"dropping-particle":"","family":"Silva","given":"Flavia R.","non-dropping-particle":"","parse-names":false,"suffix":""},{"dropping-particle":"","family":"Doria","given":"Juliana G.","non-dropping-particle":"","parse-names":false,"suffix":""},{"dropping-particle":"","family":"Olmo","given":"Isabella G.","non-dropping-particle":"","parse-names":false,"suffix":""},{"dropping-particle":"","family":"Marques","given":"Rafael E.","non-dropping-particle":"","parse-names":false,"suffix":""},{"dropping-particle":"","family":"Queiroz-Junior","given":"Celso M.","non-dropping-particle":"","parse-names":false,"suffix":""},{"dropping-particle":"","family":"Foureaux","given":"Giselle","non-dropping-particle":"","parse-names":false,"suffix":""},{"dropping-particle":"","family":"Araújo","given":"Julia Maria S.","non-dropping-particle":"","parse-names":false,"suffix":""},{"dropping-particle":"","family":"Cramer","given":"Allysson","non-dropping-particle":"","parse-names":false,"suffix":""},{"dropping-particle":"","family":"Real","given":"Ana Luíza C.V.","non-dropping-particle":"","parse-names":false,"suffix":""},{"dropping-particle":"","family":"Ribeiro","given":"Lucas S.","non-dropping-particle":"","parse-names":false,"suffix":""},{"dropping-particle":"","family":"Sardi","given":"Silvia I.","non-dropping-particle":"","parse-names":false,"suffix":""},{"dropping-particle":"","family":"Ferreir","given":"Anderson J.","non-dropping-particle":"","parse-names":false,"suffix":""},{"dropping-particle":"","family":"Machado","given":"Fabiana S.","non-dropping-particle":"","parse-names":false,"suffix":""},{"dropping-particle":"","family":"Oliveira","given":"Antônio C.","non-dropping-particle":"De","parse-names":false,"suffix":""},{"dropping-particle":"","family":"Teixeira","given":"Antônio L.","non-dropping-particle":"","parse-names":false,"suffix":""},{"dropping-particle":"","family":"Nakaya","given":"Helder I.","non-dropping-particle":"","parse-names":false,"suffix":""},{"dropping-particle":"","family":"Souza","given":"Danielle G.","non-dropping-particle":"","parse-names":false,"suffix":""},{"dropping-particle":"","family":"Ribeiro","given":"Fabiola M.","non-dropping-particle":"","parse-names":false,"suffix":""},{"dropping-particle":"","family":"Teixeira","given":"Mauro M.","non-dropping-particle":"","parse-names":false,"suffix":""}],"container-title":"mBio","id":"ITEM-1","issue":"2","issued":{"date-parts":[["2017","3","1"]]},"publisher":"American Society for Microbiology","title":"N-Methyl-D-Aspartate (NMDA) receptor blockade prevents neuronal death induced by Zika virus infection","type":"article-journal","volume":"8"},"uris":["http://www.mendeley.com/documents/?uuid=f5af5893-90c8-3a7b-b533-cd1d39e6a2dd"]}],"mendeley":{"formattedCitation":"(91)","plainTextFormattedCitation":"(91)","previouslyFormattedCitation":"[91]"},"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91)</w:t>
            </w:r>
            <w:r w:rsidRPr="00240DE2">
              <w:rPr>
                <w:rFonts w:ascii="Times New Roman" w:hAnsi="Times New Roman" w:cs="Times New Roman"/>
                <w:color w:val="000000" w:themeColor="text1"/>
                <w:sz w:val="20"/>
                <w:szCs w:val="20"/>
              </w:rPr>
              <w:fldChar w:fldCharType="end"/>
            </w:r>
          </w:p>
        </w:tc>
      </w:tr>
      <w:tr w:rsidR="00240DE2" w:rsidRPr="00240DE2" w14:paraId="13AF1160" w14:textId="77777777" w:rsidTr="008D565A">
        <w:trPr>
          <w:trHeight w:val="315"/>
        </w:trPr>
        <w:tc>
          <w:tcPr>
            <w:tcW w:w="1000" w:type="pct"/>
            <w:shd w:val="clear" w:color="auto" w:fill="auto"/>
            <w:noWrap/>
          </w:tcPr>
          <w:p w14:paraId="1219EB6C"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lastRenderedPageBreak/>
              <w:t>Trehalose</w:t>
            </w:r>
          </w:p>
        </w:tc>
        <w:tc>
          <w:tcPr>
            <w:tcW w:w="1000" w:type="pct"/>
            <w:shd w:val="clear" w:color="auto" w:fill="auto"/>
            <w:noWrap/>
          </w:tcPr>
          <w:p w14:paraId="076938CC" w14:textId="3734050C"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PCs (100 mM, 10-fold reduction of PRV infection or H/PAN), cortical neuronal cells (100 mM, 10-fold reduction of PRV or H/PAN</w:t>
            </w:r>
            <w:r w:rsidR="007B24AC">
              <w:rPr>
                <w:rFonts w:ascii="Times New Roman" w:hAnsi="Times New Roman" w:cs="Times New Roman"/>
                <w:sz w:val="20"/>
                <w:szCs w:val="20"/>
              </w:rPr>
              <w:t xml:space="preserve"> infection</w:t>
            </w:r>
            <w:r w:rsidRPr="00240DE2">
              <w:rPr>
                <w:rFonts w:ascii="Times New Roman" w:hAnsi="Times New Roman" w:cs="Times New Roman"/>
                <w:sz w:val="20"/>
                <w:szCs w:val="20"/>
              </w:rPr>
              <w:t>)</w:t>
            </w:r>
          </w:p>
        </w:tc>
        <w:tc>
          <w:tcPr>
            <w:tcW w:w="1000" w:type="pct"/>
            <w:shd w:val="clear" w:color="auto" w:fill="auto"/>
            <w:noWrap/>
          </w:tcPr>
          <w:p w14:paraId="6AB4A42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2F0B49C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Disaccharide</w:t>
            </w:r>
          </w:p>
        </w:tc>
        <w:tc>
          <w:tcPr>
            <w:tcW w:w="1000" w:type="pct"/>
            <w:shd w:val="clear" w:color="auto" w:fill="auto"/>
            <w:noWrap/>
          </w:tcPr>
          <w:p w14:paraId="5F1A6C06" w14:textId="77A134DD"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fldChar w:fldCharType="begin" w:fldLock="1"/>
            </w:r>
            <w:r w:rsidR="003E7BCE">
              <w:rPr>
                <w:rFonts w:ascii="Times New Roman" w:hAnsi="Times New Roman" w:cs="Times New Roman"/>
                <w:sz w:val="20"/>
                <w:szCs w:val="20"/>
              </w:rPr>
              <w:instrText>ADDIN CSL_CITATION {"citationItems":[{"id":"ITEM-1","itemData":{"DOI":"10.1128/JVI.02024-20/ASSET/0DA99DCC-2A63-4D52-922F-499DEB415F5D/ASSETS/IMAGES/LARGE/JVI.02024-20-F0007.JPG","ISSN":"0022-538X","PMID":"33328307","abstract":"Zika virus causes birth defects and can lead to neurological disease in adults. While infection rates are currently low, Zika virus (ZIKV) remains a public health concern with no treatment or vaccine available.Zika virus (ZIKV) is a mosquito-borne human pathogen that causes congenital Zika syndrome and neurological symptoms in some adults. There are currently no approved treatments or vaccines for ZIKV, and exploration of therapies targeting host processes could avoid viral development of drug resistance. The purpose of our study was to determine if the nontoxic and widely used disaccharide trehalose, which showed antiviral activity against human cytomegalovirus (HCMV) in our previous work, could restrict ZIKV infection in clinically relevant neural progenitor cells (NPCs). Trehalose is known to induce autophagy, the degradation and recycling of cellular components. Whether autophagy is proviral or antiviral for ZIKV is controversial and depends on cell type and specific conditions used to activate or inhibit autophagy. We show here that trehalose treatment of NPCs infected with recent ZIKV isolates from Panama and Puerto Rico significantly reduces viral replication and spread. In addition, we demonstrate that ZIKV infection in NPCs spreads primarily cell-to-cell as an expanding infectious center, and NPCs are infected via contact with infected cells far more efficiently than by cell-free virus. Importantly, ZIKV was able to spread in NPCs in the presence of neutralizing antibody. IMPORTANCE Zika virus causes birth defects and can lead to neurological disease in adults. While infection rates are currently low, Zika virus (ZIKV) remains a public health concern with no treatment or vaccine available. Targeting a cellular pathway to inhibit viral replication is a potential treatment strategy that avoids development of antiviral resistance. We demonstrate in this study that the nontoxic autophagy-inducing disaccharide trehalose reduces spread and output of ZIKV in infected neural progenitor cells (NPCs), the major cells infected in the fetus. We show that ZIKV spreads cell-to-cell in NPCs as an infectious center and that NPCs are more permissive to infection by contact with infected cells than by cell-free virus. We find that neutralizing antibody does not prevent the spread of the infection in NPCs. These results are significant in demonstrating anti-ZIKV activity of trehalose and in clarifying the primary means of Zika virus spread in clinically relevant …","author":[{"dropping-particle":"","family":"Clark","given":"Alex E.","non-dropping-particle":"","parse-names":false,"suffix":""},{"dropping-particle":"","family":"Zhu","given":"Zhe","non-dropping-particle":"","parse-names":false,"suffix":""},{"dropping-particle":"","family":"Krach","given":"Florian","non-dropping-particle":"","parse-names":false,"suffix":""},{"dropping-particle":"","family":"Rich","given":"Jeremy N.","non-dropping-particle":"","parse-names":false,"suffix":""},{"dropping-particle":"","family":"Yeo","given":"Gene W.","non-dropping-particle":"","parse-names":false,"suffix":""},{"dropping-particle":"","family":"Spector","given":"Deborah H.","non-dropping-particle":"","parse-names":false,"suffix":""}],"container-title":"Journal of Virology","id":"ITEM-1","issue":"5","issued":{"date-parts":[["2021","2","10"]]},"publisher":"American Society for Microbiology","title":"Zika Virus Is Transmitted in Neural Progenitor Cells via Cell-to-Cell Spread, and Infection Is Inhibited by the Autophagy Inducer Trehalose","type":"article-journal","volume":"95"},"uris":["http://www.mendeley.com/documents/?uuid=7f82a34b-7db1-3b92-8e74-a5cb5c6f661f"]}],"mendeley":{"formattedCitation":"(92)","plainTextFormattedCitation":"(92)","previouslyFormattedCitation":"[92]"},"properties":{"noteIndex":0},"schema":"https://github.com/citation-style-language/schema/raw/master/csl-citation.json"}</w:instrText>
            </w:r>
            <w:r w:rsidRPr="00240DE2">
              <w:rPr>
                <w:rFonts w:ascii="Times New Roman" w:hAnsi="Times New Roman" w:cs="Times New Roman"/>
                <w:sz w:val="20"/>
                <w:szCs w:val="20"/>
              </w:rPr>
              <w:fldChar w:fldCharType="separate"/>
            </w:r>
            <w:r w:rsidR="003E7BCE" w:rsidRPr="003E7BCE">
              <w:rPr>
                <w:rFonts w:ascii="Times New Roman" w:hAnsi="Times New Roman" w:cs="Times New Roman"/>
                <w:noProof/>
                <w:sz w:val="20"/>
                <w:szCs w:val="20"/>
              </w:rPr>
              <w:t>(92)</w:t>
            </w:r>
            <w:r w:rsidRPr="00240DE2">
              <w:rPr>
                <w:rFonts w:ascii="Times New Roman" w:hAnsi="Times New Roman" w:cs="Times New Roman"/>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3560A0D4" w14:textId="77777777" w:rsidTr="008D565A">
        <w:trPr>
          <w:trHeight w:val="315"/>
        </w:trPr>
        <w:tc>
          <w:tcPr>
            <w:tcW w:w="1000" w:type="pct"/>
            <w:shd w:val="clear" w:color="auto" w:fill="auto"/>
            <w:noWrap/>
          </w:tcPr>
          <w:p w14:paraId="3E3A58A1" w14:textId="77777777" w:rsidR="00240DE2" w:rsidRPr="00240DE2" w:rsidRDefault="00240DE2" w:rsidP="008D565A">
            <w:pPr>
              <w:spacing w:after="0" w:line="240" w:lineRule="auto"/>
              <w:rPr>
                <w:rFonts w:ascii="Times New Roman" w:hAnsi="Times New Roman" w:cs="Times New Roman"/>
                <w:b/>
                <w:bCs/>
                <w:sz w:val="20"/>
                <w:szCs w:val="20"/>
              </w:rPr>
            </w:pPr>
            <w:proofErr w:type="spellStart"/>
            <w:r w:rsidRPr="00240DE2">
              <w:rPr>
                <w:rFonts w:ascii="Times New Roman" w:hAnsi="Times New Roman" w:cs="Times New Roman"/>
                <w:sz w:val="20"/>
                <w:szCs w:val="20"/>
              </w:rPr>
              <w:t>Aurintricarboxilic</w:t>
            </w:r>
            <w:proofErr w:type="spellEnd"/>
            <w:r w:rsidRPr="00240DE2">
              <w:rPr>
                <w:rFonts w:ascii="Times New Roman" w:hAnsi="Times New Roman" w:cs="Times New Roman"/>
                <w:sz w:val="20"/>
                <w:szCs w:val="20"/>
              </w:rPr>
              <w:t xml:space="preserve"> acid</w:t>
            </w:r>
          </w:p>
        </w:tc>
        <w:tc>
          <w:tcPr>
            <w:tcW w:w="1000" w:type="pct"/>
            <w:shd w:val="clear" w:color="auto" w:fill="auto"/>
            <w:noWrap/>
          </w:tcPr>
          <w:p w14:paraId="5F6700A3" w14:textId="0656B4A4"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3.87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Paraiba/2015;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5.07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MR76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5.97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IbH3065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7.55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PRVABC59;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3.92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French Polynesia/2013</w:t>
            </w:r>
            <w:r w:rsidR="00917FB4">
              <w:rPr>
                <w:rFonts w:ascii="Times New Roman" w:hAnsi="Times New Roman" w:cs="Times New Roman"/>
                <w:sz w:val="20"/>
                <w:szCs w:val="20"/>
              </w:rPr>
              <w:t xml:space="preserve">; </w:t>
            </w:r>
            <w:r w:rsidR="00917FB4" w:rsidRPr="00240DE2">
              <w:rPr>
                <w:rFonts w:ascii="Times New Roman" w:hAnsi="Times New Roman" w:cs="Times New Roman"/>
                <w:sz w:val="20"/>
                <w:szCs w:val="20"/>
              </w:rPr>
              <w:t>IC</w:t>
            </w:r>
            <w:r w:rsidR="00917FB4" w:rsidRPr="00240DE2">
              <w:rPr>
                <w:rFonts w:ascii="Times New Roman" w:hAnsi="Times New Roman" w:cs="Times New Roman"/>
                <w:sz w:val="20"/>
                <w:szCs w:val="20"/>
                <w:vertAlign w:val="subscript"/>
              </w:rPr>
              <w:t>50</w:t>
            </w:r>
            <w:r w:rsidR="00917FB4" w:rsidRPr="00240DE2">
              <w:rPr>
                <w:rFonts w:ascii="Times New Roman" w:hAnsi="Times New Roman" w:cs="Times New Roman"/>
                <w:sz w:val="20"/>
                <w:szCs w:val="20"/>
              </w:rPr>
              <w:t xml:space="preserve">: </w:t>
            </w:r>
            <w:r w:rsidR="00917FB4">
              <w:rPr>
                <w:rFonts w:ascii="Times New Roman" w:hAnsi="Times New Roman" w:cs="Times New Roman"/>
                <w:sz w:val="20"/>
                <w:szCs w:val="20"/>
              </w:rPr>
              <w:t>10.50-14.33</w:t>
            </w:r>
            <w:r w:rsidR="00917FB4" w:rsidRPr="00240DE2">
              <w:rPr>
                <w:rFonts w:ascii="Times New Roman" w:hAnsi="Times New Roman" w:cs="Times New Roman"/>
                <w:sz w:val="20"/>
                <w:szCs w:val="20"/>
              </w:rPr>
              <w:t xml:space="preserve"> </w:t>
            </w:r>
            <w:r w:rsidR="00917FB4" w:rsidRPr="00240DE2">
              <w:rPr>
                <w:rFonts w:ascii="Times New Roman" w:hAnsi="Times New Roman" w:cs="Times New Roman"/>
                <w:sz w:val="20"/>
                <w:szCs w:val="20"/>
              </w:rPr>
              <w:sym w:font="Symbol" w:char="F06D"/>
            </w:r>
            <w:r w:rsidR="00917FB4" w:rsidRPr="00240DE2">
              <w:rPr>
                <w:rFonts w:ascii="Times New Roman" w:hAnsi="Times New Roman" w:cs="Times New Roman"/>
                <w:sz w:val="20"/>
                <w:szCs w:val="20"/>
              </w:rPr>
              <w:t>M</w:t>
            </w:r>
            <w:r w:rsidR="00917FB4">
              <w:rPr>
                <w:rFonts w:ascii="Times New Roman" w:hAnsi="Times New Roman" w:cs="Times New Roman"/>
                <w:sz w:val="20"/>
                <w:szCs w:val="20"/>
              </w:rPr>
              <w:t>, Brazil/2015</w:t>
            </w:r>
            <w:r w:rsidRPr="00240DE2">
              <w:rPr>
                <w:rFonts w:ascii="Times New Roman" w:hAnsi="Times New Roman" w:cs="Times New Roman"/>
                <w:sz w:val="20"/>
                <w:szCs w:val="20"/>
              </w:rPr>
              <w:t>), A549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33.33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 xml:space="preserve">M, Paraiba/2015) </w:t>
            </w:r>
          </w:p>
        </w:tc>
        <w:tc>
          <w:tcPr>
            <w:tcW w:w="1000" w:type="pct"/>
            <w:shd w:val="clear" w:color="auto" w:fill="auto"/>
            <w:noWrap/>
          </w:tcPr>
          <w:p w14:paraId="0D90597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75C5D5F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Polyanionic aromatic compound</w:t>
            </w:r>
          </w:p>
        </w:tc>
        <w:tc>
          <w:tcPr>
            <w:tcW w:w="1000" w:type="pct"/>
            <w:shd w:val="clear" w:color="auto" w:fill="auto"/>
            <w:noWrap/>
          </w:tcPr>
          <w:p w14:paraId="41AD6DF8" w14:textId="303C76C1"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3389/FMICB.2019.00718/BIBTEX","ISSN":"1664302X","abstract":"Zika virus (ZIKV) is one of the recently emerging vector-borne viruses in humans and is responsible for severe congenital abnormalities such as microcephaly in the Western Hemisphere. Currently, only a few vaccine candidates and therapeutic drugs are being developed for the treatment of ZIKV infections, and as of yet none are commercially available. The polyanionic aromatic compound aurintricarboxylic acid (ATA) has been shown to have a broad-spectrum antimicrobial and antiviral activity. In this study, we evaluated ATA as a potential antiviral drug against ZIKV replication. The antiviral activity of ATA against ZIKV replication in vitro showed median inhibitory concentrations (IC50) of 13.87 ± 1.09 μM and 33.33 ± 1.13 μM in Vero and A549 cells, respectively; without showing any cytotoxic effect in both cell lines (median cytotoxic concentration (CC50) &gt; 1,000 μM). Moreover, ATA protected both cell types from ZIKV-induced cytopathic effect (CPE) and apoptosis in a time- and concentration-dependent manner. In addition, pre-treatment of Vero cells with ATA for up to 72 h also resulted in effective suppression of ZIKV replication with similar IC50. Importantly, the inhibitory effect of ATA on ZIKV infection was effective against strains of the African and Asian/American lineages, indicating that this inhibitory effect was not strain dependent. Overall, these results demonstrate that ATA has potent inhibitory activity against ZIKV replication and may be considered as a potential anti-ZIKV therapy for future clinical evaluation.","author":[{"dropping-particle":"","family":"Park","given":"Jun Gyu","non-dropping-particle":"","parse-names":false,"suffix":""},{"dropping-particle":"","family":"Ávila-Pérez","given":"Ginés","non-dropping-particle":"","parse-names":false,"suffix":""},{"dropping-particle":"","family":"Madere","given":"Ferralita","non-dropping-particle":"","parse-names":false,"suffix":""},{"dropping-particle":"","family":"Hilimire","given":"Thomas A.","non-dropping-particle":"","parse-names":false,"suffix":""},{"dropping-particle":"","family":"Nogales","given":"Aitor","non-dropping-particle":"","parse-names":false,"suffix":""},{"dropping-particle":"","family":"Almazán","given":"Fernando","non-dropping-particle":"","parse-names":false,"suffix":""},{"dropping-particle":"","family":"Martínez-Sobrido","given":"Luis","non-dropping-particle":"","parse-names":false,"suffix":""}],"container-title":"Frontiers in Microbiology","id":"ITEM-1","issue":"APR","issued":{"date-parts":[["2019"]]},"page":"718","publisher":"Frontiers Media S.A.","title":"Potent inhibition of Zika virus replication by aurintricarboxylic acid","type":"article-journal","volume":"10"},"uris":["http://www.mendeley.com/documents/?uuid=72906f98-9df5-39f5-b7c0-d9747cd44925"]}],"mendeley":{"formattedCitation":"(93)","plainTextFormattedCitation":"(93)","previouslyFormattedCitation":"[93]"},"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93)</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5E26939E" w14:textId="77777777" w:rsidTr="008D565A">
        <w:trPr>
          <w:trHeight w:val="315"/>
        </w:trPr>
        <w:tc>
          <w:tcPr>
            <w:tcW w:w="1000" w:type="pct"/>
            <w:shd w:val="clear" w:color="auto" w:fill="auto"/>
            <w:noWrap/>
          </w:tcPr>
          <w:p w14:paraId="5706C7C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ompound 23</w:t>
            </w:r>
          </w:p>
        </w:tc>
        <w:tc>
          <w:tcPr>
            <w:tcW w:w="1000" w:type="pct"/>
            <w:shd w:val="clear" w:color="auto" w:fill="auto"/>
            <w:noWrap/>
          </w:tcPr>
          <w:p w14:paraId="3A2AB9D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9.79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MR766)</w:t>
            </w:r>
          </w:p>
        </w:tc>
        <w:tc>
          <w:tcPr>
            <w:tcW w:w="1000" w:type="pct"/>
            <w:shd w:val="clear" w:color="auto" w:fill="auto"/>
            <w:noWrap/>
          </w:tcPr>
          <w:p w14:paraId="14284ED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Inhibitor of NS2B-NS3 protease (</w:t>
            </w:r>
            <w:r w:rsidRPr="00240DE2">
              <w:rPr>
                <w:rFonts w:ascii="Times New Roman" w:hAnsi="Times New Roman" w:cs="Times New Roman"/>
                <w:i/>
                <w:iCs/>
                <w:sz w:val="20"/>
                <w:szCs w:val="20"/>
              </w:rPr>
              <w:t xml:space="preserve">in vitro </w:t>
            </w:r>
            <w:r w:rsidRPr="00240DE2">
              <w:rPr>
                <w:rFonts w:ascii="Times New Roman" w:hAnsi="Times New Roman" w:cs="Times New Roman"/>
                <w:sz w:val="20"/>
                <w:szCs w:val="20"/>
              </w:rPr>
              <w:t xml:space="preserve">and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1000" w:type="pct"/>
          </w:tcPr>
          <w:p w14:paraId="69645601"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Small molecule </w:t>
            </w:r>
          </w:p>
        </w:tc>
        <w:tc>
          <w:tcPr>
            <w:tcW w:w="1000" w:type="pct"/>
            <w:shd w:val="clear" w:color="auto" w:fill="auto"/>
            <w:noWrap/>
          </w:tcPr>
          <w:p w14:paraId="49445967" w14:textId="2696B83F" w:rsidR="00240DE2" w:rsidRPr="00240DE2" w:rsidRDefault="00240DE2" w:rsidP="008D565A">
            <w:pPr>
              <w:spacing w:after="0" w:line="240" w:lineRule="auto"/>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3E7BCE">
              <w:rPr>
                <w:rFonts w:ascii="Times New Roman" w:hAnsi="Times New Roman" w:cs="Times New Roman"/>
                <w:color w:val="000000" w:themeColor="text1"/>
                <w:sz w:val="20"/>
                <w:szCs w:val="20"/>
              </w:rPr>
              <w:instrText>ADDIN CSL_CITATION {"citationItems":[{"id":"ITEM-1","itemData":{"DOI":"10.1016/J.EJPS.2022.106220","ISSN":"0928-0987","author":[{"dropping-particle":"","family":"Mirza","given":"Muhammad Usman","non-dropping-particle":"","parse-names":false,"suffix":""},{"dropping-particle":"","family":"Alanko","given":"Ida","non-dropping-particle":"","parse-names":false,"suffix":""},{"dropping-particle":"","family":"Vanmeert","given":"Michiel","non-dropping-particle":"","parse-names":false,"suffix":""},{"dropping-particle":"","family":"Muzzarelli","given":"Kendall M.","non-dropping-particle":"","parse-names":false,"suffix":""},{"dropping-particle":"","family":"Salo-Ahen","given":"Outi M.H.","non-dropping-particle":"","parse-names":false,"suffix":""},{"dropping-particle":"","family":"Abdullah","given":"Iskandar","non-dropping-particle":"","parse-names":false,"suffix":""},{"dropping-particle":"","family":"Kovari","given":"Iulia A.","non-dropping-particle":"","parse-names":false,"suffix":""},{"dropping-particle":"","family":"Claes","given":"Sandra","non-dropping-particle":"","parse-names":false,"suffix":""},{"dropping-particle":"","family":"Jonghe","given":"Steven","non-dropping-particle":"De","parse-names":false,"suffix":""},{"dropping-particle":"","family":"Schols","given":"Dominique","non-dropping-particle":"","parse-names":false,"suffix":""},{"dropping-particle":"","family":"Schinazi","given":"Raymond F.","non-dropping-particle":"","parse-names":false,"suffix":""},{"dropping-particle":"","family":"Kovari","given":"Ladislau C.","non-dropping-particle":"","parse-names":false,"suffix":""},{"dropping-particle":"","family":"Trant","given":"John F.","non-dropping-particle":"","parse-names":false,"suffix":""},{"dropping-particle":"","family":"Ahmad","given":"Sarfraz","non-dropping-particle":"","parse-names":false,"suffix":""},{"dropping-particle":"","family":"Froeyen","given":"Matheus","non-dropping-particle":"","parse-names":false,"suffix":""}],"container-title":"European Journal of Pharmaceutical Sciences","id":"ITEM-1","issued":{"date-parts":[["2022","8","1"]]},"page":"106220","publisher":"Elsevier","title":"The discovery of Zika virus NS2B-NS3 inhibitors with antiviral activity via an integrated virtual screening approach","type":"article-journal","volume":"175"},"uris":["http://www.mendeley.com/documents/?uuid=2511d6c8-ef96-390e-8821-c64bbfaf7dc2"]}],"mendeley":{"formattedCitation":"(94)","plainTextFormattedCitation":"(94)","previouslyFormattedCitation":"[94]"},"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3E7BCE" w:rsidRPr="003E7BCE">
              <w:rPr>
                <w:rFonts w:ascii="Times New Roman" w:hAnsi="Times New Roman" w:cs="Times New Roman"/>
                <w:noProof/>
                <w:color w:val="000000" w:themeColor="text1"/>
                <w:sz w:val="20"/>
                <w:szCs w:val="20"/>
              </w:rPr>
              <w:t>(94)</w:t>
            </w:r>
            <w:r w:rsidRPr="00240DE2">
              <w:rPr>
                <w:rFonts w:ascii="Times New Roman" w:hAnsi="Times New Roman" w:cs="Times New Roman"/>
                <w:color w:val="000000" w:themeColor="text1"/>
                <w:sz w:val="20"/>
                <w:szCs w:val="20"/>
              </w:rPr>
              <w:fldChar w:fldCharType="end"/>
            </w:r>
          </w:p>
        </w:tc>
      </w:tr>
      <w:tr w:rsidR="00240DE2" w:rsidRPr="00240DE2" w14:paraId="25825AB1" w14:textId="77777777" w:rsidTr="008D565A">
        <w:trPr>
          <w:trHeight w:val="315"/>
        </w:trPr>
        <w:tc>
          <w:tcPr>
            <w:tcW w:w="1000" w:type="pct"/>
            <w:shd w:val="clear" w:color="auto" w:fill="auto"/>
            <w:noWrap/>
          </w:tcPr>
          <w:p w14:paraId="08F9EE0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Compound 2</w:t>
            </w:r>
          </w:p>
        </w:tc>
        <w:tc>
          <w:tcPr>
            <w:tcW w:w="1000" w:type="pct"/>
            <w:shd w:val="clear" w:color="auto" w:fill="auto"/>
            <w:noWrap/>
          </w:tcPr>
          <w:p w14:paraId="772CCC38"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33.2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H/PAN/2016/BEI-259634), Huh7.5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37.3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H/PAN/2016/BEI-259634)</w:t>
            </w:r>
          </w:p>
        </w:tc>
        <w:tc>
          <w:tcPr>
            <w:tcW w:w="1000" w:type="pct"/>
            <w:shd w:val="clear" w:color="auto" w:fill="auto"/>
            <w:noWrap/>
          </w:tcPr>
          <w:p w14:paraId="0CA3661A"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73909A55"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Ribavirin C-nucleoside analog</w:t>
            </w:r>
          </w:p>
        </w:tc>
        <w:tc>
          <w:tcPr>
            <w:tcW w:w="1000" w:type="pct"/>
            <w:shd w:val="clear" w:color="auto" w:fill="auto"/>
            <w:noWrap/>
          </w:tcPr>
          <w:p w14:paraId="0D7D9323" w14:textId="092DA3F0" w:rsidR="00240DE2" w:rsidRPr="00240DE2" w:rsidRDefault="00240DE2" w:rsidP="008D565A">
            <w:pPr>
              <w:shd w:val="clear" w:color="auto" w:fill="FFFFFF"/>
              <w:spacing w:before="100" w:beforeAutospacing="1" w:after="100" w:afterAutospacing="1"/>
              <w:rPr>
                <w:rFonts w:ascii="Times New Roman" w:hAnsi="Times New Roman" w:cs="Times New Roman"/>
                <w:color w:val="212121"/>
                <w:sz w:val="20"/>
                <w:szCs w:val="20"/>
              </w:rPr>
            </w:pPr>
            <w:r w:rsidRPr="00240DE2">
              <w:rPr>
                <w:rFonts w:ascii="Times New Roman" w:hAnsi="Times New Roman" w:cs="Times New Roman"/>
                <w:color w:val="212121"/>
                <w:sz w:val="20"/>
                <w:szCs w:val="20"/>
              </w:rPr>
              <w:fldChar w:fldCharType="begin" w:fldLock="1"/>
            </w:r>
            <w:r w:rsidR="003E7BCE">
              <w:rPr>
                <w:rFonts w:ascii="Times New Roman" w:hAnsi="Times New Roman" w:cs="Times New Roman"/>
                <w:color w:val="212121"/>
                <w:sz w:val="20"/>
                <w:szCs w:val="20"/>
              </w:rPr>
              <w:instrText>ADDIN CSL_CITATION {"citationItems":[{"id":"ITEM-1","itemData":{"DOI":"10.1016/J.BMC.2022.116858","ISSN":"1464-3391","PMID":"35661850","author":[{"dropping-particle":"","family":"Gonzalez","given":"Simon","non-dropping-particle":"","parse-names":false,"suffix":""},{"dropping-particle":"","family":"Brzuska","given":"Gabriela","non-dropping-particle":"","parse-names":false,"suffix":""},{"dropping-particle":"","family":"Ouarti","given":"Abdelhakim","non-dropping-particle":"","parse-names":false,"suffix":""},{"dropping-particle":"","family":"Gallier","given":"Florian","non-dropping-particle":"","parse-names":false,"suffix":""},{"dropping-particle":"","family":"Solarte","given":"Carmen","non-dropping-particle":"","parse-names":false,"suffix":""},{"dropping-particle":"","family":"Ferry","given":"Angélique","non-dropping-particle":"","parse-names":false,"suffix":""},{"dropping-particle":"","family":"Uziel","given":"Jacques","non-dropping-particle":"","parse-names":false,"suffix":""},{"dropping-particle":"","family":"Krol","given":"Ewelina","non-dropping-particle":"","parse-names":false,"suffix":""},{"dropping-particle":"","family":"Lubin-Germain","given":"Nadège","non-dropping-particle":"","parse-names":false,"suffix":""}],"container-title":"Bioorganic &amp; medicinal chemistry","id":"ITEM-1","issue":"May","issued":{"date-parts":[["2022"]]},"page":"116858","publisher":"Bioorg Med Chem","title":"Anti-HCV and Zika activities of ribavirin C-nucleosides analogues","type":"article-journal","volume":"68"},"uris":["http://www.mendeley.com/documents/?uuid=86ab179a-11b5-3652-a3dc-231aa79f5453"]}],"mendeley":{"formattedCitation":"(95)","plainTextFormattedCitation":"(95)","previouslyFormattedCitation":"[95]"},"properties":{"noteIndex":0},"schema":"https://github.com/citation-style-language/schema/raw/master/csl-citation.json"}</w:instrText>
            </w:r>
            <w:r w:rsidRPr="00240DE2">
              <w:rPr>
                <w:rFonts w:ascii="Times New Roman" w:hAnsi="Times New Roman" w:cs="Times New Roman"/>
                <w:color w:val="212121"/>
                <w:sz w:val="20"/>
                <w:szCs w:val="20"/>
              </w:rPr>
              <w:fldChar w:fldCharType="separate"/>
            </w:r>
            <w:r w:rsidR="003E7BCE" w:rsidRPr="003E7BCE">
              <w:rPr>
                <w:rFonts w:ascii="Times New Roman" w:hAnsi="Times New Roman" w:cs="Times New Roman"/>
                <w:noProof/>
                <w:color w:val="212121"/>
                <w:sz w:val="20"/>
                <w:szCs w:val="20"/>
              </w:rPr>
              <w:t>(95)</w:t>
            </w:r>
            <w:r w:rsidRPr="00240DE2">
              <w:rPr>
                <w:rFonts w:ascii="Times New Roman" w:hAnsi="Times New Roman" w:cs="Times New Roman"/>
                <w:color w:val="212121"/>
                <w:sz w:val="20"/>
                <w:szCs w:val="20"/>
              </w:rPr>
              <w:fldChar w:fldCharType="end"/>
            </w:r>
          </w:p>
        </w:tc>
      </w:tr>
      <w:tr w:rsidR="00240DE2" w:rsidRPr="00240DE2" w14:paraId="3E1C70FE" w14:textId="77777777" w:rsidTr="008D565A">
        <w:trPr>
          <w:trHeight w:val="315"/>
        </w:trPr>
        <w:tc>
          <w:tcPr>
            <w:tcW w:w="1000" w:type="pct"/>
            <w:shd w:val="clear" w:color="auto" w:fill="auto"/>
            <w:noWrap/>
          </w:tcPr>
          <w:p w14:paraId="14DDFBE4"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CGC00180572</w:t>
            </w:r>
          </w:p>
        </w:tc>
        <w:tc>
          <w:tcPr>
            <w:tcW w:w="1000" w:type="pct"/>
            <w:shd w:val="clear" w:color="auto" w:fill="auto"/>
            <w:noWrap/>
          </w:tcPr>
          <w:p w14:paraId="23150729"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PC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4.4 </w:t>
            </w:r>
            <w:r w:rsidRPr="00240DE2">
              <w:rPr>
                <w:rFonts w:ascii="Times New Roman" w:hAnsi="Times New Roman" w:cs="Times New Roman"/>
                <w:sz w:val="20"/>
                <w:szCs w:val="20"/>
              </w:rPr>
              <w:sym w:font="Symbol" w:char="F06D"/>
            </w:r>
            <w:r w:rsidRPr="00240DE2">
              <w:rPr>
                <w:rFonts w:ascii="Times New Roman" w:hAnsi="Times New Roman" w:cs="Times New Roman"/>
                <w:sz w:val="20"/>
                <w:szCs w:val="20"/>
              </w:rPr>
              <w:t>M, MR766)</w:t>
            </w:r>
          </w:p>
        </w:tc>
        <w:tc>
          <w:tcPr>
            <w:tcW w:w="1000" w:type="pct"/>
            <w:shd w:val="clear" w:color="auto" w:fill="auto"/>
            <w:noWrap/>
          </w:tcPr>
          <w:p w14:paraId="78C0859C" w14:textId="77777777" w:rsidR="00240DE2" w:rsidRPr="00240DE2" w:rsidRDefault="00240DE2" w:rsidP="008D565A">
            <w:pPr>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tcPr>
          <w:p w14:paraId="0CD2AA1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omitoxin-like compound</w:t>
            </w:r>
          </w:p>
        </w:tc>
        <w:tc>
          <w:tcPr>
            <w:tcW w:w="1000" w:type="pct"/>
            <w:shd w:val="clear" w:color="auto" w:fill="auto"/>
            <w:noWrap/>
          </w:tcPr>
          <w:p w14:paraId="08D3BD93" w14:textId="092ABABF" w:rsidR="00240DE2" w:rsidRPr="00240DE2" w:rsidRDefault="00240DE2" w:rsidP="008D565A">
            <w:pPr>
              <w:rPr>
                <w:rFonts w:ascii="Times New Roman" w:hAnsi="Times New Roman" w:cs="Times New Roman"/>
                <w:sz w:val="20"/>
                <w:szCs w:val="20"/>
              </w:rPr>
            </w:pPr>
            <w:r w:rsidRPr="00240DE2">
              <w:rPr>
                <w:rFonts w:ascii="Times New Roman" w:hAnsi="Times New Roman" w:cs="Times New Roman"/>
                <w:sz w:val="20"/>
                <w:szCs w:val="20"/>
              </w:rPr>
              <w:fldChar w:fldCharType="begin" w:fldLock="1"/>
            </w:r>
            <w:r w:rsidR="003E7BCE">
              <w:rPr>
                <w:rFonts w:ascii="Times New Roman" w:hAnsi="Times New Roman" w:cs="Times New Roman"/>
                <w:sz w:val="20"/>
                <w:szCs w:val="20"/>
              </w:rPr>
              <w:instrText>ADDIN CSL_CITATION {"citationItems":[{"id":"ITEM-1","itemData":{"DOI":"10.1371/JOURNAL.PONE.0261821","ISBN":"1111111111","ISSN":"1932-6203","PMID":"35041689","abstract":"The global health emergency posed by the outbreak of Zika virus (ZIKV), an arthropod-borne flavivirus causing severe neonatal neurological conditions, has subsided, but there continues to be transmission of ZIKV in endemic regions. As such, there is still a medical need for discovering and developing therapeutical interventions against ZIKV. To identify small-molecule compounds that inhibit ZIKV disease and transmission, we screened multiple small-molecule collections, mostly derived from natural products, for their ability to inhibit wild-type ZIKV. As a primary high-throughput screen, we used a viral cytopathic effect (CPE) inhibition assay conducted in Vero cells that was optimized and miniaturized to a 1536-well format. Suitably active compounds identified from the primary screen were tested in a panel of orthogonal assays using recombinant Zika viruses, including a ZIKV Renilla luciferase reporter assay and a ZIKV mCherry reporter system. Compounds that were active in the wild-type ZIKV inhibition and ZIKV reporter assays were further evaluated for their inhibitory effects against other flaviviruses. Lastly, we demonstrated that wild-type ZIKV is able to infect a 3D-bioprinted outer-blood-retina barrier tissue model and disrupt its barrier function, as measured by electrical resistance. One of the identified compounds (3-Acetyl-13-deoxyphomenone, NCGC00380955) was able to prevent the pathological effects of the viral infection on this clinically relevant ZIKV infection model.","author":[{"dropping-particle":"","family":"Dorjsuren","given":"Dorjbal","non-dropping-particle":"","parse-names":false,"suffix":""},{"dropping-particle":"","family":"Eastman","given":"Richard T.","non-dropping-particle":"","parse-names":false,"suffix":""},{"dropping-particle":"","family":"Song","given":"Min Jae","non-dropping-particle":"","parse-names":false,"suffix":""},{"dropping-particle":"","family":"Yasgar","given":"Adam","non-dropping-particle":"","parse-names":false,"suffix":""},{"dropping-particle":"","family":"Chen","given":"Yuchi","non-dropping-particle":"","parse-names":false,"suffix":""},{"dropping-particle":"","family":"Bharti","given":"Kapil","non-dropping-particle":"","parse-names":false,"suffix":""},{"dropping-particle":"V.","family":"Zakharov","given":"Alexey","non-dropping-particle":"","parse-names":false,"suffix":""},{"dropping-particle":"","family":"Jadhav","given":"Ajit","non-dropping-particle":"","parse-names":false,"suffix":""},{"dropping-particle":"","family":"Ferrer","given":"Marc","non-dropping-particle":"","parse-names":false,"suffix":""},{"dropping-particle":"","family":"Shi","given":"Pei Yong","non-dropping-particle":"","parse-names":false,"suffix":""},{"dropping-particle":"","family":"Simeonov","given":"Anton","non-dropping-particle":"","parse-names":false,"suffix":""}],"container-title":"PLOS ONE","id":"ITEM-1","issue":"1","issued":{"date-parts":[["2022","1","1"]]},"page":"e0261821","publisher":"Public Library of Science","title":"A platform of assays for the discovery of anti-Zika small-molecules with activity in a 3D-bioprinted outer-blood-retina model","type":"article-journal","volume":"17"},"uris":["http://www.mendeley.com/documents/?uuid=977ada1e-8c3f-31a1-824a-8bea3a8ffc1a"]}],"mendeley":{"formattedCitation":"(96)","plainTextFormattedCitation":"(96)","previouslyFormattedCitation":"[96]"},"properties":{"noteIndex":0},"schema":"https://github.com/citation-style-language/schema/raw/master/csl-citation.json"}</w:instrText>
            </w:r>
            <w:r w:rsidRPr="00240DE2">
              <w:rPr>
                <w:rFonts w:ascii="Times New Roman" w:hAnsi="Times New Roman" w:cs="Times New Roman"/>
                <w:sz w:val="20"/>
                <w:szCs w:val="20"/>
              </w:rPr>
              <w:fldChar w:fldCharType="separate"/>
            </w:r>
            <w:r w:rsidR="003E7BCE" w:rsidRPr="003E7BCE">
              <w:rPr>
                <w:rFonts w:ascii="Times New Roman" w:hAnsi="Times New Roman" w:cs="Times New Roman"/>
                <w:noProof/>
                <w:sz w:val="20"/>
                <w:szCs w:val="20"/>
              </w:rPr>
              <w:t>(96)</w:t>
            </w:r>
            <w:r w:rsidRPr="00240DE2">
              <w:rPr>
                <w:rFonts w:ascii="Times New Roman" w:hAnsi="Times New Roman" w:cs="Times New Roman"/>
                <w:sz w:val="20"/>
                <w:szCs w:val="20"/>
              </w:rPr>
              <w:fldChar w:fldCharType="end"/>
            </w:r>
          </w:p>
        </w:tc>
      </w:tr>
      <w:tr w:rsidR="00240DE2" w:rsidRPr="00240DE2" w14:paraId="20D3F440" w14:textId="77777777" w:rsidTr="008D565A">
        <w:trPr>
          <w:trHeight w:val="315"/>
        </w:trPr>
        <w:tc>
          <w:tcPr>
            <w:tcW w:w="1000" w:type="pct"/>
            <w:shd w:val="clear" w:color="auto" w:fill="auto"/>
            <w:noWrap/>
          </w:tcPr>
          <w:p w14:paraId="642789C7" w14:textId="77777777" w:rsidR="00240DE2" w:rsidRPr="00240DE2" w:rsidRDefault="00240DE2" w:rsidP="008D565A">
            <w:pPr>
              <w:spacing w:after="0" w:line="240" w:lineRule="auto"/>
              <w:rPr>
                <w:rFonts w:ascii="Times New Roman" w:hAnsi="Times New Roman" w:cs="Times New Roman"/>
                <w:color w:val="202020"/>
                <w:sz w:val="20"/>
                <w:szCs w:val="20"/>
                <w:shd w:val="clear" w:color="auto" w:fill="FFFFFF"/>
              </w:rPr>
            </w:pPr>
            <w:r w:rsidRPr="00240DE2">
              <w:rPr>
                <w:rFonts w:ascii="Times New Roman" w:hAnsi="Times New Roman" w:cs="Times New Roman"/>
                <w:color w:val="202020"/>
                <w:sz w:val="20"/>
                <w:szCs w:val="20"/>
                <w:shd w:val="clear" w:color="auto" w:fill="FFFFFF"/>
              </w:rPr>
              <w:t>4-(5-phenyl-1,2,4-oxadiazol-3-yl)-N-(pyridin-3-</w:t>
            </w:r>
            <w:proofErr w:type="gramStart"/>
            <w:r w:rsidRPr="00240DE2">
              <w:rPr>
                <w:rFonts w:ascii="Times New Roman" w:hAnsi="Times New Roman" w:cs="Times New Roman"/>
                <w:color w:val="202020"/>
                <w:sz w:val="20"/>
                <w:szCs w:val="20"/>
                <w:shd w:val="clear" w:color="auto" w:fill="FFFFFF"/>
              </w:rPr>
              <w:t>ylmethyl)aniline</w:t>
            </w:r>
            <w:proofErr w:type="gramEnd"/>
            <w:r w:rsidRPr="00240DE2">
              <w:rPr>
                <w:rFonts w:ascii="Times New Roman" w:hAnsi="Times New Roman" w:cs="Times New Roman"/>
                <w:color w:val="202020"/>
                <w:sz w:val="20"/>
                <w:szCs w:val="20"/>
                <w:shd w:val="clear" w:color="auto" w:fill="FFFFFF"/>
              </w:rPr>
              <w:t xml:space="preserve"> [5d]</w:t>
            </w:r>
          </w:p>
        </w:tc>
        <w:tc>
          <w:tcPr>
            <w:tcW w:w="1000" w:type="pct"/>
            <w:shd w:val="clear" w:color="auto" w:fill="auto"/>
            <w:noWrap/>
          </w:tcPr>
          <w:p w14:paraId="5BDD7866"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35 µM, MR766;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 µM, PRVABC59;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4.3 µM, Brazil/16821)</w:t>
            </w:r>
          </w:p>
        </w:tc>
        <w:tc>
          <w:tcPr>
            <w:tcW w:w="1000" w:type="pct"/>
            <w:shd w:val="clear" w:color="auto" w:fill="auto"/>
            <w:noWrap/>
          </w:tcPr>
          <w:p w14:paraId="5A60CA7A" w14:textId="77777777" w:rsidR="00240DE2" w:rsidRPr="00240DE2" w:rsidRDefault="00240DE2" w:rsidP="008D565A">
            <w:pPr>
              <w:rPr>
                <w:rFonts w:ascii="Times New Roman" w:hAnsi="Times New Roman" w:cs="Times New Roman"/>
                <w:sz w:val="20"/>
                <w:szCs w:val="20"/>
              </w:rPr>
            </w:pPr>
            <w:r w:rsidRPr="00240DE2">
              <w:rPr>
                <w:rFonts w:ascii="Times New Roman" w:hAnsi="Times New Roman" w:cs="Times New Roman"/>
                <w:sz w:val="20"/>
                <w:szCs w:val="20"/>
              </w:rPr>
              <w:t>N.D.</w:t>
            </w:r>
          </w:p>
        </w:tc>
        <w:tc>
          <w:tcPr>
            <w:tcW w:w="1000" w:type="pct"/>
            <w:shd w:val="clear" w:color="auto" w:fill="auto"/>
          </w:tcPr>
          <w:p w14:paraId="4E4499F7"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Oxadiazole derivatives</w:t>
            </w:r>
          </w:p>
        </w:tc>
        <w:tc>
          <w:tcPr>
            <w:tcW w:w="1000" w:type="pct"/>
            <w:shd w:val="clear" w:color="auto" w:fill="auto"/>
            <w:noWrap/>
          </w:tcPr>
          <w:p w14:paraId="38D364EF" w14:textId="0E5BE2C8" w:rsidR="00240DE2" w:rsidRPr="00240DE2" w:rsidRDefault="00240DE2" w:rsidP="008D565A">
            <w:pPr>
              <w:rPr>
                <w:rFonts w:ascii="Times New Roman" w:hAnsi="Times New Roman" w:cs="Times New Roman"/>
                <w:sz w:val="20"/>
                <w:szCs w:val="20"/>
              </w:rPr>
            </w:pPr>
            <w:r w:rsidRPr="00240DE2">
              <w:rPr>
                <w:rFonts w:ascii="Times New Roman" w:hAnsi="Times New Roman" w:cs="Times New Roman"/>
                <w:sz w:val="20"/>
                <w:szCs w:val="20"/>
              </w:rPr>
              <w:fldChar w:fldCharType="begin" w:fldLock="1"/>
            </w:r>
            <w:r w:rsidR="003E7BCE">
              <w:rPr>
                <w:rFonts w:ascii="Times New Roman" w:hAnsi="Times New Roman" w:cs="Times New Roman"/>
                <w:sz w:val="20"/>
                <w:szCs w:val="20"/>
              </w:rPr>
              <w:instrText>ADDIN CSL_CITATION {"citationItems":[{"id":"ITEM-1","itemData":{"DOI":"10.1007/S12272-022-01380-8/TABLES/5","ISSN":"19763786","PMID":"35441964","abstract":"Zika virus (ZIKV), an arbovirus of the Flaviviridae family, has emerged as a significant public health concern owing to its association with congenital abnormalities and severe neurological sequelae. Thus, there is an urgent need to develop effective therapeutic approaches to efficiently treat ZIKV infections. This study used phenotypic screening to identify a series of 1,2,4-oxadiazole derivatives that possess antiviral activity against ZIKV infection. Subsequently, 28 new derivatives were designed, synthesized, and evaluated for this purpose. Among these compounds, 4-(5-phenyl-1,2,4-oxadiazol-3-yl)-N-(pyridin-3-ylmethyl)aniline (5d) had potent antiviral activity against ZIKV infections. Furthermore, a structure–activity relationship analysis indicated that a benzyl substitution on the aniline nitrogen of this compound improved potency while augmenting its drug-like properties. In addition, 5d exhibited antiviral activity against various viruses of Flaviviridae family of worldwide public health importance, such as dengue, Japanese encephalitis and classical swine fever viruses, indicating its potential as a lead compound for generating 1,2,4-oxadiazole derivatives with broad-spectrum anti-flaviviral properties.","author":[{"dropping-particle":"","family":"Nam","given":"Sangwoo","non-dropping-particle":"","parse-names":false,"suffix":""},{"dropping-particle":"","family":"Na","given":"Hyo Gyeong","non-dropping-particle":"","parse-names":false,"suffix":""},{"dropping-particle":"","family":"Oh","given":"Eun Hye","non-dropping-particle":"","parse-names":false,"suffix":""},{"dropping-particle":"","family":"Jung","given":"Eunhye","non-dropping-particle":"","parse-names":false,"suffix":""},{"dropping-particle":"","family":"Lee","given":"Yeon Hee","non-dropping-particle":"","parse-names":false,"suffix":""},{"dropping-particle":"","family":"Jeong","given":"Eun Ju","non-dropping-particle":"","parse-names":false,"suffix":""},{"dropping-particle":"Da","family":"Ou","given":"Yu","non-dropping-particle":"","parse-names":false,"suffix":""},{"dropping-particle":"","family":"Zhou","given":"Bin","non-dropping-particle":"","parse-names":false,"suffix":""},{"dropping-particle":"","family":"Ahn","given":"Sunjoo","non-dropping-particle":"","parse-names":false,"suffix":""},{"dropping-particle":"","family":"Shin","given":"Jin Soo","non-dropping-particle":"","parse-names":false,"suffix":""},{"dropping-particle":"","family":"Han","given":"Soo Bong","non-dropping-particle":"","parse-names":false,"suffix":""},{"dropping-particle":"","family":"Go","given":"Yun Young","non-dropping-particle":"","parse-names":false,"suffix":""}],"container-title":"Archives of Pharmacal Research","id":"ITEM-1","issue":"4","issued":{"date-parts":[["2022","4","1"]]},"page":"280-293","publisher":"Pharmaceutical Society of Korea","title":"Discovery and synthesis of 1,2,4-oxadiazole derivatives as novel inhibitors of Zika, dengue, Japanese encephalitis, and classical swine fever virus infections","type":"article-journal","volume":"45"},"uris":["http://www.mendeley.com/documents/?uuid=1afadafa-bf1a-385b-acef-6243672ad6a1"]}],"mendeley":{"formattedCitation":"(97)","plainTextFormattedCitation":"(97)","previouslyFormattedCitation":"[97]"},"properties":{"noteIndex":0},"schema":"https://github.com/citation-style-language/schema/raw/master/csl-citation.json"}</w:instrText>
            </w:r>
            <w:r w:rsidRPr="00240DE2">
              <w:rPr>
                <w:rFonts w:ascii="Times New Roman" w:hAnsi="Times New Roman" w:cs="Times New Roman"/>
                <w:sz w:val="20"/>
                <w:szCs w:val="20"/>
              </w:rPr>
              <w:fldChar w:fldCharType="separate"/>
            </w:r>
            <w:r w:rsidR="003E7BCE" w:rsidRPr="003E7BCE">
              <w:rPr>
                <w:rFonts w:ascii="Times New Roman" w:hAnsi="Times New Roman" w:cs="Times New Roman"/>
                <w:noProof/>
                <w:sz w:val="20"/>
                <w:szCs w:val="20"/>
              </w:rPr>
              <w:t>(97)</w:t>
            </w:r>
            <w:r w:rsidRPr="00240DE2">
              <w:rPr>
                <w:rFonts w:ascii="Times New Roman" w:hAnsi="Times New Roman" w:cs="Times New Roman"/>
                <w:sz w:val="20"/>
                <w:szCs w:val="20"/>
              </w:rPr>
              <w:fldChar w:fldCharType="end"/>
            </w:r>
          </w:p>
        </w:tc>
      </w:tr>
      <w:tr w:rsidR="00240DE2" w:rsidRPr="00240DE2" w14:paraId="51A951C7" w14:textId="77777777" w:rsidTr="008D565A">
        <w:trPr>
          <w:trHeight w:val="315"/>
        </w:trPr>
        <w:tc>
          <w:tcPr>
            <w:tcW w:w="1000" w:type="pct"/>
            <w:shd w:val="clear" w:color="auto" w:fill="auto"/>
            <w:noWrap/>
          </w:tcPr>
          <w:p w14:paraId="7E4E0367" w14:textId="77777777" w:rsidR="00240DE2" w:rsidRPr="00240DE2" w:rsidRDefault="00240DE2" w:rsidP="008D565A">
            <w:pPr>
              <w:spacing w:after="0" w:line="240" w:lineRule="auto"/>
              <w:rPr>
                <w:rFonts w:ascii="Times New Roman" w:hAnsi="Times New Roman" w:cs="Times New Roman"/>
                <w:color w:val="202020"/>
                <w:sz w:val="20"/>
                <w:szCs w:val="20"/>
                <w:shd w:val="clear" w:color="auto" w:fill="FFFFFF"/>
              </w:rPr>
            </w:pPr>
            <w:r w:rsidRPr="00240DE2">
              <w:rPr>
                <w:rFonts w:ascii="Times New Roman" w:hAnsi="Times New Roman" w:cs="Times New Roman"/>
                <w:color w:val="202020"/>
                <w:sz w:val="20"/>
                <w:szCs w:val="20"/>
                <w:shd w:val="clear" w:color="auto" w:fill="FFFFFF"/>
              </w:rPr>
              <w:t>6-methyl-7-acetylenenyl-7-deazapurine</w:t>
            </w:r>
          </w:p>
          <w:p w14:paraId="11E5838D" w14:textId="77777777" w:rsidR="00240DE2" w:rsidRPr="00240DE2" w:rsidRDefault="00240DE2" w:rsidP="008D565A">
            <w:pPr>
              <w:spacing w:after="0" w:line="240" w:lineRule="auto"/>
              <w:rPr>
                <w:rFonts w:ascii="Times New Roman" w:hAnsi="Times New Roman" w:cs="Times New Roman"/>
                <w:color w:val="202020"/>
                <w:sz w:val="20"/>
                <w:szCs w:val="20"/>
                <w:shd w:val="clear" w:color="auto" w:fill="FFFFFF"/>
              </w:rPr>
            </w:pPr>
            <w:r w:rsidRPr="00240DE2">
              <w:rPr>
                <w:rFonts w:ascii="Times New Roman" w:hAnsi="Times New Roman" w:cs="Times New Roman"/>
                <w:color w:val="202020"/>
                <w:sz w:val="20"/>
                <w:szCs w:val="20"/>
                <w:shd w:val="clear" w:color="auto" w:fill="FFFFFF"/>
              </w:rPr>
              <w:t>nucleoside analog</w:t>
            </w:r>
          </w:p>
        </w:tc>
        <w:tc>
          <w:tcPr>
            <w:tcW w:w="1000" w:type="pct"/>
            <w:shd w:val="clear" w:color="auto" w:fill="auto"/>
            <w:noWrap/>
          </w:tcPr>
          <w:p w14:paraId="2CF478E3"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Vero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3.1 µM, ZG01;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7.7 µM MR766), SNB19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6.4 µM, ZG01;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8.9 µM MR766), Huh7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5.7 µM, ZG01;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6.1 µM MR766), A549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2.8 µM, ZG01; E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6.4 µM MR766)</w:t>
            </w:r>
          </w:p>
        </w:tc>
        <w:tc>
          <w:tcPr>
            <w:tcW w:w="1000" w:type="pct"/>
            <w:shd w:val="clear" w:color="auto" w:fill="auto"/>
            <w:noWrap/>
          </w:tcPr>
          <w:p w14:paraId="39CE6CF0" w14:textId="77777777" w:rsidR="00240DE2" w:rsidRPr="00240DE2" w:rsidRDefault="00240DE2" w:rsidP="008D565A">
            <w:pPr>
              <w:rPr>
                <w:rFonts w:ascii="Times New Roman" w:hAnsi="Times New Roman" w:cs="Times New Roman"/>
                <w:sz w:val="20"/>
                <w:szCs w:val="20"/>
              </w:rPr>
            </w:pPr>
            <w:r w:rsidRPr="00240DE2">
              <w:rPr>
                <w:rFonts w:ascii="Times New Roman" w:hAnsi="Times New Roman" w:cs="Times New Roman"/>
                <w:sz w:val="20"/>
                <w:szCs w:val="20"/>
              </w:rPr>
              <w:t xml:space="preserve">Inhibitor of </w:t>
            </w:r>
            <w:proofErr w:type="spellStart"/>
            <w:r w:rsidRPr="00240DE2">
              <w:rPr>
                <w:rFonts w:ascii="Times New Roman" w:hAnsi="Times New Roman" w:cs="Times New Roman"/>
                <w:sz w:val="20"/>
                <w:szCs w:val="20"/>
              </w:rPr>
              <w:t>RdRp</w:t>
            </w:r>
            <w:proofErr w:type="spellEnd"/>
            <w:r w:rsidRPr="00240DE2">
              <w:rPr>
                <w:rFonts w:ascii="Times New Roman" w:hAnsi="Times New Roman" w:cs="Times New Roman"/>
                <w:sz w:val="20"/>
                <w:szCs w:val="20"/>
              </w:rPr>
              <w:t xml:space="preserve"> (</w:t>
            </w:r>
            <w:r w:rsidRPr="00240DE2">
              <w:rPr>
                <w:rFonts w:ascii="Times New Roman" w:hAnsi="Times New Roman" w:cs="Times New Roman"/>
                <w:i/>
                <w:iCs/>
                <w:sz w:val="20"/>
                <w:szCs w:val="20"/>
              </w:rPr>
              <w:t>in vitro</w:t>
            </w:r>
            <w:r w:rsidRPr="00240DE2">
              <w:rPr>
                <w:rFonts w:ascii="Times New Roman" w:hAnsi="Times New Roman" w:cs="Times New Roman"/>
                <w:sz w:val="20"/>
                <w:szCs w:val="20"/>
              </w:rPr>
              <w:t>)</w:t>
            </w:r>
          </w:p>
        </w:tc>
        <w:tc>
          <w:tcPr>
            <w:tcW w:w="1000" w:type="pct"/>
          </w:tcPr>
          <w:p w14:paraId="3F36102D"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Nucleoside analog</w:t>
            </w:r>
          </w:p>
        </w:tc>
        <w:tc>
          <w:tcPr>
            <w:tcW w:w="1000" w:type="pct"/>
            <w:shd w:val="clear" w:color="auto" w:fill="auto"/>
            <w:noWrap/>
          </w:tcPr>
          <w:p w14:paraId="181751C9" w14:textId="49C2E73A" w:rsidR="00240DE2" w:rsidRPr="00240DE2" w:rsidRDefault="00240DE2" w:rsidP="008D565A">
            <w:pPr>
              <w:rPr>
                <w:rFonts w:ascii="Times New Roman" w:hAnsi="Times New Roman" w:cs="Times New Roman"/>
                <w:sz w:val="20"/>
                <w:szCs w:val="20"/>
              </w:rPr>
            </w:pPr>
            <w:r w:rsidRPr="00240DE2">
              <w:rPr>
                <w:rFonts w:ascii="Times New Roman" w:hAnsi="Times New Roman" w:cs="Times New Roman"/>
                <w:sz w:val="20"/>
                <w:szCs w:val="20"/>
              </w:rPr>
              <w:fldChar w:fldCharType="begin" w:fldLock="1"/>
            </w:r>
            <w:r w:rsidR="003E7BCE">
              <w:rPr>
                <w:rFonts w:ascii="Times New Roman" w:hAnsi="Times New Roman" w:cs="Times New Roman"/>
                <w:sz w:val="20"/>
                <w:szCs w:val="20"/>
              </w:rPr>
              <w:instrText>ADDIN CSL_CITATION {"citationItems":[{"id":"ITEM-1","itemData":{"DOI":"10.1016/J.EJMECH.2022.114275","ISSN":"0223-5234","PMID":"35306290","abstract":"Zika virus (ZIKV) is a mosquito-borne flavivirus and outbreaks of ZIKV have been reported in Africa, Americas and other parts of the world lately. The ZIKV epidemic has received extensive attention due to its ability to cause serious medical consequences and complications such as microcephaly and Guillain-Barre syndrome in recent years. Up to now, there are no specific treatments or vaccines available for ZIKV infection, which highlights the urgent need for developing new therapies. In this work, we designed and synthesized a series of novel 6-methyl-7-acetylenenyl-7-deazapurine nucleoside analogs as potential inhibitors of ZIKV replication. The biological activities against ZIKV replication were evaluated and the structure-activity relationship (SAR) was also studied. Among the compounds evaluated, nucleoside analog 38 (EC50 = 2.8 ± 0.8 μM, EC90 = 6.8 ± 2.3 μM) showed the most potent anti-ZIKV activity with low cytotoxicity (CC50 = 54.1 ± 6.9 μM) in an A549 based cellular model. The inhibitory activity of 38 was about 5 times more potent than the positive control NITD008. Notably, 38 showed similar inhibition potency against different ZIKV strains (ZG-01 and MR766) in a variety of host cell types including SNB19, A549, Huh7, Vero. In addition, 38 (Kd = 1.87 μM) has a stronger affinity to ZIKV RNA-dependent RNA polymerase (RdRp) protein than NITD008 (Kd = 3.43 μM) in the non-phosphorylation assay. These results indicated that compound 38 may serve as a promising candidate in future anti-ZIKV drug discovery.","author":[{"dropping-particle":"","family":"Yao","given":"Guoqiang","non-dropping-particle":"","parse-names":false,"suffix":""},{"dropping-particle":"","family":"Yu","given":"Jianchen","non-dropping-particle":"","parse-names":false,"suffix":""},{"dropping-particle":"","family":"Lin","given":"Cai","non-dropping-particle":"","parse-names":false,"suffix":""},{"dropping-particle":"","family":"Zhu","given":"Yujia","non-dropping-particle":"","parse-names":false,"suffix":""},{"dropping-particle":"","family":"Duan","given":"Anna","non-dropping-particle":"","parse-names":false,"suffix":""},{"dropping-particle":"","family":"Li","given":"Mengfeng","non-dropping-particle":"","parse-names":false,"suffix":""},{"dropping-particle":"","family":"Yuan","given":"Jie","non-dropping-particle":"","parse-names":false,"suffix":""},{"dropping-particle":"","family":"Zhang","given":"Jiancun","non-dropping-particle":"","parse-names":false,"suffix":""}],"container-title":"European Journal of Medicinal Chemistry","id":"ITEM-1","issued":{"date-parts":[["2022","4","15"]]},"page":"114275","publisher":"Elsevier Masson","title":"Design, synthesis, and biological evaluation of novel 2′-methyl-2′-fluoro-6-methyl-7-alkynyl-7-deazapurine nucleoside analogs as anti-Zika virus agents","type":"article-journal","volume":"234"},"uris":["http://www.mendeley.com/documents/?uuid=9d0c3181-ef1f-3fc7-91d5-77e038dd2ac1"]}],"mendeley":{"formattedCitation":"(98)","plainTextFormattedCitation":"(98)","previouslyFormattedCitation":"[98]"},"properties":{"noteIndex":0},"schema":"https://github.com/citation-style-language/schema/raw/master/csl-citation.json"}</w:instrText>
            </w:r>
            <w:r w:rsidRPr="00240DE2">
              <w:rPr>
                <w:rFonts w:ascii="Times New Roman" w:hAnsi="Times New Roman" w:cs="Times New Roman"/>
                <w:sz w:val="20"/>
                <w:szCs w:val="20"/>
              </w:rPr>
              <w:fldChar w:fldCharType="separate"/>
            </w:r>
            <w:r w:rsidR="003E7BCE" w:rsidRPr="003E7BCE">
              <w:rPr>
                <w:rFonts w:ascii="Times New Roman" w:hAnsi="Times New Roman" w:cs="Times New Roman"/>
                <w:noProof/>
                <w:sz w:val="20"/>
                <w:szCs w:val="20"/>
              </w:rPr>
              <w:t>(98)</w:t>
            </w:r>
            <w:r w:rsidRPr="00240DE2">
              <w:rPr>
                <w:rFonts w:ascii="Times New Roman" w:hAnsi="Times New Roman" w:cs="Times New Roman"/>
                <w:sz w:val="20"/>
                <w:szCs w:val="20"/>
              </w:rPr>
              <w:fldChar w:fldCharType="end"/>
            </w:r>
          </w:p>
        </w:tc>
      </w:tr>
    </w:tbl>
    <w:p w14:paraId="70DA6765" w14:textId="77777777" w:rsidR="00BD3DA8" w:rsidRDefault="00BD3DA8" w:rsidP="00CC1264">
      <w:pPr>
        <w:spacing w:after="0" w:line="240" w:lineRule="auto"/>
        <w:rPr>
          <w:rFonts w:ascii="Times New Roman" w:hAnsi="Times New Roman" w:cs="Times New Roman"/>
          <w:sz w:val="20"/>
          <w:szCs w:val="20"/>
        </w:rPr>
      </w:pPr>
    </w:p>
    <w:p w14:paraId="5963851A" w14:textId="1D94CF1E" w:rsidR="00FF2924" w:rsidRDefault="00663F43" w:rsidP="00CC1264">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References:</w:t>
      </w:r>
    </w:p>
    <w:p w14:paraId="6A0056AA" w14:textId="2A09B75D" w:rsidR="00663F43" w:rsidRDefault="00663F43" w:rsidP="00CC1264">
      <w:pPr>
        <w:spacing w:after="0" w:line="240" w:lineRule="auto"/>
        <w:rPr>
          <w:rFonts w:ascii="Times New Roman" w:hAnsi="Times New Roman" w:cs="Times New Roman"/>
          <w:sz w:val="20"/>
          <w:szCs w:val="20"/>
        </w:rPr>
      </w:pPr>
    </w:p>
    <w:p w14:paraId="77E1798C" w14:textId="76DB85CB" w:rsidR="003E7BCE" w:rsidRPr="003E7BCE" w:rsidRDefault="00663F43"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Pr>
          <w:rFonts w:ascii="Times New Roman" w:hAnsi="Times New Roman" w:cs="Times New Roman"/>
          <w:sz w:val="20"/>
          <w:szCs w:val="20"/>
        </w:rPr>
        <w:fldChar w:fldCharType="begin" w:fldLock="1"/>
      </w:r>
      <w:r>
        <w:rPr>
          <w:rFonts w:ascii="Times New Roman" w:hAnsi="Times New Roman" w:cs="Times New Roman"/>
          <w:sz w:val="20"/>
          <w:szCs w:val="20"/>
        </w:rPr>
        <w:instrText xml:space="preserve">ADDIN Mendeley Bibliography CSL_BIBLIOGRAPHY </w:instrText>
      </w:r>
      <w:r>
        <w:rPr>
          <w:rFonts w:ascii="Times New Roman" w:hAnsi="Times New Roman" w:cs="Times New Roman"/>
          <w:sz w:val="20"/>
          <w:szCs w:val="20"/>
        </w:rPr>
        <w:fldChar w:fldCharType="separate"/>
      </w:r>
      <w:r w:rsidR="003E7BCE" w:rsidRPr="003E7BCE">
        <w:rPr>
          <w:rFonts w:ascii="Times New Roman" w:hAnsi="Times New Roman" w:cs="Times New Roman"/>
          <w:noProof/>
          <w:sz w:val="20"/>
          <w:szCs w:val="24"/>
        </w:rPr>
        <w:t xml:space="preserve">1. </w:t>
      </w:r>
      <w:r w:rsidR="003E7BCE" w:rsidRPr="003E7BCE">
        <w:rPr>
          <w:rFonts w:ascii="Times New Roman" w:hAnsi="Times New Roman" w:cs="Times New Roman"/>
          <w:noProof/>
          <w:sz w:val="20"/>
          <w:szCs w:val="24"/>
        </w:rPr>
        <w:tab/>
        <w:t xml:space="preserve">Freitas-Junior, L. H., Pascoalino, B. S., Courtemanche, G., Cordeiro, M. T., and Gil, L. H. V. G. (2016) Zika antiviral chemotherapy: identification of drugs and promising starting points for drug discovery from an FDA-approved library. </w:t>
      </w:r>
      <w:r w:rsidR="003E7BCE" w:rsidRPr="003E7BCE">
        <w:rPr>
          <w:rFonts w:ascii="Times New Roman" w:hAnsi="Times New Roman" w:cs="Times New Roman"/>
          <w:i/>
          <w:iCs/>
          <w:noProof/>
          <w:sz w:val="20"/>
          <w:szCs w:val="24"/>
        </w:rPr>
        <w:t>F1000Research 2016 52523</w:t>
      </w:r>
      <w:r w:rsidR="003E7BCE" w:rsidRPr="003E7BCE">
        <w:rPr>
          <w:rFonts w:ascii="Times New Roman" w:hAnsi="Times New Roman" w:cs="Times New Roman"/>
          <w:noProof/>
          <w:sz w:val="20"/>
          <w:szCs w:val="24"/>
        </w:rPr>
        <w:t xml:space="preserve">. </w:t>
      </w:r>
      <w:r w:rsidR="003E7BCE" w:rsidRPr="003E7BCE">
        <w:rPr>
          <w:rFonts w:ascii="Times New Roman" w:hAnsi="Times New Roman" w:cs="Times New Roman"/>
          <w:b/>
          <w:bCs/>
          <w:noProof/>
          <w:sz w:val="20"/>
          <w:szCs w:val="24"/>
        </w:rPr>
        <w:t>5</w:t>
      </w:r>
      <w:r w:rsidR="003E7BCE" w:rsidRPr="003E7BCE">
        <w:rPr>
          <w:rFonts w:ascii="Times New Roman" w:hAnsi="Times New Roman" w:cs="Times New Roman"/>
          <w:noProof/>
          <w:sz w:val="20"/>
          <w:szCs w:val="24"/>
        </w:rPr>
        <w:t>, 2523</w:t>
      </w:r>
    </w:p>
    <w:p w14:paraId="2000F6CF"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2. </w:t>
      </w:r>
      <w:r w:rsidRPr="003E7BCE">
        <w:rPr>
          <w:rFonts w:ascii="Times New Roman" w:hAnsi="Times New Roman" w:cs="Times New Roman"/>
          <w:noProof/>
          <w:sz w:val="20"/>
          <w:szCs w:val="24"/>
        </w:rPr>
        <w:tab/>
        <w:t xml:space="preserve">Dong, S., Kang, S., and Dimopoulos, G. (2019) Identification of anti-flaviviral drugs with mosquitocidal and anti-Zika virus activity in Aedes aegypti. </w:t>
      </w:r>
      <w:r w:rsidRPr="003E7BCE">
        <w:rPr>
          <w:rFonts w:ascii="Times New Roman" w:hAnsi="Times New Roman" w:cs="Times New Roman"/>
          <w:i/>
          <w:iCs/>
          <w:noProof/>
          <w:sz w:val="20"/>
          <w:szCs w:val="24"/>
        </w:rPr>
        <w:t>PLoS Negl. Trop. Di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3</w:t>
      </w:r>
      <w:r w:rsidRPr="003E7BCE">
        <w:rPr>
          <w:rFonts w:ascii="Times New Roman" w:hAnsi="Times New Roman" w:cs="Times New Roman"/>
          <w:noProof/>
          <w:sz w:val="20"/>
          <w:szCs w:val="24"/>
        </w:rPr>
        <w:t>, e0007681</w:t>
      </w:r>
    </w:p>
    <w:p w14:paraId="60091BEB"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3. </w:t>
      </w:r>
      <w:r w:rsidRPr="003E7BCE">
        <w:rPr>
          <w:rFonts w:ascii="Times New Roman" w:hAnsi="Times New Roman" w:cs="Times New Roman"/>
          <w:noProof/>
          <w:sz w:val="20"/>
          <w:szCs w:val="24"/>
        </w:rPr>
        <w:tab/>
        <w:t xml:space="preserve">Han, Y., Mesplède, T., Xu, H., Quan, Y., and Wainberg, M. A. (2018) The antimalarial drug amodiaquine possesses anti-ZIKA virus activities. </w:t>
      </w:r>
      <w:r w:rsidRPr="003E7BCE">
        <w:rPr>
          <w:rFonts w:ascii="Times New Roman" w:hAnsi="Times New Roman" w:cs="Times New Roman"/>
          <w:i/>
          <w:iCs/>
          <w:noProof/>
          <w:sz w:val="20"/>
          <w:szCs w:val="24"/>
        </w:rPr>
        <w:t>J. Med. Virol.</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90</w:t>
      </w:r>
      <w:r w:rsidRPr="003E7BCE">
        <w:rPr>
          <w:rFonts w:ascii="Times New Roman" w:hAnsi="Times New Roman" w:cs="Times New Roman"/>
          <w:noProof/>
          <w:sz w:val="20"/>
          <w:szCs w:val="24"/>
        </w:rPr>
        <w:t>, 796–802</w:t>
      </w:r>
    </w:p>
    <w:p w14:paraId="5880F377"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4. </w:t>
      </w:r>
      <w:r w:rsidRPr="003E7BCE">
        <w:rPr>
          <w:rFonts w:ascii="Times New Roman" w:hAnsi="Times New Roman" w:cs="Times New Roman"/>
          <w:noProof/>
          <w:sz w:val="20"/>
          <w:szCs w:val="24"/>
        </w:rPr>
        <w:tab/>
        <w:t xml:space="preserve">Barrows, N. J., Campos, R. K., Powell, S. T., Prasanth, K. R., Schott-Lerner, G., Soto-Acosta, R., Galarza-Muñoz, G., McGrath, E. L., Urrabaz-Garza, R., Gao, J., Wu, P., Menon, R., Saade, G., Fernandez-Salas, I., Rossi, S. L., Vasilakis, N., Routh, A., Bradrick, S. S., and Garcia-Blanco, M. A. (2016) A Screen of FDA-Approved Drugs for Inhibitors of Zika Virus Infection. </w:t>
      </w:r>
      <w:r w:rsidRPr="003E7BCE">
        <w:rPr>
          <w:rFonts w:ascii="Times New Roman" w:hAnsi="Times New Roman" w:cs="Times New Roman"/>
          <w:i/>
          <w:iCs/>
          <w:noProof/>
          <w:sz w:val="20"/>
          <w:szCs w:val="24"/>
        </w:rPr>
        <w:t>Cell Host Microbe</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20</w:t>
      </w:r>
      <w:r w:rsidRPr="003E7BCE">
        <w:rPr>
          <w:rFonts w:ascii="Times New Roman" w:hAnsi="Times New Roman" w:cs="Times New Roman"/>
          <w:noProof/>
          <w:sz w:val="20"/>
          <w:szCs w:val="24"/>
        </w:rPr>
        <w:t>, 259–270</w:t>
      </w:r>
    </w:p>
    <w:p w14:paraId="6609080D"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5. </w:t>
      </w:r>
      <w:r w:rsidRPr="003E7BCE">
        <w:rPr>
          <w:rFonts w:ascii="Times New Roman" w:hAnsi="Times New Roman" w:cs="Times New Roman"/>
          <w:noProof/>
          <w:sz w:val="20"/>
          <w:szCs w:val="24"/>
        </w:rPr>
        <w:tab/>
        <w:t xml:space="preserve">Guo, J., Jia, X., Liu, Y., Wang, S., Cao, J., Zhang, B., Xiao, G., and Wang, W. (2020) Inhibition of Na+/K+ ATPase blocks Zika virus infection in mice. </w:t>
      </w:r>
      <w:r w:rsidRPr="003E7BCE">
        <w:rPr>
          <w:rFonts w:ascii="Times New Roman" w:hAnsi="Times New Roman" w:cs="Times New Roman"/>
          <w:i/>
          <w:iCs/>
          <w:noProof/>
          <w:sz w:val="20"/>
          <w:szCs w:val="24"/>
        </w:rPr>
        <w:t>Commun. Biol. 2020 31</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3</w:t>
      </w:r>
      <w:r w:rsidRPr="003E7BCE">
        <w:rPr>
          <w:rFonts w:ascii="Times New Roman" w:hAnsi="Times New Roman" w:cs="Times New Roman"/>
          <w:noProof/>
          <w:sz w:val="20"/>
          <w:szCs w:val="24"/>
        </w:rPr>
        <w:t>, 1–8</w:t>
      </w:r>
    </w:p>
    <w:p w14:paraId="0386C32D"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6. </w:t>
      </w:r>
      <w:r w:rsidRPr="003E7BCE">
        <w:rPr>
          <w:rFonts w:ascii="Times New Roman" w:hAnsi="Times New Roman" w:cs="Times New Roman"/>
          <w:noProof/>
          <w:sz w:val="20"/>
          <w:szCs w:val="24"/>
        </w:rPr>
        <w:tab/>
        <w:t xml:space="preserve">Gao, Y., Tai, W., Wang, N., Li, X., Jiang, S., Debnath, A. K., Du, L., and Chen, S. (2019) Identification of Novel Natural Products as Effective and Broad-Spectrum Anti-Zika Virus Inhibitors. </w:t>
      </w:r>
      <w:r w:rsidRPr="003E7BCE">
        <w:rPr>
          <w:rFonts w:ascii="Times New Roman" w:hAnsi="Times New Roman" w:cs="Times New Roman"/>
          <w:i/>
          <w:iCs/>
          <w:noProof/>
          <w:sz w:val="20"/>
          <w:szCs w:val="24"/>
        </w:rPr>
        <w:t>Viruses 2019, Vol. 11, Page 1019</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1</w:t>
      </w:r>
      <w:r w:rsidRPr="003E7BCE">
        <w:rPr>
          <w:rFonts w:ascii="Times New Roman" w:hAnsi="Times New Roman" w:cs="Times New Roman"/>
          <w:noProof/>
          <w:sz w:val="20"/>
          <w:szCs w:val="24"/>
        </w:rPr>
        <w:t>, 1019</w:t>
      </w:r>
    </w:p>
    <w:p w14:paraId="63FA50C4"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7. </w:t>
      </w:r>
      <w:r w:rsidRPr="003E7BCE">
        <w:rPr>
          <w:rFonts w:ascii="Times New Roman" w:hAnsi="Times New Roman" w:cs="Times New Roman"/>
          <w:noProof/>
          <w:sz w:val="20"/>
          <w:szCs w:val="24"/>
        </w:rPr>
        <w:tab/>
        <w:t xml:space="preserve">Li, C., Zhu, X., Ji, X., Quanquin, N., Deng, Y. Q., Tian, M., Aliyari, R., Zuo, X., Yuan, L., Afridi, S. K., Li, X. F., Jung, J. U., Nielsen-Saines, K., Qin, F. X. F., Qin, C. F., Xu, Z., and Cheng, G. (2017) Chloroquine, a FDA-approved Drug, Prevents Zika Virus Infection and its Associated Congenital Microcephaly in Mice. </w:t>
      </w:r>
      <w:r w:rsidRPr="003E7BCE">
        <w:rPr>
          <w:rFonts w:ascii="Times New Roman" w:hAnsi="Times New Roman" w:cs="Times New Roman"/>
          <w:i/>
          <w:iCs/>
          <w:noProof/>
          <w:sz w:val="20"/>
          <w:szCs w:val="24"/>
        </w:rPr>
        <w:t>EBioMedicine</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24</w:t>
      </w:r>
      <w:r w:rsidRPr="003E7BCE">
        <w:rPr>
          <w:rFonts w:ascii="Times New Roman" w:hAnsi="Times New Roman" w:cs="Times New Roman"/>
          <w:noProof/>
          <w:sz w:val="20"/>
          <w:szCs w:val="24"/>
        </w:rPr>
        <w:t>, 189–194</w:t>
      </w:r>
    </w:p>
    <w:p w14:paraId="14F94A9E"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8. </w:t>
      </w:r>
      <w:r w:rsidRPr="003E7BCE">
        <w:rPr>
          <w:rFonts w:ascii="Times New Roman" w:hAnsi="Times New Roman" w:cs="Times New Roman"/>
          <w:noProof/>
          <w:sz w:val="20"/>
          <w:szCs w:val="24"/>
        </w:rPr>
        <w:tab/>
        <w:t xml:space="preserve">Cao, R. Y., Xu, Y. fen, Zhang, T. H., Yang, J. J., Yuan, Y., Hao, P., Shi, Y., Zhong, J., and Zhong, W. (2017) Pediatric Drug Nitazoxanide: A Potential Choice for Control of Zika. </w:t>
      </w:r>
      <w:r w:rsidRPr="003E7BCE">
        <w:rPr>
          <w:rFonts w:ascii="Times New Roman" w:hAnsi="Times New Roman" w:cs="Times New Roman"/>
          <w:i/>
          <w:iCs/>
          <w:noProof/>
          <w:sz w:val="20"/>
          <w:szCs w:val="24"/>
        </w:rPr>
        <w:t>Open Forum Infect. Dis.</w:t>
      </w:r>
      <w:r w:rsidRPr="003E7BCE">
        <w:rPr>
          <w:rFonts w:ascii="Times New Roman" w:hAnsi="Times New Roman" w:cs="Times New Roman"/>
          <w:noProof/>
          <w:sz w:val="20"/>
          <w:szCs w:val="24"/>
        </w:rPr>
        <w:t xml:space="preserve"> 10.1093/OFID/OFX009</w:t>
      </w:r>
    </w:p>
    <w:p w14:paraId="3AB059F4"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9. </w:t>
      </w:r>
      <w:r w:rsidRPr="003E7BCE">
        <w:rPr>
          <w:rFonts w:ascii="Times New Roman" w:hAnsi="Times New Roman" w:cs="Times New Roman"/>
          <w:noProof/>
          <w:sz w:val="20"/>
          <w:szCs w:val="24"/>
        </w:rPr>
        <w:tab/>
        <w:t xml:space="preserve">Li, Z., Brecher, M., Deng, Y. Q., Zhang, J., Sakamuru, S., Liu, B., Huang, R., Koetzner, C. A., Allen, C. A., Jones, S. A., Chen, H., Zhang, N. N., Tian, M., Gao, F., Lin, Q., Banavali, N., Zhou, J., Boles, N., Xia, M., Kramer, L. D., Qin, C. F., and Li, H. (2017) Existing drugs as broad-spectrum and potent inhibitors for Zika virus by targeting NS2B-NS3 interaction. </w:t>
      </w:r>
      <w:r w:rsidRPr="003E7BCE">
        <w:rPr>
          <w:rFonts w:ascii="Times New Roman" w:hAnsi="Times New Roman" w:cs="Times New Roman"/>
          <w:i/>
          <w:iCs/>
          <w:noProof/>
          <w:sz w:val="20"/>
          <w:szCs w:val="24"/>
        </w:rPr>
        <w:t>Cell Res. 2017 278</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27</w:t>
      </w:r>
      <w:r w:rsidRPr="003E7BCE">
        <w:rPr>
          <w:rFonts w:ascii="Times New Roman" w:hAnsi="Times New Roman" w:cs="Times New Roman"/>
          <w:noProof/>
          <w:sz w:val="20"/>
          <w:szCs w:val="24"/>
        </w:rPr>
        <w:t>, 1046–1064</w:t>
      </w:r>
    </w:p>
    <w:p w14:paraId="1A77B538"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10. </w:t>
      </w:r>
      <w:r w:rsidRPr="003E7BCE">
        <w:rPr>
          <w:rFonts w:ascii="Times New Roman" w:hAnsi="Times New Roman" w:cs="Times New Roman"/>
          <w:noProof/>
          <w:sz w:val="20"/>
          <w:szCs w:val="24"/>
        </w:rPr>
        <w:tab/>
        <w:t xml:space="preserve">Xu, M., Lee, E. M., Wen, Z., Cheng, Y., Huang, W. K., Qian, X., Tcw, J., Kouznetsova, J., Ogden, S. C., Hammack, C., Jacob, F., Nguyen, H. N., Itkin, M., Hanna, C., Shinn, P., Allen, C., Michael, S. G., Simeonov, A., Huang, W., Christian, K. M., Goate, A., Brennand, K. J., Huang, R., Xia, M., Ming, G. L., Zheng, W., Song, H., and Tang, H. (2016) Identification of small-molecule inhibitors of Zika virus infection and induced neural cell death via a drug repurposing screen. </w:t>
      </w:r>
      <w:r w:rsidRPr="003E7BCE">
        <w:rPr>
          <w:rFonts w:ascii="Times New Roman" w:hAnsi="Times New Roman" w:cs="Times New Roman"/>
          <w:i/>
          <w:iCs/>
          <w:noProof/>
          <w:sz w:val="20"/>
          <w:szCs w:val="24"/>
        </w:rPr>
        <w:t>Nat. Med. 2016 2210</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22</w:t>
      </w:r>
      <w:r w:rsidRPr="003E7BCE">
        <w:rPr>
          <w:rFonts w:ascii="Times New Roman" w:hAnsi="Times New Roman" w:cs="Times New Roman"/>
          <w:noProof/>
          <w:sz w:val="20"/>
          <w:szCs w:val="24"/>
        </w:rPr>
        <w:t>, 1101–1107</w:t>
      </w:r>
    </w:p>
    <w:p w14:paraId="7D6FD512"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11. </w:t>
      </w:r>
      <w:r w:rsidRPr="003E7BCE">
        <w:rPr>
          <w:rFonts w:ascii="Times New Roman" w:hAnsi="Times New Roman" w:cs="Times New Roman"/>
          <w:noProof/>
          <w:sz w:val="20"/>
          <w:szCs w:val="24"/>
        </w:rPr>
        <w:tab/>
        <w:t xml:space="preserve">Pathak, N., Kuo, Y. P., Chang, T. Y., Huang, C. T., Hung, H. C., Hsu, J. T. A., Yu, G. Y., and Yang, J. M. (2020) Zika Virus NS3 Protease Pharmacophore Anchor Model and Drug Discovery. </w:t>
      </w:r>
      <w:r w:rsidRPr="003E7BCE">
        <w:rPr>
          <w:rFonts w:ascii="Times New Roman" w:hAnsi="Times New Roman" w:cs="Times New Roman"/>
          <w:i/>
          <w:iCs/>
          <w:noProof/>
          <w:sz w:val="20"/>
          <w:szCs w:val="24"/>
        </w:rPr>
        <w:t>Sci. Reports 2020 101</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0</w:t>
      </w:r>
      <w:r w:rsidRPr="003E7BCE">
        <w:rPr>
          <w:rFonts w:ascii="Times New Roman" w:hAnsi="Times New Roman" w:cs="Times New Roman"/>
          <w:noProof/>
          <w:sz w:val="20"/>
          <w:szCs w:val="24"/>
        </w:rPr>
        <w:t>, 1–17</w:t>
      </w:r>
    </w:p>
    <w:p w14:paraId="464E086D"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12. </w:t>
      </w:r>
      <w:r w:rsidRPr="003E7BCE">
        <w:rPr>
          <w:rFonts w:ascii="Times New Roman" w:hAnsi="Times New Roman" w:cs="Times New Roman"/>
          <w:noProof/>
          <w:sz w:val="20"/>
          <w:szCs w:val="24"/>
        </w:rPr>
        <w:tab/>
        <w:t xml:space="preserve">Adcock, R. S., Chu, Y. K., Golden, J. E., and Chung, D. H. (2017) Evaluation of anti-Zika virus activities of broad-spectrum antivirals and NIH clinical collection compounds using a cell-based, high-throughput screen assay.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38</w:t>
      </w:r>
      <w:r w:rsidRPr="003E7BCE">
        <w:rPr>
          <w:rFonts w:ascii="Times New Roman" w:hAnsi="Times New Roman" w:cs="Times New Roman"/>
          <w:noProof/>
          <w:sz w:val="20"/>
          <w:szCs w:val="24"/>
        </w:rPr>
        <w:t>, 47–56</w:t>
      </w:r>
    </w:p>
    <w:p w14:paraId="3AA62539"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13. </w:t>
      </w:r>
      <w:r w:rsidRPr="003E7BCE">
        <w:rPr>
          <w:rFonts w:ascii="Times New Roman" w:hAnsi="Times New Roman" w:cs="Times New Roman"/>
          <w:noProof/>
          <w:sz w:val="20"/>
          <w:szCs w:val="24"/>
        </w:rPr>
        <w:tab/>
        <w:t xml:space="preserve">Wang, S., Liu, Y., Guo, J., Wang, P., Zhang, L., Xiao, G., and Wang, W. (2017) Screening of FDA-Approved Drugs for Inhibitors of Japanese Encephalitis Virus Infection. </w:t>
      </w:r>
      <w:r w:rsidRPr="003E7BCE">
        <w:rPr>
          <w:rFonts w:ascii="Times New Roman" w:hAnsi="Times New Roman" w:cs="Times New Roman"/>
          <w:i/>
          <w:iCs/>
          <w:noProof/>
          <w:sz w:val="20"/>
          <w:szCs w:val="24"/>
        </w:rPr>
        <w:t>J. Virol.</w:t>
      </w:r>
      <w:r w:rsidRPr="003E7BCE">
        <w:rPr>
          <w:rFonts w:ascii="Times New Roman" w:hAnsi="Times New Roman" w:cs="Times New Roman"/>
          <w:noProof/>
          <w:sz w:val="20"/>
          <w:szCs w:val="24"/>
        </w:rPr>
        <w:t xml:space="preserve"> 10.1128/JVI.01055-17/ASSET/FB797C28-EC88-4F1E-BB96-B620E4155FFD/ASSETS/GRAPHIC/ZJV9991830270007.JPEG</w:t>
      </w:r>
    </w:p>
    <w:p w14:paraId="12EEDD91"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14. </w:t>
      </w:r>
      <w:r w:rsidRPr="003E7BCE">
        <w:rPr>
          <w:rFonts w:ascii="Times New Roman" w:hAnsi="Times New Roman" w:cs="Times New Roman"/>
          <w:noProof/>
          <w:sz w:val="20"/>
          <w:szCs w:val="24"/>
        </w:rPr>
        <w:tab/>
        <w:t xml:space="preserve">Beck, S., Zhu, Z., Oliveira, M. F., Smith, D. M., Rich, J. N., Bernatchez, J. A., and Siqueira-Neto, J. L. (2019) Mechanism of Action of Methotrexate Against Zika Virus. </w:t>
      </w:r>
      <w:r w:rsidRPr="003E7BCE">
        <w:rPr>
          <w:rFonts w:ascii="Times New Roman" w:hAnsi="Times New Roman" w:cs="Times New Roman"/>
          <w:i/>
          <w:iCs/>
          <w:noProof/>
          <w:sz w:val="20"/>
          <w:szCs w:val="24"/>
        </w:rPr>
        <w:t>Viruses 2019, Vol. 11, Page 338</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1</w:t>
      </w:r>
      <w:r w:rsidRPr="003E7BCE">
        <w:rPr>
          <w:rFonts w:ascii="Times New Roman" w:hAnsi="Times New Roman" w:cs="Times New Roman"/>
          <w:noProof/>
          <w:sz w:val="20"/>
          <w:szCs w:val="24"/>
        </w:rPr>
        <w:t>, 338</w:t>
      </w:r>
    </w:p>
    <w:p w14:paraId="70B6BFB1"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15. </w:t>
      </w:r>
      <w:r w:rsidRPr="003E7BCE">
        <w:rPr>
          <w:rFonts w:ascii="Times New Roman" w:hAnsi="Times New Roman" w:cs="Times New Roman"/>
          <w:noProof/>
          <w:sz w:val="20"/>
          <w:szCs w:val="24"/>
        </w:rPr>
        <w:tab/>
        <w:t xml:space="preserve">Balasubramanian, A., Teramoto, T., Kulkarni, A. A., Bhattacharjee, A. K., and Padmanabhan, R. (2017) Antiviral activities of selected antimalarials against dengue virus type 2 and Zika virus.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37</w:t>
      </w:r>
      <w:r w:rsidRPr="003E7BCE">
        <w:rPr>
          <w:rFonts w:ascii="Times New Roman" w:hAnsi="Times New Roman" w:cs="Times New Roman"/>
          <w:noProof/>
          <w:sz w:val="20"/>
          <w:szCs w:val="24"/>
        </w:rPr>
        <w:t>, 141–150</w:t>
      </w:r>
    </w:p>
    <w:p w14:paraId="2DE4D619"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16. </w:t>
      </w:r>
      <w:r w:rsidRPr="003E7BCE">
        <w:rPr>
          <w:rFonts w:ascii="Times New Roman" w:hAnsi="Times New Roman" w:cs="Times New Roman"/>
          <w:noProof/>
          <w:sz w:val="20"/>
          <w:szCs w:val="24"/>
        </w:rPr>
        <w:tab/>
        <w:t xml:space="preserve">Tong, X., Smith, J., Bukreyeva, N., Koma, T., Manning, J. T., Kalkeri, R., Kwong, A. D., and Paessler, S. (2018) Merimepodib, an IMPDH inhibitor, suppresses replication of Zika virus and other emerging viral pathogens.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49</w:t>
      </w:r>
      <w:r w:rsidRPr="003E7BCE">
        <w:rPr>
          <w:rFonts w:ascii="Times New Roman" w:hAnsi="Times New Roman" w:cs="Times New Roman"/>
          <w:noProof/>
          <w:sz w:val="20"/>
          <w:szCs w:val="24"/>
        </w:rPr>
        <w:t>, 34–40</w:t>
      </w:r>
    </w:p>
    <w:p w14:paraId="3EF64D08"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lastRenderedPageBreak/>
        <w:t xml:space="preserve">17. </w:t>
      </w:r>
      <w:r w:rsidRPr="003E7BCE">
        <w:rPr>
          <w:rFonts w:ascii="Times New Roman" w:hAnsi="Times New Roman" w:cs="Times New Roman"/>
          <w:noProof/>
          <w:sz w:val="20"/>
          <w:szCs w:val="24"/>
        </w:rPr>
        <w:tab/>
        <w:t xml:space="preserve">Yuan, S., Chan, J. F. W., den-Haan, H., Chik, K. K. H., Zhang, A. J., Chan, C. C. S., Poon, V. K. M., Yip, C. C. Y., Mak, W. W. N., Zhu, Z., Zou, Z., Tee, K. M., Cai, J. P., Chan, K. H., de la Peña, J., Pérez-Sánchez, H., Cerón-Carrasco, J. P., and Yuen, K. Y. (2017) Structure-based discovery of clinically approved drugs as Zika virus NS2B-NS3 protease inhibitors that potently inhibit Zika virus infection in vitro and in vivo.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45</w:t>
      </w:r>
      <w:r w:rsidRPr="003E7BCE">
        <w:rPr>
          <w:rFonts w:ascii="Times New Roman" w:hAnsi="Times New Roman" w:cs="Times New Roman"/>
          <w:noProof/>
          <w:sz w:val="20"/>
          <w:szCs w:val="24"/>
        </w:rPr>
        <w:t>, 33–43</w:t>
      </w:r>
    </w:p>
    <w:p w14:paraId="09F5FE7B"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18. </w:t>
      </w:r>
      <w:r w:rsidRPr="003E7BCE">
        <w:rPr>
          <w:rFonts w:ascii="Times New Roman" w:hAnsi="Times New Roman" w:cs="Times New Roman"/>
          <w:noProof/>
          <w:sz w:val="20"/>
          <w:szCs w:val="24"/>
        </w:rPr>
        <w:tab/>
        <w:t>Azithromycin Inhibits the Replication of Zika Virus [online] https://www.longdom.org/open-access/azithromycin-inhibits-the-replication-of-zika-virus-1948-5964-1000173.pdf (Accessed January 24, 2022)</w:t>
      </w:r>
    </w:p>
    <w:p w14:paraId="3D306E9B"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19. </w:t>
      </w:r>
      <w:r w:rsidRPr="003E7BCE">
        <w:rPr>
          <w:rFonts w:ascii="Times New Roman" w:hAnsi="Times New Roman" w:cs="Times New Roman"/>
          <w:noProof/>
          <w:sz w:val="20"/>
          <w:szCs w:val="24"/>
        </w:rPr>
        <w:tab/>
        <w:t xml:space="preserve">Kuivanen, S., Bespalov, M. M., Nandania, J., Ianevski, A., Velagapudi, V., De Brabander, J. K., Kainov, D. E., and Vapalahti, O. (2017) Obatoclax, saliphenylhalamide and gemcitabine inhibit Zika virus infection in vitro and differentially affect cellular signaling, transcription and metabolism.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39</w:t>
      </w:r>
      <w:r w:rsidRPr="003E7BCE">
        <w:rPr>
          <w:rFonts w:ascii="Times New Roman" w:hAnsi="Times New Roman" w:cs="Times New Roman"/>
          <w:noProof/>
          <w:sz w:val="20"/>
          <w:szCs w:val="24"/>
        </w:rPr>
        <w:t>, 117–128</w:t>
      </w:r>
    </w:p>
    <w:p w14:paraId="060FF373"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20. </w:t>
      </w:r>
      <w:r w:rsidRPr="003E7BCE">
        <w:rPr>
          <w:rFonts w:ascii="Times New Roman" w:hAnsi="Times New Roman" w:cs="Times New Roman"/>
          <w:noProof/>
          <w:sz w:val="20"/>
          <w:szCs w:val="24"/>
        </w:rPr>
        <w:tab/>
        <w:t>Discovery of an imidazonaphthyridine and a riminophenazine as potent anti-Zika virus agents through a replicon-based high-throughput screening - ScienceDirect [online] https://www.sciencedirect.com/science/article/abs/pii/S0168170221000952?via%3Dihub (Accessed January 24, 2022)</w:t>
      </w:r>
    </w:p>
    <w:p w14:paraId="2CFB2CAA"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21. </w:t>
      </w:r>
      <w:r w:rsidRPr="003E7BCE">
        <w:rPr>
          <w:rFonts w:ascii="Times New Roman" w:hAnsi="Times New Roman" w:cs="Times New Roman"/>
          <w:noProof/>
          <w:sz w:val="20"/>
          <w:szCs w:val="24"/>
        </w:rPr>
        <w:tab/>
        <w:t xml:space="preserve">Teoh, T. C., Al-Harbi, S. J., Abdulrahman, A. Y., and Rothan, H. A. (2021) Doxycycline Interferes with Zika Virus Serine Protease and Inhibits Virus Replication in Human Skin Fibroblasts. </w:t>
      </w:r>
      <w:r w:rsidRPr="003E7BCE">
        <w:rPr>
          <w:rFonts w:ascii="Times New Roman" w:hAnsi="Times New Roman" w:cs="Times New Roman"/>
          <w:i/>
          <w:iCs/>
          <w:noProof/>
          <w:sz w:val="20"/>
          <w:szCs w:val="24"/>
        </w:rPr>
        <w:t>Mol. 2021, Vol. 26, Page 4321</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26</w:t>
      </w:r>
      <w:r w:rsidRPr="003E7BCE">
        <w:rPr>
          <w:rFonts w:ascii="Times New Roman" w:hAnsi="Times New Roman" w:cs="Times New Roman"/>
          <w:noProof/>
          <w:sz w:val="20"/>
          <w:szCs w:val="24"/>
        </w:rPr>
        <w:t>, 4321</w:t>
      </w:r>
    </w:p>
    <w:p w14:paraId="3AED3DD7"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22. </w:t>
      </w:r>
      <w:r w:rsidRPr="003E7BCE">
        <w:rPr>
          <w:rFonts w:ascii="Times New Roman" w:hAnsi="Times New Roman" w:cs="Times New Roman"/>
          <w:noProof/>
          <w:sz w:val="20"/>
          <w:szCs w:val="24"/>
        </w:rPr>
        <w:tab/>
        <w:t xml:space="preserve">Arias-Arias, J. L., Vega-Aguilar, F., Picado-Soto, D., Corrales-Aguilar, E., and Loría, G. D. (2021) In Vitro Inhibition of Zika Virus Replication with Amantadine and Rimantadine Hydrochlorides. </w:t>
      </w:r>
      <w:r w:rsidRPr="003E7BCE">
        <w:rPr>
          <w:rFonts w:ascii="Times New Roman" w:hAnsi="Times New Roman" w:cs="Times New Roman"/>
          <w:i/>
          <w:iCs/>
          <w:noProof/>
          <w:sz w:val="20"/>
          <w:szCs w:val="24"/>
        </w:rPr>
        <w:t>Microbio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2</w:t>
      </w:r>
      <w:r w:rsidRPr="003E7BCE">
        <w:rPr>
          <w:rFonts w:ascii="Times New Roman" w:hAnsi="Times New Roman" w:cs="Times New Roman"/>
          <w:noProof/>
          <w:sz w:val="20"/>
          <w:szCs w:val="24"/>
        </w:rPr>
        <w:t>, 727–738</w:t>
      </w:r>
    </w:p>
    <w:p w14:paraId="3A6A30E8"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23. </w:t>
      </w:r>
      <w:r w:rsidRPr="003E7BCE">
        <w:rPr>
          <w:rFonts w:ascii="Times New Roman" w:hAnsi="Times New Roman" w:cs="Times New Roman"/>
          <w:noProof/>
          <w:sz w:val="20"/>
          <w:szCs w:val="24"/>
        </w:rPr>
        <w:tab/>
        <w:t xml:space="preserve">Albulescu, I. C., Kovacikova, K., Tas, A., Snijder, E. J., and van Hemert, M. J. (2017) Suramin inhibits Zika virus replication by interfering with virus attachment and release of infectious particles.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43</w:t>
      </w:r>
      <w:r w:rsidRPr="003E7BCE">
        <w:rPr>
          <w:rFonts w:ascii="Times New Roman" w:hAnsi="Times New Roman" w:cs="Times New Roman"/>
          <w:noProof/>
          <w:sz w:val="20"/>
          <w:szCs w:val="24"/>
        </w:rPr>
        <w:t>, 230–236</w:t>
      </w:r>
    </w:p>
    <w:p w14:paraId="16E2F8EB"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24. </w:t>
      </w:r>
      <w:r w:rsidRPr="003E7BCE">
        <w:rPr>
          <w:rFonts w:ascii="Times New Roman" w:hAnsi="Times New Roman" w:cs="Times New Roman"/>
          <w:noProof/>
          <w:sz w:val="20"/>
          <w:szCs w:val="24"/>
        </w:rPr>
        <w:tab/>
        <w:t xml:space="preserve">Vanwalscappel, B., Tada, T., and Landau, N. R. (2018) Toll-like receptor agonist R848 blocks Zika virus replication by inducing the antiviral protein viperin. </w:t>
      </w:r>
      <w:r w:rsidRPr="003E7BCE">
        <w:rPr>
          <w:rFonts w:ascii="Times New Roman" w:hAnsi="Times New Roman" w:cs="Times New Roman"/>
          <w:i/>
          <w:iCs/>
          <w:noProof/>
          <w:sz w:val="20"/>
          <w:szCs w:val="24"/>
        </w:rPr>
        <w:t>Virology</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522</w:t>
      </w:r>
      <w:r w:rsidRPr="003E7BCE">
        <w:rPr>
          <w:rFonts w:ascii="Times New Roman" w:hAnsi="Times New Roman" w:cs="Times New Roman"/>
          <w:noProof/>
          <w:sz w:val="20"/>
          <w:szCs w:val="24"/>
        </w:rPr>
        <w:t>, 199–208</w:t>
      </w:r>
    </w:p>
    <w:p w14:paraId="1C741189"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25. </w:t>
      </w:r>
      <w:r w:rsidRPr="003E7BCE">
        <w:rPr>
          <w:rFonts w:ascii="Times New Roman" w:hAnsi="Times New Roman" w:cs="Times New Roman"/>
          <w:noProof/>
          <w:sz w:val="20"/>
          <w:szCs w:val="24"/>
        </w:rPr>
        <w:tab/>
        <w:t xml:space="preserve">Abrams, R. P. M., Yasgar, A., Teramoto, T., Lee, M. H., Dorjsuren, D., Eastman, R. T., Malik, N., Zakharov, A. V., Li, W., Bachani, M., Brimacombe, K., Steiner, J. P., Hall, M. D., Balasubramanian, A., Jadhav, A., Padmanabhan, R., Simeonov, A., and Nath, A. (2020) Therapeutic candidates for the Zika virus identified by a high-throughput screen for Zika protease inhibitors. </w:t>
      </w:r>
      <w:r w:rsidRPr="003E7BCE">
        <w:rPr>
          <w:rFonts w:ascii="Times New Roman" w:hAnsi="Times New Roman" w:cs="Times New Roman"/>
          <w:i/>
          <w:iCs/>
          <w:noProof/>
          <w:sz w:val="20"/>
          <w:szCs w:val="24"/>
        </w:rPr>
        <w:t>Proc. Natl. Acad. Sci. U. S. A.</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17</w:t>
      </w:r>
      <w:r w:rsidRPr="003E7BCE">
        <w:rPr>
          <w:rFonts w:ascii="Times New Roman" w:hAnsi="Times New Roman" w:cs="Times New Roman"/>
          <w:noProof/>
          <w:sz w:val="20"/>
          <w:szCs w:val="24"/>
        </w:rPr>
        <w:t>, 31365–31375</w:t>
      </w:r>
    </w:p>
    <w:p w14:paraId="2BD17728"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26. </w:t>
      </w:r>
      <w:r w:rsidRPr="003E7BCE">
        <w:rPr>
          <w:rFonts w:ascii="Times New Roman" w:hAnsi="Times New Roman" w:cs="Times New Roman"/>
          <w:noProof/>
          <w:sz w:val="20"/>
          <w:szCs w:val="24"/>
        </w:rPr>
        <w:tab/>
        <w:t xml:space="preserve">Pryke, K. M., Abraham, J., Sali, T. M., Gall, B. J., Archer, I., Liu, A., Bambina, S., Baird, J., Gough, M., Chakhtoura, M., Haddad, E. K., Kirby, I. T., Nilsen, A., Streblow, D. N., Hirsch, A. J., Smith, J. L., and Defilippis, V. R. (2017) A novel agonist of the trif pathway induces a cellular state refractory to replication of Zika, Chikungunya, and dengue viruses. </w:t>
      </w:r>
      <w:r w:rsidRPr="003E7BCE">
        <w:rPr>
          <w:rFonts w:ascii="Times New Roman" w:hAnsi="Times New Roman" w:cs="Times New Roman"/>
          <w:i/>
          <w:iCs/>
          <w:noProof/>
          <w:sz w:val="20"/>
          <w:szCs w:val="24"/>
        </w:rPr>
        <w:t>MBio</w:t>
      </w:r>
      <w:r w:rsidRPr="003E7BCE">
        <w:rPr>
          <w:rFonts w:ascii="Times New Roman" w:hAnsi="Times New Roman" w:cs="Times New Roman"/>
          <w:noProof/>
          <w:sz w:val="20"/>
          <w:szCs w:val="24"/>
        </w:rPr>
        <w:t>. 10.1128/MBIO.00452-17/SUPPL_FILE/MBO002173291SF8.PDF</w:t>
      </w:r>
    </w:p>
    <w:p w14:paraId="1DD510D3"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27. </w:t>
      </w:r>
      <w:r w:rsidRPr="003E7BCE">
        <w:rPr>
          <w:rFonts w:ascii="Times New Roman" w:hAnsi="Times New Roman" w:cs="Times New Roman"/>
          <w:noProof/>
          <w:sz w:val="20"/>
          <w:szCs w:val="24"/>
        </w:rPr>
        <w:tab/>
        <w:t xml:space="preserve">Bernatchez, J. A., Yang, Z., Coste, M., Li, J., Beck, S., Liu, Y., Clark, A. E., Zhu, Z., Luna, L. A., Sohl, C. D., Purse, B. W., Li, R., and Siqueira-Neto, J. L. (2018) Development and validation of a phenotypic high-content imaging assay for assessing the antiviral activity of small-molecule inhibitors targeting zika virus. </w:t>
      </w:r>
      <w:r w:rsidRPr="003E7BCE">
        <w:rPr>
          <w:rFonts w:ascii="Times New Roman" w:hAnsi="Times New Roman" w:cs="Times New Roman"/>
          <w:i/>
          <w:iCs/>
          <w:noProof/>
          <w:sz w:val="20"/>
          <w:szCs w:val="24"/>
        </w:rPr>
        <w:t>Antimicrob. Agents Chemother.</w:t>
      </w:r>
      <w:r w:rsidRPr="003E7BCE">
        <w:rPr>
          <w:rFonts w:ascii="Times New Roman" w:hAnsi="Times New Roman" w:cs="Times New Roman"/>
          <w:noProof/>
          <w:sz w:val="20"/>
          <w:szCs w:val="24"/>
        </w:rPr>
        <w:t xml:space="preserve"> 10.1128/AAC.00725-18/ASSET/A89ECA21-CE58-4945-A8DF-0DA071C115C8/ASSETS/GRAPHIC/ZAC0101875150007.JPEG</w:t>
      </w:r>
    </w:p>
    <w:p w14:paraId="11F33995"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28. </w:t>
      </w:r>
      <w:r w:rsidRPr="003E7BCE">
        <w:rPr>
          <w:rFonts w:ascii="Times New Roman" w:hAnsi="Times New Roman" w:cs="Times New Roman"/>
          <w:noProof/>
          <w:sz w:val="20"/>
          <w:szCs w:val="24"/>
        </w:rPr>
        <w:tab/>
        <w:t xml:space="preserve">Eyer, L., Nencka, R., Huvarová, I., Palus, M., Alves, M. J., Gould, E. A., De Clercq, E., and Ruzek, D. (2016) Nucleoside Inhibitors of Zika Virus. </w:t>
      </w:r>
      <w:r w:rsidRPr="003E7BCE">
        <w:rPr>
          <w:rFonts w:ascii="Times New Roman" w:hAnsi="Times New Roman" w:cs="Times New Roman"/>
          <w:i/>
          <w:iCs/>
          <w:noProof/>
          <w:sz w:val="20"/>
          <w:szCs w:val="24"/>
        </w:rPr>
        <w:t>J. Infect. Di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214</w:t>
      </w:r>
      <w:r w:rsidRPr="003E7BCE">
        <w:rPr>
          <w:rFonts w:ascii="Times New Roman" w:hAnsi="Times New Roman" w:cs="Times New Roman"/>
          <w:noProof/>
          <w:sz w:val="20"/>
          <w:szCs w:val="24"/>
        </w:rPr>
        <w:t>, 707–711</w:t>
      </w:r>
    </w:p>
    <w:p w14:paraId="3AF4D52F"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29. </w:t>
      </w:r>
      <w:r w:rsidRPr="003E7BCE">
        <w:rPr>
          <w:rFonts w:ascii="Times New Roman" w:hAnsi="Times New Roman" w:cs="Times New Roman"/>
          <w:noProof/>
          <w:sz w:val="20"/>
          <w:szCs w:val="24"/>
        </w:rPr>
        <w:tab/>
        <w:t xml:space="preserve">Varghese, F. S., Rausalu, K., Hakanen, M., Saul, S., Kümmerer, B. M., Susi, P., Merits, A., and Ahola, T. (2017) Obatoclax inhibits alphavirus membrane fusion by neutralizing the acidic environment of endocytic compartments. </w:t>
      </w:r>
      <w:r w:rsidRPr="003E7BCE">
        <w:rPr>
          <w:rFonts w:ascii="Times New Roman" w:hAnsi="Times New Roman" w:cs="Times New Roman"/>
          <w:i/>
          <w:iCs/>
          <w:noProof/>
          <w:sz w:val="20"/>
          <w:szCs w:val="24"/>
        </w:rPr>
        <w:t>Antimicrob. Agents Chemother.</w:t>
      </w:r>
      <w:r w:rsidRPr="003E7BCE">
        <w:rPr>
          <w:rFonts w:ascii="Times New Roman" w:hAnsi="Times New Roman" w:cs="Times New Roman"/>
          <w:noProof/>
          <w:sz w:val="20"/>
          <w:szCs w:val="24"/>
        </w:rPr>
        <w:t xml:space="preserve"> 10.1128/AAC.02227-16/SUPPL_FILE/ZAC003175951S1.PDF</w:t>
      </w:r>
    </w:p>
    <w:p w14:paraId="5DA32D8F"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30. </w:t>
      </w:r>
      <w:r w:rsidRPr="003E7BCE">
        <w:rPr>
          <w:rFonts w:ascii="Times New Roman" w:hAnsi="Times New Roman" w:cs="Times New Roman"/>
          <w:noProof/>
          <w:sz w:val="20"/>
          <w:szCs w:val="24"/>
        </w:rPr>
        <w:tab/>
        <w:t xml:space="preserve">Carneiro, B. M., Batista, M. N., Braga, A. C. S., Nogueira, M. L., and Rahal, P. (2016) The green tea molecule EGCG inhibits Zika virus entry. </w:t>
      </w:r>
      <w:r w:rsidRPr="003E7BCE">
        <w:rPr>
          <w:rFonts w:ascii="Times New Roman" w:hAnsi="Times New Roman" w:cs="Times New Roman"/>
          <w:i/>
          <w:iCs/>
          <w:noProof/>
          <w:sz w:val="20"/>
          <w:szCs w:val="24"/>
        </w:rPr>
        <w:t>Virology</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496</w:t>
      </w:r>
      <w:r w:rsidRPr="003E7BCE">
        <w:rPr>
          <w:rFonts w:ascii="Times New Roman" w:hAnsi="Times New Roman" w:cs="Times New Roman"/>
          <w:noProof/>
          <w:sz w:val="20"/>
          <w:szCs w:val="24"/>
        </w:rPr>
        <w:t>, 215–218</w:t>
      </w:r>
    </w:p>
    <w:p w14:paraId="5817BDB6"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31. </w:t>
      </w:r>
      <w:r w:rsidRPr="003E7BCE">
        <w:rPr>
          <w:rFonts w:ascii="Times New Roman" w:hAnsi="Times New Roman" w:cs="Times New Roman"/>
          <w:noProof/>
          <w:sz w:val="20"/>
          <w:szCs w:val="24"/>
        </w:rPr>
        <w:tab/>
        <w:t xml:space="preserve">Rausch, K., Hackett, B. A., Weinbren, N. L., Reeder, S. M., Sadovsky, Y., Hunter, C. A., Schultz, D. C., Coyne, C. B., and Cherry, S. (2017) Screening Bioactives Reveals Nanchangmycin as a Broad Spectrum Antiviral Active against Zika Virus. </w:t>
      </w:r>
      <w:r w:rsidRPr="003E7BCE">
        <w:rPr>
          <w:rFonts w:ascii="Times New Roman" w:hAnsi="Times New Roman" w:cs="Times New Roman"/>
          <w:i/>
          <w:iCs/>
          <w:noProof/>
          <w:sz w:val="20"/>
          <w:szCs w:val="24"/>
        </w:rPr>
        <w:t>Cell Rep.</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8</w:t>
      </w:r>
      <w:r w:rsidRPr="003E7BCE">
        <w:rPr>
          <w:rFonts w:ascii="Times New Roman" w:hAnsi="Times New Roman" w:cs="Times New Roman"/>
          <w:noProof/>
          <w:sz w:val="20"/>
          <w:szCs w:val="24"/>
        </w:rPr>
        <w:t>, 804–815</w:t>
      </w:r>
    </w:p>
    <w:p w14:paraId="21D5C523"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32. </w:t>
      </w:r>
      <w:r w:rsidRPr="003E7BCE">
        <w:rPr>
          <w:rFonts w:ascii="Times New Roman" w:hAnsi="Times New Roman" w:cs="Times New Roman"/>
          <w:noProof/>
          <w:sz w:val="20"/>
          <w:szCs w:val="24"/>
        </w:rPr>
        <w:tab/>
        <w:t xml:space="preserve">Jacobs, A., Rizzo, R. C., Telehany, S. M., Humby, M. S., Dwight McGee, T., and Riley, S. P. (2020) Identification of zika virus inhibitors using homology modeling and similarity-based screening to target glycoprotein e. </w:t>
      </w:r>
      <w:r w:rsidRPr="003E7BCE">
        <w:rPr>
          <w:rFonts w:ascii="Times New Roman" w:hAnsi="Times New Roman" w:cs="Times New Roman"/>
          <w:i/>
          <w:iCs/>
          <w:noProof/>
          <w:sz w:val="20"/>
          <w:szCs w:val="24"/>
        </w:rPr>
        <w:t>Biochemistry</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59</w:t>
      </w:r>
      <w:r w:rsidRPr="003E7BCE">
        <w:rPr>
          <w:rFonts w:ascii="Times New Roman" w:hAnsi="Times New Roman" w:cs="Times New Roman"/>
          <w:noProof/>
          <w:sz w:val="20"/>
          <w:szCs w:val="24"/>
        </w:rPr>
        <w:t>, 3709–3724</w:t>
      </w:r>
    </w:p>
    <w:p w14:paraId="20F89746"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lastRenderedPageBreak/>
        <w:t xml:space="preserve">33. </w:t>
      </w:r>
      <w:r w:rsidRPr="003E7BCE">
        <w:rPr>
          <w:rFonts w:ascii="Times New Roman" w:hAnsi="Times New Roman" w:cs="Times New Roman"/>
          <w:noProof/>
          <w:sz w:val="20"/>
          <w:szCs w:val="24"/>
        </w:rPr>
        <w:tab/>
        <w:t xml:space="preserve">Sharma, N., Prosser, O., Kumar, P., Tuplin, A., and Giri, R. (2020) Small molecule inhibitors possibly targeting the rearrangement of Zika virus envelope protein.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82</w:t>
      </w:r>
      <w:r w:rsidRPr="003E7BCE">
        <w:rPr>
          <w:rFonts w:ascii="Times New Roman" w:hAnsi="Times New Roman" w:cs="Times New Roman"/>
          <w:noProof/>
          <w:sz w:val="20"/>
          <w:szCs w:val="24"/>
        </w:rPr>
        <w:t>, 104876</w:t>
      </w:r>
    </w:p>
    <w:p w14:paraId="7BD01DCF"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34. </w:t>
      </w:r>
      <w:r w:rsidRPr="003E7BCE">
        <w:rPr>
          <w:rFonts w:ascii="Times New Roman" w:hAnsi="Times New Roman" w:cs="Times New Roman"/>
          <w:noProof/>
          <w:sz w:val="20"/>
          <w:szCs w:val="24"/>
        </w:rPr>
        <w:tab/>
        <w:t xml:space="preserve">Kim, M., Choi, H., and Kim, Y. B. (2021) Therapeutic targets and biological mechanisms of action of curcumin against Zika virus: In silico and in vitro analyses. </w:t>
      </w:r>
      <w:r w:rsidRPr="003E7BCE">
        <w:rPr>
          <w:rFonts w:ascii="Times New Roman" w:hAnsi="Times New Roman" w:cs="Times New Roman"/>
          <w:i/>
          <w:iCs/>
          <w:noProof/>
          <w:sz w:val="20"/>
          <w:szCs w:val="24"/>
        </w:rPr>
        <w:t>Eur. J. Pharmacol.</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904</w:t>
      </w:r>
      <w:r w:rsidRPr="003E7BCE">
        <w:rPr>
          <w:rFonts w:ascii="Times New Roman" w:hAnsi="Times New Roman" w:cs="Times New Roman"/>
          <w:noProof/>
          <w:sz w:val="20"/>
          <w:szCs w:val="24"/>
        </w:rPr>
        <w:t>, 174144</w:t>
      </w:r>
    </w:p>
    <w:p w14:paraId="7A14960A"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35. </w:t>
      </w:r>
      <w:r w:rsidRPr="003E7BCE">
        <w:rPr>
          <w:rFonts w:ascii="Times New Roman" w:hAnsi="Times New Roman" w:cs="Times New Roman"/>
          <w:noProof/>
          <w:sz w:val="20"/>
          <w:szCs w:val="24"/>
        </w:rPr>
        <w:tab/>
        <w:t xml:space="preserve">Pacho, M. N., Pugni, E. N., Díaz Sierra, J. B., Morell, M. L., Sepúlveda, C. S., Damonte, E. B., García, C. C., and D’Accorso, N. B. (2021) Antiviral activity against Zika virus of a new formulation of curcumin in poly lactic-co-glycolic acid nanoparticles. </w:t>
      </w:r>
      <w:r w:rsidRPr="003E7BCE">
        <w:rPr>
          <w:rFonts w:ascii="Times New Roman" w:hAnsi="Times New Roman" w:cs="Times New Roman"/>
          <w:i/>
          <w:iCs/>
          <w:noProof/>
          <w:sz w:val="20"/>
          <w:szCs w:val="24"/>
        </w:rPr>
        <w:t>J. Pharm. Pharmacol.</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73</w:t>
      </w:r>
      <w:r w:rsidRPr="003E7BCE">
        <w:rPr>
          <w:rFonts w:ascii="Times New Roman" w:hAnsi="Times New Roman" w:cs="Times New Roman"/>
          <w:noProof/>
          <w:sz w:val="20"/>
          <w:szCs w:val="24"/>
        </w:rPr>
        <w:t>, 357–365</w:t>
      </w:r>
    </w:p>
    <w:p w14:paraId="02CD09FA"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36. </w:t>
      </w:r>
      <w:r w:rsidRPr="003E7BCE">
        <w:rPr>
          <w:rFonts w:ascii="Times New Roman" w:hAnsi="Times New Roman" w:cs="Times New Roman"/>
          <w:noProof/>
          <w:sz w:val="20"/>
          <w:szCs w:val="24"/>
        </w:rPr>
        <w:tab/>
        <w:t xml:space="preserve">Mounce, B. C., Cesaro, T., Carrau, L., Vallet, T., and Vignuzzi, M. (2017) Curcumin inhibits Zika and chikungunya virus infection by inhibiting cell binding.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42</w:t>
      </w:r>
      <w:r w:rsidRPr="003E7BCE">
        <w:rPr>
          <w:rFonts w:ascii="Times New Roman" w:hAnsi="Times New Roman" w:cs="Times New Roman"/>
          <w:noProof/>
          <w:sz w:val="20"/>
          <w:szCs w:val="24"/>
        </w:rPr>
        <w:t>, 148–157</w:t>
      </w:r>
    </w:p>
    <w:p w14:paraId="0F04778B"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37. </w:t>
      </w:r>
      <w:r w:rsidRPr="003E7BCE">
        <w:rPr>
          <w:rFonts w:ascii="Times New Roman" w:hAnsi="Times New Roman" w:cs="Times New Roman"/>
          <w:noProof/>
          <w:sz w:val="20"/>
          <w:szCs w:val="24"/>
        </w:rPr>
        <w:tab/>
        <w:t xml:space="preserve">Gonzaga, D. T. G., Gomes, R. S. P., Marra, R. K. F., da Silva, F. C., Gomes, M. W. L., Ferreira, D. F., Santos, R. M. A., Pinto, A. M. V., Ratcliffe, N. A., Cirne-Santos, C. C., Barros, C. S., Ferreira, V. F., and Paixão, I. C. N. P. (2019) Inhibition of Zika Virus Replication by Synthetic Bis-Naphthoquinones. </w:t>
      </w:r>
      <w:r w:rsidRPr="003E7BCE">
        <w:rPr>
          <w:rFonts w:ascii="Times New Roman" w:hAnsi="Times New Roman" w:cs="Times New Roman"/>
          <w:i/>
          <w:iCs/>
          <w:noProof/>
          <w:sz w:val="20"/>
          <w:szCs w:val="24"/>
        </w:rPr>
        <w:t>J. Braz. Chem. Soc.</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30</w:t>
      </w:r>
      <w:r w:rsidRPr="003E7BCE">
        <w:rPr>
          <w:rFonts w:ascii="Times New Roman" w:hAnsi="Times New Roman" w:cs="Times New Roman"/>
          <w:noProof/>
          <w:sz w:val="20"/>
          <w:szCs w:val="24"/>
        </w:rPr>
        <w:t>, 1697–1706</w:t>
      </w:r>
    </w:p>
    <w:p w14:paraId="396ABA0F"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38. </w:t>
      </w:r>
      <w:r w:rsidRPr="003E7BCE">
        <w:rPr>
          <w:rFonts w:ascii="Times New Roman" w:hAnsi="Times New Roman" w:cs="Times New Roman"/>
          <w:noProof/>
          <w:sz w:val="20"/>
          <w:szCs w:val="24"/>
        </w:rPr>
        <w:tab/>
        <w:t xml:space="preserve">Han, Y., Pham, H. T., Xu, H., Quan, Y., and Mesplède, T. (2019) Antimalarial drugs and their metabolites are potent Zika virus inhibitors. </w:t>
      </w:r>
      <w:r w:rsidRPr="003E7BCE">
        <w:rPr>
          <w:rFonts w:ascii="Times New Roman" w:hAnsi="Times New Roman" w:cs="Times New Roman"/>
          <w:i/>
          <w:iCs/>
          <w:noProof/>
          <w:sz w:val="20"/>
          <w:szCs w:val="24"/>
        </w:rPr>
        <w:t>J. Med. Virol.</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91</w:t>
      </w:r>
      <w:r w:rsidRPr="003E7BCE">
        <w:rPr>
          <w:rFonts w:ascii="Times New Roman" w:hAnsi="Times New Roman" w:cs="Times New Roman"/>
          <w:noProof/>
          <w:sz w:val="20"/>
          <w:szCs w:val="24"/>
        </w:rPr>
        <w:t>, 1182–1190</w:t>
      </w:r>
    </w:p>
    <w:p w14:paraId="4E70A285"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39. </w:t>
      </w:r>
      <w:r w:rsidRPr="003E7BCE">
        <w:rPr>
          <w:rFonts w:ascii="Times New Roman" w:hAnsi="Times New Roman" w:cs="Times New Roman"/>
          <w:noProof/>
          <w:sz w:val="20"/>
          <w:szCs w:val="24"/>
        </w:rPr>
        <w:tab/>
        <w:t xml:space="preserve">Cai, L., Sun, Y., Song, Y., Xu, L., Bei, Z., Zhang, D., Dou, Y., and Wang, H. (2017) Viral polymerase inhibitors T-705 and T-1105 are potential inhibitors of Zika virus replication. </w:t>
      </w:r>
      <w:r w:rsidRPr="003E7BCE">
        <w:rPr>
          <w:rFonts w:ascii="Times New Roman" w:hAnsi="Times New Roman" w:cs="Times New Roman"/>
          <w:i/>
          <w:iCs/>
          <w:noProof/>
          <w:sz w:val="20"/>
          <w:szCs w:val="24"/>
        </w:rPr>
        <w:t>Arch. Virol.</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62</w:t>
      </w:r>
      <w:r w:rsidRPr="003E7BCE">
        <w:rPr>
          <w:rFonts w:ascii="Times New Roman" w:hAnsi="Times New Roman" w:cs="Times New Roman"/>
          <w:noProof/>
          <w:sz w:val="20"/>
          <w:szCs w:val="24"/>
        </w:rPr>
        <w:t>, 2847–2853</w:t>
      </w:r>
    </w:p>
    <w:p w14:paraId="5217B6AF"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40. </w:t>
      </w:r>
      <w:r w:rsidRPr="003E7BCE">
        <w:rPr>
          <w:rFonts w:ascii="Times New Roman" w:hAnsi="Times New Roman" w:cs="Times New Roman"/>
          <w:noProof/>
          <w:sz w:val="20"/>
          <w:szCs w:val="24"/>
        </w:rPr>
        <w:tab/>
        <w:t xml:space="preserve">de Carvalho, O. V., Félix, D. M., de Mendonça, L. R., de Araújo, C. M. C. S., de Oliveira Franca, R. F., Cordeiro, M. T., Silva Júnior, A., and Pena, L. J. (2017) The thiopurine nucleoside analogue 6-methylmercaptopurine riboside (6MMPr) effectively blocks Zika virus replication. </w:t>
      </w:r>
      <w:r w:rsidRPr="003E7BCE">
        <w:rPr>
          <w:rFonts w:ascii="Times New Roman" w:hAnsi="Times New Roman" w:cs="Times New Roman"/>
          <w:i/>
          <w:iCs/>
          <w:noProof/>
          <w:sz w:val="20"/>
          <w:szCs w:val="24"/>
        </w:rPr>
        <w:t>Int. J. Antimicrob. Agent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50</w:t>
      </w:r>
      <w:r w:rsidRPr="003E7BCE">
        <w:rPr>
          <w:rFonts w:ascii="Times New Roman" w:hAnsi="Times New Roman" w:cs="Times New Roman"/>
          <w:noProof/>
          <w:sz w:val="20"/>
          <w:szCs w:val="24"/>
        </w:rPr>
        <w:t>, 718–725</w:t>
      </w:r>
    </w:p>
    <w:p w14:paraId="72C846C4"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41. </w:t>
      </w:r>
      <w:r w:rsidRPr="003E7BCE">
        <w:rPr>
          <w:rFonts w:ascii="Times New Roman" w:hAnsi="Times New Roman" w:cs="Times New Roman"/>
          <w:noProof/>
          <w:sz w:val="20"/>
          <w:szCs w:val="24"/>
        </w:rPr>
        <w:tab/>
        <w:t xml:space="preserve">Fernando, S., Fernando, T., Stefanik, M., Eyer, L., and Ruzek, D. (2016) An Approach for Zika Virus Inhibition Using Homology Structure of the Envelope Protein. </w:t>
      </w:r>
      <w:r w:rsidRPr="003E7BCE">
        <w:rPr>
          <w:rFonts w:ascii="Times New Roman" w:hAnsi="Times New Roman" w:cs="Times New Roman"/>
          <w:i/>
          <w:iCs/>
          <w:noProof/>
          <w:sz w:val="20"/>
          <w:szCs w:val="24"/>
        </w:rPr>
        <w:t>Mol. Biotechnol.</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58</w:t>
      </w:r>
      <w:r w:rsidRPr="003E7BCE">
        <w:rPr>
          <w:rFonts w:ascii="Times New Roman" w:hAnsi="Times New Roman" w:cs="Times New Roman"/>
          <w:noProof/>
          <w:sz w:val="20"/>
          <w:szCs w:val="24"/>
        </w:rPr>
        <w:t>, 801–806</w:t>
      </w:r>
    </w:p>
    <w:p w14:paraId="084FBC53"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42. </w:t>
      </w:r>
      <w:r w:rsidRPr="003E7BCE">
        <w:rPr>
          <w:rFonts w:ascii="Times New Roman" w:hAnsi="Times New Roman" w:cs="Times New Roman"/>
          <w:noProof/>
          <w:sz w:val="20"/>
          <w:szCs w:val="24"/>
        </w:rPr>
        <w:tab/>
        <w:t xml:space="preserve">Lai, Z. Z., Ho, Y. J., and Lu, J. W. (2020) Harringtonine Inhibits Zika Virus Infection through Multiple Mechanisms. </w:t>
      </w:r>
      <w:r w:rsidRPr="003E7BCE">
        <w:rPr>
          <w:rFonts w:ascii="Times New Roman" w:hAnsi="Times New Roman" w:cs="Times New Roman"/>
          <w:i/>
          <w:iCs/>
          <w:noProof/>
          <w:sz w:val="20"/>
          <w:szCs w:val="24"/>
        </w:rPr>
        <w:t>Mol. 2020, Vol. 25, Page 4082</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25</w:t>
      </w:r>
      <w:r w:rsidRPr="003E7BCE">
        <w:rPr>
          <w:rFonts w:ascii="Times New Roman" w:hAnsi="Times New Roman" w:cs="Times New Roman"/>
          <w:noProof/>
          <w:sz w:val="20"/>
          <w:szCs w:val="24"/>
        </w:rPr>
        <w:t>, 4082</w:t>
      </w:r>
    </w:p>
    <w:p w14:paraId="75F87E03"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43. </w:t>
      </w:r>
      <w:r w:rsidRPr="003E7BCE">
        <w:rPr>
          <w:rFonts w:ascii="Times New Roman" w:hAnsi="Times New Roman" w:cs="Times New Roman"/>
          <w:noProof/>
          <w:sz w:val="20"/>
          <w:szCs w:val="24"/>
        </w:rPr>
        <w:tab/>
        <w:t xml:space="preserve">Li, F., Lang, Y., Ji, Z., Xia, Z., Han, Y., Cheng, Y., Liu, G., Sun, F., Zhao, Y., Gao, M., Chen, Z., Wu, Y., Li, W., and Cao, Z. (2019) A scorpion venom peptide Ev37 restricts viral late entry by alkalizing acidic organelles. </w:t>
      </w:r>
      <w:r w:rsidRPr="003E7BCE">
        <w:rPr>
          <w:rFonts w:ascii="Times New Roman" w:hAnsi="Times New Roman" w:cs="Times New Roman"/>
          <w:i/>
          <w:iCs/>
          <w:noProof/>
          <w:sz w:val="20"/>
          <w:szCs w:val="24"/>
        </w:rPr>
        <w:t>J. Biol. Chem.</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294</w:t>
      </w:r>
      <w:r w:rsidRPr="003E7BCE">
        <w:rPr>
          <w:rFonts w:ascii="Times New Roman" w:hAnsi="Times New Roman" w:cs="Times New Roman"/>
          <w:noProof/>
          <w:sz w:val="20"/>
          <w:szCs w:val="24"/>
        </w:rPr>
        <w:t>, 182–194</w:t>
      </w:r>
    </w:p>
    <w:p w14:paraId="59072C54"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44. </w:t>
      </w:r>
      <w:r w:rsidRPr="003E7BCE">
        <w:rPr>
          <w:rFonts w:ascii="Times New Roman" w:hAnsi="Times New Roman" w:cs="Times New Roman"/>
          <w:noProof/>
          <w:sz w:val="20"/>
          <w:szCs w:val="24"/>
        </w:rPr>
        <w:tab/>
        <w:t xml:space="preserve">Vasireddi, M., Crum, A., May, H., Katz, D., and Hilliard, J. (2019) A novel antiviral inhibits Zika virus infection while increasing intracellular glutathione biosynthesis in distinct cell culture models.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61</w:t>
      </w:r>
      <w:r w:rsidRPr="003E7BCE">
        <w:rPr>
          <w:rFonts w:ascii="Times New Roman" w:hAnsi="Times New Roman" w:cs="Times New Roman"/>
          <w:noProof/>
          <w:sz w:val="20"/>
          <w:szCs w:val="24"/>
        </w:rPr>
        <w:t>, 46–52</w:t>
      </w:r>
    </w:p>
    <w:p w14:paraId="033C7A72"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45. </w:t>
      </w:r>
      <w:r w:rsidRPr="003E7BCE">
        <w:rPr>
          <w:rFonts w:ascii="Times New Roman" w:hAnsi="Times New Roman" w:cs="Times New Roman"/>
          <w:noProof/>
          <w:sz w:val="20"/>
          <w:szCs w:val="24"/>
        </w:rPr>
        <w:tab/>
        <w:t xml:space="preserve">Röcker, A. E., Müller, J. A., Dietzel, E., Harms, M., Krüger, F., Heid, C., Sowislok, A., Riber, C. F., Kupke, A., Lippold, S., von Einem, J., Beer, J., Knöll, B., Becker, S., Schmidt-Chanasit, J., Otto, M., Vapalahti, O., Zelikin, A. N., Bitan, G., Schrader, T., and Münch, J. (2018) The molecular tweezer CLR01 inhibits Ebola and Zika virus infection.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52</w:t>
      </w:r>
      <w:r w:rsidRPr="003E7BCE">
        <w:rPr>
          <w:rFonts w:ascii="Times New Roman" w:hAnsi="Times New Roman" w:cs="Times New Roman"/>
          <w:noProof/>
          <w:sz w:val="20"/>
          <w:szCs w:val="24"/>
        </w:rPr>
        <w:t>, 26–35</w:t>
      </w:r>
    </w:p>
    <w:p w14:paraId="4232186B"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46. </w:t>
      </w:r>
      <w:r w:rsidRPr="003E7BCE">
        <w:rPr>
          <w:rFonts w:ascii="Times New Roman" w:hAnsi="Times New Roman" w:cs="Times New Roman"/>
          <w:noProof/>
          <w:sz w:val="20"/>
          <w:szCs w:val="24"/>
        </w:rPr>
        <w:tab/>
        <w:t xml:space="preserve">Oo, A., Teoh, B. T., Sam, S. S., Bakar, S. A., and Zandi, K. (2018) Baicalein and baicalin as Zika virus inhibitors. </w:t>
      </w:r>
      <w:r w:rsidRPr="003E7BCE">
        <w:rPr>
          <w:rFonts w:ascii="Times New Roman" w:hAnsi="Times New Roman" w:cs="Times New Roman"/>
          <w:i/>
          <w:iCs/>
          <w:noProof/>
          <w:sz w:val="20"/>
          <w:szCs w:val="24"/>
        </w:rPr>
        <w:t>Arch. Virol. 2018 1642</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64</w:t>
      </w:r>
      <w:r w:rsidRPr="003E7BCE">
        <w:rPr>
          <w:rFonts w:ascii="Times New Roman" w:hAnsi="Times New Roman" w:cs="Times New Roman"/>
          <w:noProof/>
          <w:sz w:val="20"/>
          <w:szCs w:val="24"/>
        </w:rPr>
        <w:t>, 585–593</w:t>
      </w:r>
    </w:p>
    <w:p w14:paraId="16DF92C6"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47. </w:t>
      </w:r>
      <w:r w:rsidRPr="003E7BCE">
        <w:rPr>
          <w:rFonts w:ascii="Times New Roman" w:hAnsi="Times New Roman" w:cs="Times New Roman"/>
          <w:noProof/>
          <w:sz w:val="20"/>
          <w:szCs w:val="24"/>
        </w:rPr>
        <w:tab/>
        <w:t xml:space="preserve">Xu, H. T., Hassounah, S. A., Colby-Germinario, S. P., Oliveira, M., Fogarty, C., Quan, Y., Han, Y., Golubkov, O., Ibanescu, I., Brenner, B., Stranix, B. R., and Wainberg, M. A. (2017) Purification of Zika virus RNA-dependent RNA polymerase and its use to identify small-molecule Zika inhibitors. </w:t>
      </w:r>
      <w:r w:rsidRPr="003E7BCE">
        <w:rPr>
          <w:rFonts w:ascii="Times New Roman" w:hAnsi="Times New Roman" w:cs="Times New Roman"/>
          <w:i/>
          <w:iCs/>
          <w:noProof/>
          <w:sz w:val="20"/>
          <w:szCs w:val="24"/>
        </w:rPr>
        <w:t>J. Antimicrob. Chemother.</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72</w:t>
      </w:r>
      <w:r w:rsidRPr="003E7BCE">
        <w:rPr>
          <w:rFonts w:ascii="Times New Roman" w:hAnsi="Times New Roman" w:cs="Times New Roman"/>
          <w:noProof/>
          <w:sz w:val="20"/>
          <w:szCs w:val="24"/>
        </w:rPr>
        <w:t>, 727–734</w:t>
      </w:r>
    </w:p>
    <w:p w14:paraId="1A0E6E81"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48. </w:t>
      </w:r>
      <w:r w:rsidRPr="003E7BCE">
        <w:rPr>
          <w:rFonts w:ascii="Times New Roman" w:hAnsi="Times New Roman" w:cs="Times New Roman"/>
          <w:noProof/>
          <w:sz w:val="20"/>
          <w:szCs w:val="24"/>
        </w:rPr>
        <w:tab/>
        <w:t xml:space="preserve">Wang, C., Yang, S. N. Y., Smith, K., Forwood, J. K., and Jans, D. A. (2017) Nuclear import inhibitor N-(4-hydroxyphenyl) retinamide targets Zika virus (ZIKV) nonstructural protein 5 to inhibit ZIKV infection. </w:t>
      </w:r>
      <w:r w:rsidRPr="003E7BCE">
        <w:rPr>
          <w:rFonts w:ascii="Times New Roman" w:hAnsi="Times New Roman" w:cs="Times New Roman"/>
          <w:i/>
          <w:iCs/>
          <w:noProof/>
          <w:sz w:val="20"/>
          <w:szCs w:val="24"/>
        </w:rPr>
        <w:t>Biochem. Biophys. Res. Commun.</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493</w:t>
      </w:r>
      <w:r w:rsidRPr="003E7BCE">
        <w:rPr>
          <w:rFonts w:ascii="Times New Roman" w:hAnsi="Times New Roman" w:cs="Times New Roman"/>
          <w:noProof/>
          <w:sz w:val="20"/>
          <w:szCs w:val="24"/>
        </w:rPr>
        <w:t>, 1555–1559</w:t>
      </w:r>
    </w:p>
    <w:p w14:paraId="36B203A9"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49. </w:t>
      </w:r>
      <w:r w:rsidRPr="003E7BCE">
        <w:rPr>
          <w:rFonts w:ascii="Times New Roman" w:hAnsi="Times New Roman" w:cs="Times New Roman"/>
          <w:noProof/>
          <w:sz w:val="20"/>
          <w:szCs w:val="24"/>
        </w:rPr>
        <w:tab/>
        <w:t xml:space="preserve">Stephen, P., Baz, M., Boivin, G., and Lin, S. X. (2016) Structural Insight into NS5 of Zika Virus Leading to the Discovery of MTase Inhibitors. </w:t>
      </w:r>
      <w:r w:rsidRPr="003E7BCE">
        <w:rPr>
          <w:rFonts w:ascii="Times New Roman" w:hAnsi="Times New Roman" w:cs="Times New Roman"/>
          <w:i/>
          <w:iCs/>
          <w:noProof/>
          <w:sz w:val="20"/>
          <w:szCs w:val="24"/>
        </w:rPr>
        <w:t>J. Am. Chem. Soc.</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38</w:t>
      </w:r>
      <w:r w:rsidRPr="003E7BCE">
        <w:rPr>
          <w:rFonts w:ascii="Times New Roman" w:hAnsi="Times New Roman" w:cs="Times New Roman"/>
          <w:noProof/>
          <w:sz w:val="20"/>
          <w:szCs w:val="24"/>
        </w:rPr>
        <w:t>, 16212–16215</w:t>
      </w:r>
    </w:p>
    <w:p w14:paraId="66433818"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50. </w:t>
      </w:r>
      <w:r w:rsidRPr="003E7BCE">
        <w:rPr>
          <w:rFonts w:ascii="Times New Roman" w:hAnsi="Times New Roman" w:cs="Times New Roman"/>
          <w:noProof/>
          <w:sz w:val="20"/>
          <w:szCs w:val="24"/>
        </w:rPr>
        <w:tab/>
        <w:t xml:space="preserve">Suroengrit, A., Yuttithamnon, W., Srivarangkul, P., Pankaew, S., Kingkaew, K., Chavasiri, W., and Boonyasuppayakorn, S. (2017) Halogenated Chrysins Inhibit Dengue and Zika Virus Infectivity. </w:t>
      </w:r>
      <w:r w:rsidRPr="003E7BCE">
        <w:rPr>
          <w:rFonts w:ascii="Times New Roman" w:hAnsi="Times New Roman" w:cs="Times New Roman"/>
          <w:i/>
          <w:iCs/>
          <w:noProof/>
          <w:sz w:val="20"/>
          <w:szCs w:val="24"/>
        </w:rPr>
        <w:t>Sci. Reports 2017 71</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7</w:t>
      </w:r>
      <w:r w:rsidRPr="003E7BCE">
        <w:rPr>
          <w:rFonts w:ascii="Times New Roman" w:hAnsi="Times New Roman" w:cs="Times New Roman"/>
          <w:noProof/>
          <w:sz w:val="20"/>
          <w:szCs w:val="24"/>
        </w:rPr>
        <w:t>, 1–11</w:t>
      </w:r>
    </w:p>
    <w:p w14:paraId="3BCBD86C"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51. </w:t>
      </w:r>
      <w:r w:rsidRPr="003E7BCE">
        <w:rPr>
          <w:rFonts w:ascii="Times New Roman" w:hAnsi="Times New Roman" w:cs="Times New Roman"/>
          <w:noProof/>
          <w:sz w:val="20"/>
          <w:szCs w:val="24"/>
        </w:rPr>
        <w:tab/>
        <w:t xml:space="preserve">Cheng, F., Ramos da Silva, S., Huang, I.-C., Jung, J. U., and Gao, S.-J. (2018) Suppression of Zika Virus Infection and Replication in Endothelial Cells </w:t>
      </w:r>
      <w:r w:rsidRPr="003E7BCE">
        <w:rPr>
          <w:rFonts w:ascii="Times New Roman" w:hAnsi="Times New Roman" w:cs="Times New Roman"/>
          <w:noProof/>
          <w:sz w:val="20"/>
          <w:szCs w:val="24"/>
        </w:rPr>
        <w:lastRenderedPageBreak/>
        <w:t xml:space="preserve">and Astrocytes by PKA Inhibitor PKI 14-22. </w:t>
      </w:r>
      <w:r w:rsidRPr="003E7BCE">
        <w:rPr>
          <w:rFonts w:ascii="Times New Roman" w:hAnsi="Times New Roman" w:cs="Times New Roman"/>
          <w:i/>
          <w:iCs/>
          <w:noProof/>
          <w:sz w:val="20"/>
          <w:szCs w:val="24"/>
        </w:rPr>
        <w:t>J. Virol.</w:t>
      </w:r>
      <w:r w:rsidRPr="003E7BCE">
        <w:rPr>
          <w:rFonts w:ascii="Times New Roman" w:hAnsi="Times New Roman" w:cs="Times New Roman"/>
          <w:noProof/>
          <w:sz w:val="20"/>
          <w:szCs w:val="24"/>
        </w:rPr>
        <w:t xml:space="preserve"> 10.1128/JVI.02019-17/ASSET/7BCF36D1-A94E-4B84-ABDF-69937F5638E6/ASSETS/GRAPHIC/ZJV0041833150010.JPEG</w:t>
      </w:r>
    </w:p>
    <w:p w14:paraId="163A69B3"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52. </w:t>
      </w:r>
      <w:r w:rsidRPr="003E7BCE">
        <w:rPr>
          <w:rFonts w:ascii="Times New Roman" w:hAnsi="Times New Roman" w:cs="Times New Roman"/>
          <w:noProof/>
          <w:sz w:val="20"/>
          <w:szCs w:val="24"/>
        </w:rPr>
        <w:tab/>
        <w:t xml:space="preserve">Estoppey, D., Lee, C. M., Janoschke, M., Lee, B. H., Wan, K. F., Dong, H., Mathys, P., Filipuzzi, I., Schuhmann, T., Riedl, R., Aust, T., Galuba, O., McAllister, G., Russ, C., Spiess, M., Bouwmeester, T., Bonamy, G. M. C., and Hoepfner, D. (2017) The Natural Product Cavinafungin Selectively Interferes with Zika and Dengue Virus Replication by Inhibition of the Host Signal Peptidase. </w:t>
      </w:r>
      <w:r w:rsidRPr="003E7BCE">
        <w:rPr>
          <w:rFonts w:ascii="Times New Roman" w:hAnsi="Times New Roman" w:cs="Times New Roman"/>
          <w:i/>
          <w:iCs/>
          <w:noProof/>
          <w:sz w:val="20"/>
          <w:szCs w:val="24"/>
        </w:rPr>
        <w:t>Cell Rep.</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9</w:t>
      </w:r>
      <w:r w:rsidRPr="003E7BCE">
        <w:rPr>
          <w:rFonts w:ascii="Times New Roman" w:hAnsi="Times New Roman" w:cs="Times New Roman"/>
          <w:noProof/>
          <w:sz w:val="20"/>
          <w:szCs w:val="24"/>
        </w:rPr>
        <w:t>, 451–460</w:t>
      </w:r>
    </w:p>
    <w:p w14:paraId="59F5AFEC"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53. </w:t>
      </w:r>
      <w:r w:rsidRPr="003E7BCE">
        <w:rPr>
          <w:rFonts w:ascii="Times New Roman" w:hAnsi="Times New Roman" w:cs="Times New Roman"/>
          <w:noProof/>
          <w:sz w:val="20"/>
          <w:szCs w:val="24"/>
        </w:rPr>
        <w:tab/>
        <w:t xml:space="preserve">Puschnik, A. S., Marceau, C. D., Ooi, Y. S., Majzoub, K., Rinis, N., Contessa, J. N., and Carette, J. E. (2017) A Small-Molecule Oligosaccharyltransferase Inhibitor with Pan-flaviviral Activity. </w:t>
      </w:r>
      <w:r w:rsidRPr="003E7BCE">
        <w:rPr>
          <w:rFonts w:ascii="Times New Roman" w:hAnsi="Times New Roman" w:cs="Times New Roman"/>
          <w:i/>
          <w:iCs/>
          <w:noProof/>
          <w:sz w:val="20"/>
          <w:szCs w:val="24"/>
        </w:rPr>
        <w:t>Cell Rep.</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21</w:t>
      </w:r>
      <w:r w:rsidRPr="003E7BCE">
        <w:rPr>
          <w:rFonts w:ascii="Times New Roman" w:hAnsi="Times New Roman" w:cs="Times New Roman"/>
          <w:noProof/>
          <w:sz w:val="20"/>
          <w:szCs w:val="24"/>
        </w:rPr>
        <w:t>, 3032–3039</w:t>
      </w:r>
    </w:p>
    <w:p w14:paraId="416ADDE8"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54. </w:t>
      </w:r>
      <w:r w:rsidRPr="003E7BCE">
        <w:rPr>
          <w:rFonts w:ascii="Times New Roman" w:hAnsi="Times New Roman" w:cs="Times New Roman"/>
          <w:noProof/>
          <w:sz w:val="20"/>
          <w:szCs w:val="24"/>
        </w:rPr>
        <w:tab/>
        <w:t xml:space="preserve">Pitts, J., Hsia, C. Y., Lian, W., Wang, J., Pfeil, M. P., Kwiatkowski, N., Li, Z., Jang, J., Gray, N. S., and Yang, P. L. (2019) Identification of small molecule inhibitors targeting the Zika virus envelope protein.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64</w:t>
      </w:r>
      <w:r w:rsidRPr="003E7BCE">
        <w:rPr>
          <w:rFonts w:ascii="Times New Roman" w:hAnsi="Times New Roman" w:cs="Times New Roman"/>
          <w:noProof/>
          <w:sz w:val="20"/>
          <w:szCs w:val="24"/>
        </w:rPr>
        <w:t>, 147–153</w:t>
      </w:r>
    </w:p>
    <w:p w14:paraId="3BCFD9B5"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55. </w:t>
      </w:r>
      <w:r w:rsidRPr="003E7BCE">
        <w:rPr>
          <w:rFonts w:ascii="Times New Roman" w:hAnsi="Times New Roman" w:cs="Times New Roman"/>
          <w:noProof/>
          <w:sz w:val="20"/>
          <w:szCs w:val="24"/>
        </w:rPr>
        <w:tab/>
        <w:t xml:space="preserve">Merino-Ramos, T., Jiménez De Oya, N., Saiz, J. C., and Martín-Acebes, M. A. (2017) Antiviral activity of nordihydroguaiaretic acid and its derivative tetra-O-methyl nordihydroguaiaretic acid against West Nile virus and Zika virus. </w:t>
      </w:r>
      <w:r w:rsidRPr="003E7BCE">
        <w:rPr>
          <w:rFonts w:ascii="Times New Roman" w:hAnsi="Times New Roman" w:cs="Times New Roman"/>
          <w:i/>
          <w:iCs/>
          <w:noProof/>
          <w:sz w:val="20"/>
          <w:szCs w:val="24"/>
        </w:rPr>
        <w:t>Antimicrob. Agents Chemother.</w:t>
      </w:r>
      <w:r w:rsidRPr="003E7BCE">
        <w:rPr>
          <w:rFonts w:ascii="Times New Roman" w:hAnsi="Times New Roman" w:cs="Times New Roman"/>
          <w:noProof/>
          <w:sz w:val="20"/>
          <w:szCs w:val="24"/>
        </w:rPr>
        <w:t xml:space="preserve"> 10.1128/AAC.00376-17/ASSET/16651587-A1B4-4379-BC81-D3CB83E977E7/ASSETS/GRAPHIC/ZAC0071763460005.JPEG</w:t>
      </w:r>
    </w:p>
    <w:p w14:paraId="2FDFD916"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56. </w:t>
      </w:r>
      <w:r w:rsidRPr="003E7BCE">
        <w:rPr>
          <w:rFonts w:ascii="Times New Roman" w:hAnsi="Times New Roman" w:cs="Times New Roman"/>
          <w:noProof/>
          <w:sz w:val="20"/>
          <w:szCs w:val="24"/>
        </w:rPr>
        <w:tab/>
        <w:t xml:space="preserve">Gharbi-Ayachi, A., Santhanakrishnan, S., Wong, Y. H., Chan, K. W. K., Tan, S. T., Bates, R. W., Vasudevan, S. G., El Sahili, A., and Lescar, J. (2020) Non-nucleoside Inhibitors of Zika Virus RNA-Dependent RNA Polymerase. </w:t>
      </w:r>
      <w:r w:rsidRPr="003E7BCE">
        <w:rPr>
          <w:rFonts w:ascii="Times New Roman" w:hAnsi="Times New Roman" w:cs="Times New Roman"/>
          <w:i/>
          <w:iCs/>
          <w:noProof/>
          <w:sz w:val="20"/>
          <w:szCs w:val="24"/>
        </w:rPr>
        <w:t>J. Virol.</w:t>
      </w:r>
      <w:r w:rsidRPr="003E7BCE">
        <w:rPr>
          <w:rFonts w:ascii="Times New Roman" w:hAnsi="Times New Roman" w:cs="Times New Roman"/>
          <w:noProof/>
          <w:sz w:val="20"/>
          <w:szCs w:val="24"/>
        </w:rPr>
        <w:t xml:space="preserve"> 10.1128/JVI.00794-20/ASSET/98760A52-BCD9-4655-856C-B37B35403D04/ASSETS/GRAPHIC/JVI.00794-20-F0009.JPEG</w:t>
      </w:r>
    </w:p>
    <w:p w14:paraId="3997DCC9"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57. </w:t>
      </w:r>
      <w:r w:rsidRPr="003E7BCE">
        <w:rPr>
          <w:rFonts w:ascii="Times New Roman" w:hAnsi="Times New Roman" w:cs="Times New Roman"/>
          <w:noProof/>
          <w:sz w:val="20"/>
          <w:szCs w:val="24"/>
        </w:rPr>
        <w:tab/>
        <w:t xml:space="preserve">Barbosa-Lima, G., Moraes, A. M., Araújo, A. da S., da Silva, E. T., de Freitas, C. S., Vieira, Y. R., Marttorelli, A., Neto, J. C., Bozza, P. T., de Souza, M. V. N., and Souza, T. M. L. (2017) 2,8-bis(trifluoromethyl)quinoline analogs show improved anti-Zika virus activity, compared to mefloquine. </w:t>
      </w:r>
      <w:r w:rsidRPr="003E7BCE">
        <w:rPr>
          <w:rFonts w:ascii="Times New Roman" w:hAnsi="Times New Roman" w:cs="Times New Roman"/>
          <w:i/>
          <w:iCs/>
          <w:noProof/>
          <w:sz w:val="20"/>
          <w:szCs w:val="24"/>
        </w:rPr>
        <w:t>Eur. J. Med. Chem.</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27</w:t>
      </w:r>
      <w:r w:rsidRPr="003E7BCE">
        <w:rPr>
          <w:rFonts w:ascii="Times New Roman" w:hAnsi="Times New Roman" w:cs="Times New Roman"/>
          <w:noProof/>
          <w:sz w:val="20"/>
          <w:szCs w:val="24"/>
        </w:rPr>
        <w:t>, 334–340</w:t>
      </w:r>
    </w:p>
    <w:p w14:paraId="11FDE2EA"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58. </w:t>
      </w:r>
      <w:r w:rsidRPr="003E7BCE">
        <w:rPr>
          <w:rFonts w:ascii="Times New Roman" w:hAnsi="Times New Roman" w:cs="Times New Roman"/>
          <w:noProof/>
          <w:sz w:val="20"/>
          <w:szCs w:val="24"/>
        </w:rPr>
        <w:tab/>
        <w:t xml:space="preserve">Behrendt, P., Perin, P., Menzel, N., Banda, D., Pfaender, S., Alves, M. P., Thiel, V., Meulemann, P., Colpitts, C. C., Schang, L. M., Vondran, F. W. R., Anggakusuma, Manns, M. P., Steinmann, E., and Pietschmann, T. (2017) Pentagalloylglucose, a highly bioavailable polyphenolic compound present in Cortex moutan, efficiently blocks hepatitis C virus entry.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47</w:t>
      </w:r>
      <w:r w:rsidRPr="003E7BCE">
        <w:rPr>
          <w:rFonts w:ascii="Times New Roman" w:hAnsi="Times New Roman" w:cs="Times New Roman"/>
          <w:noProof/>
          <w:sz w:val="20"/>
          <w:szCs w:val="24"/>
        </w:rPr>
        <w:t>, 19–28</w:t>
      </w:r>
    </w:p>
    <w:p w14:paraId="53F6E0F5"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59. </w:t>
      </w:r>
      <w:r w:rsidRPr="003E7BCE">
        <w:rPr>
          <w:rFonts w:ascii="Times New Roman" w:hAnsi="Times New Roman" w:cs="Times New Roman"/>
          <w:noProof/>
          <w:sz w:val="20"/>
          <w:szCs w:val="24"/>
        </w:rPr>
        <w:tab/>
        <w:t xml:space="preserve">Arbuckle, J. H., Gardina, P. J., Gordon, D. N., Hickman, H. D., Yewdell, J. W., Pierson, T. C., Myers, T. G., and Kristie, T. M. (2017) Inhibitors of the histone methyltransferases EZH2/1 induce a potent antiviral state and suppress infection by diverse viral pathogens. </w:t>
      </w:r>
      <w:r w:rsidRPr="003E7BCE">
        <w:rPr>
          <w:rFonts w:ascii="Times New Roman" w:hAnsi="Times New Roman" w:cs="Times New Roman"/>
          <w:i/>
          <w:iCs/>
          <w:noProof/>
          <w:sz w:val="20"/>
          <w:szCs w:val="24"/>
        </w:rPr>
        <w:t>MBio</w:t>
      </w:r>
      <w:r w:rsidRPr="003E7BCE">
        <w:rPr>
          <w:rFonts w:ascii="Times New Roman" w:hAnsi="Times New Roman" w:cs="Times New Roman"/>
          <w:noProof/>
          <w:sz w:val="20"/>
          <w:szCs w:val="24"/>
        </w:rPr>
        <w:t>. 10.1128/MBIO.01141-17/SUPPL_FILE/MBO004173422ST2.XLSX</w:t>
      </w:r>
    </w:p>
    <w:p w14:paraId="4120E874"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60. </w:t>
      </w:r>
      <w:r w:rsidRPr="003E7BCE">
        <w:rPr>
          <w:rFonts w:ascii="Times New Roman" w:hAnsi="Times New Roman" w:cs="Times New Roman"/>
          <w:noProof/>
          <w:sz w:val="20"/>
          <w:szCs w:val="24"/>
        </w:rPr>
        <w:tab/>
        <w:t xml:space="preserve">Chan, J. F. W., Chik, K. K. H., Yuan, S., Yip, C. C. Y., Zhu, Z., Tee, K. M., Tsang, J. O. L., Chan, C. C. S., Poon, V. K. M., Lu, G., Zhang, A. J., Lai, K. K., Chan, K. H., Kao, R. Y. T., and Yuen, K. Y. (2017) Novel antiviral activity and mechanism of bromocriptine as a Zika virus NS2B-NS3 protease inhibitor.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41</w:t>
      </w:r>
      <w:r w:rsidRPr="003E7BCE">
        <w:rPr>
          <w:rFonts w:ascii="Times New Roman" w:hAnsi="Times New Roman" w:cs="Times New Roman"/>
          <w:noProof/>
          <w:sz w:val="20"/>
          <w:szCs w:val="24"/>
        </w:rPr>
        <w:t>, 29–37</w:t>
      </w:r>
    </w:p>
    <w:p w14:paraId="26826EA1"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61. </w:t>
      </w:r>
      <w:r w:rsidRPr="003E7BCE">
        <w:rPr>
          <w:rFonts w:ascii="Times New Roman" w:hAnsi="Times New Roman" w:cs="Times New Roman"/>
          <w:noProof/>
          <w:sz w:val="20"/>
          <w:szCs w:val="24"/>
        </w:rPr>
        <w:tab/>
        <w:t xml:space="preserve">Palanichamy, K., Joshi, A., Mehmetoglu-Gurbuz, T., Bravo, M. F., Shlain, M. A., Schiro, F., Naeem, Y., Garg, H., and Braunschweig, A. B. (2019) Anti-Zika Activity of a Library of Synthetic Carbohydrate Receptors. </w:t>
      </w:r>
      <w:r w:rsidRPr="003E7BCE">
        <w:rPr>
          <w:rFonts w:ascii="Times New Roman" w:hAnsi="Times New Roman" w:cs="Times New Roman"/>
          <w:i/>
          <w:iCs/>
          <w:noProof/>
          <w:sz w:val="20"/>
          <w:szCs w:val="24"/>
        </w:rPr>
        <w:t>J. Med. Chem.</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62</w:t>
      </w:r>
      <w:r w:rsidRPr="003E7BCE">
        <w:rPr>
          <w:rFonts w:ascii="Times New Roman" w:hAnsi="Times New Roman" w:cs="Times New Roman"/>
          <w:noProof/>
          <w:sz w:val="20"/>
          <w:szCs w:val="24"/>
        </w:rPr>
        <w:t>, 4110–4119</w:t>
      </w:r>
    </w:p>
    <w:p w14:paraId="74DACAB6"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62. </w:t>
      </w:r>
      <w:r w:rsidRPr="003E7BCE">
        <w:rPr>
          <w:rFonts w:ascii="Times New Roman" w:hAnsi="Times New Roman" w:cs="Times New Roman"/>
          <w:noProof/>
          <w:sz w:val="20"/>
          <w:szCs w:val="24"/>
        </w:rPr>
        <w:tab/>
        <w:t xml:space="preserve">Bernatchez, J. A., Coste, M., Beck, S., Wells, G. A., Luna, L. A., Clark, A. E., Zhu, Z., Hecht, D., Rich, J. N., Sohl, C. D., Purse, B. W., and Siqueira-Neto, J. L. (2019) Activity of Selected Nucleoside Analogue ProTides against Zika Virus in Human Neural Stem Cells. </w:t>
      </w:r>
      <w:r w:rsidRPr="003E7BCE">
        <w:rPr>
          <w:rFonts w:ascii="Times New Roman" w:hAnsi="Times New Roman" w:cs="Times New Roman"/>
          <w:i/>
          <w:iCs/>
          <w:noProof/>
          <w:sz w:val="20"/>
          <w:szCs w:val="24"/>
        </w:rPr>
        <w:t>Viruses 2019, Vol. 11, Page 365</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1</w:t>
      </w:r>
      <w:r w:rsidRPr="003E7BCE">
        <w:rPr>
          <w:rFonts w:ascii="Times New Roman" w:hAnsi="Times New Roman" w:cs="Times New Roman"/>
          <w:noProof/>
          <w:sz w:val="20"/>
          <w:szCs w:val="24"/>
        </w:rPr>
        <w:t>, 365</w:t>
      </w:r>
    </w:p>
    <w:p w14:paraId="089F991D"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63. </w:t>
      </w:r>
      <w:r w:rsidRPr="003E7BCE">
        <w:rPr>
          <w:rFonts w:ascii="Times New Roman" w:hAnsi="Times New Roman" w:cs="Times New Roman"/>
          <w:noProof/>
          <w:sz w:val="20"/>
          <w:szCs w:val="24"/>
        </w:rPr>
        <w:tab/>
        <w:t xml:space="preserve">Kaptein, S. J. F., Vincetti, P., Crespan, E., Rivera, J. I. A., Costantino, G., Maga, G., Neyts, J., and Radi, M. (2018) Identification of Broad-Spectrum Dengue/Zika Virus Replication Inhibitors by Functionalization of Quinoline and 2,6-Diaminopurine Scaffolds. </w:t>
      </w:r>
      <w:r w:rsidRPr="003E7BCE">
        <w:rPr>
          <w:rFonts w:ascii="Times New Roman" w:hAnsi="Times New Roman" w:cs="Times New Roman"/>
          <w:i/>
          <w:iCs/>
          <w:noProof/>
          <w:sz w:val="20"/>
          <w:szCs w:val="24"/>
        </w:rPr>
        <w:t>ChemMedChem</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3</w:t>
      </w:r>
      <w:r w:rsidRPr="003E7BCE">
        <w:rPr>
          <w:rFonts w:ascii="Times New Roman" w:hAnsi="Times New Roman" w:cs="Times New Roman"/>
          <w:noProof/>
          <w:sz w:val="20"/>
          <w:szCs w:val="24"/>
        </w:rPr>
        <w:t>, 1371–1376</w:t>
      </w:r>
    </w:p>
    <w:p w14:paraId="6DC19DB6"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64. </w:t>
      </w:r>
      <w:r w:rsidRPr="003E7BCE">
        <w:rPr>
          <w:rFonts w:ascii="Times New Roman" w:hAnsi="Times New Roman" w:cs="Times New Roman"/>
          <w:noProof/>
          <w:sz w:val="20"/>
          <w:szCs w:val="24"/>
        </w:rPr>
        <w:tab/>
        <w:t xml:space="preserve">Vincetti, P., Kaptein, S. J. F., Costantino, G., Neyts, J., and Radi, M. (2019) Scaffold Morphing Approach to Expand the Toolbox of Broad-Spectrum Antivirals Blocking Dengue/Zika Replication. </w:t>
      </w:r>
      <w:r w:rsidRPr="003E7BCE">
        <w:rPr>
          <w:rFonts w:ascii="Times New Roman" w:hAnsi="Times New Roman" w:cs="Times New Roman"/>
          <w:i/>
          <w:iCs/>
          <w:noProof/>
          <w:sz w:val="20"/>
          <w:szCs w:val="24"/>
        </w:rPr>
        <w:t>ACS Med. Chem. Lett.</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0</w:t>
      </w:r>
      <w:r w:rsidRPr="003E7BCE">
        <w:rPr>
          <w:rFonts w:ascii="Times New Roman" w:hAnsi="Times New Roman" w:cs="Times New Roman"/>
          <w:noProof/>
          <w:sz w:val="20"/>
          <w:szCs w:val="24"/>
        </w:rPr>
        <w:t>, 558–563</w:t>
      </w:r>
    </w:p>
    <w:p w14:paraId="37CC4774"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65. </w:t>
      </w:r>
      <w:r w:rsidRPr="003E7BCE">
        <w:rPr>
          <w:rFonts w:ascii="Times New Roman" w:hAnsi="Times New Roman" w:cs="Times New Roman"/>
          <w:noProof/>
          <w:sz w:val="20"/>
          <w:szCs w:val="24"/>
        </w:rPr>
        <w:tab/>
        <w:t xml:space="preserve">Tao, Z., Cao, R., Yan, Y., Huang, G., Lv, K., Li, W., Geng, Y., Zhao, L., Wang, A., He, Q., Yang, J., Fan, S., Huang, M., Guo, H., Zhong, W., and Liu, M. (2018) Design, synthesis and in vitro anti-Zika virus evaluation of novel Sinefungin derivatives. </w:t>
      </w:r>
      <w:r w:rsidRPr="003E7BCE">
        <w:rPr>
          <w:rFonts w:ascii="Times New Roman" w:hAnsi="Times New Roman" w:cs="Times New Roman"/>
          <w:i/>
          <w:iCs/>
          <w:noProof/>
          <w:sz w:val="20"/>
          <w:szCs w:val="24"/>
        </w:rPr>
        <w:t>Eur. J. Med. Chem.</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57</w:t>
      </w:r>
      <w:r w:rsidRPr="003E7BCE">
        <w:rPr>
          <w:rFonts w:ascii="Times New Roman" w:hAnsi="Times New Roman" w:cs="Times New Roman"/>
          <w:noProof/>
          <w:sz w:val="20"/>
          <w:szCs w:val="24"/>
        </w:rPr>
        <w:t>, 994–1004</w:t>
      </w:r>
    </w:p>
    <w:p w14:paraId="32DDFC31"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66. </w:t>
      </w:r>
      <w:r w:rsidRPr="003E7BCE">
        <w:rPr>
          <w:rFonts w:ascii="Times New Roman" w:hAnsi="Times New Roman" w:cs="Times New Roman"/>
          <w:noProof/>
          <w:sz w:val="20"/>
          <w:szCs w:val="24"/>
        </w:rPr>
        <w:tab/>
        <w:t xml:space="preserve">Brecher, M., Li, Z., Liu, B., Zhang, J., Koetzner, C. A., Alifarag, A., Jones, S. A., Lin, Q., Kramer, L. D., and Li, H. (2017) A conformational switch high-throughput screening assay and allosteric inhibition of the flavivirus NS2B-NS3 protease. </w:t>
      </w:r>
      <w:r w:rsidRPr="003E7BCE">
        <w:rPr>
          <w:rFonts w:ascii="Times New Roman" w:hAnsi="Times New Roman" w:cs="Times New Roman"/>
          <w:i/>
          <w:iCs/>
          <w:noProof/>
          <w:sz w:val="20"/>
          <w:szCs w:val="24"/>
        </w:rPr>
        <w:t>PLOS Pathog.</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3</w:t>
      </w:r>
      <w:r w:rsidRPr="003E7BCE">
        <w:rPr>
          <w:rFonts w:ascii="Times New Roman" w:hAnsi="Times New Roman" w:cs="Times New Roman"/>
          <w:noProof/>
          <w:sz w:val="20"/>
          <w:szCs w:val="24"/>
        </w:rPr>
        <w:t>, e1006411</w:t>
      </w:r>
    </w:p>
    <w:p w14:paraId="0920AF7B"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lastRenderedPageBreak/>
        <w:t xml:space="preserve">67. </w:t>
      </w:r>
      <w:r w:rsidRPr="003E7BCE">
        <w:rPr>
          <w:rFonts w:ascii="Times New Roman" w:hAnsi="Times New Roman" w:cs="Times New Roman"/>
          <w:noProof/>
          <w:sz w:val="20"/>
          <w:szCs w:val="24"/>
        </w:rPr>
        <w:tab/>
        <w:t xml:space="preserve">Botwina, P., Obłoza, M., Szczepanski, A., Szczubiałka, K., Nowakowska, M., and Pyrć, K. (2020) In Vitro Inhibition of Zika Virus Replication with Poly(Sodium 4-Styrenesulfonate). </w:t>
      </w:r>
      <w:r w:rsidRPr="003E7BCE">
        <w:rPr>
          <w:rFonts w:ascii="Times New Roman" w:hAnsi="Times New Roman" w:cs="Times New Roman"/>
          <w:i/>
          <w:iCs/>
          <w:noProof/>
          <w:sz w:val="20"/>
          <w:szCs w:val="24"/>
        </w:rPr>
        <w:t>Viruses 2020, Vol. 12, Page 926</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2</w:t>
      </w:r>
      <w:r w:rsidRPr="003E7BCE">
        <w:rPr>
          <w:rFonts w:ascii="Times New Roman" w:hAnsi="Times New Roman" w:cs="Times New Roman"/>
          <w:noProof/>
          <w:sz w:val="20"/>
          <w:szCs w:val="24"/>
        </w:rPr>
        <w:t>, 926</w:t>
      </w:r>
    </w:p>
    <w:p w14:paraId="45F8C6B1"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68. </w:t>
      </w:r>
      <w:r w:rsidRPr="003E7BCE">
        <w:rPr>
          <w:rFonts w:ascii="Times New Roman" w:hAnsi="Times New Roman" w:cs="Times New Roman"/>
          <w:noProof/>
          <w:sz w:val="20"/>
          <w:szCs w:val="24"/>
        </w:rPr>
        <w:tab/>
        <w:t xml:space="preserve">Yang, Y., Cao, L., Gao, H., Wu, Y., Wang, Y., Fang, F., Lan, T., Lou, Z., and Rao, Y. (2019) Discovery, Optimization, and Target Identification of Novel Potent Broad-Spectrum Antiviral Inhibitors. </w:t>
      </w:r>
      <w:r w:rsidRPr="003E7BCE">
        <w:rPr>
          <w:rFonts w:ascii="Times New Roman" w:hAnsi="Times New Roman" w:cs="Times New Roman"/>
          <w:i/>
          <w:iCs/>
          <w:noProof/>
          <w:sz w:val="20"/>
          <w:szCs w:val="24"/>
        </w:rPr>
        <w:t>J. Med. Chem.</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62</w:t>
      </w:r>
      <w:r w:rsidRPr="003E7BCE">
        <w:rPr>
          <w:rFonts w:ascii="Times New Roman" w:hAnsi="Times New Roman" w:cs="Times New Roman"/>
          <w:noProof/>
          <w:sz w:val="20"/>
          <w:szCs w:val="24"/>
        </w:rPr>
        <w:t>, 4056–4073</w:t>
      </w:r>
    </w:p>
    <w:p w14:paraId="73EB594D"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69. </w:t>
      </w:r>
      <w:r w:rsidRPr="003E7BCE">
        <w:rPr>
          <w:rFonts w:ascii="Times New Roman" w:hAnsi="Times New Roman" w:cs="Times New Roman"/>
          <w:noProof/>
          <w:sz w:val="20"/>
          <w:szCs w:val="24"/>
        </w:rPr>
        <w:tab/>
        <w:t xml:space="preserve">Batista, M. N., Braga, A. C. S., Fernandes Campos, G. R., Michel Souza, M., de Matos, R. P. A., Zara Lopes, T., Maria Candido, N., Duarte Lima, M. L., Cristina Machado, F., de Andrade, S. T. Q., Bittar, C., Nogueira, M. L., Carneiro, B. M., Mariutti, R. B., Krishnaswamy Arni, R., Freitas Calmon, M., and Rahal, P. (2019) Natural Products Isolated from Oriental Medicinal Herbs Inactivate Zika Virus. </w:t>
      </w:r>
      <w:r w:rsidRPr="003E7BCE">
        <w:rPr>
          <w:rFonts w:ascii="Times New Roman" w:hAnsi="Times New Roman" w:cs="Times New Roman"/>
          <w:i/>
          <w:iCs/>
          <w:noProof/>
          <w:sz w:val="20"/>
          <w:szCs w:val="24"/>
        </w:rPr>
        <w:t>Viruses 2019, Vol. 11, Page 49</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1</w:t>
      </w:r>
      <w:r w:rsidRPr="003E7BCE">
        <w:rPr>
          <w:rFonts w:ascii="Times New Roman" w:hAnsi="Times New Roman" w:cs="Times New Roman"/>
          <w:noProof/>
          <w:sz w:val="20"/>
          <w:szCs w:val="24"/>
        </w:rPr>
        <w:t>, 49</w:t>
      </w:r>
    </w:p>
    <w:p w14:paraId="26CDD97B"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70. </w:t>
      </w:r>
      <w:r w:rsidRPr="003E7BCE">
        <w:rPr>
          <w:rFonts w:ascii="Times New Roman" w:hAnsi="Times New Roman" w:cs="Times New Roman"/>
          <w:noProof/>
          <w:sz w:val="20"/>
          <w:szCs w:val="24"/>
        </w:rPr>
        <w:tab/>
        <w:t xml:space="preserve">Lee, J. Le, Loe, M. W. C., Lee, R. C. H., and Chu, J. J. H. (2019) Antiviral activity of pinocembrin against Zika virus replication.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67</w:t>
      </w:r>
      <w:r w:rsidRPr="003E7BCE">
        <w:rPr>
          <w:rFonts w:ascii="Times New Roman" w:hAnsi="Times New Roman" w:cs="Times New Roman"/>
          <w:noProof/>
          <w:sz w:val="20"/>
          <w:szCs w:val="24"/>
        </w:rPr>
        <w:t>, 13–24</w:t>
      </w:r>
    </w:p>
    <w:p w14:paraId="421D1CEC"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71. </w:t>
      </w:r>
      <w:r w:rsidRPr="003E7BCE">
        <w:rPr>
          <w:rFonts w:ascii="Times New Roman" w:hAnsi="Times New Roman" w:cs="Times New Roman"/>
          <w:noProof/>
          <w:sz w:val="20"/>
          <w:szCs w:val="24"/>
        </w:rPr>
        <w:tab/>
        <w:t xml:space="preserve">Jiménez de Oya, N., Blázquez, A.-B., Casas, J., Saiz, J.-C., and Martín-Acebes, M. A. (2018) Direct Activation of Adenosine Monophosphate-Activated Protein Kinase (AMPK) by PF-06409577 Inhibits Flavivirus Infection through Modification of Host Cell Lipid Metabolism. </w:t>
      </w:r>
      <w:r w:rsidRPr="003E7BCE">
        <w:rPr>
          <w:rFonts w:ascii="Times New Roman" w:hAnsi="Times New Roman" w:cs="Times New Roman"/>
          <w:i/>
          <w:iCs/>
          <w:noProof/>
          <w:sz w:val="20"/>
          <w:szCs w:val="24"/>
        </w:rPr>
        <w:t>Antimicrob. Agents Chemother.</w:t>
      </w:r>
      <w:r w:rsidRPr="003E7BCE">
        <w:rPr>
          <w:rFonts w:ascii="Times New Roman" w:hAnsi="Times New Roman" w:cs="Times New Roman"/>
          <w:noProof/>
          <w:sz w:val="20"/>
          <w:szCs w:val="24"/>
        </w:rPr>
        <w:t xml:space="preserve"> 10.1128/AAC.00360-18/ASSET/2820F5EE-3CBE-4708-9C60-EED38C46769D/ASSETS/GRAPHIC/ZAC0071872580005.JPEG</w:t>
      </w:r>
    </w:p>
    <w:p w14:paraId="71EB7062"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72. </w:t>
      </w:r>
      <w:r w:rsidRPr="003E7BCE">
        <w:rPr>
          <w:rFonts w:ascii="Times New Roman" w:hAnsi="Times New Roman" w:cs="Times New Roman"/>
          <w:noProof/>
          <w:sz w:val="20"/>
          <w:szCs w:val="24"/>
        </w:rPr>
        <w:tab/>
        <w:t xml:space="preserve">Lu, W., Shi, L., Gao, J., Zhu, H., Hua, Y., Cai, J., Wu, X., Wan, C., Zhao, W., and Zhang, B. (2020) Piperlongumine Inhibits Zika Virus Replication In vitro and Promotes Up-Regulation of HO-1 Expression, Suggesting An Implication of Oxidative Stress. </w:t>
      </w:r>
      <w:r w:rsidRPr="003E7BCE">
        <w:rPr>
          <w:rFonts w:ascii="Times New Roman" w:hAnsi="Times New Roman" w:cs="Times New Roman"/>
          <w:i/>
          <w:iCs/>
          <w:noProof/>
          <w:sz w:val="20"/>
          <w:szCs w:val="24"/>
        </w:rPr>
        <w:t>Virol. Sin. 2020 363</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36</w:t>
      </w:r>
      <w:r w:rsidRPr="003E7BCE">
        <w:rPr>
          <w:rFonts w:ascii="Times New Roman" w:hAnsi="Times New Roman" w:cs="Times New Roman"/>
          <w:noProof/>
          <w:sz w:val="20"/>
          <w:szCs w:val="24"/>
        </w:rPr>
        <w:t>, 510–520</w:t>
      </w:r>
    </w:p>
    <w:p w14:paraId="704359F5"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73. </w:t>
      </w:r>
      <w:r w:rsidRPr="003E7BCE">
        <w:rPr>
          <w:rFonts w:ascii="Times New Roman" w:hAnsi="Times New Roman" w:cs="Times New Roman"/>
          <w:noProof/>
          <w:sz w:val="20"/>
          <w:szCs w:val="24"/>
        </w:rPr>
        <w:tab/>
        <w:t xml:space="preserve">Eyer, L., Svoboda, P., Balvan, J., Vicar, T., Raudenská, M., Štefánik, M., Haviernik, J., Huvarová, I., Straková, P., Rudolf, I., Hubálek, Z., Seley-Radtke, K., de Clercq, E., and Růžek, D. (2021) Broad-spectrum antiviral activity of 3′-Deoxy-3′-fluoroadenosine against emerging flaviviruses. </w:t>
      </w:r>
      <w:r w:rsidRPr="003E7BCE">
        <w:rPr>
          <w:rFonts w:ascii="Times New Roman" w:hAnsi="Times New Roman" w:cs="Times New Roman"/>
          <w:i/>
          <w:iCs/>
          <w:noProof/>
          <w:sz w:val="20"/>
          <w:szCs w:val="24"/>
        </w:rPr>
        <w:t>Antimicrob. Agents Chemother.</w:t>
      </w:r>
      <w:r w:rsidRPr="003E7BCE">
        <w:rPr>
          <w:rFonts w:ascii="Times New Roman" w:hAnsi="Times New Roman" w:cs="Times New Roman"/>
          <w:noProof/>
          <w:sz w:val="20"/>
          <w:szCs w:val="24"/>
        </w:rPr>
        <w:t xml:space="preserve"> 10.1128/AAC.01522-20/SUPPL_FILE/AAC.01522-20-S0001.PDF</w:t>
      </w:r>
    </w:p>
    <w:p w14:paraId="62DEFDAB"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74. </w:t>
      </w:r>
      <w:r w:rsidRPr="003E7BCE">
        <w:rPr>
          <w:rFonts w:ascii="Times New Roman" w:hAnsi="Times New Roman" w:cs="Times New Roman"/>
          <w:noProof/>
          <w:sz w:val="20"/>
          <w:szCs w:val="24"/>
        </w:rPr>
        <w:tab/>
        <w:t xml:space="preserve">Baltina, L. A., Hour, M. J., Liu, Y. C., Chang, Y. S., Huang, S. H., Lai, H. C., Kondratenko, R. M., Petrova, S. F., Yunusov, M. S., and Lin, C. W. (2021) Antiviral activity of glycyrrhizic acid conjugates with amino acid esters against Zika virus. </w:t>
      </w:r>
      <w:r w:rsidRPr="003E7BCE">
        <w:rPr>
          <w:rFonts w:ascii="Times New Roman" w:hAnsi="Times New Roman" w:cs="Times New Roman"/>
          <w:i/>
          <w:iCs/>
          <w:noProof/>
          <w:sz w:val="20"/>
          <w:szCs w:val="24"/>
        </w:rPr>
        <w:t>Virus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294</w:t>
      </w:r>
      <w:r w:rsidRPr="003E7BCE">
        <w:rPr>
          <w:rFonts w:ascii="Times New Roman" w:hAnsi="Times New Roman" w:cs="Times New Roman"/>
          <w:noProof/>
          <w:sz w:val="20"/>
          <w:szCs w:val="24"/>
        </w:rPr>
        <w:t>, 198290</w:t>
      </w:r>
    </w:p>
    <w:p w14:paraId="1FB67818"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75. </w:t>
      </w:r>
      <w:r w:rsidRPr="003E7BCE">
        <w:rPr>
          <w:rFonts w:ascii="Times New Roman" w:hAnsi="Times New Roman" w:cs="Times New Roman"/>
          <w:noProof/>
          <w:sz w:val="20"/>
          <w:szCs w:val="24"/>
        </w:rPr>
        <w:tab/>
        <w:t xml:space="preserve">Milisavljevic, N., Konkolová, E., Kozák, J., Hodek, J., Veselovská, L., Sýkorová, V., Čížek, K., Pohl, R., Eyer, L., Svoboda, P., Růžek, D., Weber, J., Nencka, R., Bouřa, E., and Hocek, M. (2021) Antiviral Activity of 7-Substituted 7-Deazapurine Ribonucleosides, Monophosphate Prodrugs, and Triphoshates against Emerging RNA Viruses. </w:t>
      </w:r>
      <w:r w:rsidRPr="003E7BCE">
        <w:rPr>
          <w:rFonts w:ascii="Times New Roman" w:hAnsi="Times New Roman" w:cs="Times New Roman"/>
          <w:i/>
          <w:iCs/>
          <w:noProof/>
          <w:sz w:val="20"/>
          <w:szCs w:val="24"/>
        </w:rPr>
        <w:t>ACS Infect. Di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7</w:t>
      </w:r>
      <w:r w:rsidRPr="003E7BCE">
        <w:rPr>
          <w:rFonts w:ascii="Times New Roman" w:hAnsi="Times New Roman" w:cs="Times New Roman"/>
          <w:noProof/>
          <w:sz w:val="20"/>
          <w:szCs w:val="24"/>
        </w:rPr>
        <w:t>, 471–478</w:t>
      </w:r>
    </w:p>
    <w:p w14:paraId="3629E492"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76. </w:t>
      </w:r>
      <w:r w:rsidRPr="003E7BCE">
        <w:rPr>
          <w:rFonts w:ascii="Times New Roman" w:hAnsi="Times New Roman" w:cs="Times New Roman"/>
          <w:noProof/>
          <w:sz w:val="20"/>
          <w:szCs w:val="24"/>
        </w:rPr>
        <w:tab/>
        <w:t xml:space="preserve">Shin, H. J., Kim, M. H., Lee, J. Y., Hwang, I., Yoon, G. Y., Kim, H. S., Kwon, Y. C., Ahn, D. G., Kim, K. Do, Kim, B. T., Kim, S. J., and Kim, C. (2021) Structure-Based Virtual Screening: Identification of a Novel NS2B-NS3 Protease Inhibitor with Potent Antiviral Activity against Zika and Dengue Viruses. </w:t>
      </w:r>
      <w:r w:rsidRPr="003E7BCE">
        <w:rPr>
          <w:rFonts w:ascii="Times New Roman" w:hAnsi="Times New Roman" w:cs="Times New Roman"/>
          <w:i/>
          <w:iCs/>
          <w:noProof/>
          <w:sz w:val="20"/>
          <w:szCs w:val="24"/>
        </w:rPr>
        <w:t>Microorg. 2021, Vol. 9, Page 545</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9</w:t>
      </w:r>
      <w:r w:rsidRPr="003E7BCE">
        <w:rPr>
          <w:rFonts w:ascii="Times New Roman" w:hAnsi="Times New Roman" w:cs="Times New Roman"/>
          <w:noProof/>
          <w:sz w:val="20"/>
          <w:szCs w:val="24"/>
        </w:rPr>
        <w:t>, 545</w:t>
      </w:r>
    </w:p>
    <w:p w14:paraId="00328332"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77. </w:t>
      </w:r>
      <w:r w:rsidRPr="003E7BCE">
        <w:rPr>
          <w:rFonts w:ascii="Times New Roman" w:hAnsi="Times New Roman" w:cs="Times New Roman"/>
          <w:noProof/>
          <w:sz w:val="20"/>
          <w:szCs w:val="24"/>
        </w:rPr>
        <w:tab/>
        <w:t xml:space="preserve">Song, W., Zhang, H., Zhang, Y., Chen, Y., Lin, Y., Han, Y., and Jiang, J. (2021) Identification and Characterization of Zika Virus NS5 Methyltransferase Inhibitors. </w:t>
      </w:r>
      <w:r w:rsidRPr="003E7BCE">
        <w:rPr>
          <w:rFonts w:ascii="Times New Roman" w:hAnsi="Times New Roman" w:cs="Times New Roman"/>
          <w:i/>
          <w:iCs/>
          <w:noProof/>
          <w:sz w:val="20"/>
          <w:szCs w:val="24"/>
        </w:rPr>
        <w:t>Front. Cell. Infect. Microbiol.</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1</w:t>
      </w:r>
      <w:r w:rsidRPr="003E7BCE">
        <w:rPr>
          <w:rFonts w:ascii="Times New Roman" w:hAnsi="Times New Roman" w:cs="Times New Roman"/>
          <w:noProof/>
          <w:sz w:val="20"/>
          <w:szCs w:val="24"/>
        </w:rPr>
        <w:t>, 267</w:t>
      </w:r>
    </w:p>
    <w:p w14:paraId="2CDFB396"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78. </w:t>
      </w:r>
      <w:r w:rsidRPr="003E7BCE">
        <w:rPr>
          <w:rFonts w:ascii="Times New Roman" w:hAnsi="Times New Roman" w:cs="Times New Roman"/>
          <w:noProof/>
          <w:sz w:val="20"/>
          <w:szCs w:val="24"/>
        </w:rPr>
        <w:tab/>
        <w:t xml:space="preserve">Gao, C., Wen, C., Li, Z., Lin, S., Gao, S., Ding, H., Zou, P., Xing, Z., and Yu, Y. (2021) Fludarabine Inhibits Infection of Zika Virus, SFTS Phlebovirus, and Enterovirus A71. </w:t>
      </w:r>
      <w:r w:rsidRPr="003E7BCE">
        <w:rPr>
          <w:rFonts w:ascii="Times New Roman" w:hAnsi="Times New Roman" w:cs="Times New Roman"/>
          <w:i/>
          <w:iCs/>
          <w:noProof/>
          <w:sz w:val="20"/>
          <w:szCs w:val="24"/>
        </w:rPr>
        <w:t>Viruses 2021, Vol. 13, Page 774</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3</w:t>
      </w:r>
      <w:r w:rsidRPr="003E7BCE">
        <w:rPr>
          <w:rFonts w:ascii="Times New Roman" w:hAnsi="Times New Roman" w:cs="Times New Roman"/>
          <w:noProof/>
          <w:sz w:val="20"/>
          <w:szCs w:val="24"/>
        </w:rPr>
        <w:t>, 774</w:t>
      </w:r>
    </w:p>
    <w:p w14:paraId="1CF95198"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79. </w:t>
      </w:r>
      <w:r w:rsidRPr="003E7BCE">
        <w:rPr>
          <w:rFonts w:ascii="Times New Roman" w:hAnsi="Times New Roman" w:cs="Times New Roman"/>
          <w:noProof/>
          <w:sz w:val="20"/>
          <w:szCs w:val="24"/>
        </w:rPr>
        <w:tab/>
        <w:t xml:space="preserve">Fikatas, A., Vervaeke, P., Meyen, E., Llor, N., Ordeix, S., Boonen, I., Bletsa, M., Kafetzopoulou, L. E., Lemey, P., Amat, M., Pannecouque, C., and Schols, D. (2021) A novel series of indole alkaloid derivatives inhibit dengue and zika virus infection by interference with the viral replication complex. </w:t>
      </w:r>
      <w:r w:rsidRPr="003E7BCE">
        <w:rPr>
          <w:rFonts w:ascii="Times New Roman" w:hAnsi="Times New Roman" w:cs="Times New Roman"/>
          <w:i/>
          <w:iCs/>
          <w:noProof/>
          <w:sz w:val="20"/>
          <w:szCs w:val="24"/>
        </w:rPr>
        <w:t>Antimicrob. Agents Chemother.</w:t>
      </w:r>
      <w:r w:rsidRPr="003E7BCE">
        <w:rPr>
          <w:rFonts w:ascii="Times New Roman" w:hAnsi="Times New Roman" w:cs="Times New Roman"/>
          <w:noProof/>
          <w:sz w:val="20"/>
          <w:szCs w:val="24"/>
        </w:rPr>
        <w:t xml:space="preserve"> 10.1128/AAC.02349-20/SUPPL_FILE/AAC02349-20_SUPP_S1_SEQ4.PDF</w:t>
      </w:r>
    </w:p>
    <w:p w14:paraId="23BBFCC0"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80. </w:t>
      </w:r>
      <w:r w:rsidRPr="003E7BCE">
        <w:rPr>
          <w:rFonts w:ascii="Times New Roman" w:hAnsi="Times New Roman" w:cs="Times New Roman"/>
          <w:noProof/>
          <w:sz w:val="20"/>
          <w:szCs w:val="24"/>
        </w:rPr>
        <w:tab/>
        <w:t xml:space="preserve">Baltina, L. A., Lai, H. C., Liu, Y. C., Huang, S. H., Hour, M. J., Baltina, L. A., Nugumanov, T. R., Borisevich, S. S., Khalilov, L. M., Petrova, S. F., Khursan, S. L., and Lin, C. W. (2021) Glycyrrhetinic acid derivatives as Zika virus inhibitors: Synthesis and antiviral activity in vitro. </w:t>
      </w:r>
      <w:r w:rsidRPr="003E7BCE">
        <w:rPr>
          <w:rFonts w:ascii="Times New Roman" w:hAnsi="Times New Roman" w:cs="Times New Roman"/>
          <w:i/>
          <w:iCs/>
          <w:noProof/>
          <w:sz w:val="20"/>
          <w:szCs w:val="24"/>
        </w:rPr>
        <w:t>Bioorg. Med. Chem.</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41</w:t>
      </w:r>
      <w:r w:rsidRPr="003E7BCE">
        <w:rPr>
          <w:rFonts w:ascii="Times New Roman" w:hAnsi="Times New Roman" w:cs="Times New Roman"/>
          <w:noProof/>
          <w:sz w:val="20"/>
          <w:szCs w:val="24"/>
        </w:rPr>
        <w:t>, 116204</w:t>
      </w:r>
    </w:p>
    <w:p w14:paraId="7DDC24FE"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81. </w:t>
      </w:r>
      <w:r w:rsidRPr="003E7BCE">
        <w:rPr>
          <w:rFonts w:ascii="Times New Roman" w:hAnsi="Times New Roman" w:cs="Times New Roman"/>
          <w:noProof/>
          <w:sz w:val="20"/>
          <w:szCs w:val="24"/>
        </w:rPr>
        <w:tab/>
        <w:t xml:space="preserve">Yuan, B., Wu, Z., Ji, W., Liu, D., Guo, X., Yang, D., Fan, A., Jia, H., Ma, M., and Lin, W. (2021) Discovery of cyclohexadepsipeptides with anti-Zika virus activities and biosynthesis of the nonproteinogenic building block (3S)-methyl-L-proline. </w:t>
      </w:r>
      <w:r w:rsidRPr="003E7BCE">
        <w:rPr>
          <w:rFonts w:ascii="Times New Roman" w:hAnsi="Times New Roman" w:cs="Times New Roman"/>
          <w:i/>
          <w:iCs/>
          <w:noProof/>
          <w:sz w:val="20"/>
          <w:szCs w:val="24"/>
        </w:rPr>
        <w:t>J. Biol. Chem.</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297</w:t>
      </w:r>
      <w:r w:rsidRPr="003E7BCE">
        <w:rPr>
          <w:rFonts w:ascii="Times New Roman" w:hAnsi="Times New Roman" w:cs="Times New Roman"/>
          <w:noProof/>
          <w:sz w:val="20"/>
          <w:szCs w:val="24"/>
        </w:rPr>
        <w:t>, 100822</w:t>
      </w:r>
    </w:p>
    <w:p w14:paraId="01841CEA"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82. </w:t>
      </w:r>
      <w:r w:rsidRPr="003E7BCE">
        <w:rPr>
          <w:rFonts w:ascii="Times New Roman" w:hAnsi="Times New Roman" w:cs="Times New Roman"/>
          <w:noProof/>
          <w:sz w:val="20"/>
          <w:szCs w:val="24"/>
        </w:rPr>
        <w:tab/>
        <w:t xml:space="preserve">Sáez-Álvarez, Y., De Oya, N. J., Águila, C. Del, Saiz, J. C., Arias, A., Agudo, R., and Martín-Acebes, M. A. (2021) Novel nonnucleoside inhibitors of Zika virus polymerase identified through the screening of an open library of antikinetoplastid compounds. </w:t>
      </w:r>
      <w:r w:rsidRPr="003E7BCE">
        <w:rPr>
          <w:rFonts w:ascii="Times New Roman" w:hAnsi="Times New Roman" w:cs="Times New Roman"/>
          <w:i/>
          <w:iCs/>
          <w:noProof/>
          <w:sz w:val="20"/>
          <w:szCs w:val="24"/>
        </w:rPr>
        <w:t>Antimicrob. Agents Chemother.</w:t>
      </w:r>
      <w:r w:rsidRPr="003E7BCE">
        <w:rPr>
          <w:rFonts w:ascii="Times New Roman" w:hAnsi="Times New Roman" w:cs="Times New Roman"/>
          <w:noProof/>
          <w:sz w:val="20"/>
          <w:szCs w:val="24"/>
        </w:rPr>
        <w:t xml:space="preserve"> 10.1128/AAC.00894-21/ASSET/F3B540B4-41D7-4474-AAD0-A12D7A4DA1BD/ASSETS/IMAGES/LARGE/AAC.00894-21-F0004.JPG</w:t>
      </w:r>
    </w:p>
    <w:p w14:paraId="4455DB34"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lastRenderedPageBreak/>
        <w:t xml:space="preserve">83. </w:t>
      </w:r>
      <w:r w:rsidRPr="003E7BCE">
        <w:rPr>
          <w:rFonts w:ascii="Times New Roman" w:hAnsi="Times New Roman" w:cs="Times New Roman"/>
          <w:noProof/>
          <w:sz w:val="20"/>
          <w:szCs w:val="24"/>
        </w:rPr>
        <w:tab/>
        <w:t xml:space="preserve">Ka, S., Merindol, N., Sow, A. A., Singh, A., Landelouci, K., Plourde, M. B., Pépin, G., Masi, M., Di Lecce, R., Evidente, A., Seck, M., Berthoux, L., Chatel-Chaix, L., and Desgagné-Penix, I. (2021) Amaryllidaceae alkaloid cherylline inhibits the replication of dengue and Zika viruses. </w:t>
      </w:r>
      <w:r w:rsidRPr="003E7BCE">
        <w:rPr>
          <w:rFonts w:ascii="Times New Roman" w:hAnsi="Times New Roman" w:cs="Times New Roman"/>
          <w:i/>
          <w:iCs/>
          <w:noProof/>
          <w:sz w:val="20"/>
          <w:szCs w:val="24"/>
        </w:rPr>
        <w:t>Antimicrob. Agents Chemother.</w:t>
      </w:r>
      <w:r w:rsidRPr="003E7BCE">
        <w:rPr>
          <w:rFonts w:ascii="Times New Roman" w:hAnsi="Times New Roman" w:cs="Times New Roman"/>
          <w:noProof/>
          <w:sz w:val="20"/>
          <w:szCs w:val="24"/>
        </w:rPr>
        <w:t xml:space="preserve"> 10.1128/AAC.00398-21/SUPPL_FILE/AAC.00398-21-S0001.PDF</w:t>
      </w:r>
    </w:p>
    <w:p w14:paraId="2CC73B73"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84. </w:t>
      </w:r>
      <w:r w:rsidRPr="003E7BCE">
        <w:rPr>
          <w:rFonts w:ascii="Times New Roman" w:hAnsi="Times New Roman" w:cs="Times New Roman"/>
          <w:noProof/>
          <w:sz w:val="20"/>
          <w:szCs w:val="24"/>
        </w:rPr>
        <w:tab/>
        <w:t xml:space="preserve">Raini, S. K., Takamatsu, Y., Dumre, S. P., Urata, S., Mizukami, S., Moi, M. L., Hayasaka, D., Inoue, S., Morita, K., and Ngwe Tun, M. M. (2021) The novel therapeutic target and inhibitory effects of PF-429242 against Zika virus infection. </w:t>
      </w:r>
      <w:r w:rsidRPr="003E7BCE">
        <w:rPr>
          <w:rFonts w:ascii="Times New Roman" w:hAnsi="Times New Roman" w:cs="Times New Roman"/>
          <w:i/>
          <w:iCs/>
          <w:noProof/>
          <w:sz w:val="20"/>
          <w:szCs w:val="24"/>
        </w:rPr>
        <w:t>Antiviral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92</w:t>
      </w:r>
      <w:r w:rsidRPr="003E7BCE">
        <w:rPr>
          <w:rFonts w:ascii="Times New Roman" w:hAnsi="Times New Roman" w:cs="Times New Roman"/>
          <w:noProof/>
          <w:sz w:val="20"/>
          <w:szCs w:val="24"/>
        </w:rPr>
        <w:t>, 105121</w:t>
      </w:r>
    </w:p>
    <w:p w14:paraId="72407CBF"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85. </w:t>
      </w:r>
      <w:r w:rsidRPr="003E7BCE">
        <w:rPr>
          <w:rFonts w:ascii="Times New Roman" w:hAnsi="Times New Roman" w:cs="Times New Roman"/>
          <w:noProof/>
          <w:sz w:val="20"/>
          <w:szCs w:val="24"/>
        </w:rPr>
        <w:tab/>
        <w:t xml:space="preserve">Loaiza-Cano, V., Monsalve-Escudero, L. M., Restrepo, M. P., Quintero-Gil, D. C., Pulido Muñoz, S. A., Galeano, E., Zapata, W., and Martinez-Gutierrez, M. (2021) In Vitro and In Silico Anti-Arboviral Activities of Dihalogenated Phenolic Derivates of L-Tyrosine. </w:t>
      </w:r>
      <w:r w:rsidRPr="003E7BCE">
        <w:rPr>
          <w:rFonts w:ascii="Times New Roman" w:hAnsi="Times New Roman" w:cs="Times New Roman"/>
          <w:i/>
          <w:iCs/>
          <w:noProof/>
          <w:sz w:val="20"/>
          <w:szCs w:val="24"/>
        </w:rPr>
        <w:t>Mol. 2021, Vol. 26, Page 3430</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26</w:t>
      </w:r>
      <w:r w:rsidRPr="003E7BCE">
        <w:rPr>
          <w:rFonts w:ascii="Times New Roman" w:hAnsi="Times New Roman" w:cs="Times New Roman"/>
          <w:noProof/>
          <w:sz w:val="20"/>
          <w:szCs w:val="24"/>
        </w:rPr>
        <w:t>, 3430</w:t>
      </w:r>
    </w:p>
    <w:p w14:paraId="2EFEA0A7"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86. </w:t>
      </w:r>
      <w:r w:rsidRPr="003E7BCE">
        <w:rPr>
          <w:rFonts w:ascii="Times New Roman" w:hAnsi="Times New Roman" w:cs="Times New Roman"/>
          <w:noProof/>
          <w:sz w:val="20"/>
          <w:szCs w:val="24"/>
        </w:rPr>
        <w:tab/>
        <w:t xml:space="preserve">Muthuraj, P. G., Pattnaik, A., Sahoo, P. K., Islam, M. T., Pattnaik, A. K., Byrareddy, S. N., Hanson, C., Anderson Berry, A., Kachman, S. D., and Natarajan, S. K. (2021) Palmitoleate Protects against Zika Virus-Induced Placental Trophoblast Apoptosis. </w:t>
      </w:r>
      <w:r w:rsidRPr="003E7BCE">
        <w:rPr>
          <w:rFonts w:ascii="Times New Roman" w:hAnsi="Times New Roman" w:cs="Times New Roman"/>
          <w:i/>
          <w:iCs/>
          <w:noProof/>
          <w:sz w:val="20"/>
          <w:szCs w:val="24"/>
        </w:rPr>
        <w:t>Biomed. 2021, Vol. 9, Page 643</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9</w:t>
      </w:r>
      <w:r w:rsidRPr="003E7BCE">
        <w:rPr>
          <w:rFonts w:ascii="Times New Roman" w:hAnsi="Times New Roman" w:cs="Times New Roman"/>
          <w:noProof/>
          <w:sz w:val="20"/>
          <w:szCs w:val="24"/>
        </w:rPr>
        <w:t>, 643</w:t>
      </w:r>
    </w:p>
    <w:p w14:paraId="7965E47B"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87. </w:t>
      </w:r>
      <w:r w:rsidRPr="003E7BCE">
        <w:rPr>
          <w:rFonts w:ascii="Times New Roman" w:hAnsi="Times New Roman" w:cs="Times New Roman"/>
          <w:noProof/>
          <w:sz w:val="20"/>
          <w:szCs w:val="24"/>
        </w:rPr>
        <w:tab/>
        <w:t xml:space="preserve">Oeyen, M., Meyen, E., Noppen, S., Claes, S., Doijen, J., Vermeire, K., Süssmuth, R. D., and Schols, D. (2021) Labyrinthopeptin A1 inhibits dengue and Zika virus infection by interfering with the viral phospholipid membrane. </w:t>
      </w:r>
      <w:r w:rsidRPr="003E7BCE">
        <w:rPr>
          <w:rFonts w:ascii="Times New Roman" w:hAnsi="Times New Roman" w:cs="Times New Roman"/>
          <w:i/>
          <w:iCs/>
          <w:noProof/>
          <w:sz w:val="20"/>
          <w:szCs w:val="24"/>
        </w:rPr>
        <w:t>Virology</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562</w:t>
      </w:r>
      <w:r w:rsidRPr="003E7BCE">
        <w:rPr>
          <w:rFonts w:ascii="Times New Roman" w:hAnsi="Times New Roman" w:cs="Times New Roman"/>
          <w:noProof/>
          <w:sz w:val="20"/>
          <w:szCs w:val="24"/>
        </w:rPr>
        <w:t>, 74–86</w:t>
      </w:r>
    </w:p>
    <w:p w14:paraId="54FB3D44"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88. </w:t>
      </w:r>
      <w:r w:rsidRPr="003E7BCE">
        <w:rPr>
          <w:rFonts w:ascii="Times New Roman" w:hAnsi="Times New Roman" w:cs="Times New Roman"/>
          <w:noProof/>
          <w:sz w:val="20"/>
          <w:szCs w:val="24"/>
        </w:rPr>
        <w:tab/>
        <w:t xml:space="preserve">Rassias, G., Zogali, V., Swarbrick, C. M. D., Ki Chan, K. W., Chan, S. A., Gwee, C. P., Wang, S., Kaplanai, E., Canko, A., Kiousis, D., Lescar, J., Luo, D., Matsoukas, M. T., and Vasudevan, S. G. (2019) Cell-active carbazole derivatives as inhibitors of the zika virus protease. </w:t>
      </w:r>
      <w:r w:rsidRPr="003E7BCE">
        <w:rPr>
          <w:rFonts w:ascii="Times New Roman" w:hAnsi="Times New Roman" w:cs="Times New Roman"/>
          <w:i/>
          <w:iCs/>
          <w:noProof/>
          <w:sz w:val="20"/>
          <w:szCs w:val="24"/>
        </w:rPr>
        <w:t>Eur. J. Med. Chem.</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80</w:t>
      </w:r>
      <w:r w:rsidRPr="003E7BCE">
        <w:rPr>
          <w:rFonts w:ascii="Times New Roman" w:hAnsi="Times New Roman" w:cs="Times New Roman"/>
          <w:noProof/>
          <w:sz w:val="20"/>
          <w:szCs w:val="24"/>
        </w:rPr>
        <w:t>, 536–545</w:t>
      </w:r>
    </w:p>
    <w:p w14:paraId="456A39D6"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89. </w:t>
      </w:r>
      <w:r w:rsidRPr="003E7BCE">
        <w:rPr>
          <w:rFonts w:ascii="Times New Roman" w:hAnsi="Times New Roman" w:cs="Times New Roman"/>
          <w:noProof/>
          <w:sz w:val="20"/>
          <w:szCs w:val="24"/>
        </w:rPr>
        <w:tab/>
        <w:t xml:space="preserve">Grazia Martina, M., Vicenti, I., Bauer, L., Crespan, E., Rango, E., Boccuto, A., Olivieri, N., Incerti, M., Zwaagstra, M., Allodi, M., Bertoni, S., Dreassi, E., Zazzi, M., van Kuppeveld, F. J. M., Maga, G., and Radi, M. (2021) Bithiazole Inhibitors of Phosphatidylinositol 4-Kinase (PI4KIIIβ) as Broad-Spectrum Antivirals Blocking the Replication of SARS-CoV-2, Zika Virus, and Human Rhinoviruses. </w:t>
      </w:r>
      <w:r w:rsidRPr="003E7BCE">
        <w:rPr>
          <w:rFonts w:ascii="Times New Roman" w:hAnsi="Times New Roman" w:cs="Times New Roman"/>
          <w:i/>
          <w:iCs/>
          <w:noProof/>
          <w:sz w:val="20"/>
          <w:szCs w:val="24"/>
        </w:rPr>
        <w:t>ChemMedChem</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6</w:t>
      </w:r>
      <w:r w:rsidRPr="003E7BCE">
        <w:rPr>
          <w:rFonts w:ascii="Times New Roman" w:hAnsi="Times New Roman" w:cs="Times New Roman"/>
          <w:noProof/>
          <w:sz w:val="20"/>
          <w:szCs w:val="24"/>
        </w:rPr>
        <w:t>, 3548–3552</w:t>
      </w:r>
    </w:p>
    <w:p w14:paraId="1739A24F"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90. </w:t>
      </w:r>
      <w:r w:rsidRPr="003E7BCE">
        <w:rPr>
          <w:rFonts w:ascii="Times New Roman" w:hAnsi="Times New Roman" w:cs="Times New Roman"/>
          <w:noProof/>
          <w:sz w:val="20"/>
          <w:szCs w:val="24"/>
        </w:rPr>
        <w:tab/>
        <w:t xml:space="preserve">Majee, P., Pattnaik, A., Sahoo, B. R., Shankar, U., Pattnaik, A. K., Kumar, A., and Nayak, D. (2021) Inhibition of Zika virus replication by G-quadruplex-binding ligands. </w:t>
      </w:r>
      <w:r w:rsidRPr="003E7BCE">
        <w:rPr>
          <w:rFonts w:ascii="Times New Roman" w:hAnsi="Times New Roman" w:cs="Times New Roman"/>
          <w:i/>
          <w:iCs/>
          <w:noProof/>
          <w:sz w:val="20"/>
          <w:szCs w:val="24"/>
        </w:rPr>
        <w:t>Mol. Ther. - Nucleic Acid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23</w:t>
      </w:r>
      <w:r w:rsidRPr="003E7BCE">
        <w:rPr>
          <w:rFonts w:ascii="Times New Roman" w:hAnsi="Times New Roman" w:cs="Times New Roman"/>
          <w:noProof/>
          <w:sz w:val="20"/>
          <w:szCs w:val="24"/>
        </w:rPr>
        <w:t>, 691–701</w:t>
      </w:r>
    </w:p>
    <w:p w14:paraId="191462D4"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91. </w:t>
      </w:r>
      <w:r w:rsidRPr="003E7BCE">
        <w:rPr>
          <w:rFonts w:ascii="Times New Roman" w:hAnsi="Times New Roman" w:cs="Times New Roman"/>
          <w:noProof/>
          <w:sz w:val="20"/>
          <w:szCs w:val="24"/>
        </w:rPr>
        <w:tab/>
        <w:t xml:space="preserve">Costa, V. V., Del Sarto, J. L., Rocha, R. F., Silva, F. R., Doria, J. G., Olmo, I. G., Marques, R. E., Queiroz-Junior, C. M., Foureaux, G., Araújo, J. M. S., Cramer, A., Real, A. L. C. V., Ribeiro, L. S., Sardi, S. I., Ferreir, A. J., Machado, F. S., De Oliveira, A. C., Teixeira, A. L., Nakaya, H. I., Souza, D. G., Ribeiro, F. M., and Teixeira, M. M. (2017) N-Methyl-D-Aspartate (NMDA) receptor blockade prevents neuronal death induced by Zika virus infection. </w:t>
      </w:r>
      <w:r w:rsidRPr="003E7BCE">
        <w:rPr>
          <w:rFonts w:ascii="Times New Roman" w:hAnsi="Times New Roman" w:cs="Times New Roman"/>
          <w:i/>
          <w:iCs/>
          <w:noProof/>
          <w:sz w:val="20"/>
          <w:szCs w:val="24"/>
        </w:rPr>
        <w:t>MBio</w:t>
      </w:r>
      <w:r w:rsidRPr="003E7BCE">
        <w:rPr>
          <w:rFonts w:ascii="Times New Roman" w:hAnsi="Times New Roman" w:cs="Times New Roman"/>
          <w:noProof/>
          <w:sz w:val="20"/>
          <w:szCs w:val="24"/>
        </w:rPr>
        <w:t>. 10.1128/MBIO.00350-17/ASSET/D3DFDEB6-42CF-4FA6-A062-ED40AAE0328D/ASSETS/GRAPHIC/MBO0021732890007.JPEG</w:t>
      </w:r>
    </w:p>
    <w:p w14:paraId="3E202659"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92. </w:t>
      </w:r>
      <w:r w:rsidRPr="003E7BCE">
        <w:rPr>
          <w:rFonts w:ascii="Times New Roman" w:hAnsi="Times New Roman" w:cs="Times New Roman"/>
          <w:noProof/>
          <w:sz w:val="20"/>
          <w:szCs w:val="24"/>
        </w:rPr>
        <w:tab/>
        <w:t xml:space="preserve">Clark, A. E., Zhu, Z., Krach, F., Rich, J. N., Yeo, G. W., and Spector, D. H. (2021) Zika Virus Is Transmitted in Neural Progenitor Cells via Cell-to-Cell Spread, and Infection Is Inhibited by the Autophagy Inducer Trehalose. </w:t>
      </w:r>
      <w:r w:rsidRPr="003E7BCE">
        <w:rPr>
          <w:rFonts w:ascii="Times New Roman" w:hAnsi="Times New Roman" w:cs="Times New Roman"/>
          <w:i/>
          <w:iCs/>
          <w:noProof/>
          <w:sz w:val="20"/>
          <w:szCs w:val="24"/>
        </w:rPr>
        <w:t>J. Virol.</w:t>
      </w:r>
      <w:r w:rsidRPr="003E7BCE">
        <w:rPr>
          <w:rFonts w:ascii="Times New Roman" w:hAnsi="Times New Roman" w:cs="Times New Roman"/>
          <w:noProof/>
          <w:sz w:val="20"/>
          <w:szCs w:val="24"/>
        </w:rPr>
        <w:t xml:space="preserve"> 10.1128/JVI.02024-20/ASSET/0DA99DCC-2A63-4D52-922F-499DEB415F5D/ASSETS/IMAGES/LARGE/JVI.02024-20-F0007.JPG</w:t>
      </w:r>
    </w:p>
    <w:p w14:paraId="726BFB2C"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93. </w:t>
      </w:r>
      <w:r w:rsidRPr="003E7BCE">
        <w:rPr>
          <w:rFonts w:ascii="Times New Roman" w:hAnsi="Times New Roman" w:cs="Times New Roman"/>
          <w:noProof/>
          <w:sz w:val="20"/>
          <w:szCs w:val="24"/>
        </w:rPr>
        <w:tab/>
        <w:t xml:space="preserve">Park, J. G., Ávila-Pérez, G., Madere, F., Hilimire, T. A., Nogales, A., Almazán, F., and Martínez-Sobrido, L. (2019) Potent inhibition of Zika virus replication by aurintricarboxylic acid. </w:t>
      </w:r>
      <w:r w:rsidRPr="003E7BCE">
        <w:rPr>
          <w:rFonts w:ascii="Times New Roman" w:hAnsi="Times New Roman" w:cs="Times New Roman"/>
          <w:i/>
          <w:iCs/>
          <w:noProof/>
          <w:sz w:val="20"/>
          <w:szCs w:val="24"/>
        </w:rPr>
        <w:t>Front. Microbiol.</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0</w:t>
      </w:r>
      <w:r w:rsidRPr="003E7BCE">
        <w:rPr>
          <w:rFonts w:ascii="Times New Roman" w:hAnsi="Times New Roman" w:cs="Times New Roman"/>
          <w:noProof/>
          <w:sz w:val="20"/>
          <w:szCs w:val="24"/>
        </w:rPr>
        <w:t>, 718</w:t>
      </w:r>
    </w:p>
    <w:p w14:paraId="338FB4D5"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94. </w:t>
      </w:r>
      <w:r w:rsidRPr="003E7BCE">
        <w:rPr>
          <w:rFonts w:ascii="Times New Roman" w:hAnsi="Times New Roman" w:cs="Times New Roman"/>
          <w:noProof/>
          <w:sz w:val="20"/>
          <w:szCs w:val="24"/>
        </w:rPr>
        <w:tab/>
        <w:t xml:space="preserve">Mirza, M. U., Alanko, I., Vanmeert, M., Muzzarelli, K. M., Salo-Ahen, O. M. H., Abdullah, I., Kovari, I. A., Claes, S., De Jonghe, S., Schols, D., Schinazi, R. F., Kovari, L. C., Trant, J. F., Ahmad, S., and Froeyen, M. (2022) The discovery of Zika virus NS2B-NS3 inhibitors with antiviral activity via an integrated virtual screening approach. </w:t>
      </w:r>
      <w:r w:rsidRPr="003E7BCE">
        <w:rPr>
          <w:rFonts w:ascii="Times New Roman" w:hAnsi="Times New Roman" w:cs="Times New Roman"/>
          <w:i/>
          <w:iCs/>
          <w:noProof/>
          <w:sz w:val="20"/>
          <w:szCs w:val="24"/>
        </w:rPr>
        <w:t>Eur. J. Pharm. Sci.</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75</w:t>
      </w:r>
      <w:r w:rsidRPr="003E7BCE">
        <w:rPr>
          <w:rFonts w:ascii="Times New Roman" w:hAnsi="Times New Roman" w:cs="Times New Roman"/>
          <w:noProof/>
          <w:sz w:val="20"/>
          <w:szCs w:val="24"/>
        </w:rPr>
        <w:t>, 106220</w:t>
      </w:r>
    </w:p>
    <w:p w14:paraId="2B190DF2"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95. </w:t>
      </w:r>
      <w:r w:rsidRPr="003E7BCE">
        <w:rPr>
          <w:rFonts w:ascii="Times New Roman" w:hAnsi="Times New Roman" w:cs="Times New Roman"/>
          <w:noProof/>
          <w:sz w:val="20"/>
          <w:szCs w:val="24"/>
        </w:rPr>
        <w:tab/>
        <w:t xml:space="preserve">Gonzalez, S., Brzuska, G., Ouarti, A., Gallier, F., Solarte, C., Ferry, A., Uziel, J., Krol, E., and Lubin-Germain, N. (2022) Anti-HCV and Zika activities of ribavirin C-nucleosides analogues. </w:t>
      </w:r>
      <w:r w:rsidRPr="003E7BCE">
        <w:rPr>
          <w:rFonts w:ascii="Times New Roman" w:hAnsi="Times New Roman" w:cs="Times New Roman"/>
          <w:i/>
          <w:iCs/>
          <w:noProof/>
          <w:sz w:val="20"/>
          <w:szCs w:val="24"/>
        </w:rPr>
        <w:t>Bioorg. Med. Chem.</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68</w:t>
      </w:r>
      <w:r w:rsidRPr="003E7BCE">
        <w:rPr>
          <w:rFonts w:ascii="Times New Roman" w:hAnsi="Times New Roman" w:cs="Times New Roman"/>
          <w:noProof/>
          <w:sz w:val="20"/>
          <w:szCs w:val="24"/>
        </w:rPr>
        <w:t>, 116858</w:t>
      </w:r>
    </w:p>
    <w:p w14:paraId="7B38CA16"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96. </w:t>
      </w:r>
      <w:r w:rsidRPr="003E7BCE">
        <w:rPr>
          <w:rFonts w:ascii="Times New Roman" w:hAnsi="Times New Roman" w:cs="Times New Roman"/>
          <w:noProof/>
          <w:sz w:val="20"/>
          <w:szCs w:val="24"/>
        </w:rPr>
        <w:tab/>
        <w:t xml:space="preserve">Dorjsuren, D., Eastman, R. T., Song, M. J., Yasgar, A., Chen, Y., Bharti, K., Zakharov, A. V., Jadhav, A., Ferrer, M., Shi, P. Y., and Simeonov, A. (2022) A platform of assays for the discovery of anti-Zika small-molecules with activity in a 3D-bioprinted outer-blood-retina model. </w:t>
      </w:r>
      <w:r w:rsidRPr="003E7BCE">
        <w:rPr>
          <w:rFonts w:ascii="Times New Roman" w:hAnsi="Times New Roman" w:cs="Times New Roman"/>
          <w:i/>
          <w:iCs/>
          <w:noProof/>
          <w:sz w:val="20"/>
          <w:szCs w:val="24"/>
        </w:rPr>
        <w:t>PLoS One</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17</w:t>
      </w:r>
      <w:r w:rsidRPr="003E7BCE">
        <w:rPr>
          <w:rFonts w:ascii="Times New Roman" w:hAnsi="Times New Roman" w:cs="Times New Roman"/>
          <w:noProof/>
          <w:sz w:val="20"/>
          <w:szCs w:val="24"/>
        </w:rPr>
        <w:t>, e0261821</w:t>
      </w:r>
    </w:p>
    <w:p w14:paraId="4CADB1A4"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3E7BCE">
        <w:rPr>
          <w:rFonts w:ascii="Times New Roman" w:hAnsi="Times New Roman" w:cs="Times New Roman"/>
          <w:noProof/>
          <w:sz w:val="20"/>
          <w:szCs w:val="24"/>
        </w:rPr>
        <w:t xml:space="preserve">97. </w:t>
      </w:r>
      <w:r w:rsidRPr="003E7BCE">
        <w:rPr>
          <w:rFonts w:ascii="Times New Roman" w:hAnsi="Times New Roman" w:cs="Times New Roman"/>
          <w:noProof/>
          <w:sz w:val="20"/>
          <w:szCs w:val="24"/>
        </w:rPr>
        <w:tab/>
        <w:t xml:space="preserve">Nam, S., Na, H. G., Oh, E. H., Jung, E., Lee, Y. H., Jeong, E. J., Ou, Y. Da, Zhou, B., Ahn, S., Shin, J. S., Han, S. B., and Go, Y. Y. (2022) Discovery and synthesis of 1,2,4-oxadiazole derivatives as novel inhibitors of Zika, dengue, Japanese encephalitis, and classical swine fever virus infections. </w:t>
      </w:r>
      <w:r w:rsidRPr="003E7BCE">
        <w:rPr>
          <w:rFonts w:ascii="Times New Roman" w:hAnsi="Times New Roman" w:cs="Times New Roman"/>
          <w:i/>
          <w:iCs/>
          <w:noProof/>
          <w:sz w:val="20"/>
          <w:szCs w:val="24"/>
        </w:rPr>
        <w:t>Arch. Pharm. Res.</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45</w:t>
      </w:r>
      <w:r w:rsidRPr="003E7BCE">
        <w:rPr>
          <w:rFonts w:ascii="Times New Roman" w:hAnsi="Times New Roman" w:cs="Times New Roman"/>
          <w:noProof/>
          <w:sz w:val="20"/>
          <w:szCs w:val="24"/>
        </w:rPr>
        <w:t>, 280–293</w:t>
      </w:r>
    </w:p>
    <w:p w14:paraId="3E84BFF6" w14:textId="77777777" w:rsidR="003E7BCE" w:rsidRPr="003E7BCE" w:rsidRDefault="003E7BCE" w:rsidP="003E7BCE">
      <w:pPr>
        <w:widowControl w:val="0"/>
        <w:autoSpaceDE w:val="0"/>
        <w:autoSpaceDN w:val="0"/>
        <w:adjustRightInd w:val="0"/>
        <w:spacing w:after="0" w:line="240" w:lineRule="auto"/>
        <w:ind w:left="640" w:hanging="640"/>
        <w:rPr>
          <w:rFonts w:ascii="Times New Roman" w:hAnsi="Times New Roman" w:cs="Times New Roman"/>
          <w:noProof/>
          <w:sz w:val="20"/>
        </w:rPr>
      </w:pPr>
      <w:r w:rsidRPr="003E7BCE">
        <w:rPr>
          <w:rFonts w:ascii="Times New Roman" w:hAnsi="Times New Roman" w:cs="Times New Roman"/>
          <w:noProof/>
          <w:sz w:val="20"/>
          <w:szCs w:val="24"/>
        </w:rPr>
        <w:lastRenderedPageBreak/>
        <w:t xml:space="preserve">98. </w:t>
      </w:r>
      <w:r w:rsidRPr="003E7BCE">
        <w:rPr>
          <w:rFonts w:ascii="Times New Roman" w:hAnsi="Times New Roman" w:cs="Times New Roman"/>
          <w:noProof/>
          <w:sz w:val="20"/>
          <w:szCs w:val="24"/>
        </w:rPr>
        <w:tab/>
        <w:t xml:space="preserve">Yao, G., Yu, J., Lin, C., Zhu, Y., Duan, A., Li, M., Yuan, J., and Zhang, J. (2022) Design, synthesis, and biological evaluation of novel 2′-methyl-2′-fluoro-6-methyl-7-alkynyl-7-deazapurine nucleoside analogs as anti-Zika virus agents. </w:t>
      </w:r>
      <w:r w:rsidRPr="003E7BCE">
        <w:rPr>
          <w:rFonts w:ascii="Times New Roman" w:hAnsi="Times New Roman" w:cs="Times New Roman"/>
          <w:i/>
          <w:iCs/>
          <w:noProof/>
          <w:sz w:val="20"/>
          <w:szCs w:val="24"/>
        </w:rPr>
        <w:t>Eur. J. Med. Chem.</w:t>
      </w:r>
      <w:r w:rsidRPr="003E7BCE">
        <w:rPr>
          <w:rFonts w:ascii="Times New Roman" w:hAnsi="Times New Roman" w:cs="Times New Roman"/>
          <w:noProof/>
          <w:sz w:val="20"/>
          <w:szCs w:val="24"/>
        </w:rPr>
        <w:t xml:space="preserve"> </w:t>
      </w:r>
      <w:r w:rsidRPr="003E7BCE">
        <w:rPr>
          <w:rFonts w:ascii="Times New Roman" w:hAnsi="Times New Roman" w:cs="Times New Roman"/>
          <w:b/>
          <w:bCs/>
          <w:noProof/>
          <w:sz w:val="20"/>
          <w:szCs w:val="24"/>
        </w:rPr>
        <w:t>234</w:t>
      </w:r>
      <w:r w:rsidRPr="003E7BCE">
        <w:rPr>
          <w:rFonts w:ascii="Times New Roman" w:hAnsi="Times New Roman" w:cs="Times New Roman"/>
          <w:noProof/>
          <w:sz w:val="20"/>
          <w:szCs w:val="24"/>
        </w:rPr>
        <w:t>, 114275</w:t>
      </w:r>
    </w:p>
    <w:p w14:paraId="51CC2B13" w14:textId="3B2DF406" w:rsidR="00663F43" w:rsidRPr="00240DE2" w:rsidRDefault="00663F43" w:rsidP="00CC1264">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end"/>
      </w:r>
    </w:p>
    <w:sectPr w:rsidR="00663F43" w:rsidRPr="00240DE2" w:rsidSect="00A051D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6D89F" w14:textId="77777777" w:rsidR="007D1FEE" w:rsidRDefault="007D1FEE" w:rsidP="0040168A">
      <w:pPr>
        <w:spacing w:after="0" w:line="240" w:lineRule="auto"/>
      </w:pPr>
      <w:r>
        <w:separator/>
      </w:r>
    </w:p>
  </w:endnote>
  <w:endnote w:type="continuationSeparator" w:id="0">
    <w:p w14:paraId="44179BF0" w14:textId="77777777" w:rsidR="007D1FEE" w:rsidRDefault="007D1FEE" w:rsidP="004016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URWPalladioL">
    <w:altName w:val="Cambria"/>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824C03" w14:textId="77777777" w:rsidR="007D1FEE" w:rsidRDefault="007D1FEE" w:rsidP="0040168A">
      <w:pPr>
        <w:spacing w:after="0" w:line="240" w:lineRule="auto"/>
      </w:pPr>
      <w:r>
        <w:separator/>
      </w:r>
    </w:p>
  </w:footnote>
  <w:footnote w:type="continuationSeparator" w:id="0">
    <w:p w14:paraId="19F6584F" w14:textId="77777777" w:rsidR="007D1FEE" w:rsidRDefault="007D1FEE" w:rsidP="004016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E7267"/>
    <w:multiLevelType w:val="multilevel"/>
    <w:tmpl w:val="3776F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8F48B1"/>
    <w:multiLevelType w:val="hybridMultilevel"/>
    <w:tmpl w:val="C93471A0"/>
    <w:lvl w:ilvl="0" w:tplc="64FC8B7A">
      <w:start w:val="1"/>
      <w:numFmt w:val="decimal"/>
      <w:lvlText w:val="%1."/>
      <w:lvlJc w:val="left"/>
      <w:pPr>
        <w:ind w:left="720" w:hanging="360"/>
      </w:pPr>
    </w:lvl>
    <w:lvl w:ilvl="1" w:tplc="4112A752">
      <w:start w:val="1"/>
      <w:numFmt w:val="lowerLetter"/>
      <w:lvlText w:val="%2."/>
      <w:lvlJc w:val="left"/>
      <w:pPr>
        <w:ind w:left="1440" w:hanging="360"/>
      </w:pPr>
    </w:lvl>
    <w:lvl w:ilvl="2" w:tplc="9B06B41E">
      <w:start w:val="1"/>
      <w:numFmt w:val="lowerRoman"/>
      <w:lvlText w:val="%3."/>
      <w:lvlJc w:val="right"/>
      <w:pPr>
        <w:ind w:left="2160" w:hanging="180"/>
      </w:pPr>
    </w:lvl>
    <w:lvl w:ilvl="3" w:tplc="8D1CE7F6">
      <w:start w:val="1"/>
      <w:numFmt w:val="decimal"/>
      <w:lvlText w:val="%4."/>
      <w:lvlJc w:val="left"/>
      <w:pPr>
        <w:ind w:left="2880" w:hanging="360"/>
      </w:pPr>
    </w:lvl>
    <w:lvl w:ilvl="4" w:tplc="870A02B6">
      <w:start w:val="1"/>
      <w:numFmt w:val="lowerLetter"/>
      <w:lvlText w:val="%5."/>
      <w:lvlJc w:val="left"/>
      <w:pPr>
        <w:ind w:left="3600" w:hanging="360"/>
      </w:pPr>
    </w:lvl>
    <w:lvl w:ilvl="5" w:tplc="49C45EC8">
      <w:start w:val="1"/>
      <w:numFmt w:val="lowerRoman"/>
      <w:lvlText w:val="%6."/>
      <w:lvlJc w:val="right"/>
      <w:pPr>
        <w:ind w:left="4320" w:hanging="180"/>
      </w:pPr>
    </w:lvl>
    <w:lvl w:ilvl="6" w:tplc="A204FBB2">
      <w:start w:val="1"/>
      <w:numFmt w:val="decimal"/>
      <w:lvlText w:val="%7."/>
      <w:lvlJc w:val="left"/>
      <w:pPr>
        <w:ind w:left="5040" w:hanging="360"/>
      </w:pPr>
    </w:lvl>
    <w:lvl w:ilvl="7" w:tplc="9E86E234">
      <w:start w:val="1"/>
      <w:numFmt w:val="lowerLetter"/>
      <w:lvlText w:val="%8."/>
      <w:lvlJc w:val="left"/>
      <w:pPr>
        <w:ind w:left="5760" w:hanging="360"/>
      </w:pPr>
    </w:lvl>
    <w:lvl w:ilvl="8" w:tplc="8404F1E0">
      <w:start w:val="1"/>
      <w:numFmt w:val="lowerRoman"/>
      <w:lvlText w:val="%9."/>
      <w:lvlJc w:val="right"/>
      <w:pPr>
        <w:ind w:left="6480" w:hanging="180"/>
      </w:pPr>
    </w:lvl>
  </w:abstractNum>
  <w:abstractNum w:abstractNumId="2" w15:restartNumberingAfterBreak="0">
    <w:nsid w:val="0DF75CA6"/>
    <w:multiLevelType w:val="multilevel"/>
    <w:tmpl w:val="4A421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3A4DFC"/>
    <w:multiLevelType w:val="multilevel"/>
    <w:tmpl w:val="06DEB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1F7A6D"/>
    <w:multiLevelType w:val="multilevel"/>
    <w:tmpl w:val="F998C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D978CF"/>
    <w:multiLevelType w:val="hybridMultilevel"/>
    <w:tmpl w:val="92DC9BA6"/>
    <w:lvl w:ilvl="0" w:tplc="9C1453B8">
      <w:start w:val="1"/>
      <w:numFmt w:val="upperLetter"/>
      <w:lvlText w:val="%1."/>
      <w:lvlJc w:val="left"/>
      <w:pPr>
        <w:ind w:left="360" w:hanging="360"/>
      </w:pPr>
      <w:rPr>
        <w:rFonts w:ascii="Times New Roman" w:hAnsi="Times New Roman" w:cs="Times New Roman" w:hint="default"/>
        <w:b/>
        <w:bCs/>
      </w:rPr>
    </w:lvl>
    <w:lvl w:ilvl="1" w:tplc="4C688170">
      <w:start w:val="1"/>
      <w:numFmt w:val="lowerLetter"/>
      <w:lvlText w:val="%2."/>
      <w:lvlJc w:val="left"/>
      <w:pPr>
        <w:ind w:left="1440" w:hanging="360"/>
      </w:pPr>
    </w:lvl>
    <w:lvl w:ilvl="2" w:tplc="26E0E768">
      <w:start w:val="1"/>
      <w:numFmt w:val="lowerRoman"/>
      <w:lvlText w:val="%3."/>
      <w:lvlJc w:val="right"/>
      <w:pPr>
        <w:ind w:left="2160" w:hanging="180"/>
      </w:pPr>
    </w:lvl>
    <w:lvl w:ilvl="3" w:tplc="F77C191C">
      <w:start w:val="1"/>
      <w:numFmt w:val="decimal"/>
      <w:lvlText w:val="%4."/>
      <w:lvlJc w:val="left"/>
      <w:pPr>
        <w:ind w:left="720" w:hanging="360"/>
      </w:pPr>
      <w:rPr>
        <w:rFonts w:ascii="URWPalladioL" w:eastAsia="Times New Roman" w:hAnsi="URWPalladioL" w:cs="Times New Roman" w:hint="default"/>
      </w:rPr>
    </w:lvl>
    <w:lvl w:ilvl="4" w:tplc="51DCFDAA">
      <w:start w:val="1"/>
      <w:numFmt w:val="lowerLetter"/>
      <w:lvlText w:val="%5."/>
      <w:lvlJc w:val="left"/>
      <w:pPr>
        <w:ind w:left="3600" w:hanging="360"/>
      </w:pPr>
    </w:lvl>
    <w:lvl w:ilvl="5" w:tplc="FDF68FE2">
      <w:start w:val="1"/>
      <w:numFmt w:val="lowerRoman"/>
      <w:lvlText w:val="%6."/>
      <w:lvlJc w:val="right"/>
      <w:pPr>
        <w:ind w:left="4320" w:hanging="180"/>
      </w:pPr>
    </w:lvl>
    <w:lvl w:ilvl="6" w:tplc="45DED0A0">
      <w:start w:val="1"/>
      <w:numFmt w:val="decimal"/>
      <w:lvlText w:val="%7."/>
      <w:lvlJc w:val="left"/>
      <w:pPr>
        <w:ind w:left="5040" w:hanging="360"/>
      </w:pPr>
    </w:lvl>
    <w:lvl w:ilvl="7" w:tplc="01D22920">
      <w:start w:val="1"/>
      <w:numFmt w:val="lowerLetter"/>
      <w:lvlText w:val="%8."/>
      <w:lvlJc w:val="left"/>
      <w:pPr>
        <w:ind w:left="5760" w:hanging="360"/>
      </w:pPr>
    </w:lvl>
    <w:lvl w:ilvl="8" w:tplc="F8EC1A54">
      <w:start w:val="1"/>
      <w:numFmt w:val="lowerRoman"/>
      <w:lvlText w:val="%9."/>
      <w:lvlJc w:val="right"/>
      <w:pPr>
        <w:ind w:left="6480" w:hanging="180"/>
      </w:pPr>
    </w:lvl>
  </w:abstractNum>
  <w:abstractNum w:abstractNumId="6" w15:restartNumberingAfterBreak="0">
    <w:nsid w:val="298F0825"/>
    <w:multiLevelType w:val="multilevel"/>
    <w:tmpl w:val="30DE0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9255AE"/>
    <w:multiLevelType w:val="hybridMultilevel"/>
    <w:tmpl w:val="60D667EE"/>
    <w:lvl w:ilvl="0" w:tplc="7598D0FE">
      <w:start w:val="1"/>
      <w:numFmt w:val="bullet"/>
      <w:lvlText w:val=""/>
      <w:lvlJc w:val="left"/>
      <w:pPr>
        <w:ind w:left="720" w:hanging="360"/>
      </w:pPr>
      <w:rPr>
        <w:rFonts w:ascii="Symbol" w:hAnsi="Symbol" w:hint="default"/>
      </w:rPr>
    </w:lvl>
    <w:lvl w:ilvl="1" w:tplc="380EC868">
      <w:start w:val="1"/>
      <w:numFmt w:val="bullet"/>
      <w:lvlText w:val="o"/>
      <w:lvlJc w:val="left"/>
      <w:pPr>
        <w:ind w:left="1440" w:hanging="360"/>
      </w:pPr>
      <w:rPr>
        <w:rFonts w:ascii="Courier New" w:hAnsi="Courier New" w:hint="default"/>
      </w:rPr>
    </w:lvl>
    <w:lvl w:ilvl="2" w:tplc="B6B4BB00">
      <w:start w:val="1"/>
      <w:numFmt w:val="bullet"/>
      <w:lvlText w:val=""/>
      <w:lvlJc w:val="left"/>
      <w:pPr>
        <w:ind w:left="2160" w:hanging="360"/>
      </w:pPr>
      <w:rPr>
        <w:rFonts w:ascii="Wingdings" w:hAnsi="Wingdings" w:hint="default"/>
      </w:rPr>
    </w:lvl>
    <w:lvl w:ilvl="3" w:tplc="9ECCA8DC">
      <w:start w:val="1"/>
      <w:numFmt w:val="bullet"/>
      <w:lvlText w:val=""/>
      <w:lvlJc w:val="left"/>
      <w:pPr>
        <w:ind w:left="2880" w:hanging="360"/>
      </w:pPr>
      <w:rPr>
        <w:rFonts w:ascii="Symbol" w:hAnsi="Symbol" w:hint="default"/>
      </w:rPr>
    </w:lvl>
    <w:lvl w:ilvl="4" w:tplc="B4941D70">
      <w:start w:val="1"/>
      <w:numFmt w:val="bullet"/>
      <w:lvlText w:val="o"/>
      <w:lvlJc w:val="left"/>
      <w:pPr>
        <w:ind w:left="3600" w:hanging="360"/>
      </w:pPr>
      <w:rPr>
        <w:rFonts w:ascii="Courier New" w:hAnsi="Courier New" w:hint="default"/>
      </w:rPr>
    </w:lvl>
    <w:lvl w:ilvl="5" w:tplc="BAC81824">
      <w:start w:val="1"/>
      <w:numFmt w:val="bullet"/>
      <w:lvlText w:val=""/>
      <w:lvlJc w:val="left"/>
      <w:pPr>
        <w:ind w:left="4320" w:hanging="360"/>
      </w:pPr>
      <w:rPr>
        <w:rFonts w:ascii="Wingdings" w:hAnsi="Wingdings" w:hint="default"/>
      </w:rPr>
    </w:lvl>
    <w:lvl w:ilvl="6" w:tplc="629211BA">
      <w:start w:val="1"/>
      <w:numFmt w:val="bullet"/>
      <w:lvlText w:val=""/>
      <w:lvlJc w:val="left"/>
      <w:pPr>
        <w:ind w:left="5040" w:hanging="360"/>
      </w:pPr>
      <w:rPr>
        <w:rFonts w:ascii="Symbol" w:hAnsi="Symbol" w:hint="default"/>
      </w:rPr>
    </w:lvl>
    <w:lvl w:ilvl="7" w:tplc="4AAC27AE">
      <w:start w:val="1"/>
      <w:numFmt w:val="bullet"/>
      <w:lvlText w:val="o"/>
      <w:lvlJc w:val="left"/>
      <w:pPr>
        <w:ind w:left="5760" w:hanging="360"/>
      </w:pPr>
      <w:rPr>
        <w:rFonts w:ascii="Courier New" w:hAnsi="Courier New" w:hint="default"/>
      </w:rPr>
    </w:lvl>
    <w:lvl w:ilvl="8" w:tplc="81B0A4E2">
      <w:start w:val="1"/>
      <w:numFmt w:val="bullet"/>
      <w:lvlText w:val=""/>
      <w:lvlJc w:val="left"/>
      <w:pPr>
        <w:ind w:left="6480" w:hanging="360"/>
      </w:pPr>
      <w:rPr>
        <w:rFonts w:ascii="Wingdings" w:hAnsi="Wingdings" w:hint="default"/>
      </w:rPr>
    </w:lvl>
  </w:abstractNum>
  <w:abstractNum w:abstractNumId="8" w15:restartNumberingAfterBreak="0">
    <w:nsid w:val="2C9E6D4F"/>
    <w:multiLevelType w:val="hybridMultilevel"/>
    <w:tmpl w:val="6EC29A2A"/>
    <w:lvl w:ilvl="0" w:tplc="CE0090DE">
      <w:start w:val="2"/>
      <w:numFmt w:val="decimal"/>
      <w:lvlText w:val="%1."/>
      <w:lvlJc w:val="left"/>
      <w:pPr>
        <w:ind w:left="720" w:hanging="360"/>
      </w:pPr>
    </w:lvl>
    <w:lvl w:ilvl="1" w:tplc="2AEAB9D4">
      <w:start w:val="1"/>
      <w:numFmt w:val="lowerLetter"/>
      <w:lvlText w:val="%2."/>
      <w:lvlJc w:val="left"/>
      <w:pPr>
        <w:ind w:left="1440" w:hanging="360"/>
      </w:pPr>
    </w:lvl>
    <w:lvl w:ilvl="2" w:tplc="AC0CCC90">
      <w:start w:val="1"/>
      <w:numFmt w:val="lowerRoman"/>
      <w:lvlText w:val="%3."/>
      <w:lvlJc w:val="right"/>
      <w:pPr>
        <w:ind w:left="2160" w:hanging="180"/>
      </w:pPr>
    </w:lvl>
    <w:lvl w:ilvl="3" w:tplc="5ACEEAF0">
      <w:start w:val="1"/>
      <w:numFmt w:val="decimal"/>
      <w:lvlText w:val="%4."/>
      <w:lvlJc w:val="left"/>
      <w:pPr>
        <w:ind w:left="2880" w:hanging="360"/>
      </w:pPr>
    </w:lvl>
    <w:lvl w:ilvl="4" w:tplc="B95A3DC4">
      <w:start w:val="1"/>
      <w:numFmt w:val="lowerLetter"/>
      <w:lvlText w:val="%5."/>
      <w:lvlJc w:val="left"/>
      <w:pPr>
        <w:ind w:left="3600" w:hanging="360"/>
      </w:pPr>
    </w:lvl>
    <w:lvl w:ilvl="5" w:tplc="E5D4954E">
      <w:start w:val="1"/>
      <w:numFmt w:val="lowerRoman"/>
      <w:lvlText w:val="%6."/>
      <w:lvlJc w:val="right"/>
      <w:pPr>
        <w:ind w:left="4320" w:hanging="180"/>
      </w:pPr>
    </w:lvl>
    <w:lvl w:ilvl="6" w:tplc="7F348CEE">
      <w:start w:val="1"/>
      <w:numFmt w:val="decimal"/>
      <w:lvlText w:val="%7."/>
      <w:lvlJc w:val="left"/>
      <w:pPr>
        <w:ind w:left="5040" w:hanging="360"/>
      </w:pPr>
    </w:lvl>
    <w:lvl w:ilvl="7" w:tplc="2F2C2192">
      <w:start w:val="1"/>
      <w:numFmt w:val="lowerLetter"/>
      <w:lvlText w:val="%8."/>
      <w:lvlJc w:val="left"/>
      <w:pPr>
        <w:ind w:left="5760" w:hanging="360"/>
      </w:pPr>
    </w:lvl>
    <w:lvl w:ilvl="8" w:tplc="2BFE2580">
      <w:start w:val="1"/>
      <w:numFmt w:val="lowerRoman"/>
      <w:lvlText w:val="%9."/>
      <w:lvlJc w:val="right"/>
      <w:pPr>
        <w:ind w:left="6480" w:hanging="180"/>
      </w:pPr>
    </w:lvl>
  </w:abstractNum>
  <w:abstractNum w:abstractNumId="9" w15:restartNumberingAfterBreak="0">
    <w:nsid w:val="302D6729"/>
    <w:multiLevelType w:val="multilevel"/>
    <w:tmpl w:val="E418EC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0BB31F8"/>
    <w:multiLevelType w:val="multilevel"/>
    <w:tmpl w:val="4E381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9970ED7"/>
    <w:multiLevelType w:val="hybridMultilevel"/>
    <w:tmpl w:val="0AFE24A6"/>
    <w:lvl w:ilvl="0" w:tplc="53847C10">
      <w:start w:val="1"/>
      <w:numFmt w:val="bullet"/>
      <w:lvlText w:val=""/>
      <w:lvlJc w:val="left"/>
      <w:pPr>
        <w:ind w:left="720" w:hanging="360"/>
      </w:pPr>
      <w:rPr>
        <w:rFonts w:ascii="Symbol" w:hAnsi="Symbol" w:hint="default"/>
      </w:rPr>
    </w:lvl>
    <w:lvl w:ilvl="1" w:tplc="D56AE742">
      <w:start w:val="1"/>
      <w:numFmt w:val="bullet"/>
      <w:lvlText w:val="o"/>
      <w:lvlJc w:val="left"/>
      <w:pPr>
        <w:ind w:left="1440" w:hanging="360"/>
      </w:pPr>
      <w:rPr>
        <w:rFonts w:ascii="Courier New" w:hAnsi="Courier New" w:hint="default"/>
      </w:rPr>
    </w:lvl>
    <w:lvl w:ilvl="2" w:tplc="910AB8A8">
      <w:start w:val="1"/>
      <w:numFmt w:val="bullet"/>
      <w:lvlText w:val=""/>
      <w:lvlJc w:val="left"/>
      <w:pPr>
        <w:ind w:left="2160" w:hanging="360"/>
      </w:pPr>
      <w:rPr>
        <w:rFonts w:ascii="Wingdings" w:hAnsi="Wingdings" w:hint="default"/>
      </w:rPr>
    </w:lvl>
    <w:lvl w:ilvl="3" w:tplc="8F7AA892">
      <w:start w:val="1"/>
      <w:numFmt w:val="bullet"/>
      <w:lvlText w:val=""/>
      <w:lvlJc w:val="left"/>
      <w:pPr>
        <w:ind w:left="2880" w:hanging="360"/>
      </w:pPr>
      <w:rPr>
        <w:rFonts w:ascii="Symbol" w:hAnsi="Symbol" w:hint="default"/>
      </w:rPr>
    </w:lvl>
    <w:lvl w:ilvl="4" w:tplc="9DDA473C">
      <w:start w:val="1"/>
      <w:numFmt w:val="bullet"/>
      <w:lvlText w:val="o"/>
      <w:lvlJc w:val="left"/>
      <w:pPr>
        <w:ind w:left="3600" w:hanging="360"/>
      </w:pPr>
      <w:rPr>
        <w:rFonts w:ascii="Courier New" w:hAnsi="Courier New" w:hint="default"/>
      </w:rPr>
    </w:lvl>
    <w:lvl w:ilvl="5" w:tplc="23A834A6">
      <w:start w:val="1"/>
      <w:numFmt w:val="bullet"/>
      <w:lvlText w:val=""/>
      <w:lvlJc w:val="left"/>
      <w:pPr>
        <w:ind w:left="4320" w:hanging="360"/>
      </w:pPr>
      <w:rPr>
        <w:rFonts w:ascii="Wingdings" w:hAnsi="Wingdings" w:hint="default"/>
      </w:rPr>
    </w:lvl>
    <w:lvl w:ilvl="6" w:tplc="3A567020">
      <w:start w:val="1"/>
      <w:numFmt w:val="bullet"/>
      <w:lvlText w:val=""/>
      <w:lvlJc w:val="left"/>
      <w:pPr>
        <w:ind w:left="5040" w:hanging="360"/>
      </w:pPr>
      <w:rPr>
        <w:rFonts w:ascii="Symbol" w:hAnsi="Symbol" w:hint="default"/>
      </w:rPr>
    </w:lvl>
    <w:lvl w:ilvl="7" w:tplc="E15AD98E">
      <w:start w:val="1"/>
      <w:numFmt w:val="bullet"/>
      <w:lvlText w:val="o"/>
      <w:lvlJc w:val="left"/>
      <w:pPr>
        <w:ind w:left="5760" w:hanging="360"/>
      </w:pPr>
      <w:rPr>
        <w:rFonts w:ascii="Courier New" w:hAnsi="Courier New" w:hint="default"/>
      </w:rPr>
    </w:lvl>
    <w:lvl w:ilvl="8" w:tplc="D46E0DF8">
      <w:start w:val="1"/>
      <w:numFmt w:val="bullet"/>
      <w:lvlText w:val=""/>
      <w:lvlJc w:val="left"/>
      <w:pPr>
        <w:ind w:left="6480" w:hanging="360"/>
      </w:pPr>
      <w:rPr>
        <w:rFonts w:ascii="Wingdings" w:hAnsi="Wingdings" w:hint="default"/>
      </w:rPr>
    </w:lvl>
  </w:abstractNum>
  <w:abstractNum w:abstractNumId="12" w15:restartNumberingAfterBreak="0">
    <w:nsid w:val="3A3671B0"/>
    <w:multiLevelType w:val="multilevel"/>
    <w:tmpl w:val="99AAB1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F1C5183"/>
    <w:multiLevelType w:val="hybridMultilevel"/>
    <w:tmpl w:val="C58AFBAE"/>
    <w:lvl w:ilvl="0" w:tplc="F6CE01EE">
      <w:start w:val="1"/>
      <w:numFmt w:val="decimal"/>
      <w:lvlText w:val="%1."/>
      <w:lvlJc w:val="left"/>
      <w:pPr>
        <w:ind w:left="720" w:hanging="360"/>
      </w:pPr>
      <w:rPr>
        <w:b/>
        <w:bCs/>
      </w:rPr>
    </w:lvl>
    <w:lvl w:ilvl="1" w:tplc="4112A752">
      <w:start w:val="1"/>
      <w:numFmt w:val="lowerLetter"/>
      <w:lvlText w:val="%2."/>
      <w:lvlJc w:val="left"/>
      <w:pPr>
        <w:ind w:left="1440" w:hanging="360"/>
      </w:pPr>
    </w:lvl>
    <w:lvl w:ilvl="2" w:tplc="9B06B41E">
      <w:start w:val="1"/>
      <w:numFmt w:val="lowerRoman"/>
      <w:lvlText w:val="%3."/>
      <w:lvlJc w:val="right"/>
      <w:pPr>
        <w:ind w:left="2160" w:hanging="180"/>
      </w:pPr>
    </w:lvl>
    <w:lvl w:ilvl="3" w:tplc="8D1CE7F6">
      <w:start w:val="1"/>
      <w:numFmt w:val="decimal"/>
      <w:lvlText w:val="%4."/>
      <w:lvlJc w:val="left"/>
      <w:pPr>
        <w:ind w:left="2880" w:hanging="360"/>
      </w:pPr>
    </w:lvl>
    <w:lvl w:ilvl="4" w:tplc="870A02B6">
      <w:start w:val="1"/>
      <w:numFmt w:val="lowerLetter"/>
      <w:lvlText w:val="%5."/>
      <w:lvlJc w:val="left"/>
      <w:pPr>
        <w:ind w:left="3600" w:hanging="360"/>
      </w:pPr>
    </w:lvl>
    <w:lvl w:ilvl="5" w:tplc="49C45EC8">
      <w:start w:val="1"/>
      <w:numFmt w:val="lowerRoman"/>
      <w:lvlText w:val="%6."/>
      <w:lvlJc w:val="right"/>
      <w:pPr>
        <w:ind w:left="4320" w:hanging="180"/>
      </w:pPr>
    </w:lvl>
    <w:lvl w:ilvl="6" w:tplc="A204FBB2">
      <w:start w:val="1"/>
      <w:numFmt w:val="decimal"/>
      <w:lvlText w:val="%7."/>
      <w:lvlJc w:val="left"/>
      <w:pPr>
        <w:ind w:left="5040" w:hanging="360"/>
      </w:pPr>
    </w:lvl>
    <w:lvl w:ilvl="7" w:tplc="9E86E234">
      <w:start w:val="1"/>
      <w:numFmt w:val="lowerLetter"/>
      <w:lvlText w:val="%8."/>
      <w:lvlJc w:val="left"/>
      <w:pPr>
        <w:ind w:left="5760" w:hanging="360"/>
      </w:pPr>
    </w:lvl>
    <w:lvl w:ilvl="8" w:tplc="8404F1E0">
      <w:start w:val="1"/>
      <w:numFmt w:val="lowerRoman"/>
      <w:lvlText w:val="%9."/>
      <w:lvlJc w:val="right"/>
      <w:pPr>
        <w:ind w:left="6480" w:hanging="180"/>
      </w:pPr>
    </w:lvl>
  </w:abstractNum>
  <w:abstractNum w:abstractNumId="14" w15:restartNumberingAfterBreak="0">
    <w:nsid w:val="3FA842D8"/>
    <w:multiLevelType w:val="hybridMultilevel"/>
    <w:tmpl w:val="4EDA702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48FA5B1B"/>
    <w:multiLevelType w:val="multilevel"/>
    <w:tmpl w:val="CB1A5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1D04D64"/>
    <w:multiLevelType w:val="multilevel"/>
    <w:tmpl w:val="86CCA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3537175"/>
    <w:multiLevelType w:val="multilevel"/>
    <w:tmpl w:val="B0F66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7B872D6"/>
    <w:multiLevelType w:val="multilevel"/>
    <w:tmpl w:val="B5F4D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A452909"/>
    <w:multiLevelType w:val="multilevel"/>
    <w:tmpl w:val="ECDA2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AC85717"/>
    <w:multiLevelType w:val="multilevel"/>
    <w:tmpl w:val="59487B9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BF32655"/>
    <w:multiLevelType w:val="multilevel"/>
    <w:tmpl w:val="AEB85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E8078E0"/>
    <w:multiLevelType w:val="multilevel"/>
    <w:tmpl w:val="E2B4B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FAD1EB3"/>
    <w:multiLevelType w:val="multilevel"/>
    <w:tmpl w:val="DE18F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2690847"/>
    <w:multiLevelType w:val="hybridMultilevel"/>
    <w:tmpl w:val="97F89B7E"/>
    <w:lvl w:ilvl="0" w:tplc="D4D0AA6E">
      <w:start w:val="1"/>
      <w:numFmt w:val="bullet"/>
      <w:lvlText w:val=""/>
      <w:lvlJc w:val="left"/>
      <w:pPr>
        <w:ind w:left="720" w:hanging="360"/>
      </w:pPr>
      <w:rPr>
        <w:rFonts w:ascii="Symbol" w:hAnsi="Symbol" w:hint="default"/>
      </w:rPr>
    </w:lvl>
    <w:lvl w:ilvl="1" w:tplc="DC60DF88">
      <w:start w:val="1"/>
      <w:numFmt w:val="bullet"/>
      <w:lvlText w:val="o"/>
      <w:lvlJc w:val="left"/>
      <w:pPr>
        <w:ind w:left="1440" w:hanging="360"/>
      </w:pPr>
      <w:rPr>
        <w:rFonts w:ascii="Courier New" w:hAnsi="Courier New" w:hint="default"/>
      </w:rPr>
    </w:lvl>
    <w:lvl w:ilvl="2" w:tplc="01068652">
      <w:start w:val="1"/>
      <w:numFmt w:val="bullet"/>
      <w:lvlText w:val=""/>
      <w:lvlJc w:val="left"/>
      <w:pPr>
        <w:ind w:left="2160" w:hanging="360"/>
      </w:pPr>
      <w:rPr>
        <w:rFonts w:ascii="Wingdings" w:hAnsi="Wingdings" w:hint="default"/>
      </w:rPr>
    </w:lvl>
    <w:lvl w:ilvl="3" w:tplc="6BF88E38">
      <w:start w:val="1"/>
      <w:numFmt w:val="bullet"/>
      <w:lvlText w:val=""/>
      <w:lvlJc w:val="left"/>
      <w:pPr>
        <w:ind w:left="2880" w:hanging="360"/>
      </w:pPr>
      <w:rPr>
        <w:rFonts w:ascii="Symbol" w:hAnsi="Symbol" w:hint="default"/>
      </w:rPr>
    </w:lvl>
    <w:lvl w:ilvl="4" w:tplc="900A5D8E">
      <w:start w:val="1"/>
      <w:numFmt w:val="bullet"/>
      <w:lvlText w:val="o"/>
      <w:lvlJc w:val="left"/>
      <w:pPr>
        <w:ind w:left="3600" w:hanging="360"/>
      </w:pPr>
      <w:rPr>
        <w:rFonts w:ascii="Courier New" w:hAnsi="Courier New" w:hint="default"/>
      </w:rPr>
    </w:lvl>
    <w:lvl w:ilvl="5" w:tplc="75604230">
      <w:start w:val="1"/>
      <w:numFmt w:val="bullet"/>
      <w:lvlText w:val=""/>
      <w:lvlJc w:val="left"/>
      <w:pPr>
        <w:ind w:left="4320" w:hanging="360"/>
      </w:pPr>
      <w:rPr>
        <w:rFonts w:ascii="Wingdings" w:hAnsi="Wingdings" w:hint="default"/>
      </w:rPr>
    </w:lvl>
    <w:lvl w:ilvl="6" w:tplc="BA8AEC34">
      <w:start w:val="1"/>
      <w:numFmt w:val="bullet"/>
      <w:lvlText w:val=""/>
      <w:lvlJc w:val="left"/>
      <w:pPr>
        <w:ind w:left="5040" w:hanging="360"/>
      </w:pPr>
      <w:rPr>
        <w:rFonts w:ascii="Symbol" w:hAnsi="Symbol" w:hint="default"/>
      </w:rPr>
    </w:lvl>
    <w:lvl w:ilvl="7" w:tplc="16C84E6A">
      <w:start w:val="1"/>
      <w:numFmt w:val="bullet"/>
      <w:lvlText w:val="o"/>
      <w:lvlJc w:val="left"/>
      <w:pPr>
        <w:ind w:left="5760" w:hanging="360"/>
      </w:pPr>
      <w:rPr>
        <w:rFonts w:ascii="Courier New" w:hAnsi="Courier New" w:hint="default"/>
      </w:rPr>
    </w:lvl>
    <w:lvl w:ilvl="8" w:tplc="94563796">
      <w:start w:val="1"/>
      <w:numFmt w:val="bullet"/>
      <w:lvlText w:val=""/>
      <w:lvlJc w:val="left"/>
      <w:pPr>
        <w:ind w:left="6480" w:hanging="360"/>
      </w:pPr>
      <w:rPr>
        <w:rFonts w:ascii="Wingdings" w:hAnsi="Wingdings" w:hint="default"/>
      </w:rPr>
    </w:lvl>
  </w:abstractNum>
  <w:abstractNum w:abstractNumId="25" w15:restartNumberingAfterBreak="0">
    <w:nsid w:val="770F4F34"/>
    <w:multiLevelType w:val="multilevel"/>
    <w:tmpl w:val="7ADE1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9050D4E"/>
    <w:multiLevelType w:val="hybridMultilevel"/>
    <w:tmpl w:val="3630233E"/>
    <w:lvl w:ilvl="0" w:tplc="5CBE6198">
      <w:start w:val="1"/>
      <w:numFmt w:val="bullet"/>
      <w:lvlText w:val=""/>
      <w:lvlJc w:val="left"/>
      <w:pPr>
        <w:ind w:left="720" w:hanging="360"/>
      </w:pPr>
      <w:rPr>
        <w:rFonts w:ascii="Symbol" w:hAnsi="Symbol" w:hint="default"/>
      </w:rPr>
    </w:lvl>
    <w:lvl w:ilvl="1" w:tplc="9FE0D550">
      <w:start w:val="1"/>
      <w:numFmt w:val="bullet"/>
      <w:lvlText w:val="o"/>
      <w:lvlJc w:val="left"/>
      <w:pPr>
        <w:ind w:left="1440" w:hanging="360"/>
      </w:pPr>
      <w:rPr>
        <w:rFonts w:ascii="Courier New" w:hAnsi="Courier New" w:hint="default"/>
      </w:rPr>
    </w:lvl>
    <w:lvl w:ilvl="2" w:tplc="DE481A34">
      <w:start w:val="1"/>
      <w:numFmt w:val="bullet"/>
      <w:lvlText w:val=""/>
      <w:lvlJc w:val="left"/>
      <w:pPr>
        <w:ind w:left="2160" w:hanging="360"/>
      </w:pPr>
      <w:rPr>
        <w:rFonts w:ascii="Wingdings" w:hAnsi="Wingdings" w:hint="default"/>
      </w:rPr>
    </w:lvl>
    <w:lvl w:ilvl="3" w:tplc="985A2FF4">
      <w:start w:val="1"/>
      <w:numFmt w:val="bullet"/>
      <w:lvlText w:val=""/>
      <w:lvlJc w:val="left"/>
      <w:pPr>
        <w:ind w:left="2880" w:hanging="360"/>
      </w:pPr>
      <w:rPr>
        <w:rFonts w:ascii="Symbol" w:hAnsi="Symbol" w:hint="default"/>
      </w:rPr>
    </w:lvl>
    <w:lvl w:ilvl="4" w:tplc="1AC2F53C">
      <w:start w:val="1"/>
      <w:numFmt w:val="bullet"/>
      <w:lvlText w:val="o"/>
      <w:lvlJc w:val="left"/>
      <w:pPr>
        <w:ind w:left="3600" w:hanging="360"/>
      </w:pPr>
      <w:rPr>
        <w:rFonts w:ascii="Courier New" w:hAnsi="Courier New" w:hint="default"/>
      </w:rPr>
    </w:lvl>
    <w:lvl w:ilvl="5" w:tplc="BFC4725C">
      <w:start w:val="1"/>
      <w:numFmt w:val="bullet"/>
      <w:lvlText w:val=""/>
      <w:lvlJc w:val="left"/>
      <w:pPr>
        <w:ind w:left="4320" w:hanging="360"/>
      </w:pPr>
      <w:rPr>
        <w:rFonts w:ascii="Wingdings" w:hAnsi="Wingdings" w:hint="default"/>
      </w:rPr>
    </w:lvl>
    <w:lvl w:ilvl="6" w:tplc="CD4C90CA">
      <w:start w:val="1"/>
      <w:numFmt w:val="bullet"/>
      <w:lvlText w:val=""/>
      <w:lvlJc w:val="left"/>
      <w:pPr>
        <w:ind w:left="5040" w:hanging="360"/>
      </w:pPr>
      <w:rPr>
        <w:rFonts w:ascii="Symbol" w:hAnsi="Symbol" w:hint="default"/>
      </w:rPr>
    </w:lvl>
    <w:lvl w:ilvl="7" w:tplc="28BACFC0">
      <w:start w:val="1"/>
      <w:numFmt w:val="bullet"/>
      <w:lvlText w:val="o"/>
      <w:lvlJc w:val="left"/>
      <w:pPr>
        <w:ind w:left="5760" w:hanging="360"/>
      </w:pPr>
      <w:rPr>
        <w:rFonts w:ascii="Courier New" w:hAnsi="Courier New" w:hint="default"/>
      </w:rPr>
    </w:lvl>
    <w:lvl w:ilvl="8" w:tplc="AA24B9F4">
      <w:start w:val="1"/>
      <w:numFmt w:val="bullet"/>
      <w:lvlText w:val=""/>
      <w:lvlJc w:val="left"/>
      <w:pPr>
        <w:ind w:left="6480" w:hanging="360"/>
      </w:pPr>
      <w:rPr>
        <w:rFonts w:ascii="Wingdings" w:hAnsi="Wingdings" w:hint="default"/>
      </w:rPr>
    </w:lvl>
  </w:abstractNum>
  <w:abstractNum w:abstractNumId="27" w15:restartNumberingAfterBreak="0">
    <w:nsid w:val="79B55B57"/>
    <w:multiLevelType w:val="multilevel"/>
    <w:tmpl w:val="CD96A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A600F16"/>
    <w:multiLevelType w:val="multilevel"/>
    <w:tmpl w:val="E9E0C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A7D6329"/>
    <w:multiLevelType w:val="multilevel"/>
    <w:tmpl w:val="B6382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B7D424D"/>
    <w:multiLevelType w:val="multilevel"/>
    <w:tmpl w:val="8DA8D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34943079">
    <w:abstractNumId w:val="24"/>
  </w:num>
  <w:num w:numId="2" w16cid:durableId="1276719320">
    <w:abstractNumId w:val="11"/>
  </w:num>
  <w:num w:numId="3" w16cid:durableId="1195263867">
    <w:abstractNumId w:val="7"/>
  </w:num>
  <w:num w:numId="4" w16cid:durableId="231697756">
    <w:abstractNumId w:val="26"/>
  </w:num>
  <w:num w:numId="5" w16cid:durableId="1258295796">
    <w:abstractNumId w:val="8"/>
  </w:num>
  <w:num w:numId="6" w16cid:durableId="950211777">
    <w:abstractNumId w:val="5"/>
  </w:num>
  <w:num w:numId="7" w16cid:durableId="1944338862">
    <w:abstractNumId w:val="13"/>
  </w:num>
  <w:num w:numId="8" w16cid:durableId="1972400336">
    <w:abstractNumId w:val="12"/>
  </w:num>
  <w:num w:numId="9" w16cid:durableId="1247377978">
    <w:abstractNumId w:val="9"/>
  </w:num>
  <w:num w:numId="10" w16cid:durableId="208567731">
    <w:abstractNumId w:val="20"/>
  </w:num>
  <w:num w:numId="11" w16cid:durableId="1894340516">
    <w:abstractNumId w:val="0"/>
  </w:num>
  <w:num w:numId="12" w16cid:durableId="10649349">
    <w:abstractNumId w:val="28"/>
  </w:num>
  <w:num w:numId="13" w16cid:durableId="1538926703">
    <w:abstractNumId w:val="1"/>
  </w:num>
  <w:num w:numId="14" w16cid:durableId="1374116308">
    <w:abstractNumId w:val="30"/>
  </w:num>
  <w:num w:numId="15" w16cid:durableId="1179930619">
    <w:abstractNumId w:val="22"/>
  </w:num>
  <w:num w:numId="16" w16cid:durableId="65032167">
    <w:abstractNumId w:val="2"/>
  </w:num>
  <w:num w:numId="17" w16cid:durableId="1476533607">
    <w:abstractNumId w:val="6"/>
  </w:num>
  <w:num w:numId="18" w16cid:durableId="617221334">
    <w:abstractNumId w:val="4"/>
  </w:num>
  <w:num w:numId="19" w16cid:durableId="308437897">
    <w:abstractNumId w:val="25"/>
  </w:num>
  <w:num w:numId="20" w16cid:durableId="1963224095">
    <w:abstractNumId w:val="23"/>
  </w:num>
  <w:num w:numId="21" w16cid:durableId="568927934">
    <w:abstractNumId w:val="17"/>
  </w:num>
  <w:num w:numId="22" w16cid:durableId="1641887828">
    <w:abstractNumId w:val="14"/>
  </w:num>
  <w:num w:numId="23" w16cid:durableId="1136529334">
    <w:abstractNumId w:val="15"/>
  </w:num>
  <w:num w:numId="24" w16cid:durableId="1908413076">
    <w:abstractNumId w:val="21"/>
  </w:num>
  <w:num w:numId="25" w16cid:durableId="237448152">
    <w:abstractNumId w:val="10"/>
  </w:num>
  <w:num w:numId="26" w16cid:durableId="113644463">
    <w:abstractNumId w:val="16"/>
  </w:num>
  <w:num w:numId="27" w16cid:durableId="1917862028">
    <w:abstractNumId w:val="27"/>
  </w:num>
  <w:num w:numId="28" w16cid:durableId="642344423">
    <w:abstractNumId w:val="3"/>
  </w:num>
  <w:num w:numId="29" w16cid:durableId="843277607">
    <w:abstractNumId w:val="29"/>
  </w:num>
  <w:num w:numId="30" w16cid:durableId="16539837">
    <w:abstractNumId w:val="18"/>
  </w:num>
  <w:num w:numId="31" w16cid:durableId="38595276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zMDMzMjAytzQyNTdU0lEKTi0uzszPAykwNKsFANStzoItAAAA"/>
  </w:docVars>
  <w:rsids>
    <w:rsidRoot w:val="00A051DB"/>
    <w:rsid w:val="00004064"/>
    <w:rsid w:val="00016EC5"/>
    <w:rsid w:val="00027AA4"/>
    <w:rsid w:val="0003025D"/>
    <w:rsid w:val="0003348B"/>
    <w:rsid w:val="00036C58"/>
    <w:rsid w:val="000451E6"/>
    <w:rsid w:val="00046578"/>
    <w:rsid w:val="0005320F"/>
    <w:rsid w:val="00061D80"/>
    <w:rsid w:val="0006614C"/>
    <w:rsid w:val="00067065"/>
    <w:rsid w:val="000670EB"/>
    <w:rsid w:val="000670F0"/>
    <w:rsid w:val="000737DD"/>
    <w:rsid w:val="000822B9"/>
    <w:rsid w:val="0008591A"/>
    <w:rsid w:val="00087F44"/>
    <w:rsid w:val="00093287"/>
    <w:rsid w:val="00096CFE"/>
    <w:rsid w:val="000A069B"/>
    <w:rsid w:val="000A22FB"/>
    <w:rsid w:val="000A5725"/>
    <w:rsid w:val="000B4F60"/>
    <w:rsid w:val="000B7BDA"/>
    <w:rsid w:val="000C271A"/>
    <w:rsid w:val="000C4776"/>
    <w:rsid w:val="000D17CB"/>
    <w:rsid w:val="000D1E11"/>
    <w:rsid w:val="000E69C5"/>
    <w:rsid w:val="000F02D3"/>
    <w:rsid w:val="000F48DA"/>
    <w:rsid w:val="000F7C9F"/>
    <w:rsid w:val="0010015D"/>
    <w:rsid w:val="00105138"/>
    <w:rsid w:val="00110C8E"/>
    <w:rsid w:val="00122639"/>
    <w:rsid w:val="001307AD"/>
    <w:rsid w:val="001338BE"/>
    <w:rsid w:val="00140A5A"/>
    <w:rsid w:val="001414DC"/>
    <w:rsid w:val="0014158E"/>
    <w:rsid w:val="001441FF"/>
    <w:rsid w:val="001464BA"/>
    <w:rsid w:val="00151228"/>
    <w:rsid w:val="00156955"/>
    <w:rsid w:val="00160390"/>
    <w:rsid w:val="001618EE"/>
    <w:rsid w:val="0017399F"/>
    <w:rsid w:val="0017588A"/>
    <w:rsid w:val="00180121"/>
    <w:rsid w:val="00182133"/>
    <w:rsid w:val="00187418"/>
    <w:rsid w:val="001875A5"/>
    <w:rsid w:val="001920DD"/>
    <w:rsid w:val="00193AE8"/>
    <w:rsid w:val="001966FF"/>
    <w:rsid w:val="001A373B"/>
    <w:rsid w:val="001A4EA6"/>
    <w:rsid w:val="001A622E"/>
    <w:rsid w:val="001B2837"/>
    <w:rsid w:val="001B2A6B"/>
    <w:rsid w:val="001B7B98"/>
    <w:rsid w:val="001C38B3"/>
    <w:rsid w:val="001D1365"/>
    <w:rsid w:val="001D2F85"/>
    <w:rsid w:val="001D4010"/>
    <w:rsid w:val="001D4D50"/>
    <w:rsid w:val="001E0C43"/>
    <w:rsid w:val="001E79EB"/>
    <w:rsid w:val="001F25A3"/>
    <w:rsid w:val="001F705C"/>
    <w:rsid w:val="00202658"/>
    <w:rsid w:val="00205D75"/>
    <w:rsid w:val="00213676"/>
    <w:rsid w:val="00224827"/>
    <w:rsid w:val="0022612F"/>
    <w:rsid w:val="00231048"/>
    <w:rsid w:val="00237B94"/>
    <w:rsid w:val="00240DE2"/>
    <w:rsid w:val="0024185A"/>
    <w:rsid w:val="00241ACA"/>
    <w:rsid w:val="00247872"/>
    <w:rsid w:val="00252A81"/>
    <w:rsid w:val="00253E90"/>
    <w:rsid w:val="00257DB4"/>
    <w:rsid w:val="0026135F"/>
    <w:rsid w:val="002740C7"/>
    <w:rsid w:val="00281E1C"/>
    <w:rsid w:val="00283956"/>
    <w:rsid w:val="002869A0"/>
    <w:rsid w:val="00286F32"/>
    <w:rsid w:val="00294859"/>
    <w:rsid w:val="00295A5D"/>
    <w:rsid w:val="002A4073"/>
    <w:rsid w:val="002B5E8C"/>
    <w:rsid w:val="002B6675"/>
    <w:rsid w:val="002C040D"/>
    <w:rsid w:val="002C1D21"/>
    <w:rsid w:val="002C6309"/>
    <w:rsid w:val="002D13C3"/>
    <w:rsid w:val="002E3683"/>
    <w:rsid w:val="002E5A0A"/>
    <w:rsid w:val="002E7D20"/>
    <w:rsid w:val="002E7F9E"/>
    <w:rsid w:val="002F4757"/>
    <w:rsid w:val="002F724C"/>
    <w:rsid w:val="003011EE"/>
    <w:rsid w:val="003025AF"/>
    <w:rsid w:val="00304CF9"/>
    <w:rsid w:val="00315D5E"/>
    <w:rsid w:val="003218A2"/>
    <w:rsid w:val="00321910"/>
    <w:rsid w:val="00321D71"/>
    <w:rsid w:val="00323EC4"/>
    <w:rsid w:val="003356E3"/>
    <w:rsid w:val="00336B84"/>
    <w:rsid w:val="00337ACC"/>
    <w:rsid w:val="00337F0F"/>
    <w:rsid w:val="0034520B"/>
    <w:rsid w:val="00355841"/>
    <w:rsid w:val="00363EFF"/>
    <w:rsid w:val="0036770B"/>
    <w:rsid w:val="00371C9E"/>
    <w:rsid w:val="00374AEA"/>
    <w:rsid w:val="003A5930"/>
    <w:rsid w:val="003A69E5"/>
    <w:rsid w:val="003D0DF8"/>
    <w:rsid w:val="003D1BFB"/>
    <w:rsid w:val="003D2DA8"/>
    <w:rsid w:val="003D5662"/>
    <w:rsid w:val="003D5B8F"/>
    <w:rsid w:val="003D5D96"/>
    <w:rsid w:val="003E27B3"/>
    <w:rsid w:val="003E3CB6"/>
    <w:rsid w:val="003E54C3"/>
    <w:rsid w:val="003E7BCE"/>
    <w:rsid w:val="003F04B4"/>
    <w:rsid w:val="003F20E4"/>
    <w:rsid w:val="0040168A"/>
    <w:rsid w:val="00411F85"/>
    <w:rsid w:val="00414315"/>
    <w:rsid w:val="00415E60"/>
    <w:rsid w:val="00420FAD"/>
    <w:rsid w:val="0043284D"/>
    <w:rsid w:val="00432ADD"/>
    <w:rsid w:val="00433203"/>
    <w:rsid w:val="00446CDC"/>
    <w:rsid w:val="00452A92"/>
    <w:rsid w:val="00453F53"/>
    <w:rsid w:val="0046089D"/>
    <w:rsid w:val="004623F3"/>
    <w:rsid w:val="00466CC9"/>
    <w:rsid w:val="004716F9"/>
    <w:rsid w:val="00472DA8"/>
    <w:rsid w:val="00480264"/>
    <w:rsid w:val="00481FC6"/>
    <w:rsid w:val="0048458D"/>
    <w:rsid w:val="004872A1"/>
    <w:rsid w:val="00491900"/>
    <w:rsid w:val="004948EF"/>
    <w:rsid w:val="00495352"/>
    <w:rsid w:val="004A3442"/>
    <w:rsid w:val="004A5C13"/>
    <w:rsid w:val="004B09E2"/>
    <w:rsid w:val="004B19AA"/>
    <w:rsid w:val="004B6016"/>
    <w:rsid w:val="004C1643"/>
    <w:rsid w:val="004C2EF1"/>
    <w:rsid w:val="004C4595"/>
    <w:rsid w:val="004C69DC"/>
    <w:rsid w:val="004D0321"/>
    <w:rsid w:val="004D1D49"/>
    <w:rsid w:val="004D2019"/>
    <w:rsid w:val="004D4E3B"/>
    <w:rsid w:val="004D600F"/>
    <w:rsid w:val="004E491F"/>
    <w:rsid w:val="004E72BC"/>
    <w:rsid w:val="004F7770"/>
    <w:rsid w:val="00502871"/>
    <w:rsid w:val="00521872"/>
    <w:rsid w:val="00521F0A"/>
    <w:rsid w:val="0052586F"/>
    <w:rsid w:val="00526011"/>
    <w:rsid w:val="005307CF"/>
    <w:rsid w:val="00542156"/>
    <w:rsid w:val="00555869"/>
    <w:rsid w:val="00560187"/>
    <w:rsid w:val="0056263C"/>
    <w:rsid w:val="005656E6"/>
    <w:rsid w:val="00570737"/>
    <w:rsid w:val="00580947"/>
    <w:rsid w:val="00581915"/>
    <w:rsid w:val="00594AE0"/>
    <w:rsid w:val="005B1548"/>
    <w:rsid w:val="005B3C36"/>
    <w:rsid w:val="005C3A80"/>
    <w:rsid w:val="005C3AD0"/>
    <w:rsid w:val="005D64DA"/>
    <w:rsid w:val="005E36F2"/>
    <w:rsid w:val="005E657E"/>
    <w:rsid w:val="005F695D"/>
    <w:rsid w:val="006015DC"/>
    <w:rsid w:val="00614DBE"/>
    <w:rsid w:val="0062330F"/>
    <w:rsid w:val="00624604"/>
    <w:rsid w:val="00625846"/>
    <w:rsid w:val="00626B3B"/>
    <w:rsid w:val="006273CD"/>
    <w:rsid w:val="00631BF0"/>
    <w:rsid w:val="00631C79"/>
    <w:rsid w:val="0063407B"/>
    <w:rsid w:val="00640405"/>
    <w:rsid w:val="0064329B"/>
    <w:rsid w:val="00646996"/>
    <w:rsid w:val="00646F3C"/>
    <w:rsid w:val="00661179"/>
    <w:rsid w:val="0066205F"/>
    <w:rsid w:val="00663F43"/>
    <w:rsid w:val="006661E7"/>
    <w:rsid w:val="006705F4"/>
    <w:rsid w:val="0067589D"/>
    <w:rsid w:val="00680D86"/>
    <w:rsid w:val="006817E3"/>
    <w:rsid w:val="0068181A"/>
    <w:rsid w:val="00685290"/>
    <w:rsid w:val="006A009F"/>
    <w:rsid w:val="006A4CC8"/>
    <w:rsid w:val="006A578A"/>
    <w:rsid w:val="006B46F4"/>
    <w:rsid w:val="006B6319"/>
    <w:rsid w:val="006D4C3D"/>
    <w:rsid w:val="006E3C2D"/>
    <w:rsid w:val="006E421B"/>
    <w:rsid w:val="006E7D45"/>
    <w:rsid w:val="006F6529"/>
    <w:rsid w:val="007019BE"/>
    <w:rsid w:val="00713183"/>
    <w:rsid w:val="00713326"/>
    <w:rsid w:val="00717860"/>
    <w:rsid w:val="00723131"/>
    <w:rsid w:val="00723727"/>
    <w:rsid w:val="00742F97"/>
    <w:rsid w:val="007563FA"/>
    <w:rsid w:val="00757774"/>
    <w:rsid w:val="007602A5"/>
    <w:rsid w:val="007669A9"/>
    <w:rsid w:val="00771F59"/>
    <w:rsid w:val="007731EF"/>
    <w:rsid w:val="00773BBE"/>
    <w:rsid w:val="00792D1F"/>
    <w:rsid w:val="00794139"/>
    <w:rsid w:val="007A1CCC"/>
    <w:rsid w:val="007A3161"/>
    <w:rsid w:val="007A508A"/>
    <w:rsid w:val="007A79CD"/>
    <w:rsid w:val="007B24AC"/>
    <w:rsid w:val="007C0D72"/>
    <w:rsid w:val="007C3E82"/>
    <w:rsid w:val="007C422B"/>
    <w:rsid w:val="007D1FEE"/>
    <w:rsid w:val="007D214A"/>
    <w:rsid w:val="007D2576"/>
    <w:rsid w:val="007D2DEF"/>
    <w:rsid w:val="007E01E1"/>
    <w:rsid w:val="007F3E4D"/>
    <w:rsid w:val="007F518D"/>
    <w:rsid w:val="007F5AAB"/>
    <w:rsid w:val="00800603"/>
    <w:rsid w:val="0080272D"/>
    <w:rsid w:val="008033B0"/>
    <w:rsid w:val="00811C34"/>
    <w:rsid w:val="008132BF"/>
    <w:rsid w:val="00815046"/>
    <w:rsid w:val="00830AC5"/>
    <w:rsid w:val="0085272F"/>
    <w:rsid w:val="00863198"/>
    <w:rsid w:val="00875EA8"/>
    <w:rsid w:val="008769E5"/>
    <w:rsid w:val="008900CD"/>
    <w:rsid w:val="00892844"/>
    <w:rsid w:val="00892E1E"/>
    <w:rsid w:val="00893175"/>
    <w:rsid w:val="0089499C"/>
    <w:rsid w:val="0089660F"/>
    <w:rsid w:val="00897E69"/>
    <w:rsid w:val="008A1BEE"/>
    <w:rsid w:val="008A4AB9"/>
    <w:rsid w:val="008A6E09"/>
    <w:rsid w:val="008B3E63"/>
    <w:rsid w:val="008B7C02"/>
    <w:rsid w:val="008C1D2D"/>
    <w:rsid w:val="008C3A56"/>
    <w:rsid w:val="008C5068"/>
    <w:rsid w:val="008D76FA"/>
    <w:rsid w:val="008D7E1B"/>
    <w:rsid w:val="008F1A4A"/>
    <w:rsid w:val="008F456E"/>
    <w:rsid w:val="00910429"/>
    <w:rsid w:val="009120ED"/>
    <w:rsid w:val="00917FB4"/>
    <w:rsid w:val="00921DE8"/>
    <w:rsid w:val="0092266B"/>
    <w:rsid w:val="00924575"/>
    <w:rsid w:val="00930704"/>
    <w:rsid w:val="0093353D"/>
    <w:rsid w:val="00934FCD"/>
    <w:rsid w:val="00934FD9"/>
    <w:rsid w:val="00936E5E"/>
    <w:rsid w:val="0093712C"/>
    <w:rsid w:val="009429E9"/>
    <w:rsid w:val="009539EB"/>
    <w:rsid w:val="00954C0C"/>
    <w:rsid w:val="009574CB"/>
    <w:rsid w:val="00966F17"/>
    <w:rsid w:val="009708B5"/>
    <w:rsid w:val="00971253"/>
    <w:rsid w:val="009719CF"/>
    <w:rsid w:val="009740AF"/>
    <w:rsid w:val="00974774"/>
    <w:rsid w:val="009853DE"/>
    <w:rsid w:val="009937E1"/>
    <w:rsid w:val="009964C6"/>
    <w:rsid w:val="009A4608"/>
    <w:rsid w:val="009C6AE5"/>
    <w:rsid w:val="009D3B82"/>
    <w:rsid w:val="009E467D"/>
    <w:rsid w:val="009F0266"/>
    <w:rsid w:val="009F4436"/>
    <w:rsid w:val="009F5098"/>
    <w:rsid w:val="009F5CFC"/>
    <w:rsid w:val="009F69F3"/>
    <w:rsid w:val="00A051DB"/>
    <w:rsid w:val="00A075B3"/>
    <w:rsid w:val="00A214B2"/>
    <w:rsid w:val="00A258F1"/>
    <w:rsid w:val="00A2636B"/>
    <w:rsid w:val="00A3198A"/>
    <w:rsid w:val="00A348D0"/>
    <w:rsid w:val="00A34F77"/>
    <w:rsid w:val="00A36804"/>
    <w:rsid w:val="00A41790"/>
    <w:rsid w:val="00A43A04"/>
    <w:rsid w:val="00A44F83"/>
    <w:rsid w:val="00A54237"/>
    <w:rsid w:val="00A54FBB"/>
    <w:rsid w:val="00A726BD"/>
    <w:rsid w:val="00A738DE"/>
    <w:rsid w:val="00A83C72"/>
    <w:rsid w:val="00A84325"/>
    <w:rsid w:val="00A8798E"/>
    <w:rsid w:val="00A93A76"/>
    <w:rsid w:val="00AB651B"/>
    <w:rsid w:val="00AC160E"/>
    <w:rsid w:val="00AC3B90"/>
    <w:rsid w:val="00AC6A59"/>
    <w:rsid w:val="00AD50A9"/>
    <w:rsid w:val="00AD7F8B"/>
    <w:rsid w:val="00AE04CE"/>
    <w:rsid w:val="00AE30AB"/>
    <w:rsid w:val="00AE59C5"/>
    <w:rsid w:val="00AE6B4B"/>
    <w:rsid w:val="00AF04A3"/>
    <w:rsid w:val="00AF6D6C"/>
    <w:rsid w:val="00B23C02"/>
    <w:rsid w:val="00B26D0D"/>
    <w:rsid w:val="00B313D0"/>
    <w:rsid w:val="00B419D7"/>
    <w:rsid w:val="00B43C8E"/>
    <w:rsid w:val="00B475FE"/>
    <w:rsid w:val="00B55F91"/>
    <w:rsid w:val="00B63332"/>
    <w:rsid w:val="00B63DC6"/>
    <w:rsid w:val="00B7069A"/>
    <w:rsid w:val="00B710F4"/>
    <w:rsid w:val="00B73253"/>
    <w:rsid w:val="00B75853"/>
    <w:rsid w:val="00B8590D"/>
    <w:rsid w:val="00B914C9"/>
    <w:rsid w:val="00B969C2"/>
    <w:rsid w:val="00BA39A0"/>
    <w:rsid w:val="00BA6367"/>
    <w:rsid w:val="00BB18ED"/>
    <w:rsid w:val="00BB3120"/>
    <w:rsid w:val="00BB7D89"/>
    <w:rsid w:val="00BC0BA9"/>
    <w:rsid w:val="00BC4F4B"/>
    <w:rsid w:val="00BD2A91"/>
    <w:rsid w:val="00BD2C0C"/>
    <w:rsid w:val="00BD3C2A"/>
    <w:rsid w:val="00BD3DA8"/>
    <w:rsid w:val="00BE579C"/>
    <w:rsid w:val="00BF5DF0"/>
    <w:rsid w:val="00C02E9B"/>
    <w:rsid w:val="00C03E4F"/>
    <w:rsid w:val="00C102B5"/>
    <w:rsid w:val="00C33668"/>
    <w:rsid w:val="00C40B54"/>
    <w:rsid w:val="00C52B9B"/>
    <w:rsid w:val="00C534B8"/>
    <w:rsid w:val="00C56C8E"/>
    <w:rsid w:val="00C614AC"/>
    <w:rsid w:val="00C67BC7"/>
    <w:rsid w:val="00C778C3"/>
    <w:rsid w:val="00C8333A"/>
    <w:rsid w:val="00C85663"/>
    <w:rsid w:val="00C94C47"/>
    <w:rsid w:val="00CA7C6F"/>
    <w:rsid w:val="00CB3084"/>
    <w:rsid w:val="00CC1264"/>
    <w:rsid w:val="00CC1564"/>
    <w:rsid w:val="00CC2721"/>
    <w:rsid w:val="00CC715E"/>
    <w:rsid w:val="00CD63D2"/>
    <w:rsid w:val="00CE01D3"/>
    <w:rsid w:val="00CF4A60"/>
    <w:rsid w:val="00CF7E95"/>
    <w:rsid w:val="00D0008B"/>
    <w:rsid w:val="00D03068"/>
    <w:rsid w:val="00D030A0"/>
    <w:rsid w:val="00D049F9"/>
    <w:rsid w:val="00D062BC"/>
    <w:rsid w:val="00D109F3"/>
    <w:rsid w:val="00D11F26"/>
    <w:rsid w:val="00D20F14"/>
    <w:rsid w:val="00D23600"/>
    <w:rsid w:val="00D26CCF"/>
    <w:rsid w:val="00D272D0"/>
    <w:rsid w:val="00D334AC"/>
    <w:rsid w:val="00D34641"/>
    <w:rsid w:val="00D36FDB"/>
    <w:rsid w:val="00D4576F"/>
    <w:rsid w:val="00D4784E"/>
    <w:rsid w:val="00D5778E"/>
    <w:rsid w:val="00D60E06"/>
    <w:rsid w:val="00D64291"/>
    <w:rsid w:val="00D737C3"/>
    <w:rsid w:val="00D74F0D"/>
    <w:rsid w:val="00D84221"/>
    <w:rsid w:val="00D87345"/>
    <w:rsid w:val="00D92E05"/>
    <w:rsid w:val="00D9529A"/>
    <w:rsid w:val="00DA2A56"/>
    <w:rsid w:val="00DA3B4C"/>
    <w:rsid w:val="00DA5944"/>
    <w:rsid w:val="00DA5994"/>
    <w:rsid w:val="00DB0DB4"/>
    <w:rsid w:val="00DB4B50"/>
    <w:rsid w:val="00DB4F7E"/>
    <w:rsid w:val="00DC6118"/>
    <w:rsid w:val="00DD1735"/>
    <w:rsid w:val="00DD4AF3"/>
    <w:rsid w:val="00DD6AC6"/>
    <w:rsid w:val="00DE373B"/>
    <w:rsid w:val="00DE6D38"/>
    <w:rsid w:val="00DF0651"/>
    <w:rsid w:val="00E10384"/>
    <w:rsid w:val="00E16555"/>
    <w:rsid w:val="00E16B25"/>
    <w:rsid w:val="00E27AAD"/>
    <w:rsid w:val="00E35AF6"/>
    <w:rsid w:val="00E4035C"/>
    <w:rsid w:val="00E411E0"/>
    <w:rsid w:val="00E44E4D"/>
    <w:rsid w:val="00E46C50"/>
    <w:rsid w:val="00E60031"/>
    <w:rsid w:val="00E7634F"/>
    <w:rsid w:val="00E85216"/>
    <w:rsid w:val="00E865DB"/>
    <w:rsid w:val="00E90EA3"/>
    <w:rsid w:val="00E92781"/>
    <w:rsid w:val="00E9281A"/>
    <w:rsid w:val="00E930E7"/>
    <w:rsid w:val="00E978C7"/>
    <w:rsid w:val="00EA3B5A"/>
    <w:rsid w:val="00EA3E2C"/>
    <w:rsid w:val="00EA7B90"/>
    <w:rsid w:val="00EB5FBC"/>
    <w:rsid w:val="00EB71F6"/>
    <w:rsid w:val="00ED4716"/>
    <w:rsid w:val="00EE707F"/>
    <w:rsid w:val="00EF20F1"/>
    <w:rsid w:val="00EF473D"/>
    <w:rsid w:val="00EF7539"/>
    <w:rsid w:val="00F0304A"/>
    <w:rsid w:val="00F03B8B"/>
    <w:rsid w:val="00F04B8A"/>
    <w:rsid w:val="00F15E3C"/>
    <w:rsid w:val="00F166CC"/>
    <w:rsid w:val="00F16F02"/>
    <w:rsid w:val="00F218A7"/>
    <w:rsid w:val="00F4649B"/>
    <w:rsid w:val="00F50C3B"/>
    <w:rsid w:val="00F50FC9"/>
    <w:rsid w:val="00F66F2B"/>
    <w:rsid w:val="00F7264A"/>
    <w:rsid w:val="00F73005"/>
    <w:rsid w:val="00F83756"/>
    <w:rsid w:val="00F847A0"/>
    <w:rsid w:val="00F87A91"/>
    <w:rsid w:val="00F93554"/>
    <w:rsid w:val="00F94AF5"/>
    <w:rsid w:val="00F97459"/>
    <w:rsid w:val="00FA4A23"/>
    <w:rsid w:val="00FA55F1"/>
    <w:rsid w:val="00FB3BA7"/>
    <w:rsid w:val="00FB507B"/>
    <w:rsid w:val="00FB70C4"/>
    <w:rsid w:val="00FD3139"/>
    <w:rsid w:val="00FD4D8D"/>
    <w:rsid w:val="00FD673E"/>
    <w:rsid w:val="00FD7CAD"/>
    <w:rsid w:val="00FE1CFA"/>
    <w:rsid w:val="00FE5CE1"/>
    <w:rsid w:val="00FF00F3"/>
    <w:rsid w:val="00FF29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EA467C"/>
  <w15:chartTrackingRefBased/>
  <w15:docId w15:val="{FF6C7522-D666-4CC6-835A-FAC3B410C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A04"/>
  </w:style>
  <w:style w:type="paragraph" w:styleId="Heading1">
    <w:name w:val="heading 1"/>
    <w:basedOn w:val="Normal"/>
    <w:link w:val="Heading1Char"/>
    <w:uiPriority w:val="9"/>
    <w:qFormat/>
    <w:rsid w:val="00FF292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unhideWhenUsed/>
    <w:qFormat/>
    <w:rsid w:val="00FF2924"/>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51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051DB"/>
    <w:rPr>
      <w:color w:val="0000FF"/>
      <w:u w:val="single"/>
    </w:rPr>
  </w:style>
  <w:style w:type="character" w:customStyle="1" w:styleId="Heading1Char">
    <w:name w:val="Heading 1 Char"/>
    <w:basedOn w:val="DefaultParagraphFont"/>
    <w:link w:val="Heading1"/>
    <w:uiPriority w:val="9"/>
    <w:rsid w:val="00FF2924"/>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FF2924"/>
    <w:rPr>
      <w:rFonts w:asciiTheme="majorHAnsi" w:eastAsiaTheme="majorEastAsia" w:hAnsiTheme="majorHAnsi" w:cstheme="majorBidi"/>
      <w:color w:val="1F3763" w:themeColor="accent1" w:themeShade="7F"/>
      <w:sz w:val="24"/>
      <w:szCs w:val="24"/>
    </w:rPr>
  </w:style>
  <w:style w:type="paragraph" w:customStyle="1" w:styleId="paragraph">
    <w:name w:val="paragraph"/>
    <w:basedOn w:val="Normal"/>
    <w:rsid w:val="00FF292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FF2924"/>
  </w:style>
  <w:style w:type="character" w:customStyle="1" w:styleId="normaltextrun">
    <w:name w:val="normaltextrun"/>
    <w:basedOn w:val="DefaultParagraphFont"/>
    <w:rsid w:val="00FF2924"/>
  </w:style>
  <w:style w:type="character" w:customStyle="1" w:styleId="apple-converted-space">
    <w:name w:val="apple-converted-space"/>
    <w:basedOn w:val="DefaultParagraphFont"/>
    <w:rsid w:val="00FF2924"/>
  </w:style>
  <w:style w:type="character" w:customStyle="1" w:styleId="contextualspellingandgrammarerror">
    <w:name w:val="contextualspellingandgrammarerror"/>
    <w:basedOn w:val="DefaultParagraphFont"/>
    <w:rsid w:val="00FF2924"/>
  </w:style>
  <w:style w:type="character" w:customStyle="1" w:styleId="spellingerror">
    <w:name w:val="spellingerror"/>
    <w:basedOn w:val="DefaultParagraphFont"/>
    <w:rsid w:val="00FF2924"/>
  </w:style>
  <w:style w:type="character" w:customStyle="1" w:styleId="id-label">
    <w:name w:val="id-label"/>
    <w:basedOn w:val="DefaultParagraphFont"/>
    <w:rsid w:val="00FF2924"/>
  </w:style>
  <w:style w:type="character" w:styleId="Strong">
    <w:name w:val="Strong"/>
    <w:basedOn w:val="DefaultParagraphFont"/>
    <w:uiPriority w:val="22"/>
    <w:qFormat/>
    <w:rsid w:val="00FF2924"/>
    <w:rPr>
      <w:b/>
      <w:bCs/>
    </w:rPr>
  </w:style>
  <w:style w:type="paragraph" w:styleId="NormalWeb">
    <w:name w:val="Normal (Web)"/>
    <w:basedOn w:val="Normal"/>
    <w:uiPriority w:val="99"/>
    <w:unhideWhenUsed/>
    <w:rsid w:val="00FF292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F2924"/>
    <w:pPr>
      <w:spacing w:after="0" w:line="240" w:lineRule="auto"/>
      <w:ind w:left="720"/>
      <w:contextualSpacing/>
    </w:pPr>
    <w:rPr>
      <w:rFonts w:ascii="Times New Roman" w:eastAsia="Times New Roman" w:hAnsi="Times New Roman" w:cs="Times New Roman"/>
      <w:sz w:val="24"/>
      <w:szCs w:val="24"/>
    </w:rPr>
  </w:style>
  <w:style w:type="character" w:customStyle="1" w:styleId="slug-doi">
    <w:name w:val="slug-doi"/>
    <w:basedOn w:val="DefaultParagraphFont"/>
    <w:rsid w:val="00FF2924"/>
  </w:style>
  <w:style w:type="character" w:customStyle="1" w:styleId="identifier">
    <w:name w:val="identifier"/>
    <w:basedOn w:val="DefaultParagraphFont"/>
    <w:rsid w:val="00FF2924"/>
  </w:style>
  <w:style w:type="character" w:styleId="FollowedHyperlink">
    <w:name w:val="FollowedHyperlink"/>
    <w:basedOn w:val="DefaultParagraphFont"/>
    <w:uiPriority w:val="99"/>
    <w:semiHidden/>
    <w:unhideWhenUsed/>
    <w:rsid w:val="00FF2924"/>
    <w:rPr>
      <w:color w:val="954F72" w:themeColor="followedHyperlink"/>
      <w:u w:val="single"/>
    </w:rPr>
  </w:style>
  <w:style w:type="character" w:styleId="UnresolvedMention">
    <w:name w:val="Unresolved Mention"/>
    <w:basedOn w:val="DefaultParagraphFont"/>
    <w:uiPriority w:val="99"/>
    <w:semiHidden/>
    <w:unhideWhenUsed/>
    <w:rsid w:val="00FF2924"/>
    <w:rPr>
      <w:color w:val="605E5C"/>
      <w:shd w:val="clear" w:color="auto" w:fill="E1DFDD"/>
    </w:rPr>
  </w:style>
  <w:style w:type="paragraph" w:customStyle="1" w:styleId="para">
    <w:name w:val="para"/>
    <w:basedOn w:val="Normal"/>
    <w:rsid w:val="00FF292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r-only">
    <w:name w:val="sr-only"/>
    <w:basedOn w:val="DefaultParagraphFont"/>
    <w:rsid w:val="00FF2924"/>
  </w:style>
  <w:style w:type="character" w:customStyle="1" w:styleId="heading">
    <w:name w:val="heading"/>
    <w:basedOn w:val="DefaultParagraphFont"/>
    <w:rsid w:val="00FF2924"/>
  </w:style>
  <w:style w:type="character" w:customStyle="1" w:styleId="highwire-cite-metadata-doi">
    <w:name w:val="highwire-cite-metadata-doi"/>
    <w:basedOn w:val="DefaultParagraphFont"/>
    <w:rsid w:val="00FF2924"/>
  </w:style>
  <w:style w:type="character" w:customStyle="1" w:styleId="icadoi">
    <w:name w:val="ica_doi"/>
    <w:basedOn w:val="DefaultParagraphFont"/>
    <w:rsid w:val="00FF2924"/>
  </w:style>
  <w:style w:type="character" w:customStyle="1" w:styleId="article-headerdoilabel">
    <w:name w:val="article-header__doi__label"/>
    <w:basedOn w:val="DefaultParagraphFont"/>
    <w:rsid w:val="00FF2924"/>
  </w:style>
  <w:style w:type="paragraph" w:styleId="Footer">
    <w:name w:val="footer"/>
    <w:basedOn w:val="Normal"/>
    <w:link w:val="FooterChar"/>
    <w:uiPriority w:val="99"/>
    <w:unhideWhenUsed/>
    <w:rsid w:val="00FF2924"/>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FF2924"/>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FF2924"/>
  </w:style>
  <w:style w:type="paragraph" w:styleId="Header">
    <w:name w:val="header"/>
    <w:basedOn w:val="Normal"/>
    <w:link w:val="HeaderChar"/>
    <w:uiPriority w:val="99"/>
    <w:unhideWhenUsed/>
    <w:rsid w:val="00FF2924"/>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FF2924"/>
    <w:rPr>
      <w:rFonts w:ascii="Times New Roman" w:eastAsia="Times New Roman" w:hAnsi="Times New Roman" w:cs="Times New Roman"/>
      <w:sz w:val="24"/>
      <w:szCs w:val="24"/>
    </w:rPr>
  </w:style>
  <w:style w:type="character" w:customStyle="1" w:styleId="doilabel">
    <w:name w:val="doi__label"/>
    <w:basedOn w:val="DefaultParagraphFont"/>
    <w:rsid w:val="00FF2924"/>
  </w:style>
  <w:style w:type="character" w:styleId="CommentReference">
    <w:name w:val="annotation reference"/>
    <w:basedOn w:val="DefaultParagraphFont"/>
    <w:uiPriority w:val="99"/>
    <w:semiHidden/>
    <w:unhideWhenUsed/>
    <w:rsid w:val="00FF2924"/>
    <w:rPr>
      <w:sz w:val="16"/>
      <w:szCs w:val="16"/>
    </w:rPr>
  </w:style>
  <w:style w:type="paragraph" w:styleId="CommentText">
    <w:name w:val="annotation text"/>
    <w:basedOn w:val="Normal"/>
    <w:link w:val="CommentTextChar"/>
    <w:uiPriority w:val="99"/>
    <w:unhideWhenUsed/>
    <w:rsid w:val="00FF2924"/>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FF292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F2924"/>
    <w:rPr>
      <w:b/>
      <w:bCs/>
    </w:rPr>
  </w:style>
  <w:style w:type="character" w:customStyle="1" w:styleId="CommentSubjectChar">
    <w:name w:val="Comment Subject Char"/>
    <w:basedOn w:val="CommentTextChar"/>
    <w:link w:val="CommentSubject"/>
    <w:uiPriority w:val="99"/>
    <w:semiHidden/>
    <w:rsid w:val="00FF2924"/>
    <w:rPr>
      <w:rFonts w:ascii="Times New Roman" w:eastAsia="Times New Roman" w:hAnsi="Times New Roman" w:cs="Times New Roman"/>
      <w:b/>
      <w:bCs/>
      <w:sz w:val="20"/>
      <w:szCs w:val="20"/>
    </w:rPr>
  </w:style>
  <w:style w:type="paragraph" w:styleId="Revision">
    <w:name w:val="Revision"/>
    <w:hidden/>
    <w:uiPriority w:val="99"/>
    <w:semiHidden/>
    <w:rsid w:val="00FF2924"/>
    <w:pPr>
      <w:spacing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F2924"/>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FF2924"/>
    <w:rPr>
      <w:rFonts w:ascii="Segoe UI" w:eastAsia="Times New Roman" w:hAnsi="Segoe UI" w:cs="Segoe UI"/>
      <w:sz w:val="18"/>
      <w:szCs w:val="18"/>
    </w:rPr>
  </w:style>
  <w:style w:type="paragraph" w:customStyle="1" w:styleId="Default">
    <w:name w:val="Default"/>
    <w:rsid w:val="00FF2924"/>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FF2924"/>
    <w:rPr>
      <w:i/>
      <w:iCs/>
    </w:rPr>
  </w:style>
  <w:style w:type="character" w:customStyle="1" w:styleId="toptext">
    <w:name w:val="top__text"/>
    <w:basedOn w:val="DefaultParagraphFont"/>
    <w:rsid w:val="00FF2924"/>
  </w:style>
  <w:style w:type="paragraph" w:styleId="NoSpacing">
    <w:name w:val="No Spacing"/>
    <w:uiPriority w:val="1"/>
    <w:qFormat/>
    <w:rsid w:val="00FF2924"/>
    <w:pPr>
      <w:spacing w:after="0" w:line="240" w:lineRule="auto"/>
    </w:pPr>
    <w:rPr>
      <w:rFonts w:ascii="Times New Roman" w:eastAsia="Times New Roman" w:hAnsi="Times New Roman" w:cs="Times New Roman"/>
      <w:sz w:val="24"/>
      <w:szCs w:val="24"/>
    </w:rPr>
  </w:style>
  <w:style w:type="character" w:customStyle="1" w:styleId="contextual-datacite">
    <w:name w:val="contextual-data__cite"/>
    <w:basedOn w:val="DefaultParagraphFont"/>
    <w:rsid w:val="00FF2924"/>
  </w:style>
  <w:style w:type="character" w:customStyle="1" w:styleId="contextual-datacitelabel">
    <w:name w:val="contextual-data__cite_label"/>
    <w:basedOn w:val="DefaultParagraphFont"/>
    <w:rsid w:val="00FF2924"/>
  </w:style>
  <w:style w:type="character" w:customStyle="1" w:styleId="visuallyhidden">
    <w:name w:val="visuallyhidden"/>
    <w:basedOn w:val="DefaultParagraphFont"/>
    <w:rsid w:val="00FF2924"/>
  </w:style>
  <w:style w:type="character" w:customStyle="1" w:styleId="doi">
    <w:name w:val="doi"/>
    <w:basedOn w:val="DefaultParagraphFont"/>
    <w:rsid w:val="00FF2924"/>
  </w:style>
  <w:style w:type="table" w:customStyle="1" w:styleId="TableGrid1">
    <w:name w:val="Table Grid1"/>
    <w:basedOn w:val="TableNormal"/>
    <w:next w:val="TableGrid"/>
    <w:uiPriority w:val="39"/>
    <w:rsid w:val="001001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10015D"/>
  </w:style>
  <w:style w:type="table" w:customStyle="1" w:styleId="TableGrid2">
    <w:name w:val="Table Grid2"/>
    <w:basedOn w:val="TableNormal"/>
    <w:next w:val="TableGrid"/>
    <w:uiPriority w:val="39"/>
    <w:rsid w:val="0010015D"/>
    <w:pPr>
      <w:spacing w:after="0" w:line="240" w:lineRule="auto"/>
    </w:pPr>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10015D"/>
  </w:style>
  <w:style w:type="table" w:customStyle="1" w:styleId="TableGrid21">
    <w:name w:val="Table Grid21"/>
    <w:basedOn w:val="TableNormal"/>
    <w:next w:val="TableGrid"/>
    <w:uiPriority w:val="39"/>
    <w:rsid w:val="001001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10015D"/>
  </w:style>
  <w:style w:type="table" w:customStyle="1" w:styleId="TableGrid3">
    <w:name w:val="Table Grid3"/>
    <w:basedOn w:val="TableNormal"/>
    <w:next w:val="TableGrid"/>
    <w:uiPriority w:val="39"/>
    <w:rsid w:val="0010015D"/>
    <w:pPr>
      <w:spacing w:after="0" w:line="240" w:lineRule="auto"/>
    </w:pPr>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10015D"/>
  </w:style>
  <w:style w:type="table" w:customStyle="1" w:styleId="TableGrid22">
    <w:name w:val="Table Grid22"/>
    <w:basedOn w:val="TableNormal"/>
    <w:next w:val="TableGrid"/>
    <w:uiPriority w:val="39"/>
    <w:rsid w:val="001001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519429">
      <w:bodyDiv w:val="1"/>
      <w:marLeft w:val="0"/>
      <w:marRight w:val="0"/>
      <w:marTop w:val="0"/>
      <w:marBottom w:val="0"/>
      <w:divBdr>
        <w:top w:val="none" w:sz="0" w:space="0" w:color="auto"/>
        <w:left w:val="none" w:sz="0" w:space="0" w:color="auto"/>
        <w:bottom w:val="none" w:sz="0" w:space="0" w:color="auto"/>
        <w:right w:val="none" w:sz="0" w:space="0" w:color="auto"/>
      </w:divBdr>
    </w:div>
    <w:div w:id="1102803996">
      <w:bodyDiv w:val="1"/>
      <w:marLeft w:val="0"/>
      <w:marRight w:val="0"/>
      <w:marTop w:val="0"/>
      <w:marBottom w:val="0"/>
      <w:divBdr>
        <w:top w:val="none" w:sz="0" w:space="0" w:color="auto"/>
        <w:left w:val="none" w:sz="0" w:space="0" w:color="auto"/>
        <w:bottom w:val="none" w:sz="0" w:space="0" w:color="auto"/>
        <w:right w:val="none" w:sz="0" w:space="0" w:color="auto"/>
      </w:divBdr>
    </w:div>
    <w:div w:id="1271282884">
      <w:bodyDiv w:val="1"/>
      <w:marLeft w:val="0"/>
      <w:marRight w:val="0"/>
      <w:marTop w:val="0"/>
      <w:marBottom w:val="0"/>
      <w:divBdr>
        <w:top w:val="none" w:sz="0" w:space="0" w:color="auto"/>
        <w:left w:val="none" w:sz="0" w:space="0" w:color="auto"/>
        <w:bottom w:val="none" w:sz="0" w:space="0" w:color="auto"/>
        <w:right w:val="none" w:sz="0" w:space="0" w:color="auto"/>
      </w:divBdr>
    </w:div>
    <w:div w:id="1416049722">
      <w:bodyDiv w:val="1"/>
      <w:marLeft w:val="0"/>
      <w:marRight w:val="0"/>
      <w:marTop w:val="0"/>
      <w:marBottom w:val="0"/>
      <w:divBdr>
        <w:top w:val="none" w:sz="0" w:space="0" w:color="auto"/>
        <w:left w:val="none" w:sz="0" w:space="0" w:color="auto"/>
        <w:bottom w:val="none" w:sz="0" w:space="0" w:color="auto"/>
        <w:right w:val="none" w:sz="0" w:space="0" w:color="auto"/>
      </w:divBdr>
    </w:div>
    <w:div w:id="1491941999">
      <w:bodyDiv w:val="1"/>
      <w:marLeft w:val="0"/>
      <w:marRight w:val="0"/>
      <w:marTop w:val="0"/>
      <w:marBottom w:val="0"/>
      <w:divBdr>
        <w:top w:val="none" w:sz="0" w:space="0" w:color="auto"/>
        <w:left w:val="none" w:sz="0" w:space="0" w:color="auto"/>
        <w:bottom w:val="none" w:sz="0" w:space="0" w:color="auto"/>
        <w:right w:val="none" w:sz="0" w:space="0" w:color="auto"/>
      </w:divBdr>
    </w:div>
    <w:div w:id="1554778353">
      <w:bodyDiv w:val="1"/>
      <w:marLeft w:val="0"/>
      <w:marRight w:val="0"/>
      <w:marTop w:val="0"/>
      <w:marBottom w:val="0"/>
      <w:divBdr>
        <w:top w:val="none" w:sz="0" w:space="0" w:color="auto"/>
        <w:left w:val="none" w:sz="0" w:space="0" w:color="auto"/>
        <w:bottom w:val="none" w:sz="0" w:space="0" w:color="auto"/>
        <w:right w:val="none" w:sz="0" w:space="0" w:color="auto"/>
      </w:divBdr>
    </w:div>
    <w:div w:id="2083142055">
      <w:bodyDiv w:val="1"/>
      <w:marLeft w:val="0"/>
      <w:marRight w:val="0"/>
      <w:marTop w:val="0"/>
      <w:marBottom w:val="0"/>
      <w:divBdr>
        <w:top w:val="none" w:sz="0" w:space="0" w:color="auto"/>
        <w:left w:val="none" w:sz="0" w:space="0" w:color="auto"/>
        <w:bottom w:val="none" w:sz="0" w:space="0" w:color="auto"/>
        <w:right w:val="none" w:sz="0" w:space="0" w:color="auto"/>
      </w:divBdr>
      <w:divsChild>
        <w:div w:id="739062264">
          <w:marLeft w:val="0"/>
          <w:marRight w:val="0"/>
          <w:marTop w:val="0"/>
          <w:marBottom w:val="0"/>
          <w:divBdr>
            <w:top w:val="none" w:sz="0" w:space="0" w:color="auto"/>
            <w:left w:val="none" w:sz="0" w:space="0" w:color="auto"/>
            <w:bottom w:val="none" w:sz="0" w:space="0" w:color="auto"/>
            <w:right w:val="none" w:sz="0" w:space="0" w:color="auto"/>
          </w:divBdr>
          <w:divsChild>
            <w:div w:id="1698389446">
              <w:marLeft w:val="0"/>
              <w:marRight w:val="0"/>
              <w:marTop w:val="0"/>
              <w:marBottom w:val="0"/>
              <w:divBdr>
                <w:top w:val="none" w:sz="0" w:space="0" w:color="auto"/>
                <w:left w:val="none" w:sz="0" w:space="0" w:color="auto"/>
                <w:bottom w:val="none" w:sz="0" w:space="0" w:color="auto"/>
                <w:right w:val="none" w:sz="0" w:space="0" w:color="auto"/>
              </w:divBdr>
              <w:divsChild>
                <w:div w:id="901870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molecules2614432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3390/biomedicines90606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A83030-ED28-7D4F-AF65-5043D410CC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68</TotalTime>
  <Pages>22</Pages>
  <Words>89625</Words>
  <Characters>510868</Characters>
  <Application>Microsoft Office Word</Application>
  <DocSecurity>0</DocSecurity>
  <Lines>4257</Lines>
  <Paragraphs>1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Robert M</dc:creator>
  <cp:keywords/>
  <dc:description/>
  <cp:lastModifiedBy>Ankur Kumar</cp:lastModifiedBy>
  <cp:revision>124</cp:revision>
  <dcterms:created xsi:type="dcterms:W3CDTF">2022-04-20T20:06:00Z</dcterms:created>
  <dcterms:modified xsi:type="dcterms:W3CDTF">2022-07-09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chemical-and-biophysical-research-communications</vt:lpwstr>
  </property>
  <property fmtid="{D5CDD505-2E9C-101B-9397-08002B2CF9AE}" pid="3" name="Mendeley Recent Style Name 0_1">
    <vt:lpwstr>Biochemical and Biophysical Research Communications</vt:lpwstr>
  </property>
  <property fmtid="{D5CDD505-2E9C-101B-9397-08002B2CF9AE}" pid="4" name="Mendeley Recent Style Id 1_1">
    <vt:lpwstr>http://www.zotero.org/styles/journal-of-biomolecular-structure-and-dynamics</vt:lpwstr>
  </property>
  <property fmtid="{D5CDD505-2E9C-101B-9397-08002B2CF9AE}" pid="5" name="Mendeley Recent Style Name 1_1">
    <vt:lpwstr>Journal of Biomolecular Structure and Dynamics</vt:lpwstr>
  </property>
  <property fmtid="{D5CDD505-2E9C-101B-9397-08002B2CF9AE}" pid="6" name="Mendeley Recent Style Id 2_1">
    <vt:lpwstr>http://www.zotero.org/styles/journal-of-chemical-information-and-modeling</vt:lpwstr>
  </property>
  <property fmtid="{D5CDD505-2E9C-101B-9397-08002B2CF9AE}" pid="7" name="Mendeley Recent Style Name 2_1">
    <vt:lpwstr>Journal of Chemical Information and Modeling</vt:lpwstr>
  </property>
  <property fmtid="{D5CDD505-2E9C-101B-9397-08002B2CF9AE}" pid="8" name="Mendeley Recent Style Id 3_1">
    <vt:lpwstr>http://www.zotero.org/styles/journal-of-molecular-biology</vt:lpwstr>
  </property>
  <property fmtid="{D5CDD505-2E9C-101B-9397-08002B2CF9AE}" pid="9" name="Mendeley Recent Style Name 3_1">
    <vt:lpwstr>Journal of Molecular Biology</vt:lpwstr>
  </property>
  <property fmtid="{D5CDD505-2E9C-101B-9397-08002B2CF9AE}" pid="10" name="Mendeley Recent Style Id 4_1">
    <vt:lpwstr>http://www.zotero.org/styles/pnas</vt:lpwstr>
  </property>
  <property fmtid="{D5CDD505-2E9C-101B-9397-08002B2CF9AE}" pid="11" name="Mendeley Recent Style Name 4_1">
    <vt:lpwstr>Proceedings of the National Academy of Sciences of the United States of America</vt:lpwstr>
  </property>
  <property fmtid="{D5CDD505-2E9C-101B-9397-08002B2CF9AE}" pid="12" name="Mendeley Recent Style Id 5_1">
    <vt:lpwstr>http://www.zotero.org/styles/science</vt:lpwstr>
  </property>
  <property fmtid="{D5CDD505-2E9C-101B-9397-08002B2CF9AE}" pid="13" name="Mendeley Recent Style Name 5_1">
    <vt:lpwstr>Science</vt:lpwstr>
  </property>
  <property fmtid="{D5CDD505-2E9C-101B-9397-08002B2CF9AE}" pid="14" name="Mendeley Recent Style Id 6_1">
    <vt:lpwstr>http://www.zotero.org/styles/the-febs-journal</vt:lpwstr>
  </property>
  <property fmtid="{D5CDD505-2E9C-101B-9397-08002B2CF9AE}" pid="15" name="Mendeley Recent Style Name 6_1">
    <vt:lpwstr>The FEBS Journal</vt:lpwstr>
  </property>
  <property fmtid="{D5CDD505-2E9C-101B-9397-08002B2CF9AE}" pid="16" name="Mendeley Recent Style Id 7_1">
    <vt:lpwstr>http://www.zotero.org/styles/journal-of-biological-chemistry</vt:lpwstr>
  </property>
  <property fmtid="{D5CDD505-2E9C-101B-9397-08002B2CF9AE}" pid="17" name="Mendeley Recent Style Name 7_1">
    <vt:lpwstr>The Journal of Biological Chemistry</vt:lpwstr>
  </property>
  <property fmtid="{D5CDD505-2E9C-101B-9397-08002B2CF9AE}" pid="18" name="Mendeley Recent Style Id 8_1">
    <vt:lpwstr>http://www.zotero.org/styles/the-journal-of-physical-chemistry-letters</vt:lpwstr>
  </property>
  <property fmtid="{D5CDD505-2E9C-101B-9397-08002B2CF9AE}" pid="19" name="Mendeley Recent Style Name 8_1">
    <vt:lpwstr>The Journal of Physical Chemistry Letters</vt:lpwstr>
  </property>
  <property fmtid="{D5CDD505-2E9C-101B-9397-08002B2CF9AE}" pid="20" name="Mendeley Recent Style Id 9_1">
    <vt:lpwstr>http://www.zotero.org/styles/virology</vt:lpwstr>
  </property>
  <property fmtid="{D5CDD505-2E9C-101B-9397-08002B2CF9AE}" pid="21" name="Mendeley Recent Style Name 9_1">
    <vt:lpwstr>Virology</vt:lpwstr>
  </property>
  <property fmtid="{D5CDD505-2E9C-101B-9397-08002B2CF9AE}" pid="22" name="Mendeley Document_1">
    <vt:lpwstr>True</vt:lpwstr>
  </property>
  <property fmtid="{D5CDD505-2E9C-101B-9397-08002B2CF9AE}" pid="23" name="Mendeley Unique User Id_1">
    <vt:lpwstr>e7cad817-9a87-3512-bea1-e1b119af2eef</vt:lpwstr>
  </property>
  <property fmtid="{D5CDD505-2E9C-101B-9397-08002B2CF9AE}" pid="24" name="Mendeley Citation Style_1">
    <vt:lpwstr>http://www.zotero.org/styles/journal-of-biological-chemistry</vt:lpwstr>
  </property>
</Properties>
</file>